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5ACCA4" w14:textId="6CAB6B38" w:rsidR="00E3044A" w:rsidRDefault="00AB7F2F" w:rsidP="00E3044A">
      <w:pPr>
        <w:pStyle w:val="Heading1"/>
        <w:rPr>
          <w:rFonts w:ascii="Times New Roman" w:hAnsi="Times New Roman" w:cs="Times New Roman"/>
        </w:rPr>
      </w:pPr>
      <w:r>
        <w:rPr>
          <w:rFonts w:ascii="Times New Roman" w:hAnsi="Times New Roman" w:cs="Times New Roman"/>
        </w:rPr>
        <w:t>S</w:t>
      </w:r>
      <w:r w:rsidR="00E3044A">
        <w:rPr>
          <w:rFonts w:ascii="Times New Roman" w:hAnsi="Times New Roman" w:cs="Times New Roman"/>
        </w:rPr>
        <w:t>2</w:t>
      </w:r>
      <w:r>
        <w:rPr>
          <w:rFonts w:ascii="Times New Roman" w:hAnsi="Times New Roman" w:cs="Times New Roman"/>
        </w:rPr>
        <w:t xml:space="preserve"> Text</w:t>
      </w:r>
      <w:r w:rsidR="00E3044A">
        <w:rPr>
          <w:rFonts w:ascii="Times New Roman" w:hAnsi="Times New Roman" w:cs="Times New Roman"/>
        </w:rPr>
        <w:t xml:space="preserve">: </w:t>
      </w:r>
      <w:r w:rsidR="001566FF" w:rsidRPr="001566FF">
        <w:rPr>
          <w:rFonts w:ascii="Times New Roman" w:hAnsi="Times New Roman" w:cs="Times New Roman"/>
        </w:rPr>
        <w:t>Tables of Additional Study Information</w:t>
      </w:r>
    </w:p>
    <w:p w14:paraId="53699781" w14:textId="77777777" w:rsidR="00E3044A" w:rsidRDefault="00E3044A" w:rsidP="00E3044A">
      <w:pPr>
        <w:pStyle w:val="PlainText"/>
      </w:pPr>
    </w:p>
    <w:p w14:paraId="14E6073C" w14:textId="61BCE64E" w:rsidR="00E3044A" w:rsidRPr="00314B06" w:rsidRDefault="00E3044A" w:rsidP="00E3044A">
      <w:pPr>
        <w:rPr>
          <w:rFonts w:ascii="Times New Roman" w:hAnsi="Times New Roman" w:cs="Times New Roman"/>
          <w:sz w:val="24"/>
          <w:szCs w:val="24"/>
        </w:rPr>
      </w:pPr>
      <w:r w:rsidRPr="00452A7A">
        <w:rPr>
          <w:rFonts w:ascii="Times New Roman" w:hAnsi="Times New Roman" w:cs="Times New Roman"/>
          <w:b/>
          <w:sz w:val="24"/>
          <w:szCs w:val="24"/>
        </w:rPr>
        <w:t xml:space="preserve">Table </w:t>
      </w:r>
      <w:r>
        <w:rPr>
          <w:rFonts w:ascii="Times New Roman" w:hAnsi="Times New Roman" w:cs="Times New Roman"/>
          <w:b/>
          <w:sz w:val="24"/>
          <w:szCs w:val="24"/>
        </w:rPr>
        <w:t>A</w:t>
      </w:r>
      <w:r w:rsidRPr="00452A7A">
        <w:rPr>
          <w:rFonts w:ascii="Times New Roman" w:hAnsi="Times New Roman" w:cs="Times New Roman"/>
          <w:b/>
          <w:sz w:val="24"/>
          <w:szCs w:val="24"/>
        </w:rPr>
        <w:t>:</w:t>
      </w:r>
      <w:r w:rsidRPr="00314B06">
        <w:rPr>
          <w:rFonts w:ascii="Times New Roman" w:hAnsi="Times New Roman" w:cs="Times New Roman"/>
          <w:sz w:val="24"/>
          <w:szCs w:val="24"/>
        </w:rPr>
        <w:t xml:space="preserve"> Review e</w:t>
      </w:r>
      <w:r>
        <w:rPr>
          <w:rFonts w:ascii="Times New Roman" w:hAnsi="Times New Roman" w:cs="Times New Roman"/>
          <w:sz w:val="24"/>
          <w:szCs w:val="24"/>
        </w:rPr>
        <w:t>ligibility criteria (</w:t>
      </w:r>
      <w:r w:rsidRPr="00314B06">
        <w:rPr>
          <w:rFonts w:ascii="Times New Roman" w:hAnsi="Times New Roman" w:cs="Times New Roman"/>
          <w:sz w:val="24"/>
          <w:szCs w:val="24"/>
        </w:rPr>
        <w:t>research question and its PICO</w:t>
      </w:r>
      <w:r>
        <w:rPr>
          <w:rFonts w:ascii="Times New Roman" w:hAnsi="Times New Roman" w:cs="Times New Roman"/>
          <w:sz w:val="24"/>
          <w:szCs w:val="24"/>
        </w:rPr>
        <w:t>S)</w:t>
      </w:r>
    </w:p>
    <w:tbl>
      <w:tblPr>
        <w:tblW w:w="5000" w:type="pct"/>
        <w:tblBorders>
          <w:top w:val="single" w:sz="8" w:space="0" w:color="004495"/>
          <w:bottom w:val="single" w:sz="8" w:space="0" w:color="004495"/>
          <w:insideH w:val="single" w:sz="8" w:space="0" w:color="004495"/>
        </w:tblBorders>
        <w:tblLayout w:type="fixed"/>
        <w:tblLook w:val="0020" w:firstRow="1" w:lastRow="0" w:firstColumn="0" w:lastColumn="0" w:noHBand="0" w:noVBand="0"/>
      </w:tblPr>
      <w:tblGrid>
        <w:gridCol w:w="1843"/>
        <w:gridCol w:w="7517"/>
      </w:tblGrid>
      <w:tr w:rsidR="00E3044A" w:rsidRPr="00314B06" w14:paraId="78C5B56C" w14:textId="77777777" w:rsidTr="00B64781">
        <w:trPr>
          <w:tblHeader/>
        </w:trPr>
        <w:tc>
          <w:tcPr>
            <w:tcW w:w="1843" w:type="dxa"/>
            <w:shd w:val="clear" w:color="auto" w:fill="004495"/>
          </w:tcPr>
          <w:p w14:paraId="57B03454" w14:textId="77777777" w:rsidR="00E3044A" w:rsidRPr="00314B06" w:rsidRDefault="00E3044A" w:rsidP="002E6859">
            <w:pPr>
              <w:pStyle w:val="KCETableTitle"/>
              <w:spacing w:afterLines="60" w:after="144"/>
              <w:jc w:val="left"/>
              <w:rPr>
                <w:rFonts w:ascii="Times New Roman" w:hAnsi="Times New Roman" w:cs="Times New Roman"/>
                <w:color w:val="FFFFFF"/>
                <w:sz w:val="24"/>
                <w:szCs w:val="24"/>
              </w:rPr>
            </w:pPr>
            <w:r>
              <w:rPr>
                <w:rFonts w:ascii="Times New Roman" w:hAnsi="Times New Roman" w:cs="Times New Roman"/>
                <w:color w:val="FFFFFF"/>
                <w:sz w:val="24"/>
                <w:szCs w:val="24"/>
              </w:rPr>
              <w:t>Item</w:t>
            </w:r>
          </w:p>
        </w:tc>
        <w:tc>
          <w:tcPr>
            <w:tcW w:w="7517" w:type="dxa"/>
            <w:shd w:val="clear" w:color="auto" w:fill="004495"/>
          </w:tcPr>
          <w:p w14:paraId="1DD468D0" w14:textId="77777777" w:rsidR="00E3044A" w:rsidRPr="00314B06" w:rsidRDefault="00E3044A" w:rsidP="002E6859">
            <w:pPr>
              <w:pStyle w:val="KCETableTitle"/>
              <w:spacing w:afterLines="60" w:after="144"/>
              <w:jc w:val="left"/>
              <w:rPr>
                <w:rFonts w:ascii="Times New Roman" w:hAnsi="Times New Roman" w:cs="Times New Roman"/>
                <w:color w:val="FFFFFF"/>
                <w:sz w:val="24"/>
                <w:szCs w:val="24"/>
              </w:rPr>
            </w:pPr>
            <w:r w:rsidRPr="00314B06">
              <w:rPr>
                <w:rFonts w:ascii="Times New Roman" w:hAnsi="Times New Roman" w:cs="Times New Roman"/>
                <w:color w:val="FFFFFF"/>
                <w:sz w:val="24"/>
                <w:szCs w:val="24"/>
              </w:rPr>
              <w:t>Description</w:t>
            </w:r>
          </w:p>
        </w:tc>
      </w:tr>
      <w:tr w:rsidR="00E3044A" w:rsidRPr="00314B06" w14:paraId="3B093578" w14:textId="77777777" w:rsidTr="00B64781">
        <w:trPr>
          <w:trHeight w:val="698"/>
        </w:trPr>
        <w:tc>
          <w:tcPr>
            <w:tcW w:w="1843" w:type="dxa"/>
          </w:tcPr>
          <w:p w14:paraId="53CDE379" w14:textId="77777777" w:rsidR="00E3044A" w:rsidRPr="00452A7A" w:rsidRDefault="00E3044A" w:rsidP="00345C2E">
            <w:pPr>
              <w:pStyle w:val="KCETableText"/>
              <w:rPr>
                <w:rFonts w:ascii="Times New Roman" w:hAnsi="Times New Roman" w:cs="Times New Roman"/>
                <w:b/>
                <w:sz w:val="24"/>
                <w:szCs w:val="24"/>
              </w:rPr>
            </w:pPr>
            <w:r w:rsidRPr="00452A7A">
              <w:rPr>
                <w:rFonts w:ascii="Times New Roman" w:hAnsi="Times New Roman" w:cs="Times New Roman"/>
                <w:b/>
                <w:sz w:val="24"/>
                <w:szCs w:val="24"/>
              </w:rPr>
              <w:t xml:space="preserve">Research question </w:t>
            </w:r>
          </w:p>
        </w:tc>
        <w:tc>
          <w:tcPr>
            <w:tcW w:w="7517" w:type="dxa"/>
          </w:tcPr>
          <w:p w14:paraId="1C9C80E3" w14:textId="77777777" w:rsidR="00E3044A" w:rsidRPr="00314B06" w:rsidRDefault="00E3044A" w:rsidP="00345C2E">
            <w:pPr>
              <w:rPr>
                <w:rFonts w:ascii="Times New Roman" w:hAnsi="Times New Roman" w:cs="Times New Roman"/>
                <w:sz w:val="24"/>
                <w:szCs w:val="24"/>
              </w:rPr>
            </w:pPr>
            <w:r w:rsidRPr="00314B06">
              <w:rPr>
                <w:rFonts w:ascii="Times New Roman" w:hAnsi="Times New Roman" w:cs="Times New Roman"/>
                <w:sz w:val="24"/>
                <w:szCs w:val="24"/>
                <w:lang w:val="en-GB"/>
              </w:rPr>
              <w:t xml:space="preserve">To </w:t>
            </w:r>
            <w:r w:rsidRPr="00314B06">
              <w:rPr>
                <w:rFonts w:ascii="Times New Roman" w:hAnsi="Times New Roman" w:cs="Times New Roman"/>
                <w:sz w:val="24"/>
                <w:szCs w:val="24"/>
              </w:rPr>
              <w:t>assess the relative effects of competing treatments for management of idiopathic SSNHL in terms of hearing recovery and other key patient outcomes. </w:t>
            </w:r>
          </w:p>
        </w:tc>
      </w:tr>
      <w:tr w:rsidR="00E3044A" w:rsidRPr="00314B06" w14:paraId="2BDC449E" w14:textId="77777777" w:rsidTr="00B64781">
        <w:trPr>
          <w:trHeight w:val="1842"/>
        </w:trPr>
        <w:tc>
          <w:tcPr>
            <w:tcW w:w="1843" w:type="dxa"/>
          </w:tcPr>
          <w:p w14:paraId="6B550E7D" w14:textId="77777777" w:rsidR="00E3044A" w:rsidRPr="0072792C" w:rsidRDefault="00E3044A" w:rsidP="00345C2E">
            <w:pPr>
              <w:pStyle w:val="KCETableText"/>
              <w:rPr>
                <w:rFonts w:ascii="Times New Roman" w:hAnsi="Times New Roman" w:cs="Times New Roman"/>
                <w:b/>
                <w:sz w:val="24"/>
                <w:szCs w:val="24"/>
              </w:rPr>
            </w:pPr>
            <w:r w:rsidRPr="0072792C">
              <w:rPr>
                <w:rFonts w:ascii="Times New Roman" w:hAnsi="Times New Roman" w:cs="Times New Roman"/>
                <w:b/>
                <w:sz w:val="24"/>
                <w:szCs w:val="24"/>
              </w:rPr>
              <w:t>Population</w:t>
            </w:r>
          </w:p>
        </w:tc>
        <w:tc>
          <w:tcPr>
            <w:tcW w:w="7517" w:type="dxa"/>
          </w:tcPr>
          <w:p w14:paraId="3919BFB5" w14:textId="77777777" w:rsidR="00E3044A" w:rsidRPr="00314B06" w:rsidRDefault="00E3044A" w:rsidP="00345C2E">
            <w:pPr>
              <w:rPr>
                <w:rFonts w:ascii="Times New Roman" w:hAnsi="Times New Roman" w:cs="Times New Roman"/>
                <w:sz w:val="24"/>
                <w:szCs w:val="24"/>
              </w:rPr>
            </w:pPr>
            <w:r w:rsidRPr="00314B06">
              <w:rPr>
                <w:rFonts w:ascii="Times New Roman" w:hAnsi="Times New Roman" w:cs="Times New Roman"/>
                <w:sz w:val="24"/>
                <w:szCs w:val="24"/>
              </w:rPr>
              <w:t xml:space="preserve">Adult patients with idiopathic single-sided SSNHL, defined as a </w:t>
            </w:r>
            <w:proofErr w:type="gramStart"/>
            <w:r w:rsidRPr="00314B06">
              <w:rPr>
                <w:rFonts w:ascii="Times New Roman" w:hAnsi="Times New Roman" w:cs="Times New Roman"/>
                <w:sz w:val="24"/>
                <w:szCs w:val="24"/>
              </w:rPr>
              <w:t>30 decibel</w:t>
            </w:r>
            <w:proofErr w:type="gramEnd"/>
            <w:r w:rsidRPr="00314B06">
              <w:rPr>
                <w:rFonts w:ascii="Times New Roman" w:hAnsi="Times New Roman" w:cs="Times New Roman"/>
                <w:sz w:val="24"/>
                <w:szCs w:val="24"/>
              </w:rPr>
              <w:t xml:space="preserve"> hearing loss in three consecutive frequencies in one ear whose onset occurs in </w:t>
            </w:r>
            <w:r w:rsidRPr="00314B06">
              <w:rPr>
                <w:rFonts w:ascii="Times New Roman" w:hAnsi="Times New Roman" w:cs="Times New Roman"/>
                <w:sz w:val="24"/>
                <w:szCs w:val="24"/>
                <w:u w:val="single"/>
              </w:rPr>
              <w:t>&lt;</w:t>
            </w:r>
            <w:r w:rsidRPr="00314B06">
              <w:rPr>
                <w:rFonts w:ascii="Times New Roman" w:hAnsi="Times New Roman" w:cs="Times New Roman"/>
                <w:sz w:val="24"/>
                <w:szCs w:val="24"/>
              </w:rPr>
              <w:t>3 days, with cause being disruption of the cochlea of the inner ear, the vestibular nerve or higher regions of auditory processing</w:t>
            </w:r>
            <w:r w:rsidRPr="00910C83">
              <w:rPr>
                <w:rFonts w:ascii="Times New Roman" w:hAnsi="Times New Roman" w:cs="Times New Roman"/>
                <w:sz w:val="24"/>
                <w:szCs w:val="24"/>
                <w:vertAlign w:val="superscript"/>
              </w:rPr>
              <w:t>6</w:t>
            </w:r>
            <w:r w:rsidRPr="00314B06">
              <w:rPr>
                <w:rFonts w:ascii="Times New Roman" w:hAnsi="Times New Roman" w:cs="Times New Roman"/>
                <w:sz w:val="24"/>
                <w:szCs w:val="24"/>
              </w:rPr>
              <w:t>. Cases of binaural and non-idiopathic single-sided SSNHL will not be included; such cases are usually associated with underlying conditions and should be managed in accordance.</w:t>
            </w:r>
          </w:p>
        </w:tc>
      </w:tr>
      <w:tr w:rsidR="00E3044A" w:rsidRPr="00314B06" w14:paraId="6E6FD8B6" w14:textId="77777777" w:rsidTr="00B64781">
        <w:tc>
          <w:tcPr>
            <w:tcW w:w="1843" w:type="dxa"/>
          </w:tcPr>
          <w:p w14:paraId="3C412E47" w14:textId="77777777" w:rsidR="00E3044A" w:rsidRDefault="00E3044A" w:rsidP="00345C2E">
            <w:pPr>
              <w:pStyle w:val="KCETableText"/>
              <w:jc w:val="center"/>
              <w:rPr>
                <w:rFonts w:ascii="Times New Roman" w:hAnsi="Times New Roman" w:cs="Times New Roman"/>
                <w:b/>
                <w:sz w:val="24"/>
                <w:szCs w:val="24"/>
              </w:rPr>
            </w:pPr>
            <w:r w:rsidRPr="0072792C">
              <w:rPr>
                <w:rFonts w:ascii="Times New Roman" w:hAnsi="Times New Roman" w:cs="Times New Roman"/>
                <w:b/>
                <w:sz w:val="24"/>
                <w:szCs w:val="24"/>
              </w:rPr>
              <w:t>Intervention/</w:t>
            </w:r>
          </w:p>
          <w:p w14:paraId="2B991B35" w14:textId="77777777" w:rsidR="00E3044A" w:rsidRPr="0072792C" w:rsidRDefault="00E3044A" w:rsidP="00345C2E">
            <w:pPr>
              <w:pStyle w:val="KCETableText"/>
              <w:jc w:val="center"/>
              <w:rPr>
                <w:rFonts w:ascii="Times New Roman" w:hAnsi="Times New Roman" w:cs="Times New Roman"/>
                <w:b/>
                <w:sz w:val="24"/>
                <w:szCs w:val="24"/>
              </w:rPr>
            </w:pPr>
            <w:r>
              <w:rPr>
                <w:rFonts w:ascii="Times New Roman" w:hAnsi="Times New Roman" w:cs="Times New Roman"/>
                <w:b/>
                <w:sz w:val="24"/>
                <w:szCs w:val="24"/>
              </w:rPr>
              <w:t>C</w:t>
            </w:r>
            <w:r w:rsidRPr="0072792C">
              <w:rPr>
                <w:rFonts w:ascii="Times New Roman" w:hAnsi="Times New Roman" w:cs="Times New Roman"/>
                <w:b/>
                <w:sz w:val="24"/>
                <w:szCs w:val="24"/>
              </w:rPr>
              <w:t>omparato</w:t>
            </w:r>
            <w:r>
              <w:rPr>
                <w:rFonts w:ascii="Times New Roman" w:hAnsi="Times New Roman" w:cs="Times New Roman"/>
                <w:b/>
                <w:sz w:val="24"/>
                <w:szCs w:val="24"/>
              </w:rPr>
              <w:t>r</w:t>
            </w:r>
            <w:r w:rsidRPr="0072792C">
              <w:rPr>
                <w:rFonts w:ascii="Times New Roman" w:hAnsi="Times New Roman" w:cs="Times New Roman"/>
                <w:b/>
                <w:sz w:val="24"/>
                <w:szCs w:val="24"/>
              </w:rPr>
              <w:t>s</w:t>
            </w:r>
          </w:p>
        </w:tc>
        <w:tc>
          <w:tcPr>
            <w:tcW w:w="7517" w:type="dxa"/>
          </w:tcPr>
          <w:p w14:paraId="2BB589AF" w14:textId="77777777" w:rsidR="00E3044A" w:rsidRPr="00314B06" w:rsidRDefault="00E3044A" w:rsidP="00345C2E">
            <w:pPr>
              <w:spacing w:after="0"/>
              <w:rPr>
                <w:rFonts w:ascii="Times New Roman" w:hAnsi="Times New Roman" w:cs="Times New Roman"/>
                <w:sz w:val="24"/>
                <w:szCs w:val="24"/>
              </w:rPr>
            </w:pPr>
            <w:r w:rsidRPr="00314B06">
              <w:rPr>
                <w:rFonts w:ascii="Times New Roman" w:hAnsi="Times New Roman" w:cs="Times New Roman"/>
                <w:sz w:val="24"/>
                <w:szCs w:val="24"/>
              </w:rPr>
              <w:t>To maintain homogeneity across studies, the review focus</w:t>
            </w:r>
            <w:r>
              <w:rPr>
                <w:rFonts w:ascii="Times New Roman" w:hAnsi="Times New Roman" w:cs="Times New Roman"/>
                <w:sz w:val="24"/>
                <w:szCs w:val="24"/>
              </w:rPr>
              <w:t>es</w:t>
            </w:r>
            <w:r w:rsidRPr="00314B06">
              <w:rPr>
                <w:rFonts w:ascii="Times New Roman" w:hAnsi="Times New Roman" w:cs="Times New Roman"/>
                <w:sz w:val="24"/>
                <w:szCs w:val="24"/>
              </w:rPr>
              <w:t xml:space="preserve"> on first line therapy, excluding salvage therapy. The following interventions </w:t>
            </w:r>
            <w:r>
              <w:rPr>
                <w:rFonts w:ascii="Times New Roman" w:hAnsi="Times New Roman" w:cs="Times New Roman"/>
                <w:sz w:val="24"/>
                <w:szCs w:val="24"/>
              </w:rPr>
              <w:t>are</w:t>
            </w:r>
            <w:r w:rsidRPr="00314B06">
              <w:rPr>
                <w:rFonts w:ascii="Times New Roman" w:hAnsi="Times New Roman" w:cs="Times New Roman"/>
                <w:sz w:val="24"/>
                <w:szCs w:val="24"/>
              </w:rPr>
              <w:t xml:space="preserve"> of interest: </w:t>
            </w:r>
            <w:r w:rsidRPr="00314B06">
              <w:rPr>
                <w:rFonts w:ascii="Times New Roman" w:hAnsi="Times New Roman" w:cs="Times New Roman"/>
                <w:i/>
                <w:sz w:val="24"/>
                <w:szCs w:val="24"/>
              </w:rPr>
              <w:t>systemic steroids</w:t>
            </w:r>
            <w:r w:rsidRPr="00314B06">
              <w:rPr>
                <w:rFonts w:ascii="Times New Roman" w:hAnsi="Times New Roman" w:cs="Times New Roman"/>
                <w:sz w:val="24"/>
                <w:szCs w:val="24"/>
              </w:rPr>
              <w:t xml:space="preserve"> (dexamethasone, hydrocortisone,  betamethasone, prednisone, cortisone, prednisolone, methylprednisolone); </w:t>
            </w:r>
            <w:r w:rsidRPr="00314B06">
              <w:rPr>
                <w:rFonts w:ascii="Times New Roman" w:hAnsi="Times New Roman" w:cs="Times New Roman"/>
                <w:i/>
                <w:sz w:val="24"/>
                <w:szCs w:val="24"/>
              </w:rPr>
              <w:t>antivirals</w:t>
            </w:r>
            <w:r w:rsidRPr="00314B06">
              <w:rPr>
                <w:rFonts w:ascii="Times New Roman" w:hAnsi="Times New Roman" w:cs="Times New Roman"/>
                <w:sz w:val="24"/>
                <w:szCs w:val="24"/>
              </w:rPr>
              <w:t xml:space="preserve"> (valacyclovir, acyclovir); </w:t>
            </w:r>
            <w:r w:rsidRPr="00314B06">
              <w:rPr>
                <w:rFonts w:ascii="Times New Roman" w:hAnsi="Times New Roman" w:cs="Times New Roman"/>
                <w:i/>
                <w:sz w:val="24"/>
                <w:szCs w:val="24"/>
              </w:rPr>
              <w:t>systemic volume expansion</w:t>
            </w:r>
            <w:r w:rsidRPr="00314B06">
              <w:rPr>
                <w:rFonts w:ascii="Times New Roman" w:hAnsi="Times New Roman" w:cs="Times New Roman"/>
                <w:b/>
                <w:sz w:val="24"/>
                <w:szCs w:val="24"/>
              </w:rPr>
              <w:t xml:space="preserve"> </w:t>
            </w:r>
            <w:r w:rsidRPr="00314B06">
              <w:rPr>
                <w:rFonts w:ascii="Times New Roman" w:hAnsi="Times New Roman" w:cs="Times New Roman"/>
                <w:sz w:val="24"/>
                <w:szCs w:val="24"/>
              </w:rPr>
              <w:t xml:space="preserve">(hydroxyethyl starch); </w:t>
            </w:r>
            <w:r w:rsidRPr="00314B06">
              <w:rPr>
                <w:rFonts w:ascii="Times New Roman" w:hAnsi="Times New Roman" w:cs="Times New Roman"/>
                <w:i/>
                <w:sz w:val="24"/>
                <w:szCs w:val="24"/>
              </w:rPr>
              <w:t>anti-</w:t>
            </w:r>
            <w:proofErr w:type="spellStart"/>
            <w:r w:rsidRPr="00314B06">
              <w:rPr>
                <w:rFonts w:ascii="Times New Roman" w:hAnsi="Times New Roman" w:cs="Times New Roman"/>
                <w:i/>
                <w:sz w:val="24"/>
                <w:szCs w:val="24"/>
              </w:rPr>
              <w:t>thrombotics</w:t>
            </w:r>
            <w:proofErr w:type="spellEnd"/>
            <w:r w:rsidRPr="00314B06">
              <w:rPr>
                <w:rFonts w:ascii="Times New Roman" w:hAnsi="Times New Roman" w:cs="Times New Roman"/>
                <w:i/>
                <w:sz w:val="24"/>
                <w:szCs w:val="24"/>
              </w:rPr>
              <w:t xml:space="preserve"> </w:t>
            </w:r>
            <w:r w:rsidRPr="00314B06">
              <w:rPr>
                <w:rFonts w:ascii="Times New Roman" w:hAnsi="Times New Roman" w:cs="Times New Roman"/>
                <w:sz w:val="24"/>
                <w:szCs w:val="24"/>
              </w:rPr>
              <w:t xml:space="preserve">(pentoxifylline, </w:t>
            </w:r>
            <w:proofErr w:type="spellStart"/>
            <w:r w:rsidRPr="00314B06">
              <w:rPr>
                <w:rFonts w:ascii="Times New Roman" w:hAnsi="Times New Roman" w:cs="Times New Roman"/>
                <w:sz w:val="24"/>
                <w:szCs w:val="24"/>
              </w:rPr>
              <w:t>batroxobin</w:t>
            </w:r>
            <w:proofErr w:type="spellEnd"/>
            <w:r w:rsidRPr="00314B06">
              <w:rPr>
                <w:rFonts w:ascii="Times New Roman" w:hAnsi="Times New Roman" w:cs="Times New Roman"/>
                <w:sz w:val="24"/>
                <w:szCs w:val="24"/>
              </w:rPr>
              <w:t xml:space="preserve">, recombinant tissue plasminogen activator); </w:t>
            </w:r>
            <w:r w:rsidRPr="00314B06">
              <w:rPr>
                <w:rFonts w:ascii="Times New Roman" w:hAnsi="Times New Roman" w:cs="Times New Roman"/>
                <w:i/>
                <w:sz w:val="24"/>
                <w:szCs w:val="24"/>
              </w:rPr>
              <w:t>vasodilators</w:t>
            </w:r>
            <w:r w:rsidRPr="00314B06">
              <w:rPr>
                <w:rFonts w:ascii="Times New Roman" w:hAnsi="Times New Roman" w:cs="Times New Roman"/>
                <w:sz w:val="24"/>
                <w:szCs w:val="24"/>
              </w:rPr>
              <w:t xml:space="preserve"> (prostaglandin E 1, </w:t>
            </w:r>
            <w:proofErr w:type="spellStart"/>
            <w:r w:rsidRPr="00314B06">
              <w:rPr>
                <w:rFonts w:ascii="Times New Roman" w:hAnsi="Times New Roman" w:cs="Times New Roman"/>
                <w:sz w:val="24"/>
                <w:szCs w:val="24"/>
              </w:rPr>
              <w:t>naftidrofuryl</w:t>
            </w:r>
            <w:proofErr w:type="spellEnd"/>
            <w:r w:rsidRPr="00314B06">
              <w:rPr>
                <w:rFonts w:ascii="Times New Roman" w:hAnsi="Times New Roman" w:cs="Times New Roman"/>
                <w:sz w:val="24"/>
                <w:szCs w:val="24"/>
              </w:rPr>
              <w:t xml:space="preserve">); </w:t>
            </w:r>
            <w:r w:rsidRPr="00314B06">
              <w:rPr>
                <w:rFonts w:ascii="Times New Roman" w:hAnsi="Times New Roman" w:cs="Times New Roman"/>
                <w:i/>
                <w:sz w:val="24"/>
                <w:szCs w:val="24"/>
              </w:rPr>
              <w:t>increased tissue oxygenation therapies</w:t>
            </w:r>
            <w:r w:rsidRPr="00314B06">
              <w:rPr>
                <w:rFonts w:ascii="Times New Roman" w:hAnsi="Times New Roman" w:cs="Times New Roman"/>
                <w:sz w:val="24"/>
                <w:szCs w:val="24"/>
              </w:rPr>
              <w:t xml:space="preserve"> (carbogen); </w:t>
            </w:r>
            <w:r w:rsidRPr="00314B06">
              <w:rPr>
                <w:rFonts w:ascii="Times New Roman" w:hAnsi="Times New Roman" w:cs="Times New Roman"/>
                <w:i/>
                <w:sz w:val="24"/>
                <w:szCs w:val="24"/>
              </w:rPr>
              <w:t>hyperbaric oxygen therapy;</w:t>
            </w:r>
            <w:r w:rsidRPr="00314B06">
              <w:rPr>
                <w:rFonts w:ascii="Times New Roman" w:hAnsi="Times New Roman" w:cs="Times New Roman"/>
                <w:sz w:val="24"/>
                <w:szCs w:val="24"/>
              </w:rPr>
              <w:t xml:space="preserve"> </w:t>
            </w:r>
            <w:r w:rsidRPr="00314B06">
              <w:rPr>
                <w:rFonts w:ascii="Times New Roman" w:hAnsi="Times New Roman" w:cs="Times New Roman"/>
                <w:i/>
                <w:sz w:val="24"/>
                <w:szCs w:val="24"/>
              </w:rPr>
              <w:t>intratympanic steroid-combination therapies</w:t>
            </w:r>
            <w:r w:rsidRPr="00314B06">
              <w:rPr>
                <w:rFonts w:ascii="Times New Roman" w:hAnsi="Times New Roman" w:cs="Times New Roman"/>
                <w:sz w:val="24"/>
                <w:szCs w:val="24"/>
              </w:rPr>
              <w:t xml:space="preserve"> (intratympanic methylprednisolone, intratympanic dexamethasone); </w:t>
            </w:r>
            <w:r w:rsidRPr="00314B06">
              <w:rPr>
                <w:rFonts w:ascii="Times New Roman" w:hAnsi="Times New Roman" w:cs="Times New Roman"/>
                <w:i/>
                <w:sz w:val="24"/>
                <w:szCs w:val="24"/>
              </w:rPr>
              <w:t>anti-inflammatory therapies</w:t>
            </w:r>
            <w:r w:rsidRPr="00314B06">
              <w:rPr>
                <w:rFonts w:ascii="Times New Roman" w:hAnsi="Times New Roman" w:cs="Times New Roman"/>
                <w:sz w:val="24"/>
                <w:szCs w:val="24"/>
              </w:rPr>
              <w:t xml:space="preserve"> (Dextran 40, Dextran 40 + procaine hydrochloride); </w:t>
            </w:r>
            <w:r w:rsidRPr="00314B06">
              <w:rPr>
                <w:rFonts w:ascii="Times New Roman" w:hAnsi="Times New Roman" w:cs="Times New Roman"/>
                <w:i/>
                <w:sz w:val="24"/>
                <w:szCs w:val="24"/>
              </w:rPr>
              <w:t>anti-platelet  vasodilatation</w:t>
            </w:r>
            <w:r w:rsidRPr="00314B06">
              <w:rPr>
                <w:rFonts w:ascii="Times New Roman" w:hAnsi="Times New Roman" w:cs="Times New Roman"/>
                <w:sz w:val="24"/>
                <w:szCs w:val="24"/>
              </w:rPr>
              <w:t xml:space="preserve"> (prostacyclin, pentoxifylline); </w:t>
            </w:r>
            <w:r w:rsidRPr="00314B06">
              <w:rPr>
                <w:rFonts w:ascii="Times New Roman" w:hAnsi="Times New Roman" w:cs="Times New Roman"/>
                <w:i/>
                <w:sz w:val="24"/>
                <w:szCs w:val="24"/>
              </w:rPr>
              <w:t>other therapies</w:t>
            </w:r>
            <w:r w:rsidRPr="00314B06">
              <w:rPr>
                <w:rFonts w:ascii="Times New Roman" w:hAnsi="Times New Roman" w:cs="Times New Roman"/>
                <w:sz w:val="24"/>
                <w:szCs w:val="24"/>
              </w:rPr>
              <w:t xml:space="preserve"> [magnesium aspartate, magnesium sulphate, fibrinogen/LDL apheresis, mannitol, nifedipine, fludiazepam, diazepam, hyperbaric oxygen, vitamin A, vitamin E, zinc, Chinese herbal medicine, Ginkgo biloba extract, AM-111 (a c-Jun N-terminal Kinase (JNK) ligand), Ozone therapy (auto-</w:t>
            </w:r>
            <w:proofErr w:type="spellStart"/>
            <w:r w:rsidRPr="00314B06">
              <w:rPr>
                <w:rFonts w:ascii="Times New Roman" w:hAnsi="Times New Roman" w:cs="Times New Roman"/>
                <w:sz w:val="24"/>
                <w:szCs w:val="24"/>
              </w:rPr>
              <w:t>haemotherapy</w:t>
            </w:r>
            <w:proofErr w:type="spellEnd"/>
            <w:r w:rsidRPr="00314B06">
              <w:rPr>
                <w:rFonts w:ascii="Times New Roman" w:hAnsi="Times New Roman" w:cs="Times New Roman"/>
                <w:sz w:val="24"/>
                <w:szCs w:val="24"/>
              </w:rPr>
              <w:t xml:space="preserve">)]. </w:t>
            </w:r>
          </w:p>
        </w:tc>
      </w:tr>
      <w:tr w:rsidR="00E3044A" w:rsidRPr="00314B06" w14:paraId="44044639" w14:textId="77777777" w:rsidTr="00B64781">
        <w:tc>
          <w:tcPr>
            <w:tcW w:w="1843" w:type="dxa"/>
          </w:tcPr>
          <w:p w14:paraId="53D9ABA9" w14:textId="77777777" w:rsidR="00E3044A" w:rsidRPr="0072792C" w:rsidRDefault="00E3044A" w:rsidP="00345C2E">
            <w:pPr>
              <w:pStyle w:val="KCETableText"/>
              <w:rPr>
                <w:rFonts w:ascii="Times New Roman" w:hAnsi="Times New Roman" w:cs="Times New Roman"/>
                <w:b/>
                <w:sz w:val="24"/>
                <w:szCs w:val="24"/>
              </w:rPr>
            </w:pPr>
            <w:r w:rsidRPr="0072792C">
              <w:rPr>
                <w:rFonts w:ascii="Times New Roman" w:hAnsi="Times New Roman" w:cs="Times New Roman"/>
                <w:b/>
                <w:sz w:val="24"/>
                <w:szCs w:val="24"/>
              </w:rPr>
              <w:t>Outcomes</w:t>
            </w:r>
          </w:p>
        </w:tc>
        <w:tc>
          <w:tcPr>
            <w:tcW w:w="7517" w:type="dxa"/>
          </w:tcPr>
          <w:p w14:paraId="609B61D0" w14:textId="77777777" w:rsidR="00E3044A" w:rsidRPr="00314B06" w:rsidRDefault="00E3044A" w:rsidP="00345C2E">
            <w:pPr>
              <w:spacing w:after="0"/>
              <w:rPr>
                <w:rFonts w:ascii="Times New Roman" w:hAnsi="Times New Roman" w:cs="Times New Roman"/>
                <w:i/>
                <w:sz w:val="24"/>
                <w:szCs w:val="24"/>
                <w:lang w:val="en-GB"/>
              </w:rPr>
            </w:pPr>
            <w:r w:rsidRPr="00314B06">
              <w:rPr>
                <w:rFonts w:ascii="Times New Roman" w:hAnsi="Times New Roman" w:cs="Times New Roman"/>
                <w:sz w:val="24"/>
                <w:szCs w:val="24"/>
              </w:rPr>
              <w:t xml:space="preserve">Endpoints of interest include hearing measures assessed via audiometric tests [i.e., pure tone audiometry, speech recognition scores (including word recognition and speech discrimination scores, and speech reception threshold (SRT)], and via clinical tests (i.e., tuning fork by </w:t>
            </w:r>
            <w:proofErr w:type="spellStart"/>
            <w:r w:rsidRPr="00314B06">
              <w:rPr>
                <w:rFonts w:ascii="Times New Roman" w:hAnsi="Times New Roman" w:cs="Times New Roman"/>
                <w:sz w:val="24"/>
                <w:szCs w:val="24"/>
              </w:rPr>
              <w:t>Rinner</w:t>
            </w:r>
            <w:proofErr w:type="spellEnd"/>
            <w:r w:rsidRPr="00314B06">
              <w:rPr>
                <w:rFonts w:ascii="Times New Roman" w:hAnsi="Times New Roman" w:cs="Times New Roman"/>
                <w:sz w:val="24"/>
                <w:szCs w:val="24"/>
              </w:rPr>
              <w:t xml:space="preserve"> test, and Weber test) where available; extent of recovery (e.g., </w:t>
            </w:r>
            <w:proofErr w:type="spellStart"/>
            <w:r w:rsidRPr="00314B06">
              <w:rPr>
                <w:rFonts w:ascii="Times New Roman" w:hAnsi="Times New Roman" w:cs="Times New Roman"/>
                <w:sz w:val="24"/>
                <w:szCs w:val="24"/>
              </w:rPr>
              <w:t>Sieigel’s</w:t>
            </w:r>
            <w:proofErr w:type="spellEnd"/>
            <w:r w:rsidRPr="00314B06">
              <w:rPr>
                <w:rFonts w:ascii="Times New Roman" w:hAnsi="Times New Roman" w:cs="Times New Roman"/>
                <w:sz w:val="24"/>
                <w:szCs w:val="24"/>
              </w:rPr>
              <w:t xml:space="preserve"> Criteria, or </w:t>
            </w:r>
            <w:r w:rsidRPr="00314B06">
              <w:rPr>
                <w:rFonts w:ascii="Times New Roman" w:hAnsi="Times New Roman" w:cs="Times New Roman"/>
                <w:sz w:val="24"/>
                <w:szCs w:val="24"/>
              </w:rPr>
              <w:lastRenderedPageBreak/>
              <w:t xml:space="preserve">other such endpoint measures that categorize patients’ recovery as complete, marked, slight, or none based on decibels of improved hearing); quality of life (generic and disease-specific measures); reduction of tinnitus [could be measured via different techniques such as psychoacoustic tests of tinnitus (e.g., pitch match, loudness match, </w:t>
            </w:r>
            <w:proofErr w:type="spellStart"/>
            <w:r w:rsidRPr="00314B06">
              <w:rPr>
                <w:rFonts w:ascii="Times New Roman" w:hAnsi="Times New Roman" w:cs="Times New Roman"/>
                <w:sz w:val="24"/>
                <w:szCs w:val="24"/>
              </w:rPr>
              <w:t>maskability</w:t>
            </w:r>
            <w:proofErr w:type="spellEnd"/>
            <w:r w:rsidRPr="00314B06">
              <w:rPr>
                <w:rFonts w:ascii="Times New Roman" w:hAnsi="Times New Roman" w:cs="Times New Roman"/>
                <w:sz w:val="24"/>
                <w:szCs w:val="24"/>
              </w:rPr>
              <w:t xml:space="preserve">, residual inhibition), rating scales (e.g., verbal rating scale, numerical rating scale, visual analog scale, poster style, mechanical device, etc.), questionnaires describing functional effects (e.g., tinnitus questionnaire, tinnitus handicap questionnaire, tinnitus severity scale, subjective tinnitus severity scale/tinnitus reaction questionnaire, tinnitus severity grading, tinnitus severity index, tinnitus handicap inventory, intake interview for tinnitus retraining therapy), and patients’ global perception of treatment-related changes]; incidence of vestibular endpoints (e.g., vertigo); harms (e.g., withdrawals due to adverse effects, otitis media, residual tympanic membrane perforation). </w:t>
            </w:r>
          </w:p>
        </w:tc>
      </w:tr>
      <w:tr w:rsidR="00E3044A" w:rsidRPr="00314B06" w14:paraId="353BF9F4" w14:textId="77777777" w:rsidTr="00B64781">
        <w:tblPrEx>
          <w:tblLook w:val="00A0" w:firstRow="1" w:lastRow="0" w:firstColumn="1" w:lastColumn="0" w:noHBand="0" w:noVBand="0"/>
        </w:tblPrEx>
        <w:tc>
          <w:tcPr>
            <w:tcW w:w="1843" w:type="dxa"/>
          </w:tcPr>
          <w:p w14:paraId="7306D47E" w14:textId="77777777" w:rsidR="00E3044A" w:rsidRPr="00AF192B" w:rsidRDefault="00E3044A" w:rsidP="00345C2E">
            <w:pPr>
              <w:pStyle w:val="KCETableText"/>
              <w:rPr>
                <w:rFonts w:ascii="Times New Roman" w:hAnsi="Times New Roman" w:cs="Times New Roman"/>
                <w:b/>
                <w:sz w:val="24"/>
                <w:szCs w:val="24"/>
              </w:rPr>
            </w:pPr>
            <w:r w:rsidRPr="00AF192B">
              <w:rPr>
                <w:rFonts w:ascii="Times New Roman" w:hAnsi="Times New Roman" w:cs="Times New Roman"/>
                <w:b/>
                <w:sz w:val="24"/>
                <w:szCs w:val="24"/>
              </w:rPr>
              <w:lastRenderedPageBreak/>
              <w:t>Study Design</w:t>
            </w:r>
          </w:p>
        </w:tc>
        <w:tc>
          <w:tcPr>
            <w:tcW w:w="7517" w:type="dxa"/>
          </w:tcPr>
          <w:p w14:paraId="6812D32B" w14:textId="77777777" w:rsidR="00E3044A" w:rsidRPr="00314B06" w:rsidRDefault="00E3044A" w:rsidP="00345C2E">
            <w:pPr>
              <w:rPr>
                <w:rFonts w:ascii="Times New Roman" w:hAnsi="Times New Roman" w:cs="Times New Roman"/>
                <w:sz w:val="24"/>
                <w:szCs w:val="24"/>
              </w:rPr>
            </w:pPr>
            <w:r w:rsidRPr="00314B06">
              <w:rPr>
                <w:rFonts w:ascii="Times New Roman" w:hAnsi="Times New Roman" w:cs="Times New Roman"/>
                <w:sz w:val="24"/>
                <w:szCs w:val="24"/>
              </w:rPr>
              <w:t>Randomized controlled trials of any duration will be included.</w:t>
            </w:r>
          </w:p>
        </w:tc>
      </w:tr>
    </w:tbl>
    <w:p w14:paraId="58F0DD9B" w14:textId="77777777" w:rsidR="00E3044A" w:rsidRPr="00314B06" w:rsidRDefault="00E3044A" w:rsidP="00E3044A">
      <w:pPr>
        <w:rPr>
          <w:rFonts w:ascii="Times New Roman" w:hAnsi="Times New Roman" w:cs="Times New Roman"/>
          <w:sz w:val="24"/>
          <w:szCs w:val="24"/>
        </w:rPr>
      </w:pPr>
    </w:p>
    <w:p w14:paraId="2B726697" w14:textId="77777777" w:rsidR="00E3044A" w:rsidRDefault="00E3044A" w:rsidP="00E3044A">
      <w:pPr>
        <w:sectPr w:rsidR="00E3044A" w:rsidSect="004C23EB">
          <w:headerReference w:type="default" r:id="rId8"/>
          <w:footerReference w:type="default" r:id="rId9"/>
          <w:pgSz w:w="12240" w:h="15840"/>
          <w:pgMar w:top="1440" w:right="1440" w:bottom="1440" w:left="1440" w:header="708" w:footer="708" w:gutter="0"/>
          <w:lnNumType w:countBy="1" w:restart="continuous"/>
          <w:cols w:space="708"/>
          <w:docGrid w:linePitch="360"/>
        </w:sectPr>
      </w:pPr>
      <w:r>
        <w:br w:type="page"/>
      </w:r>
    </w:p>
    <w:p w14:paraId="5ED67C2E" w14:textId="301FBA48" w:rsidR="00E3044A" w:rsidRPr="00F81BF3" w:rsidRDefault="00E3044A" w:rsidP="00E3044A">
      <w:pPr>
        <w:rPr>
          <w:rFonts w:ascii="Times New Roman" w:hAnsi="Times New Roman" w:cs="Times New Roman"/>
        </w:rPr>
      </w:pPr>
      <w:r w:rsidRPr="00763E79">
        <w:rPr>
          <w:rFonts w:ascii="Times New Roman" w:hAnsi="Times New Roman" w:cs="Times New Roman"/>
          <w:b/>
          <w:sz w:val="24"/>
          <w:szCs w:val="24"/>
        </w:rPr>
        <w:t xml:space="preserve">Table </w:t>
      </w:r>
      <w:r w:rsidR="000357DA">
        <w:rPr>
          <w:rFonts w:ascii="Times New Roman" w:hAnsi="Times New Roman" w:cs="Times New Roman"/>
          <w:b/>
          <w:sz w:val="24"/>
          <w:szCs w:val="24"/>
        </w:rPr>
        <w:t>B</w:t>
      </w:r>
      <w:r w:rsidRPr="00763E79">
        <w:rPr>
          <w:rFonts w:ascii="Times New Roman" w:hAnsi="Times New Roman" w:cs="Times New Roman"/>
          <w:b/>
          <w:sz w:val="24"/>
          <w:szCs w:val="24"/>
        </w:rPr>
        <w:t>:</w:t>
      </w:r>
      <w:r w:rsidRPr="00F81BF3">
        <w:rPr>
          <w:rFonts w:ascii="Times New Roman" w:hAnsi="Times New Roman" w:cs="Times New Roman"/>
        </w:rPr>
        <w:t xml:space="preserve"> </w:t>
      </w:r>
      <w:r>
        <w:rPr>
          <w:rFonts w:ascii="Times New Roman" w:hAnsi="Times New Roman" w:cs="Times New Roman"/>
        </w:rPr>
        <w:t xml:space="preserve">Baseline </w:t>
      </w:r>
      <w:r>
        <w:rPr>
          <w:rFonts w:ascii="Times New Roman" w:hAnsi="Times New Roman" w:cs="Times New Roman"/>
          <w:sz w:val="24"/>
          <w:szCs w:val="24"/>
        </w:rPr>
        <w:t>h</w:t>
      </w:r>
      <w:r w:rsidRPr="00763E79">
        <w:rPr>
          <w:rFonts w:ascii="Times New Roman" w:hAnsi="Times New Roman" w:cs="Times New Roman"/>
          <w:sz w:val="24"/>
          <w:szCs w:val="24"/>
        </w:rPr>
        <w:t>earing level and hearing loss in the included studies according to intervention groups</w:t>
      </w:r>
    </w:p>
    <w:tbl>
      <w:tblPr>
        <w:tblStyle w:val="TableGrid"/>
        <w:tblW w:w="15168" w:type="dxa"/>
        <w:tblInd w:w="-998" w:type="dxa"/>
        <w:tblLayout w:type="fixed"/>
        <w:tblLook w:val="04A0" w:firstRow="1" w:lastRow="0" w:firstColumn="1" w:lastColumn="0" w:noHBand="0" w:noVBand="1"/>
      </w:tblPr>
      <w:tblGrid>
        <w:gridCol w:w="3687"/>
        <w:gridCol w:w="1417"/>
        <w:gridCol w:w="1418"/>
        <w:gridCol w:w="591"/>
        <w:gridCol w:w="826"/>
        <w:gridCol w:w="492"/>
        <w:gridCol w:w="926"/>
        <w:gridCol w:w="309"/>
        <w:gridCol w:w="1108"/>
        <w:gridCol w:w="204"/>
        <w:gridCol w:w="1214"/>
        <w:gridCol w:w="564"/>
        <w:gridCol w:w="853"/>
        <w:gridCol w:w="1559"/>
      </w:tblGrid>
      <w:tr w:rsidR="00E3044A" w:rsidRPr="00F81BF3" w14:paraId="361036E4" w14:textId="77777777" w:rsidTr="004D692C">
        <w:tc>
          <w:tcPr>
            <w:tcW w:w="15168" w:type="dxa"/>
            <w:gridSpan w:val="14"/>
            <w:shd w:val="clear" w:color="auto" w:fill="004495"/>
          </w:tcPr>
          <w:p w14:paraId="6566DBEE"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Mean (SD) hearing level in frequencies (0.25-8 </w:t>
            </w:r>
            <w:proofErr w:type="spellStart"/>
            <w:r w:rsidRPr="00F81BF3">
              <w:rPr>
                <w:rFonts w:ascii="Times New Roman" w:hAnsi="Times New Roman" w:cs="Times New Roman"/>
                <w:b/>
                <w:sz w:val="20"/>
                <w:szCs w:val="20"/>
              </w:rPr>
              <w:t>KHz</w:t>
            </w:r>
            <w:proofErr w:type="spellEnd"/>
            <w:r w:rsidRPr="00F81BF3">
              <w:rPr>
                <w:rFonts w:ascii="Times New Roman" w:hAnsi="Times New Roman" w:cs="Times New Roman"/>
                <w:b/>
                <w:sz w:val="20"/>
                <w:szCs w:val="20"/>
              </w:rPr>
              <w:t>):</w:t>
            </w:r>
          </w:p>
        </w:tc>
      </w:tr>
      <w:tr w:rsidR="009F48CA" w:rsidRPr="00F81BF3" w14:paraId="6410ED1F" w14:textId="77777777" w:rsidTr="004D692C">
        <w:tc>
          <w:tcPr>
            <w:tcW w:w="3687" w:type="dxa"/>
            <w:shd w:val="clear" w:color="auto" w:fill="004495"/>
          </w:tcPr>
          <w:p w14:paraId="2716A537"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Author (Publication Year)</w:t>
            </w:r>
          </w:p>
          <w:p w14:paraId="2ACD0766"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Treatment Groups</w:t>
            </w:r>
          </w:p>
          <w:p w14:paraId="16A1946C" w14:textId="77777777" w:rsidR="00E3044A" w:rsidRPr="00F81BF3" w:rsidRDefault="00E3044A" w:rsidP="00345C2E">
            <w:pPr>
              <w:rPr>
                <w:rFonts w:ascii="Times New Roman" w:hAnsi="Times New Roman" w:cs="Times New Roman"/>
                <w:sz w:val="20"/>
                <w:szCs w:val="20"/>
              </w:rPr>
            </w:pPr>
          </w:p>
        </w:tc>
        <w:tc>
          <w:tcPr>
            <w:tcW w:w="1417" w:type="dxa"/>
            <w:shd w:val="clear" w:color="auto" w:fill="004495"/>
          </w:tcPr>
          <w:p w14:paraId="4FC7A7D5"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0.25 </w:t>
            </w:r>
            <w:proofErr w:type="spellStart"/>
            <w:r w:rsidRPr="00F81BF3">
              <w:rPr>
                <w:rFonts w:ascii="Times New Roman" w:hAnsi="Times New Roman" w:cs="Times New Roman"/>
                <w:b/>
                <w:sz w:val="20"/>
                <w:szCs w:val="20"/>
              </w:rPr>
              <w:t>KHz</w:t>
            </w:r>
            <w:proofErr w:type="spellEnd"/>
          </w:p>
        </w:tc>
        <w:tc>
          <w:tcPr>
            <w:tcW w:w="1418" w:type="dxa"/>
            <w:shd w:val="clear" w:color="auto" w:fill="004495"/>
          </w:tcPr>
          <w:p w14:paraId="397E83DA"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0.5 </w:t>
            </w:r>
            <w:proofErr w:type="spellStart"/>
            <w:r w:rsidRPr="00F81BF3">
              <w:rPr>
                <w:rFonts w:ascii="Times New Roman" w:hAnsi="Times New Roman" w:cs="Times New Roman"/>
                <w:b/>
                <w:sz w:val="20"/>
                <w:szCs w:val="20"/>
              </w:rPr>
              <w:t>KHz</w:t>
            </w:r>
            <w:proofErr w:type="spellEnd"/>
          </w:p>
        </w:tc>
        <w:tc>
          <w:tcPr>
            <w:tcW w:w="1417" w:type="dxa"/>
            <w:gridSpan w:val="2"/>
            <w:shd w:val="clear" w:color="auto" w:fill="004495"/>
          </w:tcPr>
          <w:p w14:paraId="45950422"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1 </w:t>
            </w:r>
            <w:proofErr w:type="spellStart"/>
            <w:r w:rsidRPr="00F81BF3">
              <w:rPr>
                <w:rFonts w:ascii="Times New Roman" w:hAnsi="Times New Roman" w:cs="Times New Roman"/>
                <w:b/>
                <w:sz w:val="20"/>
                <w:szCs w:val="20"/>
              </w:rPr>
              <w:t>KHz</w:t>
            </w:r>
            <w:proofErr w:type="spellEnd"/>
          </w:p>
        </w:tc>
        <w:tc>
          <w:tcPr>
            <w:tcW w:w="1418" w:type="dxa"/>
            <w:gridSpan w:val="2"/>
            <w:shd w:val="clear" w:color="auto" w:fill="004495"/>
          </w:tcPr>
          <w:p w14:paraId="00CC6033"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2 </w:t>
            </w:r>
            <w:proofErr w:type="spellStart"/>
            <w:r w:rsidRPr="00F81BF3">
              <w:rPr>
                <w:rFonts w:ascii="Times New Roman" w:hAnsi="Times New Roman" w:cs="Times New Roman"/>
                <w:b/>
                <w:sz w:val="20"/>
                <w:szCs w:val="20"/>
              </w:rPr>
              <w:t>KHz</w:t>
            </w:r>
            <w:proofErr w:type="spellEnd"/>
          </w:p>
        </w:tc>
        <w:tc>
          <w:tcPr>
            <w:tcW w:w="1417" w:type="dxa"/>
            <w:gridSpan w:val="2"/>
            <w:shd w:val="clear" w:color="auto" w:fill="004495"/>
          </w:tcPr>
          <w:p w14:paraId="3B9341D2"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3 </w:t>
            </w:r>
            <w:proofErr w:type="spellStart"/>
            <w:r w:rsidRPr="00F81BF3">
              <w:rPr>
                <w:rFonts w:ascii="Times New Roman" w:hAnsi="Times New Roman" w:cs="Times New Roman"/>
                <w:b/>
                <w:sz w:val="20"/>
                <w:szCs w:val="20"/>
              </w:rPr>
              <w:t>KHz</w:t>
            </w:r>
            <w:proofErr w:type="spellEnd"/>
          </w:p>
        </w:tc>
        <w:tc>
          <w:tcPr>
            <w:tcW w:w="1418" w:type="dxa"/>
            <w:gridSpan w:val="2"/>
            <w:shd w:val="clear" w:color="auto" w:fill="004495"/>
          </w:tcPr>
          <w:p w14:paraId="1B50DF19"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4 </w:t>
            </w:r>
            <w:proofErr w:type="spellStart"/>
            <w:r w:rsidRPr="00F81BF3">
              <w:rPr>
                <w:rFonts w:ascii="Times New Roman" w:hAnsi="Times New Roman" w:cs="Times New Roman"/>
                <w:b/>
                <w:sz w:val="20"/>
                <w:szCs w:val="20"/>
              </w:rPr>
              <w:t>KHz</w:t>
            </w:r>
            <w:proofErr w:type="spellEnd"/>
          </w:p>
        </w:tc>
        <w:tc>
          <w:tcPr>
            <w:tcW w:w="1417" w:type="dxa"/>
            <w:gridSpan w:val="2"/>
            <w:shd w:val="clear" w:color="auto" w:fill="004495"/>
          </w:tcPr>
          <w:p w14:paraId="088B7DCE" w14:textId="77777777"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8 </w:t>
            </w:r>
            <w:proofErr w:type="spellStart"/>
            <w:r w:rsidRPr="00F81BF3">
              <w:rPr>
                <w:rFonts w:ascii="Times New Roman" w:hAnsi="Times New Roman" w:cs="Times New Roman"/>
                <w:b/>
                <w:sz w:val="20"/>
                <w:szCs w:val="20"/>
              </w:rPr>
              <w:t>KHz</w:t>
            </w:r>
            <w:proofErr w:type="spellEnd"/>
          </w:p>
        </w:tc>
        <w:tc>
          <w:tcPr>
            <w:tcW w:w="1559" w:type="dxa"/>
            <w:shd w:val="clear" w:color="auto" w:fill="004495"/>
          </w:tcPr>
          <w:p w14:paraId="6A65F265" w14:textId="27C4ABBC" w:rsidR="00E3044A" w:rsidRPr="00F81BF3" w:rsidRDefault="00E3044A" w:rsidP="00345C2E">
            <w:pPr>
              <w:jc w:val="center"/>
              <w:rPr>
                <w:rFonts w:ascii="Times New Roman" w:hAnsi="Times New Roman" w:cs="Times New Roman"/>
                <w:b/>
                <w:sz w:val="20"/>
                <w:szCs w:val="20"/>
              </w:rPr>
            </w:pPr>
            <w:r w:rsidRPr="00F81BF3">
              <w:rPr>
                <w:rFonts w:ascii="Times New Roman" w:hAnsi="Times New Roman" w:cs="Times New Roman"/>
                <w:b/>
                <w:sz w:val="20"/>
                <w:szCs w:val="20"/>
              </w:rPr>
              <w:t xml:space="preserve">Average </w:t>
            </w:r>
            <w:r w:rsidR="00D403AA">
              <w:rPr>
                <w:rFonts w:ascii="Times New Roman" w:hAnsi="Times New Roman" w:cs="Times New Roman"/>
                <w:b/>
                <w:sz w:val="20"/>
                <w:szCs w:val="20"/>
              </w:rPr>
              <w:t xml:space="preserve">across range </w:t>
            </w:r>
            <w:proofErr w:type="gramStart"/>
            <w:r w:rsidR="00D403AA">
              <w:rPr>
                <w:rFonts w:ascii="Times New Roman" w:hAnsi="Times New Roman" w:cs="Times New Roman"/>
                <w:b/>
                <w:sz w:val="20"/>
                <w:szCs w:val="20"/>
              </w:rPr>
              <w:t xml:space="preserve">of </w:t>
            </w:r>
            <w:r>
              <w:rPr>
                <w:rFonts w:ascii="Times New Roman" w:hAnsi="Times New Roman" w:cs="Times New Roman"/>
                <w:b/>
                <w:sz w:val="20"/>
                <w:szCs w:val="20"/>
              </w:rPr>
              <w:t xml:space="preserve"> </w:t>
            </w:r>
            <w:r w:rsidR="00D403AA">
              <w:rPr>
                <w:rFonts w:ascii="Times New Roman" w:hAnsi="Times New Roman" w:cs="Times New Roman"/>
                <w:b/>
                <w:sz w:val="20"/>
                <w:szCs w:val="20"/>
              </w:rPr>
              <w:t>frequencies</w:t>
            </w:r>
            <w:proofErr w:type="gramEnd"/>
            <w:r w:rsidR="00B15865">
              <w:rPr>
                <w:rFonts w:ascii="Times New Roman" w:hAnsi="Times New Roman" w:cs="Times New Roman"/>
                <w:b/>
                <w:sz w:val="20"/>
                <w:szCs w:val="20"/>
              </w:rPr>
              <w:t>/Overall Mean (SD</w:t>
            </w:r>
            <w:r w:rsidR="003E289B">
              <w:rPr>
                <w:rFonts w:ascii="Times New Roman" w:hAnsi="Times New Roman" w:cs="Times New Roman"/>
                <w:b/>
                <w:sz w:val="20"/>
                <w:szCs w:val="20"/>
              </w:rPr>
              <w:t>)</w:t>
            </w:r>
            <w:r w:rsidR="00564DB2">
              <w:rPr>
                <w:rFonts w:ascii="Times New Roman" w:hAnsi="Times New Roman" w:cs="Times New Roman"/>
                <w:b/>
                <w:sz w:val="20"/>
                <w:szCs w:val="20"/>
              </w:rPr>
              <w:t xml:space="preserve"> PTA</w:t>
            </w:r>
          </w:p>
        </w:tc>
      </w:tr>
      <w:tr w:rsidR="009F48CA" w:rsidRPr="00F81BF3" w14:paraId="4295092F" w14:textId="77777777" w:rsidTr="004D692C">
        <w:tc>
          <w:tcPr>
            <w:tcW w:w="3687" w:type="dxa"/>
          </w:tcPr>
          <w:p w14:paraId="7865B5B2" w14:textId="7073457D" w:rsidR="00E3044A" w:rsidRPr="00F81BF3" w:rsidRDefault="00E3044A" w:rsidP="00345C2E">
            <w:pPr>
              <w:rPr>
                <w:rFonts w:ascii="Times New Roman" w:hAnsi="Times New Roman" w:cs="Times New Roman"/>
                <w:b/>
                <w:color w:val="000000" w:themeColor="text1"/>
                <w:sz w:val="20"/>
                <w:szCs w:val="20"/>
              </w:rPr>
            </w:pPr>
            <w:r w:rsidRPr="00F81BF3">
              <w:rPr>
                <w:rFonts w:ascii="Times New Roman" w:hAnsi="Times New Roman" w:cs="Times New Roman"/>
                <w:b/>
                <w:sz w:val="20"/>
                <w:szCs w:val="20"/>
              </w:rPr>
              <w:t>Hong (2009)</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WIWD1UbV","properties":{"formattedCitation":"\\super 44\\nosupersub{}","plainCitation":"44","noteIndex":0},"citationItems":[{"id":3780,"uris":["http://zotero.org/users/5287691/items/PFEQ89KH"],"uri":["http://zotero.org/users/5287691/items/PFEQ89KH"],"itemData":{"id":3780,"type":"article-journal","title":"Hearing outcomes of daily intratympanic dexamethasone alone as a primary treatment modality for ISSHL","container-title":"Otolaryngology head and neck surgery","page":"579","volume":"141","issue":"5","abstract":"STUDY DESIGNRandomized controlled study.SETTINGTertiary referral center.SUBJECTS AND METHODSTwo treatment methods, IT dexamethasone or oral prednisolone, were randomly assigned to 63 participants. A group of 32 patients (IT group) with ISSHL received IT dexamethasone once a day for eight days. A separate group of 31 patients (oral group), received oral prednisolone, also for eight days. We compared the hearing outcomes in the two groups.RESULTSWe have found that the outcomes for patients treated with IT dexamethasone as a primary treatment modality for the management of ISSHL presented no difference in pure-tone averages or hearing recovery rate compared with patients treated with oral steroids. However, differences were noted for hearing thresholds according to frequency: the threshold improvement at low frequencies (250, 500, and 1000 Hz) was not statistically significant between groups; at high frequencies, particularly 4000 and 8000 Hz, the threshold improvement was statistically higher in the oral group than in the IT group.CONCLUSIONIT dexamethasone might be a good primary treatment method for ISSHL; but, for the management of ISSHL, we should keep in mind the differences in hearing outcomes with regard to frequency.OBJECTIVEIntratympanic (IT) dexamethasone offers a good method for avoiding systemic side effects in patients with sudden idiopathic sensorineural hearing loss (ISSHL). However, in most studies, IT was used as a salvage treatment for patients whose hearing failed to improve with the initial systemic treatment, or as an addition to conventional oral steroid protocols. Therefore, we investigated the outcomes of IT steroid administration as a primary treatment modality for ISSHL","author":[{"literal":"S.M. Hong"},{"literal":"C.H. Park"},{"literal":"J.H. Lee"}],"issued":{"date-parts":[["2009"]]}}}],"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4</w:t>
            </w:r>
            <w:r w:rsidR="00863EF9">
              <w:rPr>
                <w:rFonts w:ascii="Times New Roman" w:hAnsi="Times New Roman" w:cs="Times New Roman"/>
                <w:b/>
                <w:sz w:val="20"/>
                <w:szCs w:val="20"/>
              </w:rPr>
              <w:fldChar w:fldCharType="end"/>
            </w:r>
          </w:p>
          <w:p w14:paraId="70F85C08" w14:textId="113DB038" w:rsidR="00E3044A" w:rsidRPr="00F81BF3" w:rsidRDefault="00E3044A" w:rsidP="00345C2E">
            <w:pPr>
              <w:rPr>
                <w:rFonts w:ascii="Times New Roman" w:hAnsi="Times New Roman" w:cs="Times New Roman"/>
                <w:b/>
                <w:color w:val="000000" w:themeColor="text1"/>
                <w:sz w:val="20"/>
                <w:szCs w:val="20"/>
              </w:rPr>
            </w:pPr>
            <w:r w:rsidRPr="00F81BF3">
              <w:rPr>
                <w:rFonts w:ascii="Times New Roman" w:hAnsi="Times New Roman" w:cs="Times New Roman"/>
                <w:b/>
                <w:color w:val="000000" w:themeColor="text1"/>
                <w:sz w:val="20"/>
                <w:szCs w:val="20"/>
              </w:rPr>
              <w:t>Group 1:</w:t>
            </w:r>
            <w:r w:rsidRPr="00F81BF3">
              <w:rPr>
                <w:rFonts w:ascii="Times New Roman" w:hAnsi="Times New Roman" w:cs="Times New Roman"/>
                <w:sz w:val="20"/>
                <w:szCs w:val="20"/>
              </w:rPr>
              <w:t xml:space="preserve"> </w:t>
            </w:r>
            <w:proofErr w:type="spellStart"/>
            <w:r w:rsidR="006652C1" w:rsidRPr="00F81BF3">
              <w:rPr>
                <w:rFonts w:ascii="Times New Roman" w:hAnsi="Times New Roman" w:cs="Times New Roman"/>
                <w:sz w:val="20"/>
                <w:szCs w:val="20"/>
              </w:rPr>
              <w:t>I</w:t>
            </w:r>
            <w:r w:rsidR="006652C1">
              <w:rPr>
                <w:rFonts w:ascii="Times New Roman" w:hAnsi="Times New Roman" w:cs="Times New Roman"/>
                <w:sz w:val="20"/>
                <w:szCs w:val="20"/>
              </w:rPr>
              <w:t>T</w:t>
            </w:r>
            <w:r w:rsidRPr="00F81BF3">
              <w:rPr>
                <w:rFonts w:ascii="Times New Roman" w:hAnsi="Times New Roman" w:cs="Times New Roman"/>
                <w:sz w:val="20"/>
                <w:szCs w:val="20"/>
              </w:rPr>
              <w:t>dexamethasone</w:t>
            </w:r>
            <w:proofErr w:type="spellEnd"/>
          </w:p>
          <w:p w14:paraId="02EF8E2E" w14:textId="414BF6B6"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Group 2:</w:t>
            </w:r>
            <w:r w:rsidRPr="00F81BF3">
              <w:rPr>
                <w:rFonts w:ascii="Times New Roman" w:hAnsi="Times New Roman" w:cs="Times New Roman"/>
                <w:sz w:val="20"/>
                <w:szCs w:val="20"/>
              </w:rPr>
              <w:t xml:space="preserve"> Oral prednisolone</w:t>
            </w:r>
            <w:r w:rsidR="006D6B3A">
              <w:rPr>
                <w:rFonts w:ascii="Times New Roman" w:hAnsi="Times New Roman" w:cs="Times New Roman"/>
                <w:sz w:val="20"/>
                <w:szCs w:val="20"/>
              </w:rPr>
              <w:t xml:space="preserve"> </w:t>
            </w:r>
            <w:r w:rsidRPr="00F81BF3">
              <w:rPr>
                <w:rFonts w:ascii="Times New Roman" w:hAnsi="Times New Roman" w:cs="Times New Roman"/>
                <w:sz w:val="20"/>
                <w:szCs w:val="20"/>
              </w:rPr>
              <w:t>+ other medications such as peripheral vasodilator, ginkgo biloba extract</w:t>
            </w:r>
          </w:p>
        </w:tc>
        <w:tc>
          <w:tcPr>
            <w:tcW w:w="1417" w:type="dxa"/>
          </w:tcPr>
          <w:p w14:paraId="0D5E89C8" w14:textId="77777777" w:rsidR="005135E6" w:rsidRDefault="005135E6" w:rsidP="00345C2E">
            <w:pPr>
              <w:rPr>
                <w:rFonts w:ascii="Times New Roman" w:hAnsi="Times New Roman" w:cs="Times New Roman"/>
                <w:sz w:val="20"/>
                <w:szCs w:val="20"/>
              </w:rPr>
            </w:pPr>
          </w:p>
          <w:p w14:paraId="3B2E2426" w14:textId="3E200AEB"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 xml:space="preserve">G1: </w:t>
            </w:r>
            <w:r w:rsidR="005135E6">
              <w:rPr>
                <w:rFonts w:ascii="Times New Roman" w:hAnsi="Times New Roman" w:cs="Times New Roman"/>
                <w:sz w:val="20"/>
                <w:szCs w:val="20"/>
              </w:rPr>
              <w:br/>
            </w:r>
            <w:r w:rsidR="009F48CA" w:rsidRPr="00F81BF3">
              <w:rPr>
                <w:rFonts w:ascii="Times New Roman" w:hAnsi="Times New Roman" w:cs="Times New Roman"/>
                <w:sz w:val="20"/>
                <w:szCs w:val="20"/>
              </w:rPr>
              <w:t>63.07</w:t>
            </w:r>
            <w:r w:rsidR="009F48CA">
              <w:rPr>
                <w:rFonts w:ascii="Times New Roman" w:hAnsi="Times New Roman" w:cs="Times New Roman"/>
                <w:sz w:val="20"/>
                <w:szCs w:val="20"/>
              </w:rPr>
              <w:t xml:space="preserve"> </w:t>
            </w:r>
            <w:r w:rsidR="009F48CA" w:rsidRPr="00F81BF3">
              <w:rPr>
                <w:rFonts w:ascii="Times New Roman" w:hAnsi="Times New Roman" w:cs="Times New Roman"/>
                <w:sz w:val="20"/>
                <w:szCs w:val="20"/>
              </w:rPr>
              <w:t>(20</w:t>
            </w:r>
            <w:r w:rsidR="009F48CA">
              <w:rPr>
                <w:rFonts w:ascii="Times New Roman" w:hAnsi="Times New Roman" w:cs="Times New Roman"/>
                <w:sz w:val="20"/>
                <w:szCs w:val="20"/>
              </w:rPr>
              <w:t>.00</w:t>
            </w:r>
            <w:r w:rsidR="009F48CA" w:rsidRPr="00F81BF3">
              <w:rPr>
                <w:rFonts w:ascii="Times New Roman" w:hAnsi="Times New Roman" w:cs="Times New Roman"/>
                <w:sz w:val="20"/>
                <w:szCs w:val="20"/>
              </w:rPr>
              <w:t>)</w:t>
            </w:r>
          </w:p>
          <w:p w14:paraId="742D8A70" w14:textId="185CE092"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 xml:space="preserve">G2: </w:t>
            </w:r>
            <w:r w:rsidR="005135E6">
              <w:rPr>
                <w:rFonts w:ascii="Times New Roman" w:hAnsi="Times New Roman" w:cs="Times New Roman"/>
                <w:sz w:val="20"/>
                <w:szCs w:val="20"/>
              </w:rPr>
              <w:br/>
            </w:r>
            <w:r w:rsidR="009F48CA" w:rsidRPr="00F81BF3">
              <w:rPr>
                <w:rFonts w:ascii="Times New Roman" w:hAnsi="Times New Roman" w:cs="Times New Roman"/>
                <w:sz w:val="20"/>
                <w:szCs w:val="20"/>
              </w:rPr>
              <w:t>68</w:t>
            </w:r>
            <w:r w:rsidR="009F48CA">
              <w:rPr>
                <w:rFonts w:ascii="Times New Roman" w:hAnsi="Times New Roman" w:cs="Times New Roman"/>
                <w:sz w:val="20"/>
                <w:szCs w:val="20"/>
              </w:rPr>
              <w:t xml:space="preserve">.00 </w:t>
            </w:r>
            <w:r w:rsidR="009F48CA" w:rsidRPr="00F81BF3">
              <w:rPr>
                <w:rFonts w:ascii="Times New Roman" w:hAnsi="Times New Roman" w:cs="Times New Roman"/>
                <w:sz w:val="20"/>
                <w:szCs w:val="20"/>
              </w:rPr>
              <w:t>(20</w:t>
            </w:r>
            <w:r w:rsidR="009F48CA">
              <w:rPr>
                <w:rFonts w:ascii="Times New Roman" w:hAnsi="Times New Roman" w:cs="Times New Roman"/>
                <w:sz w:val="20"/>
                <w:szCs w:val="20"/>
              </w:rPr>
              <w:t>.00</w:t>
            </w:r>
            <w:r w:rsidR="009F48CA" w:rsidRPr="00F81BF3">
              <w:rPr>
                <w:rFonts w:ascii="Times New Roman" w:hAnsi="Times New Roman" w:cs="Times New Roman"/>
                <w:sz w:val="20"/>
                <w:szCs w:val="20"/>
              </w:rPr>
              <w:t>)</w:t>
            </w:r>
          </w:p>
        </w:tc>
        <w:tc>
          <w:tcPr>
            <w:tcW w:w="1418" w:type="dxa"/>
          </w:tcPr>
          <w:p w14:paraId="1AAAA35D" w14:textId="77777777" w:rsidR="004E0997" w:rsidRDefault="004E0997" w:rsidP="00345C2E">
            <w:pPr>
              <w:rPr>
                <w:rFonts w:ascii="Times New Roman" w:hAnsi="Times New Roman" w:cs="Times New Roman"/>
                <w:sz w:val="20"/>
                <w:szCs w:val="20"/>
              </w:rPr>
            </w:pPr>
          </w:p>
          <w:p w14:paraId="1224EA38" w14:textId="1EC3ECAE"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4E0997">
              <w:rPr>
                <w:rFonts w:ascii="Times New Roman" w:hAnsi="Times New Roman" w:cs="Times New Roman"/>
                <w:sz w:val="20"/>
                <w:szCs w:val="20"/>
              </w:rPr>
              <w:br/>
            </w:r>
            <w:r w:rsidRPr="00F81BF3">
              <w:rPr>
                <w:rFonts w:ascii="Times New Roman" w:hAnsi="Times New Roman" w:cs="Times New Roman"/>
                <w:sz w:val="20"/>
                <w:szCs w:val="20"/>
              </w:rPr>
              <w:t>74.</w:t>
            </w:r>
            <w:r w:rsidR="00D92E6B">
              <w:rPr>
                <w:rFonts w:ascii="Times New Roman" w:hAnsi="Times New Roman" w:cs="Times New Roman"/>
                <w:sz w:val="20"/>
                <w:szCs w:val="20"/>
              </w:rPr>
              <w:t>1</w:t>
            </w:r>
            <w:r w:rsidR="009F48CA">
              <w:rPr>
                <w:rFonts w:ascii="Times New Roman" w:hAnsi="Times New Roman" w:cs="Times New Roman"/>
                <w:sz w:val="20"/>
                <w:szCs w:val="20"/>
              </w:rPr>
              <w:t>0</w:t>
            </w:r>
            <w:r w:rsidR="004E0997">
              <w:rPr>
                <w:rFonts w:ascii="Times New Roman" w:hAnsi="Times New Roman" w:cs="Times New Roman"/>
                <w:sz w:val="20"/>
                <w:szCs w:val="20"/>
              </w:rPr>
              <w:t xml:space="preserve"> </w:t>
            </w:r>
            <w:r w:rsidRPr="00F81BF3">
              <w:rPr>
                <w:rFonts w:ascii="Times New Roman" w:hAnsi="Times New Roman" w:cs="Times New Roman"/>
                <w:sz w:val="20"/>
                <w:szCs w:val="20"/>
              </w:rPr>
              <w:t>(</w:t>
            </w:r>
            <w:r w:rsidR="009F48CA">
              <w:rPr>
                <w:rFonts w:ascii="Times New Roman" w:hAnsi="Times New Roman" w:cs="Times New Roman"/>
                <w:sz w:val="20"/>
                <w:szCs w:val="20"/>
              </w:rPr>
              <w:t>20.00</w:t>
            </w:r>
            <w:r w:rsidRPr="00F81BF3">
              <w:rPr>
                <w:rFonts w:ascii="Times New Roman" w:hAnsi="Times New Roman" w:cs="Times New Roman"/>
                <w:sz w:val="20"/>
                <w:szCs w:val="20"/>
              </w:rPr>
              <w:t>)</w:t>
            </w:r>
          </w:p>
          <w:p w14:paraId="2D3A1FD1" w14:textId="135931F3"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4E0997">
              <w:rPr>
                <w:rFonts w:ascii="Times New Roman" w:hAnsi="Times New Roman" w:cs="Times New Roman"/>
                <w:sz w:val="20"/>
                <w:szCs w:val="20"/>
              </w:rPr>
              <w:br/>
            </w:r>
            <w:r w:rsidR="009F48CA">
              <w:rPr>
                <w:rFonts w:ascii="Times New Roman" w:hAnsi="Times New Roman" w:cs="Times New Roman"/>
                <w:sz w:val="20"/>
                <w:szCs w:val="20"/>
              </w:rPr>
              <w:t>80.00</w:t>
            </w:r>
            <w:r w:rsidR="004E0997">
              <w:rPr>
                <w:rFonts w:ascii="Times New Roman" w:hAnsi="Times New Roman" w:cs="Times New Roman"/>
                <w:sz w:val="20"/>
                <w:szCs w:val="20"/>
              </w:rPr>
              <w:t xml:space="preserve"> </w:t>
            </w:r>
            <w:r w:rsidRPr="00F81BF3">
              <w:rPr>
                <w:rFonts w:ascii="Times New Roman" w:hAnsi="Times New Roman" w:cs="Times New Roman"/>
                <w:sz w:val="20"/>
                <w:szCs w:val="20"/>
              </w:rPr>
              <w:t>(</w:t>
            </w:r>
            <w:r w:rsidR="009F48CA">
              <w:rPr>
                <w:rFonts w:ascii="Times New Roman" w:hAnsi="Times New Roman" w:cs="Times New Roman"/>
                <w:sz w:val="20"/>
                <w:szCs w:val="20"/>
              </w:rPr>
              <w:t>19.74</w:t>
            </w:r>
            <w:r w:rsidR="0011106C">
              <w:rPr>
                <w:rFonts w:ascii="Times New Roman" w:hAnsi="Times New Roman" w:cs="Times New Roman"/>
                <w:sz w:val="20"/>
                <w:szCs w:val="20"/>
              </w:rPr>
              <w:t>)</w:t>
            </w:r>
          </w:p>
        </w:tc>
        <w:tc>
          <w:tcPr>
            <w:tcW w:w="1417" w:type="dxa"/>
            <w:gridSpan w:val="2"/>
          </w:tcPr>
          <w:p w14:paraId="1CFBB885" w14:textId="77777777" w:rsidR="00C61CCC" w:rsidRDefault="00C61CCC" w:rsidP="00345C2E">
            <w:pPr>
              <w:rPr>
                <w:rFonts w:ascii="Times New Roman" w:hAnsi="Times New Roman" w:cs="Times New Roman"/>
                <w:sz w:val="20"/>
                <w:szCs w:val="20"/>
              </w:rPr>
            </w:pPr>
          </w:p>
          <w:p w14:paraId="29E3549E" w14:textId="570001CB"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C61CCC">
              <w:rPr>
                <w:rFonts w:ascii="Times New Roman" w:hAnsi="Times New Roman" w:cs="Times New Roman"/>
                <w:sz w:val="20"/>
                <w:szCs w:val="20"/>
              </w:rPr>
              <w:br/>
            </w:r>
            <w:r w:rsidRPr="00F81BF3">
              <w:rPr>
                <w:rFonts w:ascii="Times New Roman" w:hAnsi="Times New Roman" w:cs="Times New Roman"/>
                <w:sz w:val="20"/>
                <w:szCs w:val="20"/>
              </w:rPr>
              <w:t>81.</w:t>
            </w:r>
            <w:r w:rsidR="009F48CA">
              <w:rPr>
                <w:rFonts w:ascii="Times New Roman" w:hAnsi="Times New Roman" w:cs="Times New Roman"/>
                <w:sz w:val="20"/>
                <w:szCs w:val="20"/>
              </w:rPr>
              <w:t>53</w:t>
            </w:r>
            <w:r w:rsidR="00C61CCC">
              <w:rPr>
                <w:rFonts w:ascii="Times New Roman" w:hAnsi="Times New Roman" w:cs="Times New Roman"/>
                <w:sz w:val="20"/>
                <w:szCs w:val="20"/>
              </w:rPr>
              <w:t xml:space="preserve"> </w:t>
            </w:r>
            <w:r w:rsidRPr="00F81BF3">
              <w:rPr>
                <w:rFonts w:ascii="Times New Roman" w:hAnsi="Times New Roman" w:cs="Times New Roman"/>
                <w:sz w:val="20"/>
                <w:szCs w:val="20"/>
              </w:rPr>
              <w:t>(20.</w:t>
            </w:r>
            <w:r w:rsidR="009F48CA">
              <w:rPr>
                <w:rFonts w:ascii="Times New Roman" w:hAnsi="Times New Roman" w:cs="Times New Roman"/>
                <w:sz w:val="20"/>
                <w:szCs w:val="20"/>
              </w:rPr>
              <w:t>26</w:t>
            </w:r>
            <w:r w:rsidRPr="00F81BF3">
              <w:rPr>
                <w:rFonts w:ascii="Times New Roman" w:hAnsi="Times New Roman" w:cs="Times New Roman"/>
                <w:sz w:val="20"/>
                <w:szCs w:val="20"/>
              </w:rPr>
              <w:t>)</w:t>
            </w:r>
          </w:p>
          <w:p w14:paraId="1131F403" w14:textId="4736BBE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2A2C28">
              <w:rPr>
                <w:rFonts w:ascii="Times New Roman" w:hAnsi="Times New Roman" w:cs="Times New Roman"/>
                <w:sz w:val="20"/>
                <w:szCs w:val="20"/>
              </w:rPr>
              <w:br/>
            </w:r>
            <w:r w:rsidRPr="00F81BF3">
              <w:rPr>
                <w:rFonts w:ascii="Times New Roman" w:hAnsi="Times New Roman" w:cs="Times New Roman"/>
                <w:sz w:val="20"/>
                <w:szCs w:val="20"/>
              </w:rPr>
              <w:t>83.</w:t>
            </w:r>
            <w:r w:rsidR="009F48CA">
              <w:rPr>
                <w:rFonts w:ascii="Times New Roman" w:hAnsi="Times New Roman" w:cs="Times New Roman"/>
                <w:sz w:val="20"/>
                <w:szCs w:val="20"/>
              </w:rPr>
              <w:t>33</w:t>
            </w:r>
            <w:r w:rsidR="002A2C28">
              <w:rPr>
                <w:rFonts w:ascii="Times New Roman" w:hAnsi="Times New Roman" w:cs="Times New Roman"/>
                <w:sz w:val="20"/>
                <w:szCs w:val="20"/>
              </w:rPr>
              <w:t xml:space="preserve"> </w:t>
            </w:r>
            <w:r w:rsidRPr="00F81BF3">
              <w:rPr>
                <w:rFonts w:ascii="Times New Roman" w:hAnsi="Times New Roman" w:cs="Times New Roman"/>
                <w:sz w:val="20"/>
                <w:szCs w:val="20"/>
              </w:rPr>
              <w:t>(</w:t>
            </w:r>
            <w:r w:rsidR="0033076D">
              <w:rPr>
                <w:rFonts w:ascii="Times New Roman" w:hAnsi="Times New Roman" w:cs="Times New Roman"/>
                <w:sz w:val="20"/>
                <w:szCs w:val="20"/>
              </w:rPr>
              <w:t>20.</w:t>
            </w:r>
            <w:r w:rsidR="009F48CA">
              <w:rPr>
                <w:rFonts w:ascii="Times New Roman" w:hAnsi="Times New Roman" w:cs="Times New Roman"/>
                <w:sz w:val="20"/>
                <w:szCs w:val="20"/>
              </w:rPr>
              <w:t>00</w:t>
            </w:r>
            <w:r w:rsidRPr="00F81BF3">
              <w:rPr>
                <w:rFonts w:ascii="Times New Roman" w:hAnsi="Times New Roman" w:cs="Times New Roman"/>
                <w:sz w:val="20"/>
                <w:szCs w:val="20"/>
              </w:rPr>
              <w:t>)</w:t>
            </w:r>
          </w:p>
        </w:tc>
        <w:tc>
          <w:tcPr>
            <w:tcW w:w="1418" w:type="dxa"/>
            <w:gridSpan w:val="2"/>
          </w:tcPr>
          <w:p w14:paraId="3F620A76" w14:textId="77777777" w:rsidR="00C408D2" w:rsidRDefault="00C408D2" w:rsidP="00345C2E">
            <w:pPr>
              <w:rPr>
                <w:rFonts w:ascii="Times New Roman" w:hAnsi="Times New Roman" w:cs="Times New Roman"/>
                <w:sz w:val="20"/>
                <w:szCs w:val="20"/>
              </w:rPr>
            </w:pPr>
          </w:p>
          <w:p w14:paraId="446ADCEC" w14:textId="5644D91A"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C408D2">
              <w:rPr>
                <w:rFonts w:ascii="Times New Roman" w:hAnsi="Times New Roman" w:cs="Times New Roman"/>
                <w:sz w:val="20"/>
                <w:szCs w:val="20"/>
              </w:rPr>
              <w:br/>
            </w:r>
            <w:r w:rsidRPr="00F81BF3">
              <w:rPr>
                <w:rFonts w:ascii="Times New Roman" w:hAnsi="Times New Roman" w:cs="Times New Roman"/>
                <w:sz w:val="20"/>
                <w:szCs w:val="20"/>
              </w:rPr>
              <w:t>76.</w:t>
            </w:r>
            <w:r w:rsidR="009F48CA">
              <w:rPr>
                <w:rFonts w:ascii="Times New Roman" w:hAnsi="Times New Roman" w:cs="Times New Roman"/>
                <w:sz w:val="20"/>
                <w:szCs w:val="20"/>
              </w:rPr>
              <w:t>41</w:t>
            </w:r>
            <w:r w:rsidR="00C408D2">
              <w:rPr>
                <w:rFonts w:ascii="Times New Roman" w:hAnsi="Times New Roman" w:cs="Times New Roman"/>
                <w:sz w:val="20"/>
                <w:szCs w:val="20"/>
              </w:rPr>
              <w:t xml:space="preserve"> </w:t>
            </w:r>
            <w:r w:rsidRPr="00F81BF3">
              <w:rPr>
                <w:rFonts w:ascii="Times New Roman" w:hAnsi="Times New Roman" w:cs="Times New Roman"/>
                <w:sz w:val="20"/>
                <w:szCs w:val="20"/>
              </w:rPr>
              <w:t>(20</w:t>
            </w:r>
            <w:r w:rsidR="002208C1">
              <w:rPr>
                <w:rFonts w:ascii="Times New Roman" w:hAnsi="Times New Roman" w:cs="Times New Roman"/>
                <w:sz w:val="20"/>
                <w:szCs w:val="20"/>
              </w:rPr>
              <w:t>.0</w:t>
            </w:r>
            <w:r w:rsidR="009F48CA">
              <w:rPr>
                <w:rFonts w:ascii="Times New Roman" w:hAnsi="Times New Roman" w:cs="Times New Roman"/>
                <w:sz w:val="20"/>
                <w:szCs w:val="20"/>
              </w:rPr>
              <w:t>0</w:t>
            </w:r>
            <w:r w:rsidRPr="00F81BF3">
              <w:rPr>
                <w:rFonts w:ascii="Times New Roman" w:hAnsi="Times New Roman" w:cs="Times New Roman"/>
                <w:sz w:val="20"/>
                <w:szCs w:val="20"/>
              </w:rPr>
              <w:t>)</w:t>
            </w:r>
          </w:p>
          <w:p w14:paraId="52AA2EA9" w14:textId="2850626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C408D2">
              <w:rPr>
                <w:rFonts w:ascii="Times New Roman" w:hAnsi="Times New Roman" w:cs="Times New Roman"/>
                <w:sz w:val="20"/>
                <w:szCs w:val="20"/>
              </w:rPr>
              <w:br/>
            </w:r>
            <w:r w:rsidRPr="00F81BF3">
              <w:rPr>
                <w:rFonts w:ascii="Times New Roman" w:hAnsi="Times New Roman" w:cs="Times New Roman"/>
                <w:sz w:val="20"/>
                <w:szCs w:val="20"/>
              </w:rPr>
              <w:t>78.</w:t>
            </w:r>
            <w:r w:rsidR="009F48CA">
              <w:rPr>
                <w:rFonts w:ascii="Times New Roman" w:hAnsi="Times New Roman" w:cs="Times New Roman"/>
                <w:sz w:val="20"/>
                <w:szCs w:val="20"/>
              </w:rPr>
              <w:t>46</w:t>
            </w:r>
            <w:r w:rsidR="00C408D2">
              <w:rPr>
                <w:rFonts w:ascii="Times New Roman" w:hAnsi="Times New Roman" w:cs="Times New Roman"/>
                <w:sz w:val="20"/>
                <w:szCs w:val="20"/>
              </w:rPr>
              <w:t xml:space="preserve"> </w:t>
            </w:r>
            <w:r w:rsidRPr="00F81BF3">
              <w:rPr>
                <w:rFonts w:ascii="Times New Roman" w:hAnsi="Times New Roman" w:cs="Times New Roman"/>
                <w:sz w:val="20"/>
                <w:szCs w:val="20"/>
              </w:rPr>
              <w:t>(20</w:t>
            </w:r>
            <w:r w:rsidR="002208C1">
              <w:rPr>
                <w:rFonts w:ascii="Times New Roman" w:hAnsi="Times New Roman" w:cs="Times New Roman"/>
                <w:sz w:val="20"/>
                <w:szCs w:val="20"/>
              </w:rPr>
              <w:t>.</w:t>
            </w:r>
            <w:r w:rsidR="006C077F">
              <w:rPr>
                <w:rFonts w:ascii="Times New Roman" w:hAnsi="Times New Roman" w:cs="Times New Roman"/>
                <w:sz w:val="20"/>
                <w:szCs w:val="20"/>
              </w:rPr>
              <w:t>0</w:t>
            </w:r>
            <w:r w:rsidR="009F48CA">
              <w:rPr>
                <w:rFonts w:ascii="Times New Roman" w:hAnsi="Times New Roman" w:cs="Times New Roman"/>
                <w:sz w:val="20"/>
                <w:szCs w:val="20"/>
              </w:rPr>
              <w:t>0</w:t>
            </w:r>
            <w:r w:rsidRPr="00F81BF3">
              <w:rPr>
                <w:rFonts w:ascii="Times New Roman" w:hAnsi="Times New Roman" w:cs="Times New Roman"/>
                <w:sz w:val="20"/>
                <w:szCs w:val="20"/>
              </w:rPr>
              <w:t>)</w:t>
            </w:r>
          </w:p>
        </w:tc>
        <w:tc>
          <w:tcPr>
            <w:tcW w:w="1417" w:type="dxa"/>
            <w:gridSpan w:val="2"/>
          </w:tcPr>
          <w:p w14:paraId="739E2746" w14:textId="77777777" w:rsidR="00BD4EAC" w:rsidRDefault="00BD4EAC" w:rsidP="00345C2E">
            <w:pPr>
              <w:rPr>
                <w:rFonts w:ascii="Times New Roman" w:hAnsi="Times New Roman" w:cs="Times New Roman"/>
                <w:sz w:val="20"/>
                <w:szCs w:val="20"/>
              </w:rPr>
            </w:pPr>
          </w:p>
          <w:p w14:paraId="65CCFCEF" w14:textId="293AC507"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BD4EAC">
              <w:rPr>
                <w:rFonts w:ascii="Times New Roman" w:hAnsi="Times New Roman" w:cs="Times New Roman"/>
                <w:sz w:val="20"/>
                <w:szCs w:val="20"/>
              </w:rPr>
              <w:br/>
            </w:r>
            <w:r w:rsidRPr="00F81BF3">
              <w:rPr>
                <w:rFonts w:ascii="Times New Roman" w:hAnsi="Times New Roman" w:cs="Times New Roman"/>
                <w:sz w:val="20"/>
                <w:szCs w:val="20"/>
              </w:rPr>
              <w:t>77.</w:t>
            </w:r>
            <w:r w:rsidR="009F48CA">
              <w:rPr>
                <w:rFonts w:ascii="Times New Roman" w:hAnsi="Times New Roman" w:cs="Times New Roman"/>
                <w:sz w:val="20"/>
                <w:szCs w:val="20"/>
              </w:rPr>
              <w:t>94</w:t>
            </w:r>
            <w:r w:rsidR="00BD4EAC">
              <w:rPr>
                <w:rFonts w:ascii="Times New Roman" w:hAnsi="Times New Roman" w:cs="Times New Roman"/>
                <w:sz w:val="20"/>
                <w:szCs w:val="20"/>
              </w:rPr>
              <w:t xml:space="preserve"> </w:t>
            </w:r>
            <w:r w:rsidRPr="00F81BF3">
              <w:rPr>
                <w:rFonts w:ascii="Times New Roman" w:hAnsi="Times New Roman" w:cs="Times New Roman"/>
                <w:sz w:val="20"/>
                <w:szCs w:val="20"/>
              </w:rPr>
              <w:t>(20.2</w:t>
            </w:r>
            <w:r w:rsidR="009F48CA">
              <w:rPr>
                <w:rFonts w:ascii="Times New Roman" w:hAnsi="Times New Roman" w:cs="Times New Roman"/>
                <w:sz w:val="20"/>
                <w:szCs w:val="20"/>
              </w:rPr>
              <w:t>6</w:t>
            </w:r>
            <w:r w:rsidRPr="00F81BF3">
              <w:rPr>
                <w:rFonts w:ascii="Times New Roman" w:hAnsi="Times New Roman" w:cs="Times New Roman"/>
                <w:sz w:val="20"/>
                <w:szCs w:val="20"/>
              </w:rPr>
              <w:t>)</w:t>
            </w:r>
          </w:p>
          <w:p w14:paraId="04103A1D" w14:textId="6074CFF8"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BD4EAC">
              <w:rPr>
                <w:rFonts w:ascii="Times New Roman" w:hAnsi="Times New Roman" w:cs="Times New Roman"/>
                <w:sz w:val="20"/>
                <w:szCs w:val="20"/>
              </w:rPr>
              <w:br/>
            </w:r>
            <w:r w:rsidRPr="00F81BF3">
              <w:rPr>
                <w:rFonts w:ascii="Times New Roman" w:hAnsi="Times New Roman" w:cs="Times New Roman"/>
                <w:sz w:val="20"/>
                <w:szCs w:val="20"/>
              </w:rPr>
              <w:t>78.</w:t>
            </w:r>
            <w:r w:rsidR="009F48CA">
              <w:rPr>
                <w:rFonts w:ascii="Times New Roman" w:hAnsi="Times New Roman" w:cs="Times New Roman"/>
                <w:sz w:val="20"/>
                <w:szCs w:val="20"/>
              </w:rPr>
              <w:t>71</w:t>
            </w:r>
            <w:r w:rsidR="00BD4EAC">
              <w:rPr>
                <w:rFonts w:ascii="Times New Roman" w:hAnsi="Times New Roman" w:cs="Times New Roman"/>
                <w:sz w:val="20"/>
                <w:szCs w:val="20"/>
              </w:rPr>
              <w:t xml:space="preserve"> </w:t>
            </w:r>
            <w:r w:rsidRPr="00F81BF3">
              <w:rPr>
                <w:rFonts w:ascii="Times New Roman" w:hAnsi="Times New Roman" w:cs="Times New Roman"/>
                <w:sz w:val="20"/>
                <w:szCs w:val="20"/>
              </w:rPr>
              <w:t>(19</w:t>
            </w:r>
            <w:r w:rsidR="00BD4EAC">
              <w:rPr>
                <w:rFonts w:ascii="Times New Roman" w:hAnsi="Times New Roman" w:cs="Times New Roman"/>
                <w:sz w:val="20"/>
                <w:szCs w:val="20"/>
              </w:rPr>
              <w:t>.</w:t>
            </w:r>
            <w:r w:rsidR="009F48CA">
              <w:rPr>
                <w:rFonts w:ascii="Times New Roman" w:hAnsi="Times New Roman" w:cs="Times New Roman"/>
                <w:sz w:val="20"/>
                <w:szCs w:val="20"/>
              </w:rPr>
              <w:t>49</w:t>
            </w:r>
            <w:r w:rsidRPr="00F81BF3">
              <w:rPr>
                <w:rFonts w:ascii="Times New Roman" w:hAnsi="Times New Roman" w:cs="Times New Roman"/>
                <w:sz w:val="20"/>
                <w:szCs w:val="20"/>
              </w:rPr>
              <w:t>)</w:t>
            </w:r>
          </w:p>
        </w:tc>
        <w:tc>
          <w:tcPr>
            <w:tcW w:w="1418" w:type="dxa"/>
            <w:gridSpan w:val="2"/>
          </w:tcPr>
          <w:p w14:paraId="531ED286" w14:textId="77777777" w:rsidR="005C59A0" w:rsidRDefault="005C59A0" w:rsidP="00345C2E">
            <w:pPr>
              <w:rPr>
                <w:rFonts w:ascii="Times New Roman" w:hAnsi="Times New Roman" w:cs="Times New Roman"/>
                <w:sz w:val="20"/>
                <w:szCs w:val="20"/>
              </w:rPr>
            </w:pPr>
          </w:p>
          <w:p w14:paraId="7D92237A" w14:textId="786D14E7"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5C59A0">
              <w:rPr>
                <w:rFonts w:ascii="Times New Roman" w:hAnsi="Times New Roman" w:cs="Times New Roman"/>
                <w:sz w:val="20"/>
                <w:szCs w:val="20"/>
              </w:rPr>
              <w:br/>
            </w:r>
            <w:r w:rsidRPr="00F81BF3">
              <w:rPr>
                <w:rFonts w:ascii="Times New Roman" w:hAnsi="Times New Roman" w:cs="Times New Roman"/>
                <w:sz w:val="20"/>
                <w:szCs w:val="20"/>
              </w:rPr>
              <w:t>75.</w:t>
            </w:r>
            <w:r w:rsidR="009F48CA">
              <w:rPr>
                <w:rFonts w:ascii="Times New Roman" w:hAnsi="Times New Roman" w:cs="Times New Roman"/>
                <w:sz w:val="20"/>
                <w:szCs w:val="20"/>
              </w:rPr>
              <w:t>89</w:t>
            </w:r>
            <w:r w:rsidR="005C59A0">
              <w:rPr>
                <w:rFonts w:ascii="Times New Roman" w:hAnsi="Times New Roman" w:cs="Times New Roman"/>
                <w:sz w:val="20"/>
                <w:szCs w:val="20"/>
              </w:rPr>
              <w:t xml:space="preserve"> </w:t>
            </w:r>
            <w:r w:rsidRPr="00F81BF3">
              <w:rPr>
                <w:rFonts w:ascii="Times New Roman" w:hAnsi="Times New Roman" w:cs="Times New Roman"/>
                <w:sz w:val="20"/>
                <w:szCs w:val="20"/>
              </w:rPr>
              <w:t>(20.2</w:t>
            </w:r>
            <w:r w:rsidR="009F48CA">
              <w:rPr>
                <w:rFonts w:ascii="Times New Roman" w:hAnsi="Times New Roman" w:cs="Times New Roman"/>
                <w:sz w:val="20"/>
                <w:szCs w:val="20"/>
              </w:rPr>
              <w:t>6</w:t>
            </w:r>
            <w:r w:rsidRPr="00F81BF3">
              <w:rPr>
                <w:rFonts w:ascii="Times New Roman" w:hAnsi="Times New Roman" w:cs="Times New Roman"/>
                <w:sz w:val="20"/>
                <w:szCs w:val="20"/>
              </w:rPr>
              <w:t>)</w:t>
            </w:r>
          </w:p>
          <w:p w14:paraId="6A680152" w14:textId="13E5AA7A"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8C160C">
              <w:rPr>
                <w:rFonts w:ascii="Times New Roman" w:hAnsi="Times New Roman" w:cs="Times New Roman"/>
                <w:sz w:val="20"/>
                <w:szCs w:val="20"/>
              </w:rPr>
              <w:br/>
            </w:r>
            <w:r w:rsidRPr="00F81BF3">
              <w:rPr>
                <w:rFonts w:ascii="Times New Roman" w:hAnsi="Times New Roman" w:cs="Times New Roman"/>
                <w:sz w:val="20"/>
                <w:szCs w:val="20"/>
              </w:rPr>
              <w:t>78.</w:t>
            </w:r>
            <w:r w:rsidR="009F48CA">
              <w:rPr>
                <w:rFonts w:ascii="Times New Roman" w:hAnsi="Times New Roman" w:cs="Times New Roman"/>
                <w:sz w:val="20"/>
                <w:szCs w:val="20"/>
              </w:rPr>
              <w:t>71</w:t>
            </w:r>
            <w:r w:rsidR="008C160C">
              <w:rPr>
                <w:rFonts w:ascii="Times New Roman" w:hAnsi="Times New Roman" w:cs="Times New Roman"/>
                <w:sz w:val="20"/>
                <w:szCs w:val="20"/>
              </w:rPr>
              <w:t xml:space="preserve"> </w:t>
            </w:r>
            <w:r w:rsidRPr="00F81BF3">
              <w:rPr>
                <w:rFonts w:ascii="Times New Roman" w:hAnsi="Times New Roman" w:cs="Times New Roman"/>
                <w:sz w:val="20"/>
                <w:szCs w:val="20"/>
              </w:rPr>
              <w:t>(19.</w:t>
            </w:r>
            <w:r w:rsidR="009F48CA">
              <w:rPr>
                <w:rFonts w:ascii="Times New Roman" w:hAnsi="Times New Roman" w:cs="Times New Roman"/>
                <w:sz w:val="20"/>
                <w:szCs w:val="20"/>
              </w:rPr>
              <w:t>49</w:t>
            </w:r>
            <w:r w:rsidRPr="00F81BF3">
              <w:rPr>
                <w:rFonts w:ascii="Times New Roman" w:hAnsi="Times New Roman" w:cs="Times New Roman"/>
                <w:sz w:val="20"/>
                <w:szCs w:val="20"/>
              </w:rPr>
              <w:t>)</w:t>
            </w:r>
          </w:p>
        </w:tc>
        <w:tc>
          <w:tcPr>
            <w:tcW w:w="1417" w:type="dxa"/>
            <w:gridSpan w:val="2"/>
          </w:tcPr>
          <w:p w14:paraId="113DA93D" w14:textId="77777777" w:rsidR="008C160C" w:rsidRDefault="008C160C" w:rsidP="00345C2E">
            <w:pPr>
              <w:rPr>
                <w:rFonts w:ascii="Times New Roman" w:hAnsi="Times New Roman" w:cs="Times New Roman"/>
                <w:sz w:val="20"/>
                <w:szCs w:val="20"/>
              </w:rPr>
            </w:pPr>
          </w:p>
          <w:p w14:paraId="33078653" w14:textId="228A5A46"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5C0F7D">
              <w:rPr>
                <w:rFonts w:ascii="Times New Roman" w:hAnsi="Times New Roman" w:cs="Times New Roman"/>
                <w:sz w:val="20"/>
                <w:szCs w:val="20"/>
              </w:rPr>
              <w:br/>
            </w:r>
            <w:r w:rsidRPr="00F81BF3">
              <w:rPr>
                <w:rFonts w:ascii="Times New Roman" w:hAnsi="Times New Roman" w:cs="Times New Roman"/>
                <w:sz w:val="20"/>
                <w:szCs w:val="20"/>
              </w:rPr>
              <w:t>76.</w:t>
            </w:r>
            <w:r w:rsidR="009F48CA">
              <w:rPr>
                <w:rFonts w:ascii="Times New Roman" w:hAnsi="Times New Roman" w:cs="Times New Roman"/>
                <w:sz w:val="20"/>
                <w:szCs w:val="20"/>
              </w:rPr>
              <w:t>92</w:t>
            </w:r>
            <w:r w:rsidR="005C0F7D">
              <w:rPr>
                <w:rFonts w:ascii="Times New Roman" w:hAnsi="Times New Roman" w:cs="Times New Roman"/>
                <w:sz w:val="20"/>
                <w:szCs w:val="20"/>
              </w:rPr>
              <w:t xml:space="preserve"> </w:t>
            </w:r>
            <w:r w:rsidRPr="00F81BF3">
              <w:rPr>
                <w:rFonts w:ascii="Times New Roman" w:hAnsi="Times New Roman" w:cs="Times New Roman"/>
                <w:sz w:val="20"/>
                <w:szCs w:val="20"/>
              </w:rPr>
              <w:t>(</w:t>
            </w:r>
            <w:r w:rsidR="009F48CA">
              <w:rPr>
                <w:rFonts w:ascii="Times New Roman" w:hAnsi="Times New Roman" w:cs="Times New Roman"/>
                <w:sz w:val="20"/>
                <w:szCs w:val="20"/>
              </w:rPr>
              <w:t>19.74</w:t>
            </w:r>
            <w:r w:rsidRPr="00F81BF3">
              <w:rPr>
                <w:rFonts w:ascii="Times New Roman" w:hAnsi="Times New Roman" w:cs="Times New Roman"/>
                <w:sz w:val="20"/>
                <w:szCs w:val="20"/>
              </w:rPr>
              <w:t>)</w:t>
            </w:r>
          </w:p>
          <w:p w14:paraId="42B8E855" w14:textId="3A83AB9D"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5C0F7D">
              <w:rPr>
                <w:rFonts w:ascii="Times New Roman" w:hAnsi="Times New Roman" w:cs="Times New Roman"/>
                <w:sz w:val="20"/>
                <w:szCs w:val="20"/>
              </w:rPr>
              <w:br/>
            </w:r>
            <w:r w:rsidRPr="00F81BF3">
              <w:rPr>
                <w:rFonts w:ascii="Times New Roman" w:hAnsi="Times New Roman" w:cs="Times New Roman"/>
                <w:sz w:val="20"/>
                <w:szCs w:val="20"/>
              </w:rPr>
              <w:t>8</w:t>
            </w:r>
            <w:r w:rsidR="009F48CA">
              <w:rPr>
                <w:rFonts w:ascii="Times New Roman" w:hAnsi="Times New Roman" w:cs="Times New Roman"/>
                <w:sz w:val="20"/>
                <w:szCs w:val="20"/>
              </w:rPr>
              <w:t>3.33</w:t>
            </w:r>
            <w:r w:rsidR="005C0F7D">
              <w:rPr>
                <w:rFonts w:ascii="Times New Roman" w:hAnsi="Times New Roman" w:cs="Times New Roman"/>
                <w:sz w:val="20"/>
                <w:szCs w:val="20"/>
              </w:rPr>
              <w:t xml:space="preserve"> </w:t>
            </w:r>
            <w:r w:rsidRPr="00F81BF3">
              <w:rPr>
                <w:rFonts w:ascii="Times New Roman" w:hAnsi="Times New Roman" w:cs="Times New Roman"/>
                <w:sz w:val="20"/>
                <w:szCs w:val="20"/>
              </w:rPr>
              <w:t>(19.</w:t>
            </w:r>
            <w:r w:rsidR="009F48CA">
              <w:rPr>
                <w:rFonts w:ascii="Times New Roman" w:hAnsi="Times New Roman" w:cs="Times New Roman"/>
                <w:sz w:val="20"/>
                <w:szCs w:val="20"/>
              </w:rPr>
              <w:t>49</w:t>
            </w:r>
            <w:r w:rsidRPr="00F81BF3">
              <w:rPr>
                <w:rFonts w:ascii="Times New Roman" w:hAnsi="Times New Roman" w:cs="Times New Roman"/>
                <w:sz w:val="20"/>
                <w:szCs w:val="20"/>
              </w:rPr>
              <w:t>)</w:t>
            </w:r>
          </w:p>
        </w:tc>
        <w:tc>
          <w:tcPr>
            <w:tcW w:w="1559" w:type="dxa"/>
          </w:tcPr>
          <w:p w14:paraId="4852BAD8" w14:textId="77777777" w:rsidR="003D2576" w:rsidRDefault="003D2576" w:rsidP="00345C2E">
            <w:pPr>
              <w:rPr>
                <w:rFonts w:ascii="Times New Roman" w:hAnsi="Times New Roman" w:cs="Times New Roman"/>
                <w:sz w:val="20"/>
                <w:szCs w:val="20"/>
              </w:rPr>
            </w:pPr>
          </w:p>
          <w:p w14:paraId="470E978B" w14:textId="77777777" w:rsidR="006C077F" w:rsidRPr="00F81BF3" w:rsidRDefault="006C077F" w:rsidP="006C077F">
            <w:pPr>
              <w:rPr>
                <w:rFonts w:ascii="Times New Roman" w:hAnsi="Times New Roman" w:cs="Times New Roman"/>
                <w:sz w:val="20"/>
                <w:szCs w:val="20"/>
              </w:rPr>
            </w:pPr>
            <w:r w:rsidRPr="00F81BF3">
              <w:rPr>
                <w:rFonts w:ascii="Times New Roman" w:hAnsi="Times New Roman" w:cs="Times New Roman"/>
                <w:sz w:val="20"/>
                <w:szCs w:val="20"/>
              </w:rPr>
              <w:t>G1:</w:t>
            </w:r>
            <w:r>
              <w:rPr>
                <w:rFonts w:ascii="Times New Roman" w:hAnsi="Times New Roman" w:cs="Times New Roman"/>
                <w:sz w:val="20"/>
                <w:szCs w:val="20"/>
              </w:rPr>
              <w:br/>
            </w:r>
            <w:r w:rsidRPr="00F81BF3">
              <w:rPr>
                <w:rFonts w:ascii="Times New Roman" w:hAnsi="Times New Roman" w:cs="Times New Roman"/>
                <w:sz w:val="20"/>
                <w:szCs w:val="20"/>
              </w:rPr>
              <w:t>77.5</w:t>
            </w:r>
            <w:r>
              <w:rPr>
                <w:rFonts w:ascii="Times New Roman" w:hAnsi="Times New Roman" w:cs="Times New Roman"/>
                <w:sz w:val="20"/>
                <w:szCs w:val="20"/>
              </w:rPr>
              <w:t xml:space="preserve"> </w:t>
            </w:r>
            <w:r w:rsidRPr="00F81BF3">
              <w:rPr>
                <w:rFonts w:ascii="Times New Roman" w:hAnsi="Times New Roman" w:cs="Times New Roman"/>
                <w:sz w:val="20"/>
                <w:szCs w:val="20"/>
              </w:rPr>
              <w:t>(</w:t>
            </w:r>
            <w:r>
              <w:rPr>
                <w:rFonts w:ascii="Times New Roman" w:hAnsi="Times New Roman" w:cs="Times New Roman"/>
                <w:sz w:val="20"/>
                <w:szCs w:val="20"/>
              </w:rPr>
              <w:t>27.6</w:t>
            </w:r>
            <w:r w:rsidRPr="00F81BF3">
              <w:rPr>
                <w:rFonts w:ascii="Times New Roman" w:hAnsi="Times New Roman" w:cs="Times New Roman"/>
                <w:sz w:val="20"/>
                <w:szCs w:val="20"/>
              </w:rPr>
              <w:t>)</w:t>
            </w:r>
          </w:p>
          <w:p w14:paraId="3D2B5628" w14:textId="15D88ECC" w:rsidR="00E3044A" w:rsidRPr="00F81BF3" w:rsidRDefault="006C077F" w:rsidP="006C077F">
            <w:pPr>
              <w:rPr>
                <w:rFonts w:ascii="Times New Roman" w:hAnsi="Times New Roman" w:cs="Times New Roman"/>
                <w:sz w:val="20"/>
                <w:szCs w:val="20"/>
              </w:rPr>
            </w:pPr>
            <w:r w:rsidRPr="00F81BF3">
              <w:rPr>
                <w:rFonts w:ascii="Times New Roman" w:hAnsi="Times New Roman" w:cs="Times New Roman"/>
                <w:sz w:val="20"/>
                <w:szCs w:val="20"/>
              </w:rPr>
              <w:t>G2:</w:t>
            </w:r>
            <w:r>
              <w:rPr>
                <w:rFonts w:ascii="Times New Roman" w:hAnsi="Times New Roman" w:cs="Times New Roman"/>
                <w:sz w:val="20"/>
                <w:szCs w:val="20"/>
              </w:rPr>
              <w:br/>
              <w:t xml:space="preserve">79.9 </w:t>
            </w:r>
            <w:r w:rsidRPr="00F81BF3">
              <w:rPr>
                <w:rFonts w:ascii="Times New Roman" w:hAnsi="Times New Roman" w:cs="Times New Roman"/>
                <w:sz w:val="20"/>
                <w:szCs w:val="20"/>
              </w:rPr>
              <w:t>(</w:t>
            </w:r>
            <w:r>
              <w:rPr>
                <w:rFonts w:ascii="Times New Roman" w:hAnsi="Times New Roman" w:cs="Times New Roman"/>
                <w:sz w:val="20"/>
                <w:szCs w:val="20"/>
              </w:rPr>
              <w:t>23.5</w:t>
            </w:r>
            <w:r w:rsidRPr="00F81BF3">
              <w:rPr>
                <w:rFonts w:ascii="Times New Roman" w:hAnsi="Times New Roman" w:cs="Times New Roman"/>
                <w:sz w:val="20"/>
                <w:szCs w:val="20"/>
              </w:rPr>
              <w:t>)</w:t>
            </w:r>
          </w:p>
        </w:tc>
      </w:tr>
      <w:tr w:rsidR="009F48CA" w:rsidRPr="00F81BF3" w14:paraId="53A85D63" w14:textId="77777777" w:rsidTr="004D692C">
        <w:tc>
          <w:tcPr>
            <w:tcW w:w="3687" w:type="dxa"/>
          </w:tcPr>
          <w:p w14:paraId="6A8E22F1" w14:textId="069E05BA" w:rsidR="00E3044A" w:rsidRPr="00F81BF3" w:rsidRDefault="00E3044A" w:rsidP="00345C2E">
            <w:pPr>
              <w:rPr>
                <w:rFonts w:ascii="Times New Roman" w:hAnsi="Times New Roman" w:cs="Times New Roman"/>
                <w:b/>
                <w:color w:val="000000" w:themeColor="text1"/>
                <w:sz w:val="20"/>
                <w:szCs w:val="20"/>
              </w:rPr>
            </w:pPr>
            <w:proofErr w:type="spellStart"/>
            <w:r w:rsidRPr="00F81BF3">
              <w:rPr>
                <w:rFonts w:ascii="Times New Roman" w:hAnsi="Times New Roman" w:cs="Times New Roman"/>
                <w:b/>
                <w:sz w:val="20"/>
                <w:szCs w:val="20"/>
              </w:rPr>
              <w:t>Bianchin</w:t>
            </w:r>
            <w:proofErr w:type="spellEnd"/>
            <w:r w:rsidRPr="00F81BF3">
              <w:rPr>
                <w:rFonts w:ascii="Times New Roman" w:hAnsi="Times New Roman" w:cs="Times New Roman"/>
                <w:b/>
                <w:sz w:val="20"/>
                <w:szCs w:val="20"/>
              </w:rPr>
              <w:t xml:space="preserve"> (2010)</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gTxsf9wW","properties":{"formattedCitation":"\\super 46\\nosupersub{}","plainCitation":"46","noteIndex":0},"citationItems":[{"id":3784,"uris":["http://zotero.org/users/5287691/items/XSLWT5KT"],"uri":["http://zotero.org/users/5287691/items/XSLWT5KT"],"itemData":{"id":3784,"type":"article-journal","title":"Treatment with HELP-apheresis in patients suffering from sudden sensorineural hearing loss: a prospective, randomized, controlled study","container-title":"The Laryngoscope","page":"800","volume":"120","issue":"4","abstract":"STUDY DESIGNRandomized, superiority study (difference &gt;or=30%).METHODSOne hundred thirty-two patients were admitted to the trial and randomly allocated to two different arms; 60 were given standard treatment and 72 were treated with HELP-apheresis plus standard treatment. Patients showed a value of LDL cholesterol &gt;120 mg/dL and/or fibrinogen &gt;320 mg/dL.RESULTSIn the HELP-apheresis plus standard therapy group, we observed a hearing recovery in 75% of the patients 24 hours after treatment and in 76.4% of the patients 10 days after treatment. Only 25% of the patients after 24 hours and 23.6% of the patients after 10 days showed no change. In the standard therapy group, the percentage of patients with hearing recovery was 41.7% after 24 hours and 45% after 10 days, whereas 58.3% after 24 hours and 55% after 10 days had no change.CONCLUSIONSThe analysis enabled us to consider HELP-apheresis as the element that makes a difference in hearing recovery. In a specific group of patients, with alterations in cholesterol and/or fibrinogen, the HELP-apheresis treatment is a further option available in SSHL therapy.OBJECTIVES/HYPOTHESISThis study's aim was to verify whether, in patients affected by sudden sensorineural hearing loss (SSHL) with high plasmatic levels of low-density-lipoprotein (LDL) cholesterol and/or fibrinogen, the therapeutic approach with a single selective plasmapheresis (HELP-apheresis) followed by 10 days of standard treatment (glycerol and dexamethazone) is more effective than 10 days of standard treatment","author":[{"literal":"G. Bianchin"},{"literal":"G. Russi"},{"literal":"N. Romano"},{"literal":"P. Fioravanti"}],"issued":{"date-parts":[["2010"]]}}}],"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6</w:t>
            </w:r>
            <w:r w:rsidR="00863EF9">
              <w:rPr>
                <w:rFonts w:ascii="Times New Roman" w:hAnsi="Times New Roman" w:cs="Times New Roman"/>
                <w:b/>
                <w:sz w:val="20"/>
                <w:szCs w:val="20"/>
              </w:rPr>
              <w:fldChar w:fldCharType="end"/>
            </w:r>
          </w:p>
          <w:p w14:paraId="69DF73B4" w14:textId="774E5894" w:rsidR="00E3044A" w:rsidRPr="00F81BF3" w:rsidRDefault="00E3044A" w:rsidP="00345C2E">
            <w:pPr>
              <w:pStyle w:val="ListParagraph"/>
              <w:keepLines/>
              <w:ind w:left="11"/>
              <w:rPr>
                <w:rFonts w:ascii="Times New Roman" w:hAnsi="Times New Roman"/>
                <w:sz w:val="20"/>
                <w:szCs w:val="20"/>
              </w:rPr>
            </w:pPr>
            <w:r w:rsidRPr="00F81BF3">
              <w:rPr>
                <w:rFonts w:ascii="Times New Roman" w:hAnsi="Times New Roman"/>
                <w:b/>
                <w:color w:val="000000" w:themeColor="text1"/>
                <w:sz w:val="20"/>
                <w:szCs w:val="20"/>
              </w:rPr>
              <w:t>Group 1:</w:t>
            </w:r>
            <w:r w:rsidRPr="00F81BF3">
              <w:rPr>
                <w:rFonts w:ascii="Times New Roman" w:hAnsi="Times New Roman"/>
                <w:sz w:val="20"/>
                <w:szCs w:val="20"/>
              </w:rPr>
              <w:t xml:space="preserve"> HELP apheresis + standard treatment (glycerol infusion + </w:t>
            </w:r>
            <w:r w:rsidR="006652C1">
              <w:rPr>
                <w:rFonts w:ascii="Times New Roman" w:hAnsi="Times New Roman"/>
                <w:sz w:val="20"/>
                <w:szCs w:val="20"/>
              </w:rPr>
              <w:t>IM</w:t>
            </w:r>
            <w:r w:rsidRPr="00F81BF3">
              <w:rPr>
                <w:rFonts w:ascii="Times New Roman" w:hAnsi="Times New Roman"/>
                <w:sz w:val="20"/>
                <w:szCs w:val="20"/>
              </w:rPr>
              <w:t xml:space="preserve"> dexamethasone)</w:t>
            </w:r>
          </w:p>
          <w:p w14:paraId="3C66BFC5" w14:textId="13A925D2"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 xml:space="preserve">Group 2: </w:t>
            </w:r>
            <w:r w:rsidRPr="00F81BF3">
              <w:rPr>
                <w:rFonts w:ascii="Times New Roman" w:hAnsi="Times New Roman" w:cs="Times New Roman"/>
                <w:sz w:val="20"/>
                <w:szCs w:val="20"/>
              </w:rPr>
              <w:t xml:space="preserve">Standard treatment (glycerol infusion + </w:t>
            </w:r>
            <w:r w:rsidR="006652C1">
              <w:rPr>
                <w:rFonts w:ascii="Times New Roman" w:hAnsi="Times New Roman" w:cs="Times New Roman"/>
                <w:sz w:val="20"/>
                <w:szCs w:val="20"/>
              </w:rPr>
              <w:t xml:space="preserve">IM </w:t>
            </w:r>
            <w:r w:rsidRPr="00F81BF3">
              <w:rPr>
                <w:rFonts w:ascii="Times New Roman" w:hAnsi="Times New Roman" w:cs="Times New Roman"/>
                <w:sz w:val="20"/>
                <w:szCs w:val="20"/>
              </w:rPr>
              <w:t>dexamethasone)</w:t>
            </w:r>
          </w:p>
        </w:tc>
        <w:tc>
          <w:tcPr>
            <w:tcW w:w="1417" w:type="dxa"/>
          </w:tcPr>
          <w:p w14:paraId="26C3E0B3" w14:textId="77777777" w:rsidR="005135E6" w:rsidRDefault="005135E6" w:rsidP="00345C2E">
            <w:pPr>
              <w:rPr>
                <w:rFonts w:ascii="Times New Roman" w:hAnsi="Times New Roman" w:cs="Times New Roman"/>
                <w:sz w:val="20"/>
                <w:szCs w:val="20"/>
              </w:rPr>
            </w:pPr>
          </w:p>
          <w:p w14:paraId="4DAEE0D5" w14:textId="758A21BA" w:rsidR="005135E6"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 xml:space="preserve">G1: </w:t>
            </w:r>
            <w:r w:rsidR="005135E6">
              <w:rPr>
                <w:rFonts w:ascii="Times New Roman" w:hAnsi="Times New Roman" w:cs="Times New Roman"/>
                <w:sz w:val="20"/>
                <w:szCs w:val="20"/>
              </w:rPr>
              <w:br/>
            </w:r>
            <w:r w:rsidRPr="00F81BF3">
              <w:rPr>
                <w:rFonts w:ascii="Times New Roman" w:hAnsi="Times New Roman" w:cs="Times New Roman"/>
                <w:sz w:val="20"/>
                <w:szCs w:val="20"/>
              </w:rPr>
              <w:t>34.5</w:t>
            </w:r>
            <w:r w:rsidR="005135E6">
              <w:rPr>
                <w:rFonts w:ascii="Times New Roman" w:hAnsi="Times New Roman" w:cs="Times New Roman"/>
                <w:sz w:val="20"/>
                <w:szCs w:val="20"/>
              </w:rPr>
              <w:t xml:space="preserve"> </w:t>
            </w:r>
            <w:r w:rsidRPr="00F81BF3">
              <w:rPr>
                <w:rFonts w:ascii="Times New Roman" w:hAnsi="Times New Roman" w:cs="Times New Roman"/>
                <w:sz w:val="20"/>
                <w:szCs w:val="20"/>
              </w:rPr>
              <w:t>(NR</w:t>
            </w:r>
            <w:r w:rsidR="005135E6">
              <w:rPr>
                <w:rFonts w:ascii="Times New Roman" w:hAnsi="Times New Roman" w:cs="Times New Roman"/>
                <w:sz w:val="20"/>
                <w:szCs w:val="20"/>
              </w:rPr>
              <w:t>)</w:t>
            </w:r>
          </w:p>
          <w:p w14:paraId="0B136F6D" w14:textId="29FF2CD8"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 xml:space="preserve">G2: </w:t>
            </w:r>
            <w:r w:rsidR="005135E6">
              <w:rPr>
                <w:rFonts w:ascii="Times New Roman" w:hAnsi="Times New Roman" w:cs="Times New Roman"/>
                <w:sz w:val="20"/>
                <w:szCs w:val="20"/>
              </w:rPr>
              <w:br/>
            </w:r>
            <w:r w:rsidRPr="00F81BF3">
              <w:rPr>
                <w:rFonts w:ascii="Times New Roman" w:hAnsi="Times New Roman" w:cs="Times New Roman"/>
                <w:sz w:val="20"/>
                <w:szCs w:val="20"/>
              </w:rPr>
              <w:t>46.8</w:t>
            </w:r>
            <w:r w:rsidR="005135E6">
              <w:rPr>
                <w:rFonts w:ascii="Times New Roman" w:hAnsi="Times New Roman" w:cs="Times New Roman"/>
                <w:sz w:val="20"/>
                <w:szCs w:val="20"/>
              </w:rPr>
              <w:t xml:space="preserve"> </w:t>
            </w:r>
            <w:r w:rsidRPr="00F81BF3">
              <w:rPr>
                <w:rFonts w:ascii="Times New Roman" w:hAnsi="Times New Roman" w:cs="Times New Roman"/>
                <w:sz w:val="20"/>
                <w:szCs w:val="20"/>
              </w:rPr>
              <w:t>(NR)</w:t>
            </w:r>
          </w:p>
        </w:tc>
        <w:tc>
          <w:tcPr>
            <w:tcW w:w="1418" w:type="dxa"/>
          </w:tcPr>
          <w:p w14:paraId="6D4D4D0C" w14:textId="77777777" w:rsidR="000F0661" w:rsidRDefault="000F0661" w:rsidP="00345C2E">
            <w:pPr>
              <w:rPr>
                <w:rFonts w:ascii="Times New Roman" w:hAnsi="Times New Roman" w:cs="Times New Roman"/>
                <w:sz w:val="20"/>
                <w:szCs w:val="20"/>
              </w:rPr>
            </w:pPr>
          </w:p>
          <w:p w14:paraId="03A64C58" w14:textId="2F287306"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0F0661">
              <w:rPr>
                <w:rFonts w:ascii="Times New Roman" w:hAnsi="Times New Roman" w:cs="Times New Roman"/>
                <w:sz w:val="20"/>
                <w:szCs w:val="20"/>
              </w:rPr>
              <w:br/>
            </w:r>
            <w:r w:rsidRPr="00F81BF3">
              <w:rPr>
                <w:rFonts w:ascii="Times New Roman" w:hAnsi="Times New Roman" w:cs="Times New Roman"/>
                <w:sz w:val="20"/>
                <w:szCs w:val="20"/>
              </w:rPr>
              <w:t>37.5</w:t>
            </w:r>
            <w:r w:rsidR="000F0661">
              <w:rPr>
                <w:rFonts w:ascii="Times New Roman" w:hAnsi="Times New Roman" w:cs="Times New Roman"/>
                <w:sz w:val="20"/>
                <w:szCs w:val="20"/>
              </w:rPr>
              <w:t xml:space="preserve"> </w:t>
            </w:r>
            <w:r w:rsidRPr="00F81BF3">
              <w:rPr>
                <w:rFonts w:ascii="Times New Roman" w:hAnsi="Times New Roman" w:cs="Times New Roman"/>
                <w:sz w:val="20"/>
                <w:szCs w:val="20"/>
              </w:rPr>
              <w:t>(NR</w:t>
            </w:r>
            <w:r w:rsidR="005135E6">
              <w:rPr>
                <w:rFonts w:ascii="Times New Roman" w:hAnsi="Times New Roman" w:cs="Times New Roman"/>
                <w:sz w:val="20"/>
                <w:szCs w:val="20"/>
              </w:rPr>
              <w:t>)</w:t>
            </w:r>
          </w:p>
          <w:p w14:paraId="1DCB71BC" w14:textId="2782AB02"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0F0661">
              <w:rPr>
                <w:rFonts w:ascii="Times New Roman" w:hAnsi="Times New Roman" w:cs="Times New Roman"/>
                <w:sz w:val="20"/>
                <w:szCs w:val="20"/>
              </w:rPr>
              <w:br/>
            </w:r>
            <w:r w:rsidRPr="00F81BF3">
              <w:rPr>
                <w:rFonts w:ascii="Times New Roman" w:hAnsi="Times New Roman" w:cs="Times New Roman"/>
                <w:sz w:val="20"/>
                <w:szCs w:val="20"/>
              </w:rPr>
              <w:t>46</w:t>
            </w:r>
            <w:r w:rsidR="000F0661">
              <w:rPr>
                <w:rFonts w:ascii="Times New Roman" w:hAnsi="Times New Roman" w:cs="Times New Roman"/>
                <w:sz w:val="20"/>
                <w:szCs w:val="20"/>
              </w:rPr>
              <w:t xml:space="preserve">.0 </w:t>
            </w:r>
            <w:r w:rsidRPr="00F81BF3">
              <w:rPr>
                <w:rFonts w:ascii="Times New Roman" w:hAnsi="Times New Roman" w:cs="Times New Roman"/>
                <w:sz w:val="20"/>
                <w:szCs w:val="20"/>
              </w:rPr>
              <w:t>(NR)</w:t>
            </w:r>
          </w:p>
        </w:tc>
        <w:tc>
          <w:tcPr>
            <w:tcW w:w="1417" w:type="dxa"/>
            <w:gridSpan w:val="2"/>
          </w:tcPr>
          <w:p w14:paraId="65DCA9B0" w14:textId="77777777" w:rsidR="000F0661" w:rsidRDefault="000F0661" w:rsidP="00345C2E">
            <w:pPr>
              <w:rPr>
                <w:rFonts w:ascii="Times New Roman" w:hAnsi="Times New Roman" w:cs="Times New Roman"/>
                <w:sz w:val="20"/>
                <w:szCs w:val="20"/>
              </w:rPr>
            </w:pPr>
          </w:p>
          <w:p w14:paraId="20D701C1" w14:textId="73D02A85"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0F0661">
              <w:rPr>
                <w:rFonts w:ascii="Times New Roman" w:hAnsi="Times New Roman" w:cs="Times New Roman"/>
                <w:sz w:val="20"/>
                <w:szCs w:val="20"/>
              </w:rPr>
              <w:br/>
            </w:r>
            <w:r w:rsidRPr="00F81BF3">
              <w:rPr>
                <w:rFonts w:ascii="Times New Roman" w:hAnsi="Times New Roman" w:cs="Times New Roman"/>
                <w:sz w:val="20"/>
                <w:szCs w:val="20"/>
              </w:rPr>
              <w:t>40.1</w:t>
            </w:r>
            <w:r w:rsidR="000F0661">
              <w:rPr>
                <w:rFonts w:ascii="Times New Roman" w:hAnsi="Times New Roman" w:cs="Times New Roman"/>
                <w:sz w:val="20"/>
                <w:szCs w:val="20"/>
              </w:rPr>
              <w:t xml:space="preserve"> </w:t>
            </w:r>
            <w:r w:rsidRPr="00F81BF3">
              <w:rPr>
                <w:rFonts w:ascii="Times New Roman" w:hAnsi="Times New Roman" w:cs="Times New Roman"/>
                <w:sz w:val="20"/>
                <w:szCs w:val="20"/>
              </w:rPr>
              <w:t>(NR</w:t>
            </w:r>
            <w:r w:rsidR="005135E6">
              <w:rPr>
                <w:rFonts w:ascii="Times New Roman" w:hAnsi="Times New Roman" w:cs="Times New Roman"/>
                <w:sz w:val="20"/>
                <w:szCs w:val="20"/>
              </w:rPr>
              <w:t>)</w:t>
            </w:r>
          </w:p>
          <w:p w14:paraId="736B1563" w14:textId="16AD1582"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0F0661">
              <w:rPr>
                <w:rFonts w:ascii="Times New Roman" w:hAnsi="Times New Roman" w:cs="Times New Roman"/>
                <w:sz w:val="20"/>
                <w:szCs w:val="20"/>
              </w:rPr>
              <w:br/>
            </w:r>
            <w:r w:rsidRPr="00F81BF3">
              <w:rPr>
                <w:rFonts w:ascii="Times New Roman" w:hAnsi="Times New Roman" w:cs="Times New Roman"/>
                <w:sz w:val="20"/>
                <w:szCs w:val="20"/>
              </w:rPr>
              <w:t>41.9</w:t>
            </w:r>
            <w:r w:rsidR="000F0661">
              <w:rPr>
                <w:rFonts w:ascii="Times New Roman" w:hAnsi="Times New Roman" w:cs="Times New Roman"/>
                <w:sz w:val="20"/>
                <w:szCs w:val="20"/>
              </w:rPr>
              <w:t xml:space="preserve"> </w:t>
            </w:r>
            <w:r w:rsidRPr="00F81BF3">
              <w:rPr>
                <w:rFonts w:ascii="Times New Roman" w:hAnsi="Times New Roman" w:cs="Times New Roman"/>
                <w:sz w:val="20"/>
                <w:szCs w:val="20"/>
              </w:rPr>
              <w:t>(NR)</w:t>
            </w:r>
          </w:p>
        </w:tc>
        <w:tc>
          <w:tcPr>
            <w:tcW w:w="1418" w:type="dxa"/>
            <w:gridSpan w:val="2"/>
          </w:tcPr>
          <w:p w14:paraId="58F191F9" w14:textId="77777777" w:rsidR="000F0661" w:rsidRDefault="000F0661" w:rsidP="00345C2E">
            <w:pPr>
              <w:rPr>
                <w:rFonts w:ascii="Times New Roman" w:hAnsi="Times New Roman" w:cs="Times New Roman"/>
                <w:sz w:val="20"/>
                <w:szCs w:val="20"/>
              </w:rPr>
            </w:pPr>
          </w:p>
          <w:p w14:paraId="6E2073B8" w14:textId="3FF467FA"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0F0661">
              <w:rPr>
                <w:rFonts w:ascii="Times New Roman" w:hAnsi="Times New Roman" w:cs="Times New Roman"/>
                <w:sz w:val="20"/>
                <w:szCs w:val="20"/>
              </w:rPr>
              <w:br/>
            </w:r>
            <w:r w:rsidRPr="00F81BF3">
              <w:rPr>
                <w:rFonts w:ascii="Times New Roman" w:hAnsi="Times New Roman" w:cs="Times New Roman"/>
                <w:sz w:val="20"/>
                <w:szCs w:val="20"/>
              </w:rPr>
              <w:t>40.7</w:t>
            </w:r>
            <w:r w:rsidR="000F0661">
              <w:rPr>
                <w:rFonts w:ascii="Times New Roman" w:hAnsi="Times New Roman" w:cs="Times New Roman"/>
                <w:sz w:val="20"/>
                <w:szCs w:val="20"/>
              </w:rPr>
              <w:t xml:space="preserve"> </w:t>
            </w:r>
            <w:r w:rsidRPr="00F81BF3">
              <w:rPr>
                <w:rFonts w:ascii="Times New Roman" w:hAnsi="Times New Roman" w:cs="Times New Roman"/>
                <w:sz w:val="20"/>
                <w:szCs w:val="20"/>
              </w:rPr>
              <w:t>(NR</w:t>
            </w:r>
            <w:r w:rsidR="005135E6">
              <w:rPr>
                <w:rFonts w:ascii="Times New Roman" w:hAnsi="Times New Roman" w:cs="Times New Roman"/>
                <w:sz w:val="20"/>
                <w:szCs w:val="20"/>
              </w:rPr>
              <w:t>)</w:t>
            </w:r>
          </w:p>
          <w:p w14:paraId="6E044450" w14:textId="2D31A856"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0F0661">
              <w:rPr>
                <w:rFonts w:ascii="Times New Roman" w:hAnsi="Times New Roman" w:cs="Times New Roman"/>
                <w:sz w:val="20"/>
                <w:szCs w:val="20"/>
              </w:rPr>
              <w:br/>
            </w:r>
            <w:r w:rsidRPr="00F81BF3">
              <w:rPr>
                <w:rFonts w:ascii="Times New Roman" w:hAnsi="Times New Roman" w:cs="Times New Roman"/>
                <w:sz w:val="20"/>
                <w:szCs w:val="20"/>
              </w:rPr>
              <w:t>38.4</w:t>
            </w:r>
            <w:r w:rsidR="000F0661">
              <w:rPr>
                <w:rFonts w:ascii="Times New Roman" w:hAnsi="Times New Roman" w:cs="Times New Roman"/>
                <w:sz w:val="20"/>
                <w:szCs w:val="20"/>
              </w:rPr>
              <w:t xml:space="preserve"> </w:t>
            </w:r>
            <w:r w:rsidRPr="00F81BF3">
              <w:rPr>
                <w:rFonts w:ascii="Times New Roman" w:hAnsi="Times New Roman" w:cs="Times New Roman"/>
                <w:sz w:val="20"/>
                <w:szCs w:val="20"/>
              </w:rPr>
              <w:t>(NR)</w:t>
            </w:r>
          </w:p>
        </w:tc>
        <w:tc>
          <w:tcPr>
            <w:tcW w:w="1417" w:type="dxa"/>
            <w:gridSpan w:val="2"/>
          </w:tcPr>
          <w:p w14:paraId="77BE9007" w14:textId="77777777" w:rsidR="000F0661" w:rsidRDefault="000F0661" w:rsidP="00345C2E">
            <w:pPr>
              <w:rPr>
                <w:rFonts w:ascii="Times New Roman" w:hAnsi="Times New Roman" w:cs="Times New Roman"/>
                <w:sz w:val="20"/>
                <w:szCs w:val="20"/>
              </w:rPr>
            </w:pPr>
          </w:p>
          <w:p w14:paraId="34BDB59D" w14:textId="1AE2E067"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65BDFBBA" w14:textId="77777777" w:rsidR="000F0661" w:rsidRDefault="000F0661" w:rsidP="00345C2E">
            <w:pPr>
              <w:rPr>
                <w:rFonts w:ascii="Times New Roman" w:hAnsi="Times New Roman" w:cs="Times New Roman"/>
                <w:sz w:val="20"/>
                <w:szCs w:val="20"/>
              </w:rPr>
            </w:pPr>
          </w:p>
          <w:p w14:paraId="6CED07F2" w14:textId="75916433"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c>
          <w:tcPr>
            <w:tcW w:w="1418" w:type="dxa"/>
            <w:gridSpan w:val="2"/>
          </w:tcPr>
          <w:p w14:paraId="248CD55B" w14:textId="77777777" w:rsidR="000F0661" w:rsidRDefault="000F0661" w:rsidP="00345C2E">
            <w:pPr>
              <w:rPr>
                <w:rFonts w:ascii="Times New Roman" w:hAnsi="Times New Roman" w:cs="Times New Roman"/>
                <w:sz w:val="20"/>
                <w:szCs w:val="20"/>
              </w:rPr>
            </w:pPr>
          </w:p>
          <w:p w14:paraId="5C56CCCB" w14:textId="142A0EA5"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4E0C8864" w14:textId="77777777" w:rsidR="000F0661" w:rsidRDefault="000F0661" w:rsidP="00345C2E">
            <w:pPr>
              <w:rPr>
                <w:rFonts w:ascii="Times New Roman" w:hAnsi="Times New Roman" w:cs="Times New Roman"/>
                <w:sz w:val="20"/>
                <w:szCs w:val="20"/>
              </w:rPr>
            </w:pPr>
          </w:p>
          <w:p w14:paraId="08FB6795" w14:textId="0894C31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c>
          <w:tcPr>
            <w:tcW w:w="1417" w:type="dxa"/>
            <w:gridSpan w:val="2"/>
          </w:tcPr>
          <w:p w14:paraId="5C44B8A9" w14:textId="77777777" w:rsidR="000F0661" w:rsidRDefault="000F0661" w:rsidP="00345C2E">
            <w:pPr>
              <w:rPr>
                <w:rFonts w:ascii="Times New Roman" w:hAnsi="Times New Roman" w:cs="Times New Roman"/>
                <w:sz w:val="20"/>
                <w:szCs w:val="20"/>
              </w:rPr>
            </w:pPr>
          </w:p>
          <w:p w14:paraId="2FC17ED2" w14:textId="49719C9C"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1FBAE1A8" w14:textId="77777777" w:rsidR="000F0661" w:rsidRDefault="000F0661" w:rsidP="00345C2E">
            <w:pPr>
              <w:rPr>
                <w:rFonts w:ascii="Times New Roman" w:hAnsi="Times New Roman" w:cs="Times New Roman"/>
                <w:sz w:val="20"/>
                <w:szCs w:val="20"/>
              </w:rPr>
            </w:pPr>
          </w:p>
          <w:p w14:paraId="2D2B00E7" w14:textId="3E3C05E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c>
          <w:tcPr>
            <w:tcW w:w="1559" w:type="dxa"/>
          </w:tcPr>
          <w:p w14:paraId="1B642063" w14:textId="77777777" w:rsidR="000F0661" w:rsidRDefault="000F0661" w:rsidP="00345C2E">
            <w:pPr>
              <w:rPr>
                <w:rFonts w:ascii="Times New Roman" w:hAnsi="Times New Roman" w:cs="Times New Roman"/>
                <w:sz w:val="20"/>
                <w:szCs w:val="20"/>
              </w:rPr>
            </w:pPr>
          </w:p>
          <w:p w14:paraId="65CE63C0" w14:textId="041EC446"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457BEECF" w14:textId="77777777" w:rsidR="000F0661" w:rsidRDefault="000F0661" w:rsidP="00345C2E">
            <w:pPr>
              <w:rPr>
                <w:rFonts w:ascii="Times New Roman" w:hAnsi="Times New Roman" w:cs="Times New Roman"/>
                <w:sz w:val="20"/>
                <w:szCs w:val="20"/>
              </w:rPr>
            </w:pPr>
          </w:p>
          <w:p w14:paraId="39D5A1AE" w14:textId="57612958"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r>
      <w:tr w:rsidR="009F48CA" w:rsidRPr="00F81BF3" w14:paraId="0D7C1E09" w14:textId="77777777" w:rsidTr="004D692C">
        <w:tc>
          <w:tcPr>
            <w:tcW w:w="3687" w:type="dxa"/>
          </w:tcPr>
          <w:p w14:paraId="7D137C3F" w14:textId="5B1CAD19" w:rsidR="00E3044A" w:rsidRPr="00F81BF3" w:rsidRDefault="00E3044A" w:rsidP="00345C2E">
            <w:pPr>
              <w:rPr>
                <w:rFonts w:ascii="Times New Roman" w:hAnsi="Times New Roman" w:cs="Times New Roman"/>
                <w:b/>
                <w:color w:val="000000" w:themeColor="text1"/>
                <w:sz w:val="20"/>
                <w:szCs w:val="20"/>
              </w:rPr>
            </w:pPr>
            <w:proofErr w:type="spellStart"/>
            <w:r w:rsidRPr="00F81BF3">
              <w:rPr>
                <w:rFonts w:ascii="Times New Roman" w:hAnsi="Times New Roman" w:cs="Times New Roman"/>
                <w:b/>
                <w:sz w:val="20"/>
                <w:szCs w:val="20"/>
              </w:rPr>
              <w:t>Eftekharian</w:t>
            </w:r>
            <w:proofErr w:type="spellEnd"/>
            <w:r w:rsidRPr="00F81BF3">
              <w:rPr>
                <w:rFonts w:ascii="Times New Roman" w:hAnsi="Times New Roman" w:cs="Times New Roman"/>
                <w:b/>
                <w:sz w:val="20"/>
                <w:szCs w:val="20"/>
              </w:rPr>
              <w:t xml:space="preserve"> (2015)</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vSnHygj9","properties":{"formattedCitation":"\\super 47\\nosupersub{}","plainCitation":"47","noteIndex":0},"citationItems":[{"id":3788,"uris":["http://zotero.org/users/5287691/items/YCWB3MIA"],"uri":["http://zotero.org/users/5287691/items/YCWB3MIA"],"itemData":{"id":3788,"type":"article-journal","title":"Pulse steroid therapy in idiopathic sudden sensorineural hearing loss: A randomized controlled clinical trial","container-title":"The Laryngoscope","page":"150","volume":"126","issue":"1","abstract":"Objectives/Hypothesis To evaluate in patients with idiopathic sensorineural hearing loss whether pulse therapy with methylprednisolone leads to better recovery of hearing than traditional oral prednisolone therapy. Study Design Randomized controlled trial. Methods Sixty-seven patients diagnosed with idiopathic sensorineural hearing loss were randomly divided into two groups based on therapy. The study group received 500-mg daily intravenous methylprednisolone for 3 consecutive days, followed by 1 mg/kg (maximum 60 mg) oral prednisolone for 11 days (total treatment: 14 days). The control group received 1 mg/kg (maximum 60 mg) oral prednisolone for 14 days. Hearing change was evaluated by comparing initial hearing tests and the third-month hearing tests in three ways: 1) pure tone improvement in each individual tone (0.5, 1, 2, 3, and 4 kHz); 2) word-recognition score improvement; and 3) complete, partial, and no recovery of hearing calculated (as defined by American Academy of Otolaryngology - Head and Neck Surgery Clinical Practice Guidelines). Results Sixty of 67 patients, 29 of 34 patients in the study group and 31 of 33 patients in the control group, completed the study. Frequency-specific hearing improvement did not differ significantly among the groups. Word-recognition score improvement was 20.34% +/- 27.35% for the study group and 13.41% +/- 23.48% for the control group, which had no statistically significant difference. There was also no significant difference in hearing recovery rates for the two groups. Conclusion Pulse therapy with methylprednisolone and traditional oral prednisolone therapy resulted in similar hearing improvement","author":[{"literal":"A. Eftekharian"},{"literal":"M. Amizadeh"}],"issued":{"date-parts":[["2016"]]}}}],"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7</w:t>
            </w:r>
            <w:r w:rsidR="00863EF9">
              <w:rPr>
                <w:rFonts w:ascii="Times New Roman" w:hAnsi="Times New Roman" w:cs="Times New Roman"/>
                <w:b/>
                <w:sz w:val="20"/>
                <w:szCs w:val="20"/>
              </w:rPr>
              <w:fldChar w:fldCharType="end"/>
            </w:r>
          </w:p>
          <w:p w14:paraId="6F92828E" w14:textId="313A82EE" w:rsidR="00E3044A" w:rsidRPr="00F81BF3" w:rsidRDefault="00E3044A" w:rsidP="00345C2E">
            <w:pPr>
              <w:rPr>
                <w:rFonts w:ascii="Times New Roman" w:hAnsi="Times New Roman" w:cs="Times New Roman"/>
                <w:b/>
                <w:color w:val="000000" w:themeColor="text1"/>
                <w:sz w:val="20"/>
                <w:szCs w:val="20"/>
              </w:rPr>
            </w:pPr>
            <w:r w:rsidRPr="00F81BF3">
              <w:rPr>
                <w:rFonts w:ascii="Times New Roman" w:hAnsi="Times New Roman" w:cs="Times New Roman"/>
                <w:b/>
                <w:color w:val="000000" w:themeColor="text1"/>
                <w:sz w:val="20"/>
                <w:szCs w:val="20"/>
              </w:rPr>
              <w:t xml:space="preserve">Group 1: </w:t>
            </w:r>
            <w:r w:rsidRPr="00F81BF3">
              <w:rPr>
                <w:rFonts w:ascii="Times New Roman" w:hAnsi="Times New Roman" w:cs="Times New Roman"/>
                <w:sz w:val="20"/>
                <w:szCs w:val="20"/>
              </w:rPr>
              <w:t xml:space="preserve"> </w:t>
            </w:r>
            <w:r w:rsidR="006652C1" w:rsidRPr="00F81BF3">
              <w:rPr>
                <w:rFonts w:ascii="Times New Roman" w:hAnsi="Times New Roman" w:cs="Times New Roman"/>
                <w:sz w:val="20"/>
                <w:szCs w:val="20"/>
              </w:rPr>
              <w:t>I</w:t>
            </w:r>
            <w:r w:rsidR="006652C1">
              <w:rPr>
                <w:rFonts w:ascii="Times New Roman" w:hAnsi="Times New Roman" w:cs="Times New Roman"/>
                <w:sz w:val="20"/>
                <w:szCs w:val="20"/>
              </w:rPr>
              <w:t xml:space="preserve">V </w:t>
            </w:r>
            <w:r w:rsidRPr="00F81BF3">
              <w:rPr>
                <w:rFonts w:ascii="Times New Roman" w:hAnsi="Times New Roman" w:cs="Times New Roman"/>
                <w:sz w:val="20"/>
                <w:szCs w:val="20"/>
              </w:rPr>
              <w:t>methylprednisolone + oral prednisolone</w:t>
            </w:r>
          </w:p>
          <w:p w14:paraId="62A78396" w14:textId="03CF520D"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Group 2:</w:t>
            </w:r>
            <w:r w:rsidRPr="00F81BF3">
              <w:rPr>
                <w:rFonts w:ascii="Times New Roman" w:hAnsi="Times New Roman" w:cs="Times New Roman"/>
                <w:sz w:val="20"/>
                <w:szCs w:val="20"/>
              </w:rPr>
              <w:t xml:space="preserve"> Oral prednisolone</w:t>
            </w:r>
          </w:p>
        </w:tc>
        <w:tc>
          <w:tcPr>
            <w:tcW w:w="1417" w:type="dxa"/>
          </w:tcPr>
          <w:p w14:paraId="073648A6" w14:textId="77777777" w:rsidR="00847DC6" w:rsidRDefault="00847DC6" w:rsidP="00345C2E">
            <w:pPr>
              <w:rPr>
                <w:rFonts w:ascii="Times New Roman" w:hAnsi="Times New Roman" w:cs="Times New Roman"/>
                <w:sz w:val="20"/>
                <w:szCs w:val="20"/>
              </w:rPr>
            </w:pPr>
          </w:p>
          <w:p w14:paraId="4F6FF106" w14:textId="30C85277"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516B5CC0" w14:textId="77777777" w:rsidR="00847DC6" w:rsidRDefault="00847DC6" w:rsidP="00345C2E">
            <w:pPr>
              <w:rPr>
                <w:rFonts w:ascii="Times New Roman" w:hAnsi="Times New Roman" w:cs="Times New Roman"/>
                <w:sz w:val="20"/>
                <w:szCs w:val="20"/>
              </w:rPr>
            </w:pPr>
          </w:p>
          <w:p w14:paraId="147E63BA" w14:textId="00D6F46B"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c>
          <w:tcPr>
            <w:tcW w:w="1418" w:type="dxa"/>
          </w:tcPr>
          <w:p w14:paraId="7F15F4BD" w14:textId="77777777" w:rsidR="00847DC6" w:rsidRDefault="00847DC6" w:rsidP="00345C2E">
            <w:pPr>
              <w:rPr>
                <w:rFonts w:ascii="Times New Roman" w:hAnsi="Times New Roman" w:cs="Times New Roman"/>
                <w:sz w:val="20"/>
                <w:szCs w:val="20"/>
              </w:rPr>
            </w:pPr>
          </w:p>
          <w:p w14:paraId="4FC4834D" w14:textId="7CB9CDB8"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847DC6">
              <w:rPr>
                <w:rFonts w:ascii="Times New Roman" w:hAnsi="Times New Roman" w:cs="Times New Roman"/>
                <w:sz w:val="20"/>
                <w:szCs w:val="20"/>
              </w:rPr>
              <w:br/>
            </w:r>
            <w:r w:rsidRPr="00F81BF3">
              <w:rPr>
                <w:rFonts w:ascii="Times New Roman" w:hAnsi="Times New Roman" w:cs="Times New Roman"/>
                <w:sz w:val="20"/>
                <w:szCs w:val="20"/>
              </w:rPr>
              <w:t>65.51</w:t>
            </w:r>
            <w:r w:rsidR="00847DC6">
              <w:rPr>
                <w:rFonts w:ascii="Times New Roman" w:hAnsi="Times New Roman" w:cs="Times New Roman"/>
                <w:sz w:val="20"/>
                <w:szCs w:val="20"/>
              </w:rPr>
              <w:t xml:space="preserve"> </w:t>
            </w:r>
            <w:r w:rsidRPr="00F81BF3">
              <w:rPr>
                <w:rFonts w:ascii="Times New Roman" w:hAnsi="Times New Roman" w:cs="Times New Roman"/>
                <w:sz w:val="20"/>
                <w:szCs w:val="20"/>
              </w:rPr>
              <w:t>(34.26)</w:t>
            </w:r>
          </w:p>
          <w:p w14:paraId="40EE0BAC" w14:textId="3AA9F5B7"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847DC6">
              <w:rPr>
                <w:rFonts w:ascii="Times New Roman" w:hAnsi="Times New Roman" w:cs="Times New Roman"/>
                <w:sz w:val="20"/>
                <w:szCs w:val="20"/>
              </w:rPr>
              <w:br/>
            </w:r>
            <w:r w:rsidRPr="00F81BF3">
              <w:rPr>
                <w:rFonts w:ascii="Times New Roman" w:hAnsi="Times New Roman" w:cs="Times New Roman"/>
                <w:sz w:val="20"/>
                <w:szCs w:val="20"/>
              </w:rPr>
              <w:t>62.5</w:t>
            </w:r>
            <w:r w:rsidR="009F48CA">
              <w:rPr>
                <w:rFonts w:ascii="Times New Roman" w:hAnsi="Times New Roman" w:cs="Times New Roman"/>
                <w:sz w:val="20"/>
                <w:szCs w:val="20"/>
              </w:rPr>
              <w:t>0</w:t>
            </w:r>
            <w:r w:rsidR="00847DC6">
              <w:rPr>
                <w:rFonts w:ascii="Times New Roman" w:hAnsi="Times New Roman" w:cs="Times New Roman"/>
                <w:sz w:val="20"/>
                <w:szCs w:val="20"/>
              </w:rPr>
              <w:t xml:space="preserve"> </w:t>
            </w:r>
            <w:r w:rsidRPr="00F81BF3">
              <w:rPr>
                <w:rFonts w:ascii="Times New Roman" w:hAnsi="Times New Roman" w:cs="Times New Roman"/>
                <w:sz w:val="20"/>
                <w:szCs w:val="20"/>
              </w:rPr>
              <w:t>(29.77)</w:t>
            </w:r>
          </w:p>
        </w:tc>
        <w:tc>
          <w:tcPr>
            <w:tcW w:w="1417" w:type="dxa"/>
            <w:gridSpan w:val="2"/>
          </w:tcPr>
          <w:p w14:paraId="59A142A6" w14:textId="77777777" w:rsidR="00611C73" w:rsidRDefault="00611C73" w:rsidP="00345C2E">
            <w:pPr>
              <w:rPr>
                <w:rFonts w:ascii="Times New Roman" w:hAnsi="Times New Roman" w:cs="Times New Roman"/>
                <w:sz w:val="20"/>
                <w:szCs w:val="20"/>
              </w:rPr>
            </w:pPr>
          </w:p>
          <w:p w14:paraId="07429224" w14:textId="269267B5"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611C73">
              <w:rPr>
                <w:rFonts w:ascii="Times New Roman" w:hAnsi="Times New Roman" w:cs="Times New Roman"/>
                <w:sz w:val="20"/>
                <w:szCs w:val="20"/>
              </w:rPr>
              <w:br/>
            </w:r>
            <w:r w:rsidRPr="00F81BF3">
              <w:rPr>
                <w:rFonts w:ascii="Times New Roman" w:hAnsi="Times New Roman" w:cs="Times New Roman"/>
                <w:sz w:val="20"/>
                <w:szCs w:val="20"/>
              </w:rPr>
              <w:t>72.24</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32.83)</w:t>
            </w:r>
          </w:p>
          <w:p w14:paraId="1FED1B96" w14:textId="18381F0B"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611C73">
              <w:rPr>
                <w:rFonts w:ascii="Times New Roman" w:hAnsi="Times New Roman" w:cs="Times New Roman"/>
                <w:sz w:val="20"/>
                <w:szCs w:val="20"/>
              </w:rPr>
              <w:br/>
            </w:r>
            <w:r w:rsidRPr="00F81BF3">
              <w:rPr>
                <w:rFonts w:ascii="Times New Roman" w:hAnsi="Times New Roman" w:cs="Times New Roman"/>
                <w:sz w:val="20"/>
                <w:szCs w:val="20"/>
              </w:rPr>
              <w:t>63.87</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30.73)</w:t>
            </w:r>
          </w:p>
        </w:tc>
        <w:tc>
          <w:tcPr>
            <w:tcW w:w="1418" w:type="dxa"/>
            <w:gridSpan w:val="2"/>
          </w:tcPr>
          <w:p w14:paraId="7D36AF3C" w14:textId="77777777" w:rsidR="00611C73" w:rsidRDefault="00611C73" w:rsidP="00345C2E">
            <w:pPr>
              <w:rPr>
                <w:rFonts w:ascii="Times New Roman" w:hAnsi="Times New Roman" w:cs="Times New Roman"/>
                <w:sz w:val="20"/>
                <w:szCs w:val="20"/>
              </w:rPr>
            </w:pPr>
          </w:p>
          <w:p w14:paraId="66481F48" w14:textId="32B5A2E3"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611C73">
              <w:rPr>
                <w:rFonts w:ascii="Times New Roman" w:hAnsi="Times New Roman" w:cs="Times New Roman"/>
                <w:sz w:val="20"/>
                <w:szCs w:val="20"/>
              </w:rPr>
              <w:br/>
            </w:r>
            <w:r w:rsidRPr="00F81BF3">
              <w:rPr>
                <w:rFonts w:ascii="Times New Roman" w:hAnsi="Times New Roman" w:cs="Times New Roman"/>
                <w:sz w:val="20"/>
                <w:szCs w:val="20"/>
              </w:rPr>
              <w:t>80.34</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25.14)</w:t>
            </w:r>
          </w:p>
          <w:p w14:paraId="77E50C88" w14:textId="6EE11340"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611C73">
              <w:rPr>
                <w:rFonts w:ascii="Times New Roman" w:hAnsi="Times New Roman" w:cs="Times New Roman"/>
                <w:sz w:val="20"/>
                <w:szCs w:val="20"/>
              </w:rPr>
              <w:br/>
            </w:r>
            <w:r w:rsidRPr="00F81BF3">
              <w:rPr>
                <w:rFonts w:ascii="Times New Roman" w:hAnsi="Times New Roman" w:cs="Times New Roman"/>
                <w:sz w:val="20"/>
                <w:szCs w:val="20"/>
              </w:rPr>
              <w:t>66.12</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28.71)</w:t>
            </w:r>
          </w:p>
        </w:tc>
        <w:tc>
          <w:tcPr>
            <w:tcW w:w="1417" w:type="dxa"/>
            <w:gridSpan w:val="2"/>
          </w:tcPr>
          <w:p w14:paraId="164BCC21" w14:textId="77777777" w:rsidR="009F48CA" w:rsidRDefault="009F48CA" w:rsidP="00345C2E">
            <w:pPr>
              <w:rPr>
                <w:rFonts w:ascii="Times New Roman" w:hAnsi="Times New Roman" w:cs="Times New Roman"/>
                <w:sz w:val="20"/>
                <w:szCs w:val="20"/>
              </w:rPr>
            </w:pPr>
          </w:p>
          <w:p w14:paraId="291EB585" w14:textId="067A20DF"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611C73">
              <w:rPr>
                <w:rFonts w:ascii="Times New Roman" w:hAnsi="Times New Roman" w:cs="Times New Roman"/>
                <w:sz w:val="20"/>
                <w:szCs w:val="20"/>
              </w:rPr>
              <w:br/>
            </w:r>
            <w:r w:rsidRPr="00F81BF3">
              <w:rPr>
                <w:rFonts w:ascii="Times New Roman" w:hAnsi="Times New Roman" w:cs="Times New Roman"/>
                <w:sz w:val="20"/>
                <w:szCs w:val="20"/>
              </w:rPr>
              <w:t>86.2</w:t>
            </w:r>
            <w:r w:rsidR="00611C73">
              <w:rPr>
                <w:rFonts w:ascii="Times New Roman" w:hAnsi="Times New Roman" w:cs="Times New Roman"/>
                <w:sz w:val="20"/>
                <w:szCs w:val="20"/>
              </w:rPr>
              <w:t xml:space="preserve">0 </w:t>
            </w:r>
            <w:r w:rsidR="009F48CA">
              <w:rPr>
                <w:rFonts w:ascii="Times New Roman" w:hAnsi="Times New Roman" w:cs="Times New Roman"/>
                <w:sz w:val="20"/>
                <w:szCs w:val="20"/>
              </w:rPr>
              <w:t>(</w:t>
            </w:r>
            <w:r w:rsidRPr="00F81BF3">
              <w:rPr>
                <w:rFonts w:ascii="Times New Roman" w:hAnsi="Times New Roman" w:cs="Times New Roman"/>
                <w:sz w:val="20"/>
                <w:szCs w:val="20"/>
              </w:rPr>
              <w:t>23.66)</w:t>
            </w:r>
          </w:p>
          <w:p w14:paraId="1A266963" w14:textId="7EF5C101"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611C73">
              <w:rPr>
                <w:rFonts w:ascii="Times New Roman" w:hAnsi="Times New Roman" w:cs="Times New Roman"/>
                <w:sz w:val="20"/>
                <w:szCs w:val="20"/>
              </w:rPr>
              <w:br/>
            </w:r>
            <w:r w:rsidRPr="00F81BF3">
              <w:rPr>
                <w:rFonts w:ascii="Times New Roman" w:hAnsi="Times New Roman" w:cs="Times New Roman"/>
                <w:sz w:val="20"/>
                <w:szCs w:val="20"/>
              </w:rPr>
              <w:t>74.83</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25.28)</w:t>
            </w:r>
          </w:p>
        </w:tc>
        <w:tc>
          <w:tcPr>
            <w:tcW w:w="1418" w:type="dxa"/>
            <w:gridSpan w:val="2"/>
          </w:tcPr>
          <w:p w14:paraId="17DA58B5" w14:textId="77777777" w:rsidR="00611C73" w:rsidRDefault="00611C73" w:rsidP="00345C2E">
            <w:pPr>
              <w:rPr>
                <w:rFonts w:ascii="Times New Roman" w:hAnsi="Times New Roman" w:cs="Times New Roman"/>
                <w:sz w:val="20"/>
                <w:szCs w:val="20"/>
              </w:rPr>
            </w:pPr>
          </w:p>
          <w:p w14:paraId="4EA5CC09" w14:textId="5DB22FA3"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611C73">
              <w:rPr>
                <w:rFonts w:ascii="Times New Roman" w:hAnsi="Times New Roman" w:cs="Times New Roman"/>
                <w:sz w:val="20"/>
                <w:szCs w:val="20"/>
              </w:rPr>
              <w:br/>
            </w:r>
            <w:r w:rsidRPr="00F81BF3">
              <w:rPr>
                <w:rFonts w:ascii="Times New Roman" w:hAnsi="Times New Roman" w:cs="Times New Roman"/>
                <w:sz w:val="20"/>
                <w:szCs w:val="20"/>
              </w:rPr>
              <w:t>87.24</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23.91)</w:t>
            </w:r>
          </w:p>
          <w:p w14:paraId="499163A3" w14:textId="197EB288"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611C73">
              <w:rPr>
                <w:rFonts w:ascii="Times New Roman" w:hAnsi="Times New Roman" w:cs="Times New Roman"/>
                <w:sz w:val="20"/>
                <w:szCs w:val="20"/>
              </w:rPr>
              <w:br/>
            </w:r>
            <w:r w:rsidRPr="00F81BF3">
              <w:rPr>
                <w:rFonts w:ascii="Times New Roman" w:hAnsi="Times New Roman" w:cs="Times New Roman"/>
                <w:sz w:val="20"/>
                <w:szCs w:val="20"/>
              </w:rPr>
              <w:t>77.74</w:t>
            </w:r>
            <w:r w:rsidR="00611C73">
              <w:rPr>
                <w:rFonts w:ascii="Times New Roman" w:hAnsi="Times New Roman" w:cs="Times New Roman"/>
                <w:sz w:val="20"/>
                <w:szCs w:val="20"/>
              </w:rPr>
              <w:t xml:space="preserve"> </w:t>
            </w:r>
            <w:r w:rsidRPr="00F81BF3">
              <w:rPr>
                <w:rFonts w:ascii="Times New Roman" w:hAnsi="Times New Roman" w:cs="Times New Roman"/>
                <w:sz w:val="20"/>
                <w:szCs w:val="20"/>
              </w:rPr>
              <w:t>(24.62)</w:t>
            </w:r>
          </w:p>
        </w:tc>
        <w:tc>
          <w:tcPr>
            <w:tcW w:w="1417" w:type="dxa"/>
            <w:gridSpan w:val="2"/>
          </w:tcPr>
          <w:p w14:paraId="16C4957C" w14:textId="77777777" w:rsidR="00611C73" w:rsidRDefault="00611C73" w:rsidP="00345C2E">
            <w:pPr>
              <w:rPr>
                <w:rFonts w:ascii="Times New Roman" w:hAnsi="Times New Roman" w:cs="Times New Roman"/>
                <w:sz w:val="20"/>
                <w:szCs w:val="20"/>
              </w:rPr>
            </w:pPr>
          </w:p>
          <w:p w14:paraId="69A85368" w14:textId="1277BE1A"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51213CA9" w14:textId="77777777" w:rsidR="00611C73" w:rsidRDefault="00611C73" w:rsidP="00345C2E">
            <w:pPr>
              <w:rPr>
                <w:rFonts w:ascii="Times New Roman" w:hAnsi="Times New Roman" w:cs="Times New Roman"/>
                <w:sz w:val="20"/>
                <w:szCs w:val="20"/>
              </w:rPr>
            </w:pPr>
          </w:p>
          <w:p w14:paraId="7994ABE6" w14:textId="46F571F2"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c>
          <w:tcPr>
            <w:tcW w:w="1559" w:type="dxa"/>
          </w:tcPr>
          <w:p w14:paraId="328BB9D6" w14:textId="77777777" w:rsidR="00611C73" w:rsidRDefault="00611C73" w:rsidP="00345C2E">
            <w:pPr>
              <w:rPr>
                <w:rFonts w:ascii="Times New Roman" w:hAnsi="Times New Roman" w:cs="Times New Roman"/>
                <w:sz w:val="20"/>
                <w:szCs w:val="20"/>
              </w:rPr>
            </w:pPr>
          </w:p>
          <w:p w14:paraId="33E26671" w14:textId="2CBDB7B5" w:rsidR="00611C73" w:rsidRDefault="002B74A8" w:rsidP="00345C2E">
            <w:pPr>
              <w:rPr>
                <w:rFonts w:ascii="Times New Roman" w:hAnsi="Times New Roman" w:cs="Times New Roman"/>
                <w:sz w:val="20"/>
                <w:szCs w:val="20"/>
              </w:rPr>
            </w:pPr>
            <w:r w:rsidRPr="00F81BF3">
              <w:rPr>
                <w:rFonts w:ascii="Times New Roman" w:hAnsi="Times New Roman" w:cs="Times New Roman"/>
                <w:sz w:val="20"/>
                <w:szCs w:val="20"/>
              </w:rPr>
              <w:t>G1:</w:t>
            </w:r>
            <w:r>
              <w:rPr>
                <w:rFonts w:ascii="Times New Roman" w:hAnsi="Times New Roman" w:cs="Times New Roman"/>
                <w:sz w:val="20"/>
                <w:szCs w:val="20"/>
              </w:rPr>
              <w:t>76.07(25.6)</w:t>
            </w:r>
          </w:p>
          <w:p w14:paraId="5070ABD0" w14:textId="600C3512" w:rsidR="00E3044A" w:rsidRPr="00F81BF3" w:rsidRDefault="002B74A8" w:rsidP="00345C2E">
            <w:pPr>
              <w:rPr>
                <w:rFonts w:ascii="Times New Roman" w:hAnsi="Times New Roman" w:cs="Times New Roman"/>
                <w:sz w:val="20"/>
                <w:szCs w:val="20"/>
              </w:rPr>
            </w:pPr>
            <w:r w:rsidRPr="00F81BF3">
              <w:rPr>
                <w:rFonts w:ascii="Times New Roman" w:hAnsi="Times New Roman" w:cs="Times New Roman"/>
                <w:sz w:val="20"/>
                <w:szCs w:val="20"/>
              </w:rPr>
              <w:t>G2:</w:t>
            </w:r>
            <w:r>
              <w:rPr>
                <w:rFonts w:ascii="Times New Roman" w:hAnsi="Times New Roman" w:cs="Times New Roman"/>
                <w:sz w:val="20"/>
                <w:szCs w:val="20"/>
              </w:rPr>
              <w:t>66.85(26.54)</w:t>
            </w:r>
          </w:p>
        </w:tc>
      </w:tr>
      <w:tr w:rsidR="009F48CA" w:rsidRPr="00F81BF3" w14:paraId="391173BC" w14:textId="77777777" w:rsidTr="004D692C">
        <w:tc>
          <w:tcPr>
            <w:tcW w:w="3687" w:type="dxa"/>
            <w:tcBorders>
              <w:bottom w:val="single" w:sz="4" w:space="0" w:color="auto"/>
            </w:tcBorders>
          </w:tcPr>
          <w:p w14:paraId="6D990014" w14:textId="053D6D07" w:rsidR="00E3044A" w:rsidRPr="00F81BF3" w:rsidRDefault="00E3044A" w:rsidP="00345C2E">
            <w:pPr>
              <w:rPr>
                <w:rFonts w:ascii="Times New Roman" w:hAnsi="Times New Roman" w:cs="Times New Roman"/>
                <w:b/>
                <w:color w:val="000000" w:themeColor="text1"/>
                <w:sz w:val="20"/>
                <w:szCs w:val="20"/>
              </w:rPr>
            </w:pPr>
            <w:proofErr w:type="spellStart"/>
            <w:r w:rsidRPr="00F81BF3">
              <w:rPr>
                <w:rFonts w:ascii="Times New Roman" w:hAnsi="Times New Roman" w:cs="Times New Roman"/>
                <w:b/>
                <w:sz w:val="20"/>
                <w:szCs w:val="20"/>
              </w:rPr>
              <w:t>Filipo</w:t>
            </w:r>
            <w:proofErr w:type="spellEnd"/>
            <w:r w:rsidRPr="00F81BF3">
              <w:rPr>
                <w:rFonts w:ascii="Times New Roman" w:hAnsi="Times New Roman" w:cs="Times New Roman"/>
                <w:b/>
                <w:sz w:val="20"/>
                <w:szCs w:val="20"/>
              </w:rPr>
              <w:t xml:space="preserve"> (2013)</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rkP9y3Z5","properties":{"formattedCitation":"\\super 40\\nosupersub{}","plainCitation":"40","noteIndex":0},"citationItems":[{"id":3768,"uris":["http://zotero.org/users/5287691/items/4A7KF65Z"],"uri":["http://zotero.org/users/5287691/items/4A7KF65Z"],"itemData":{"id":3768,"type":"article-journal","title":"Intratympanic steroid therapy in moderate sudden hearing loss: a randomized, triple-blind, placebo-controlled trial","container-title":"The Laryngoscope","page":"774","volume":"123","issue":"3","abstract":"OBJECTIVES/HYPOTHESIS: To investigate the efficacy of an intratympanic steroid as a first-line therapy in patients affected by moderate idiopathic sudden sensorineural hearing loss (ISSNHL).STUDY DESIGN: Prospective, randomized, triple-blind, placebo-controlled trial.METHODS: Fifty patients presenting with moderate idiopathic sudden sensorineural hearing loss involving all frequencies from 250 Hz to 8,000 Hz (a flat audiogram) were enrolled. Patients were randomized into two groups of 25 each. The first group (intratympanic steroid) underwent a daily intratympanic administration of prednisolone for 3 consecutive days. Subjects in the second group (control) received a daily intratympanic injection of a saline solution for 3 consecutive days. Audiometric tests were performed at day 7 after the beginning of therapy (T1), and then 10 and 30 days after T1. The patients in both groups who did not show a complete recovery at T1 were treated with oral prednisone at a tapering dose.RESULTS: In the intratympanic steroid group, 19 out of 25 patients presented at T1 complete recovery (76%), whereas in the control group the number patients who recovered completely at T1 was five out of 25 (20%). The mean pure-tone average (PTA) recorded at T1 shows a statistically significant improvement in the hearing threshold of the first group compared to the control group (P &lt; .01).CONCLUSIONS: The mean PTA recorded after the first-line approach (T1) demonstrated a significant therapeutic action of the short-duration intratympanic steroid therapy on moderate ISSNHL, with a flat audiogram shape, compared to the natural course of the disease and the placebo effect at that time point","author":[{"literal":"R. Filipo"},{"literal":"G. Attanasio"},{"literal":"F.Y. Russo"},{"literal":"M. Viccaro"},{"literal":"P. Mancini"},{"literal":"E. Covelli"}],"issued":{"date-parts":[["2013"]]}}}],"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0</w:t>
            </w:r>
            <w:r w:rsidR="00863EF9">
              <w:rPr>
                <w:rFonts w:ascii="Times New Roman" w:hAnsi="Times New Roman" w:cs="Times New Roman"/>
                <w:b/>
                <w:sz w:val="20"/>
                <w:szCs w:val="20"/>
              </w:rPr>
              <w:fldChar w:fldCharType="end"/>
            </w:r>
          </w:p>
          <w:p w14:paraId="21A5040A" w14:textId="77777777" w:rsidR="00E3044A" w:rsidRPr="00F81BF3" w:rsidRDefault="00E3044A" w:rsidP="00345C2E">
            <w:pPr>
              <w:rPr>
                <w:rFonts w:ascii="Times New Roman" w:hAnsi="Times New Roman" w:cs="Times New Roman"/>
                <w:b/>
                <w:color w:val="000000" w:themeColor="text1"/>
                <w:sz w:val="20"/>
                <w:szCs w:val="20"/>
              </w:rPr>
            </w:pPr>
            <w:r w:rsidRPr="00F81BF3">
              <w:rPr>
                <w:rFonts w:ascii="Times New Roman" w:hAnsi="Times New Roman" w:cs="Times New Roman"/>
                <w:b/>
                <w:color w:val="000000" w:themeColor="text1"/>
                <w:sz w:val="20"/>
                <w:szCs w:val="20"/>
              </w:rPr>
              <w:t xml:space="preserve">Group 1: </w:t>
            </w:r>
            <w:r w:rsidRPr="00F81BF3">
              <w:rPr>
                <w:rFonts w:ascii="Times New Roman" w:hAnsi="Times New Roman" w:cs="Times New Roman"/>
                <w:sz w:val="20"/>
                <w:szCs w:val="20"/>
              </w:rPr>
              <w:t>IT Prednisolone +/- oral prednisolone (oral prednisolone given if not recovered after 7 days of treatment)</w:t>
            </w:r>
          </w:p>
          <w:p w14:paraId="5298C860" w14:textId="701E333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 xml:space="preserve">Group 2: </w:t>
            </w:r>
            <w:r w:rsidRPr="00F81BF3">
              <w:rPr>
                <w:rFonts w:ascii="Times New Roman" w:hAnsi="Times New Roman" w:cs="Times New Roman"/>
                <w:sz w:val="20"/>
                <w:szCs w:val="20"/>
              </w:rPr>
              <w:t>Placebo +/- oral prednisolone</w:t>
            </w:r>
            <w:r w:rsidR="006A5495">
              <w:rPr>
                <w:rFonts w:ascii="Times New Roman" w:hAnsi="Times New Roman" w:cs="Times New Roman"/>
                <w:sz w:val="20"/>
                <w:szCs w:val="20"/>
              </w:rPr>
              <w:t xml:space="preserve"> </w:t>
            </w:r>
            <w:r w:rsidRPr="00F81BF3">
              <w:rPr>
                <w:rFonts w:ascii="Times New Roman" w:hAnsi="Times New Roman" w:cs="Times New Roman"/>
                <w:sz w:val="20"/>
                <w:szCs w:val="20"/>
              </w:rPr>
              <w:t>(oral prednisolone given if not recovered after 7 days of treatment)</w:t>
            </w:r>
          </w:p>
        </w:tc>
        <w:tc>
          <w:tcPr>
            <w:tcW w:w="1417" w:type="dxa"/>
            <w:tcBorders>
              <w:bottom w:val="single" w:sz="4" w:space="0" w:color="auto"/>
            </w:tcBorders>
          </w:tcPr>
          <w:p w14:paraId="494F67D2" w14:textId="77777777" w:rsidR="00847DC6" w:rsidRDefault="00847DC6" w:rsidP="00345C2E">
            <w:pPr>
              <w:rPr>
                <w:rFonts w:ascii="Times New Roman" w:hAnsi="Times New Roman" w:cs="Times New Roman"/>
                <w:sz w:val="20"/>
                <w:szCs w:val="20"/>
              </w:rPr>
            </w:pPr>
          </w:p>
          <w:p w14:paraId="4A4BF56C" w14:textId="7AFC1EC3"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 xml:space="preserve">G1: </w:t>
            </w:r>
            <w:r w:rsidR="005135E6">
              <w:rPr>
                <w:rFonts w:ascii="Times New Roman" w:hAnsi="Times New Roman" w:cs="Times New Roman"/>
                <w:sz w:val="20"/>
                <w:szCs w:val="20"/>
              </w:rPr>
              <w:br/>
            </w:r>
            <w:r w:rsidRPr="00F81BF3">
              <w:rPr>
                <w:rFonts w:ascii="Times New Roman" w:hAnsi="Times New Roman" w:cs="Times New Roman"/>
                <w:sz w:val="20"/>
                <w:szCs w:val="20"/>
              </w:rPr>
              <w:t>54.9</w:t>
            </w:r>
            <w:r w:rsidR="005135E6">
              <w:rPr>
                <w:rFonts w:ascii="Times New Roman" w:hAnsi="Times New Roman" w:cs="Times New Roman"/>
                <w:sz w:val="20"/>
                <w:szCs w:val="20"/>
              </w:rPr>
              <w:t xml:space="preserve">0 </w:t>
            </w:r>
            <w:r w:rsidRPr="00F81BF3">
              <w:rPr>
                <w:rFonts w:ascii="Times New Roman" w:hAnsi="Times New Roman" w:cs="Times New Roman"/>
                <w:sz w:val="20"/>
                <w:szCs w:val="20"/>
              </w:rPr>
              <w:t>(13.6</w:t>
            </w:r>
            <w:r w:rsidR="009F48CA">
              <w:rPr>
                <w:rFonts w:ascii="Times New Roman" w:hAnsi="Times New Roman" w:cs="Times New Roman"/>
                <w:sz w:val="20"/>
                <w:szCs w:val="20"/>
              </w:rPr>
              <w:t>0</w:t>
            </w:r>
            <w:r w:rsidRPr="00F81BF3">
              <w:rPr>
                <w:rFonts w:ascii="Times New Roman" w:hAnsi="Times New Roman" w:cs="Times New Roman"/>
                <w:sz w:val="20"/>
                <w:szCs w:val="20"/>
              </w:rPr>
              <w:t>)</w:t>
            </w:r>
          </w:p>
          <w:p w14:paraId="5F131550" w14:textId="066B0D1B"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847DC6">
              <w:rPr>
                <w:rFonts w:ascii="Times New Roman" w:hAnsi="Times New Roman" w:cs="Times New Roman"/>
                <w:sz w:val="20"/>
                <w:szCs w:val="20"/>
              </w:rPr>
              <w:br/>
            </w:r>
            <w:r w:rsidRPr="00F81BF3">
              <w:rPr>
                <w:rFonts w:ascii="Times New Roman" w:hAnsi="Times New Roman" w:cs="Times New Roman"/>
                <w:sz w:val="20"/>
                <w:szCs w:val="20"/>
              </w:rPr>
              <w:t>51.71</w:t>
            </w:r>
            <w:r w:rsidR="00847DC6">
              <w:rPr>
                <w:rFonts w:ascii="Times New Roman" w:hAnsi="Times New Roman" w:cs="Times New Roman"/>
                <w:sz w:val="20"/>
                <w:szCs w:val="20"/>
              </w:rPr>
              <w:t xml:space="preserve"> </w:t>
            </w:r>
            <w:r w:rsidRPr="00F81BF3">
              <w:rPr>
                <w:rFonts w:ascii="Times New Roman" w:hAnsi="Times New Roman" w:cs="Times New Roman"/>
                <w:sz w:val="20"/>
                <w:szCs w:val="20"/>
              </w:rPr>
              <w:t>(12.07)</w:t>
            </w:r>
          </w:p>
        </w:tc>
        <w:tc>
          <w:tcPr>
            <w:tcW w:w="1418" w:type="dxa"/>
            <w:tcBorders>
              <w:bottom w:val="single" w:sz="4" w:space="0" w:color="auto"/>
            </w:tcBorders>
          </w:tcPr>
          <w:p w14:paraId="661355D6" w14:textId="77777777" w:rsidR="009F48CA" w:rsidRDefault="009F48CA" w:rsidP="00345C2E">
            <w:pPr>
              <w:rPr>
                <w:rFonts w:ascii="Times New Roman" w:hAnsi="Times New Roman" w:cs="Times New Roman"/>
                <w:sz w:val="20"/>
                <w:szCs w:val="20"/>
              </w:rPr>
            </w:pPr>
          </w:p>
          <w:p w14:paraId="7A25792C" w14:textId="7D5FFA5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9F48CA">
              <w:rPr>
                <w:rFonts w:ascii="Times New Roman" w:hAnsi="Times New Roman" w:cs="Times New Roman"/>
                <w:sz w:val="20"/>
                <w:szCs w:val="20"/>
              </w:rPr>
              <w:br/>
            </w:r>
            <w:r w:rsidRPr="00F81BF3">
              <w:rPr>
                <w:rFonts w:ascii="Times New Roman" w:hAnsi="Times New Roman" w:cs="Times New Roman"/>
                <w:sz w:val="20"/>
                <w:szCs w:val="20"/>
              </w:rPr>
              <w:t>55.94</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8.99)</w:t>
            </w:r>
          </w:p>
          <w:p w14:paraId="0AA68865" w14:textId="4544E22A"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9F48CA">
              <w:rPr>
                <w:rFonts w:ascii="Times New Roman" w:hAnsi="Times New Roman" w:cs="Times New Roman"/>
                <w:sz w:val="20"/>
                <w:szCs w:val="20"/>
              </w:rPr>
              <w:br/>
            </w:r>
            <w:r w:rsidRPr="00F81BF3">
              <w:rPr>
                <w:rFonts w:ascii="Times New Roman" w:hAnsi="Times New Roman" w:cs="Times New Roman"/>
                <w:sz w:val="20"/>
                <w:szCs w:val="20"/>
              </w:rPr>
              <w:t>50.81</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0.81)</w:t>
            </w:r>
          </w:p>
        </w:tc>
        <w:tc>
          <w:tcPr>
            <w:tcW w:w="1417" w:type="dxa"/>
            <w:gridSpan w:val="2"/>
            <w:tcBorders>
              <w:bottom w:val="single" w:sz="4" w:space="0" w:color="auto"/>
            </w:tcBorders>
          </w:tcPr>
          <w:p w14:paraId="099CA60C" w14:textId="77777777" w:rsidR="009F48CA" w:rsidRDefault="009F48CA" w:rsidP="00345C2E">
            <w:pPr>
              <w:rPr>
                <w:rFonts w:ascii="Times New Roman" w:hAnsi="Times New Roman" w:cs="Times New Roman"/>
                <w:sz w:val="20"/>
                <w:szCs w:val="20"/>
              </w:rPr>
            </w:pPr>
          </w:p>
          <w:p w14:paraId="31CB4476" w14:textId="403342F6"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9F48CA">
              <w:rPr>
                <w:rFonts w:ascii="Times New Roman" w:hAnsi="Times New Roman" w:cs="Times New Roman"/>
                <w:sz w:val="20"/>
                <w:szCs w:val="20"/>
              </w:rPr>
              <w:br/>
            </w:r>
            <w:r w:rsidRPr="00F81BF3">
              <w:rPr>
                <w:rFonts w:ascii="Times New Roman" w:hAnsi="Times New Roman" w:cs="Times New Roman"/>
                <w:sz w:val="20"/>
                <w:szCs w:val="20"/>
              </w:rPr>
              <w:t>51.21</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1.32)</w:t>
            </w:r>
          </w:p>
          <w:p w14:paraId="5E0E3E6E" w14:textId="190FFE04"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9F48CA">
              <w:rPr>
                <w:rFonts w:ascii="Times New Roman" w:hAnsi="Times New Roman" w:cs="Times New Roman"/>
                <w:sz w:val="20"/>
                <w:szCs w:val="20"/>
              </w:rPr>
              <w:br/>
            </w:r>
            <w:r w:rsidRPr="00F81BF3">
              <w:rPr>
                <w:rFonts w:ascii="Times New Roman" w:hAnsi="Times New Roman" w:cs="Times New Roman"/>
                <w:sz w:val="20"/>
                <w:szCs w:val="20"/>
              </w:rPr>
              <w:t>50.81</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2.79)</w:t>
            </w:r>
          </w:p>
        </w:tc>
        <w:tc>
          <w:tcPr>
            <w:tcW w:w="1418" w:type="dxa"/>
            <w:gridSpan w:val="2"/>
            <w:tcBorders>
              <w:bottom w:val="single" w:sz="4" w:space="0" w:color="auto"/>
            </w:tcBorders>
          </w:tcPr>
          <w:p w14:paraId="11C0911B" w14:textId="77777777" w:rsidR="009F48CA" w:rsidRDefault="009F48CA" w:rsidP="00345C2E">
            <w:pPr>
              <w:rPr>
                <w:rFonts w:ascii="Times New Roman" w:hAnsi="Times New Roman" w:cs="Times New Roman"/>
                <w:sz w:val="20"/>
                <w:szCs w:val="20"/>
              </w:rPr>
            </w:pPr>
          </w:p>
          <w:p w14:paraId="637DDA73" w14:textId="7BFC1BB9"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9F48CA">
              <w:rPr>
                <w:rFonts w:ascii="Times New Roman" w:hAnsi="Times New Roman" w:cs="Times New Roman"/>
                <w:sz w:val="20"/>
                <w:szCs w:val="20"/>
              </w:rPr>
              <w:br/>
            </w:r>
            <w:r w:rsidRPr="00F81BF3">
              <w:rPr>
                <w:rFonts w:ascii="Times New Roman" w:hAnsi="Times New Roman" w:cs="Times New Roman"/>
                <w:sz w:val="20"/>
                <w:szCs w:val="20"/>
              </w:rPr>
              <w:t>51.12</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1.01)</w:t>
            </w:r>
          </w:p>
          <w:p w14:paraId="6E325B78" w14:textId="19232248"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9F48CA">
              <w:rPr>
                <w:rFonts w:ascii="Times New Roman" w:hAnsi="Times New Roman" w:cs="Times New Roman"/>
                <w:sz w:val="20"/>
                <w:szCs w:val="20"/>
              </w:rPr>
              <w:br/>
            </w:r>
            <w:r w:rsidRPr="00F81BF3">
              <w:rPr>
                <w:rFonts w:ascii="Times New Roman" w:hAnsi="Times New Roman" w:cs="Times New Roman"/>
                <w:sz w:val="20"/>
                <w:szCs w:val="20"/>
              </w:rPr>
              <w:t>50.63</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51</w:t>
            </w:r>
            <w:r w:rsidR="009F48CA">
              <w:rPr>
                <w:rFonts w:ascii="Times New Roman" w:hAnsi="Times New Roman" w:cs="Times New Roman"/>
                <w:sz w:val="20"/>
                <w:szCs w:val="20"/>
              </w:rPr>
              <w:t>.00</w:t>
            </w:r>
            <w:r w:rsidRPr="00F81BF3">
              <w:rPr>
                <w:rFonts w:ascii="Times New Roman" w:hAnsi="Times New Roman" w:cs="Times New Roman"/>
                <w:sz w:val="20"/>
                <w:szCs w:val="20"/>
              </w:rPr>
              <w:t>)</w:t>
            </w:r>
          </w:p>
        </w:tc>
        <w:tc>
          <w:tcPr>
            <w:tcW w:w="1417" w:type="dxa"/>
            <w:gridSpan w:val="2"/>
            <w:tcBorders>
              <w:bottom w:val="single" w:sz="4" w:space="0" w:color="auto"/>
            </w:tcBorders>
          </w:tcPr>
          <w:p w14:paraId="60E7AF10" w14:textId="77777777" w:rsidR="009F48CA" w:rsidRDefault="009F48CA" w:rsidP="00345C2E">
            <w:pPr>
              <w:rPr>
                <w:rFonts w:ascii="Times New Roman" w:hAnsi="Times New Roman" w:cs="Times New Roman"/>
                <w:sz w:val="20"/>
                <w:szCs w:val="20"/>
              </w:rPr>
            </w:pPr>
          </w:p>
          <w:p w14:paraId="1CEC07CD" w14:textId="35F70781"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p w14:paraId="6ECFFF52" w14:textId="77777777" w:rsidR="009F48CA" w:rsidRDefault="009F48CA" w:rsidP="00345C2E">
            <w:pPr>
              <w:rPr>
                <w:rFonts w:ascii="Times New Roman" w:hAnsi="Times New Roman" w:cs="Times New Roman"/>
                <w:sz w:val="20"/>
                <w:szCs w:val="20"/>
              </w:rPr>
            </w:pPr>
          </w:p>
          <w:p w14:paraId="25F40B08" w14:textId="03E1F402"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c>
          <w:tcPr>
            <w:tcW w:w="1418" w:type="dxa"/>
            <w:gridSpan w:val="2"/>
            <w:tcBorders>
              <w:bottom w:val="single" w:sz="4" w:space="0" w:color="auto"/>
            </w:tcBorders>
          </w:tcPr>
          <w:p w14:paraId="7C6DBADC" w14:textId="77777777" w:rsidR="009F48CA" w:rsidRDefault="009F48CA" w:rsidP="00345C2E">
            <w:pPr>
              <w:rPr>
                <w:rFonts w:ascii="Times New Roman" w:hAnsi="Times New Roman" w:cs="Times New Roman"/>
                <w:sz w:val="20"/>
                <w:szCs w:val="20"/>
              </w:rPr>
            </w:pPr>
          </w:p>
          <w:p w14:paraId="1E57F74B" w14:textId="3C3FF383"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9F48CA">
              <w:rPr>
                <w:rFonts w:ascii="Times New Roman" w:hAnsi="Times New Roman" w:cs="Times New Roman"/>
                <w:sz w:val="20"/>
                <w:szCs w:val="20"/>
              </w:rPr>
              <w:br/>
            </w:r>
            <w:r w:rsidRPr="00F81BF3">
              <w:rPr>
                <w:rFonts w:ascii="Times New Roman" w:hAnsi="Times New Roman" w:cs="Times New Roman"/>
                <w:sz w:val="20"/>
                <w:szCs w:val="20"/>
              </w:rPr>
              <w:t>53.64</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0.22)</w:t>
            </w:r>
          </w:p>
          <w:p w14:paraId="2FB6B35E" w14:textId="31EF9DFC"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9F48CA">
              <w:rPr>
                <w:rFonts w:ascii="Times New Roman" w:hAnsi="Times New Roman" w:cs="Times New Roman"/>
                <w:sz w:val="20"/>
                <w:szCs w:val="20"/>
              </w:rPr>
              <w:br/>
            </w:r>
            <w:r w:rsidRPr="00F81BF3">
              <w:rPr>
                <w:rFonts w:ascii="Times New Roman" w:hAnsi="Times New Roman" w:cs="Times New Roman"/>
                <w:sz w:val="20"/>
                <w:szCs w:val="20"/>
              </w:rPr>
              <w:t>53.15</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9.73)</w:t>
            </w:r>
          </w:p>
        </w:tc>
        <w:tc>
          <w:tcPr>
            <w:tcW w:w="1417" w:type="dxa"/>
            <w:gridSpan w:val="2"/>
            <w:tcBorders>
              <w:bottom w:val="single" w:sz="4" w:space="0" w:color="auto"/>
            </w:tcBorders>
          </w:tcPr>
          <w:p w14:paraId="13CAF22E" w14:textId="77777777" w:rsidR="009F48CA" w:rsidRDefault="009F48CA" w:rsidP="00345C2E">
            <w:pPr>
              <w:rPr>
                <w:rFonts w:ascii="Times New Roman" w:hAnsi="Times New Roman" w:cs="Times New Roman"/>
                <w:sz w:val="20"/>
                <w:szCs w:val="20"/>
              </w:rPr>
            </w:pPr>
          </w:p>
          <w:p w14:paraId="0F0BDCB1" w14:textId="6E281C1A"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1:</w:t>
            </w:r>
            <w:r w:rsidR="009F48CA">
              <w:rPr>
                <w:rFonts w:ascii="Times New Roman" w:hAnsi="Times New Roman" w:cs="Times New Roman"/>
                <w:sz w:val="20"/>
                <w:szCs w:val="20"/>
              </w:rPr>
              <w:br/>
            </w:r>
            <w:r w:rsidRPr="00F81BF3">
              <w:rPr>
                <w:rFonts w:ascii="Times New Roman" w:hAnsi="Times New Roman" w:cs="Times New Roman"/>
                <w:sz w:val="20"/>
                <w:szCs w:val="20"/>
              </w:rPr>
              <w:t>53.22</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2.59)</w:t>
            </w:r>
          </w:p>
          <w:p w14:paraId="551E26F9" w14:textId="12674609"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G2:</w:t>
            </w:r>
            <w:r w:rsidR="009F48CA">
              <w:rPr>
                <w:rFonts w:ascii="Times New Roman" w:hAnsi="Times New Roman" w:cs="Times New Roman"/>
                <w:sz w:val="20"/>
                <w:szCs w:val="20"/>
              </w:rPr>
              <w:br/>
            </w:r>
            <w:r w:rsidRPr="00F81BF3">
              <w:rPr>
                <w:rFonts w:ascii="Times New Roman" w:hAnsi="Times New Roman" w:cs="Times New Roman"/>
                <w:sz w:val="20"/>
                <w:szCs w:val="20"/>
              </w:rPr>
              <w:t>56.39</w:t>
            </w:r>
            <w:r w:rsidR="009F48CA">
              <w:rPr>
                <w:rFonts w:ascii="Times New Roman" w:hAnsi="Times New Roman" w:cs="Times New Roman"/>
                <w:sz w:val="20"/>
                <w:szCs w:val="20"/>
              </w:rPr>
              <w:t xml:space="preserve"> </w:t>
            </w:r>
            <w:r w:rsidRPr="00F81BF3">
              <w:rPr>
                <w:rFonts w:ascii="Times New Roman" w:hAnsi="Times New Roman" w:cs="Times New Roman"/>
                <w:sz w:val="20"/>
                <w:szCs w:val="20"/>
              </w:rPr>
              <w:t>(13.52)</w:t>
            </w:r>
          </w:p>
        </w:tc>
        <w:tc>
          <w:tcPr>
            <w:tcW w:w="1559" w:type="dxa"/>
            <w:tcBorders>
              <w:bottom w:val="single" w:sz="4" w:space="0" w:color="auto"/>
            </w:tcBorders>
          </w:tcPr>
          <w:p w14:paraId="738BAFB1" w14:textId="77777777" w:rsidR="009F48CA" w:rsidRDefault="009F48CA" w:rsidP="00345C2E">
            <w:pPr>
              <w:rPr>
                <w:rFonts w:ascii="Times New Roman" w:hAnsi="Times New Roman" w:cs="Times New Roman"/>
                <w:sz w:val="20"/>
                <w:szCs w:val="20"/>
              </w:rPr>
            </w:pPr>
          </w:p>
          <w:p w14:paraId="00CA12E6" w14:textId="54E55267" w:rsidR="00E3044A" w:rsidRDefault="00152520" w:rsidP="00345C2E">
            <w:pPr>
              <w:rPr>
                <w:rFonts w:ascii="Times New Roman" w:hAnsi="Times New Roman" w:cs="Times New Roman"/>
                <w:sz w:val="20"/>
                <w:szCs w:val="20"/>
              </w:rPr>
            </w:pPr>
            <w:r>
              <w:rPr>
                <w:rFonts w:ascii="Times New Roman" w:hAnsi="Times New Roman" w:cs="Times New Roman"/>
                <w:sz w:val="20"/>
                <w:szCs w:val="20"/>
              </w:rPr>
              <w:t>G1: 53.7 (9.25)</w:t>
            </w:r>
          </w:p>
          <w:p w14:paraId="191A058B" w14:textId="4B0C6AE5" w:rsidR="00152520" w:rsidRPr="00F81BF3" w:rsidRDefault="00152520" w:rsidP="00345C2E">
            <w:pPr>
              <w:rPr>
                <w:rFonts w:ascii="Times New Roman" w:hAnsi="Times New Roman" w:cs="Times New Roman"/>
                <w:sz w:val="20"/>
                <w:szCs w:val="20"/>
              </w:rPr>
            </w:pPr>
            <w:r>
              <w:rPr>
                <w:rFonts w:ascii="Times New Roman" w:hAnsi="Times New Roman" w:cs="Times New Roman"/>
                <w:sz w:val="20"/>
                <w:szCs w:val="20"/>
              </w:rPr>
              <w:t>G2: 52.3(10)</w:t>
            </w:r>
          </w:p>
          <w:p w14:paraId="4D9D9739" w14:textId="77777777" w:rsidR="009F48CA" w:rsidRDefault="009F48CA" w:rsidP="00345C2E">
            <w:pPr>
              <w:rPr>
                <w:rFonts w:ascii="Times New Roman" w:hAnsi="Times New Roman" w:cs="Times New Roman"/>
                <w:sz w:val="20"/>
                <w:szCs w:val="20"/>
              </w:rPr>
            </w:pPr>
          </w:p>
          <w:p w14:paraId="6343BF5E" w14:textId="3C70C761" w:rsidR="00E3044A" w:rsidRPr="00F81BF3" w:rsidRDefault="00E3044A" w:rsidP="00345C2E">
            <w:pPr>
              <w:rPr>
                <w:rFonts w:ascii="Times New Roman" w:hAnsi="Times New Roman" w:cs="Times New Roman"/>
                <w:sz w:val="20"/>
                <w:szCs w:val="20"/>
              </w:rPr>
            </w:pPr>
            <w:r w:rsidRPr="00F81BF3">
              <w:rPr>
                <w:rFonts w:ascii="Times New Roman" w:hAnsi="Times New Roman" w:cs="Times New Roman"/>
                <w:sz w:val="20"/>
                <w:szCs w:val="20"/>
              </w:rPr>
              <w:t>NR</w:t>
            </w:r>
          </w:p>
        </w:tc>
      </w:tr>
      <w:tr w:rsidR="00621A29" w:rsidRPr="00F81BF3" w14:paraId="46DD7BEF" w14:textId="77777777" w:rsidTr="004D692C">
        <w:tc>
          <w:tcPr>
            <w:tcW w:w="3687" w:type="dxa"/>
            <w:tcBorders>
              <w:bottom w:val="single" w:sz="4" w:space="0" w:color="auto"/>
            </w:tcBorders>
          </w:tcPr>
          <w:p w14:paraId="3DF61686" w14:textId="208C69F4" w:rsidR="00621A29" w:rsidRDefault="00621A29" w:rsidP="00345C2E">
            <w:pPr>
              <w:rPr>
                <w:rFonts w:ascii="Times New Roman" w:hAnsi="Times New Roman" w:cs="Times New Roman"/>
                <w:b/>
                <w:sz w:val="20"/>
                <w:szCs w:val="20"/>
              </w:rPr>
            </w:pPr>
            <w:proofErr w:type="spellStart"/>
            <w:r w:rsidRPr="0046670A">
              <w:rPr>
                <w:rFonts w:ascii="Times New Roman" w:hAnsi="Times New Roman" w:cs="Times New Roman"/>
                <w:b/>
                <w:sz w:val="20"/>
                <w:szCs w:val="20"/>
              </w:rPr>
              <w:t>Kosyakov</w:t>
            </w:r>
            <w:proofErr w:type="spellEnd"/>
            <w:r w:rsidRPr="0046670A">
              <w:rPr>
                <w:rFonts w:ascii="Times New Roman" w:hAnsi="Times New Roman" w:cs="Times New Roman"/>
                <w:b/>
                <w:sz w:val="20"/>
                <w:szCs w:val="20"/>
              </w:rPr>
              <w:t xml:space="preserve"> (2012)</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9pMMULnT","properties":{"formattedCitation":"\\super 52\\nosupersub{}","plainCitation":"52","noteIndex":0},"citationItems":[{"id":3792,"uris":["http://zotero.org/users/5287691/items/XIRMNE97"],"uri":["http://zotero.org/users/5287691/items/XIRMNE97"],"itemData":{"id":3792,"type":"article-journal","title":"Intratympanic Steroids for Sudden Sensorineural Hearing Loss","container-title":"Journal of international advanced otology","page":"323","volume":"7","issue":"3","author":[{"literal":"S. Kosyakov"},{"literal":"A. Atanesyan"},{"literal":"A. Gunenkov"},{"literal":"E. Ashkhatunyan"},{"literal":"A. Kurlova"}],"issued":{"date-parts":[["2011"]]}}}],"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52</w:t>
            </w:r>
            <w:r w:rsidR="00863EF9">
              <w:rPr>
                <w:rFonts w:ascii="Times New Roman" w:hAnsi="Times New Roman" w:cs="Times New Roman"/>
                <w:b/>
                <w:sz w:val="20"/>
                <w:szCs w:val="20"/>
              </w:rPr>
              <w:fldChar w:fldCharType="end"/>
            </w:r>
          </w:p>
          <w:p w14:paraId="3A09281B" w14:textId="4ED73142" w:rsidR="00621A29" w:rsidRPr="006A5495" w:rsidRDefault="00621A29" w:rsidP="0046670A">
            <w:pPr>
              <w:pStyle w:val="ListParagraph"/>
              <w:keepLines/>
              <w:ind w:left="0"/>
              <w:rPr>
                <w:rFonts w:ascii="Times New Roman" w:hAnsi="Times New Roman"/>
                <w:sz w:val="20"/>
                <w:szCs w:val="20"/>
              </w:rPr>
            </w:pPr>
            <w:r w:rsidRPr="006A5495">
              <w:rPr>
                <w:rFonts w:ascii="Times New Roman" w:hAnsi="Times New Roman"/>
                <w:b/>
                <w:sz w:val="20"/>
                <w:szCs w:val="20"/>
              </w:rPr>
              <w:t>Group 1</w:t>
            </w:r>
            <w:r w:rsidRPr="006A5495">
              <w:rPr>
                <w:rFonts w:ascii="Times New Roman" w:hAnsi="Times New Roman"/>
                <w:sz w:val="20"/>
                <w:szCs w:val="20"/>
              </w:rPr>
              <w:t>: IT dexamethasone</w:t>
            </w:r>
          </w:p>
          <w:p w14:paraId="4BBD4AEC" w14:textId="0775D380" w:rsidR="00621A29" w:rsidRPr="00F81BF3" w:rsidRDefault="00621A29" w:rsidP="005135E6">
            <w:pPr>
              <w:pStyle w:val="ListParagraph"/>
              <w:keepLines/>
              <w:ind w:left="0"/>
              <w:rPr>
                <w:rFonts w:ascii="Times New Roman" w:hAnsi="Times New Roman"/>
                <w:b/>
                <w:sz w:val="20"/>
                <w:szCs w:val="20"/>
              </w:rPr>
            </w:pPr>
            <w:r w:rsidRPr="006A5495">
              <w:rPr>
                <w:rFonts w:ascii="Times New Roman" w:hAnsi="Times New Roman"/>
                <w:b/>
                <w:sz w:val="20"/>
                <w:szCs w:val="20"/>
              </w:rPr>
              <w:t>Group 2</w:t>
            </w:r>
            <w:r w:rsidRPr="006A5495">
              <w:rPr>
                <w:rFonts w:ascii="Times New Roman" w:hAnsi="Times New Roman"/>
                <w:sz w:val="20"/>
                <w:szCs w:val="20"/>
              </w:rPr>
              <w:t>: IV</w:t>
            </w:r>
            <w:r>
              <w:rPr>
                <w:rFonts w:ascii="Times New Roman" w:hAnsi="Times New Roman"/>
                <w:sz w:val="20"/>
                <w:szCs w:val="20"/>
              </w:rPr>
              <w:t xml:space="preserve"> </w:t>
            </w:r>
            <w:r w:rsidRPr="006A5495">
              <w:rPr>
                <w:rFonts w:ascii="Times New Roman" w:hAnsi="Times New Roman"/>
                <w:sz w:val="20"/>
                <w:szCs w:val="20"/>
              </w:rPr>
              <w:t xml:space="preserve">dexamethasone </w:t>
            </w:r>
            <w:r>
              <w:rPr>
                <w:rFonts w:ascii="Times New Roman" w:hAnsi="Times New Roman"/>
                <w:sz w:val="20"/>
                <w:szCs w:val="20"/>
              </w:rPr>
              <w:t xml:space="preserve">+ </w:t>
            </w:r>
            <w:r w:rsidRPr="006A5495">
              <w:rPr>
                <w:rFonts w:ascii="Times New Roman" w:hAnsi="Times New Roman"/>
                <w:sz w:val="20"/>
                <w:szCs w:val="20"/>
              </w:rPr>
              <w:t>IV (</w:t>
            </w:r>
            <w:r>
              <w:rPr>
                <w:rFonts w:ascii="Times New Roman" w:hAnsi="Times New Roman"/>
                <w:sz w:val="20"/>
                <w:szCs w:val="20"/>
              </w:rPr>
              <w:t>P</w:t>
            </w:r>
            <w:r w:rsidRPr="006A5495">
              <w:rPr>
                <w:rFonts w:ascii="Times New Roman" w:hAnsi="Times New Roman"/>
                <w:sz w:val="20"/>
                <w:szCs w:val="20"/>
              </w:rPr>
              <w:t>entoxifylline</w:t>
            </w:r>
            <w:r>
              <w:rPr>
                <w:rFonts w:ascii="Times New Roman" w:hAnsi="Times New Roman"/>
                <w:sz w:val="20"/>
                <w:szCs w:val="20"/>
              </w:rPr>
              <w:t xml:space="preserve">, </w:t>
            </w:r>
            <w:proofErr w:type="spellStart"/>
            <w:r>
              <w:rPr>
                <w:rFonts w:ascii="Times New Roman" w:hAnsi="Times New Roman"/>
                <w:sz w:val="20"/>
                <w:szCs w:val="20"/>
              </w:rPr>
              <w:t>C</w:t>
            </w:r>
            <w:r w:rsidRPr="006A5495">
              <w:rPr>
                <w:rFonts w:ascii="Times New Roman" w:hAnsi="Times New Roman"/>
                <w:sz w:val="20"/>
                <w:szCs w:val="20"/>
              </w:rPr>
              <w:t>ocarboxylase</w:t>
            </w:r>
            <w:proofErr w:type="spellEnd"/>
            <w:r>
              <w:rPr>
                <w:rFonts w:ascii="Times New Roman" w:hAnsi="Times New Roman"/>
                <w:sz w:val="20"/>
                <w:szCs w:val="20"/>
              </w:rPr>
              <w:t>,</w:t>
            </w:r>
            <w:r w:rsidRPr="006A5495">
              <w:rPr>
                <w:rFonts w:ascii="Times New Roman" w:hAnsi="Times New Roman"/>
                <w:sz w:val="20"/>
                <w:szCs w:val="20"/>
              </w:rPr>
              <w:t xml:space="preserve"> </w:t>
            </w:r>
            <w:r>
              <w:rPr>
                <w:rFonts w:ascii="Times New Roman" w:hAnsi="Times New Roman"/>
                <w:sz w:val="20"/>
                <w:szCs w:val="20"/>
              </w:rPr>
              <w:t>P</w:t>
            </w:r>
            <w:r w:rsidRPr="006A5495">
              <w:rPr>
                <w:rFonts w:ascii="Times New Roman" w:hAnsi="Times New Roman"/>
                <w:sz w:val="20"/>
                <w:szCs w:val="20"/>
              </w:rPr>
              <w:t>otassium and magnesium aspartate)</w:t>
            </w:r>
            <w:r>
              <w:rPr>
                <w:rFonts w:ascii="Times New Roman" w:hAnsi="Times New Roman"/>
                <w:sz w:val="20"/>
                <w:szCs w:val="20"/>
              </w:rPr>
              <w:t xml:space="preserve"> </w:t>
            </w:r>
            <w:r w:rsidRPr="006A5495">
              <w:rPr>
                <w:rFonts w:ascii="Times New Roman" w:hAnsi="Times New Roman"/>
                <w:sz w:val="20"/>
                <w:szCs w:val="20"/>
              </w:rPr>
              <w:t>+ IM vitamin B-complex</w:t>
            </w:r>
            <w:r>
              <w:rPr>
                <w:rFonts w:ascii="Times New Roman" w:hAnsi="Times New Roman"/>
                <w:sz w:val="20"/>
                <w:szCs w:val="20"/>
              </w:rPr>
              <w:br/>
            </w:r>
            <w:r w:rsidRPr="006A5495">
              <w:rPr>
                <w:rFonts w:ascii="Times New Roman" w:hAnsi="Times New Roman"/>
                <w:b/>
                <w:sz w:val="20"/>
                <w:szCs w:val="20"/>
              </w:rPr>
              <w:t>Group 3</w:t>
            </w:r>
            <w:r w:rsidRPr="006A5495">
              <w:rPr>
                <w:rFonts w:ascii="Times New Roman" w:hAnsi="Times New Roman"/>
                <w:sz w:val="20"/>
                <w:szCs w:val="20"/>
              </w:rPr>
              <w:t>: IV dexamethasone</w:t>
            </w:r>
          </w:p>
        </w:tc>
        <w:tc>
          <w:tcPr>
            <w:tcW w:w="1417" w:type="dxa"/>
            <w:tcBorders>
              <w:bottom w:val="single" w:sz="4" w:space="0" w:color="auto"/>
            </w:tcBorders>
          </w:tcPr>
          <w:p w14:paraId="09ADE0BF" w14:textId="77777777" w:rsidR="00621A29" w:rsidRDefault="00621A29" w:rsidP="00345C2E">
            <w:pPr>
              <w:rPr>
                <w:rFonts w:ascii="Times New Roman" w:hAnsi="Times New Roman" w:cs="Times New Roman"/>
                <w:sz w:val="20"/>
                <w:szCs w:val="20"/>
              </w:rPr>
            </w:pPr>
          </w:p>
          <w:p w14:paraId="4B7AA1B2" w14:textId="0E55B92E" w:rsidR="00621A29" w:rsidRDefault="00621A29" w:rsidP="00345C2E">
            <w:pPr>
              <w:rPr>
                <w:rFonts w:ascii="Times New Roman" w:hAnsi="Times New Roman" w:cs="Times New Roman"/>
                <w:sz w:val="20"/>
                <w:szCs w:val="20"/>
              </w:rPr>
            </w:pPr>
            <w:r>
              <w:rPr>
                <w:rFonts w:ascii="Times New Roman" w:hAnsi="Times New Roman" w:cs="Times New Roman"/>
                <w:sz w:val="20"/>
                <w:szCs w:val="20"/>
              </w:rPr>
              <w:t>G1:</w:t>
            </w:r>
            <w:r>
              <w:rPr>
                <w:rFonts w:ascii="Times New Roman" w:hAnsi="Times New Roman" w:cs="Times New Roman"/>
                <w:sz w:val="20"/>
                <w:szCs w:val="20"/>
              </w:rPr>
              <w:br/>
              <w:t>35.1 (19.6)</w:t>
            </w:r>
          </w:p>
          <w:p w14:paraId="4BAF424C"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G2:</w:t>
            </w:r>
          </w:p>
          <w:p w14:paraId="249C6774"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32.9 (22.0)</w:t>
            </w:r>
          </w:p>
          <w:p w14:paraId="68E7C37B"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G3:</w:t>
            </w:r>
          </w:p>
          <w:p w14:paraId="37F010CF" w14:textId="3CBF34B4" w:rsidR="00621A29" w:rsidRPr="00F81BF3" w:rsidRDefault="00621A29" w:rsidP="00345C2E">
            <w:pPr>
              <w:rPr>
                <w:rFonts w:ascii="Times New Roman" w:hAnsi="Times New Roman" w:cs="Times New Roman"/>
                <w:sz w:val="20"/>
                <w:szCs w:val="20"/>
              </w:rPr>
            </w:pPr>
            <w:r>
              <w:rPr>
                <w:rFonts w:ascii="Times New Roman" w:hAnsi="Times New Roman" w:cs="Times New Roman"/>
                <w:sz w:val="20"/>
                <w:szCs w:val="20"/>
              </w:rPr>
              <w:t>33.1 (21.3)</w:t>
            </w:r>
          </w:p>
        </w:tc>
        <w:tc>
          <w:tcPr>
            <w:tcW w:w="1418" w:type="dxa"/>
            <w:tcBorders>
              <w:bottom w:val="single" w:sz="4" w:space="0" w:color="auto"/>
              <w:right w:val="nil"/>
            </w:tcBorders>
          </w:tcPr>
          <w:p w14:paraId="0FC19D35" w14:textId="77777777" w:rsidR="00621A29" w:rsidRPr="00F81BF3" w:rsidRDefault="00621A29" w:rsidP="00345C2E">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5DE5EC81" w14:textId="77777777" w:rsidR="00621A29" w:rsidRDefault="00621A29" w:rsidP="00345C2E">
            <w:pPr>
              <w:rPr>
                <w:rFonts w:ascii="Times New Roman" w:hAnsi="Times New Roman" w:cs="Times New Roman"/>
                <w:sz w:val="20"/>
                <w:szCs w:val="20"/>
              </w:rPr>
            </w:pPr>
          </w:p>
          <w:p w14:paraId="39A0196B"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G1:</w:t>
            </w:r>
          </w:p>
          <w:p w14:paraId="00B89785"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38.5 (16.1)</w:t>
            </w:r>
          </w:p>
          <w:p w14:paraId="36452FED"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G2:</w:t>
            </w:r>
          </w:p>
          <w:p w14:paraId="6DC8E712"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35.2 (17.0)</w:t>
            </w:r>
          </w:p>
          <w:p w14:paraId="3C9C103F"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G3:</w:t>
            </w:r>
          </w:p>
          <w:p w14:paraId="11B8C316" w14:textId="32154BED" w:rsidR="00621A29" w:rsidRPr="00F81BF3" w:rsidRDefault="00621A29" w:rsidP="00345C2E">
            <w:pPr>
              <w:rPr>
                <w:rFonts w:ascii="Times New Roman" w:hAnsi="Times New Roman" w:cs="Times New Roman"/>
                <w:sz w:val="20"/>
                <w:szCs w:val="20"/>
              </w:rPr>
            </w:pPr>
            <w:r>
              <w:rPr>
                <w:rFonts w:ascii="Times New Roman" w:hAnsi="Times New Roman" w:cs="Times New Roman"/>
                <w:sz w:val="20"/>
                <w:szCs w:val="20"/>
              </w:rPr>
              <w:t>38.4 (22.0)</w:t>
            </w:r>
          </w:p>
        </w:tc>
        <w:tc>
          <w:tcPr>
            <w:tcW w:w="1418" w:type="dxa"/>
            <w:gridSpan w:val="2"/>
            <w:tcBorders>
              <w:left w:val="nil"/>
              <w:bottom w:val="single" w:sz="4" w:space="0" w:color="auto"/>
            </w:tcBorders>
          </w:tcPr>
          <w:p w14:paraId="7820EBBF" w14:textId="77777777" w:rsidR="00621A29" w:rsidRPr="00F81BF3" w:rsidRDefault="00621A29" w:rsidP="00345C2E">
            <w:pPr>
              <w:rPr>
                <w:rFonts w:ascii="Times New Roman" w:hAnsi="Times New Roman" w:cs="Times New Roman"/>
                <w:sz w:val="20"/>
                <w:szCs w:val="20"/>
              </w:rPr>
            </w:pPr>
          </w:p>
        </w:tc>
        <w:tc>
          <w:tcPr>
            <w:tcW w:w="1417" w:type="dxa"/>
            <w:gridSpan w:val="2"/>
            <w:tcBorders>
              <w:bottom w:val="single" w:sz="4" w:space="0" w:color="auto"/>
            </w:tcBorders>
          </w:tcPr>
          <w:p w14:paraId="582CA5F7" w14:textId="77777777" w:rsidR="00621A29" w:rsidRDefault="00621A29" w:rsidP="00345C2E">
            <w:pPr>
              <w:rPr>
                <w:rFonts w:ascii="Times New Roman" w:hAnsi="Times New Roman" w:cs="Times New Roman"/>
                <w:sz w:val="20"/>
                <w:szCs w:val="20"/>
              </w:rPr>
            </w:pPr>
          </w:p>
          <w:p w14:paraId="029FAEA6"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NR</w:t>
            </w:r>
          </w:p>
          <w:p w14:paraId="1C6FC465" w14:textId="77777777" w:rsidR="00621A29" w:rsidRDefault="00621A29" w:rsidP="00345C2E">
            <w:pPr>
              <w:rPr>
                <w:rFonts w:ascii="Times New Roman" w:hAnsi="Times New Roman" w:cs="Times New Roman"/>
                <w:sz w:val="20"/>
                <w:szCs w:val="20"/>
              </w:rPr>
            </w:pPr>
          </w:p>
          <w:p w14:paraId="44FBFD3E" w14:textId="77777777" w:rsidR="00621A29" w:rsidRDefault="00621A29" w:rsidP="00345C2E">
            <w:pPr>
              <w:rPr>
                <w:rFonts w:ascii="Times New Roman" w:hAnsi="Times New Roman" w:cs="Times New Roman"/>
                <w:sz w:val="20"/>
                <w:szCs w:val="20"/>
              </w:rPr>
            </w:pPr>
            <w:r>
              <w:rPr>
                <w:rFonts w:ascii="Times New Roman" w:hAnsi="Times New Roman" w:cs="Times New Roman"/>
                <w:sz w:val="20"/>
                <w:szCs w:val="20"/>
              </w:rPr>
              <w:t>NR</w:t>
            </w:r>
          </w:p>
          <w:p w14:paraId="320F3B3C" w14:textId="77777777" w:rsidR="00621A29" w:rsidRDefault="00621A29" w:rsidP="00345C2E">
            <w:pPr>
              <w:rPr>
                <w:rFonts w:ascii="Times New Roman" w:hAnsi="Times New Roman" w:cs="Times New Roman"/>
                <w:sz w:val="20"/>
                <w:szCs w:val="20"/>
              </w:rPr>
            </w:pPr>
          </w:p>
          <w:p w14:paraId="2200E68A" w14:textId="51799669" w:rsidR="00621A29" w:rsidRPr="00F81BF3" w:rsidRDefault="00621A29" w:rsidP="00345C2E">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6AD944BA" w14:textId="77777777" w:rsidR="00621A29" w:rsidRDefault="00621A29" w:rsidP="00621A29">
            <w:pPr>
              <w:ind w:left="720"/>
              <w:rPr>
                <w:rFonts w:ascii="Times New Roman" w:hAnsi="Times New Roman" w:cs="Times New Roman"/>
                <w:sz w:val="20"/>
                <w:szCs w:val="20"/>
              </w:rPr>
            </w:pPr>
          </w:p>
          <w:p w14:paraId="27017673" w14:textId="77777777" w:rsidR="00621A29" w:rsidRDefault="00621A29" w:rsidP="00621A29">
            <w:pPr>
              <w:ind w:left="720"/>
              <w:rPr>
                <w:rFonts w:ascii="Times New Roman" w:hAnsi="Times New Roman" w:cs="Times New Roman"/>
                <w:sz w:val="20"/>
                <w:szCs w:val="20"/>
              </w:rPr>
            </w:pPr>
            <w:r>
              <w:rPr>
                <w:rFonts w:ascii="Times New Roman" w:hAnsi="Times New Roman" w:cs="Times New Roman"/>
                <w:sz w:val="20"/>
                <w:szCs w:val="20"/>
              </w:rPr>
              <w:t>G1:</w:t>
            </w:r>
            <w:r>
              <w:rPr>
                <w:rFonts w:ascii="Times New Roman" w:hAnsi="Times New Roman" w:cs="Times New Roman"/>
                <w:sz w:val="20"/>
                <w:szCs w:val="20"/>
              </w:rPr>
              <w:br/>
              <w:t>50.1 (15.0)</w:t>
            </w:r>
          </w:p>
          <w:p w14:paraId="6F2118E1" w14:textId="77777777" w:rsidR="00621A29" w:rsidRDefault="00621A29" w:rsidP="00621A29">
            <w:pPr>
              <w:ind w:left="720"/>
              <w:rPr>
                <w:rFonts w:ascii="Times New Roman" w:hAnsi="Times New Roman" w:cs="Times New Roman"/>
                <w:sz w:val="20"/>
                <w:szCs w:val="20"/>
              </w:rPr>
            </w:pPr>
            <w:r>
              <w:rPr>
                <w:rFonts w:ascii="Times New Roman" w:hAnsi="Times New Roman" w:cs="Times New Roman"/>
                <w:sz w:val="20"/>
                <w:szCs w:val="20"/>
              </w:rPr>
              <w:t>G2:</w:t>
            </w:r>
          </w:p>
          <w:p w14:paraId="1656C3F6" w14:textId="77777777" w:rsidR="00621A29" w:rsidRDefault="00621A29" w:rsidP="00621A29">
            <w:pPr>
              <w:ind w:left="720"/>
              <w:rPr>
                <w:rFonts w:ascii="Times New Roman" w:hAnsi="Times New Roman" w:cs="Times New Roman"/>
                <w:sz w:val="20"/>
                <w:szCs w:val="20"/>
              </w:rPr>
            </w:pPr>
            <w:r>
              <w:rPr>
                <w:rFonts w:ascii="Times New Roman" w:hAnsi="Times New Roman" w:cs="Times New Roman"/>
                <w:sz w:val="20"/>
                <w:szCs w:val="20"/>
              </w:rPr>
              <w:t>44.3 (18.4)</w:t>
            </w:r>
          </w:p>
          <w:p w14:paraId="424CA407" w14:textId="77777777" w:rsidR="00621A29" w:rsidRDefault="00621A29" w:rsidP="00621A29">
            <w:pPr>
              <w:ind w:left="720"/>
              <w:rPr>
                <w:rFonts w:ascii="Times New Roman" w:hAnsi="Times New Roman" w:cs="Times New Roman"/>
                <w:sz w:val="20"/>
                <w:szCs w:val="20"/>
              </w:rPr>
            </w:pPr>
            <w:r>
              <w:rPr>
                <w:rFonts w:ascii="Times New Roman" w:hAnsi="Times New Roman" w:cs="Times New Roman"/>
                <w:sz w:val="20"/>
                <w:szCs w:val="20"/>
              </w:rPr>
              <w:t>G3:</w:t>
            </w:r>
          </w:p>
          <w:p w14:paraId="63F5E545" w14:textId="17078118" w:rsidR="00621A29" w:rsidRPr="00F81BF3" w:rsidRDefault="00621A29" w:rsidP="00621A29">
            <w:pPr>
              <w:ind w:left="720"/>
              <w:rPr>
                <w:rFonts w:ascii="Times New Roman" w:hAnsi="Times New Roman" w:cs="Times New Roman"/>
                <w:sz w:val="20"/>
                <w:szCs w:val="20"/>
              </w:rPr>
            </w:pPr>
            <w:r>
              <w:rPr>
                <w:rFonts w:ascii="Times New Roman" w:hAnsi="Times New Roman" w:cs="Times New Roman"/>
                <w:sz w:val="20"/>
                <w:szCs w:val="20"/>
              </w:rPr>
              <w:t>45.8 (18.5)</w:t>
            </w:r>
          </w:p>
        </w:tc>
        <w:tc>
          <w:tcPr>
            <w:tcW w:w="1559" w:type="dxa"/>
            <w:tcBorders>
              <w:bottom w:val="single" w:sz="4" w:space="0" w:color="auto"/>
            </w:tcBorders>
          </w:tcPr>
          <w:p w14:paraId="586B1B94" w14:textId="77777777" w:rsidR="00621A29" w:rsidRDefault="00621A29" w:rsidP="00621A29">
            <w:pPr>
              <w:rPr>
                <w:rFonts w:ascii="Times New Roman" w:hAnsi="Times New Roman" w:cs="Times New Roman"/>
                <w:sz w:val="20"/>
                <w:szCs w:val="20"/>
              </w:rPr>
            </w:pPr>
          </w:p>
          <w:p w14:paraId="200DED4F" w14:textId="77777777" w:rsidR="00621A29" w:rsidRDefault="00621A29" w:rsidP="00621A29">
            <w:pPr>
              <w:rPr>
                <w:rFonts w:ascii="Times New Roman" w:hAnsi="Times New Roman" w:cs="Times New Roman"/>
                <w:sz w:val="20"/>
                <w:szCs w:val="20"/>
              </w:rPr>
            </w:pPr>
            <w:r>
              <w:rPr>
                <w:rFonts w:ascii="Times New Roman" w:hAnsi="Times New Roman" w:cs="Times New Roman"/>
                <w:sz w:val="20"/>
                <w:szCs w:val="20"/>
              </w:rPr>
              <w:t>G1:</w:t>
            </w:r>
          </w:p>
          <w:p w14:paraId="5155C2CB" w14:textId="2436A1DD" w:rsidR="00621A29" w:rsidRDefault="00621A29" w:rsidP="00621A29">
            <w:pPr>
              <w:rPr>
                <w:rFonts w:ascii="Times New Roman" w:hAnsi="Times New Roman" w:cs="Times New Roman"/>
                <w:sz w:val="20"/>
                <w:szCs w:val="20"/>
              </w:rPr>
            </w:pPr>
            <w:r>
              <w:rPr>
                <w:rFonts w:ascii="Times New Roman" w:hAnsi="Times New Roman" w:cs="Times New Roman"/>
                <w:sz w:val="20"/>
                <w:szCs w:val="20"/>
              </w:rPr>
              <w:t>41.0 (12.9)</w:t>
            </w:r>
          </w:p>
          <w:p w14:paraId="621ED071" w14:textId="77777777" w:rsidR="00621A29" w:rsidRDefault="00621A29" w:rsidP="00621A29">
            <w:pPr>
              <w:rPr>
                <w:rFonts w:ascii="Times New Roman" w:hAnsi="Times New Roman" w:cs="Times New Roman"/>
                <w:sz w:val="20"/>
                <w:szCs w:val="20"/>
              </w:rPr>
            </w:pPr>
            <w:r>
              <w:rPr>
                <w:rFonts w:ascii="Times New Roman" w:hAnsi="Times New Roman" w:cs="Times New Roman"/>
                <w:sz w:val="20"/>
                <w:szCs w:val="20"/>
              </w:rPr>
              <w:t>G2:</w:t>
            </w:r>
          </w:p>
          <w:p w14:paraId="532F7211" w14:textId="56472EC4" w:rsidR="00621A29" w:rsidRDefault="00621A29" w:rsidP="00621A29">
            <w:pPr>
              <w:rPr>
                <w:rFonts w:ascii="Times New Roman" w:hAnsi="Times New Roman" w:cs="Times New Roman"/>
                <w:sz w:val="20"/>
                <w:szCs w:val="20"/>
              </w:rPr>
            </w:pPr>
            <w:r>
              <w:rPr>
                <w:rFonts w:ascii="Times New Roman" w:hAnsi="Times New Roman" w:cs="Times New Roman"/>
                <w:sz w:val="20"/>
                <w:szCs w:val="20"/>
              </w:rPr>
              <w:t>37.1 (16.7)</w:t>
            </w:r>
          </w:p>
          <w:p w14:paraId="5E37C90C" w14:textId="77777777" w:rsidR="00621A29" w:rsidRDefault="00621A29" w:rsidP="00621A29">
            <w:pPr>
              <w:rPr>
                <w:rFonts w:ascii="Times New Roman" w:hAnsi="Times New Roman" w:cs="Times New Roman"/>
                <w:sz w:val="20"/>
                <w:szCs w:val="20"/>
              </w:rPr>
            </w:pPr>
            <w:r>
              <w:rPr>
                <w:rFonts w:ascii="Times New Roman" w:hAnsi="Times New Roman" w:cs="Times New Roman"/>
                <w:sz w:val="20"/>
                <w:szCs w:val="20"/>
              </w:rPr>
              <w:t>G3:</w:t>
            </w:r>
          </w:p>
          <w:p w14:paraId="6B696F3E" w14:textId="66D7B72E" w:rsidR="00621A29" w:rsidRPr="00F81BF3" w:rsidRDefault="00621A29" w:rsidP="00621A29">
            <w:pPr>
              <w:rPr>
                <w:rFonts w:ascii="Times New Roman" w:hAnsi="Times New Roman" w:cs="Times New Roman"/>
                <w:sz w:val="20"/>
                <w:szCs w:val="20"/>
              </w:rPr>
            </w:pPr>
            <w:r>
              <w:rPr>
                <w:rFonts w:ascii="Times New Roman" w:hAnsi="Times New Roman" w:cs="Times New Roman"/>
                <w:sz w:val="20"/>
                <w:szCs w:val="20"/>
              </w:rPr>
              <w:t>39.1 (17.0)</w:t>
            </w:r>
          </w:p>
        </w:tc>
      </w:tr>
      <w:tr w:rsidR="00B51223" w:rsidRPr="00F81BF3" w14:paraId="44EA9F68" w14:textId="77777777" w:rsidTr="004D692C">
        <w:tc>
          <w:tcPr>
            <w:tcW w:w="3687" w:type="dxa"/>
            <w:tcBorders>
              <w:bottom w:val="single" w:sz="4" w:space="0" w:color="auto"/>
            </w:tcBorders>
          </w:tcPr>
          <w:p w14:paraId="623FAE95" w14:textId="45C98943" w:rsidR="00B51223" w:rsidRDefault="00B51223" w:rsidP="00B51223">
            <w:pPr>
              <w:rPr>
                <w:rFonts w:ascii="Times New Roman" w:hAnsi="Times New Roman" w:cs="Times New Roman"/>
                <w:b/>
                <w:sz w:val="20"/>
                <w:szCs w:val="20"/>
              </w:rPr>
            </w:pPr>
            <w:r>
              <w:rPr>
                <w:rFonts w:ascii="Times New Roman" w:hAnsi="Times New Roman" w:cs="Times New Roman"/>
                <w:b/>
                <w:sz w:val="20"/>
                <w:szCs w:val="20"/>
              </w:rPr>
              <w:t>Koo(2016)</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Pc0jGlnj","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38</w:t>
            </w:r>
            <w:r w:rsidR="00863EF9">
              <w:rPr>
                <w:rFonts w:ascii="Times New Roman" w:hAnsi="Times New Roman" w:cs="Times New Roman"/>
                <w:b/>
                <w:sz w:val="20"/>
                <w:szCs w:val="20"/>
              </w:rPr>
              <w:fldChar w:fldCharType="end"/>
            </w:r>
          </w:p>
          <w:p w14:paraId="40197E6B" w14:textId="77777777" w:rsidR="00B51223" w:rsidRDefault="00B51223" w:rsidP="00B51223">
            <w:pPr>
              <w:rPr>
                <w:rFonts w:ascii="Times New Roman" w:hAnsi="Times New Roman" w:cs="Times New Roman"/>
                <w:sz w:val="20"/>
                <w:szCs w:val="20"/>
              </w:rPr>
            </w:pPr>
            <w:r>
              <w:rPr>
                <w:rFonts w:ascii="Times New Roman" w:hAnsi="Times New Roman" w:cs="Times New Roman"/>
                <w:b/>
                <w:sz w:val="20"/>
                <w:szCs w:val="20"/>
              </w:rPr>
              <w:t xml:space="preserve">G1: </w:t>
            </w:r>
            <w:r w:rsidRPr="002560B1">
              <w:rPr>
                <w:rFonts w:ascii="Times New Roman" w:hAnsi="Times New Roman" w:cs="Times New Roman"/>
                <w:sz w:val="20"/>
                <w:szCs w:val="20"/>
              </w:rPr>
              <w:t>Ginkgo biloba extract</w:t>
            </w:r>
          </w:p>
          <w:p w14:paraId="331FFFD8" w14:textId="2D13A51D" w:rsidR="00B51223" w:rsidRPr="0046670A" w:rsidRDefault="00B51223" w:rsidP="00B51223">
            <w:pPr>
              <w:rPr>
                <w:rFonts w:ascii="Times New Roman" w:hAnsi="Times New Roman" w:cs="Times New Roman"/>
                <w:b/>
                <w:sz w:val="20"/>
                <w:szCs w:val="20"/>
              </w:rPr>
            </w:pPr>
            <w:r>
              <w:rPr>
                <w:rFonts w:ascii="Times New Roman" w:hAnsi="Times New Roman" w:cs="Times New Roman"/>
                <w:b/>
                <w:sz w:val="20"/>
                <w:szCs w:val="20"/>
              </w:rPr>
              <w:t xml:space="preserve">G2: </w:t>
            </w:r>
            <w:r w:rsidRPr="002560B1">
              <w:rPr>
                <w:rFonts w:ascii="Times New Roman" w:hAnsi="Times New Roman" w:cs="Times New Roman"/>
                <w:sz w:val="20"/>
                <w:szCs w:val="20"/>
              </w:rPr>
              <w:t>Placebo</w:t>
            </w:r>
          </w:p>
        </w:tc>
        <w:tc>
          <w:tcPr>
            <w:tcW w:w="1417" w:type="dxa"/>
            <w:tcBorders>
              <w:bottom w:val="single" w:sz="4" w:space="0" w:color="auto"/>
            </w:tcBorders>
          </w:tcPr>
          <w:p w14:paraId="6DA6D9BB" w14:textId="4269AFF7" w:rsidR="00B51223" w:rsidRDefault="00B51223" w:rsidP="00345C2E">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34FBDA17" w14:textId="77777777" w:rsidR="00B51223" w:rsidRPr="00F81BF3" w:rsidRDefault="00B51223" w:rsidP="00345C2E">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3CEA6146" w14:textId="6B9076B6" w:rsidR="00B51223" w:rsidRDefault="00B51223" w:rsidP="00345C2E">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06A287C2" w14:textId="77777777" w:rsidR="00B51223" w:rsidRPr="00F81BF3" w:rsidRDefault="00B51223" w:rsidP="00345C2E">
            <w:pPr>
              <w:rPr>
                <w:rFonts w:ascii="Times New Roman" w:hAnsi="Times New Roman" w:cs="Times New Roman"/>
                <w:sz w:val="20"/>
                <w:szCs w:val="20"/>
              </w:rPr>
            </w:pPr>
          </w:p>
        </w:tc>
        <w:tc>
          <w:tcPr>
            <w:tcW w:w="1417" w:type="dxa"/>
            <w:gridSpan w:val="2"/>
            <w:tcBorders>
              <w:bottom w:val="single" w:sz="4" w:space="0" w:color="auto"/>
            </w:tcBorders>
          </w:tcPr>
          <w:p w14:paraId="243EE256" w14:textId="2027181C" w:rsidR="00B51223" w:rsidRDefault="00B51223" w:rsidP="00345C2E">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1B7DD450" w14:textId="16D4A48B" w:rsidR="00B51223" w:rsidRDefault="00B51223" w:rsidP="00621A29">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728AC6DC"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ACT:</w:t>
            </w:r>
          </w:p>
          <w:p w14:paraId="50FBCAC6"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G1:</w:t>
            </w:r>
            <w:r>
              <w:t xml:space="preserve"> 61.34(21.53)</w:t>
            </w:r>
          </w:p>
          <w:p w14:paraId="669EFAA6"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G2:</w:t>
            </w:r>
            <w:r>
              <w:t xml:space="preserve"> 63.12(24.28)</w:t>
            </w:r>
          </w:p>
          <w:p w14:paraId="7C02A1A5"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BCT:</w:t>
            </w:r>
          </w:p>
          <w:p w14:paraId="0C003400"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G1:</w:t>
            </w:r>
            <w:r>
              <w:t xml:space="preserve"> 55.42(16.09)</w:t>
            </w:r>
          </w:p>
          <w:p w14:paraId="4546B716" w14:textId="7ED79D9E" w:rsidR="00B51223" w:rsidRDefault="00B51223" w:rsidP="00B51223">
            <w:pPr>
              <w:rPr>
                <w:rFonts w:ascii="Times New Roman" w:hAnsi="Times New Roman" w:cs="Times New Roman"/>
                <w:sz w:val="20"/>
                <w:szCs w:val="20"/>
              </w:rPr>
            </w:pPr>
            <w:r>
              <w:rPr>
                <w:rFonts w:ascii="Times New Roman" w:hAnsi="Times New Roman" w:cs="Times New Roman"/>
                <w:sz w:val="20"/>
                <w:szCs w:val="20"/>
              </w:rPr>
              <w:t>G2:</w:t>
            </w:r>
            <w:r>
              <w:t xml:space="preserve"> 54.59(16.45)</w:t>
            </w:r>
          </w:p>
        </w:tc>
      </w:tr>
      <w:tr w:rsidR="00B51223" w:rsidRPr="00F81BF3" w14:paraId="5E6DA0CD" w14:textId="77777777" w:rsidTr="004D692C">
        <w:tc>
          <w:tcPr>
            <w:tcW w:w="3687" w:type="dxa"/>
            <w:tcBorders>
              <w:bottom w:val="single" w:sz="4" w:space="0" w:color="auto"/>
            </w:tcBorders>
          </w:tcPr>
          <w:p w14:paraId="038B5C4B" w14:textId="5FA39E16" w:rsidR="00B51223" w:rsidRDefault="00B51223" w:rsidP="00B51223">
            <w:pPr>
              <w:rPr>
                <w:rFonts w:ascii="Times New Roman" w:hAnsi="Times New Roman" w:cs="Times New Roman"/>
                <w:b/>
                <w:sz w:val="20"/>
                <w:szCs w:val="20"/>
              </w:rPr>
            </w:pPr>
            <w:proofErr w:type="spellStart"/>
            <w:r>
              <w:rPr>
                <w:rFonts w:ascii="Times New Roman" w:hAnsi="Times New Roman" w:cs="Times New Roman"/>
                <w:b/>
                <w:sz w:val="20"/>
                <w:szCs w:val="20"/>
              </w:rPr>
              <w:t>Tsounis</w:t>
            </w:r>
            <w:proofErr w:type="spellEnd"/>
            <w:r>
              <w:rPr>
                <w:rFonts w:ascii="Times New Roman" w:hAnsi="Times New Roman" w:cs="Times New Roman"/>
                <w:b/>
                <w:sz w:val="20"/>
                <w:szCs w:val="20"/>
              </w:rPr>
              <w:t xml:space="preserve"> (2017)</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Eb9xTcKc","properties":{"formattedCitation":"\\super 53\\nosupersub{}","plainCitation":"53","noteIndex":0},"citationItems":[{"id":3800,"uris":["http://zotero.org/users/5287691/items/X7WUML2E"],"uri":["http://zotero.org/users/5287691/items/X7WUML2E"],"itemData":{"id":3800,"type":"article-journal","title":"Systemic, intratympanic and combined administration of steroids for sudden hearing loss. A prospective randomized multicenter trial","container-title":"European Archives of Oto-Rhino-Laryngology","page":"103-110","volume":"275","issue":"1","abstract":"PURPOSE: The purpose of this prospective, randomized, multicenter clinical trial was to compare the therapeutic efficacy of systemic versus intratympanic versus combined administration of steroids in the treatment of idiopathic sudden sensorineural hearing loss. METHODS: 102 patients with an up to 14 days history of idiopathic sudden sensorineural hearing loss were randomized to 1 of 3 arms and followed prospectively. Group A (35 patients) received prednisolone intravenously followed by methylprednisolone orally, whereas Group B (34 patients) were administered intratympanic methylprednisolone. Patients in Group C (33 patients) were administered the combination of the above-mentioned treatment modalities. The patients were followed-up with pure tone audiograms on days 1 (initiation of treatment), 3, 5, 10, 30 and 90. RESULTS: The final mean hearing gain was 29.0 dB HL for Group A, 27.0 dB HL for Group B and 29.8 dB HL for Group C. The differences between the three groups were not statistically significant. When hearing improvement was assessed according to Siegel's criteria, no statistically significant difference was recorded either. Furthermore, patients younger than 60 years old achieved significantly better hearing outcomes. CONCLUSIONS: The results demonstrated that systemic, intratympanic and combined steroid administration have similar results in the primary treatment of idiopathic sudden hearing loss. Younger patients are more likely to achieve better hearing outcomes","note":"103","author":[{"family":"Tsounis","given":"M."},{"family":"Psillas","given":"G."},{"family":"Tsalighopoulos","given":"M."},{"family":"Vital","given":"V."},{"family":"Maroudias","given":"N."},{"family":"Markou","given":"K."}],"issued":{"date-parts":[["2018"]]}}}],"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53</w:t>
            </w:r>
            <w:r w:rsidR="00863EF9">
              <w:rPr>
                <w:rFonts w:ascii="Times New Roman" w:hAnsi="Times New Roman" w:cs="Times New Roman"/>
                <w:b/>
                <w:sz w:val="20"/>
                <w:szCs w:val="20"/>
              </w:rPr>
              <w:fldChar w:fldCharType="end"/>
            </w:r>
          </w:p>
          <w:p w14:paraId="14606D6F" w14:textId="77777777" w:rsidR="00B51223" w:rsidRPr="006A5495" w:rsidRDefault="00B51223" w:rsidP="00B51223">
            <w:pPr>
              <w:pStyle w:val="ListParagraph"/>
              <w:keepLines/>
              <w:ind w:left="0"/>
              <w:rPr>
                <w:rFonts w:ascii="Times New Roman" w:hAnsi="Times New Roman"/>
                <w:sz w:val="20"/>
                <w:szCs w:val="20"/>
              </w:rPr>
            </w:pPr>
            <w:r w:rsidRPr="006A5495">
              <w:rPr>
                <w:rFonts w:ascii="Times New Roman" w:hAnsi="Times New Roman"/>
                <w:b/>
                <w:sz w:val="20"/>
                <w:szCs w:val="20"/>
              </w:rPr>
              <w:t>Group 1</w:t>
            </w:r>
            <w:r w:rsidRPr="006A5495">
              <w:rPr>
                <w:rFonts w:ascii="Times New Roman" w:hAnsi="Times New Roman"/>
                <w:sz w:val="20"/>
                <w:szCs w:val="20"/>
              </w:rPr>
              <w:t xml:space="preserve">: </w:t>
            </w:r>
            <w:r w:rsidRPr="00CE638F">
              <w:rPr>
                <w:rFonts w:ascii="Times New Roman" w:hAnsi="Times New Roman"/>
                <w:sz w:val="20"/>
                <w:szCs w:val="20"/>
              </w:rPr>
              <w:t>IV prednisolone + PO methylprednisolone</w:t>
            </w:r>
          </w:p>
          <w:p w14:paraId="10A843E9" w14:textId="5252FA0A" w:rsidR="00B51223" w:rsidRDefault="00B51223" w:rsidP="00B51223">
            <w:pPr>
              <w:rPr>
                <w:rFonts w:ascii="Times New Roman" w:hAnsi="Times New Roman" w:cs="Times New Roman"/>
                <w:b/>
                <w:sz w:val="20"/>
                <w:szCs w:val="20"/>
              </w:rPr>
            </w:pPr>
            <w:r w:rsidRPr="006A5495">
              <w:rPr>
                <w:rFonts w:ascii="Times New Roman" w:hAnsi="Times New Roman"/>
                <w:b/>
                <w:sz w:val="20"/>
                <w:szCs w:val="20"/>
              </w:rPr>
              <w:t>Group 2</w:t>
            </w:r>
            <w:r w:rsidRPr="006A5495">
              <w:rPr>
                <w:rFonts w:ascii="Times New Roman" w:hAnsi="Times New Roman"/>
                <w:sz w:val="20"/>
                <w:szCs w:val="20"/>
              </w:rPr>
              <w:t xml:space="preserve">: </w:t>
            </w:r>
            <w:r w:rsidRPr="00CE638F">
              <w:rPr>
                <w:rFonts w:ascii="Times New Roman" w:hAnsi="Times New Roman"/>
                <w:sz w:val="20"/>
                <w:szCs w:val="20"/>
              </w:rPr>
              <w:t>IT methylprednisolone</w:t>
            </w:r>
            <w:r>
              <w:rPr>
                <w:rFonts w:ascii="Times New Roman" w:hAnsi="Times New Roman"/>
                <w:sz w:val="20"/>
                <w:szCs w:val="20"/>
              </w:rPr>
              <w:br/>
            </w:r>
            <w:r w:rsidRPr="006A5495">
              <w:rPr>
                <w:rFonts w:ascii="Times New Roman" w:hAnsi="Times New Roman"/>
                <w:b/>
                <w:sz w:val="20"/>
                <w:szCs w:val="20"/>
              </w:rPr>
              <w:t>Group 3</w:t>
            </w:r>
            <w:r w:rsidRPr="006A5495">
              <w:rPr>
                <w:rFonts w:ascii="Times New Roman" w:hAnsi="Times New Roman"/>
                <w:sz w:val="20"/>
                <w:szCs w:val="20"/>
              </w:rPr>
              <w:t xml:space="preserve">: </w:t>
            </w:r>
            <w:r w:rsidRPr="00CE638F">
              <w:rPr>
                <w:rFonts w:ascii="Times New Roman" w:hAnsi="Times New Roman"/>
                <w:sz w:val="20"/>
                <w:szCs w:val="20"/>
              </w:rPr>
              <w:t>IT methylprednisolone + IV prednisolone + PO methylprednisolone</w:t>
            </w:r>
          </w:p>
        </w:tc>
        <w:tc>
          <w:tcPr>
            <w:tcW w:w="1417" w:type="dxa"/>
            <w:tcBorders>
              <w:bottom w:val="single" w:sz="4" w:space="0" w:color="auto"/>
            </w:tcBorders>
          </w:tcPr>
          <w:p w14:paraId="2241E95C" w14:textId="48E7130A" w:rsidR="00B51223" w:rsidRDefault="00B51223" w:rsidP="00345C2E">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55A22C3D" w14:textId="77777777" w:rsidR="00B51223" w:rsidRPr="00F81BF3" w:rsidRDefault="00B51223" w:rsidP="00345C2E">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4987F461" w14:textId="4ABCD292" w:rsidR="00B51223" w:rsidRDefault="00B51223" w:rsidP="00345C2E">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7FB70D5E" w14:textId="77777777" w:rsidR="00B51223" w:rsidRPr="00F81BF3" w:rsidRDefault="00B51223" w:rsidP="00345C2E">
            <w:pPr>
              <w:rPr>
                <w:rFonts w:ascii="Times New Roman" w:hAnsi="Times New Roman" w:cs="Times New Roman"/>
                <w:sz w:val="20"/>
                <w:szCs w:val="20"/>
              </w:rPr>
            </w:pPr>
          </w:p>
        </w:tc>
        <w:tc>
          <w:tcPr>
            <w:tcW w:w="1417" w:type="dxa"/>
            <w:gridSpan w:val="2"/>
            <w:tcBorders>
              <w:bottom w:val="single" w:sz="4" w:space="0" w:color="auto"/>
            </w:tcBorders>
          </w:tcPr>
          <w:p w14:paraId="2C88D113" w14:textId="394FF027" w:rsidR="00B51223" w:rsidRDefault="00B51223" w:rsidP="00345C2E">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17C99E8C" w14:textId="76B92F13" w:rsidR="00B51223" w:rsidRDefault="00B51223" w:rsidP="00621A29">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51202091"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G1:</w:t>
            </w:r>
            <w:r>
              <w:t xml:space="preserve"> </w:t>
            </w:r>
            <w:r w:rsidRPr="0014334F">
              <w:rPr>
                <w:rFonts w:ascii="Times New Roman" w:hAnsi="Times New Roman" w:cs="Times New Roman"/>
                <w:sz w:val="20"/>
                <w:szCs w:val="20"/>
              </w:rPr>
              <w:t>81.1</w:t>
            </w:r>
            <w:r>
              <w:rPr>
                <w:rFonts w:ascii="Times New Roman" w:hAnsi="Times New Roman" w:cs="Times New Roman"/>
                <w:sz w:val="20"/>
                <w:szCs w:val="20"/>
              </w:rPr>
              <w:t xml:space="preserve"> (</w:t>
            </w:r>
            <w:r w:rsidRPr="0014334F">
              <w:rPr>
                <w:rFonts w:ascii="Times New Roman" w:hAnsi="Times New Roman" w:cs="Times New Roman"/>
                <w:sz w:val="20"/>
                <w:szCs w:val="20"/>
              </w:rPr>
              <w:t>28.8</w:t>
            </w:r>
            <w:r>
              <w:rPr>
                <w:rFonts w:ascii="Times New Roman" w:hAnsi="Times New Roman" w:cs="Times New Roman"/>
                <w:sz w:val="20"/>
                <w:szCs w:val="20"/>
              </w:rPr>
              <w:t>)</w:t>
            </w:r>
          </w:p>
          <w:p w14:paraId="588E30D8" w14:textId="77777777" w:rsidR="00B51223" w:rsidRDefault="00B51223" w:rsidP="00B51223">
            <w:pPr>
              <w:rPr>
                <w:rFonts w:ascii="Times New Roman" w:hAnsi="Times New Roman" w:cs="Times New Roman"/>
                <w:sz w:val="20"/>
                <w:szCs w:val="20"/>
              </w:rPr>
            </w:pPr>
            <w:r>
              <w:rPr>
                <w:rFonts w:ascii="Times New Roman" w:hAnsi="Times New Roman" w:cs="Times New Roman"/>
                <w:sz w:val="20"/>
                <w:szCs w:val="20"/>
              </w:rPr>
              <w:t xml:space="preserve">G2: </w:t>
            </w:r>
            <w:r w:rsidRPr="0014334F">
              <w:rPr>
                <w:rFonts w:ascii="Times New Roman" w:hAnsi="Times New Roman" w:cs="Times New Roman"/>
                <w:sz w:val="20"/>
                <w:szCs w:val="20"/>
              </w:rPr>
              <w:t>81.4</w:t>
            </w:r>
            <w:r>
              <w:rPr>
                <w:rFonts w:ascii="Times New Roman" w:hAnsi="Times New Roman" w:cs="Times New Roman"/>
                <w:sz w:val="20"/>
                <w:szCs w:val="20"/>
              </w:rPr>
              <w:t xml:space="preserve"> (</w:t>
            </w:r>
            <w:r w:rsidRPr="0014334F">
              <w:rPr>
                <w:rFonts w:ascii="Times New Roman" w:hAnsi="Times New Roman" w:cs="Times New Roman"/>
                <w:sz w:val="20"/>
                <w:szCs w:val="20"/>
              </w:rPr>
              <w:t>23.3</w:t>
            </w:r>
            <w:r>
              <w:rPr>
                <w:rFonts w:ascii="Times New Roman" w:hAnsi="Times New Roman" w:cs="Times New Roman"/>
                <w:sz w:val="20"/>
                <w:szCs w:val="20"/>
              </w:rPr>
              <w:t>)</w:t>
            </w:r>
          </w:p>
          <w:p w14:paraId="2CD40FC4" w14:textId="61F4A3F6" w:rsidR="00B51223" w:rsidRDefault="00B51223" w:rsidP="00B51223">
            <w:pPr>
              <w:rPr>
                <w:rFonts w:ascii="Times New Roman" w:hAnsi="Times New Roman" w:cs="Times New Roman"/>
                <w:sz w:val="20"/>
                <w:szCs w:val="20"/>
              </w:rPr>
            </w:pPr>
            <w:r>
              <w:rPr>
                <w:rFonts w:ascii="Times New Roman" w:hAnsi="Times New Roman" w:cs="Times New Roman"/>
                <w:sz w:val="20"/>
                <w:szCs w:val="20"/>
              </w:rPr>
              <w:t>G3:</w:t>
            </w:r>
            <w:r>
              <w:t xml:space="preserve"> </w:t>
            </w:r>
            <w:r w:rsidRPr="0014334F">
              <w:rPr>
                <w:rFonts w:ascii="Times New Roman" w:hAnsi="Times New Roman" w:cs="Times New Roman"/>
                <w:sz w:val="20"/>
                <w:szCs w:val="20"/>
              </w:rPr>
              <w:t>79.1</w:t>
            </w:r>
            <w:r>
              <w:rPr>
                <w:rFonts w:ascii="Times New Roman" w:hAnsi="Times New Roman" w:cs="Times New Roman"/>
                <w:sz w:val="20"/>
                <w:szCs w:val="20"/>
              </w:rPr>
              <w:t xml:space="preserve"> (</w:t>
            </w:r>
            <w:r w:rsidRPr="0014334F">
              <w:rPr>
                <w:rFonts w:ascii="Times New Roman" w:hAnsi="Times New Roman" w:cs="Times New Roman"/>
                <w:sz w:val="20"/>
                <w:szCs w:val="20"/>
              </w:rPr>
              <w:t>25.1</w:t>
            </w:r>
            <w:r>
              <w:rPr>
                <w:rFonts w:ascii="Times New Roman" w:hAnsi="Times New Roman" w:cs="Times New Roman"/>
                <w:sz w:val="20"/>
                <w:szCs w:val="20"/>
              </w:rPr>
              <w:t>)</w:t>
            </w:r>
          </w:p>
        </w:tc>
      </w:tr>
      <w:tr w:rsidR="008073AC" w:rsidRPr="00F81BF3" w14:paraId="6D5EBAD5" w14:textId="77777777" w:rsidTr="004D692C">
        <w:tc>
          <w:tcPr>
            <w:tcW w:w="3687" w:type="dxa"/>
            <w:tcBorders>
              <w:bottom w:val="single" w:sz="4" w:space="0" w:color="auto"/>
            </w:tcBorders>
          </w:tcPr>
          <w:p w14:paraId="3B0E7F6B" w14:textId="22F4AE86" w:rsidR="008073AC" w:rsidRDefault="008073AC" w:rsidP="008073AC">
            <w:pPr>
              <w:rPr>
                <w:rFonts w:ascii="Times New Roman" w:hAnsi="Times New Roman" w:cs="Times New Roman"/>
                <w:b/>
                <w:sz w:val="20"/>
                <w:szCs w:val="20"/>
              </w:rPr>
            </w:pPr>
            <w:r>
              <w:rPr>
                <w:rFonts w:ascii="Times New Roman" w:hAnsi="Times New Roman" w:cs="Times New Roman"/>
                <w:b/>
                <w:sz w:val="20"/>
                <w:szCs w:val="20"/>
              </w:rPr>
              <w:t>Gundogan (2013)</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W9yMEmlK","properties":{"formattedCitation":"\\super 45\\nosupersub{}","plainCitation":"45","noteIndex":0},"citationItems":[{"id":3782,"uris":["http://zotero.org/users/5287691/items/GJS4ZFAN"],"uri":["http://zotero.org/users/5287691/items/GJS4ZFAN"],"itemData":{"id":3782,"type":"article-journal","title":"Therapeutic efficacy of the combination of intratympanic methylprednisolone and oral steroid for idiopathic sudden deafness","container-title":"Otolaryngology head and neck surgery : official journal of American Academy of Otolaryngology Head and Neck Surgery","page":"753","volume":"149","issue":"5","abstract":"OBJECTIVE: The purpose of this study was to compare the efficacy of systemic steroid alone and combined with intratympanic methylprednisolone in the treatment of patients with idiopathic sudden sensorineural hearing loss.STUDY DESIGN: Prospective, randomized controlled trial. Settings Katip Celebi University Ataturk Training and Research Hospital, Izmir, Turkey.SUBJECT AND METHODS: Seventy-nine patients who met the inclusion criteria for idiopathic sudden sensorineural hearing loss were included in this study. Patients were randomly divided into 2 groups according to treatment: group A received combination therapy (intratympanic methylprednisolone + oral steroid) and group B received oral steroid alone. Of the 79 patients included, 6 patients missed the 1-month follow-up visit. Overall, 73 patients (37 combination group, 36 oral steroid group) who completed the 1-month follow-up and study intervention were included in the per-protocol analysis. Both the relationship between certain prognostic factors and the clinical outcome after treatment were analyzed.RESULTS: Combination therapy showed significant hearing improvement and speech discrimination scores compared with the use of systemic steroids alone (P &lt; .05). In hearing outcomes in patients with severe hearing loss, combination therapy had statistically significant hearing improvement compared with oral steroid alone (P &lt; .05).CONCLUSION: We recommend that combination therapy can be considered as initial treatment especially for patients with severe hearing loss","author":[{"literal":"O. Gundogan"},{"literal":"E. Pinar"},{"literal":"A. Imre"},{"literal":"S. Ozturkcan"},{"literal":"O. Cokmez"},{"literal":"A.C. Yigiter"}],"issued":{"date-parts":[["2013"]]}}}],"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5</w:t>
            </w:r>
            <w:r w:rsidR="00863EF9">
              <w:rPr>
                <w:rFonts w:ascii="Times New Roman" w:hAnsi="Times New Roman" w:cs="Times New Roman"/>
                <w:b/>
                <w:sz w:val="20"/>
                <w:szCs w:val="20"/>
              </w:rPr>
              <w:fldChar w:fldCharType="end"/>
            </w:r>
          </w:p>
          <w:p w14:paraId="163A5193" w14:textId="58F4E13E" w:rsidR="008073AC" w:rsidRDefault="008073AC" w:rsidP="008073AC">
            <w:pPr>
              <w:rPr>
                <w:rFonts w:ascii="Times New Roman" w:hAnsi="Times New Roman" w:cs="Times New Roman"/>
                <w:b/>
                <w:sz w:val="20"/>
                <w:szCs w:val="20"/>
              </w:rPr>
            </w:pPr>
            <w:r>
              <w:rPr>
                <w:rFonts w:ascii="Times New Roman" w:hAnsi="Times New Roman" w:cs="Times New Roman"/>
                <w:b/>
                <w:sz w:val="20"/>
                <w:szCs w:val="20"/>
              </w:rPr>
              <w:t>Group 1:</w:t>
            </w:r>
            <w:r>
              <w:t xml:space="preserve"> </w:t>
            </w:r>
            <w:r w:rsidRPr="002316D9">
              <w:rPr>
                <w:rFonts w:ascii="Times New Roman" w:hAnsi="Times New Roman" w:cs="Times New Roman"/>
                <w:sz w:val="20"/>
                <w:szCs w:val="20"/>
              </w:rPr>
              <w:t>IT steroid (methylprednisolone) + Systemic steroid (oral methylprednisolone)</w:t>
            </w:r>
          </w:p>
          <w:p w14:paraId="32A34F2F" w14:textId="68AEBC51" w:rsidR="008073AC" w:rsidRDefault="008073AC" w:rsidP="008073AC">
            <w:pPr>
              <w:rPr>
                <w:rFonts w:ascii="Times New Roman" w:hAnsi="Times New Roman" w:cs="Times New Roman"/>
                <w:b/>
                <w:sz w:val="20"/>
                <w:szCs w:val="20"/>
              </w:rPr>
            </w:pPr>
            <w:r>
              <w:rPr>
                <w:rFonts w:ascii="Times New Roman" w:hAnsi="Times New Roman" w:cs="Times New Roman"/>
                <w:b/>
                <w:sz w:val="20"/>
                <w:szCs w:val="20"/>
              </w:rPr>
              <w:t>Group 2:</w:t>
            </w:r>
            <w:r w:rsidRPr="002316D9">
              <w:rPr>
                <w:rFonts w:ascii="Times New Roman" w:hAnsi="Times New Roman" w:cs="Times New Roman"/>
                <w:sz w:val="20"/>
                <w:szCs w:val="20"/>
              </w:rPr>
              <w:t xml:space="preserve"> Systemic steroid (oral methylprednisolone)</w:t>
            </w:r>
          </w:p>
        </w:tc>
        <w:tc>
          <w:tcPr>
            <w:tcW w:w="1417" w:type="dxa"/>
            <w:tcBorders>
              <w:bottom w:val="single" w:sz="4" w:space="0" w:color="auto"/>
            </w:tcBorders>
          </w:tcPr>
          <w:p w14:paraId="3E219C8F" w14:textId="0F6754E6"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2A7FF5AA" w14:textId="77777777" w:rsidR="008073AC" w:rsidRPr="00F81BF3" w:rsidRDefault="008073AC" w:rsidP="008073AC">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0A003AD3" w14:textId="0A30B242"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45DD6FBE" w14:textId="77777777" w:rsidR="008073AC" w:rsidRPr="00F81BF3" w:rsidRDefault="008073AC" w:rsidP="008073AC">
            <w:pPr>
              <w:rPr>
                <w:rFonts w:ascii="Times New Roman" w:hAnsi="Times New Roman" w:cs="Times New Roman"/>
                <w:sz w:val="20"/>
                <w:szCs w:val="20"/>
              </w:rPr>
            </w:pPr>
          </w:p>
        </w:tc>
        <w:tc>
          <w:tcPr>
            <w:tcW w:w="1417" w:type="dxa"/>
            <w:gridSpan w:val="2"/>
            <w:tcBorders>
              <w:bottom w:val="single" w:sz="4" w:space="0" w:color="auto"/>
            </w:tcBorders>
          </w:tcPr>
          <w:p w14:paraId="5B14A39D" w14:textId="09333205"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41D5A4D6" w14:textId="0C12AB75" w:rsidR="008073AC" w:rsidRDefault="008073AC" w:rsidP="008073AC">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76FB1EBC" w14:textId="77777777" w:rsidR="008073AC" w:rsidRDefault="008073AC" w:rsidP="008073AC">
            <w:pPr>
              <w:rPr>
                <w:rFonts w:ascii="Times New Roman" w:hAnsi="Times New Roman" w:cs="Times New Roman"/>
                <w:sz w:val="20"/>
                <w:szCs w:val="20"/>
              </w:rPr>
            </w:pPr>
            <w:r>
              <w:rPr>
                <w:rFonts w:ascii="Times New Roman" w:hAnsi="Times New Roman" w:cs="Times New Roman"/>
                <w:sz w:val="20"/>
                <w:szCs w:val="20"/>
              </w:rPr>
              <w:t>G1: 80.6(22.82)</w:t>
            </w:r>
          </w:p>
          <w:p w14:paraId="3C2187AD" w14:textId="184891BF" w:rsidR="008073AC" w:rsidRDefault="008073AC" w:rsidP="008073AC">
            <w:pPr>
              <w:rPr>
                <w:rFonts w:ascii="Times New Roman" w:hAnsi="Times New Roman" w:cs="Times New Roman"/>
                <w:sz w:val="20"/>
                <w:szCs w:val="20"/>
              </w:rPr>
            </w:pPr>
            <w:r>
              <w:rPr>
                <w:rFonts w:ascii="Times New Roman" w:hAnsi="Times New Roman" w:cs="Times New Roman"/>
                <w:sz w:val="20"/>
                <w:szCs w:val="20"/>
              </w:rPr>
              <w:t>G2: 76.3(27.18)</w:t>
            </w:r>
          </w:p>
        </w:tc>
      </w:tr>
      <w:tr w:rsidR="008073AC" w:rsidRPr="00F81BF3" w14:paraId="1E202E02" w14:textId="77777777" w:rsidTr="004D692C">
        <w:trPr>
          <w:trHeight w:val="3020"/>
        </w:trPr>
        <w:tc>
          <w:tcPr>
            <w:tcW w:w="3687" w:type="dxa"/>
            <w:tcBorders>
              <w:bottom w:val="single" w:sz="4" w:space="0" w:color="auto"/>
            </w:tcBorders>
          </w:tcPr>
          <w:p w14:paraId="7EBADC41" w14:textId="1FD8202D" w:rsidR="008073AC" w:rsidRDefault="008073AC" w:rsidP="008073AC">
            <w:pPr>
              <w:rPr>
                <w:rFonts w:ascii="Times New Roman" w:hAnsi="Times New Roman" w:cs="Times New Roman"/>
                <w:b/>
                <w:sz w:val="20"/>
                <w:szCs w:val="20"/>
              </w:rPr>
            </w:pPr>
            <w:r>
              <w:rPr>
                <w:rFonts w:ascii="Times New Roman" w:hAnsi="Times New Roman" w:cs="Times New Roman"/>
                <w:b/>
                <w:sz w:val="20"/>
                <w:szCs w:val="20"/>
              </w:rPr>
              <w:t>Lim (2012)</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meH80SOC","properties":{"formattedCitation":"\\super 12,55\\nosupersub{}","plainCitation":"12,55","noteIndex":0},"citationItems":[{"id":3762,"uris":["http://zotero.org/users/5287691/items/85R6762M"],"uri":["http://zotero.org/users/5287691/items/85R6762M"],"itemData":{"id":3762,"type":"article-journal","title":"Efficacy of 3 different steroid treatments for sudden sensorineural hearing loss: a prospective, randomized trial","container-title":"Otolaryngology head and neck surgery : official journal of American Academy of Otolaryngology Head and Neck Surgery","page":"121","volume":"148","issue":"1","abstract":"OBJECTIVES: We treated patients with idiopathic sudden sensorineural hearing loss (ISSNHL) with several protocols on an outpatient department (OPD) basis. The study compared the efficacy of 3 different steroid treatments for ISSNHL.STUDY DESIGN: A prospective randomized controlled study.SETTING: Tertiary referral center.METHODS: A total of 60 patients diagnosed with ISSNHL were treated through OPD. They were randomly and equally divided into 3 groups based on therapy: oral steroid for 10 days (group I), intratympanic dexamethasone injection (ITDI) 4 times (group II), and both (group III). Pure-tone average (PTA) was measured by taking 4 frequencies (0.5, 1, 2, and 3 kHz). Hearing change was evaluated by comparing pre- and posttreatment PTAs. Recovery rate was assessed by American Academy of Otolaryngology-Head and Neck Surgery (AAO-HNS) Clinical Practice Guidelines.RESULTS: The hearing gain was 12.8","author":[{"literal":"H.J. Lim"},{"literal":"Y.T. Kim"},{"literal":"S.J. Choi"},{"literal":"J.B. Lee"},{"literal":"H.Y. Park"},{"literal":"K. Park"},{"literal":"Y.H. Choung"}],"issued":{"date-parts":[["2013"]]}}},{"id":3794,"uris":["http://zotero.org/users/5287691/items/RN245YEM"],"uri":["http://zotero.org/users/5287691/items/RN245YEM"],"itemData":{"id":3794,"type":"article-journal","title":"Erratum: Efficacy of 3 different steroid treatments for sudden sensorineural hearing loss: A prospective, randomized trial (Otolaryngology - Head and Neck Surgery (United States) (2013) 148 (121-127) DOI: 10.1177/0194599812464475)","container-title":"Otolaryngology head and neck surgery","page":"1064","volume":"148","issue":"6","author":[{"literal":"H.J. Lim"},{"literal":"Y.T. Kim"},{"literal":"S.J. Choi"}],"issued":{"date-parts":[["2013"]]}}}],"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12,55</w:t>
            </w:r>
            <w:r w:rsidR="00863EF9">
              <w:rPr>
                <w:rFonts w:ascii="Times New Roman" w:hAnsi="Times New Roman" w:cs="Times New Roman"/>
                <w:b/>
                <w:sz w:val="20"/>
                <w:szCs w:val="20"/>
              </w:rPr>
              <w:fldChar w:fldCharType="end"/>
            </w:r>
          </w:p>
          <w:p w14:paraId="61CBC553" w14:textId="77777777" w:rsidR="008073AC" w:rsidRPr="00FC5D0D" w:rsidRDefault="008073AC" w:rsidP="008073AC">
            <w:pPr>
              <w:pStyle w:val="ListParagraph"/>
              <w:keepLines/>
              <w:ind w:left="14"/>
              <w:rPr>
                <w:rFonts w:ascii="Times New Roman" w:hAnsi="Times New Roman"/>
              </w:rPr>
            </w:pPr>
            <w:r w:rsidRPr="00BB19EB">
              <w:rPr>
                <w:rFonts w:ascii="Times New Roman" w:hAnsi="Times New Roman"/>
                <w:b/>
              </w:rPr>
              <w:t xml:space="preserve">Group </w:t>
            </w:r>
            <w:r>
              <w:rPr>
                <w:rFonts w:ascii="Times New Roman" w:hAnsi="Times New Roman"/>
                <w:b/>
              </w:rPr>
              <w:t>1</w:t>
            </w:r>
            <w:r w:rsidRPr="00BB19EB">
              <w:rPr>
                <w:rFonts w:ascii="Times New Roman" w:hAnsi="Times New Roman"/>
              </w:rPr>
              <w:t xml:space="preserve">: Systemic steroid (oral Prednisolone) </w:t>
            </w:r>
          </w:p>
          <w:p w14:paraId="615DE268" w14:textId="77777777" w:rsidR="008073AC" w:rsidRPr="00BB19EB" w:rsidRDefault="008073AC" w:rsidP="008073AC">
            <w:pPr>
              <w:pStyle w:val="ListParagraph"/>
              <w:keepLines/>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Intratympanic steroid (Dexamethasone)</w:t>
            </w:r>
          </w:p>
          <w:p w14:paraId="22E5634D" w14:textId="41571B7D" w:rsidR="008073AC" w:rsidRPr="008073AC" w:rsidRDefault="008073AC" w:rsidP="008073AC">
            <w:pPr>
              <w:pStyle w:val="ListParagraph"/>
              <w:keepLines/>
              <w:ind w:left="11"/>
              <w:rPr>
                <w:rFonts w:ascii="Times New Roman" w:hAnsi="Times New Roman"/>
              </w:rPr>
            </w:pPr>
            <w:r w:rsidRPr="00BB19EB">
              <w:rPr>
                <w:rFonts w:ascii="Times New Roman" w:hAnsi="Times New Roman"/>
                <w:b/>
              </w:rPr>
              <w:t xml:space="preserve">Group 3: </w:t>
            </w:r>
            <w:r w:rsidRPr="00BB19EB">
              <w:rPr>
                <w:rFonts w:ascii="Times New Roman" w:hAnsi="Times New Roman"/>
                <w:u w:val="single"/>
              </w:rPr>
              <w:t xml:space="preserve"> </w:t>
            </w:r>
            <w:r w:rsidRPr="00BB19EB">
              <w:rPr>
                <w:rFonts w:ascii="Times New Roman" w:hAnsi="Times New Roman"/>
              </w:rPr>
              <w:t xml:space="preserve">Intratympanic steroid (Dexamethasone) +systemic steroid (oral prednisolone) </w:t>
            </w:r>
          </w:p>
        </w:tc>
        <w:tc>
          <w:tcPr>
            <w:tcW w:w="1417" w:type="dxa"/>
            <w:tcBorders>
              <w:bottom w:val="single" w:sz="4" w:space="0" w:color="auto"/>
            </w:tcBorders>
          </w:tcPr>
          <w:p w14:paraId="551F556A" w14:textId="45C09906"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2E1CB88C" w14:textId="77777777" w:rsidR="008073AC" w:rsidRPr="00F81BF3" w:rsidRDefault="008073AC" w:rsidP="008073AC">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1EE0A210" w14:textId="08BB63B5"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2AB5F311" w14:textId="77777777" w:rsidR="008073AC" w:rsidRPr="00F81BF3" w:rsidRDefault="008073AC" w:rsidP="008073AC">
            <w:pPr>
              <w:rPr>
                <w:rFonts w:ascii="Times New Roman" w:hAnsi="Times New Roman" w:cs="Times New Roman"/>
                <w:sz w:val="20"/>
                <w:szCs w:val="20"/>
              </w:rPr>
            </w:pPr>
          </w:p>
        </w:tc>
        <w:tc>
          <w:tcPr>
            <w:tcW w:w="1417" w:type="dxa"/>
            <w:gridSpan w:val="2"/>
            <w:tcBorders>
              <w:bottom w:val="single" w:sz="4" w:space="0" w:color="auto"/>
            </w:tcBorders>
          </w:tcPr>
          <w:p w14:paraId="213A8FF2" w14:textId="17ECD925"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5EB0F64D" w14:textId="7453115E" w:rsidR="008073AC" w:rsidRDefault="008073AC" w:rsidP="008073AC">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23C82DB4" w14:textId="77777777" w:rsidR="008073AC" w:rsidRDefault="008073AC" w:rsidP="008073AC">
            <w:pPr>
              <w:rPr>
                <w:rFonts w:ascii="Times New Roman" w:hAnsi="Times New Roman" w:cs="Times New Roman"/>
                <w:sz w:val="20"/>
                <w:szCs w:val="20"/>
              </w:rPr>
            </w:pPr>
            <w:r>
              <w:rPr>
                <w:rFonts w:ascii="Times New Roman" w:hAnsi="Times New Roman" w:cs="Times New Roman"/>
                <w:sz w:val="20"/>
                <w:szCs w:val="20"/>
              </w:rPr>
              <w:t>G1: 57.8(28.5)</w:t>
            </w:r>
          </w:p>
          <w:p w14:paraId="1CF1DC58" w14:textId="77777777" w:rsidR="008073AC" w:rsidRDefault="008073AC" w:rsidP="008073AC">
            <w:pPr>
              <w:rPr>
                <w:rFonts w:ascii="Times New Roman" w:hAnsi="Times New Roman" w:cs="Times New Roman"/>
                <w:sz w:val="20"/>
                <w:szCs w:val="20"/>
              </w:rPr>
            </w:pPr>
            <w:r>
              <w:rPr>
                <w:rFonts w:ascii="Times New Roman" w:hAnsi="Times New Roman" w:cs="Times New Roman"/>
                <w:sz w:val="20"/>
                <w:szCs w:val="20"/>
              </w:rPr>
              <w:t>G2: 58.9(31.2)</w:t>
            </w:r>
          </w:p>
          <w:p w14:paraId="45E5DB70" w14:textId="007DA2A6" w:rsidR="008073AC" w:rsidRDefault="008073AC" w:rsidP="008073AC">
            <w:pPr>
              <w:rPr>
                <w:rFonts w:ascii="Times New Roman" w:hAnsi="Times New Roman" w:cs="Times New Roman"/>
                <w:sz w:val="20"/>
                <w:szCs w:val="20"/>
              </w:rPr>
            </w:pPr>
            <w:r>
              <w:rPr>
                <w:rFonts w:ascii="Times New Roman" w:hAnsi="Times New Roman" w:cs="Times New Roman"/>
                <w:sz w:val="20"/>
                <w:szCs w:val="20"/>
              </w:rPr>
              <w:t>G3: 56.8(28.3)</w:t>
            </w:r>
          </w:p>
        </w:tc>
      </w:tr>
      <w:tr w:rsidR="008073AC" w:rsidRPr="00F81BF3" w14:paraId="709EAB3C" w14:textId="77777777" w:rsidTr="004D692C">
        <w:tc>
          <w:tcPr>
            <w:tcW w:w="3687" w:type="dxa"/>
            <w:tcBorders>
              <w:bottom w:val="single" w:sz="4" w:space="0" w:color="auto"/>
            </w:tcBorders>
          </w:tcPr>
          <w:p w14:paraId="070F94A6" w14:textId="45C66CA4" w:rsidR="008073AC" w:rsidRDefault="008073AC" w:rsidP="008073AC">
            <w:pPr>
              <w:rPr>
                <w:rFonts w:ascii="Times New Roman" w:hAnsi="Times New Roman" w:cs="Times New Roman"/>
                <w:b/>
                <w:vertAlign w:val="superscript"/>
              </w:rPr>
            </w:pPr>
            <w:proofErr w:type="spellStart"/>
            <w:r w:rsidRPr="00BB19EB">
              <w:rPr>
                <w:rFonts w:ascii="Times New Roman" w:hAnsi="Times New Roman" w:cs="Times New Roman"/>
                <w:b/>
              </w:rPr>
              <w:t>Dispenza</w:t>
            </w:r>
            <w:proofErr w:type="spellEnd"/>
            <w:r w:rsidRPr="00BB19EB">
              <w:rPr>
                <w:rFonts w:ascii="Times New Roman" w:hAnsi="Times New Roman" w:cs="Times New Roman"/>
                <w:b/>
              </w:rPr>
              <w:t xml:space="preserve"> (2011)</w:t>
            </w:r>
            <w:r w:rsidR="00863EF9">
              <w:rPr>
                <w:rFonts w:ascii="Times New Roman" w:hAnsi="Times New Roman" w:cs="Times New Roman"/>
                <w:b/>
              </w:rPr>
              <w:fldChar w:fldCharType="begin"/>
            </w:r>
            <w:r w:rsidR="00706AC8">
              <w:rPr>
                <w:rFonts w:ascii="Times New Roman" w:hAnsi="Times New Roman" w:cs="Times New Roman"/>
                <w:b/>
              </w:rPr>
              <w:instrText xml:space="preserve"> ADDIN ZOTERO_ITEM CSL_CITATION {"citationID":"TdjkeFIp","properties":{"formattedCitation":"\\super 14\\nosupersub{}","plainCitation":"14","noteIndex":0},"citationItems":[{"id":3764,"uris":["http://zotero.org/users/5287691/items/AWU7ZNAN"],"uri":["http://zotero.org/users/5287691/items/AWU7ZNAN"],"itemData":{"id":3764,"type":"article-journal","title":"Treatment of sudden sensorineural hearing loss with transtympanic injection of steroids as single therapy: a randomized clinical study","container-title":"European archives of oto rhino laryngology","page":"1273","volume":"268","issue":"9","abstract":"The aim of this study was to verify the efficacy and the safety of transtympanic dexamethasone to treat sudden sensorineural hearing loss as first and single drug method. Considering ethical implication of performing a mininvasive procedure on middle ear, we matched such proposed treatment with systemic prednisone administration that represents the widest adopted protocol. Randomized prospective study was conducted. The inclusion criterion was a sudden sensorineural hearing loss of at least 30","author":[{"literal":"F. Dispenza"},{"literal":"E. Amodio"},{"literal":"A. Stefano"},{"literal":"S. Gallina"},{"literal":"D. Marchese"},{"literal":"N. Mathur"},{"literal":"F. Riggio"}],"issued":{"date-parts":[["2011"]]}}}],"schema":"https://github.com/citation-style-language/schema/raw/master/csl-citation.json"} </w:instrText>
            </w:r>
            <w:r w:rsidR="00863EF9">
              <w:rPr>
                <w:rFonts w:ascii="Times New Roman" w:hAnsi="Times New Roman" w:cs="Times New Roman"/>
                <w:b/>
              </w:rPr>
              <w:fldChar w:fldCharType="separate"/>
            </w:r>
            <w:r w:rsidR="00706AC8" w:rsidRPr="00FB67C5">
              <w:rPr>
                <w:rFonts w:ascii="Times New Roman" w:hAnsi="Times New Roman" w:cs="Times New Roman"/>
                <w:szCs w:val="24"/>
                <w:vertAlign w:val="superscript"/>
              </w:rPr>
              <w:t>14</w:t>
            </w:r>
            <w:r w:rsidR="00863EF9">
              <w:rPr>
                <w:rFonts w:ascii="Times New Roman" w:hAnsi="Times New Roman" w:cs="Times New Roman"/>
                <w:b/>
              </w:rPr>
              <w:fldChar w:fldCharType="end"/>
            </w:r>
          </w:p>
          <w:p w14:paraId="1074553B" w14:textId="77777777" w:rsidR="008073AC" w:rsidRPr="00BB19EB" w:rsidRDefault="008073AC" w:rsidP="008073AC">
            <w:pPr>
              <w:pStyle w:val="ListParagraph"/>
              <w:keepLines/>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Intratympanic steroid (Dexamethasone) </w:t>
            </w:r>
          </w:p>
          <w:p w14:paraId="52A84D87" w14:textId="61F2976D" w:rsidR="008073AC" w:rsidRPr="008073AC" w:rsidRDefault="008073AC" w:rsidP="008073AC">
            <w:pPr>
              <w:pStyle w:val="ListParagraph"/>
              <w:keepLines/>
              <w:ind w:left="11"/>
              <w:rPr>
                <w:rFonts w:ascii="Times New Roman" w:hAnsi="Times New Roman"/>
              </w:rPr>
            </w:pPr>
            <w:r w:rsidRPr="00BB19EB">
              <w:rPr>
                <w:rFonts w:ascii="Times New Roman" w:hAnsi="Times New Roman"/>
                <w:b/>
              </w:rPr>
              <w:t>Group 2:</w:t>
            </w:r>
            <w:r w:rsidRPr="00BB19EB">
              <w:rPr>
                <w:rFonts w:ascii="Times New Roman" w:hAnsi="Times New Roman"/>
              </w:rPr>
              <w:t xml:space="preserve"> Oral steroid (Prednisolone)</w:t>
            </w:r>
          </w:p>
        </w:tc>
        <w:tc>
          <w:tcPr>
            <w:tcW w:w="1417" w:type="dxa"/>
            <w:tcBorders>
              <w:bottom w:val="single" w:sz="4" w:space="0" w:color="auto"/>
            </w:tcBorders>
          </w:tcPr>
          <w:p w14:paraId="1DB30917" w14:textId="7D36FB4B"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7870710C" w14:textId="77777777" w:rsidR="008073AC" w:rsidRPr="00F81BF3" w:rsidRDefault="008073AC" w:rsidP="008073AC">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0CADD452" w14:textId="415364CE"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03B7041E" w14:textId="77777777" w:rsidR="008073AC" w:rsidRPr="00F81BF3" w:rsidRDefault="008073AC" w:rsidP="008073AC">
            <w:pPr>
              <w:rPr>
                <w:rFonts w:ascii="Times New Roman" w:hAnsi="Times New Roman" w:cs="Times New Roman"/>
                <w:sz w:val="20"/>
                <w:szCs w:val="20"/>
              </w:rPr>
            </w:pPr>
          </w:p>
        </w:tc>
        <w:tc>
          <w:tcPr>
            <w:tcW w:w="1417" w:type="dxa"/>
            <w:gridSpan w:val="2"/>
            <w:tcBorders>
              <w:bottom w:val="single" w:sz="4" w:space="0" w:color="auto"/>
            </w:tcBorders>
          </w:tcPr>
          <w:p w14:paraId="1F259A77" w14:textId="374F16B7" w:rsidR="008073AC" w:rsidRDefault="008073AC" w:rsidP="008073AC">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00A3771D" w14:textId="70274930" w:rsidR="008073AC" w:rsidRDefault="008073AC" w:rsidP="008073AC">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5BF34187" w14:textId="77777777" w:rsidR="008073AC" w:rsidRDefault="008073AC" w:rsidP="008073AC">
            <w:pPr>
              <w:rPr>
                <w:rFonts w:ascii="Times New Roman" w:hAnsi="Times New Roman" w:cs="Times New Roman"/>
                <w:sz w:val="20"/>
                <w:szCs w:val="20"/>
              </w:rPr>
            </w:pPr>
            <w:r>
              <w:rPr>
                <w:rFonts w:ascii="Times New Roman" w:hAnsi="Times New Roman" w:cs="Times New Roman"/>
                <w:sz w:val="20"/>
                <w:szCs w:val="20"/>
              </w:rPr>
              <w:t>G1: 65(NR)</w:t>
            </w:r>
          </w:p>
          <w:p w14:paraId="1A1D49A3" w14:textId="71EDD885" w:rsidR="008073AC" w:rsidRDefault="008073AC" w:rsidP="008073AC">
            <w:pPr>
              <w:rPr>
                <w:rFonts w:ascii="Times New Roman" w:hAnsi="Times New Roman" w:cs="Times New Roman"/>
                <w:sz w:val="20"/>
                <w:szCs w:val="20"/>
              </w:rPr>
            </w:pPr>
            <w:r>
              <w:rPr>
                <w:rFonts w:ascii="Times New Roman" w:hAnsi="Times New Roman" w:cs="Times New Roman"/>
                <w:sz w:val="20"/>
                <w:szCs w:val="20"/>
              </w:rPr>
              <w:t>G2: 51(NR)</w:t>
            </w:r>
          </w:p>
        </w:tc>
      </w:tr>
      <w:tr w:rsidR="000E6F1A" w:rsidRPr="00F81BF3" w14:paraId="410B8D65" w14:textId="77777777" w:rsidTr="004D692C">
        <w:tc>
          <w:tcPr>
            <w:tcW w:w="3687" w:type="dxa"/>
            <w:tcBorders>
              <w:bottom w:val="single" w:sz="4" w:space="0" w:color="auto"/>
            </w:tcBorders>
          </w:tcPr>
          <w:p w14:paraId="68937909" w14:textId="6842AE6F" w:rsidR="000E6F1A" w:rsidRDefault="000E6F1A" w:rsidP="000E6F1A">
            <w:pPr>
              <w:rPr>
                <w:rFonts w:ascii="Times New Roman" w:hAnsi="Times New Roman" w:cs="Times New Roman"/>
                <w:b/>
                <w:vertAlign w:val="superscript"/>
              </w:rPr>
            </w:pPr>
            <w:proofErr w:type="spellStart"/>
            <w:r w:rsidRPr="00BB19EB">
              <w:rPr>
                <w:rFonts w:ascii="Times New Roman" w:hAnsi="Times New Roman" w:cs="Times New Roman"/>
                <w:b/>
              </w:rPr>
              <w:t>Gordin</w:t>
            </w:r>
            <w:proofErr w:type="spellEnd"/>
            <w:r w:rsidRPr="00BB19EB">
              <w:rPr>
                <w:rFonts w:ascii="Times New Roman" w:hAnsi="Times New Roman" w:cs="Times New Roman"/>
                <w:b/>
              </w:rPr>
              <w:t xml:space="preserve"> (2002)</w:t>
            </w:r>
            <w:r w:rsidR="00863EF9">
              <w:rPr>
                <w:rFonts w:ascii="Times New Roman" w:hAnsi="Times New Roman" w:cs="Times New Roman"/>
                <w:b/>
              </w:rPr>
              <w:fldChar w:fldCharType="begin"/>
            </w:r>
            <w:r w:rsidR="00706AC8">
              <w:rPr>
                <w:rFonts w:ascii="Times New Roman" w:hAnsi="Times New Roman" w:cs="Times New Roman"/>
                <w:b/>
              </w:rPr>
              <w:instrText xml:space="preserve"> ADDIN ZOTERO_ITEM CSL_CITATION {"citationID":"haDYlLMw","properties":{"formattedCitation":"\\super 42\\nosupersub{}","plainCitation":"42","noteIndex":0},"citationItems":[{"id":3774,"uris":["http://zotero.org/users/5287691/items/FLKV6YDE"],"uri":["http://zotero.org/users/5287691/items/FLKV6YDE"],"itemData":{"id":3774,"type":"article-journal","title":"Magnesium: a new therapy for idiopathic sudden sensorineural hearing loss","container-title":"Otology &amp; neurotology","page":"447","volume":"23","issue":"4","abstract":"STUDY DESIGNProspective randomized study.SETTINGDepartment of Otolaryngology-Head and Neck Surgery, Rambam Medical Center, Haifa, Israel.PATIENTSThe study group included 133 patients. Sixty patients were treated with carbogen inhalation, and 73 were treated with a combination of carbogen inhalation and intravenous MgSO(4).RESULTSThe mean improvement rate was 66.4% in the Mg(2+) group and 49.9% in the carbogen group (p &lt; 0.01). Recovery was achieved in 35 patients (48%) in the Mg(2+) group and only in 19 patients (31.6%) in the carbogen group (p &lt; 0.01). Significant improvement was seen in 20 patients (27.4%) in the Mg(2+) group and in 14 patients (23.3%) in the carbogen group. Partial improvement was seen in eight patients (10.9%) in the Mg(2+) group and in 12 patients (20%) in the carbogen group. No improvement was achieved in 10 patients (13.6%) in the Mg(2+) group and in 15 patients (25%) in the carbogen group. Patients with vestibular symptoms had a poorer hearing outcome compared to those without vertigo (p &lt; 0.04). Patients who commenced the treatment 8 days or more after onset had poorer recovery as compared with those who started treatment earlier (p &lt; 0.03), regardless of the treatment regimen. Age, sex, and tinnitus had no significant impact on hearing recovery.CONCLUSIONWe found that Mg(2+) improved hearing recovery in cases of idiopathic sudden hearing loss. Vertigo and treatment delay beyond 8 days were poor prognostic factors for recovery.OBJECTIVETo determine whether treatment with Mg(2+) improves the outcome of idiopathic sudden hearing loss and to investigate which variables influence its prognosis","author":[{"literal":"A. Gordin"},{"literal":"D. Goldenberg"},{"literal":"A. Golz"},{"literal":"A. Netzer"},{"literal":"H.Z. Joachims"}],"issued":{"date-parts":[["2002"]]}}}],"schema":"https://github.com/citation-style-language/schema/raw/master/csl-citation.json"} </w:instrText>
            </w:r>
            <w:r w:rsidR="00863EF9">
              <w:rPr>
                <w:rFonts w:ascii="Times New Roman" w:hAnsi="Times New Roman" w:cs="Times New Roman"/>
                <w:b/>
              </w:rPr>
              <w:fldChar w:fldCharType="separate"/>
            </w:r>
            <w:r w:rsidR="00706AC8" w:rsidRPr="00FB67C5">
              <w:rPr>
                <w:rFonts w:ascii="Times New Roman" w:hAnsi="Times New Roman" w:cs="Times New Roman"/>
                <w:szCs w:val="24"/>
                <w:vertAlign w:val="superscript"/>
              </w:rPr>
              <w:t>42</w:t>
            </w:r>
            <w:r w:rsidR="00863EF9">
              <w:rPr>
                <w:rFonts w:ascii="Times New Roman" w:hAnsi="Times New Roman" w:cs="Times New Roman"/>
                <w:b/>
              </w:rPr>
              <w:fldChar w:fldCharType="end"/>
            </w:r>
          </w:p>
          <w:p w14:paraId="75C99D0C" w14:textId="77777777" w:rsidR="000E6F1A" w:rsidRPr="00BB19EB" w:rsidRDefault="000E6F1A" w:rsidP="000E6F1A">
            <w:pPr>
              <w:pStyle w:val="ListParagraph"/>
              <w:keepLines/>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Carbogen inhalation + intravenous MgSO4</w:t>
            </w:r>
          </w:p>
          <w:p w14:paraId="33FEB075" w14:textId="529AC1A1" w:rsidR="000E6F1A" w:rsidRPr="00BB19EB" w:rsidRDefault="000E6F1A" w:rsidP="000E6F1A">
            <w:pPr>
              <w:rPr>
                <w:rFonts w:ascii="Times New Roman" w:hAnsi="Times New Roman" w:cs="Times New Roman"/>
                <w:b/>
              </w:rPr>
            </w:pPr>
            <w:r w:rsidRPr="00BB19EB">
              <w:rPr>
                <w:rFonts w:ascii="Times New Roman" w:hAnsi="Times New Roman"/>
                <w:b/>
              </w:rPr>
              <w:t>Group 2:</w:t>
            </w:r>
            <w:r w:rsidRPr="00BB19EB">
              <w:rPr>
                <w:rFonts w:ascii="Times New Roman" w:hAnsi="Times New Roman"/>
              </w:rPr>
              <w:t xml:space="preserve"> Carbogen inhalation</w:t>
            </w:r>
          </w:p>
        </w:tc>
        <w:tc>
          <w:tcPr>
            <w:tcW w:w="1417" w:type="dxa"/>
            <w:tcBorders>
              <w:bottom w:val="single" w:sz="4" w:space="0" w:color="auto"/>
            </w:tcBorders>
          </w:tcPr>
          <w:p w14:paraId="4CC4509E" w14:textId="2F67345F" w:rsidR="000E6F1A" w:rsidRDefault="000E6F1A" w:rsidP="000E6F1A">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2255AE9E" w14:textId="77777777" w:rsidR="000E6F1A" w:rsidRPr="00F81BF3" w:rsidRDefault="000E6F1A" w:rsidP="000E6F1A">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4C18A87B" w14:textId="2550E779" w:rsidR="000E6F1A" w:rsidRDefault="000E6F1A" w:rsidP="000E6F1A">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690462A7" w14:textId="77777777" w:rsidR="000E6F1A" w:rsidRPr="00F81BF3" w:rsidRDefault="000E6F1A" w:rsidP="000E6F1A">
            <w:pPr>
              <w:rPr>
                <w:rFonts w:ascii="Times New Roman" w:hAnsi="Times New Roman" w:cs="Times New Roman"/>
                <w:sz w:val="20"/>
                <w:szCs w:val="20"/>
              </w:rPr>
            </w:pPr>
          </w:p>
        </w:tc>
        <w:tc>
          <w:tcPr>
            <w:tcW w:w="1417" w:type="dxa"/>
            <w:gridSpan w:val="2"/>
            <w:tcBorders>
              <w:bottom w:val="single" w:sz="4" w:space="0" w:color="auto"/>
            </w:tcBorders>
          </w:tcPr>
          <w:p w14:paraId="6849970D" w14:textId="2BCCC0F5" w:rsidR="000E6F1A" w:rsidRDefault="000E6F1A" w:rsidP="000E6F1A">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6A34CD9F" w14:textId="69135317" w:rsidR="000E6F1A" w:rsidRDefault="000E6F1A" w:rsidP="000E6F1A">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72ACD497" w14:textId="77777777" w:rsidR="000E6F1A" w:rsidRDefault="000E6F1A" w:rsidP="000E6F1A">
            <w:pPr>
              <w:rPr>
                <w:rFonts w:ascii="Times New Roman" w:hAnsi="Times New Roman" w:cs="Times New Roman"/>
                <w:sz w:val="20"/>
                <w:szCs w:val="20"/>
              </w:rPr>
            </w:pPr>
            <w:r>
              <w:rPr>
                <w:rFonts w:ascii="Times New Roman" w:hAnsi="Times New Roman" w:cs="Times New Roman"/>
                <w:sz w:val="20"/>
                <w:szCs w:val="20"/>
              </w:rPr>
              <w:t>G1: 56.8(NR)</w:t>
            </w:r>
          </w:p>
          <w:p w14:paraId="06C14F4A" w14:textId="1CF7D2E3" w:rsidR="000E6F1A" w:rsidRDefault="000E6F1A" w:rsidP="000E6F1A">
            <w:pPr>
              <w:rPr>
                <w:rFonts w:ascii="Times New Roman" w:hAnsi="Times New Roman" w:cs="Times New Roman"/>
                <w:sz w:val="20"/>
                <w:szCs w:val="20"/>
              </w:rPr>
            </w:pPr>
            <w:r>
              <w:rPr>
                <w:rFonts w:ascii="Times New Roman" w:hAnsi="Times New Roman" w:cs="Times New Roman"/>
                <w:sz w:val="20"/>
                <w:szCs w:val="20"/>
              </w:rPr>
              <w:t>G2: 54.2(NR)</w:t>
            </w:r>
          </w:p>
        </w:tc>
      </w:tr>
      <w:tr w:rsidR="000A2601" w:rsidRPr="00F81BF3" w14:paraId="1A295559" w14:textId="77777777" w:rsidTr="004D692C">
        <w:tc>
          <w:tcPr>
            <w:tcW w:w="3687" w:type="dxa"/>
            <w:tcBorders>
              <w:bottom w:val="single" w:sz="4" w:space="0" w:color="auto"/>
            </w:tcBorders>
          </w:tcPr>
          <w:p w14:paraId="69672248" w14:textId="612AD6E0" w:rsidR="000A2601" w:rsidRDefault="000A2601" w:rsidP="000E6F1A">
            <w:pPr>
              <w:rPr>
                <w:rFonts w:ascii="Times New Roman" w:hAnsi="Times New Roman" w:cs="Times New Roman"/>
                <w:b/>
                <w:vertAlign w:val="superscript"/>
              </w:rPr>
            </w:pPr>
            <w:proofErr w:type="spellStart"/>
            <w:r w:rsidRPr="00BB19EB">
              <w:rPr>
                <w:rFonts w:ascii="Times New Roman" w:hAnsi="Times New Roman" w:cs="Times New Roman"/>
                <w:b/>
              </w:rPr>
              <w:t>Westerlaken</w:t>
            </w:r>
            <w:proofErr w:type="spellEnd"/>
            <w:r w:rsidRPr="00BB19EB">
              <w:rPr>
                <w:rFonts w:ascii="Times New Roman" w:hAnsi="Times New Roman" w:cs="Times New Roman"/>
                <w:b/>
              </w:rPr>
              <w:t xml:space="preserve"> (2003)</w:t>
            </w:r>
            <w:r w:rsidR="00863EF9">
              <w:rPr>
                <w:rFonts w:ascii="Times New Roman" w:hAnsi="Times New Roman" w:cs="Times New Roman"/>
                <w:b/>
              </w:rPr>
              <w:fldChar w:fldCharType="begin"/>
            </w:r>
            <w:r w:rsidR="00706AC8">
              <w:rPr>
                <w:rFonts w:ascii="Times New Roman" w:hAnsi="Times New Roman" w:cs="Times New Roman"/>
                <w:b/>
              </w:rPr>
              <w:instrText xml:space="preserve"> ADDIN ZOTERO_ITEM CSL_CITATION {"citationID":"mnnkx7WA","properties":{"formattedCitation":"\\super 13\\nosupersub{}","plainCitation":"13","noteIndex":0},"citationItems":[{"id":3760,"uris":["http://zotero.org/users/5287691/items/GFTRF3LX"],"uri":["http://zotero.org/users/5287691/items/GFTRF3LX"],"itemData":{"id":3760,"type":"article-journal","title":"Treatment of idiopathic sudden sensorineural hearing loss with antiviral therapy: a prospective, randomized, double-blind clinical trial","container-title":"Annals of otology, rhinology, and laryngology","page":"993","volume":"112","issue":"11","abstract":"A subclinical viral labyrinthitis has been postulated in the literature to elicit idiopathic sudden sensorineural hearing loss (ISSHL). An etiologic role for the herpes family is assumed. Corticosteroids possess a limited beneficial effect on hearing recovery in ISSHL. In this study, we evaluated the therapeutic value of the antiherpetic drug acyclovir (Zovirax) on hearing recovery in 91 patients with ISSHL who received prednisolone in a prospective, randomized, double-blind, placebo-controlled, multicenter trial. The audiometric parameters included pure tone and speech audiometry. Subjective parameters studied included hearing recovery, a pressure sensation in the affected ear, vertigo, and tinnitus. A 1-year follow-up was obtained. Hearing recovery for the whole group averaged about 35 dB and was independent of the severity of the initial hearing loss or vestibular involvement. Speech audiometry improved from 49% to 75%. After 12 months, pressure sensation and vertigo decreased to 15.6% (acyclovir) and 10.3% (placebo) and 12.5% (acyclovir) and 10.7% (placebo), respectively. Tinnitus decreased slightly, to 46.9% (acyclovir) and 55.2% (placebo), in the same period (p &gt; .05 for all parameters). We conclude that no beneficial effect from combining acyclovir with prednisolone can be established in patients with ISSHL","author":[{"literal":"B.O. Westerlaken"},{"literal":"R.J. Stokroos"},{"literal":"I.J. Dhooge"},{"literal":"H.P. Wit"},{"literal":"F.W. Albers"}],"issued":{"date-parts":[["2003"]]}}}],"schema":"https://github.com/citation-style-language/schema/raw/master/csl-citation.json"} </w:instrText>
            </w:r>
            <w:r w:rsidR="00863EF9">
              <w:rPr>
                <w:rFonts w:ascii="Times New Roman" w:hAnsi="Times New Roman" w:cs="Times New Roman"/>
                <w:b/>
              </w:rPr>
              <w:fldChar w:fldCharType="separate"/>
            </w:r>
            <w:r w:rsidR="00706AC8" w:rsidRPr="00FB67C5">
              <w:rPr>
                <w:rFonts w:ascii="Times New Roman" w:hAnsi="Times New Roman" w:cs="Times New Roman"/>
                <w:szCs w:val="24"/>
                <w:vertAlign w:val="superscript"/>
              </w:rPr>
              <w:t>13</w:t>
            </w:r>
            <w:r w:rsidR="00863EF9">
              <w:rPr>
                <w:rFonts w:ascii="Times New Roman" w:hAnsi="Times New Roman" w:cs="Times New Roman"/>
                <w:b/>
              </w:rPr>
              <w:fldChar w:fldCharType="end"/>
            </w:r>
          </w:p>
          <w:p w14:paraId="67380C7D" w14:textId="77777777" w:rsidR="000A2601" w:rsidRPr="00BB19EB" w:rsidRDefault="000A2601" w:rsidP="000A2601">
            <w:pPr>
              <w:pStyle w:val="ListParagraph"/>
              <w:keepLines/>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IV acyclovir + IV prednisolone</w:t>
            </w:r>
          </w:p>
          <w:p w14:paraId="2AF712FB" w14:textId="7893B9AC" w:rsidR="000A2601" w:rsidRPr="009777A4" w:rsidRDefault="000A2601" w:rsidP="009777A4">
            <w:pPr>
              <w:pStyle w:val="ListParagraph"/>
              <w:keepLines/>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Placebo + IV Prednisolone</w:t>
            </w:r>
          </w:p>
        </w:tc>
        <w:tc>
          <w:tcPr>
            <w:tcW w:w="1417" w:type="dxa"/>
            <w:tcBorders>
              <w:bottom w:val="single" w:sz="4" w:space="0" w:color="auto"/>
            </w:tcBorders>
          </w:tcPr>
          <w:p w14:paraId="639FE765" w14:textId="77777777" w:rsidR="000A2601" w:rsidRDefault="000A2601" w:rsidP="000E6F1A">
            <w:pPr>
              <w:rPr>
                <w:rFonts w:ascii="Times New Roman" w:hAnsi="Times New Roman" w:cs="Times New Roman"/>
                <w:sz w:val="20"/>
                <w:szCs w:val="20"/>
              </w:rPr>
            </w:pPr>
          </w:p>
        </w:tc>
        <w:tc>
          <w:tcPr>
            <w:tcW w:w="1418" w:type="dxa"/>
            <w:tcBorders>
              <w:bottom w:val="single" w:sz="4" w:space="0" w:color="auto"/>
              <w:right w:val="nil"/>
            </w:tcBorders>
          </w:tcPr>
          <w:p w14:paraId="087D0116" w14:textId="77777777" w:rsidR="000A2601" w:rsidRPr="00F81BF3" w:rsidRDefault="000A2601" w:rsidP="000E6F1A">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3E9F51FA" w14:textId="77777777" w:rsidR="000A2601" w:rsidRDefault="000A2601" w:rsidP="000E6F1A">
            <w:pPr>
              <w:rPr>
                <w:rFonts w:ascii="Times New Roman" w:hAnsi="Times New Roman" w:cs="Times New Roman"/>
                <w:sz w:val="20"/>
                <w:szCs w:val="20"/>
              </w:rPr>
            </w:pPr>
          </w:p>
        </w:tc>
        <w:tc>
          <w:tcPr>
            <w:tcW w:w="1418" w:type="dxa"/>
            <w:gridSpan w:val="2"/>
            <w:tcBorders>
              <w:left w:val="nil"/>
              <w:bottom w:val="single" w:sz="4" w:space="0" w:color="auto"/>
            </w:tcBorders>
          </w:tcPr>
          <w:p w14:paraId="0118CB60" w14:textId="77777777" w:rsidR="000A2601" w:rsidRPr="00F81BF3" w:rsidRDefault="000A2601" w:rsidP="000E6F1A">
            <w:pPr>
              <w:rPr>
                <w:rFonts w:ascii="Times New Roman" w:hAnsi="Times New Roman" w:cs="Times New Roman"/>
                <w:sz w:val="20"/>
                <w:szCs w:val="20"/>
              </w:rPr>
            </w:pPr>
          </w:p>
        </w:tc>
        <w:tc>
          <w:tcPr>
            <w:tcW w:w="1417" w:type="dxa"/>
            <w:gridSpan w:val="2"/>
            <w:tcBorders>
              <w:bottom w:val="single" w:sz="4" w:space="0" w:color="auto"/>
            </w:tcBorders>
          </w:tcPr>
          <w:p w14:paraId="2F3ED667" w14:textId="77777777" w:rsidR="000A2601" w:rsidRDefault="000A2601" w:rsidP="000E6F1A">
            <w:pPr>
              <w:rPr>
                <w:rFonts w:ascii="Times New Roman" w:hAnsi="Times New Roman" w:cs="Times New Roman"/>
                <w:sz w:val="20"/>
                <w:szCs w:val="20"/>
              </w:rPr>
            </w:pPr>
          </w:p>
        </w:tc>
        <w:tc>
          <w:tcPr>
            <w:tcW w:w="2835" w:type="dxa"/>
            <w:gridSpan w:val="4"/>
            <w:tcBorders>
              <w:bottom w:val="single" w:sz="4" w:space="0" w:color="auto"/>
            </w:tcBorders>
          </w:tcPr>
          <w:p w14:paraId="18B3ED8F" w14:textId="77777777" w:rsidR="000A2601" w:rsidRDefault="000A2601" w:rsidP="000E6F1A">
            <w:pPr>
              <w:ind w:left="720"/>
              <w:rPr>
                <w:rFonts w:ascii="Times New Roman" w:hAnsi="Times New Roman" w:cs="Times New Roman"/>
                <w:sz w:val="20"/>
                <w:szCs w:val="20"/>
              </w:rPr>
            </w:pPr>
          </w:p>
        </w:tc>
        <w:tc>
          <w:tcPr>
            <w:tcW w:w="1559" w:type="dxa"/>
            <w:tcBorders>
              <w:bottom w:val="single" w:sz="4" w:space="0" w:color="auto"/>
            </w:tcBorders>
          </w:tcPr>
          <w:p w14:paraId="63101E9B" w14:textId="77777777" w:rsidR="000A2601" w:rsidRDefault="00D056AE" w:rsidP="000E6F1A">
            <w:pPr>
              <w:rPr>
                <w:rFonts w:ascii="Times New Roman" w:hAnsi="Times New Roman" w:cs="Times New Roman"/>
                <w:sz w:val="20"/>
                <w:szCs w:val="20"/>
              </w:rPr>
            </w:pPr>
            <w:r>
              <w:rPr>
                <w:rFonts w:ascii="Times New Roman" w:hAnsi="Times New Roman" w:cs="Times New Roman"/>
                <w:sz w:val="20"/>
                <w:szCs w:val="20"/>
              </w:rPr>
              <w:t>G1: 62.9 (21.6)</w:t>
            </w:r>
          </w:p>
          <w:p w14:paraId="49AD5882" w14:textId="37257929" w:rsidR="00D056AE" w:rsidRDefault="00D056AE" w:rsidP="000E6F1A">
            <w:pPr>
              <w:rPr>
                <w:rFonts w:ascii="Times New Roman" w:hAnsi="Times New Roman" w:cs="Times New Roman"/>
                <w:sz w:val="20"/>
                <w:szCs w:val="20"/>
              </w:rPr>
            </w:pPr>
            <w:r>
              <w:rPr>
                <w:rFonts w:ascii="Times New Roman" w:hAnsi="Times New Roman" w:cs="Times New Roman"/>
                <w:sz w:val="20"/>
                <w:szCs w:val="20"/>
              </w:rPr>
              <w:t>G2: 83.6(28)</w:t>
            </w:r>
          </w:p>
        </w:tc>
      </w:tr>
      <w:tr w:rsidR="0090628E" w:rsidRPr="00F81BF3" w14:paraId="11E18BE9" w14:textId="77777777" w:rsidTr="004D692C">
        <w:tc>
          <w:tcPr>
            <w:tcW w:w="3687" w:type="dxa"/>
            <w:tcBorders>
              <w:bottom w:val="single" w:sz="4" w:space="0" w:color="auto"/>
            </w:tcBorders>
          </w:tcPr>
          <w:p w14:paraId="3101C2F9" w14:textId="4382478F" w:rsidR="0090628E" w:rsidRDefault="0090628E" w:rsidP="0090628E">
            <w:pPr>
              <w:rPr>
                <w:rFonts w:ascii="Times New Roman" w:hAnsi="Times New Roman" w:cs="Times New Roman"/>
                <w:b/>
                <w:vertAlign w:val="superscript"/>
              </w:rPr>
            </w:pPr>
            <w:proofErr w:type="spellStart"/>
            <w:r w:rsidRPr="006033D2">
              <w:rPr>
                <w:rFonts w:ascii="Times New Roman" w:hAnsi="Times New Roman" w:cs="Times New Roman"/>
                <w:b/>
              </w:rPr>
              <w:t>Hultcrantz</w:t>
            </w:r>
            <w:proofErr w:type="spellEnd"/>
            <w:r>
              <w:rPr>
                <w:rFonts w:ascii="Times New Roman" w:hAnsi="Times New Roman" w:cs="Times New Roman"/>
                <w:b/>
              </w:rPr>
              <w:t>(2014)</w:t>
            </w:r>
            <w:r w:rsidR="00863EF9">
              <w:rPr>
                <w:rFonts w:ascii="Times New Roman" w:hAnsi="Times New Roman" w:cs="Times New Roman"/>
                <w:b/>
              </w:rPr>
              <w:fldChar w:fldCharType="begin"/>
            </w:r>
            <w:r w:rsidR="00706AC8">
              <w:rPr>
                <w:rFonts w:ascii="Times New Roman" w:hAnsi="Times New Roman" w:cs="Times New Roman"/>
                <w:b/>
              </w:rPr>
              <w:instrText xml:space="preserve"> ADDIN ZOTERO_ITEM CSL_CITATION {"citationID":"uarrPZOz","properties":{"formattedCitation":"\\super 4\\nosupersub{}","plainCitation":"4","noteIndex":0},"citationItems":[{"id":3807,"uris":["http://zotero.org/users/5287691/items/QN8TP58F"],"uri":["http://zotero.org/users/5287691/items/QN8TP58F"],"itemData":{"id":3807,"type":"article-journal","title":"Corticosteroid treatment of idiopathic sudden sensorineural hearing loss: analysis of an RCT and material drawn from the Swedish national database","container-title":"European archives of oto-rhino-laryngology: official journal of the European Federation of Oto-Rhino-Laryngological Societies (EUFOS): affiliated with the German Society for Oto-Rhino-Laryngology - Head and Neck Surgery","page":"3169-3175","volume":"272","issue":"11","source":"PubMed","abstract":"A randomized placebo-controlled study has demonstrated no effect of prednisolone in customary dosage on idiopathic sudden sensorineural hearing loss (ISSNHL). The aim of the present paper is to analyse a larger patient group by meta-analysis of data from the RCT together with a corresponding material drawn from the Swedish national database for ISSNHL. Data from 192 patients, 18-80 years with ISSNHL, were available. All had an acute hearing loss of at least 30 dB measured as PTA in the three most affected contiguous frequencies. All patients had been enrolled within one week after onset and evaluated by audiograms after 3 months. 45/99 (RCT) and 54/99 (the database) had been treated with prednisolone in tapering doses from 60 mg daily and 42/93 with placebo (RCT) or 51/93 with no treatment (the database). Primary outcome was the mean hearing improvement on day 90 for the different groups. A mean difference of &gt;10 dB improvement was required to demonstrate a treatment effect for prednisolone compared to placebo/no treatment. No significant difference was seen between the prednisolone group and placebo/no treatment (p = 0.06). Total recovery was 38% in prednisolone group, 40% in the placebo and 14% in the no treatment group. Vertigo at the onset of hearing loss and age at onset had an equal negative prognostic value in all groups and signs of inflammation had a positive effect. Prednisolone in customary dosage does not influence recovery after ISSNHL.","DOI":"10.1007/s00405-014-3360-4","ISSN":"1434-4726","note":"PMID: 25351498","shortTitle":"Corticosteroid treatment of idiopathic sudden sensorineural hearing loss","journalAbbreviation":"Eur Arch Otorhinolaryngol","language":"eng","author":[{"family":"Hultcrantz","given":"Elisabeth"},{"family":"Nosrati-Zarenoe","given":"Ramesh"}],"issued":{"date-parts":[["2015",11]]}}}],"schema":"https://github.com/citation-style-language/schema/raw/master/csl-citation.json"} </w:instrText>
            </w:r>
            <w:r w:rsidR="00863EF9">
              <w:rPr>
                <w:rFonts w:ascii="Times New Roman" w:hAnsi="Times New Roman" w:cs="Times New Roman"/>
                <w:b/>
              </w:rPr>
              <w:fldChar w:fldCharType="separate"/>
            </w:r>
            <w:r w:rsidR="00706AC8" w:rsidRPr="00FB67C5">
              <w:rPr>
                <w:rFonts w:ascii="Times New Roman" w:hAnsi="Times New Roman" w:cs="Times New Roman"/>
                <w:szCs w:val="24"/>
                <w:vertAlign w:val="superscript"/>
              </w:rPr>
              <w:t>4</w:t>
            </w:r>
            <w:r w:rsidR="00863EF9">
              <w:rPr>
                <w:rFonts w:ascii="Times New Roman" w:hAnsi="Times New Roman" w:cs="Times New Roman"/>
                <w:b/>
              </w:rPr>
              <w:fldChar w:fldCharType="end"/>
            </w:r>
          </w:p>
          <w:p w14:paraId="71A29AB2" w14:textId="77777777" w:rsidR="0090628E" w:rsidRPr="00BB19EB" w:rsidRDefault="0090628E" w:rsidP="0090628E">
            <w:pPr>
              <w:pStyle w:val="ListParagraph"/>
              <w:keepLines/>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Systemic Steroid (Oral Prednisolone) </w:t>
            </w:r>
          </w:p>
          <w:p w14:paraId="026B4BC6" w14:textId="206C4F76" w:rsidR="0090628E" w:rsidRPr="0090628E" w:rsidRDefault="0090628E" w:rsidP="0090628E">
            <w:pPr>
              <w:pStyle w:val="ListParagraph"/>
              <w:keepLines/>
              <w:ind w:left="0"/>
              <w:rPr>
                <w:rFonts w:ascii="Times New Roman" w:hAnsi="Times New Roman"/>
              </w:rPr>
            </w:pPr>
            <w:r w:rsidRPr="00BB19EB">
              <w:rPr>
                <w:rFonts w:ascii="Times New Roman" w:hAnsi="Times New Roman"/>
                <w:b/>
              </w:rPr>
              <w:t>Group 2</w:t>
            </w:r>
            <w:r w:rsidRPr="00BB19EB">
              <w:rPr>
                <w:rFonts w:ascii="Times New Roman" w:hAnsi="Times New Roman"/>
              </w:rPr>
              <w:t>: Placebo</w:t>
            </w:r>
          </w:p>
        </w:tc>
        <w:tc>
          <w:tcPr>
            <w:tcW w:w="1417" w:type="dxa"/>
            <w:tcBorders>
              <w:bottom w:val="single" w:sz="4" w:space="0" w:color="auto"/>
            </w:tcBorders>
          </w:tcPr>
          <w:p w14:paraId="6946A1A0" w14:textId="037DA62A"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55B367E5" w14:textId="77777777" w:rsidR="0090628E" w:rsidRPr="00F81BF3" w:rsidRDefault="0090628E" w:rsidP="0090628E">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5EA594D4" w14:textId="065C4971"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114B84A7" w14:textId="77777777" w:rsidR="0090628E" w:rsidRPr="00F81BF3" w:rsidRDefault="0090628E" w:rsidP="0090628E">
            <w:pPr>
              <w:rPr>
                <w:rFonts w:ascii="Times New Roman" w:hAnsi="Times New Roman" w:cs="Times New Roman"/>
                <w:sz w:val="20"/>
                <w:szCs w:val="20"/>
              </w:rPr>
            </w:pPr>
          </w:p>
        </w:tc>
        <w:tc>
          <w:tcPr>
            <w:tcW w:w="1417" w:type="dxa"/>
            <w:gridSpan w:val="2"/>
            <w:tcBorders>
              <w:bottom w:val="single" w:sz="4" w:space="0" w:color="auto"/>
            </w:tcBorders>
          </w:tcPr>
          <w:p w14:paraId="192CA2E8" w14:textId="1D7A1FA9"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60726683" w14:textId="711D654B" w:rsidR="0090628E" w:rsidRDefault="0090628E" w:rsidP="0090628E">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2C4A37E5" w14:textId="77777777" w:rsidR="0090628E" w:rsidRDefault="004B4ECD" w:rsidP="0090628E">
            <w:pPr>
              <w:rPr>
                <w:rFonts w:ascii="Times New Roman" w:hAnsi="Times New Roman" w:cs="Times New Roman"/>
                <w:sz w:val="20"/>
                <w:szCs w:val="20"/>
              </w:rPr>
            </w:pPr>
            <w:r>
              <w:rPr>
                <w:rFonts w:ascii="Times New Roman" w:hAnsi="Times New Roman" w:cs="Times New Roman"/>
                <w:sz w:val="20"/>
                <w:szCs w:val="20"/>
              </w:rPr>
              <w:t>G1: 67.4(20.9)</w:t>
            </w:r>
          </w:p>
          <w:p w14:paraId="1FD38D54" w14:textId="511C12B1" w:rsidR="004B4ECD" w:rsidRDefault="004B4ECD" w:rsidP="0090628E">
            <w:pPr>
              <w:rPr>
                <w:rFonts w:ascii="Times New Roman" w:hAnsi="Times New Roman" w:cs="Times New Roman"/>
                <w:sz w:val="20"/>
                <w:szCs w:val="20"/>
              </w:rPr>
            </w:pPr>
            <w:r>
              <w:rPr>
                <w:rFonts w:ascii="Times New Roman" w:hAnsi="Times New Roman" w:cs="Times New Roman"/>
                <w:sz w:val="20"/>
                <w:szCs w:val="20"/>
              </w:rPr>
              <w:t>G2: 64(18.1)</w:t>
            </w:r>
          </w:p>
        </w:tc>
      </w:tr>
      <w:tr w:rsidR="0090628E" w:rsidRPr="00F81BF3" w14:paraId="1FECEA3F" w14:textId="77777777" w:rsidTr="004D692C">
        <w:tc>
          <w:tcPr>
            <w:tcW w:w="3687" w:type="dxa"/>
            <w:tcBorders>
              <w:bottom w:val="single" w:sz="4" w:space="0" w:color="auto"/>
            </w:tcBorders>
          </w:tcPr>
          <w:p w14:paraId="064D97C2" w14:textId="78002046" w:rsidR="0090628E" w:rsidRDefault="0090628E" w:rsidP="0090628E">
            <w:pPr>
              <w:rPr>
                <w:rFonts w:ascii="Times New Roman" w:hAnsi="Times New Roman" w:cs="Times New Roman"/>
                <w:b/>
                <w:vertAlign w:val="superscript"/>
              </w:rPr>
            </w:pPr>
            <w:proofErr w:type="spellStart"/>
            <w:r w:rsidRPr="00BB19EB">
              <w:rPr>
                <w:rFonts w:ascii="Times New Roman" w:hAnsi="Times New Roman" w:cs="Times New Roman"/>
                <w:b/>
              </w:rPr>
              <w:t>Hunchaisri</w:t>
            </w:r>
            <w:proofErr w:type="spellEnd"/>
            <w:r w:rsidRPr="00BB19EB">
              <w:rPr>
                <w:rFonts w:ascii="Times New Roman" w:hAnsi="Times New Roman" w:cs="Times New Roman"/>
                <w:b/>
              </w:rPr>
              <w:t xml:space="preserve"> (2015)</w:t>
            </w:r>
            <w:r w:rsidR="00863EF9">
              <w:rPr>
                <w:rFonts w:ascii="Times New Roman" w:hAnsi="Times New Roman" w:cs="Times New Roman"/>
                <w:b/>
              </w:rPr>
              <w:fldChar w:fldCharType="begin"/>
            </w:r>
            <w:r w:rsidR="00706AC8">
              <w:rPr>
                <w:rFonts w:ascii="Times New Roman" w:hAnsi="Times New Roman" w:cs="Times New Roman"/>
                <w:b/>
              </w:rPr>
              <w:instrText xml:space="preserve"> ADDIN ZOTERO_ITEM CSL_CITATION {"citationID":"3OZ7VQWb","properties":{"formattedCitation":"\\super 41\\nosupersub{}","plainCitation":"41","noteIndex":0},"citationItems":[{"id":3770,"uris":["http://zotero.org/users/5287691/items/NYXG3TH8"],"uri":["http://zotero.org/users/5287691/items/NYXG3TH8"],"itemData":{"id":3770,"type":"article-journal","title":"Effectiveness of oral zinc supplementation in the treatment of idiopathic sudden sensorineural hearing loss (ISSNHL)","container-title":"Journal of the Medical Association of Thailand = Chotmaihet thangphaet.","page":"400","volume":"98","issue":"4","abstract":"Objective: Investigate the benefit of zinc supplement combined with standard treatment of idiopathic sudden sensorineural hearing loss (ISSNHL) patients. Material and Method: A prospective, randomized study was designed to evaluate the hearing outcomes in ISSNHL patients treated with zinc supplement. The patients were randomized into two groups, the study and the control group. The study group received oral chelated zinc with standard treatment (oral prednisolone), while the control group received standard treatment alone. Hearing improvement was assessed from pure-tone average (PTA) and speech discrimination scores (SDS). Results: After treatment, significant hearing improvement was noted in both groups regarding PTA value (p = 0.016, 0.025). SDS was also improved in both groups but with no statistical significance (p&gt;0.05). Post-treatment PTA and SDS values between the zinc and control groups were not statistically different (p&gt;0.05). Hearing improvement was documented in eight of 16 patients in the study group and seven of 14 patients in the control group. This was no significant difference (p = 1.000). Conclusion: Zinc supplementation does not have benefit when combined with standard treatment. Nevertheless, more subjects and well-designed studies are needed to verify the effect of zinc","author":[{"literal":"N. Hunchaisri"},{"literal":"S. Chantapant"},{"literal":"J. Sirirattanapan"}],"issued":{"date-parts":[["2015"]]}}}],"schema":"https://github.com/citation-style-language/schema/raw/master/csl-citation.json"} </w:instrText>
            </w:r>
            <w:r w:rsidR="00863EF9">
              <w:rPr>
                <w:rFonts w:ascii="Times New Roman" w:hAnsi="Times New Roman" w:cs="Times New Roman"/>
                <w:b/>
              </w:rPr>
              <w:fldChar w:fldCharType="separate"/>
            </w:r>
            <w:r w:rsidR="00706AC8" w:rsidRPr="00FB67C5">
              <w:rPr>
                <w:rFonts w:ascii="Times New Roman" w:hAnsi="Times New Roman" w:cs="Times New Roman"/>
                <w:szCs w:val="24"/>
                <w:vertAlign w:val="superscript"/>
              </w:rPr>
              <w:t>41</w:t>
            </w:r>
            <w:r w:rsidR="00863EF9">
              <w:rPr>
                <w:rFonts w:ascii="Times New Roman" w:hAnsi="Times New Roman" w:cs="Times New Roman"/>
                <w:b/>
              </w:rPr>
              <w:fldChar w:fldCharType="end"/>
            </w:r>
          </w:p>
          <w:p w14:paraId="611BD1AF" w14:textId="77777777" w:rsidR="0090628E" w:rsidRPr="00BB19EB" w:rsidRDefault="0090628E" w:rsidP="0090628E">
            <w:pPr>
              <w:pStyle w:val="ListParagraph"/>
              <w:keepLines/>
              <w:ind w:left="0"/>
              <w:rPr>
                <w:rFonts w:ascii="Times New Roman" w:hAnsi="Times New Roman"/>
              </w:rPr>
            </w:pPr>
            <w:r w:rsidRPr="00BB19EB">
              <w:rPr>
                <w:rFonts w:ascii="Times New Roman" w:hAnsi="Times New Roman"/>
                <w:b/>
              </w:rPr>
              <w:t>Group 1:</w:t>
            </w:r>
            <w:r w:rsidRPr="00BB19EB">
              <w:rPr>
                <w:rFonts w:ascii="Times New Roman" w:hAnsi="Times New Roman"/>
              </w:rPr>
              <w:t xml:space="preserve"> Chelated zinc + standard treatment (oral prednisolone + </w:t>
            </w:r>
            <w:proofErr w:type="spellStart"/>
            <w:r w:rsidRPr="00BB19EB">
              <w:rPr>
                <w:rFonts w:ascii="Times New Roman" w:hAnsi="Times New Roman"/>
              </w:rPr>
              <w:t>betahistine</w:t>
            </w:r>
            <w:proofErr w:type="spellEnd"/>
            <w:r w:rsidRPr="00BB19EB">
              <w:rPr>
                <w:rFonts w:ascii="Times New Roman" w:hAnsi="Times New Roman"/>
              </w:rPr>
              <w:t xml:space="preserve">+ vitamin B1-6-12) </w:t>
            </w:r>
          </w:p>
          <w:p w14:paraId="1E87DA0B" w14:textId="64F2886D" w:rsidR="0090628E" w:rsidRPr="000E6F1A" w:rsidRDefault="0090628E" w:rsidP="0090628E">
            <w:pPr>
              <w:pStyle w:val="ListParagraph"/>
              <w:keepLines/>
              <w:ind w:left="0"/>
              <w:rPr>
                <w:rFonts w:ascii="Times New Roman" w:hAnsi="Times New Roman"/>
              </w:rPr>
            </w:pPr>
            <w:r w:rsidRPr="00BB19EB">
              <w:rPr>
                <w:rFonts w:ascii="Times New Roman" w:hAnsi="Times New Roman"/>
                <w:b/>
              </w:rPr>
              <w:t xml:space="preserve">Group 2: </w:t>
            </w:r>
            <w:r w:rsidRPr="00BB19EB">
              <w:rPr>
                <w:rFonts w:ascii="Times New Roman" w:hAnsi="Times New Roman"/>
              </w:rPr>
              <w:t>Standard treatment</w:t>
            </w:r>
            <w:r>
              <w:rPr>
                <w:rFonts w:ascii="Times New Roman" w:hAnsi="Times New Roman"/>
              </w:rPr>
              <w:t xml:space="preserve"> </w:t>
            </w:r>
            <w:r w:rsidRPr="00BB19EB">
              <w:rPr>
                <w:rFonts w:ascii="Times New Roman" w:hAnsi="Times New Roman"/>
              </w:rPr>
              <w:t xml:space="preserve">(oral prednisolone + </w:t>
            </w:r>
            <w:proofErr w:type="spellStart"/>
            <w:r w:rsidRPr="00BB19EB">
              <w:rPr>
                <w:rFonts w:ascii="Times New Roman" w:hAnsi="Times New Roman"/>
              </w:rPr>
              <w:t>betahistine</w:t>
            </w:r>
            <w:proofErr w:type="spellEnd"/>
            <w:r w:rsidRPr="00BB19EB">
              <w:rPr>
                <w:rFonts w:ascii="Times New Roman" w:hAnsi="Times New Roman"/>
              </w:rPr>
              <w:t>+ vitamin B1-6-12)</w:t>
            </w:r>
          </w:p>
        </w:tc>
        <w:tc>
          <w:tcPr>
            <w:tcW w:w="1417" w:type="dxa"/>
            <w:tcBorders>
              <w:bottom w:val="single" w:sz="4" w:space="0" w:color="auto"/>
            </w:tcBorders>
          </w:tcPr>
          <w:p w14:paraId="5CC49D74" w14:textId="1A68442B"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7DD95396" w14:textId="77777777" w:rsidR="0090628E" w:rsidRPr="00F81BF3" w:rsidRDefault="0090628E" w:rsidP="0090628E">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1568A9A4" w14:textId="2D0BF1F9"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6B40ADB3" w14:textId="77777777" w:rsidR="0090628E" w:rsidRPr="00F81BF3" w:rsidRDefault="0090628E" w:rsidP="0090628E">
            <w:pPr>
              <w:rPr>
                <w:rFonts w:ascii="Times New Roman" w:hAnsi="Times New Roman" w:cs="Times New Roman"/>
                <w:sz w:val="20"/>
                <w:szCs w:val="20"/>
              </w:rPr>
            </w:pPr>
          </w:p>
        </w:tc>
        <w:tc>
          <w:tcPr>
            <w:tcW w:w="1417" w:type="dxa"/>
            <w:gridSpan w:val="2"/>
            <w:tcBorders>
              <w:bottom w:val="single" w:sz="4" w:space="0" w:color="auto"/>
            </w:tcBorders>
          </w:tcPr>
          <w:p w14:paraId="2B54A3EA" w14:textId="3E4EBAD1"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69211375" w14:textId="6D61CA33" w:rsidR="0090628E" w:rsidRDefault="0090628E" w:rsidP="0090628E">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09B1CC95" w14:textId="46EBC0D8" w:rsidR="0090628E" w:rsidRDefault="0090628E" w:rsidP="0090628E">
            <w:pPr>
              <w:rPr>
                <w:rFonts w:ascii="Times New Roman" w:hAnsi="Times New Roman" w:cs="Times New Roman"/>
                <w:sz w:val="20"/>
                <w:szCs w:val="20"/>
              </w:rPr>
            </w:pPr>
            <w:r>
              <w:rPr>
                <w:rFonts w:ascii="Times New Roman" w:hAnsi="Times New Roman" w:cs="Times New Roman"/>
                <w:sz w:val="20"/>
                <w:szCs w:val="20"/>
              </w:rPr>
              <w:t>G1:68.1(25)</w:t>
            </w:r>
          </w:p>
          <w:p w14:paraId="7441C184" w14:textId="515665DB" w:rsidR="0090628E" w:rsidRDefault="0090628E" w:rsidP="0090628E">
            <w:pPr>
              <w:rPr>
                <w:rFonts w:ascii="Times New Roman" w:hAnsi="Times New Roman" w:cs="Times New Roman"/>
                <w:sz w:val="20"/>
                <w:szCs w:val="20"/>
              </w:rPr>
            </w:pPr>
            <w:r>
              <w:rPr>
                <w:rFonts w:ascii="Times New Roman" w:hAnsi="Times New Roman" w:cs="Times New Roman"/>
                <w:sz w:val="20"/>
                <w:szCs w:val="20"/>
              </w:rPr>
              <w:t>G2:56.1(19,7)</w:t>
            </w:r>
          </w:p>
          <w:p w14:paraId="34F46C56" w14:textId="35ED8630" w:rsidR="0090628E" w:rsidRDefault="0090628E" w:rsidP="0090628E">
            <w:pPr>
              <w:rPr>
                <w:rFonts w:ascii="Times New Roman" w:hAnsi="Times New Roman" w:cs="Times New Roman"/>
                <w:sz w:val="20"/>
                <w:szCs w:val="20"/>
              </w:rPr>
            </w:pPr>
          </w:p>
        </w:tc>
      </w:tr>
      <w:tr w:rsidR="0090628E" w:rsidRPr="00F81BF3" w14:paraId="350DE41B" w14:textId="77777777" w:rsidTr="004D692C">
        <w:tc>
          <w:tcPr>
            <w:tcW w:w="3687" w:type="dxa"/>
            <w:tcBorders>
              <w:bottom w:val="single" w:sz="4" w:space="0" w:color="auto"/>
            </w:tcBorders>
          </w:tcPr>
          <w:p w14:paraId="26B9C910" w14:textId="37E309C7" w:rsidR="0090628E" w:rsidRDefault="0090628E" w:rsidP="0090628E">
            <w:pPr>
              <w:rPr>
                <w:rFonts w:ascii="Times New Roman" w:hAnsi="Times New Roman" w:cs="Times New Roman"/>
                <w:b/>
                <w:vertAlign w:val="superscript"/>
              </w:rPr>
            </w:pPr>
            <w:r w:rsidRPr="00BB19EB">
              <w:rPr>
                <w:rFonts w:ascii="Times New Roman" w:hAnsi="Times New Roman" w:cs="Times New Roman"/>
                <w:b/>
              </w:rPr>
              <w:t>Park (2011)</w:t>
            </w:r>
            <w:r w:rsidR="00863EF9">
              <w:rPr>
                <w:rFonts w:ascii="Times New Roman" w:hAnsi="Times New Roman" w:cs="Times New Roman"/>
                <w:b/>
              </w:rPr>
              <w:fldChar w:fldCharType="begin"/>
            </w:r>
            <w:r w:rsidR="00706AC8">
              <w:rPr>
                <w:rFonts w:ascii="Times New Roman" w:hAnsi="Times New Roman" w:cs="Times New Roman"/>
                <w:b/>
              </w:rPr>
              <w:instrText xml:space="preserve"> ADDIN ZOTERO_ITEM CSL_CITATION {"citationID":"vgYvNvGn","properties":{"formattedCitation":"\\super 39\\nosupersub{}","plainCitation":"39","noteIndex":0},"citationItems":[{"id":3766,"uris":["http://zotero.org/users/5287691/items/8ECHU7TR"],"uri":["http://zotero.org/users/5287691/items/8ECHU7TR"],"itemData":{"id":3766,"type":"article-journal","title":"Simultaneous versus subsequent intratympanic dexamethasone for idiopathic sudden sensorineural hearing loss","container-title":"Otolaryngology head and neck surgery","page":"1016","volume":"145","issue":"6","abstract":"STUDY DESIGNProspective randomized controlled multicenter study.SETTINGThree tertiary university hospitals.SUBJECTS AND METHODSIn the simultaneous intratympanic dexamethasone group, intratympanic dexamethasone was given initially with systemic steroids. In the subsequent intratympanic dexamethasone group, intratympanic dexamethasone was given 7 days after systemic treatment. The authors compared hearing outcomes between the groups according to Siegel's criteria and frequency (0.25, 0.5, 1, 2, 3, 4, 6, and 8 kHz).RESULTSA total of 88 patients were analyzed in this study. There was no difference between the groups in hearing recovery according to Siegel's criteria or frequencies. Neither recovery time nor early recovery differed between the groups. In the subsequent intratympanic dexamethasone group, 15 patients showed hearing recovery within 7 days and did not need intratympanic dexamethasone treatment. After intratympanic dexamethasone treatment, &gt;28% (25/88) of the patients complained of otalgia, transient dizziness, ear fullness, and headache. Five percent of the patients showed small, transient perforations and otorrhea during intratympanic dexamethasone treatment.CONCLUSIONSSimultaneous intratympanic dexamethasone did not confer an additional hearing gain or earlier recovery rate compared with subsequent intratympanic dexamethasone. A considerable number of patients did not need intratympanic dexamethasone for idiopathic sudden sensorineural hearing loss, and some patients experienced unnecessary side effects due to intratympanic dexamethasone. Therefore, the use of intratympanic dexamethasone is recommended only for subsequent or salvage treatment of idiopathic sudden sensorineural hearing loss after systemic steroid treatment.OBJECTIVEThe authors compared the efficacy of simultaneous and subsequent intratympanic dexamethasone injections for the treatment of idiopathic sudden sensorineural hearing loss","author":[{"literal":"M.K. Park"},{"literal":"C.K. Lee"},{"literal":"K.H. Park"},{"literal":"J.D. Lee"},{"literal":"C.G. Lee"},{"literal":"B.D. Lee"}],"issued":{"date-parts":[["2011"]]}}}],"schema":"https://github.com/citation-style-language/schema/raw/master/csl-citation.json"} </w:instrText>
            </w:r>
            <w:r w:rsidR="00863EF9">
              <w:rPr>
                <w:rFonts w:ascii="Times New Roman" w:hAnsi="Times New Roman" w:cs="Times New Roman"/>
                <w:b/>
              </w:rPr>
              <w:fldChar w:fldCharType="separate"/>
            </w:r>
            <w:r w:rsidR="00706AC8" w:rsidRPr="00FB67C5">
              <w:rPr>
                <w:rFonts w:ascii="Times New Roman" w:hAnsi="Times New Roman" w:cs="Times New Roman"/>
                <w:szCs w:val="24"/>
                <w:vertAlign w:val="superscript"/>
              </w:rPr>
              <w:t>39</w:t>
            </w:r>
            <w:r w:rsidR="00863EF9">
              <w:rPr>
                <w:rFonts w:ascii="Times New Roman" w:hAnsi="Times New Roman" w:cs="Times New Roman"/>
                <w:b/>
              </w:rPr>
              <w:fldChar w:fldCharType="end"/>
            </w:r>
          </w:p>
          <w:p w14:paraId="01CFBB86" w14:textId="77777777" w:rsidR="0090628E" w:rsidRPr="00BB19EB" w:rsidRDefault="0090628E" w:rsidP="0090628E">
            <w:pPr>
              <w:pStyle w:val="ListParagraph"/>
              <w:keepLines/>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Simultaneous IT-DEXA [Intratympanic dexamethasone plus systemic steroid (IV dexamethasone followed by oral prednisolone)]</w:t>
            </w:r>
          </w:p>
          <w:p w14:paraId="64125A3A" w14:textId="12845E72" w:rsidR="0090628E" w:rsidRPr="0090093A" w:rsidRDefault="0090628E" w:rsidP="0090628E">
            <w:pPr>
              <w:pStyle w:val="ListParagraph"/>
              <w:keepLines/>
              <w:ind w:left="11"/>
              <w:rPr>
                <w:rFonts w:ascii="Times New Roman" w:hAnsi="Times New Roman"/>
              </w:rPr>
            </w:pPr>
            <w:r w:rsidRPr="00BB19EB">
              <w:rPr>
                <w:rFonts w:ascii="Times New Roman" w:hAnsi="Times New Roman"/>
                <w:b/>
              </w:rPr>
              <w:t xml:space="preserve">Group 2: </w:t>
            </w:r>
            <w:r w:rsidRPr="00BB19EB">
              <w:rPr>
                <w:rFonts w:ascii="Times New Roman" w:hAnsi="Times New Roman"/>
              </w:rPr>
              <w:t xml:space="preserve">Subsequent IT-DEXA [systemic steroid (IV </w:t>
            </w:r>
            <w:proofErr w:type="spellStart"/>
            <w:r w:rsidRPr="00BB19EB">
              <w:rPr>
                <w:rFonts w:ascii="Times New Roman" w:hAnsi="Times New Roman"/>
              </w:rPr>
              <w:t>dexa</w:t>
            </w:r>
            <w:proofErr w:type="spellEnd"/>
            <w:r w:rsidRPr="00BB19EB">
              <w:rPr>
                <w:rFonts w:ascii="Times New Roman" w:hAnsi="Times New Roman"/>
              </w:rPr>
              <w:t xml:space="preserve"> followed by oral prednisolone) followed by Intratympanic dexamethasone]</w:t>
            </w:r>
          </w:p>
        </w:tc>
        <w:tc>
          <w:tcPr>
            <w:tcW w:w="1417" w:type="dxa"/>
            <w:tcBorders>
              <w:bottom w:val="single" w:sz="4" w:space="0" w:color="auto"/>
            </w:tcBorders>
          </w:tcPr>
          <w:p w14:paraId="2F1C5A35" w14:textId="170DC66A"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1418" w:type="dxa"/>
            <w:tcBorders>
              <w:bottom w:val="single" w:sz="4" w:space="0" w:color="auto"/>
              <w:right w:val="nil"/>
            </w:tcBorders>
          </w:tcPr>
          <w:p w14:paraId="6DBD75BF" w14:textId="77777777" w:rsidR="0090628E" w:rsidRPr="00F81BF3" w:rsidRDefault="0090628E" w:rsidP="0090628E">
            <w:pPr>
              <w:rPr>
                <w:rFonts w:ascii="Times New Roman" w:hAnsi="Times New Roman" w:cs="Times New Roman"/>
                <w:sz w:val="20"/>
                <w:szCs w:val="20"/>
              </w:rPr>
            </w:pPr>
          </w:p>
        </w:tc>
        <w:tc>
          <w:tcPr>
            <w:tcW w:w="1417" w:type="dxa"/>
            <w:gridSpan w:val="2"/>
            <w:tcBorders>
              <w:left w:val="nil"/>
              <w:bottom w:val="single" w:sz="4" w:space="0" w:color="auto"/>
              <w:right w:val="nil"/>
            </w:tcBorders>
          </w:tcPr>
          <w:p w14:paraId="185B2011" w14:textId="0681A0D6"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1418" w:type="dxa"/>
            <w:gridSpan w:val="2"/>
            <w:tcBorders>
              <w:left w:val="nil"/>
              <w:bottom w:val="single" w:sz="4" w:space="0" w:color="auto"/>
            </w:tcBorders>
          </w:tcPr>
          <w:p w14:paraId="7AE9F36E" w14:textId="77777777" w:rsidR="0090628E" w:rsidRPr="00F81BF3" w:rsidRDefault="0090628E" w:rsidP="0090628E">
            <w:pPr>
              <w:rPr>
                <w:rFonts w:ascii="Times New Roman" w:hAnsi="Times New Roman" w:cs="Times New Roman"/>
                <w:sz w:val="20"/>
                <w:szCs w:val="20"/>
              </w:rPr>
            </w:pPr>
          </w:p>
        </w:tc>
        <w:tc>
          <w:tcPr>
            <w:tcW w:w="1417" w:type="dxa"/>
            <w:gridSpan w:val="2"/>
            <w:tcBorders>
              <w:bottom w:val="single" w:sz="4" w:space="0" w:color="auto"/>
            </w:tcBorders>
          </w:tcPr>
          <w:p w14:paraId="7C2CB932" w14:textId="3603DA6E" w:rsidR="0090628E" w:rsidRDefault="0090628E" w:rsidP="0090628E">
            <w:pPr>
              <w:rPr>
                <w:rFonts w:ascii="Times New Roman" w:hAnsi="Times New Roman" w:cs="Times New Roman"/>
                <w:sz w:val="20"/>
                <w:szCs w:val="20"/>
              </w:rPr>
            </w:pPr>
            <w:r>
              <w:rPr>
                <w:rFonts w:ascii="Times New Roman" w:hAnsi="Times New Roman" w:cs="Times New Roman"/>
                <w:sz w:val="20"/>
                <w:szCs w:val="20"/>
              </w:rPr>
              <w:t>NR</w:t>
            </w:r>
          </w:p>
        </w:tc>
        <w:tc>
          <w:tcPr>
            <w:tcW w:w="2835" w:type="dxa"/>
            <w:gridSpan w:val="4"/>
            <w:tcBorders>
              <w:bottom w:val="single" w:sz="4" w:space="0" w:color="auto"/>
            </w:tcBorders>
          </w:tcPr>
          <w:p w14:paraId="5AC9A547" w14:textId="4CDF79A3" w:rsidR="0090628E" w:rsidRDefault="0090628E" w:rsidP="0090628E">
            <w:pPr>
              <w:ind w:left="720"/>
              <w:rPr>
                <w:rFonts w:ascii="Times New Roman" w:hAnsi="Times New Roman" w:cs="Times New Roman"/>
                <w:sz w:val="20"/>
                <w:szCs w:val="20"/>
              </w:rPr>
            </w:pPr>
            <w:r>
              <w:rPr>
                <w:rFonts w:ascii="Times New Roman" w:hAnsi="Times New Roman" w:cs="Times New Roman"/>
                <w:sz w:val="20"/>
                <w:szCs w:val="20"/>
              </w:rPr>
              <w:t>NR</w:t>
            </w:r>
          </w:p>
        </w:tc>
        <w:tc>
          <w:tcPr>
            <w:tcW w:w="1559" w:type="dxa"/>
            <w:tcBorders>
              <w:bottom w:val="single" w:sz="4" w:space="0" w:color="auto"/>
            </w:tcBorders>
          </w:tcPr>
          <w:p w14:paraId="4ED3043C" w14:textId="26083127" w:rsidR="0090628E" w:rsidRDefault="0090628E" w:rsidP="0090628E">
            <w:pPr>
              <w:rPr>
                <w:rFonts w:ascii="Times New Roman" w:hAnsi="Times New Roman" w:cs="Times New Roman"/>
                <w:sz w:val="20"/>
                <w:szCs w:val="20"/>
              </w:rPr>
            </w:pPr>
            <w:r>
              <w:rPr>
                <w:rFonts w:ascii="Times New Roman" w:hAnsi="Times New Roman" w:cs="Times New Roman"/>
                <w:sz w:val="20"/>
                <w:szCs w:val="20"/>
              </w:rPr>
              <w:t>G1: 73.12 (17.01)</w:t>
            </w:r>
          </w:p>
          <w:p w14:paraId="04D68736" w14:textId="0F736297" w:rsidR="0090628E" w:rsidRDefault="0090628E" w:rsidP="0090628E">
            <w:pPr>
              <w:rPr>
                <w:rFonts w:ascii="Times New Roman" w:hAnsi="Times New Roman" w:cs="Times New Roman"/>
                <w:sz w:val="20"/>
                <w:szCs w:val="20"/>
              </w:rPr>
            </w:pPr>
            <w:r>
              <w:rPr>
                <w:rFonts w:ascii="Times New Roman" w:hAnsi="Times New Roman" w:cs="Times New Roman"/>
                <w:sz w:val="20"/>
                <w:szCs w:val="20"/>
              </w:rPr>
              <w:t>G2: 72.27(20.91)</w:t>
            </w:r>
          </w:p>
        </w:tc>
      </w:tr>
      <w:tr w:rsidR="0090628E" w:rsidRPr="00F81BF3" w14:paraId="0F2B4D66" w14:textId="77777777" w:rsidTr="004D692C">
        <w:tc>
          <w:tcPr>
            <w:tcW w:w="3687" w:type="dxa"/>
            <w:shd w:val="clear" w:color="auto" w:fill="004495"/>
          </w:tcPr>
          <w:p w14:paraId="6D91B887" w14:textId="77777777" w:rsidR="0090628E" w:rsidRPr="00F81BF3" w:rsidRDefault="0090628E" w:rsidP="0090628E">
            <w:pPr>
              <w:jc w:val="center"/>
              <w:rPr>
                <w:rFonts w:ascii="Times New Roman" w:hAnsi="Times New Roman" w:cs="Times New Roman"/>
                <w:b/>
                <w:sz w:val="20"/>
                <w:szCs w:val="20"/>
              </w:rPr>
            </w:pPr>
          </w:p>
        </w:tc>
        <w:tc>
          <w:tcPr>
            <w:tcW w:w="9069" w:type="dxa"/>
            <w:gridSpan w:val="11"/>
            <w:shd w:val="clear" w:color="auto" w:fill="004495"/>
          </w:tcPr>
          <w:p w14:paraId="0A610CF4" w14:textId="77777777" w:rsidR="0090628E" w:rsidRPr="00F81BF3" w:rsidRDefault="0090628E" w:rsidP="0090628E">
            <w:pPr>
              <w:jc w:val="center"/>
              <w:rPr>
                <w:rFonts w:ascii="Times New Roman" w:hAnsi="Times New Roman" w:cs="Times New Roman"/>
                <w:sz w:val="20"/>
                <w:szCs w:val="20"/>
              </w:rPr>
            </w:pPr>
            <w:r w:rsidRPr="00F81BF3">
              <w:rPr>
                <w:rFonts w:ascii="Times New Roman" w:hAnsi="Times New Roman" w:cs="Times New Roman"/>
                <w:b/>
                <w:sz w:val="20"/>
                <w:szCs w:val="20"/>
              </w:rPr>
              <w:t xml:space="preserve">Number of </w:t>
            </w:r>
            <w:proofErr w:type="gramStart"/>
            <w:r w:rsidRPr="00F81BF3">
              <w:rPr>
                <w:rFonts w:ascii="Times New Roman" w:hAnsi="Times New Roman" w:cs="Times New Roman"/>
                <w:b/>
                <w:sz w:val="20"/>
                <w:szCs w:val="20"/>
              </w:rPr>
              <w:t>patients  with</w:t>
            </w:r>
            <w:proofErr w:type="gramEnd"/>
            <w:r w:rsidRPr="00F81BF3">
              <w:rPr>
                <w:rFonts w:ascii="Times New Roman" w:hAnsi="Times New Roman" w:cs="Times New Roman"/>
                <w:b/>
                <w:sz w:val="20"/>
                <w:szCs w:val="20"/>
              </w:rPr>
              <w:t xml:space="preserve"> hearing loss degree (initial PTA) of:</w:t>
            </w:r>
          </w:p>
        </w:tc>
        <w:tc>
          <w:tcPr>
            <w:tcW w:w="2412" w:type="dxa"/>
            <w:gridSpan w:val="2"/>
            <w:shd w:val="clear" w:color="auto" w:fill="004495"/>
          </w:tcPr>
          <w:p w14:paraId="483AB47F" w14:textId="77777777" w:rsidR="0090628E" w:rsidRPr="00F81BF3" w:rsidRDefault="0090628E" w:rsidP="0090628E">
            <w:pPr>
              <w:rPr>
                <w:rFonts w:ascii="Times New Roman" w:hAnsi="Times New Roman" w:cs="Times New Roman"/>
                <w:sz w:val="20"/>
                <w:szCs w:val="20"/>
              </w:rPr>
            </w:pPr>
          </w:p>
        </w:tc>
      </w:tr>
      <w:tr w:rsidR="0090628E" w:rsidRPr="00F81BF3" w14:paraId="157045B9" w14:textId="77777777" w:rsidTr="004D692C">
        <w:tc>
          <w:tcPr>
            <w:tcW w:w="7113" w:type="dxa"/>
            <w:gridSpan w:val="4"/>
            <w:shd w:val="clear" w:color="auto" w:fill="004495"/>
          </w:tcPr>
          <w:p w14:paraId="0B44ECB1" w14:textId="77777777"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Author (Publication Year)</w:t>
            </w:r>
          </w:p>
          <w:p w14:paraId="6E390356" w14:textId="77777777"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Treatment Groups</w:t>
            </w:r>
          </w:p>
          <w:p w14:paraId="1C41ED8F" w14:textId="77777777" w:rsidR="0090628E" w:rsidRPr="00F81BF3" w:rsidRDefault="0090628E" w:rsidP="0090628E">
            <w:pPr>
              <w:jc w:val="center"/>
              <w:rPr>
                <w:rFonts w:ascii="Times New Roman" w:hAnsi="Times New Roman" w:cs="Times New Roman"/>
                <w:b/>
                <w:sz w:val="20"/>
                <w:szCs w:val="20"/>
              </w:rPr>
            </w:pPr>
          </w:p>
        </w:tc>
        <w:tc>
          <w:tcPr>
            <w:tcW w:w="1318" w:type="dxa"/>
            <w:gridSpan w:val="2"/>
            <w:shd w:val="clear" w:color="auto" w:fill="004495"/>
          </w:tcPr>
          <w:p w14:paraId="28434F68" w14:textId="77777777"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Mild (&gt; 20 to 40 dB)</w:t>
            </w:r>
          </w:p>
        </w:tc>
        <w:tc>
          <w:tcPr>
            <w:tcW w:w="1235" w:type="dxa"/>
            <w:gridSpan w:val="2"/>
            <w:shd w:val="clear" w:color="auto" w:fill="004495"/>
          </w:tcPr>
          <w:p w14:paraId="394A150F" w14:textId="77777777"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Moderate (41-70dB)</w:t>
            </w:r>
          </w:p>
        </w:tc>
        <w:tc>
          <w:tcPr>
            <w:tcW w:w="1312" w:type="dxa"/>
            <w:gridSpan w:val="2"/>
            <w:shd w:val="clear" w:color="auto" w:fill="004495"/>
          </w:tcPr>
          <w:p w14:paraId="6A16B6D7" w14:textId="77777777"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Moderate to Severe</w:t>
            </w:r>
          </w:p>
        </w:tc>
        <w:tc>
          <w:tcPr>
            <w:tcW w:w="1778" w:type="dxa"/>
            <w:gridSpan w:val="2"/>
            <w:shd w:val="clear" w:color="auto" w:fill="004495"/>
          </w:tcPr>
          <w:p w14:paraId="04714082" w14:textId="77777777"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Severe (71- 90 dB)</w:t>
            </w:r>
          </w:p>
        </w:tc>
        <w:tc>
          <w:tcPr>
            <w:tcW w:w="2412" w:type="dxa"/>
            <w:gridSpan w:val="2"/>
            <w:shd w:val="clear" w:color="auto" w:fill="004495"/>
          </w:tcPr>
          <w:p w14:paraId="07C46C02" w14:textId="1BFAE3F2" w:rsidR="0090628E" w:rsidRPr="00F81BF3" w:rsidRDefault="0090628E" w:rsidP="0090628E">
            <w:pPr>
              <w:jc w:val="center"/>
              <w:rPr>
                <w:rFonts w:ascii="Times New Roman" w:hAnsi="Times New Roman" w:cs="Times New Roman"/>
                <w:b/>
                <w:sz w:val="20"/>
                <w:szCs w:val="20"/>
              </w:rPr>
            </w:pPr>
            <w:r w:rsidRPr="00F81BF3">
              <w:rPr>
                <w:rFonts w:ascii="Times New Roman" w:hAnsi="Times New Roman" w:cs="Times New Roman"/>
                <w:b/>
                <w:sz w:val="20"/>
                <w:szCs w:val="20"/>
              </w:rPr>
              <w:t>Profound (&gt; 90 dB)</w:t>
            </w:r>
          </w:p>
        </w:tc>
      </w:tr>
      <w:tr w:rsidR="0090628E" w:rsidRPr="00F81BF3" w14:paraId="3DA48D0C" w14:textId="77777777" w:rsidTr="004D692C">
        <w:tc>
          <w:tcPr>
            <w:tcW w:w="7113" w:type="dxa"/>
            <w:gridSpan w:val="4"/>
          </w:tcPr>
          <w:p w14:paraId="0F2F7824" w14:textId="03078DCA" w:rsidR="0090628E" w:rsidRPr="00F81BF3" w:rsidRDefault="0090628E" w:rsidP="0090628E">
            <w:pPr>
              <w:rPr>
                <w:rFonts w:ascii="Times New Roman" w:hAnsi="Times New Roman" w:cs="Times New Roman"/>
                <w:b/>
                <w:color w:val="000000" w:themeColor="text1"/>
                <w:sz w:val="20"/>
                <w:szCs w:val="20"/>
              </w:rPr>
            </w:pPr>
            <w:r w:rsidRPr="00F81BF3">
              <w:rPr>
                <w:rFonts w:ascii="Times New Roman" w:hAnsi="Times New Roman" w:cs="Times New Roman"/>
                <w:b/>
                <w:sz w:val="20"/>
                <w:szCs w:val="20"/>
              </w:rPr>
              <w:t>Hong (2009)</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1Wryw24e","properties":{"formattedCitation":"\\super 44\\nosupersub{}","plainCitation":"44","noteIndex":0},"citationItems":[{"id":3780,"uris":["http://zotero.org/users/5287691/items/PFEQ89KH"],"uri":["http://zotero.org/users/5287691/items/PFEQ89KH"],"itemData":{"id":3780,"type":"article-journal","title":"Hearing outcomes of daily intratympanic dexamethasone alone as a primary treatment modality for ISSHL","container-title":"Otolaryngology head and neck surgery","page":"579","volume":"141","issue":"5","abstract":"STUDY DESIGNRandomized controlled study.SETTINGTertiary referral center.SUBJECTS AND METHODSTwo treatment methods, IT dexamethasone or oral prednisolone, were randomly assigned to 63 participants. A group of 32 patients (IT group) with ISSHL received IT dexamethasone once a day for eight days. A separate group of 31 patients (oral group), received oral prednisolone, also for eight days. We compared the hearing outcomes in the two groups.RESULTSWe have found that the outcomes for patients treated with IT dexamethasone as a primary treatment modality for the management of ISSHL presented no difference in pure-tone averages or hearing recovery rate compared with patients treated with oral steroids. However, differences were noted for hearing thresholds according to frequency: the threshold improvement at low frequencies (250, 500, and 1000 Hz) was not statistically significant between groups; at high frequencies, particularly 4000 and 8000 Hz, the threshold improvement was statistically higher in the oral group than in the IT group.CONCLUSIONIT dexamethasone might be a good primary treatment method for ISSHL; but, for the management of ISSHL, we should keep in mind the differences in hearing outcomes with regard to frequency.OBJECTIVEIntratympanic (IT) dexamethasone offers a good method for avoiding systemic side effects in patients with sudden idiopathic sensorineural hearing loss (ISSHL). However, in most studies, IT was used as a salvage treatment for patients whose hearing failed to improve with the initial systemic treatment, or as an addition to conventional oral steroid protocols. Therefore, we investigated the outcomes of IT steroid administration as a primary treatment modality for ISSHL","author":[{"literal":"S.M. Hong"},{"literal":"C.H. Park"},{"literal":"J.H. Lee"}],"issued":{"date-parts":[["2009"]]}}}],"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4</w:t>
            </w:r>
            <w:r w:rsidR="00863EF9">
              <w:rPr>
                <w:rFonts w:ascii="Times New Roman" w:hAnsi="Times New Roman" w:cs="Times New Roman"/>
                <w:b/>
                <w:sz w:val="20"/>
                <w:szCs w:val="20"/>
              </w:rPr>
              <w:fldChar w:fldCharType="end"/>
            </w:r>
          </w:p>
          <w:p w14:paraId="2B20BDD1" w14:textId="53D72DD0" w:rsidR="0090628E" w:rsidRPr="00F81BF3" w:rsidRDefault="0090628E" w:rsidP="0090628E">
            <w:pPr>
              <w:rPr>
                <w:rFonts w:ascii="Times New Roman" w:hAnsi="Times New Roman" w:cs="Times New Roman"/>
                <w:b/>
                <w:color w:val="000000" w:themeColor="text1"/>
                <w:sz w:val="20"/>
                <w:szCs w:val="20"/>
              </w:rPr>
            </w:pPr>
            <w:r w:rsidRPr="00F81BF3">
              <w:rPr>
                <w:rFonts w:ascii="Times New Roman" w:hAnsi="Times New Roman" w:cs="Times New Roman"/>
                <w:b/>
                <w:color w:val="000000" w:themeColor="text1"/>
                <w:sz w:val="20"/>
                <w:szCs w:val="20"/>
              </w:rPr>
              <w:t>Group 1:</w:t>
            </w:r>
            <w:r w:rsidRPr="00F81BF3">
              <w:rPr>
                <w:rFonts w:ascii="Times New Roman" w:hAnsi="Times New Roman" w:cs="Times New Roman"/>
                <w:sz w:val="20"/>
                <w:szCs w:val="20"/>
              </w:rPr>
              <w:t xml:space="preserve"> I</w:t>
            </w:r>
            <w:r>
              <w:rPr>
                <w:rFonts w:ascii="Times New Roman" w:hAnsi="Times New Roman" w:cs="Times New Roman"/>
                <w:sz w:val="20"/>
                <w:szCs w:val="20"/>
              </w:rPr>
              <w:t>T</w:t>
            </w:r>
            <w:r w:rsidRPr="00F81BF3">
              <w:rPr>
                <w:rFonts w:ascii="Times New Roman" w:hAnsi="Times New Roman" w:cs="Times New Roman"/>
                <w:sz w:val="20"/>
                <w:szCs w:val="20"/>
              </w:rPr>
              <w:t xml:space="preserve"> steroid (dexamethasone)</w:t>
            </w:r>
          </w:p>
          <w:p w14:paraId="221ED25F"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Group 2:</w:t>
            </w:r>
            <w:r w:rsidRPr="00F81BF3">
              <w:rPr>
                <w:rFonts w:ascii="Times New Roman" w:hAnsi="Times New Roman" w:cs="Times New Roman"/>
                <w:sz w:val="20"/>
                <w:szCs w:val="20"/>
              </w:rPr>
              <w:t xml:space="preserve"> Oral steroid (prednisolone)+ other medications such as peripheral </w:t>
            </w:r>
            <w:proofErr w:type="gramStart"/>
            <w:r w:rsidRPr="00F81BF3">
              <w:rPr>
                <w:rFonts w:ascii="Times New Roman" w:hAnsi="Times New Roman" w:cs="Times New Roman"/>
                <w:sz w:val="20"/>
                <w:szCs w:val="20"/>
              </w:rPr>
              <w:t>vasodilator,  ginkgo</w:t>
            </w:r>
            <w:proofErr w:type="gramEnd"/>
            <w:r w:rsidRPr="00F81BF3">
              <w:rPr>
                <w:rFonts w:ascii="Times New Roman" w:hAnsi="Times New Roman" w:cs="Times New Roman"/>
                <w:sz w:val="20"/>
                <w:szCs w:val="20"/>
              </w:rPr>
              <w:t xml:space="preserve"> biloba extract</w:t>
            </w:r>
          </w:p>
        </w:tc>
        <w:tc>
          <w:tcPr>
            <w:tcW w:w="1318" w:type="dxa"/>
            <w:gridSpan w:val="2"/>
          </w:tcPr>
          <w:p w14:paraId="13793904"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2</w:t>
            </w:r>
          </w:p>
          <w:p w14:paraId="2C8D1244"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2</w:t>
            </w:r>
          </w:p>
        </w:tc>
        <w:tc>
          <w:tcPr>
            <w:tcW w:w="1235" w:type="dxa"/>
            <w:gridSpan w:val="2"/>
          </w:tcPr>
          <w:p w14:paraId="3B027CF1"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6</w:t>
            </w:r>
          </w:p>
          <w:p w14:paraId="697FF2E7"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4</w:t>
            </w:r>
          </w:p>
        </w:tc>
        <w:tc>
          <w:tcPr>
            <w:tcW w:w="1312" w:type="dxa"/>
            <w:gridSpan w:val="2"/>
          </w:tcPr>
          <w:p w14:paraId="6C968173"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4</w:t>
            </w:r>
          </w:p>
          <w:p w14:paraId="64F10A71"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5</w:t>
            </w:r>
          </w:p>
        </w:tc>
        <w:tc>
          <w:tcPr>
            <w:tcW w:w="1778" w:type="dxa"/>
            <w:gridSpan w:val="2"/>
          </w:tcPr>
          <w:p w14:paraId="0E2A8006"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10</w:t>
            </w:r>
          </w:p>
          <w:p w14:paraId="0F7E1A09"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10</w:t>
            </w:r>
          </w:p>
        </w:tc>
        <w:tc>
          <w:tcPr>
            <w:tcW w:w="2412" w:type="dxa"/>
            <w:gridSpan w:val="2"/>
          </w:tcPr>
          <w:p w14:paraId="73B9730E" w14:textId="77777777" w:rsidR="0090628E" w:rsidRPr="00F81BF3" w:rsidRDefault="0090628E" w:rsidP="0090628E">
            <w:pPr>
              <w:jc w:val="center"/>
              <w:rPr>
                <w:rFonts w:ascii="Times New Roman" w:hAnsi="Times New Roman" w:cs="Times New Roman"/>
                <w:sz w:val="20"/>
                <w:szCs w:val="20"/>
              </w:rPr>
            </w:pPr>
            <w:r w:rsidRPr="00F81BF3">
              <w:rPr>
                <w:rFonts w:ascii="Times New Roman" w:hAnsi="Times New Roman" w:cs="Times New Roman"/>
                <w:sz w:val="20"/>
                <w:szCs w:val="20"/>
              </w:rPr>
              <w:t>NR</w:t>
            </w:r>
          </w:p>
          <w:p w14:paraId="2C7FCB3C" w14:textId="77777777" w:rsidR="0090628E" w:rsidRPr="00F81BF3" w:rsidRDefault="0090628E" w:rsidP="0090628E">
            <w:pPr>
              <w:jc w:val="center"/>
              <w:rPr>
                <w:rFonts w:ascii="Times New Roman" w:hAnsi="Times New Roman" w:cs="Times New Roman"/>
                <w:sz w:val="20"/>
                <w:szCs w:val="20"/>
              </w:rPr>
            </w:pPr>
            <w:r w:rsidRPr="00F81BF3">
              <w:rPr>
                <w:rFonts w:ascii="Times New Roman" w:hAnsi="Times New Roman" w:cs="Times New Roman"/>
                <w:sz w:val="20"/>
                <w:szCs w:val="20"/>
              </w:rPr>
              <w:t>NR</w:t>
            </w:r>
          </w:p>
        </w:tc>
      </w:tr>
      <w:tr w:rsidR="0090628E" w:rsidRPr="00F81BF3" w14:paraId="45115C2F" w14:textId="77777777" w:rsidTr="004D692C">
        <w:tc>
          <w:tcPr>
            <w:tcW w:w="7113" w:type="dxa"/>
            <w:gridSpan w:val="4"/>
          </w:tcPr>
          <w:p w14:paraId="6CC3CD70" w14:textId="01055D95" w:rsidR="0090628E" w:rsidRPr="00F81BF3" w:rsidRDefault="0090628E" w:rsidP="0090628E">
            <w:pPr>
              <w:rPr>
                <w:rFonts w:ascii="Times New Roman" w:hAnsi="Times New Roman" w:cs="Times New Roman"/>
                <w:b/>
                <w:color w:val="000000" w:themeColor="text1"/>
                <w:sz w:val="20"/>
                <w:szCs w:val="20"/>
              </w:rPr>
            </w:pPr>
            <w:r w:rsidRPr="00F81BF3">
              <w:rPr>
                <w:rFonts w:ascii="Times New Roman" w:hAnsi="Times New Roman" w:cs="Times New Roman"/>
                <w:b/>
                <w:sz w:val="20"/>
                <w:szCs w:val="20"/>
              </w:rPr>
              <w:t>Yang (2010)</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BRdS93Uu","properties":{"formattedCitation":"\\super 43\\nosupersub{}","plainCitation":"43","noteIndex":0},"citationItems":[{"id":3778,"uris":["http://zotero.org/users/5287691/items/6LV9EDWN"],"uri":["http://zotero.org/users/5287691/items/6LV9EDWN"],"itemData":{"id":3778,"type":"article-journal","title":"Zinc in the treatment of idiopathic sudden sensorineural hearing loss","container-title":"The Laryngoscope","page":"617","volume":"121","issue":"3","abstract":"STUDY DESIGN: Prospective, randomized study.METHODS: The 66 SSNHL patients who participated in this study were randomly divided into two groups: 33 were given corticosteroid treatment (control group) and 33 were given oral zinc gluconate plus corticosteroid treatment (zinc group). Serum zinc levels were checked before treatment in both groups and after zinc supplementation in the zinc group. Hearing gain and percentage of recovery were analyzed and compared between the two groups. The correlation between the serum zinc level changes and hearing recovery was also analyzed.RESULTS: A significantly larger hearing gain, an increased percentage of recovery, and an increased rate of successful recovery were seen in the zinc group compared with the control group (all P &lt; .05). There was a significant correlation between serum zinc level changes and posttreatment hearing thresholds by correlation analysis (P &lt; .05), as well as between changes of serum zinc levels and percentage of recovery in the zinc group (P &lt; .05).CONCLUSIONS: Zinc supplementation may enhance the hearing recovery of SSNHL patients. Its antioxidant and anti-inflammatory effects may help reduce the oxidative stress of the cochlea in SSNHL, implying a new direction in the treatment of this disease.OBJECTIVES/HYPOTHESIS: The objective of this study was to investigate whether zinc supplementation can enhance the recovery of idiopathic sudden sensorineural hearing loss (SSNHL)","author":[{"literal":"C.H. Yang"},{"literal":"M.T. Ko"},{"literal":"J.P. Peng"},{"literal":"C.F. Hwang"}],"issued":{"date-parts":[["2011"]]}}}],"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3</w:t>
            </w:r>
            <w:r w:rsidR="00863EF9">
              <w:rPr>
                <w:rFonts w:ascii="Times New Roman" w:hAnsi="Times New Roman" w:cs="Times New Roman"/>
                <w:b/>
                <w:sz w:val="20"/>
                <w:szCs w:val="20"/>
              </w:rPr>
              <w:fldChar w:fldCharType="end"/>
            </w:r>
          </w:p>
          <w:p w14:paraId="2EAD37DA" w14:textId="77777777" w:rsidR="0090628E" w:rsidRPr="00F81BF3" w:rsidRDefault="0090628E" w:rsidP="0090628E">
            <w:pPr>
              <w:rPr>
                <w:rFonts w:ascii="Times New Roman" w:hAnsi="Times New Roman" w:cs="Times New Roman"/>
                <w:b/>
                <w:color w:val="000000" w:themeColor="text1"/>
                <w:sz w:val="20"/>
                <w:szCs w:val="20"/>
              </w:rPr>
            </w:pPr>
            <w:r w:rsidRPr="00F81BF3">
              <w:rPr>
                <w:rFonts w:ascii="Times New Roman" w:hAnsi="Times New Roman" w:cs="Times New Roman"/>
                <w:b/>
                <w:color w:val="000000" w:themeColor="text1"/>
                <w:sz w:val="20"/>
                <w:szCs w:val="20"/>
              </w:rPr>
              <w:t>Group 1:</w:t>
            </w:r>
            <w:r w:rsidRPr="00F81BF3">
              <w:rPr>
                <w:rFonts w:ascii="Times New Roman" w:hAnsi="Times New Roman" w:cs="Times New Roman"/>
                <w:sz w:val="20"/>
                <w:szCs w:val="20"/>
              </w:rPr>
              <w:t xml:space="preserve"> Zinc </w:t>
            </w:r>
            <w:proofErr w:type="gramStart"/>
            <w:r w:rsidRPr="00F81BF3">
              <w:rPr>
                <w:rFonts w:ascii="Times New Roman" w:hAnsi="Times New Roman" w:cs="Times New Roman"/>
                <w:sz w:val="20"/>
                <w:szCs w:val="20"/>
              </w:rPr>
              <w:t>+[</w:t>
            </w:r>
            <w:proofErr w:type="gramEnd"/>
            <w:r w:rsidRPr="00F81BF3">
              <w:rPr>
                <w:rFonts w:ascii="Times New Roman" w:hAnsi="Times New Roman" w:cs="Times New Roman"/>
                <w:sz w:val="20"/>
                <w:szCs w:val="20"/>
              </w:rPr>
              <w:t>IV Steroid (Dexamethasone)+ Radiopaque contrast (diatrizoate sodium)+ Plasma expander (Dextran 40)]</w:t>
            </w:r>
          </w:p>
          <w:p w14:paraId="46446AE8"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Group 2:</w:t>
            </w:r>
            <w:r w:rsidRPr="00F81BF3">
              <w:rPr>
                <w:rFonts w:ascii="Times New Roman" w:hAnsi="Times New Roman" w:cs="Times New Roman"/>
                <w:sz w:val="20"/>
                <w:szCs w:val="20"/>
              </w:rPr>
              <w:t xml:space="preserve"> [IV Steroid (Dexamethasone)+ Radiopaque contrast (diatrizoate </w:t>
            </w:r>
            <w:proofErr w:type="gramStart"/>
            <w:r w:rsidRPr="00F81BF3">
              <w:rPr>
                <w:rFonts w:ascii="Times New Roman" w:hAnsi="Times New Roman" w:cs="Times New Roman"/>
                <w:sz w:val="20"/>
                <w:szCs w:val="20"/>
              </w:rPr>
              <w:t>sodium)+</w:t>
            </w:r>
            <w:proofErr w:type="gramEnd"/>
            <w:r w:rsidRPr="00F81BF3">
              <w:rPr>
                <w:rFonts w:ascii="Times New Roman" w:hAnsi="Times New Roman" w:cs="Times New Roman"/>
                <w:sz w:val="20"/>
                <w:szCs w:val="20"/>
              </w:rPr>
              <w:t xml:space="preserve"> Plasma expander (Dextran 40)]</w:t>
            </w:r>
          </w:p>
        </w:tc>
        <w:tc>
          <w:tcPr>
            <w:tcW w:w="1318" w:type="dxa"/>
            <w:gridSpan w:val="2"/>
          </w:tcPr>
          <w:p w14:paraId="49C60F69"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0</w:t>
            </w:r>
          </w:p>
          <w:p w14:paraId="4E4A13C6"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6</w:t>
            </w:r>
          </w:p>
        </w:tc>
        <w:tc>
          <w:tcPr>
            <w:tcW w:w="1235" w:type="dxa"/>
            <w:gridSpan w:val="2"/>
          </w:tcPr>
          <w:p w14:paraId="0AE56A99"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10</w:t>
            </w:r>
          </w:p>
          <w:p w14:paraId="1E3736FE"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17</w:t>
            </w:r>
          </w:p>
        </w:tc>
        <w:tc>
          <w:tcPr>
            <w:tcW w:w="1312" w:type="dxa"/>
            <w:gridSpan w:val="2"/>
          </w:tcPr>
          <w:p w14:paraId="474565B8"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NR</w:t>
            </w:r>
          </w:p>
          <w:p w14:paraId="4C5C2D91"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NR</w:t>
            </w:r>
          </w:p>
        </w:tc>
        <w:tc>
          <w:tcPr>
            <w:tcW w:w="1778" w:type="dxa"/>
            <w:gridSpan w:val="2"/>
          </w:tcPr>
          <w:p w14:paraId="074CF8D5"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12</w:t>
            </w:r>
          </w:p>
          <w:p w14:paraId="2EF2BF19"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8</w:t>
            </w:r>
          </w:p>
        </w:tc>
        <w:tc>
          <w:tcPr>
            <w:tcW w:w="2412" w:type="dxa"/>
            <w:gridSpan w:val="2"/>
          </w:tcPr>
          <w:p w14:paraId="3199F301"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11</w:t>
            </w:r>
          </w:p>
          <w:p w14:paraId="7A0C4DCB"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12</w:t>
            </w:r>
          </w:p>
        </w:tc>
      </w:tr>
      <w:tr w:rsidR="0090628E" w:rsidRPr="00F81BF3" w14:paraId="4C0605B4" w14:textId="77777777" w:rsidTr="004D692C">
        <w:tc>
          <w:tcPr>
            <w:tcW w:w="7113" w:type="dxa"/>
            <w:gridSpan w:val="4"/>
          </w:tcPr>
          <w:p w14:paraId="460A3F3B" w14:textId="45E3DF84" w:rsidR="0090628E" w:rsidRPr="00F81BF3" w:rsidRDefault="0090628E" w:rsidP="0090628E">
            <w:pPr>
              <w:rPr>
                <w:rFonts w:ascii="Times New Roman" w:hAnsi="Times New Roman" w:cs="Times New Roman"/>
                <w:b/>
                <w:color w:val="000000" w:themeColor="text1"/>
                <w:sz w:val="20"/>
                <w:szCs w:val="20"/>
              </w:rPr>
            </w:pPr>
            <w:r w:rsidRPr="00F81BF3">
              <w:rPr>
                <w:rFonts w:ascii="Times New Roman" w:hAnsi="Times New Roman" w:cs="Times New Roman"/>
                <w:b/>
                <w:sz w:val="20"/>
                <w:szCs w:val="20"/>
              </w:rPr>
              <w:t>Wang (2012)</w:t>
            </w:r>
            <w:r w:rsidR="00863EF9">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a22ohUjF","properties":{"formattedCitation":"\\super 48\\nosupersub{}","plainCitation":"48","noteIndex":0},"citationItems":[{"id":3790,"uris":["http://zotero.org/users/5287691/items/XF7GG4NB"],"uri":["http://zotero.org/users/5287691/items/XF7GG4NB"],"itemData":{"id":3790,"type":"article-journal","title":"Therapeutic Effect on Idiopathic Sudden Sensorineural Hearing Loss with Duration of Onset More Than 3 Months","container-title":"Indian journal of otolaryngology and head &amp; neck surgery","page":"61","volume":"65","issue":"1","author":[{"literal":"M.M. Wang"},{"literal":"Y.C. Han"},{"literal":"Z.M. Fan"},{"literal":"D.G. Zhang"},{"literal":"H.B. Wang"}],"issued":{"date-parts":[["2013"]]}}}],"schema":"https://github.com/citation-style-language/schema/raw/master/csl-citation.json"} </w:instrText>
            </w:r>
            <w:r w:rsidR="00863EF9">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48</w:t>
            </w:r>
            <w:r w:rsidR="00863EF9">
              <w:rPr>
                <w:rFonts w:ascii="Times New Roman" w:hAnsi="Times New Roman" w:cs="Times New Roman"/>
                <w:b/>
                <w:sz w:val="20"/>
                <w:szCs w:val="20"/>
              </w:rPr>
              <w:fldChar w:fldCharType="end"/>
            </w:r>
          </w:p>
          <w:p w14:paraId="12289134"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b/>
                <w:color w:val="000000" w:themeColor="text1"/>
                <w:sz w:val="20"/>
                <w:szCs w:val="20"/>
              </w:rPr>
              <w:t xml:space="preserve">Group 1: </w:t>
            </w:r>
            <w:r w:rsidRPr="00F81BF3">
              <w:rPr>
                <w:rFonts w:ascii="Times New Roman" w:hAnsi="Times New Roman" w:cs="Times New Roman"/>
                <w:sz w:val="20"/>
                <w:szCs w:val="20"/>
              </w:rPr>
              <w:t>Oral [</w:t>
            </w:r>
            <w:proofErr w:type="spellStart"/>
            <w:r w:rsidRPr="00F81BF3">
              <w:rPr>
                <w:rFonts w:ascii="Times New Roman" w:hAnsi="Times New Roman" w:cs="Times New Roman"/>
                <w:sz w:val="20"/>
                <w:szCs w:val="20"/>
              </w:rPr>
              <w:t>Ginaton</w:t>
            </w:r>
            <w:proofErr w:type="spellEnd"/>
            <w:r w:rsidRPr="00F81BF3">
              <w:rPr>
                <w:rFonts w:ascii="Times New Roman" w:hAnsi="Times New Roman" w:cs="Times New Roman"/>
                <w:sz w:val="20"/>
                <w:szCs w:val="20"/>
              </w:rPr>
              <w:t xml:space="preserve"> (extract of Ginkgo </w:t>
            </w:r>
            <w:proofErr w:type="spellStart"/>
            <w:r w:rsidRPr="00F81BF3">
              <w:rPr>
                <w:rFonts w:ascii="Times New Roman" w:hAnsi="Times New Roman" w:cs="Times New Roman"/>
                <w:sz w:val="20"/>
                <w:szCs w:val="20"/>
              </w:rPr>
              <w:t>biloa</w:t>
            </w:r>
            <w:proofErr w:type="spellEnd"/>
            <w:r w:rsidRPr="00F81BF3">
              <w:rPr>
                <w:rFonts w:ascii="Times New Roman" w:hAnsi="Times New Roman" w:cs="Times New Roman"/>
                <w:sz w:val="20"/>
                <w:szCs w:val="20"/>
              </w:rPr>
              <w:t xml:space="preserve"> leaves) + prednisone + mecobalamin]</w:t>
            </w:r>
          </w:p>
          <w:p w14:paraId="39573868"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b/>
                <w:sz w:val="20"/>
                <w:szCs w:val="20"/>
              </w:rPr>
              <w:t>Group 2:</w:t>
            </w:r>
            <w:r w:rsidRPr="00F81BF3">
              <w:rPr>
                <w:rFonts w:ascii="Times New Roman" w:hAnsi="Times New Roman" w:cs="Times New Roman"/>
                <w:sz w:val="20"/>
                <w:szCs w:val="20"/>
              </w:rPr>
              <w:t xml:space="preserve"> IV [</w:t>
            </w:r>
            <w:proofErr w:type="spellStart"/>
            <w:r w:rsidRPr="00F81BF3">
              <w:rPr>
                <w:rFonts w:ascii="Times New Roman" w:hAnsi="Times New Roman" w:cs="Times New Roman"/>
                <w:sz w:val="20"/>
                <w:szCs w:val="20"/>
              </w:rPr>
              <w:t>Ginaton</w:t>
            </w:r>
            <w:proofErr w:type="spellEnd"/>
            <w:r w:rsidRPr="00F81BF3">
              <w:rPr>
                <w:rFonts w:ascii="Times New Roman" w:hAnsi="Times New Roman" w:cs="Times New Roman"/>
                <w:sz w:val="20"/>
                <w:szCs w:val="20"/>
              </w:rPr>
              <w:t xml:space="preserve"> + IV Dexamethasone + IV mecobalamin]</w:t>
            </w:r>
          </w:p>
        </w:tc>
        <w:tc>
          <w:tcPr>
            <w:tcW w:w="1318" w:type="dxa"/>
            <w:gridSpan w:val="2"/>
          </w:tcPr>
          <w:p w14:paraId="621BB051"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2</w:t>
            </w:r>
          </w:p>
          <w:p w14:paraId="5B47F8A7"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2</w:t>
            </w:r>
          </w:p>
        </w:tc>
        <w:tc>
          <w:tcPr>
            <w:tcW w:w="1235" w:type="dxa"/>
            <w:gridSpan w:val="2"/>
          </w:tcPr>
          <w:p w14:paraId="731B07B7"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6</w:t>
            </w:r>
          </w:p>
          <w:p w14:paraId="6F03EAA5"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10</w:t>
            </w:r>
          </w:p>
        </w:tc>
        <w:tc>
          <w:tcPr>
            <w:tcW w:w="1312" w:type="dxa"/>
            <w:gridSpan w:val="2"/>
          </w:tcPr>
          <w:p w14:paraId="044D9CD4"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NR</w:t>
            </w:r>
          </w:p>
          <w:p w14:paraId="30861F3F"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NR</w:t>
            </w:r>
          </w:p>
        </w:tc>
        <w:tc>
          <w:tcPr>
            <w:tcW w:w="1778" w:type="dxa"/>
            <w:gridSpan w:val="2"/>
          </w:tcPr>
          <w:p w14:paraId="24699080"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12</w:t>
            </w:r>
          </w:p>
          <w:p w14:paraId="00D94576"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8</w:t>
            </w:r>
          </w:p>
        </w:tc>
        <w:tc>
          <w:tcPr>
            <w:tcW w:w="2412" w:type="dxa"/>
            <w:gridSpan w:val="2"/>
          </w:tcPr>
          <w:p w14:paraId="2A4A73DE"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1: 6</w:t>
            </w:r>
          </w:p>
          <w:p w14:paraId="054BE7BE"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G2: 8</w:t>
            </w:r>
          </w:p>
        </w:tc>
      </w:tr>
      <w:tr w:rsidR="0090628E" w:rsidRPr="00F81BF3" w14:paraId="63CB10BD" w14:textId="77777777" w:rsidTr="004D692C">
        <w:tc>
          <w:tcPr>
            <w:tcW w:w="7113" w:type="dxa"/>
            <w:gridSpan w:val="4"/>
          </w:tcPr>
          <w:p w14:paraId="14CB7158" w14:textId="5202A23F" w:rsidR="0090628E" w:rsidRPr="00F01128" w:rsidRDefault="0090628E" w:rsidP="0090628E">
            <w:pPr>
              <w:rPr>
                <w:rFonts w:ascii="Times New Roman" w:hAnsi="Times New Roman" w:cs="Times New Roman"/>
                <w:b/>
                <w:sz w:val="20"/>
                <w:szCs w:val="20"/>
              </w:rPr>
            </w:pPr>
            <w:proofErr w:type="spellStart"/>
            <w:r w:rsidRPr="00F01128">
              <w:rPr>
                <w:rFonts w:ascii="Times New Roman" w:hAnsi="Times New Roman" w:cs="Times New Roman"/>
                <w:b/>
                <w:sz w:val="20"/>
                <w:szCs w:val="20"/>
              </w:rPr>
              <w:t>Swachia</w:t>
            </w:r>
            <w:proofErr w:type="spellEnd"/>
            <w:r w:rsidRPr="00F01128">
              <w:rPr>
                <w:rFonts w:ascii="Times New Roman" w:hAnsi="Times New Roman" w:cs="Times New Roman"/>
                <w:b/>
                <w:sz w:val="20"/>
                <w:szCs w:val="20"/>
              </w:rPr>
              <w:t xml:space="preserve"> (2016)</w:t>
            </w:r>
            <w:r w:rsidR="00016ACF">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eZJ21ekb","properties":{"formattedCitation":"\\super 54\\nosupersub{}","plainCitation":"54","noteIndex":0},"citationItems":[{"id":3776,"uris":["http://zotero.org/users/5287691/items/Y8S3EQYJ"],"uri":["http://zotero.org/users/5287691/items/Y8S3EQYJ"],"itemData":{"id":3776,"type":"article-journal","title":"Efficacy of oral vs. intratympanic corticosteroids in sudden sensorineural hearing loss","container-title":"Journal of basic and clinical physiology and pharmacology","page":"371","volume":"27","issue":"4","abstract":"(SSNHL) comprises of tapered course of oral corticosteroids. Intratympanicsteroids are introduced as another modality of treatment, but management of SSNHLcontinues to be debatable. The present study was designed to evaluate theefficacy of steroids given orally and by the intratympanic route. METHODS: Aprospective, randomized, open-labeled study was conducted involving 42 patients.These were randomly divided into two groups; group I patients received oralprednisone tapered over 14 days, and group II patients were treated withintratympanic methylprednisolone (40 mg/mL). One milliliter of the drug solutioncontaining 40 mg of the drug (40 mg/mL) was injected into the middle ear cavitythrough the trans-tympanic route. The drug was injected twice a week for 2 weeks.The total duration of the study was 60 days, and hearing outcome was assessed onthe basis of change in pure tone average. RESULTS: An improvement of 18.24+/-8.72dB was recorded in group I patients treated with oral prednisone in comparison to14.68+/-12.88 dB improvement in group II. Statistically significant improvementin hearing was observed in both groups, but it was not significant when group Iand group II were compared. CONCLUSIONS: The post-treatment outcomes amongpatients who receive either oral prednisone or intratympanic methylprednisolonewithin 2 weeks of onset of symptoms were comparable. The outcomes were affectedby degree of hearing loss and association of SSNHL with vertigo.BACKGROUND: The current standard treatment for sudden sensorineural hearing loss","author":[{"literal":"K. Swachia"},{"literal":"D. Sharma"},{"literal":"J. Singh"}],"issued":{"date-parts":[["2016"]]}}}],"schema":"https://github.com/citation-style-language/schema/raw/master/csl-citation.json"} </w:instrText>
            </w:r>
            <w:r w:rsidR="00016ACF">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54</w:t>
            </w:r>
            <w:r w:rsidR="00016ACF">
              <w:rPr>
                <w:rFonts w:ascii="Times New Roman" w:hAnsi="Times New Roman" w:cs="Times New Roman"/>
                <w:b/>
                <w:sz w:val="20"/>
                <w:szCs w:val="20"/>
              </w:rPr>
              <w:fldChar w:fldCharType="end"/>
            </w:r>
          </w:p>
          <w:p w14:paraId="5BC7E774" w14:textId="77777777" w:rsidR="0090628E" w:rsidRPr="00F01128" w:rsidRDefault="0090628E" w:rsidP="0090628E">
            <w:pPr>
              <w:rPr>
                <w:rFonts w:ascii="Times New Roman" w:hAnsi="Times New Roman" w:cs="Times New Roman"/>
                <w:sz w:val="20"/>
                <w:szCs w:val="20"/>
              </w:rPr>
            </w:pPr>
            <w:r w:rsidRPr="00F01128">
              <w:rPr>
                <w:rFonts w:ascii="Times New Roman" w:hAnsi="Times New Roman" w:cs="Times New Roman"/>
                <w:b/>
                <w:sz w:val="20"/>
                <w:szCs w:val="20"/>
              </w:rPr>
              <w:t>Group 1:</w:t>
            </w:r>
            <w:r w:rsidRPr="00F01128">
              <w:rPr>
                <w:rFonts w:ascii="Times New Roman" w:hAnsi="Times New Roman" w:cs="Times New Roman"/>
                <w:sz w:val="20"/>
                <w:szCs w:val="20"/>
              </w:rPr>
              <w:t xml:space="preserve"> Oral steroid (prednisone)</w:t>
            </w:r>
          </w:p>
          <w:p w14:paraId="24F22989" w14:textId="1F07269B" w:rsidR="0090628E" w:rsidRPr="00F81BF3" w:rsidRDefault="0090628E" w:rsidP="0090628E">
            <w:pPr>
              <w:rPr>
                <w:rFonts w:ascii="Times New Roman" w:hAnsi="Times New Roman" w:cs="Times New Roman"/>
                <w:b/>
                <w:sz w:val="20"/>
                <w:szCs w:val="20"/>
              </w:rPr>
            </w:pPr>
            <w:r w:rsidRPr="00F01128">
              <w:rPr>
                <w:rFonts w:ascii="Times New Roman" w:hAnsi="Times New Roman" w:cs="Times New Roman"/>
                <w:b/>
                <w:sz w:val="20"/>
                <w:szCs w:val="20"/>
              </w:rPr>
              <w:t>Group 2</w:t>
            </w:r>
            <w:r w:rsidRPr="00F01128">
              <w:rPr>
                <w:rFonts w:ascii="Times New Roman" w:hAnsi="Times New Roman" w:cs="Times New Roman"/>
                <w:sz w:val="20"/>
                <w:szCs w:val="20"/>
              </w:rPr>
              <w:t>: IT steroid (methylprednisolone)</w:t>
            </w:r>
          </w:p>
        </w:tc>
        <w:tc>
          <w:tcPr>
            <w:tcW w:w="1318" w:type="dxa"/>
            <w:gridSpan w:val="2"/>
          </w:tcPr>
          <w:p w14:paraId="793022A4" w14:textId="16A29825" w:rsidR="0090628E" w:rsidRPr="00F81BF3" w:rsidRDefault="0090628E" w:rsidP="0090628E">
            <w:pPr>
              <w:rPr>
                <w:rFonts w:ascii="Times New Roman" w:hAnsi="Times New Roman" w:cs="Times New Roman"/>
                <w:sz w:val="20"/>
                <w:szCs w:val="20"/>
              </w:rPr>
            </w:pPr>
            <w:r>
              <w:rPr>
                <w:rFonts w:ascii="Times New Roman" w:hAnsi="Times New Roman" w:cs="Times New Roman"/>
                <w:sz w:val="20"/>
                <w:szCs w:val="20"/>
              </w:rPr>
              <w:t>G1 &amp; G2:</w:t>
            </w:r>
            <w:r>
              <w:rPr>
                <w:rFonts w:ascii="Times New Roman" w:hAnsi="Times New Roman" w:cs="Times New Roman"/>
                <w:sz w:val="20"/>
                <w:szCs w:val="20"/>
              </w:rPr>
              <w:br/>
              <w:t>9</w:t>
            </w:r>
          </w:p>
        </w:tc>
        <w:tc>
          <w:tcPr>
            <w:tcW w:w="1235" w:type="dxa"/>
            <w:gridSpan w:val="2"/>
          </w:tcPr>
          <w:p w14:paraId="46ADDE6C" w14:textId="23D03029" w:rsidR="0090628E" w:rsidRPr="00F81BF3" w:rsidRDefault="0090628E" w:rsidP="0090628E">
            <w:pPr>
              <w:rPr>
                <w:rFonts w:ascii="Times New Roman" w:hAnsi="Times New Roman" w:cs="Times New Roman"/>
                <w:sz w:val="20"/>
                <w:szCs w:val="20"/>
              </w:rPr>
            </w:pPr>
            <w:r>
              <w:rPr>
                <w:rFonts w:ascii="Times New Roman" w:hAnsi="Times New Roman" w:cs="Times New Roman"/>
                <w:sz w:val="20"/>
                <w:szCs w:val="20"/>
              </w:rPr>
              <w:t>G1 &amp; G2:</w:t>
            </w:r>
            <w:r>
              <w:rPr>
                <w:rFonts w:ascii="Times New Roman" w:hAnsi="Times New Roman" w:cs="Times New Roman"/>
                <w:sz w:val="20"/>
                <w:szCs w:val="20"/>
              </w:rPr>
              <w:br/>
              <w:t>10</w:t>
            </w:r>
          </w:p>
        </w:tc>
        <w:tc>
          <w:tcPr>
            <w:tcW w:w="1312" w:type="dxa"/>
            <w:gridSpan w:val="2"/>
          </w:tcPr>
          <w:p w14:paraId="218C1294" w14:textId="777777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NR</w:t>
            </w:r>
          </w:p>
          <w:p w14:paraId="173A9DFE" w14:textId="15B18877" w:rsidR="0090628E" w:rsidRPr="00F81BF3" w:rsidRDefault="0090628E" w:rsidP="0090628E">
            <w:pPr>
              <w:rPr>
                <w:rFonts w:ascii="Times New Roman" w:hAnsi="Times New Roman" w:cs="Times New Roman"/>
                <w:sz w:val="20"/>
                <w:szCs w:val="20"/>
              </w:rPr>
            </w:pPr>
            <w:r w:rsidRPr="00F81BF3">
              <w:rPr>
                <w:rFonts w:ascii="Times New Roman" w:hAnsi="Times New Roman" w:cs="Times New Roman"/>
                <w:sz w:val="20"/>
                <w:szCs w:val="20"/>
              </w:rPr>
              <w:t>NR</w:t>
            </w:r>
          </w:p>
        </w:tc>
        <w:tc>
          <w:tcPr>
            <w:tcW w:w="1778" w:type="dxa"/>
            <w:gridSpan w:val="2"/>
          </w:tcPr>
          <w:p w14:paraId="3ECBDB10" w14:textId="1845981F" w:rsidR="0090628E" w:rsidRPr="00F81BF3" w:rsidRDefault="0090628E" w:rsidP="0090628E">
            <w:pPr>
              <w:rPr>
                <w:rFonts w:ascii="Times New Roman" w:hAnsi="Times New Roman" w:cs="Times New Roman"/>
                <w:sz w:val="20"/>
                <w:szCs w:val="20"/>
              </w:rPr>
            </w:pPr>
            <w:r>
              <w:rPr>
                <w:rFonts w:ascii="Times New Roman" w:hAnsi="Times New Roman" w:cs="Times New Roman"/>
                <w:sz w:val="20"/>
                <w:szCs w:val="20"/>
              </w:rPr>
              <w:t>G1 &amp; G2:</w:t>
            </w:r>
            <w:r>
              <w:rPr>
                <w:rFonts w:ascii="Times New Roman" w:hAnsi="Times New Roman" w:cs="Times New Roman"/>
                <w:sz w:val="20"/>
                <w:szCs w:val="20"/>
              </w:rPr>
              <w:br/>
              <w:t>11</w:t>
            </w:r>
          </w:p>
        </w:tc>
        <w:tc>
          <w:tcPr>
            <w:tcW w:w="2412" w:type="dxa"/>
            <w:gridSpan w:val="2"/>
          </w:tcPr>
          <w:p w14:paraId="2D9FBAB9" w14:textId="09800CF8" w:rsidR="0090628E" w:rsidRPr="00F81BF3" w:rsidRDefault="0090628E" w:rsidP="0090628E">
            <w:pPr>
              <w:rPr>
                <w:rFonts w:ascii="Times New Roman" w:hAnsi="Times New Roman" w:cs="Times New Roman"/>
                <w:sz w:val="20"/>
                <w:szCs w:val="20"/>
              </w:rPr>
            </w:pPr>
            <w:r>
              <w:rPr>
                <w:rFonts w:ascii="Times New Roman" w:hAnsi="Times New Roman" w:cs="Times New Roman"/>
                <w:sz w:val="20"/>
                <w:szCs w:val="20"/>
              </w:rPr>
              <w:t>G1 &amp; G2:</w:t>
            </w:r>
            <w:r>
              <w:rPr>
                <w:rFonts w:ascii="Times New Roman" w:hAnsi="Times New Roman" w:cs="Times New Roman"/>
                <w:sz w:val="20"/>
                <w:szCs w:val="20"/>
              </w:rPr>
              <w:br/>
              <w:t>12</w:t>
            </w:r>
          </w:p>
        </w:tc>
      </w:tr>
      <w:tr w:rsidR="0090628E" w:rsidRPr="00F81BF3" w14:paraId="257E1E72" w14:textId="77777777" w:rsidTr="004D692C">
        <w:tc>
          <w:tcPr>
            <w:tcW w:w="7113" w:type="dxa"/>
            <w:gridSpan w:val="4"/>
          </w:tcPr>
          <w:p w14:paraId="2F7B2905" w14:textId="295DDF1E" w:rsidR="0090628E" w:rsidRDefault="0090628E" w:rsidP="0090628E">
            <w:pPr>
              <w:rPr>
                <w:rFonts w:ascii="Times New Roman" w:hAnsi="Times New Roman" w:cs="Times New Roman"/>
                <w:b/>
                <w:sz w:val="20"/>
                <w:szCs w:val="20"/>
              </w:rPr>
            </w:pPr>
            <w:proofErr w:type="spellStart"/>
            <w:r>
              <w:rPr>
                <w:rFonts w:ascii="Times New Roman" w:hAnsi="Times New Roman" w:cs="Times New Roman"/>
                <w:b/>
                <w:sz w:val="20"/>
                <w:szCs w:val="20"/>
              </w:rPr>
              <w:t>Ermutlu</w:t>
            </w:r>
            <w:proofErr w:type="spellEnd"/>
            <w:r>
              <w:rPr>
                <w:rFonts w:ascii="Times New Roman" w:hAnsi="Times New Roman" w:cs="Times New Roman"/>
                <w:b/>
                <w:sz w:val="20"/>
                <w:szCs w:val="20"/>
              </w:rPr>
              <w:t xml:space="preserve"> (2017)</w:t>
            </w:r>
            <w:r w:rsidR="00016ACF">
              <w:rPr>
                <w:rFonts w:ascii="Times New Roman" w:hAnsi="Times New Roman" w:cs="Times New Roman"/>
                <w:b/>
                <w:sz w:val="20"/>
                <w:szCs w:val="20"/>
              </w:rPr>
              <w:fldChar w:fldCharType="begin"/>
            </w:r>
            <w:r w:rsidR="00706AC8">
              <w:rPr>
                <w:rFonts w:ascii="Times New Roman" w:hAnsi="Times New Roman" w:cs="Times New Roman"/>
                <w:b/>
                <w:sz w:val="20"/>
                <w:szCs w:val="20"/>
              </w:rPr>
              <w:instrText xml:space="preserve"> ADDIN ZOTERO_ITEM CSL_CITATION {"citationID":"U5B3RpEI","properties":{"formattedCitation":"\\super 33\\nosupersub{}","plainCitation":"33","noteIndex":0},"citationItems":[{"id":3798,"uris":["http://zotero.org/users/5287691/items/AXAAZNKS"],"uri":["http://zotero.org/users/5287691/items/AXAAZNKS"],"itemData":{"id":3798,"type":"article-journal","title":"Sudden hearing loss: an effectivity comparison of intratympanic and systemic steroid treatments","page":"3585-3591","volume":"274","issue":"10","abstract":"Corticosteroid treatment has been considered the most effective treatment modality for sudden sensorineural hearing loss so far. Application route of corticosteroids may vary. We have designed a prospective randomized case-controlled clinical trial to evaluate the effectivenesses of the different application routes of steroids in the treatment of SSHL. Thirty-five patients were distributed randomly to two groups which were treated with either 'oral' or 'intratympanic' corticosteroids. Intratympanic steroid administration was performed three times every other day transtympanically. At the end of third month, recovery rate in the 'intratympanic' group was 84.2%, whereas in the 'oral' group, it was 87.5%. The difference between the recovery rates was not statistically significant. There were no major complications related to transtympanic steroid administration. These findings support that intratympanic steroid therapy is an alternative to systemic steroid therapy in the initial treatment of sudden hearing loss. In addition, transtympanic technique is an easy to perform and safe method for delivering steroids into the inner ear","note":"3585","author":[{"family":"Ermutlu","given":"G."},{"family":"Suslu","given":"N."},{"family":"Yilmaz","given":"T."},{"family":"Sarac","given":"S."}],"issued":{"date-parts":[["2017"]]}}}],"schema":"https://github.com/citation-style-language/schema/raw/master/csl-citation.json"} </w:instrText>
            </w:r>
            <w:r w:rsidR="00016ACF">
              <w:rPr>
                <w:rFonts w:ascii="Times New Roman" w:hAnsi="Times New Roman" w:cs="Times New Roman"/>
                <w:b/>
                <w:sz w:val="20"/>
                <w:szCs w:val="20"/>
              </w:rPr>
              <w:fldChar w:fldCharType="separate"/>
            </w:r>
            <w:r w:rsidR="00706AC8" w:rsidRPr="00FB67C5">
              <w:rPr>
                <w:rFonts w:ascii="Times New Roman" w:hAnsi="Times New Roman" w:cs="Times New Roman"/>
                <w:sz w:val="20"/>
                <w:szCs w:val="24"/>
                <w:vertAlign w:val="superscript"/>
              </w:rPr>
              <w:t>33</w:t>
            </w:r>
            <w:r w:rsidR="00016ACF">
              <w:rPr>
                <w:rFonts w:ascii="Times New Roman" w:hAnsi="Times New Roman" w:cs="Times New Roman"/>
                <w:b/>
                <w:sz w:val="20"/>
                <w:szCs w:val="20"/>
              </w:rPr>
              <w:fldChar w:fldCharType="end"/>
            </w:r>
          </w:p>
          <w:p w14:paraId="2889284C" w14:textId="0E99025C" w:rsidR="0090628E" w:rsidRPr="00936BE4" w:rsidRDefault="0090628E" w:rsidP="0090628E">
            <w:pPr>
              <w:rPr>
                <w:rFonts w:ascii="Times New Roman" w:hAnsi="Times New Roman" w:cs="Times New Roman"/>
                <w:color w:val="000000" w:themeColor="text1"/>
                <w:sz w:val="20"/>
                <w:szCs w:val="20"/>
              </w:rPr>
            </w:pPr>
            <w:r w:rsidRPr="00F81BF3">
              <w:rPr>
                <w:rFonts w:ascii="Times New Roman" w:hAnsi="Times New Roman" w:cs="Times New Roman"/>
                <w:b/>
                <w:color w:val="000000" w:themeColor="text1"/>
                <w:sz w:val="20"/>
                <w:szCs w:val="20"/>
              </w:rPr>
              <w:t>Group 1:</w:t>
            </w:r>
            <w:r>
              <w:rPr>
                <w:rFonts w:ascii="Times New Roman" w:hAnsi="Times New Roman" w:cs="Times New Roman"/>
                <w:b/>
                <w:color w:val="000000" w:themeColor="text1"/>
                <w:sz w:val="20"/>
                <w:szCs w:val="20"/>
              </w:rPr>
              <w:t xml:space="preserve"> </w:t>
            </w:r>
            <w:r w:rsidRPr="00936BE4">
              <w:rPr>
                <w:rFonts w:ascii="Times New Roman" w:hAnsi="Times New Roman" w:cs="Times New Roman"/>
                <w:color w:val="000000" w:themeColor="text1"/>
                <w:sz w:val="20"/>
                <w:szCs w:val="20"/>
              </w:rPr>
              <w:t>Oral steroid (prednisolone)</w:t>
            </w:r>
          </w:p>
          <w:p w14:paraId="5CE62D6D" w14:textId="6F3CB288" w:rsidR="0090628E" w:rsidRPr="00F01128" w:rsidRDefault="0090628E" w:rsidP="0090628E">
            <w:pPr>
              <w:rPr>
                <w:rFonts w:ascii="Times New Roman" w:hAnsi="Times New Roman" w:cs="Times New Roman"/>
                <w:b/>
                <w:sz w:val="20"/>
                <w:szCs w:val="20"/>
              </w:rPr>
            </w:pPr>
            <w:r w:rsidRPr="00F01128">
              <w:rPr>
                <w:rFonts w:ascii="Times New Roman" w:hAnsi="Times New Roman" w:cs="Times New Roman"/>
                <w:b/>
                <w:sz w:val="20"/>
                <w:szCs w:val="20"/>
              </w:rPr>
              <w:t>Group 2</w:t>
            </w:r>
            <w:r w:rsidRPr="00F01128">
              <w:rPr>
                <w:rFonts w:ascii="Times New Roman" w:hAnsi="Times New Roman" w:cs="Times New Roman"/>
                <w:sz w:val="20"/>
                <w:szCs w:val="20"/>
              </w:rPr>
              <w:t>:</w:t>
            </w:r>
            <w:r>
              <w:rPr>
                <w:rFonts w:ascii="Times New Roman" w:hAnsi="Times New Roman" w:cs="Times New Roman"/>
                <w:sz w:val="20"/>
                <w:szCs w:val="20"/>
              </w:rPr>
              <w:t xml:space="preserve"> IT steroid (dexamethasone)</w:t>
            </w:r>
          </w:p>
        </w:tc>
        <w:tc>
          <w:tcPr>
            <w:tcW w:w="8055" w:type="dxa"/>
            <w:gridSpan w:val="10"/>
          </w:tcPr>
          <w:p w14:paraId="19556CB8" w14:textId="77777777" w:rsidR="0090628E" w:rsidRDefault="0090628E" w:rsidP="0090628E">
            <w:pPr>
              <w:rPr>
                <w:rFonts w:ascii="Times New Roman" w:hAnsi="Times New Roman" w:cs="Times New Roman"/>
                <w:sz w:val="20"/>
                <w:szCs w:val="20"/>
              </w:rPr>
            </w:pPr>
            <w:r>
              <w:rPr>
                <w:rFonts w:ascii="Times New Roman" w:hAnsi="Times New Roman" w:cs="Times New Roman"/>
                <w:sz w:val="20"/>
                <w:szCs w:val="20"/>
              </w:rPr>
              <w:t>Mild hearing loss (≤ 50 dB)</w:t>
            </w:r>
          </w:p>
          <w:p w14:paraId="4A51F722" w14:textId="3B9E704A" w:rsidR="0090628E" w:rsidRDefault="0090628E" w:rsidP="0090628E">
            <w:pPr>
              <w:rPr>
                <w:rFonts w:ascii="Times New Roman" w:hAnsi="Times New Roman" w:cs="Times New Roman"/>
                <w:sz w:val="20"/>
                <w:szCs w:val="20"/>
              </w:rPr>
            </w:pPr>
            <w:r>
              <w:rPr>
                <w:rFonts w:ascii="Times New Roman" w:hAnsi="Times New Roman" w:cs="Times New Roman"/>
                <w:sz w:val="20"/>
                <w:szCs w:val="20"/>
              </w:rPr>
              <w:t>G1: 11</w:t>
            </w:r>
          </w:p>
          <w:p w14:paraId="240EA139" w14:textId="430B1A0F" w:rsidR="0090628E" w:rsidRDefault="0090628E" w:rsidP="0090628E">
            <w:pPr>
              <w:rPr>
                <w:rFonts w:ascii="Times New Roman" w:hAnsi="Times New Roman" w:cs="Times New Roman"/>
                <w:sz w:val="20"/>
                <w:szCs w:val="20"/>
              </w:rPr>
            </w:pPr>
            <w:r>
              <w:rPr>
                <w:rFonts w:ascii="Times New Roman" w:hAnsi="Times New Roman" w:cs="Times New Roman"/>
                <w:sz w:val="20"/>
                <w:szCs w:val="20"/>
              </w:rPr>
              <w:t>G2:12</w:t>
            </w:r>
          </w:p>
          <w:p w14:paraId="1BF393FC" w14:textId="62A3B455" w:rsidR="0090628E" w:rsidRDefault="0090628E" w:rsidP="0090628E">
            <w:pPr>
              <w:rPr>
                <w:rFonts w:ascii="Times New Roman" w:hAnsi="Times New Roman" w:cs="Times New Roman"/>
                <w:sz w:val="20"/>
                <w:szCs w:val="20"/>
              </w:rPr>
            </w:pPr>
            <w:r>
              <w:rPr>
                <w:rFonts w:ascii="Times New Roman" w:hAnsi="Times New Roman" w:cs="Times New Roman"/>
                <w:sz w:val="20"/>
                <w:szCs w:val="20"/>
              </w:rPr>
              <w:t>Severe hearing loss (≥50 dB)</w:t>
            </w:r>
          </w:p>
          <w:p w14:paraId="58F8A291" w14:textId="48469256" w:rsidR="0090628E" w:rsidRDefault="0090628E" w:rsidP="0090628E">
            <w:pPr>
              <w:rPr>
                <w:rFonts w:ascii="Times New Roman" w:hAnsi="Times New Roman" w:cs="Times New Roman"/>
                <w:sz w:val="20"/>
                <w:szCs w:val="20"/>
              </w:rPr>
            </w:pPr>
            <w:r>
              <w:rPr>
                <w:rFonts w:ascii="Times New Roman" w:hAnsi="Times New Roman" w:cs="Times New Roman"/>
                <w:sz w:val="20"/>
                <w:szCs w:val="20"/>
              </w:rPr>
              <w:t>G1:5</w:t>
            </w:r>
          </w:p>
          <w:p w14:paraId="7FCAE347" w14:textId="25F11688" w:rsidR="0090628E" w:rsidRDefault="0090628E" w:rsidP="0090628E">
            <w:pPr>
              <w:rPr>
                <w:rFonts w:ascii="Times New Roman" w:hAnsi="Times New Roman" w:cs="Times New Roman"/>
                <w:sz w:val="20"/>
                <w:szCs w:val="20"/>
              </w:rPr>
            </w:pPr>
            <w:r>
              <w:rPr>
                <w:rFonts w:ascii="Times New Roman" w:hAnsi="Times New Roman" w:cs="Times New Roman"/>
                <w:sz w:val="20"/>
                <w:szCs w:val="20"/>
              </w:rPr>
              <w:t>G2:7</w:t>
            </w:r>
          </w:p>
        </w:tc>
      </w:tr>
    </w:tbl>
    <w:p w14:paraId="1E15A9E4" w14:textId="522C6243" w:rsidR="00E3044A" w:rsidRPr="00F81BF3" w:rsidRDefault="00E3044A" w:rsidP="00E3044A">
      <w:pPr>
        <w:rPr>
          <w:rFonts w:ascii="Times New Roman" w:hAnsi="Times New Roman" w:cs="Times New Roman"/>
        </w:rPr>
      </w:pPr>
      <w:r>
        <w:rPr>
          <w:rFonts w:ascii="Times New Roman" w:hAnsi="Times New Roman" w:cs="Times New Roman"/>
        </w:rPr>
        <w:t xml:space="preserve">Abbreviations: </w:t>
      </w:r>
      <w:r w:rsidR="0086225D">
        <w:rPr>
          <w:rFonts w:ascii="Times New Roman" w:hAnsi="Times New Roman" w:cs="Times New Roman"/>
        </w:rPr>
        <w:t xml:space="preserve">ACT=air conduction threshold; BCT=bone conduction threshold; </w:t>
      </w:r>
      <w:r w:rsidR="00C0353D">
        <w:rPr>
          <w:rFonts w:ascii="Times New Roman" w:hAnsi="Times New Roman" w:cs="Times New Roman"/>
        </w:rPr>
        <w:t xml:space="preserve">dB: </w:t>
      </w:r>
      <w:r w:rsidR="002C2EC2" w:rsidRPr="000E669C">
        <w:rPr>
          <w:rFonts w:ascii="Times New Roman" w:hAnsi="Times New Roman"/>
          <w:lang w:val="en-CA"/>
        </w:rPr>
        <w:t>decibel</w:t>
      </w:r>
      <w:r w:rsidR="00C0353D">
        <w:rPr>
          <w:rFonts w:ascii="Times New Roman" w:hAnsi="Times New Roman" w:cs="Times New Roman"/>
        </w:rPr>
        <w:t xml:space="preserve">s; </w:t>
      </w:r>
      <w:r>
        <w:rPr>
          <w:rFonts w:ascii="Times New Roman" w:hAnsi="Times New Roman" w:cs="Times New Roman"/>
        </w:rPr>
        <w:t>G1=group1; G2=group 2</w:t>
      </w:r>
      <w:r w:rsidR="006652C1">
        <w:rPr>
          <w:rFonts w:ascii="Times New Roman" w:hAnsi="Times New Roman" w:cs="Times New Roman"/>
        </w:rPr>
        <w:t>; IM=</w:t>
      </w:r>
      <w:r w:rsidR="006652C1" w:rsidRPr="006652C1">
        <w:rPr>
          <w:rFonts w:ascii="Times New Roman" w:hAnsi="Times New Roman" w:cs="Times New Roman"/>
          <w:sz w:val="20"/>
          <w:szCs w:val="20"/>
        </w:rPr>
        <w:t xml:space="preserve"> </w:t>
      </w:r>
      <w:r w:rsidR="00C0353D" w:rsidRPr="00F81BF3">
        <w:rPr>
          <w:rFonts w:ascii="Times New Roman" w:hAnsi="Times New Roman" w:cs="Times New Roman"/>
          <w:sz w:val="20"/>
          <w:szCs w:val="20"/>
        </w:rPr>
        <w:t>intramuscular</w:t>
      </w:r>
      <w:r w:rsidR="00C0353D">
        <w:rPr>
          <w:rFonts w:ascii="Times New Roman" w:hAnsi="Times New Roman" w:cs="Times New Roman"/>
        </w:rPr>
        <w:t>;</w:t>
      </w:r>
      <w:r w:rsidR="006652C1">
        <w:rPr>
          <w:rFonts w:ascii="Times New Roman" w:hAnsi="Times New Roman" w:cs="Times New Roman"/>
        </w:rPr>
        <w:t xml:space="preserve"> IT=</w:t>
      </w:r>
      <w:r w:rsidR="00C0353D">
        <w:rPr>
          <w:rFonts w:ascii="Times New Roman" w:hAnsi="Times New Roman" w:cs="Times New Roman"/>
        </w:rPr>
        <w:t>intratympanic; IV</w:t>
      </w:r>
      <w:r w:rsidR="006652C1">
        <w:rPr>
          <w:rFonts w:ascii="Times New Roman" w:hAnsi="Times New Roman" w:cs="Times New Roman"/>
        </w:rPr>
        <w:t>=intravenous</w:t>
      </w:r>
    </w:p>
    <w:p w14:paraId="65AD6501" w14:textId="77777777" w:rsidR="00E3044A" w:rsidRDefault="00E3044A" w:rsidP="00E3044A">
      <w:pPr>
        <w:rPr>
          <w:rFonts w:ascii="Calibri" w:hAnsi="Calibri"/>
          <w:szCs w:val="21"/>
        </w:rPr>
      </w:pPr>
      <w:r>
        <w:rPr>
          <w:rFonts w:ascii="Calibri" w:hAnsi="Calibri"/>
          <w:szCs w:val="21"/>
        </w:rPr>
        <w:br w:type="page"/>
      </w:r>
    </w:p>
    <w:p w14:paraId="4808CC54" w14:textId="4B95BA55" w:rsidR="00E3044A" w:rsidRPr="00BB19EB" w:rsidRDefault="00E3044A" w:rsidP="00E3044A">
      <w:pPr>
        <w:rPr>
          <w:rFonts w:ascii="Times New Roman" w:hAnsi="Times New Roman" w:cs="Times New Roman"/>
          <w:sz w:val="24"/>
          <w:szCs w:val="24"/>
        </w:rPr>
      </w:pPr>
      <w:r w:rsidRPr="00BB19EB">
        <w:rPr>
          <w:rFonts w:ascii="Times New Roman" w:hAnsi="Times New Roman" w:cs="Times New Roman"/>
          <w:b/>
          <w:sz w:val="24"/>
          <w:szCs w:val="24"/>
        </w:rPr>
        <w:t xml:space="preserve">Table </w:t>
      </w:r>
      <w:r w:rsidR="000357DA">
        <w:rPr>
          <w:rFonts w:ascii="Times New Roman" w:hAnsi="Times New Roman" w:cs="Times New Roman"/>
          <w:b/>
          <w:sz w:val="24"/>
          <w:szCs w:val="24"/>
        </w:rPr>
        <w:t>C</w:t>
      </w:r>
      <w:r w:rsidRPr="00BB19EB">
        <w:rPr>
          <w:rFonts w:ascii="Times New Roman" w:hAnsi="Times New Roman" w:cs="Times New Roman"/>
          <w:sz w:val="24"/>
          <w:szCs w:val="24"/>
        </w:rPr>
        <w:t>: Study characteristics</w:t>
      </w:r>
      <w:r>
        <w:rPr>
          <w:rFonts w:ascii="Times New Roman" w:hAnsi="Times New Roman" w:cs="Times New Roman"/>
          <w:sz w:val="24"/>
          <w:szCs w:val="24"/>
        </w:rPr>
        <w:t xml:space="preserve"> of the included studies in SSNHL network meta-analysis and systematic review</w:t>
      </w:r>
    </w:p>
    <w:tbl>
      <w:tblPr>
        <w:tblW w:w="13149" w:type="dxa"/>
        <w:tblLayout w:type="fixed"/>
        <w:tblLook w:val="00A0" w:firstRow="1" w:lastRow="0" w:firstColumn="1" w:lastColumn="0" w:noHBand="0" w:noVBand="0"/>
      </w:tblPr>
      <w:tblGrid>
        <w:gridCol w:w="1384"/>
        <w:gridCol w:w="9356"/>
        <w:gridCol w:w="2409"/>
      </w:tblGrid>
      <w:tr w:rsidR="00E3044A" w:rsidRPr="00BB19EB" w14:paraId="0A1EA90F" w14:textId="77777777" w:rsidTr="00345C2E">
        <w:trPr>
          <w:cantSplit/>
          <w:tblHeader/>
        </w:trPr>
        <w:tc>
          <w:tcPr>
            <w:tcW w:w="1384" w:type="dxa"/>
            <w:shd w:val="clear" w:color="auto" w:fill="004495"/>
          </w:tcPr>
          <w:p w14:paraId="14937AC0" w14:textId="77777777" w:rsidR="00E3044A" w:rsidRPr="00457414" w:rsidRDefault="00E3044A" w:rsidP="002E6859">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Author (Publication Year)</w:t>
            </w:r>
          </w:p>
        </w:tc>
        <w:tc>
          <w:tcPr>
            <w:tcW w:w="9356" w:type="dxa"/>
            <w:shd w:val="clear" w:color="auto" w:fill="004495"/>
          </w:tcPr>
          <w:p w14:paraId="78D8CF1E" w14:textId="77777777" w:rsidR="00E3044A" w:rsidRPr="00457414" w:rsidRDefault="00E3044A" w:rsidP="002E6859">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Inclusion criteria </w:t>
            </w:r>
          </w:p>
          <w:p w14:paraId="308EBB05" w14:textId="32D4E2AC" w:rsidR="00E3044A" w:rsidRDefault="00E3044A" w:rsidP="002E6859">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underlined text refers </w:t>
            </w:r>
            <w:r w:rsidR="00966329" w:rsidRPr="00457414">
              <w:rPr>
                <w:rFonts w:ascii="Times New Roman" w:hAnsi="Times New Roman" w:cs="Times New Roman"/>
                <w:b/>
                <w:color w:val="FFFFFF"/>
                <w:sz w:val="20"/>
                <w:szCs w:val="24"/>
              </w:rPr>
              <w:t>to ISSNHL</w:t>
            </w:r>
            <w:r w:rsidRPr="00457414">
              <w:rPr>
                <w:rFonts w:ascii="Times New Roman" w:hAnsi="Times New Roman" w:cs="Times New Roman"/>
                <w:b/>
                <w:color w:val="FFFFFF"/>
                <w:sz w:val="20"/>
                <w:szCs w:val="24"/>
              </w:rPr>
              <w:t xml:space="preserve"> definition); </w:t>
            </w:r>
          </w:p>
          <w:p w14:paraId="6EA971E0" w14:textId="77777777" w:rsidR="00E3044A" w:rsidRDefault="00E3044A" w:rsidP="002E6859">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Intervention groups </w:t>
            </w:r>
          </w:p>
        </w:tc>
        <w:tc>
          <w:tcPr>
            <w:tcW w:w="2409" w:type="dxa"/>
            <w:shd w:val="clear" w:color="auto" w:fill="004495"/>
          </w:tcPr>
          <w:p w14:paraId="75828E04" w14:textId="77777777" w:rsidR="00E3044A" w:rsidRDefault="00E3044A" w:rsidP="002E6859">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Mean (SD) Days between onset and treatment; </w:t>
            </w:r>
          </w:p>
          <w:p w14:paraId="2C8F222B" w14:textId="77777777" w:rsidR="00E3044A" w:rsidRDefault="00E3044A" w:rsidP="002E6859">
            <w:pPr>
              <w:spacing w:afterLines="60" w:after="144"/>
              <w:jc w:val="center"/>
              <w:rPr>
                <w:rFonts w:ascii="Times New Roman" w:hAnsi="Times New Roman" w:cs="Times New Roman"/>
                <w:b/>
                <w:color w:val="FFFFFF"/>
                <w:sz w:val="20"/>
                <w:szCs w:val="24"/>
              </w:rPr>
            </w:pPr>
            <w:r w:rsidRPr="00457414">
              <w:rPr>
                <w:rFonts w:ascii="Times New Roman" w:hAnsi="Times New Roman" w:cs="Times New Roman"/>
                <w:b/>
                <w:color w:val="FFFFFF"/>
                <w:sz w:val="20"/>
                <w:szCs w:val="24"/>
              </w:rPr>
              <w:t xml:space="preserve">Quality Assessment (QA); </w:t>
            </w:r>
            <w:r>
              <w:rPr>
                <w:rFonts w:ascii="Times New Roman" w:hAnsi="Times New Roman" w:cs="Times New Roman"/>
                <w:b/>
                <w:color w:val="FFFFFF"/>
                <w:sz w:val="20"/>
                <w:szCs w:val="24"/>
              </w:rPr>
              <w:t>Time of outcome assessment*</w:t>
            </w:r>
          </w:p>
        </w:tc>
      </w:tr>
      <w:tr w:rsidR="00E3044A" w:rsidRPr="00BB19EB" w14:paraId="58F49E3A" w14:textId="77777777" w:rsidTr="00345C2E">
        <w:trPr>
          <w:trHeight w:val="2837"/>
        </w:trPr>
        <w:tc>
          <w:tcPr>
            <w:tcW w:w="1384" w:type="dxa"/>
            <w:tcBorders>
              <w:bottom w:val="single" w:sz="4" w:space="0" w:color="000000"/>
            </w:tcBorders>
          </w:tcPr>
          <w:p w14:paraId="55486B55" w14:textId="5F945C57" w:rsidR="00E3044A" w:rsidRPr="00BB19EB" w:rsidRDefault="00E3044A" w:rsidP="00345C2E">
            <w:pPr>
              <w:spacing w:after="0" w:line="240" w:lineRule="auto"/>
              <w:rPr>
                <w:rFonts w:ascii="Times New Roman" w:hAnsi="Times New Roman" w:cs="Times New Roman"/>
                <w:b/>
              </w:rPr>
            </w:pPr>
            <w:proofErr w:type="spellStart"/>
            <w:r w:rsidRPr="00BB19EB">
              <w:rPr>
                <w:rFonts w:ascii="Times New Roman" w:hAnsi="Times New Roman" w:cs="Times New Roman"/>
                <w:b/>
              </w:rPr>
              <w:t>Hultcrantz</w:t>
            </w:r>
            <w:proofErr w:type="spellEnd"/>
            <w:r>
              <w:rPr>
                <w:rFonts w:ascii="Times New Roman" w:hAnsi="Times New Roman" w:cs="Times New Roman"/>
                <w:b/>
              </w:rPr>
              <w:t xml:space="preserve"> </w:t>
            </w:r>
            <w:r w:rsidRPr="00BB19EB">
              <w:rPr>
                <w:rFonts w:ascii="Times New Roman" w:hAnsi="Times New Roman" w:cs="Times New Roman"/>
                <w:b/>
              </w:rPr>
              <w:t>(2014)</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9nobpur7","properties":{"formattedCitation":"\\super 4\\nosupersub{}","plainCitation":"4","noteIndex":0},"citationItems":[{"id":3807,"uris":["http://zotero.org/users/5287691/items/QN8TP58F"],"uri":["http://zotero.org/users/5287691/items/QN8TP58F"],"itemData":{"id":3807,"type":"article-journal","title":"Corticosteroid treatment of idiopathic sudden sensorineural hearing loss: analysis of an RCT and material drawn from the Swedish national database","container-title":"European archives of oto-rhino-laryngology: official journal of the European Federation of Oto-Rhino-Laryngological Societies (EUFOS): affiliated with the German Society for Oto-Rhino-Laryngology - Head and Neck Surgery","page":"3169-3175","volume":"272","issue":"11","source":"PubMed","abstract":"A randomized placebo-controlled study has demonstrated no effect of prednisolone in customary dosage on idiopathic sudden sensorineural hearing loss (ISSNHL). The aim of the present paper is to analyse a larger patient group by meta-analysis of data from the RCT together with a corresponding material drawn from the Swedish national database for ISSNHL. Data from 192 patients, 18-80 years with ISSNHL, were available. All had an acute hearing loss of at least 30 dB measured as PTA in the three most affected contiguous frequencies. All patients had been enrolled within one week after onset and evaluated by audiograms after 3 months. 45/99 (RCT) and 54/99 (the database) had been treated with prednisolone in tapering doses from 60 mg daily and 42/93 with placebo (RCT) or 51/93 with no treatment (the database). Primary outcome was the mean hearing improvement on day 90 for the different groups. A mean difference of &gt;10 dB improvement was required to demonstrate a treatment effect for prednisolone compared to placebo/no treatment. No significant difference was seen between the prednisolone group and placebo/no treatment (p = 0.06). Total recovery was 38% in prednisolone group, 40% in the placebo and 14% in the no treatment group. Vertigo at the onset of hearing loss and age at onset had an equal negative prognostic value in all groups and signs of inflammation had a positive effect. Prednisolone in customary dosage does not influence recovery after ISSNHL.","DOI":"10.1007/s00405-014-3360-4","ISSN":"1434-4726","note":"PMID: 25351498","shortTitle":"Corticosteroid treatment of idiopathic sudden sensorineural hearing loss","journalAbbreviation":"Eur Arch Otorhinolaryngol","language":"eng","author":[{"family":"Hultcrantz","given":"Elisabeth"},{"family":"Nosrati-Zarenoe","given":"Ramesh"}],"issued":{"date-parts":[["2015",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w:t>
            </w:r>
            <w:r w:rsidR="00706AC8">
              <w:rPr>
                <w:rFonts w:ascii="Times New Roman" w:hAnsi="Times New Roman" w:cs="Times New Roman"/>
                <w:b/>
              </w:rPr>
              <w:fldChar w:fldCharType="end"/>
            </w:r>
            <w:r w:rsidRPr="005D3D93">
              <w:rPr>
                <w:rFonts w:ascii="Times New Roman" w:hAnsi="Times New Roman" w:cs="Times New Roman"/>
                <w:lang w:eastAsia="en-CA"/>
              </w:rPr>
              <w:t xml:space="preserve">, companion papers: </w:t>
            </w:r>
            <w:proofErr w:type="spellStart"/>
            <w:r w:rsidRPr="005D3D93">
              <w:rPr>
                <w:rFonts w:ascii="Times New Roman" w:hAnsi="Times New Roman" w:cs="Times New Roman"/>
                <w:lang w:eastAsia="en-CA"/>
              </w:rPr>
              <w:t>Nosrati-Zarenoe</w:t>
            </w:r>
            <w:proofErr w:type="spellEnd"/>
            <w:r>
              <w:rPr>
                <w:rFonts w:ascii="Times New Roman" w:hAnsi="Times New Roman" w:cs="Times New Roman"/>
                <w:lang w:eastAsia="en-CA"/>
              </w:rPr>
              <w:t xml:space="preserve"> (2012)</w:t>
            </w:r>
            <w:r w:rsidRPr="008D0EC6">
              <w:rPr>
                <w:rFonts w:ascii="Times New Roman" w:hAnsi="Times New Roman" w:cs="Times New Roman"/>
                <w:vertAlign w:val="superscript"/>
                <w:lang w:eastAsia="en-CA"/>
              </w:rPr>
              <w:t>40</w:t>
            </w:r>
            <w:r>
              <w:rPr>
                <w:rFonts w:ascii="Times New Roman" w:hAnsi="Times New Roman" w:cs="Times New Roman"/>
                <w:lang w:eastAsia="en-CA"/>
              </w:rPr>
              <w:t xml:space="preserve">, </w:t>
            </w:r>
            <w:proofErr w:type="spellStart"/>
            <w:r w:rsidRPr="005D3D93">
              <w:rPr>
                <w:rFonts w:ascii="Times New Roman" w:hAnsi="Times New Roman" w:cs="Times New Roman"/>
                <w:lang w:eastAsia="en-CA"/>
              </w:rPr>
              <w:t>Nosrati-Zarenoe</w:t>
            </w:r>
            <w:proofErr w:type="spellEnd"/>
            <w:r>
              <w:rPr>
                <w:rFonts w:ascii="Times New Roman" w:hAnsi="Times New Roman" w:cs="Times New Roman"/>
                <w:lang w:eastAsia="en-CA"/>
              </w:rPr>
              <w:t xml:space="preserve"> (2011)</w:t>
            </w:r>
            <w:r w:rsidRPr="008D0EC6">
              <w:rPr>
                <w:rFonts w:ascii="Times New Roman" w:hAnsi="Times New Roman" w:cs="Times New Roman"/>
                <w:vertAlign w:val="superscript"/>
                <w:lang w:eastAsia="en-CA"/>
              </w:rPr>
              <w:t>38</w:t>
            </w:r>
            <w:r>
              <w:rPr>
                <w:rFonts w:ascii="Times New Roman" w:hAnsi="Times New Roman" w:cs="Times New Roman"/>
                <w:lang w:eastAsia="en-CA"/>
              </w:rPr>
              <w:t xml:space="preserve"> </w:t>
            </w:r>
          </w:p>
        </w:tc>
        <w:tc>
          <w:tcPr>
            <w:tcW w:w="9356" w:type="dxa"/>
            <w:tcBorders>
              <w:bottom w:val="single" w:sz="4" w:space="0" w:color="000000"/>
            </w:tcBorders>
          </w:tcPr>
          <w:p w14:paraId="564A6F46" w14:textId="77777777" w:rsidR="00E3044A" w:rsidRPr="001F513B" w:rsidRDefault="00E3044A" w:rsidP="00345C2E">
            <w:pPr>
              <w:pStyle w:val="ListParagraph"/>
              <w:keepLines/>
              <w:spacing w:after="0" w:line="240" w:lineRule="auto"/>
              <w:ind w:left="0"/>
              <w:rPr>
                <w:rFonts w:ascii="Times New Roman" w:hAnsi="Times New Roman"/>
              </w:rPr>
            </w:pPr>
            <w:r w:rsidRPr="00BB19EB">
              <w:rPr>
                <w:rFonts w:ascii="Times New Roman" w:hAnsi="Times New Roman"/>
              </w:rPr>
              <w:t xml:space="preserve">Patients aged 18 to 80 years, referred by general practitioners or seeking care directly, presenting </w:t>
            </w:r>
            <w:r w:rsidRPr="00BB19EB">
              <w:rPr>
                <w:rFonts w:ascii="Times New Roman" w:hAnsi="Times New Roman"/>
                <w:u w:val="single"/>
              </w:rPr>
              <w:t>with sudden onset of hearing loss developing within 24 hours, and without any known cause (no earlier or present ear diseases). The average change in hearing threshold should be 30 dB or higher for the 3 most affected contiguous frequencies in the affected ear.</w:t>
            </w:r>
            <w:r w:rsidRPr="00BB19EB">
              <w:rPr>
                <w:rFonts w:ascii="Times New Roman" w:hAnsi="Times New Roman"/>
              </w:rPr>
              <w:t xml:space="preserve"> Enrolment and treatment were to be started within 7 days from onset.</w:t>
            </w:r>
          </w:p>
          <w:p w14:paraId="009BB0A4"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Systemic Steroid (Oral Prednisolone) </w:t>
            </w:r>
          </w:p>
          <w:p w14:paraId="6FD43FBE" w14:textId="3B1B3156"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 xml:space="preserve">Group </w:t>
            </w:r>
            <w:r w:rsidR="00966329" w:rsidRPr="00BB19EB">
              <w:rPr>
                <w:rFonts w:ascii="Times New Roman" w:hAnsi="Times New Roman"/>
                <w:b/>
              </w:rPr>
              <w:t>2</w:t>
            </w:r>
            <w:r w:rsidR="00966329" w:rsidRPr="00BB19EB">
              <w:rPr>
                <w:rFonts w:ascii="Times New Roman" w:hAnsi="Times New Roman"/>
              </w:rPr>
              <w:t>: Placebo</w:t>
            </w:r>
          </w:p>
          <w:p w14:paraId="3C9E56C2" w14:textId="77777777" w:rsidR="00E3044A" w:rsidRPr="00BB19EB"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w:t>
            </w:r>
            <w:r>
              <w:rPr>
                <w:rFonts w:ascii="Times New Roman" w:hAnsi="Times New Roman"/>
              </w:rPr>
              <w:t>P</w:t>
            </w:r>
            <w:r w:rsidRPr="00457414">
              <w:rPr>
                <w:rFonts w:ascii="Times New Roman" w:hAnsi="Times New Roman"/>
              </w:rPr>
              <w:t xml:space="preserve">rednisolone as 10 mg capsules given as a single dose of 60 mg daily for 3 days, </w:t>
            </w:r>
            <w:proofErr w:type="gramStart"/>
            <w:r w:rsidRPr="00457414">
              <w:rPr>
                <w:rFonts w:ascii="Times New Roman" w:hAnsi="Times New Roman"/>
              </w:rPr>
              <w:t>thereafter</w:t>
            </w:r>
            <w:proofErr w:type="gramEnd"/>
            <w:r w:rsidRPr="00457414">
              <w:rPr>
                <w:rFonts w:ascii="Times New Roman" w:hAnsi="Times New Roman"/>
              </w:rPr>
              <w:t xml:space="preserve"> reduced by 10 mg per day, with a total treatment time of eight days. If recovery was complete treatment stopped; otherwise, medication was continued at 10 mg daily to a total of 30 days from beginning</w:t>
            </w:r>
            <w:r>
              <w:rPr>
                <w:rFonts w:ascii="Times New Roman" w:hAnsi="Times New Roman"/>
              </w:rPr>
              <w:t>. Similar protocol was carried out for placebo arm.</w:t>
            </w:r>
          </w:p>
        </w:tc>
        <w:tc>
          <w:tcPr>
            <w:tcW w:w="2409" w:type="dxa"/>
            <w:tcBorders>
              <w:bottom w:val="single" w:sz="4" w:space="0" w:color="000000"/>
            </w:tcBorders>
          </w:tcPr>
          <w:p w14:paraId="217323B9" w14:textId="71939415"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1</w:t>
            </w:r>
            <w:r w:rsidRPr="00BB19EB">
              <w:rPr>
                <w:rFonts w:ascii="Times New Roman" w:hAnsi="Times New Roman"/>
              </w:rPr>
              <w:t>: 3</w:t>
            </w:r>
            <w:r w:rsidR="008C7DBC">
              <w:rPr>
                <w:rFonts w:ascii="Times New Roman" w:hAnsi="Times New Roman"/>
              </w:rPr>
              <w:t xml:space="preserve">.0 </w:t>
            </w:r>
            <w:r w:rsidRPr="00BB19EB">
              <w:rPr>
                <w:rFonts w:ascii="Times New Roman" w:hAnsi="Times New Roman"/>
              </w:rPr>
              <w:t>(1.9)</w:t>
            </w:r>
          </w:p>
          <w:p w14:paraId="592E427A" w14:textId="77777777" w:rsidR="00E3044A" w:rsidRPr="001F513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3.2 (2.3)</w:t>
            </w:r>
          </w:p>
          <w:p w14:paraId="5EB92D17"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 xml:space="preserve">QA: </w:t>
            </w:r>
            <w:r w:rsidRPr="00BB19EB">
              <w:rPr>
                <w:rFonts w:ascii="Times New Roman" w:hAnsi="Times New Roman"/>
              </w:rPr>
              <w:t>Unclear Risk of Bias</w:t>
            </w:r>
          </w:p>
          <w:p w14:paraId="0103C558" w14:textId="566C1C78" w:rsidR="00E3044A" w:rsidRDefault="00D076F7" w:rsidP="00345C2E">
            <w:pPr>
              <w:pStyle w:val="ListParagraph"/>
              <w:keepLines/>
              <w:spacing w:after="0" w:line="240" w:lineRule="auto"/>
              <w:ind w:left="0"/>
              <w:rPr>
                <w:rFonts w:ascii="Times New Roman" w:hAnsi="Times New Roman"/>
              </w:rPr>
            </w:pPr>
            <w:r w:rsidRPr="007E6782">
              <w:rPr>
                <w:rFonts w:ascii="Times New Roman" w:hAnsi="Times New Roman"/>
                <w:b/>
              </w:rPr>
              <w:t>Follow up time used in the analyses</w:t>
            </w:r>
            <w:r w:rsidR="00E3044A">
              <w:rPr>
                <w:rFonts w:ascii="Times New Roman" w:hAnsi="Times New Roman"/>
              </w:rPr>
              <w:t>: 90 days</w:t>
            </w:r>
          </w:p>
          <w:p w14:paraId="08B6695C" w14:textId="77777777" w:rsidR="00E3044A" w:rsidRPr="00BB19EB" w:rsidRDefault="00E3044A" w:rsidP="00345C2E">
            <w:pPr>
              <w:pStyle w:val="ListParagraph"/>
              <w:keepLines/>
              <w:spacing w:after="0" w:line="240" w:lineRule="auto"/>
              <w:ind w:left="0"/>
              <w:rPr>
                <w:rFonts w:ascii="Times New Roman" w:hAnsi="Times New Roman"/>
              </w:rPr>
            </w:pPr>
          </w:p>
        </w:tc>
      </w:tr>
      <w:tr w:rsidR="00E3044A" w:rsidRPr="00BB19EB" w14:paraId="46868CA6" w14:textId="77777777" w:rsidTr="00345C2E">
        <w:tc>
          <w:tcPr>
            <w:tcW w:w="1384" w:type="dxa"/>
            <w:tcBorders>
              <w:top w:val="single" w:sz="4" w:space="0" w:color="000000"/>
              <w:bottom w:val="single" w:sz="4" w:space="0" w:color="000000"/>
            </w:tcBorders>
          </w:tcPr>
          <w:p w14:paraId="3B66F811" w14:textId="59A7682B" w:rsidR="00E3044A" w:rsidRPr="00BB19EB" w:rsidRDefault="00E3044A" w:rsidP="00345C2E">
            <w:pPr>
              <w:rPr>
                <w:rFonts w:ascii="Times New Roman" w:hAnsi="Times New Roman" w:cs="Times New Roman"/>
                <w:b/>
              </w:rPr>
            </w:pPr>
            <w:r w:rsidRPr="00BB19EB">
              <w:rPr>
                <w:rFonts w:ascii="Times New Roman" w:hAnsi="Times New Roman" w:cs="Times New Roman"/>
                <w:b/>
              </w:rPr>
              <w:t>Koo (2015)</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XxaHoNa1","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38</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78477000"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rPr>
              <w:t xml:space="preserve">Patients aged 20–70 years, ISSNHL, no history of other treatments for hearing loss, and a visit to the hospital within 1 week from the day of symptom onset. </w:t>
            </w:r>
            <w:r w:rsidRPr="00BB19EB">
              <w:rPr>
                <w:rFonts w:ascii="Times New Roman" w:hAnsi="Times New Roman"/>
                <w:u w:val="single"/>
              </w:rPr>
              <w:t>ISSNHL was diagnosed by the sudden onset SNHL with 30 dB and more decrease of hearing threshold in at least consecutive three frequencies</w:t>
            </w:r>
            <w:r w:rsidRPr="00BB19EB">
              <w:rPr>
                <w:rFonts w:ascii="Times New Roman" w:hAnsi="Times New Roman"/>
              </w:rPr>
              <w:t xml:space="preserve">. </w:t>
            </w:r>
          </w:p>
          <w:p w14:paraId="67A0A94F" w14:textId="089613A2"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Group 1:</w:t>
            </w:r>
            <w:r w:rsidRPr="00BB19EB">
              <w:rPr>
                <w:rFonts w:ascii="Times New Roman" w:hAnsi="Times New Roman"/>
              </w:rPr>
              <w:t xml:space="preserve"> [IV EGb761 (Ginkgo bilbo </w:t>
            </w:r>
            <w:r w:rsidR="00966329" w:rsidRPr="00BB19EB">
              <w:rPr>
                <w:rFonts w:ascii="Times New Roman" w:hAnsi="Times New Roman"/>
              </w:rPr>
              <w:t>extract) +</w:t>
            </w:r>
            <w:r w:rsidRPr="00BB19EB">
              <w:rPr>
                <w:rFonts w:ascii="Times New Roman" w:hAnsi="Times New Roman"/>
              </w:rPr>
              <w:t xml:space="preserve"> methylprednisolone</w:t>
            </w:r>
            <w:r w:rsidR="00966329" w:rsidRPr="00BB19EB">
              <w:rPr>
                <w:rFonts w:ascii="Times New Roman" w:hAnsi="Times New Roman"/>
              </w:rPr>
              <w:t>+ Oral</w:t>
            </w:r>
            <w:r w:rsidRPr="00BB19EB">
              <w:rPr>
                <w:rFonts w:ascii="Times New Roman" w:hAnsi="Times New Roman"/>
              </w:rPr>
              <w:t xml:space="preserve"> EGb761] </w:t>
            </w:r>
          </w:p>
          <w:p w14:paraId="198C188A"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Placebo+ methylprednisolone+ Oral EGb761)</w:t>
            </w:r>
          </w:p>
          <w:p w14:paraId="2E961BA2" w14:textId="29E7F78E" w:rsidR="00E3044A" w:rsidRPr="00BB19EB"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w:t>
            </w:r>
            <w:r>
              <w:rPr>
                <w:rFonts w:ascii="Times New Roman" w:hAnsi="Times New Roman"/>
              </w:rPr>
              <w:t>M</w:t>
            </w:r>
            <w:r w:rsidRPr="00457414">
              <w:rPr>
                <w:rFonts w:ascii="Times New Roman" w:hAnsi="Times New Roman"/>
              </w:rPr>
              <w:t>ethylprednisolone was administered orally for 14 days (48 mg for the first 7 days, and then tapered to 40 mg for the next 2 days, 16 mg for the next 2 days, and 8 mg for the final 3 days). From day 1 (</w:t>
            </w:r>
            <w:r>
              <w:rPr>
                <w:rFonts w:ascii="Times New Roman" w:hAnsi="Times New Roman"/>
              </w:rPr>
              <w:t xml:space="preserve">first day of administration) </w:t>
            </w:r>
            <w:r w:rsidR="00966329">
              <w:rPr>
                <w:rFonts w:ascii="Times New Roman" w:hAnsi="Times New Roman"/>
              </w:rPr>
              <w:t>tod</w:t>
            </w:r>
            <w:r w:rsidR="00966329" w:rsidRPr="00457414">
              <w:rPr>
                <w:rFonts w:ascii="Times New Roman" w:hAnsi="Times New Roman"/>
              </w:rPr>
              <w:t>ay</w:t>
            </w:r>
            <w:r w:rsidRPr="00457414">
              <w:rPr>
                <w:rFonts w:ascii="Times New Roman" w:hAnsi="Times New Roman"/>
              </w:rPr>
              <w:t xml:space="preserve"> 5, EGb761 or normal saline was administered once daily by intravenous infusion. In the EGb761 group, EGb761 (</w:t>
            </w:r>
            <w:proofErr w:type="spellStart"/>
            <w:proofErr w:type="gramStart"/>
            <w:r w:rsidRPr="00457414">
              <w:rPr>
                <w:rFonts w:ascii="Times New Roman" w:hAnsi="Times New Roman"/>
              </w:rPr>
              <w:t>Tanamin</w:t>
            </w:r>
            <w:proofErr w:type="spellEnd"/>
            <w:r w:rsidRPr="00457414">
              <w:rPr>
                <w:rFonts w:ascii="Times New Roman" w:hAnsi="Times New Roman"/>
              </w:rPr>
              <w:t xml:space="preserve"> )</w:t>
            </w:r>
            <w:proofErr w:type="gramEnd"/>
            <w:r w:rsidRPr="00457414">
              <w:rPr>
                <w:rFonts w:ascii="Times New Roman" w:hAnsi="Times New Roman"/>
              </w:rPr>
              <w:t xml:space="preserve"> 175 mg/ 50 mL in normal saline (500 mL) was administered; normal saline (550 mL) was used in the placebo group. Oral EGb761 (</w:t>
            </w:r>
            <w:proofErr w:type="spellStart"/>
            <w:r w:rsidR="00966329" w:rsidRPr="00457414">
              <w:rPr>
                <w:rFonts w:ascii="Times New Roman" w:hAnsi="Times New Roman"/>
              </w:rPr>
              <w:t>Tanamin</w:t>
            </w:r>
            <w:proofErr w:type="spellEnd"/>
            <w:r w:rsidR="00966329" w:rsidRPr="00457414">
              <w:rPr>
                <w:rFonts w:ascii="Times New Roman" w:hAnsi="Times New Roman"/>
              </w:rPr>
              <w:t>)</w:t>
            </w:r>
            <w:r w:rsidRPr="00457414">
              <w:rPr>
                <w:rFonts w:ascii="Times New Roman" w:hAnsi="Times New Roman"/>
              </w:rPr>
              <w:t xml:space="preserve"> tablets (160 mg/day, twice daily) were administered in both groups from day 15 to day 28.</w:t>
            </w:r>
          </w:p>
        </w:tc>
        <w:tc>
          <w:tcPr>
            <w:tcW w:w="2409" w:type="dxa"/>
            <w:tcBorders>
              <w:top w:val="single" w:sz="4" w:space="0" w:color="000000"/>
              <w:bottom w:val="single" w:sz="4" w:space="0" w:color="000000"/>
            </w:tcBorders>
          </w:tcPr>
          <w:p w14:paraId="4FAEE3DA" w14:textId="77989072"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1:</w:t>
            </w:r>
            <w:r w:rsidRPr="00BB19EB">
              <w:rPr>
                <w:rFonts w:ascii="Times New Roman" w:hAnsi="Times New Roman"/>
              </w:rPr>
              <w:t xml:space="preserve"> 3.52</w:t>
            </w:r>
            <w:r w:rsidR="008C7DBC">
              <w:rPr>
                <w:rFonts w:ascii="Times New Roman" w:hAnsi="Times New Roman"/>
              </w:rPr>
              <w:t xml:space="preserve"> </w:t>
            </w:r>
            <w:r w:rsidRPr="00BB19EB">
              <w:rPr>
                <w:rFonts w:ascii="Times New Roman" w:hAnsi="Times New Roman"/>
              </w:rPr>
              <w:t>(1.96)</w:t>
            </w:r>
          </w:p>
          <w:p w14:paraId="0367FF69" w14:textId="2686D034"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3.6</w:t>
            </w:r>
            <w:r w:rsidR="008C7DBC">
              <w:rPr>
                <w:rFonts w:ascii="Times New Roman" w:hAnsi="Times New Roman"/>
              </w:rPr>
              <w:t>0</w:t>
            </w:r>
            <w:r w:rsidRPr="00BB19EB">
              <w:rPr>
                <w:rFonts w:ascii="Times New Roman" w:hAnsi="Times New Roman"/>
              </w:rPr>
              <w:t xml:space="preserve"> (1.73)</w:t>
            </w:r>
          </w:p>
          <w:p w14:paraId="47BE111F"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QA:</w:t>
            </w:r>
            <w:r w:rsidRPr="00BB19EB">
              <w:rPr>
                <w:rFonts w:ascii="Times New Roman" w:hAnsi="Times New Roman"/>
              </w:rPr>
              <w:t xml:space="preserve"> High Risk of Bias</w:t>
            </w:r>
          </w:p>
          <w:p w14:paraId="61A3B205" w14:textId="1187F747" w:rsidR="00E3044A" w:rsidRDefault="00D076F7" w:rsidP="00345C2E">
            <w:pPr>
              <w:pStyle w:val="ListParagraph"/>
              <w:keepLines/>
              <w:spacing w:after="0" w:line="240" w:lineRule="auto"/>
              <w:ind w:left="0"/>
              <w:rPr>
                <w:rFonts w:ascii="Times New Roman" w:hAnsi="Times New Roman"/>
              </w:rPr>
            </w:pPr>
            <w:r w:rsidRPr="007E6782">
              <w:rPr>
                <w:rFonts w:ascii="Times New Roman" w:hAnsi="Times New Roman"/>
                <w:b/>
              </w:rPr>
              <w:t>Follow up time used in the analyses</w:t>
            </w:r>
            <w:r w:rsidR="00E3044A">
              <w:rPr>
                <w:rFonts w:ascii="Times New Roman" w:hAnsi="Times New Roman"/>
              </w:rPr>
              <w:t>: NA (the study didn’t report the outcomes in the network meta-analyses)</w:t>
            </w:r>
          </w:p>
          <w:p w14:paraId="5FF148E6" w14:textId="77777777" w:rsidR="00E3044A" w:rsidRPr="00BB19EB" w:rsidRDefault="00E3044A" w:rsidP="00345C2E">
            <w:pPr>
              <w:pStyle w:val="ListParagraph"/>
              <w:keepLines/>
              <w:spacing w:after="0" w:line="240" w:lineRule="auto"/>
              <w:ind w:left="0"/>
              <w:rPr>
                <w:rFonts w:ascii="Times New Roman" w:hAnsi="Times New Roman"/>
                <w:b/>
              </w:rPr>
            </w:pPr>
          </w:p>
        </w:tc>
      </w:tr>
      <w:tr w:rsidR="00E3044A" w:rsidRPr="00BB19EB" w14:paraId="6C729E86" w14:textId="77777777" w:rsidTr="00345C2E">
        <w:tc>
          <w:tcPr>
            <w:tcW w:w="1384" w:type="dxa"/>
            <w:tcBorders>
              <w:top w:val="single" w:sz="4" w:space="0" w:color="000000"/>
              <w:bottom w:val="single" w:sz="4" w:space="0" w:color="000000"/>
            </w:tcBorders>
          </w:tcPr>
          <w:p w14:paraId="32CEA821" w14:textId="06542F6A" w:rsidR="00E3044A" w:rsidRPr="00BB19EB" w:rsidRDefault="00E3044A" w:rsidP="00345C2E">
            <w:pPr>
              <w:rPr>
                <w:rFonts w:ascii="Times New Roman" w:hAnsi="Times New Roman" w:cs="Times New Roman"/>
                <w:b/>
              </w:rPr>
            </w:pPr>
            <w:r w:rsidRPr="00BB19EB">
              <w:rPr>
                <w:rFonts w:ascii="Times New Roman" w:hAnsi="Times New Roman" w:cs="Times New Roman"/>
                <w:b/>
              </w:rPr>
              <w:t>Lim (2012)</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S59H1McI","properties":{"formattedCitation":"\\super 12\\nosupersub{}","plainCitation":"12","noteIndex":0},"citationItems":[{"id":3762,"uris":["http://zotero.org/users/5287691/items/85R6762M"],"uri":["http://zotero.org/users/5287691/items/85R6762M"],"itemData":{"id":3762,"type":"article-journal","title":"Efficacy of 3 different steroid treatments for sudden sensorineural hearing loss: a prospective, randomized trial","container-title":"Otolaryngology head and neck surgery : official journal of American Academy of Otolaryngology Head and Neck Surgery","page":"121","volume":"148","issue":"1","abstract":"OBJECTIVES: We treated patients with idiopathic sudden sensorineural hearing loss (ISSNHL) with several protocols on an outpatient department (OPD) basis. The study compared the efficacy of 3 different steroid treatments for ISSNHL.STUDY DESIGN: A prospective randomized controlled study.SETTING: Tertiary referral center.METHODS: A total of 60 patients diagnosed with ISSNHL were treated through OPD. They were randomly and equally divided into 3 groups based on therapy: oral steroid for 10 days (group I), intratympanic dexamethasone injection (ITDI) 4 times (group II), and both (group III). Pure-tone average (PTA) was measured by taking 4 frequencies (0.5, 1, 2, and 3 kHz). Hearing change was evaluated by comparing pre- and posttreatment PTAs. Recovery rate was assessed by American Academy of Otolaryngology-Head and Neck Surgery (AAO-HNS) Clinical Practice Guidelines.RESULTS: The hearing gain was 12.8","author":[{"literal":"H.J. Lim"},{"literal":"Y.T. Kim"},{"literal":"S.J. Choi"},{"literal":"J.B. Lee"},{"literal":"H.Y. Park"},{"literal":"K. Park"},{"literal":"Y.H. Choung"}],"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12</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3D14BC13"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rPr>
              <w:t xml:space="preserve">The diagnostic criteria for ISSNHL consisted of </w:t>
            </w:r>
            <w:r w:rsidRPr="00BB19EB">
              <w:rPr>
                <w:rFonts w:ascii="Times New Roman" w:hAnsi="Times New Roman"/>
                <w:u w:val="single"/>
              </w:rPr>
              <w:t>acute onset of hearing loss greater than 30 dB in 3 consecutive frequencies occurring within 3 days</w:t>
            </w:r>
            <w:r w:rsidRPr="00BB19EB">
              <w:rPr>
                <w:rFonts w:ascii="Times New Roman" w:hAnsi="Times New Roman"/>
              </w:rPr>
              <w:t>.</w:t>
            </w:r>
          </w:p>
          <w:p w14:paraId="5F8006AF" w14:textId="77777777" w:rsidR="00E3044A" w:rsidRPr="00FC5D0D"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 xml:space="preserve">Group </w:t>
            </w:r>
            <w:r>
              <w:rPr>
                <w:rFonts w:ascii="Times New Roman" w:hAnsi="Times New Roman"/>
                <w:b/>
              </w:rPr>
              <w:t>1</w:t>
            </w:r>
            <w:r w:rsidRPr="00BB19EB">
              <w:rPr>
                <w:rFonts w:ascii="Times New Roman" w:hAnsi="Times New Roman"/>
              </w:rPr>
              <w:t xml:space="preserve">: Systemic steroid (oral Prednisolone) </w:t>
            </w:r>
          </w:p>
          <w:p w14:paraId="4D8D42FC"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Intratympanic steroid (Dexamethasone)</w:t>
            </w:r>
          </w:p>
          <w:p w14:paraId="3F4FAE77" w14:textId="77777777"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 xml:space="preserve">Group 3: </w:t>
            </w:r>
            <w:r w:rsidRPr="00BB19EB">
              <w:rPr>
                <w:rFonts w:ascii="Times New Roman" w:hAnsi="Times New Roman"/>
                <w:u w:val="single"/>
              </w:rPr>
              <w:t xml:space="preserve"> </w:t>
            </w:r>
            <w:r w:rsidRPr="00BB19EB">
              <w:rPr>
                <w:rFonts w:ascii="Times New Roman" w:hAnsi="Times New Roman"/>
              </w:rPr>
              <w:t>Intratympanic steroid (Dexamethasone</w:t>
            </w:r>
            <w:r w:rsidRPr="00BB19EB">
              <w:rPr>
                <w:rFonts w:ascii="Times New Roman" w:hAnsi="Times New Roman"/>
                <w:lang w:val="en-CA"/>
              </w:rPr>
              <w:t>)</w:t>
            </w:r>
            <w:r w:rsidRPr="00BB19EB">
              <w:rPr>
                <w:rFonts w:ascii="Times New Roman" w:hAnsi="Times New Roman"/>
              </w:rPr>
              <w:t xml:space="preserve"> +systemic </w:t>
            </w:r>
            <w:proofErr w:type="gramStart"/>
            <w:r w:rsidRPr="00BB19EB">
              <w:rPr>
                <w:rFonts w:ascii="Times New Roman" w:hAnsi="Times New Roman"/>
              </w:rPr>
              <w:t>steroid  (</w:t>
            </w:r>
            <w:proofErr w:type="gramEnd"/>
            <w:r w:rsidRPr="00BB19EB">
              <w:rPr>
                <w:rFonts w:ascii="Times New Roman" w:hAnsi="Times New Roman"/>
              </w:rPr>
              <w:t xml:space="preserve">oral prednisolone) </w:t>
            </w:r>
          </w:p>
          <w:p w14:paraId="6EE4DACD" w14:textId="77777777" w:rsidR="00E3044A"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Group 1: </w:t>
            </w:r>
            <w:r>
              <w:rPr>
                <w:rFonts w:ascii="Times New Roman" w:hAnsi="Times New Roman"/>
              </w:rPr>
              <w:t>P</w:t>
            </w:r>
            <w:r w:rsidRPr="00457414">
              <w:rPr>
                <w:rFonts w:ascii="Times New Roman" w:hAnsi="Times New Roman"/>
              </w:rPr>
              <w:t>rednisolone (</w:t>
            </w:r>
            <w:proofErr w:type="spellStart"/>
            <w:r w:rsidRPr="00457414">
              <w:rPr>
                <w:rFonts w:ascii="Times New Roman" w:hAnsi="Times New Roman"/>
              </w:rPr>
              <w:t>Solondo</w:t>
            </w:r>
            <w:proofErr w:type="spellEnd"/>
            <w:r w:rsidRPr="00457414">
              <w:rPr>
                <w:rFonts w:ascii="Times New Roman" w:hAnsi="Times New Roman"/>
              </w:rPr>
              <w:t xml:space="preserve">; </w:t>
            </w:r>
            <w:proofErr w:type="spellStart"/>
            <w:r w:rsidRPr="00457414">
              <w:rPr>
                <w:rFonts w:ascii="Times New Roman" w:hAnsi="Times New Roman"/>
              </w:rPr>
              <w:t>Yuhan</w:t>
            </w:r>
            <w:proofErr w:type="spellEnd"/>
            <w:r w:rsidRPr="00457414">
              <w:rPr>
                <w:rFonts w:ascii="Times New Roman" w:hAnsi="Times New Roman"/>
              </w:rPr>
              <w:t>, Seoul, Korea) for 10 days on a schedule consisting of 60 mg/d for 5 days, 40 mg/d for 2 days, 20 mg/d for 2 days, and 10 mg/d for 1 day</w:t>
            </w:r>
            <w:r>
              <w:rPr>
                <w:rFonts w:ascii="Times New Roman" w:hAnsi="Times New Roman"/>
              </w:rPr>
              <w:t xml:space="preserve">. Group 2: </w:t>
            </w:r>
            <w:r w:rsidRPr="00457414">
              <w:rPr>
                <w:rFonts w:ascii="Times New Roman" w:hAnsi="Times New Roman"/>
              </w:rPr>
              <w:t xml:space="preserve">IT Dexamethasone (dexamethasone disodium phosphate, 5 mg/mL, 0.3-0.4 mL; Il Sung Pharm, </w:t>
            </w:r>
            <w:proofErr w:type="spellStart"/>
            <w:proofErr w:type="gramStart"/>
            <w:r w:rsidRPr="00457414">
              <w:rPr>
                <w:rFonts w:ascii="Times New Roman" w:hAnsi="Times New Roman"/>
              </w:rPr>
              <w:t>Seoul,Korea</w:t>
            </w:r>
            <w:proofErr w:type="spellEnd"/>
            <w:proofErr w:type="gramEnd"/>
            <w:r w:rsidRPr="00457414">
              <w:rPr>
                <w:rFonts w:ascii="Times New Roman" w:hAnsi="Times New Roman"/>
              </w:rPr>
              <w:t>) done twice weekly for 2 consecutive weeks.</w:t>
            </w:r>
            <w:r>
              <w:rPr>
                <w:rFonts w:ascii="Times New Roman" w:hAnsi="Times New Roman"/>
              </w:rPr>
              <w:t xml:space="preserve"> </w:t>
            </w:r>
          </w:p>
          <w:p w14:paraId="5CAAE6ED" w14:textId="77777777" w:rsidR="00E3044A" w:rsidRPr="00FC5D0D" w:rsidRDefault="00E3044A" w:rsidP="00345C2E">
            <w:pPr>
              <w:pStyle w:val="ListParagraph"/>
              <w:keepLines/>
              <w:spacing w:after="0" w:line="240" w:lineRule="auto"/>
              <w:ind w:left="11"/>
              <w:rPr>
                <w:rFonts w:ascii="Times New Roman" w:hAnsi="Times New Roman"/>
              </w:rPr>
            </w:pPr>
            <w:r>
              <w:rPr>
                <w:rFonts w:ascii="Times New Roman" w:hAnsi="Times New Roman"/>
              </w:rPr>
              <w:t>Group 3: The protocol for Group 1 and 2 were administered simultaneously.</w:t>
            </w:r>
          </w:p>
        </w:tc>
        <w:tc>
          <w:tcPr>
            <w:tcW w:w="2409" w:type="dxa"/>
            <w:tcBorders>
              <w:top w:val="single" w:sz="4" w:space="0" w:color="000000"/>
              <w:bottom w:val="single" w:sz="4" w:space="0" w:color="000000"/>
            </w:tcBorders>
          </w:tcPr>
          <w:p w14:paraId="236A0710"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5.4 (3.1)</w:t>
            </w:r>
          </w:p>
          <w:p w14:paraId="359DB90B" w14:textId="6F8157B9"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10.1</w:t>
            </w:r>
            <w:r w:rsidR="008C7DBC">
              <w:rPr>
                <w:rFonts w:ascii="Times New Roman" w:hAnsi="Times New Roman"/>
              </w:rPr>
              <w:t xml:space="preserve"> </w:t>
            </w:r>
            <w:r w:rsidRPr="00BB19EB">
              <w:rPr>
                <w:rFonts w:ascii="Times New Roman" w:hAnsi="Times New Roman"/>
              </w:rPr>
              <w:t xml:space="preserve">(8.1) </w:t>
            </w:r>
          </w:p>
          <w:p w14:paraId="7ED0B8BA"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3</w:t>
            </w:r>
            <w:r w:rsidRPr="00BB19EB">
              <w:rPr>
                <w:rFonts w:ascii="Times New Roman" w:hAnsi="Times New Roman"/>
              </w:rPr>
              <w:t>: 9.6 (7.5)</w:t>
            </w:r>
          </w:p>
          <w:p w14:paraId="284BC0B1"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QA:</w:t>
            </w:r>
            <w:r w:rsidRPr="00BB19EB">
              <w:rPr>
                <w:rFonts w:ascii="Times New Roman" w:hAnsi="Times New Roman"/>
              </w:rPr>
              <w:t xml:space="preserve"> High Risk of Bias</w:t>
            </w:r>
          </w:p>
          <w:p w14:paraId="7D2C095C" w14:textId="1549CE5F" w:rsidR="00E3044A" w:rsidRDefault="00D076F7" w:rsidP="00345C2E">
            <w:pPr>
              <w:pStyle w:val="ListParagraph"/>
              <w:keepLines/>
              <w:spacing w:after="0" w:line="240" w:lineRule="auto"/>
              <w:ind w:left="0"/>
              <w:rPr>
                <w:rFonts w:ascii="Times New Roman" w:hAnsi="Times New Roman"/>
              </w:rPr>
            </w:pPr>
            <w:r w:rsidRPr="007E6782">
              <w:rPr>
                <w:rFonts w:ascii="Times New Roman" w:hAnsi="Times New Roman"/>
                <w:b/>
              </w:rPr>
              <w:t>Follow up time used in the analyses</w:t>
            </w:r>
            <w:r w:rsidR="00E3044A">
              <w:rPr>
                <w:rFonts w:ascii="Times New Roman" w:hAnsi="Times New Roman"/>
              </w:rPr>
              <w:t>: 21 days</w:t>
            </w:r>
          </w:p>
          <w:p w14:paraId="1D6FFE11" w14:textId="77777777" w:rsidR="00E3044A" w:rsidRPr="00BB19EB" w:rsidRDefault="00E3044A" w:rsidP="00345C2E">
            <w:pPr>
              <w:pStyle w:val="ListParagraph"/>
              <w:keepLines/>
              <w:spacing w:after="0" w:line="240" w:lineRule="auto"/>
              <w:ind w:left="0"/>
              <w:rPr>
                <w:rFonts w:ascii="Times New Roman" w:hAnsi="Times New Roman"/>
                <w:u w:val="single"/>
              </w:rPr>
            </w:pPr>
          </w:p>
        </w:tc>
      </w:tr>
      <w:tr w:rsidR="00E3044A" w:rsidRPr="00BB19EB" w14:paraId="2C7FAEC0" w14:textId="77777777" w:rsidTr="00345C2E">
        <w:trPr>
          <w:trHeight w:val="297"/>
        </w:trPr>
        <w:tc>
          <w:tcPr>
            <w:tcW w:w="1384" w:type="dxa"/>
            <w:tcBorders>
              <w:top w:val="single" w:sz="4" w:space="0" w:color="000000"/>
              <w:bottom w:val="single" w:sz="4" w:space="0" w:color="000000"/>
            </w:tcBorders>
          </w:tcPr>
          <w:p w14:paraId="04387E68" w14:textId="66AB974C"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Dispenza</w:t>
            </w:r>
            <w:proofErr w:type="spellEnd"/>
            <w:r w:rsidRPr="00BB19EB">
              <w:rPr>
                <w:rFonts w:ascii="Times New Roman" w:hAnsi="Times New Roman" w:cs="Times New Roman"/>
                <w:b/>
              </w:rPr>
              <w:t xml:space="preserve"> (2011)</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R7H2Qo1K","properties":{"formattedCitation":"\\super 14\\nosupersub{}","plainCitation":"14","noteIndex":0},"citationItems":[{"id":3764,"uris":["http://zotero.org/users/5287691/items/AWU7ZNAN"],"uri":["http://zotero.org/users/5287691/items/AWU7ZNAN"],"itemData":{"id":3764,"type":"article-journal","title":"Treatment of sudden sensorineural hearing loss with transtympanic injection of steroids as single therapy: a randomized clinical study","container-title":"European archives of oto rhino laryngology","page":"1273","volume":"268","issue":"9","abstract":"The aim of this study was to verify the efficacy and the safety of transtympanic dexamethasone to treat sudden sensorineural hearing loss as first and single drug method. Considering ethical implication of performing a mininvasive procedure on middle ear, we matched such proposed treatment with systemic prednisone administration that represents the widest adopted protocol. Randomized prospective study was conducted. The inclusion criterion was a sudden sensorineural hearing loss of at least 30","author":[{"literal":"F. Dispenza"},{"literal":"E. Amodio"},{"literal":"A. Stefano"},{"literal":"S. Gallina"},{"literal":"D. Marchese"},{"literal":"N. Mathur"},{"literal":"F. Riggio"}],"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14</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06561BD9"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u w:val="single"/>
              </w:rPr>
              <w:t>SSHL of at least 30 dB across three contiguous frequencies over a period of 24 h</w:t>
            </w:r>
            <w:r w:rsidRPr="00BB19EB">
              <w:rPr>
                <w:rFonts w:ascii="Times New Roman" w:hAnsi="Times New Roman"/>
              </w:rPr>
              <w:t>.</w:t>
            </w:r>
          </w:p>
          <w:p w14:paraId="307712EC"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Intratympanic steroid (Dexamethasone) </w:t>
            </w:r>
          </w:p>
          <w:p w14:paraId="631DBF53" w14:textId="77777777"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Group 2:</w:t>
            </w:r>
            <w:r w:rsidRPr="00BB19EB">
              <w:rPr>
                <w:rFonts w:ascii="Times New Roman" w:hAnsi="Times New Roman"/>
              </w:rPr>
              <w:t xml:space="preserve"> Oral steroid (Prednisolone)</w:t>
            </w:r>
          </w:p>
          <w:p w14:paraId="0741B9F5" w14:textId="77777777" w:rsidR="00E3044A" w:rsidRPr="00FC5D0D"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w:t>
            </w:r>
            <w:r w:rsidRPr="007E636E">
              <w:rPr>
                <w:rFonts w:ascii="Times New Roman" w:hAnsi="Times New Roman"/>
              </w:rPr>
              <w:t xml:space="preserve">The </w:t>
            </w:r>
            <w:proofErr w:type="spellStart"/>
            <w:r w:rsidRPr="007E636E">
              <w:rPr>
                <w:rFonts w:ascii="Times New Roman" w:hAnsi="Times New Roman"/>
              </w:rPr>
              <w:t>transtympanic</w:t>
            </w:r>
            <w:proofErr w:type="spellEnd"/>
            <w:r w:rsidRPr="007E636E">
              <w:rPr>
                <w:rFonts w:ascii="Times New Roman" w:hAnsi="Times New Roman"/>
              </w:rPr>
              <w:t xml:space="preserve"> injection of Dexamethasone 4 mg/ml was repeated weekly for a total of four injections.</w:t>
            </w:r>
            <w:r>
              <w:t xml:space="preserve"> </w:t>
            </w:r>
            <w:r w:rsidRPr="007E636E">
              <w:rPr>
                <w:rFonts w:ascii="Times New Roman" w:hAnsi="Times New Roman"/>
              </w:rPr>
              <w:t>60 mg of oral Prednisone tapered over 14 days.</w:t>
            </w:r>
          </w:p>
        </w:tc>
        <w:tc>
          <w:tcPr>
            <w:tcW w:w="2409" w:type="dxa"/>
            <w:tcBorders>
              <w:top w:val="single" w:sz="4" w:space="0" w:color="000000"/>
              <w:bottom w:val="single" w:sz="4" w:space="0" w:color="000000"/>
            </w:tcBorders>
          </w:tcPr>
          <w:p w14:paraId="7F87A791"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9.4 (NR)</w:t>
            </w:r>
          </w:p>
          <w:p w14:paraId="12347564" w14:textId="77777777" w:rsidR="00E3044A" w:rsidRPr="001F513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3.8 (NR) </w:t>
            </w:r>
          </w:p>
          <w:p w14:paraId="01883FCB" w14:textId="1D00EAAC" w:rsidR="00E3044A" w:rsidRDefault="00E3044A" w:rsidP="00345C2E">
            <w:pPr>
              <w:keepLines/>
              <w:spacing w:after="0" w:line="240" w:lineRule="auto"/>
              <w:rPr>
                <w:rFonts w:ascii="Times New Roman" w:hAnsi="Times New Roman"/>
              </w:rPr>
            </w:pPr>
            <w:r w:rsidRPr="00F03C0B">
              <w:rPr>
                <w:rFonts w:ascii="Times New Roman" w:hAnsi="Times New Roman"/>
                <w:b/>
              </w:rPr>
              <w:t>QA:</w:t>
            </w:r>
            <w:r w:rsidRPr="00F03C0B">
              <w:rPr>
                <w:rFonts w:ascii="Times New Roman" w:hAnsi="Times New Roman"/>
              </w:rPr>
              <w:t xml:space="preserve"> Unclear Risk of Bias</w:t>
            </w:r>
          </w:p>
          <w:p w14:paraId="630406A4" w14:textId="32C7FDE5" w:rsidR="00E3044A" w:rsidRPr="00F03C0B" w:rsidRDefault="00D076F7" w:rsidP="00345C2E">
            <w:pPr>
              <w:keepLines/>
              <w:spacing w:after="0" w:line="240" w:lineRule="auto"/>
              <w:rPr>
                <w:rFonts w:ascii="Times New Roman" w:hAnsi="Times New Roman"/>
                <w:u w:val="single"/>
              </w:rPr>
            </w:pPr>
            <w:r w:rsidRPr="007E6782">
              <w:rPr>
                <w:rFonts w:ascii="Times New Roman" w:hAnsi="Times New Roman"/>
                <w:b/>
              </w:rPr>
              <w:t>Follow up time used in the analyses</w:t>
            </w:r>
            <w:r w:rsidR="00E3044A">
              <w:rPr>
                <w:rFonts w:ascii="Times New Roman" w:hAnsi="Times New Roman"/>
              </w:rPr>
              <w:t>: NA (it didn’t report the time point of interest)</w:t>
            </w:r>
          </w:p>
        </w:tc>
      </w:tr>
      <w:tr w:rsidR="00E3044A" w:rsidRPr="00BB19EB" w14:paraId="0A7A80AF" w14:textId="77777777" w:rsidTr="00345C2E">
        <w:tc>
          <w:tcPr>
            <w:tcW w:w="1384" w:type="dxa"/>
            <w:tcBorders>
              <w:top w:val="single" w:sz="4" w:space="0" w:color="000000"/>
              <w:bottom w:val="single" w:sz="4" w:space="0" w:color="000000"/>
            </w:tcBorders>
          </w:tcPr>
          <w:p w14:paraId="395FD3A4" w14:textId="5FD83BBD" w:rsidR="00E3044A" w:rsidRPr="00BB19EB" w:rsidRDefault="00E3044A" w:rsidP="00345C2E">
            <w:pPr>
              <w:rPr>
                <w:rFonts w:ascii="Times New Roman" w:hAnsi="Times New Roman" w:cs="Times New Roman"/>
                <w:b/>
              </w:rPr>
            </w:pPr>
            <w:r w:rsidRPr="00BB19EB">
              <w:rPr>
                <w:rFonts w:ascii="Times New Roman" w:hAnsi="Times New Roman" w:cs="Times New Roman"/>
                <w:b/>
              </w:rPr>
              <w:t>Park (2011)</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El1LHZNT","properties":{"formattedCitation":"\\super 39\\nosupersub{}","plainCitation":"39","noteIndex":0},"citationItems":[{"id":3766,"uris":["http://zotero.org/users/5287691/items/8ECHU7TR"],"uri":["http://zotero.org/users/5287691/items/8ECHU7TR"],"itemData":{"id":3766,"type":"article-journal","title":"Simultaneous versus subsequent intratympanic dexamethasone for idiopathic sudden sensorineural hearing loss","container-title":"Otolaryngology head and neck surgery","page":"1016","volume":"145","issue":"6","abstract":"STUDY DESIGNProspective randomized controlled multicenter study.SETTINGThree tertiary university hospitals.SUBJECTS AND METHODSIn the simultaneous intratympanic dexamethasone group, intratympanic dexamethasone was given initially with systemic steroids. In the subsequent intratympanic dexamethasone group, intratympanic dexamethasone was given 7 days after systemic treatment. The authors compared hearing outcomes between the groups according to Siegel's criteria and frequency (0.25, 0.5, 1, 2, 3, 4, 6, and 8 kHz).RESULTSA total of 88 patients were analyzed in this study. There was no difference between the groups in hearing recovery according to Siegel's criteria or frequencies. Neither recovery time nor early recovery differed between the groups. In the subsequent intratympanic dexamethasone group, 15 patients showed hearing recovery within 7 days and did not need intratympanic dexamethasone treatment. After intratympanic dexamethasone treatment, &gt;28% (25/88) of the patients complained of otalgia, transient dizziness, ear fullness, and headache. Five percent of the patients showed small, transient perforations and otorrhea during intratympanic dexamethasone treatment.CONCLUSIONSSimultaneous intratympanic dexamethasone did not confer an additional hearing gain or earlier recovery rate compared with subsequent intratympanic dexamethasone. A considerable number of patients did not need intratympanic dexamethasone for idiopathic sudden sensorineural hearing loss, and some patients experienced unnecessary side effects due to intratympanic dexamethasone. Therefore, the use of intratympanic dexamethasone is recommended only for subsequent or salvage treatment of idiopathic sudden sensorineural hearing loss after systemic steroid treatment.OBJECTIVEThe authors compared the efficacy of simultaneous and subsequent intratympanic dexamethasone injections for the treatment of idiopathic sudden sensorineural hearing loss","author":[{"literal":"M.K. Park"},{"literal":"C.K. Lee"},{"literal":"K.H. Park"},{"literal":"J.D. Lee"},{"literal":"C.G. Lee"},{"literal":"B.D. Lee"}],"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39</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2C4716E4"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u w:val="single"/>
              </w:rPr>
              <w:t>Unilateral sensorineural hearing loss with an average hearing loss of 30 dB in 3 consecutive frequencies within 3 days</w:t>
            </w:r>
            <w:r w:rsidRPr="00BB19EB">
              <w:rPr>
                <w:rFonts w:ascii="Times New Roman" w:hAnsi="Times New Roman"/>
              </w:rPr>
              <w:t>.</w:t>
            </w:r>
          </w:p>
          <w:p w14:paraId="3E45FA47" w14:textId="7F23356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w:t>
            </w:r>
            <w:r w:rsidR="00966329" w:rsidRPr="00BB19EB">
              <w:rPr>
                <w:rFonts w:ascii="Times New Roman" w:hAnsi="Times New Roman"/>
              </w:rPr>
              <w:t>Simultaneous IT</w:t>
            </w:r>
            <w:r w:rsidRPr="00BB19EB">
              <w:rPr>
                <w:rFonts w:ascii="Times New Roman" w:hAnsi="Times New Roman"/>
              </w:rPr>
              <w:t xml:space="preserve">-DEXA [Intratympanic </w:t>
            </w:r>
            <w:r w:rsidR="00966329" w:rsidRPr="00BB19EB">
              <w:rPr>
                <w:rFonts w:ascii="Times New Roman" w:hAnsi="Times New Roman"/>
              </w:rPr>
              <w:t>dexamethasone</w:t>
            </w:r>
            <w:r w:rsidRPr="00BB19EB">
              <w:rPr>
                <w:rFonts w:ascii="Times New Roman" w:hAnsi="Times New Roman"/>
              </w:rPr>
              <w:t xml:space="preserve"> plus systemic steroid (IV dexamethasone followed by oral prednisolone)]</w:t>
            </w:r>
          </w:p>
          <w:p w14:paraId="1D9F3A48" w14:textId="3B381540"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 xml:space="preserve">Group 2: </w:t>
            </w:r>
            <w:r w:rsidRPr="00BB19EB">
              <w:rPr>
                <w:rFonts w:ascii="Times New Roman" w:hAnsi="Times New Roman"/>
              </w:rPr>
              <w:t xml:space="preserve">Subsequent IT-DEXA [systemic </w:t>
            </w:r>
            <w:r w:rsidR="00966329" w:rsidRPr="00BB19EB">
              <w:rPr>
                <w:rFonts w:ascii="Times New Roman" w:hAnsi="Times New Roman"/>
              </w:rPr>
              <w:t>steroid (</w:t>
            </w:r>
            <w:r w:rsidRPr="00BB19EB">
              <w:rPr>
                <w:rFonts w:ascii="Times New Roman" w:hAnsi="Times New Roman"/>
              </w:rPr>
              <w:t xml:space="preserve">IV </w:t>
            </w:r>
            <w:proofErr w:type="spellStart"/>
            <w:r w:rsidRPr="00BB19EB">
              <w:rPr>
                <w:rFonts w:ascii="Times New Roman" w:hAnsi="Times New Roman"/>
              </w:rPr>
              <w:t>dexa</w:t>
            </w:r>
            <w:proofErr w:type="spellEnd"/>
            <w:r w:rsidRPr="00BB19EB">
              <w:rPr>
                <w:rFonts w:ascii="Times New Roman" w:hAnsi="Times New Roman"/>
              </w:rPr>
              <w:t xml:space="preserve"> followed by oral prednisolone) followed by Intratympanic </w:t>
            </w:r>
            <w:r w:rsidR="00966329" w:rsidRPr="00BB19EB">
              <w:rPr>
                <w:rFonts w:ascii="Times New Roman" w:hAnsi="Times New Roman"/>
              </w:rPr>
              <w:t>dexamethasone</w:t>
            </w:r>
            <w:r w:rsidRPr="00BB19EB">
              <w:rPr>
                <w:rFonts w:ascii="Times New Roman" w:hAnsi="Times New Roman"/>
              </w:rPr>
              <w:t>]</w:t>
            </w:r>
          </w:p>
          <w:p w14:paraId="008B9063" w14:textId="77777777" w:rsidR="00E3044A" w:rsidRPr="00FC5D0D"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w:t>
            </w:r>
            <w:r w:rsidRPr="00E122E9">
              <w:rPr>
                <w:rFonts w:ascii="Times New Roman" w:hAnsi="Times New Roman"/>
              </w:rPr>
              <w:t xml:space="preserve">All patients were hospitalized, and all were treated with intravenous dexamethasone for 7 days (10 mg/d for 5 days and 7.5 mg/d for 2 days) and then with oral steroids (prednisolone) for 3 days in tapered doses after the patients were discharged from the hospital. 0.3 to 0.4 ml of dexamethasone (5 mg/mL) was instilled </w:t>
            </w:r>
            <w:proofErr w:type="spellStart"/>
            <w:r w:rsidRPr="00E122E9">
              <w:rPr>
                <w:rFonts w:ascii="Times New Roman" w:hAnsi="Times New Roman"/>
              </w:rPr>
              <w:t>intratympanically</w:t>
            </w:r>
            <w:proofErr w:type="spellEnd"/>
            <w:r w:rsidRPr="00E122E9">
              <w:rPr>
                <w:rFonts w:ascii="Times New Roman" w:hAnsi="Times New Roman"/>
              </w:rPr>
              <w:t xml:space="preserve"> for total of 6 injections over 2 weeks.</w:t>
            </w:r>
          </w:p>
        </w:tc>
        <w:tc>
          <w:tcPr>
            <w:tcW w:w="2409" w:type="dxa"/>
            <w:tcBorders>
              <w:top w:val="single" w:sz="4" w:space="0" w:color="000000"/>
              <w:bottom w:val="single" w:sz="4" w:space="0" w:color="000000"/>
            </w:tcBorders>
          </w:tcPr>
          <w:p w14:paraId="052ECA3C" w14:textId="2C4719F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3.52</w:t>
            </w:r>
            <w:r w:rsidR="008C7DBC">
              <w:rPr>
                <w:rFonts w:ascii="Times New Roman" w:hAnsi="Times New Roman"/>
              </w:rPr>
              <w:t xml:space="preserve"> </w:t>
            </w:r>
            <w:r w:rsidRPr="00BB19EB">
              <w:rPr>
                <w:rFonts w:ascii="Times New Roman" w:hAnsi="Times New Roman"/>
              </w:rPr>
              <w:t>(3.07)</w:t>
            </w:r>
          </w:p>
          <w:p w14:paraId="6F110FF9" w14:textId="707E9D76"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3</w:t>
            </w:r>
            <w:r w:rsidR="008C7DBC">
              <w:rPr>
                <w:rFonts w:ascii="Times New Roman" w:hAnsi="Times New Roman"/>
              </w:rPr>
              <w:t xml:space="preserve">.00 </w:t>
            </w:r>
            <w:r w:rsidRPr="00BB19EB">
              <w:rPr>
                <w:rFonts w:ascii="Times New Roman" w:hAnsi="Times New Roman"/>
              </w:rPr>
              <w:t>(2.53)</w:t>
            </w:r>
          </w:p>
          <w:p w14:paraId="7C9EC749" w14:textId="446BBBAB"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 xml:space="preserve">QA: </w:t>
            </w:r>
            <w:r w:rsidRPr="00BB19EB">
              <w:rPr>
                <w:rFonts w:ascii="Times New Roman" w:hAnsi="Times New Roman"/>
              </w:rPr>
              <w:t>Unclear Risk of Bias</w:t>
            </w:r>
          </w:p>
          <w:p w14:paraId="725037D3" w14:textId="167E7137" w:rsidR="00E3044A" w:rsidRPr="00BB19EB" w:rsidRDefault="00D076F7" w:rsidP="00345C2E">
            <w:pPr>
              <w:pStyle w:val="ListParagraph"/>
              <w:keepLines/>
              <w:spacing w:after="0" w:line="240" w:lineRule="auto"/>
              <w:ind w:left="14"/>
              <w:rPr>
                <w:rFonts w:ascii="Times New Roman" w:hAnsi="Times New Roman"/>
                <w:u w:val="single"/>
              </w:rPr>
            </w:pPr>
            <w:r w:rsidRPr="007E6782">
              <w:rPr>
                <w:rFonts w:ascii="Times New Roman" w:hAnsi="Times New Roman"/>
                <w:b/>
              </w:rPr>
              <w:t>Follow up time used in the analyses</w:t>
            </w:r>
            <w:r w:rsidR="00E3044A">
              <w:rPr>
                <w:rFonts w:ascii="Times New Roman" w:hAnsi="Times New Roman"/>
              </w:rPr>
              <w:t>: 90 days</w:t>
            </w:r>
          </w:p>
        </w:tc>
      </w:tr>
      <w:tr w:rsidR="00E3044A" w:rsidRPr="00BB19EB" w14:paraId="15B09F20" w14:textId="77777777" w:rsidTr="00345C2E">
        <w:tc>
          <w:tcPr>
            <w:tcW w:w="1384" w:type="dxa"/>
            <w:tcBorders>
              <w:top w:val="single" w:sz="4" w:space="0" w:color="000000"/>
              <w:bottom w:val="single" w:sz="4" w:space="0" w:color="000000"/>
            </w:tcBorders>
          </w:tcPr>
          <w:p w14:paraId="18A763C3" w14:textId="0578A88A"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Filipo</w:t>
            </w:r>
            <w:proofErr w:type="spellEnd"/>
            <w:r w:rsidRPr="00BB19EB">
              <w:rPr>
                <w:rFonts w:ascii="Times New Roman" w:hAnsi="Times New Roman" w:cs="Times New Roman"/>
                <w:b/>
              </w:rPr>
              <w:t xml:space="preserve"> (2013)</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W7Hj8eaz","properties":{"formattedCitation":"\\super 40\\nosupersub{}","plainCitation":"40","noteIndex":0},"citationItems":[{"id":3768,"uris":["http://zotero.org/users/5287691/items/4A7KF65Z"],"uri":["http://zotero.org/users/5287691/items/4A7KF65Z"],"itemData":{"id":3768,"type":"article-journal","title":"Intratympanic steroid therapy in moderate sudden hearing loss: a randomized, triple-blind, placebo-controlled trial","container-title":"The Laryngoscope","page":"774","volume":"123","issue":"3","abstract":"OBJECTIVES/HYPOTHESIS: To investigate the efficacy of an intratympanic steroid as a first-line therapy in patients affected by moderate idiopathic sudden sensorineural hearing loss (ISSNHL).STUDY DESIGN: Prospective, randomized, triple-blind, placebo-controlled trial.METHODS: Fifty patients presenting with moderate idiopathic sudden sensorineural hearing loss involving all frequencies from 250 Hz to 8,000 Hz (a flat audiogram) were enrolled. Patients were randomized into two groups of 25 each. The first group (intratympanic steroid) underwent a daily intratympanic administration of prednisolone for 3 consecutive days. Subjects in the second group (control) received a daily intratympanic injection of a saline solution for 3 consecutive days. Audiometric tests were performed at day 7 after the beginning of therapy (T1), and then 10 and 30 days after T1. The patients in both groups who did not show a complete recovery at T1 were treated with oral prednisone at a tapering dose.RESULTS: In the intratympanic steroid group, 19 out of 25 patients presented at T1 complete recovery (76%), whereas in the control group the number patients who recovered completely at T1 was five out of 25 (20%). The mean pure-tone average (PTA) recorded at T1 shows a statistically significant improvement in the hearing threshold of the first group compared to the control group (P &lt; .01).CONCLUSIONS: The mean PTA recorded after the first-line approach (T1) demonstrated a significant therapeutic action of the short-duration intratympanic steroid therapy on moderate ISSNHL, with a flat audiogram shape, compared to the natural course of the disease and the placebo effect at that time point","author":[{"literal":"R. Filipo"},{"literal":"G. Attanasio"},{"literal":"F.Y. Russo"},{"literal":"M. Viccaro"},{"literal":"P. Mancini"},{"literal":"E. Covelli"}],"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0</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68AAED6E" w14:textId="77777777" w:rsidR="00E3044A" w:rsidRPr="00BB19EB" w:rsidRDefault="00E3044A" w:rsidP="00345C2E">
            <w:pPr>
              <w:pStyle w:val="ListParagraph"/>
              <w:keepLines/>
              <w:spacing w:after="0" w:line="240" w:lineRule="auto"/>
              <w:ind w:left="0"/>
              <w:rPr>
                <w:rFonts w:ascii="Times New Roman" w:hAnsi="Times New Roman"/>
                <w:b/>
              </w:rPr>
            </w:pPr>
            <w:r w:rsidRPr="00BB19EB">
              <w:rPr>
                <w:rFonts w:ascii="Times New Roman" w:hAnsi="Times New Roman"/>
              </w:rPr>
              <w:t xml:space="preserve">Patients diagnosed with </w:t>
            </w:r>
            <w:r w:rsidRPr="00BB19EB">
              <w:rPr>
                <w:rFonts w:ascii="Times New Roman" w:hAnsi="Times New Roman"/>
                <w:u w:val="single"/>
              </w:rPr>
              <w:t>ISSNHL* within 3 days from the onset, no previous therapy for ISSNHL</w:t>
            </w:r>
            <w:r w:rsidRPr="00BB19EB">
              <w:rPr>
                <w:rFonts w:ascii="Times New Roman" w:hAnsi="Times New Roman"/>
              </w:rPr>
              <w:t>, and age between 15 and 85 years.</w:t>
            </w:r>
          </w:p>
          <w:p w14:paraId="00637AA5"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w:t>
            </w:r>
            <w:r w:rsidRPr="00BB19EB">
              <w:rPr>
                <w:rFonts w:ascii="Times New Roman" w:hAnsi="Times New Roman"/>
              </w:rPr>
              <w:t xml:space="preserve">ISSNHL was defined as,” </w:t>
            </w:r>
            <w:r w:rsidRPr="00BB19EB">
              <w:rPr>
                <w:rFonts w:ascii="Times New Roman" w:hAnsi="Times New Roman"/>
                <w:u w:val="single"/>
              </w:rPr>
              <w:t>a loss of at least 30 dB in three contiguous frequencies over a time course of 72 hours or less</w:t>
            </w:r>
            <w:r w:rsidRPr="00BB19EB">
              <w:rPr>
                <w:rFonts w:ascii="Times New Roman" w:hAnsi="Times New Roman"/>
              </w:rPr>
              <w:t xml:space="preserve">.” in introduction section of this </w:t>
            </w:r>
            <w:r>
              <w:rPr>
                <w:rFonts w:ascii="Times New Roman" w:hAnsi="Times New Roman"/>
              </w:rPr>
              <w:t>study. The study included both children and adults.</w:t>
            </w:r>
          </w:p>
          <w:p w14:paraId="0364ABB7" w14:textId="77777777"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u w:val="single"/>
              </w:rPr>
              <w:t>Group 1</w:t>
            </w:r>
            <w:r w:rsidRPr="00BB19EB">
              <w:rPr>
                <w:rFonts w:ascii="Times New Roman" w:hAnsi="Times New Roman"/>
                <w:b/>
              </w:rPr>
              <w:t>:</w:t>
            </w:r>
            <w:r w:rsidRPr="00BB19EB">
              <w:rPr>
                <w:rFonts w:ascii="Times New Roman" w:hAnsi="Times New Roman"/>
              </w:rPr>
              <w:t xml:space="preserve"> IT Prednisolone +/- oral prednisolone (oral prednisolone given if not recovered after 7 days of treatment)</w:t>
            </w:r>
            <w:r w:rsidRPr="00BB19EB">
              <w:rPr>
                <w:rFonts w:ascii="Times New Roman" w:hAnsi="Times New Roman"/>
                <w:u w:val="single"/>
              </w:rPr>
              <w:t xml:space="preserve"> </w:t>
            </w:r>
          </w:p>
          <w:p w14:paraId="481C3F8F" w14:textId="1B9E6C97"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u w:val="single"/>
              </w:rPr>
              <w:t>Group 2</w:t>
            </w:r>
            <w:r w:rsidRPr="00BB19EB">
              <w:rPr>
                <w:rFonts w:ascii="Times New Roman" w:hAnsi="Times New Roman"/>
                <w:b/>
              </w:rPr>
              <w:t xml:space="preserve">: </w:t>
            </w:r>
            <w:r w:rsidRPr="00BB19EB">
              <w:rPr>
                <w:rFonts w:ascii="Times New Roman" w:hAnsi="Times New Roman"/>
              </w:rPr>
              <w:t>Placebo +/- oral prednisolone</w:t>
            </w:r>
            <w:r w:rsidR="000E669C">
              <w:rPr>
                <w:rFonts w:ascii="Times New Roman" w:hAnsi="Times New Roman"/>
              </w:rPr>
              <w:t xml:space="preserve"> </w:t>
            </w:r>
            <w:r w:rsidRPr="00BB19EB">
              <w:rPr>
                <w:rFonts w:ascii="Times New Roman" w:hAnsi="Times New Roman"/>
              </w:rPr>
              <w:t>(oral prednisolone given if not recovered after 7 days of treatment)</w:t>
            </w:r>
          </w:p>
          <w:p w14:paraId="7EBF1C03" w14:textId="77777777" w:rsidR="00E3044A" w:rsidRPr="00FC5D0D"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Group 1: </w:t>
            </w:r>
            <w:r>
              <w:rPr>
                <w:rFonts w:ascii="Times New Roman" w:hAnsi="Times New Roman"/>
              </w:rPr>
              <w:t>I</w:t>
            </w:r>
            <w:r w:rsidRPr="00E122E9">
              <w:rPr>
                <w:rFonts w:ascii="Times New Roman" w:hAnsi="Times New Roman"/>
              </w:rPr>
              <w:t>ntratympanic administration of 0.3 ml of prednisolone (</w:t>
            </w:r>
            <w:proofErr w:type="spellStart"/>
            <w:r w:rsidRPr="00E122E9">
              <w:rPr>
                <w:rFonts w:ascii="Times New Roman" w:hAnsi="Times New Roman"/>
              </w:rPr>
              <w:t>Deltacortene</w:t>
            </w:r>
            <w:proofErr w:type="spellEnd"/>
            <w:r w:rsidRPr="00E122E9">
              <w:rPr>
                <w:rFonts w:ascii="Times New Roman" w:hAnsi="Times New Roman"/>
              </w:rPr>
              <w:t xml:space="preserve"> Sol; Bruno </w:t>
            </w:r>
            <w:proofErr w:type="spellStart"/>
            <w:r w:rsidRPr="00E122E9">
              <w:rPr>
                <w:rFonts w:ascii="Times New Roman" w:hAnsi="Times New Roman"/>
              </w:rPr>
              <w:t>Farmaceutici</w:t>
            </w:r>
            <w:proofErr w:type="spellEnd"/>
            <w:r w:rsidRPr="00E122E9">
              <w:rPr>
                <w:rFonts w:ascii="Times New Roman" w:hAnsi="Times New Roman"/>
              </w:rPr>
              <w:t xml:space="preserve">, Rome, Italy) at a dose of 62.5 mg/mL once a day for 3 consecutive days. </w:t>
            </w:r>
            <w:r>
              <w:rPr>
                <w:rFonts w:ascii="Times New Roman" w:hAnsi="Times New Roman"/>
              </w:rPr>
              <w:t>P</w:t>
            </w:r>
            <w:r w:rsidRPr="00E122E9">
              <w:rPr>
                <w:rFonts w:ascii="Times New Roman" w:hAnsi="Times New Roman"/>
              </w:rPr>
              <w:t>atients who did not show a complete recovery at T1 (7 days from the beginning of treatment) were treated with 8 days of oral prednisone at a tapering dose (62.5 mg per day for 4 days, followed by 37.5 mg for 2 days, and 25 mg for the last 2 days)</w:t>
            </w:r>
            <w:r>
              <w:rPr>
                <w:rFonts w:ascii="Times New Roman" w:hAnsi="Times New Roman"/>
              </w:rPr>
              <w:t xml:space="preserve">. Group 2: </w:t>
            </w:r>
            <w:r w:rsidRPr="00E122E9">
              <w:rPr>
                <w:rFonts w:ascii="Times New Roman" w:hAnsi="Times New Roman"/>
              </w:rPr>
              <w:t xml:space="preserve">IT injection of 0.3 mL of a saline solution (0.9% sodium chloride) once a day for 3 consecutive days.  </w:t>
            </w:r>
            <w:r>
              <w:rPr>
                <w:rFonts w:ascii="Times New Roman" w:hAnsi="Times New Roman"/>
              </w:rPr>
              <w:t>The oral prednisone protocol was the same as for Group 1.</w:t>
            </w:r>
          </w:p>
        </w:tc>
        <w:tc>
          <w:tcPr>
            <w:tcW w:w="2409" w:type="dxa"/>
            <w:tcBorders>
              <w:top w:val="single" w:sz="4" w:space="0" w:color="000000"/>
              <w:bottom w:val="single" w:sz="4" w:space="0" w:color="000000"/>
            </w:tcBorders>
          </w:tcPr>
          <w:p w14:paraId="04A28898"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7 days for IT treatment; 17 days for oral treatment</w:t>
            </w:r>
          </w:p>
          <w:p w14:paraId="6A5ED91A" w14:textId="7777777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7 days for IT treatment; 17 days for oral treatment</w:t>
            </w:r>
          </w:p>
          <w:p w14:paraId="53BBA8E4" w14:textId="5C5B0E79" w:rsidR="00E3044A" w:rsidRDefault="00E3044A" w:rsidP="00345C2E">
            <w:pPr>
              <w:keepLines/>
              <w:spacing w:after="0" w:line="240" w:lineRule="auto"/>
              <w:rPr>
                <w:rFonts w:ascii="Times New Roman" w:hAnsi="Times New Roman"/>
              </w:rPr>
            </w:pPr>
            <w:r w:rsidRPr="00F03C0B">
              <w:rPr>
                <w:rFonts w:ascii="Times New Roman" w:hAnsi="Times New Roman"/>
                <w:b/>
              </w:rPr>
              <w:t xml:space="preserve">QA: </w:t>
            </w:r>
            <w:r w:rsidRPr="00F03C0B">
              <w:rPr>
                <w:rFonts w:ascii="Times New Roman" w:hAnsi="Times New Roman"/>
              </w:rPr>
              <w:t>Unclear Risk of Bias</w:t>
            </w:r>
          </w:p>
          <w:p w14:paraId="614B02A0" w14:textId="6460A729" w:rsidR="00E3044A" w:rsidRPr="007A0403" w:rsidRDefault="00D076F7" w:rsidP="00345C2E">
            <w:pPr>
              <w:keepLines/>
              <w:spacing w:after="0" w:line="240" w:lineRule="auto"/>
              <w:rPr>
                <w:rFonts w:ascii="Times New Roman" w:hAnsi="Times New Roman"/>
                <w:u w:val="single"/>
              </w:rPr>
            </w:pPr>
            <w:r w:rsidRPr="007E6782">
              <w:rPr>
                <w:rFonts w:ascii="Times New Roman" w:hAnsi="Times New Roman"/>
                <w:b/>
              </w:rPr>
              <w:t>Follow up time used in the analyses</w:t>
            </w:r>
            <w:r w:rsidR="00E3044A">
              <w:rPr>
                <w:rFonts w:ascii="Times New Roman" w:hAnsi="Times New Roman"/>
              </w:rPr>
              <w:t>: 7 days</w:t>
            </w:r>
          </w:p>
        </w:tc>
      </w:tr>
      <w:tr w:rsidR="00E3044A" w:rsidRPr="00BB19EB" w14:paraId="33AC0271" w14:textId="77777777" w:rsidTr="00345C2E">
        <w:tc>
          <w:tcPr>
            <w:tcW w:w="1384" w:type="dxa"/>
            <w:tcBorders>
              <w:top w:val="single" w:sz="4" w:space="0" w:color="000000"/>
              <w:bottom w:val="single" w:sz="4" w:space="0" w:color="000000"/>
            </w:tcBorders>
          </w:tcPr>
          <w:p w14:paraId="33D550CA" w14:textId="00E678AC"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Gordin</w:t>
            </w:r>
            <w:proofErr w:type="spellEnd"/>
            <w:r w:rsidRPr="00BB19EB">
              <w:rPr>
                <w:rFonts w:ascii="Times New Roman" w:hAnsi="Times New Roman" w:cs="Times New Roman"/>
                <w:b/>
              </w:rPr>
              <w:t xml:space="preserve"> (2002)</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fRptmrcr","properties":{"formattedCitation":"\\super 42\\nosupersub{}","plainCitation":"42","noteIndex":0},"citationItems":[{"id":3774,"uris":["http://zotero.org/users/5287691/items/FLKV6YDE"],"uri":["http://zotero.org/users/5287691/items/FLKV6YDE"],"itemData":{"id":3774,"type":"article-journal","title":"Magnesium: a new therapy for idiopathic sudden sensorineural hearing loss","container-title":"Otology &amp; neurotology","page":"447","volume":"23","issue":"4","abstract":"STUDY DESIGNProspective randomized study.SETTINGDepartment of Otolaryngology-Head and Neck Surgery, Rambam Medical Center, Haifa, Israel.PATIENTSThe study group included 133 patients. Sixty patients were treated with carbogen inhalation, and 73 were treated with a combination of carbogen inhalation and intravenous MgSO(4).RESULTSThe mean improvement rate was 66.4% in the Mg(2+) group and 49.9% in the carbogen group (p &lt; 0.01). Recovery was achieved in 35 patients (48%) in the Mg(2+) group and only in 19 patients (31.6%) in the carbogen group (p &lt; 0.01). Significant improvement was seen in 20 patients (27.4%) in the Mg(2+) group and in 14 patients (23.3%) in the carbogen group. Partial improvement was seen in eight patients (10.9%) in the Mg(2+) group and in 12 patients (20%) in the carbogen group. No improvement was achieved in 10 patients (13.6%) in the Mg(2+) group and in 15 patients (25%) in the carbogen group. Patients with vestibular symptoms had a poorer hearing outcome compared to those without vertigo (p &lt; 0.04). Patients who commenced the treatment 8 days or more after onset had poorer recovery as compared with those who started treatment earlier (p &lt; 0.03), regardless of the treatment regimen. Age, sex, and tinnitus had no significant impact on hearing recovery.CONCLUSIONWe found that Mg(2+) improved hearing recovery in cases of idiopathic sudden hearing loss. Vertigo and treatment delay beyond 8 days were poor prognostic factors for recovery.OBJECTIVETo determine whether treatment with Mg(2+) improves the outcome of idiopathic sudden hearing loss and to investigate which variables influence its prognosis","author":[{"literal":"A. Gordin"},{"literal":"D. Goldenberg"},{"literal":"A. Golz"},{"literal":"A. Netzer"},{"literal":"H.Z. Joachims"}],"issued":{"date-parts":[["2002"]]}}}],"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2</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198917C6" w14:textId="3B9D3A81"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u w:val="single"/>
              </w:rPr>
              <w:t xml:space="preserve">ISHL </w:t>
            </w:r>
            <w:r w:rsidR="00966329" w:rsidRPr="00BB19EB">
              <w:rPr>
                <w:rFonts w:ascii="Times New Roman" w:hAnsi="Times New Roman"/>
                <w:u w:val="single"/>
              </w:rPr>
              <w:t>(30</w:t>
            </w:r>
            <w:r w:rsidRPr="00BB19EB">
              <w:rPr>
                <w:rFonts w:ascii="Times New Roman" w:hAnsi="Times New Roman"/>
                <w:u w:val="single"/>
              </w:rPr>
              <w:t xml:space="preserve"> dB hearing loss in three frequencies) that had developed within 2 weeks of referral, with no evidence of known cause</w:t>
            </w:r>
            <w:r w:rsidRPr="00BB19EB">
              <w:rPr>
                <w:rFonts w:ascii="Times New Roman" w:hAnsi="Times New Roman"/>
              </w:rPr>
              <w:t>. (Not stated under the inclusion criteria: The treatment was started only in patients with normal renal function, as measured by normal values of urea and creatinine).</w:t>
            </w:r>
          </w:p>
          <w:p w14:paraId="3B61B7DC"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Carbogen inhalation + intravenous MgSO4</w:t>
            </w:r>
          </w:p>
          <w:p w14:paraId="2ED73DDA"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Carbogen inhalation</w:t>
            </w:r>
          </w:p>
          <w:p w14:paraId="126CA040" w14:textId="77777777" w:rsidR="00E3044A" w:rsidRPr="00BB19EB"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 xml:space="preserve">: Group 1: </w:t>
            </w:r>
            <w:r w:rsidRPr="00832402">
              <w:rPr>
                <w:rFonts w:ascii="Times New Roman" w:hAnsi="Times New Roman"/>
              </w:rPr>
              <w:t>intravenous therapy of 4 g of MgSO4 in 1000 ml of saline daily (14 drops/min) + carbogen (95% O2, 5% CO2) inhalation (for a half-hour every 2 hours).</w:t>
            </w:r>
            <w:r>
              <w:rPr>
                <w:rFonts w:ascii="Times New Roman" w:hAnsi="Times New Roman"/>
              </w:rPr>
              <w:t xml:space="preserve"> Group 2: </w:t>
            </w:r>
            <w:r w:rsidRPr="00832402">
              <w:rPr>
                <w:rFonts w:ascii="Times New Roman" w:hAnsi="Times New Roman"/>
              </w:rPr>
              <w:t>carbogen (95% O2, 5% CO2) inhalation (for a half-hour every 2 hours).</w:t>
            </w:r>
          </w:p>
        </w:tc>
        <w:tc>
          <w:tcPr>
            <w:tcW w:w="2409" w:type="dxa"/>
            <w:tcBorders>
              <w:top w:val="single" w:sz="4" w:space="0" w:color="000000"/>
              <w:bottom w:val="single" w:sz="4" w:space="0" w:color="000000"/>
            </w:tcBorders>
          </w:tcPr>
          <w:p w14:paraId="6C4C78BC" w14:textId="0F7C441C"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4.4</w:t>
            </w:r>
            <w:r w:rsidR="008C7DBC">
              <w:rPr>
                <w:rFonts w:ascii="Times New Roman" w:hAnsi="Times New Roman"/>
              </w:rPr>
              <w:t xml:space="preserve"> </w:t>
            </w:r>
            <w:r w:rsidRPr="00BB19EB">
              <w:rPr>
                <w:rFonts w:ascii="Times New Roman" w:hAnsi="Times New Roman"/>
              </w:rPr>
              <w:t>(NR)</w:t>
            </w:r>
          </w:p>
          <w:p w14:paraId="4CC0BB0F" w14:textId="2D4D9BD2"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4.7</w:t>
            </w:r>
            <w:r w:rsidR="008C7DBC">
              <w:rPr>
                <w:rFonts w:ascii="Times New Roman" w:hAnsi="Times New Roman"/>
              </w:rPr>
              <w:t xml:space="preserve"> </w:t>
            </w:r>
            <w:r w:rsidRPr="00BB19EB">
              <w:rPr>
                <w:rFonts w:ascii="Times New Roman" w:hAnsi="Times New Roman"/>
              </w:rPr>
              <w:t>(NR)</w:t>
            </w:r>
          </w:p>
          <w:p w14:paraId="18D5048B" w14:textId="77777777"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QA:</w:t>
            </w:r>
            <w:r w:rsidRPr="00BB19EB">
              <w:rPr>
                <w:rFonts w:ascii="Times New Roman" w:hAnsi="Times New Roman"/>
              </w:rPr>
              <w:t xml:space="preserve"> High Risk of Bias</w:t>
            </w:r>
          </w:p>
          <w:p w14:paraId="3F1C1705" w14:textId="7D0C572B" w:rsidR="00E3044A" w:rsidRPr="00BB19EB" w:rsidRDefault="00D076F7" w:rsidP="00345C2E">
            <w:pPr>
              <w:pStyle w:val="ListParagraph"/>
              <w:keepLines/>
              <w:spacing w:after="0" w:line="240" w:lineRule="auto"/>
              <w:ind w:left="14"/>
              <w:rPr>
                <w:rFonts w:ascii="Times New Roman" w:hAnsi="Times New Roman"/>
                <w:u w:val="single"/>
              </w:rPr>
            </w:pPr>
            <w:r w:rsidRPr="007E6782">
              <w:rPr>
                <w:rFonts w:ascii="Times New Roman" w:hAnsi="Times New Roman"/>
                <w:b/>
              </w:rPr>
              <w:t>Follow up time used in the analyses</w:t>
            </w:r>
            <w:r w:rsidR="00E3044A">
              <w:rPr>
                <w:rFonts w:ascii="Times New Roman" w:hAnsi="Times New Roman"/>
              </w:rPr>
              <w:t>: NA (</w:t>
            </w:r>
            <w:r w:rsidR="00E3044A" w:rsidRPr="00EE7753">
              <w:rPr>
                <w:rFonts w:ascii="Times New Roman" w:hAnsi="Times New Roman"/>
              </w:rPr>
              <w:t>Both treatment arms, “MgSO4 + carbogen” and “carbogen”, were disconnected with the rest of network so we exclude this study)</w:t>
            </w:r>
          </w:p>
        </w:tc>
      </w:tr>
      <w:tr w:rsidR="00E3044A" w:rsidRPr="00BB19EB" w14:paraId="609C13D0" w14:textId="77777777" w:rsidTr="00345C2E">
        <w:tc>
          <w:tcPr>
            <w:tcW w:w="1384" w:type="dxa"/>
            <w:tcBorders>
              <w:top w:val="single" w:sz="4" w:space="0" w:color="000000"/>
              <w:bottom w:val="single" w:sz="4" w:space="0" w:color="000000"/>
            </w:tcBorders>
          </w:tcPr>
          <w:p w14:paraId="68E68AE8" w14:textId="24B01D5A" w:rsidR="00E3044A" w:rsidRPr="00BB19EB" w:rsidRDefault="00E3044A" w:rsidP="00345C2E">
            <w:pPr>
              <w:rPr>
                <w:rFonts w:ascii="Times New Roman" w:hAnsi="Times New Roman" w:cs="Times New Roman"/>
                <w:b/>
              </w:rPr>
            </w:pPr>
            <w:r w:rsidRPr="00BB19EB">
              <w:rPr>
                <w:rFonts w:ascii="Times New Roman" w:hAnsi="Times New Roman" w:cs="Times New Roman"/>
                <w:b/>
              </w:rPr>
              <w:t>Yang (2010)</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ZGg3IdDN","properties":{"formattedCitation":"\\super 43\\nosupersub{}","plainCitation":"43","noteIndex":0},"citationItems":[{"id":3778,"uris":["http://zotero.org/users/5287691/items/6LV9EDWN"],"uri":["http://zotero.org/users/5287691/items/6LV9EDWN"],"itemData":{"id":3778,"type":"article-journal","title":"Zinc in the treatment of idiopathic sudden sensorineural hearing loss","container-title":"The Laryngoscope","page":"617","volume":"121","issue":"3","abstract":"STUDY DESIGN: Prospective, randomized study.METHODS: The 66 SSNHL patients who participated in this study were randomly divided into two groups: 33 were given corticosteroid treatment (control group) and 33 were given oral zinc gluconate plus corticosteroid treatment (zinc group). Serum zinc levels were checked before treatment in both groups and after zinc supplementation in the zinc group. Hearing gain and percentage of recovery were analyzed and compared between the two groups. The correlation between the serum zinc level changes and hearing recovery was also analyzed.RESULTS: A significantly larger hearing gain, an increased percentage of recovery, and an increased rate of successful recovery were seen in the zinc group compared with the control group (all P &lt; .05). There was a significant correlation between serum zinc level changes and posttreatment hearing thresholds by correlation analysis (P &lt; .05), as well as between changes of serum zinc levels and percentage of recovery in the zinc group (P &lt; .05).CONCLUSIONS: Zinc supplementation may enhance the hearing recovery of SSNHL patients. Its antioxidant and anti-inflammatory effects may help reduce the oxidative stress of the cochlea in SSNHL, implying a new direction in the treatment of this disease.OBJECTIVES/HYPOTHESIS: The objective of this study was to investigate whether zinc supplementation can enhance the recovery of idiopathic sudden sensorineural hearing loss (SSNHL)","author":[{"literal":"C.H. Yang"},{"literal":"M.T. Ko"},{"literal":"J.P. Peng"},{"literal":"C.F. Hwang"}],"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3</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6F6BC8A9" w14:textId="77777777" w:rsidR="00E3044A" w:rsidRPr="00BB19EB" w:rsidRDefault="00E3044A" w:rsidP="00345C2E">
            <w:pPr>
              <w:pStyle w:val="ListParagraph"/>
              <w:keepLines/>
              <w:spacing w:after="0" w:line="240" w:lineRule="auto"/>
              <w:ind w:left="0"/>
              <w:rPr>
                <w:rFonts w:ascii="Times New Roman" w:hAnsi="Times New Roman"/>
                <w:b/>
              </w:rPr>
            </w:pPr>
            <w:r w:rsidRPr="00BB19EB">
              <w:rPr>
                <w:rFonts w:ascii="Times New Roman" w:hAnsi="Times New Roman"/>
                <w:u w:val="single"/>
              </w:rPr>
              <w:t>A hearing loss of 30 dB or more over at least three contiguous frequencies within 72 hours. The cause of SSNHL in these patients was unknown</w:t>
            </w:r>
            <w:r w:rsidRPr="00BB19EB">
              <w:rPr>
                <w:rFonts w:ascii="Times New Roman" w:hAnsi="Times New Roman"/>
              </w:rPr>
              <w:t>.</w:t>
            </w:r>
          </w:p>
          <w:p w14:paraId="14FDE832" w14:textId="479559C1"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Zinc </w:t>
            </w:r>
            <w:r w:rsidR="00966329" w:rsidRPr="00BB19EB">
              <w:rPr>
                <w:rFonts w:ascii="Times New Roman" w:hAnsi="Times New Roman"/>
              </w:rPr>
              <w:t>+ [</w:t>
            </w:r>
            <w:r w:rsidRPr="00BB19EB">
              <w:rPr>
                <w:rFonts w:ascii="Times New Roman" w:hAnsi="Times New Roman"/>
              </w:rPr>
              <w:t xml:space="preserve"> IV Steroid (Dexamethasone)+ Radiopaque contrast (diatrizoate </w:t>
            </w:r>
            <w:r w:rsidR="00966329" w:rsidRPr="00BB19EB">
              <w:rPr>
                <w:rFonts w:ascii="Times New Roman" w:hAnsi="Times New Roman"/>
              </w:rPr>
              <w:t>sodium) +</w:t>
            </w:r>
            <w:r w:rsidRPr="00BB19EB">
              <w:rPr>
                <w:rFonts w:ascii="Times New Roman" w:hAnsi="Times New Roman"/>
              </w:rPr>
              <w:t xml:space="preserve"> Plasma expander (Dextran 40)]</w:t>
            </w:r>
          </w:p>
          <w:p w14:paraId="6BC16FBF" w14:textId="59D794A4"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Group 2</w:t>
            </w:r>
            <w:r w:rsidRPr="00BB19EB">
              <w:rPr>
                <w:rFonts w:ascii="Times New Roman" w:hAnsi="Times New Roman"/>
              </w:rPr>
              <w:t xml:space="preserve">: [ IV Steroid (Dexamethasone)+ Radiopaque contrast (diatrizoate </w:t>
            </w:r>
            <w:r w:rsidR="00966329" w:rsidRPr="00BB19EB">
              <w:rPr>
                <w:rFonts w:ascii="Times New Roman" w:hAnsi="Times New Roman"/>
              </w:rPr>
              <w:t>sodium) +</w:t>
            </w:r>
            <w:r w:rsidRPr="00BB19EB">
              <w:rPr>
                <w:rFonts w:ascii="Times New Roman" w:hAnsi="Times New Roman"/>
              </w:rPr>
              <w:t xml:space="preserve"> Plasma expander </w:t>
            </w:r>
            <w:r w:rsidR="00966329" w:rsidRPr="00BB19EB">
              <w:rPr>
                <w:rFonts w:ascii="Times New Roman" w:hAnsi="Times New Roman"/>
              </w:rPr>
              <w:t>(Dextran</w:t>
            </w:r>
            <w:r w:rsidRPr="00BB19EB">
              <w:rPr>
                <w:rFonts w:ascii="Times New Roman" w:hAnsi="Times New Roman"/>
              </w:rPr>
              <w:t xml:space="preserve"> 40)</w:t>
            </w:r>
          </w:p>
          <w:p w14:paraId="76E8EB51" w14:textId="77777777" w:rsidR="00E3044A" w:rsidRPr="00FC5D0D"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w:t>
            </w:r>
            <w:r>
              <w:t xml:space="preserve"> Group 1: </w:t>
            </w:r>
            <w:r>
              <w:rPr>
                <w:rFonts w:ascii="Times New Roman" w:hAnsi="Times New Roman"/>
              </w:rPr>
              <w:t>O</w:t>
            </w:r>
            <w:r w:rsidRPr="00C44C88">
              <w:rPr>
                <w:rFonts w:ascii="Times New Roman" w:hAnsi="Times New Roman"/>
              </w:rPr>
              <w:t>ral zinc gluconate (</w:t>
            </w:r>
            <w:proofErr w:type="spellStart"/>
            <w:r w:rsidRPr="00C44C88">
              <w:rPr>
                <w:rFonts w:ascii="Times New Roman" w:hAnsi="Times New Roman"/>
              </w:rPr>
              <w:t>Zinga</w:t>
            </w:r>
            <w:proofErr w:type="spellEnd"/>
            <w:r w:rsidRPr="00C44C88">
              <w:rPr>
                <w:rFonts w:ascii="Times New Roman" w:hAnsi="Times New Roman"/>
              </w:rPr>
              <w:t xml:space="preserve"> 78 mg, 10 mg elemental zinc; </w:t>
            </w:r>
            <w:proofErr w:type="spellStart"/>
            <w:r w:rsidRPr="00C44C88">
              <w:rPr>
                <w:rFonts w:ascii="Times New Roman" w:hAnsi="Times New Roman"/>
              </w:rPr>
              <w:t>Panion</w:t>
            </w:r>
            <w:proofErr w:type="spellEnd"/>
            <w:r w:rsidRPr="00C44C88">
              <w:rPr>
                <w:rFonts w:ascii="Times New Roman" w:hAnsi="Times New Roman"/>
              </w:rPr>
              <w:t xml:space="preserve"> &amp; BF Biotech, </w:t>
            </w:r>
            <w:proofErr w:type="spellStart"/>
            <w:r w:rsidRPr="00C44C88">
              <w:rPr>
                <w:rFonts w:ascii="Times New Roman" w:hAnsi="Times New Roman"/>
              </w:rPr>
              <w:t>Tapei</w:t>
            </w:r>
            <w:proofErr w:type="spellEnd"/>
            <w:r w:rsidRPr="00C44C88">
              <w:rPr>
                <w:rFonts w:ascii="Times New Roman" w:hAnsi="Times New Roman"/>
              </w:rPr>
              <w:t xml:space="preserve">, Taiwan) 2 tablets twice a day (1 hour before breakfast and 1 hour before lunch) was given for 2 months. Intravenous corticosteroids (dexamethasone 5 mg/6 hours for 2 days, followed by 5 mg/8 hours for 2 days, and then 5 mg/12 hours for 1 day) and radiopaque contrast (diatrizoate sodium, </w:t>
            </w:r>
            <w:proofErr w:type="spellStart"/>
            <w:r w:rsidRPr="00C44C88">
              <w:rPr>
                <w:rFonts w:ascii="Times New Roman" w:hAnsi="Times New Roman"/>
              </w:rPr>
              <w:t>Hypaque</w:t>
            </w:r>
            <w:proofErr w:type="spellEnd"/>
            <w:r w:rsidRPr="00C44C88">
              <w:rPr>
                <w:rFonts w:ascii="Times New Roman" w:hAnsi="Times New Roman"/>
              </w:rPr>
              <w:t xml:space="preserve"> 76, 10 ml/day for 5 days)/plasma expander (low molecular weight dextran, Dextran 40, 500 ml/day for 5 days).</w:t>
            </w:r>
            <w:r>
              <w:rPr>
                <w:rFonts w:ascii="Times New Roman" w:hAnsi="Times New Roman"/>
              </w:rPr>
              <w:t xml:space="preserve"> Group 2: The same as for Group 1 except not receiving oral zinc.</w:t>
            </w:r>
          </w:p>
        </w:tc>
        <w:tc>
          <w:tcPr>
            <w:tcW w:w="2409" w:type="dxa"/>
            <w:tcBorders>
              <w:top w:val="single" w:sz="4" w:space="0" w:color="000000"/>
              <w:bottom w:val="single" w:sz="4" w:space="0" w:color="000000"/>
            </w:tcBorders>
          </w:tcPr>
          <w:p w14:paraId="60988938"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4.8 (NR)</w:t>
            </w:r>
          </w:p>
          <w:p w14:paraId="56D520DA" w14:textId="7777777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5.2 (NR)</w:t>
            </w:r>
          </w:p>
          <w:p w14:paraId="495A4088" w14:textId="77777777"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QA:</w:t>
            </w:r>
            <w:r w:rsidRPr="00BB19EB">
              <w:rPr>
                <w:rFonts w:ascii="Times New Roman" w:hAnsi="Times New Roman"/>
              </w:rPr>
              <w:t xml:space="preserve"> High Risk of Bias</w:t>
            </w:r>
          </w:p>
          <w:p w14:paraId="266A8C7B" w14:textId="4E130494" w:rsidR="00E3044A" w:rsidRPr="00BB19EB" w:rsidRDefault="00D076F7" w:rsidP="00345C2E">
            <w:pPr>
              <w:pStyle w:val="ListParagraph"/>
              <w:keepLines/>
              <w:spacing w:after="0" w:line="240" w:lineRule="auto"/>
              <w:ind w:left="14"/>
              <w:rPr>
                <w:rFonts w:ascii="Times New Roman" w:hAnsi="Times New Roman"/>
                <w:u w:val="single"/>
              </w:rPr>
            </w:pPr>
            <w:r w:rsidRPr="007E6782">
              <w:rPr>
                <w:rFonts w:ascii="Times New Roman" w:hAnsi="Times New Roman"/>
                <w:b/>
              </w:rPr>
              <w:t>Follow up time used in the analyses</w:t>
            </w:r>
            <w:r w:rsidR="00E3044A">
              <w:rPr>
                <w:rFonts w:ascii="Times New Roman" w:hAnsi="Times New Roman"/>
              </w:rPr>
              <w:t>: 60 days</w:t>
            </w:r>
          </w:p>
        </w:tc>
      </w:tr>
      <w:tr w:rsidR="00E3044A" w:rsidRPr="00BB19EB" w14:paraId="11423F19" w14:textId="77777777" w:rsidTr="00345C2E">
        <w:tc>
          <w:tcPr>
            <w:tcW w:w="1384" w:type="dxa"/>
            <w:tcBorders>
              <w:top w:val="single" w:sz="4" w:space="0" w:color="000000"/>
              <w:bottom w:val="single" w:sz="4" w:space="0" w:color="000000"/>
            </w:tcBorders>
          </w:tcPr>
          <w:p w14:paraId="5EB0F731" w14:textId="1362C863" w:rsidR="00E3044A" w:rsidRPr="00BB19EB" w:rsidRDefault="00E3044A" w:rsidP="00345C2E">
            <w:pPr>
              <w:rPr>
                <w:rFonts w:ascii="Times New Roman" w:hAnsi="Times New Roman" w:cs="Times New Roman"/>
                <w:b/>
              </w:rPr>
            </w:pPr>
            <w:r w:rsidRPr="00BB19EB">
              <w:rPr>
                <w:rFonts w:ascii="Times New Roman" w:hAnsi="Times New Roman" w:cs="Times New Roman"/>
                <w:b/>
              </w:rPr>
              <w:t>Hong (2009)</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89Cj3yM0","properties":{"formattedCitation":"\\super 44\\nosupersub{}","plainCitation":"44","noteIndex":0},"citationItems":[{"id":3780,"uris":["http://zotero.org/users/5287691/items/PFEQ89KH"],"uri":["http://zotero.org/users/5287691/items/PFEQ89KH"],"itemData":{"id":3780,"type":"article-journal","title":"Hearing outcomes of daily intratympanic dexamethasone alone as a primary treatment modality for ISSHL","container-title":"Otolaryngology head and neck surgery","page":"579","volume":"141","issue":"5","abstract":"STUDY DESIGNRandomized controlled study.SETTINGTertiary referral center.SUBJECTS AND METHODSTwo treatment methods, IT dexamethasone or oral prednisolone, were randomly assigned to 63 participants. A group of 32 patients (IT group) with ISSHL received IT dexamethasone once a day for eight days. A separate group of 31 patients (oral group), received oral prednisolone, also for eight days. We compared the hearing outcomes in the two groups.RESULTSWe have found that the outcomes for patients treated with IT dexamethasone as a primary treatment modality for the management of ISSHL presented no difference in pure-tone averages or hearing recovery rate compared with patients treated with oral steroids. However, differences were noted for hearing thresholds according to frequency: the threshold improvement at low frequencies (250, 500, and 1000 Hz) was not statistically significant between groups; at high frequencies, particularly 4000 and 8000 Hz, the threshold improvement was statistically higher in the oral group than in the IT group.CONCLUSIONIT dexamethasone might be a good primary treatment method for ISSHL; but, for the management of ISSHL, we should keep in mind the differences in hearing outcomes with regard to frequency.OBJECTIVEIntratympanic (IT) dexamethasone offers a good method for avoiding systemic side effects in patients with sudden idiopathic sensorineural hearing loss (ISSHL). However, in most studies, IT was used as a salvage treatment for patients whose hearing failed to improve with the initial systemic treatment, or as an addition to conventional oral steroid protocols. Therefore, we investigated the outcomes of IT steroid administration as a primary treatment modality for ISSHL","author":[{"literal":"S.M. Hong"},{"literal":"C.H. Park"},{"literal":"J.H. Lee"}],"issued":{"date-parts":[["2009"]]}}}],"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4</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4607EA78" w14:textId="77777777" w:rsidR="00E3044A" w:rsidRPr="001F513B" w:rsidRDefault="00E3044A" w:rsidP="00345C2E">
            <w:pPr>
              <w:pStyle w:val="ListParagraph"/>
              <w:keepLines/>
              <w:spacing w:after="0" w:line="240" w:lineRule="auto"/>
              <w:ind w:left="0"/>
              <w:rPr>
                <w:rFonts w:ascii="Times New Roman" w:hAnsi="Times New Roman"/>
              </w:rPr>
            </w:pPr>
            <w:r w:rsidRPr="00BB19EB">
              <w:rPr>
                <w:rFonts w:ascii="Times New Roman" w:hAnsi="Times New Roman"/>
              </w:rPr>
              <w:t xml:space="preserve">Patients with </w:t>
            </w:r>
            <w:r w:rsidRPr="00BB19EB">
              <w:rPr>
                <w:rFonts w:ascii="Times New Roman" w:hAnsi="Times New Roman"/>
                <w:u w:val="single"/>
              </w:rPr>
              <w:t>sensorineural hearing loss of 30 dB or more with over three contiguous audiometric frequencies that occurred in fewer than three days</w:t>
            </w:r>
            <w:r w:rsidRPr="00BB19EB">
              <w:rPr>
                <w:rFonts w:ascii="Times New Roman" w:hAnsi="Times New Roman"/>
              </w:rPr>
              <w:t>.</w:t>
            </w:r>
          </w:p>
          <w:p w14:paraId="38BAC500" w14:textId="558141B0"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Group 1:</w:t>
            </w:r>
            <w:r w:rsidRPr="00BB19EB">
              <w:rPr>
                <w:rFonts w:ascii="Times New Roman" w:hAnsi="Times New Roman"/>
              </w:rPr>
              <w:t xml:space="preserve"> </w:t>
            </w:r>
            <w:r w:rsidR="00966329" w:rsidRPr="00BB19EB">
              <w:rPr>
                <w:rFonts w:ascii="Times New Roman" w:hAnsi="Times New Roman"/>
              </w:rPr>
              <w:t>Intratympanic steroid</w:t>
            </w:r>
            <w:r w:rsidRPr="00BB19EB">
              <w:rPr>
                <w:rFonts w:ascii="Times New Roman" w:hAnsi="Times New Roman"/>
              </w:rPr>
              <w:t xml:space="preserve"> (dexamethasone)</w:t>
            </w:r>
          </w:p>
          <w:p w14:paraId="70246ECF" w14:textId="5D80F21D"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 xml:space="preserve">Group 2: </w:t>
            </w:r>
            <w:r w:rsidRPr="00BB19EB">
              <w:rPr>
                <w:rFonts w:ascii="Times New Roman" w:hAnsi="Times New Roman"/>
              </w:rPr>
              <w:t xml:space="preserve">Oral steroid (prednisolone)+ other medications such as peripheral </w:t>
            </w:r>
            <w:r w:rsidR="00966329" w:rsidRPr="00BB19EB">
              <w:rPr>
                <w:rFonts w:ascii="Times New Roman" w:hAnsi="Times New Roman"/>
              </w:rPr>
              <w:t>vasodilator, ginkgo</w:t>
            </w:r>
            <w:r w:rsidRPr="00BB19EB">
              <w:rPr>
                <w:rFonts w:ascii="Times New Roman" w:hAnsi="Times New Roman"/>
              </w:rPr>
              <w:t xml:space="preserve"> biloba extract</w:t>
            </w:r>
          </w:p>
          <w:p w14:paraId="40BBE4EC" w14:textId="77777777" w:rsidR="00E3044A" w:rsidRPr="00FC5D0D"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 xml:space="preserve">: Group 1: IT injections of </w:t>
            </w:r>
            <w:r w:rsidRPr="00C44C88">
              <w:rPr>
                <w:rFonts w:ascii="Times New Roman" w:hAnsi="Times New Roman"/>
              </w:rPr>
              <w:t>0.3 to 0.4 cc of dexamethasone</w:t>
            </w:r>
            <w:r>
              <w:rPr>
                <w:rFonts w:ascii="Times New Roman" w:hAnsi="Times New Roman"/>
              </w:rPr>
              <w:t xml:space="preserve"> (5 mg/mL) into the middle ear </w:t>
            </w:r>
            <w:r w:rsidRPr="00C44C88">
              <w:rPr>
                <w:rFonts w:ascii="Times New Roman" w:hAnsi="Times New Roman"/>
              </w:rPr>
              <w:t>were performed (by anesthetizing the tympanic membrane with 10 percent Xylocaine) once a day over the course of eight days.</w:t>
            </w:r>
            <w:r>
              <w:rPr>
                <w:rFonts w:ascii="Times New Roman" w:hAnsi="Times New Roman"/>
              </w:rPr>
              <w:t xml:space="preserve"> Group 2: </w:t>
            </w:r>
            <w:r w:rsidRPr="00C44C88">
              <w:rPr>
                <w:rFonts w:ascii="Times New Roman" w:hAnsi="Times New Roman"/>
              </w:rPr>
              <w:t>oral steroids for eight days in tapering doses (prednisolone 60 mg/d for 4 days, followed by 40 mg/d for 2 days, and 20 mg/d for 2 days) while also treating with other medications, such as a peripheral vasodilator and ginkgo biloba extract.</w:t>
            </w:r>
          </w:p>
        </w:tc>
        <w:tc>
          <w:tcPr>
            <w:tcW w:w="2409" w:type="dxa"/>
            <w:tcBorders>
              <w:top w:val="single" w:sz="4" w:space="0" w:color="000000"/>
              <w:bottom w:val="single" w:sz="4" w:space="0" w:color="000000"/>
            </w:tcBorders>
          </w:tcPr>
          <w:p w14:paraId="034A16F7" w14:textId="66F043D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3.4</w:t>
            </w:r>
            <w:r w:rsidR="008C7DBC">
              <w:rPr>
                <w:rFonts w:ascii="Times New Roman" w:hAnsi="Times New Roman"/>
              </w:rPr>
              <w:t xml:space="preserve"> </w:t>
            </w:r>
            <w:r w:rsidRPr="00BB19EB">
              <w:rPr>
                <w:rFonts w:ascii="Times New Roman" w:hAnsi="Times New Roman"/>
              </w:rPr>
              <w:t>(NR)</w:t>
            </w:r>
          </w:p>
          <w:p w14:paraId="4C5FC46B" w14:textId="2A677336"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3.9</w:t>
            </w:r>
            <w:r w:rsidR="008C7DBC">
              <w:rPr>
                <w:rFonts w:ascii="Times New Roman" w:hAnsi="Times New Roman"/>
              </w:rPr>
              <w:t xml:space="preserve"> </w:t>
            </w:r>
            <w:r w:rsidRPr="00BB19EB">
              <w:rPr>
                <w:rFonts w:ascii="Times New Roman" w:hAnsi="Times New Roman"/>
              </w:rPr>
              <w:t>(NR)</w:t>
            </w:r>
          </w:p>
          <w:p w14:paraId="10FF09AE" w14:textId="5DBBABDE"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 xml:space="preserve">QA: </w:t>
            </w:r>
            <w:r w:rsidRPr="00BB19EB">
              <w:rPr>
                <w:rFonts w:ascii="Times New Roman" w:hAnsi="Times New Roman"/>
              </w:rPr>
              <w:t>Unclear Risk of Bias</w:t>
            </w:r>
          </w:p>
          <w:p w14:paraId="2323034C" w14:textId="52192E24" w:rsidR="00E3044A" w:rsidRPr="00BB19EB" w:rsidRDefault="00D076F7" w:rsidP="00345C2E">
            <w:pPr>
              <w:pStyle w:val="ListParagraph"/>
              <w:keepLines/>
              <w:spacing w:after="0" w:line="240" w:lineRule="auto"/>
              <w:ind w:left="14"/>
              <w:rPr>
                <w:rFonts w:ascii="Times New Roman" w:hAnsi="Times New Roman"/>
                <w:u w:val="single"/>
              </w:rPr>
            </w:pPr>
            <w:r w:rsidRPr="007E6782">
              <w:rPr>
                <w:rFonts w:ascii="Times New Roman" w:hAnsi="Times New Roman"/>
                <w:b/>
              </w:rPr>
              <w:t>Follow up time used in the analyses</w:t>
            </w:r>
            <w:r w:rsidR="00E3044A">
              <w:rPr>
                <w:rFonts w:ascii="Times New Roman" w:hAnsi="Times New Roman"/>
              </w:rPr>
              <w:t>: 90 days</w:t>
            </w:r>
          </w:p>
        </w:tc>
      </w:tr>
      <w:tr w:rsidR="00E3044A" w:rsidRPr="00BB19EB" w14:paraId="1C1F0042" w14:textId="77777777" w:rsidTr="00345C2E">
        <w:tc>
          <w:tcPr>
            <w:tcW w:w="1384" w:type="dxa"/>
            <w:tcBorders>
              <w:top w:val="single" w:sz="4" w:space="0" w:color="000000"/>
              <w:bottom w:val="single" w:sz="4" w:space="0" w:color="000000"/>
            </w:tcBorders>
          </w:tcPr>
          <w:p w14:paraId="357B564F" w14:textId="4FAE2FE7" w:rsidR="00E3044A" w:rsidRPr="00BB19EB" w:rsidRDefault="00E3044A" w:rsidP="00345C2E">
            <w:pPr>
              <w:rPr>
                <w:rFonts w:ascii="Times New Roman" w:hAnsi="Times New Roman" w:cs="Times New Roman"/>
                <w:b/>
              </w:rPr>
            </w:pPr>
            <w:r w:rsidRPr="00BB19EB">
              <w:rPr>
                <w:rFonts w:ascii="Times New Roman" w:hAnsi="Times New Roman" w:cs="Times New Roman"/>
                <w:b/>
              </w:rPr>
              <w:t>Gundogan (2013)</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Yj8UTqkv","properties":{"formattedCitation":"\\super 45\\nosupersub{}","plainCitation":"45","noteIndex":0},"citationItems":[{"id":3782,"uris":["http://zotero.org/users/5287691/items/GJS4ZFAN"],"uri":["http://zotero.org/users/5287691/items/GJS4ZFAN"],"itemData":{"id":3782,"type":"article-journal","title":"Therapeutic efficacy of the combination of intratympanic methylprednisolone and oral steroid for idiopathic sudden deafness","container-title":"Otolaryngology head and neck surgery : official journal of American Academy of Otolaryngology Head and Neck Surgery","page":"753","volume":"149","issue":"5","abstract":"OBJECTIVE: The purpose of this study was to compare the efficacy of systemic steroid alone and combined with intratympanic methylprednisolone in the treatment of patients with idiopathic sudden sensorineural hearing loss.STUDY DESIGN: Prospective, randomized controlled trial. Settings Katip Celebi University Ataturk Training and Research Hospital, Izmir, Turkey.SUBJECT AND METHODS: Seventy-nine patients who met the inclusion criteria for idiopathic sudden sensorineural hearing loss were included in this study. Patients were randomly divided into 2 groups according to treatment: group A received combination therapy (intratympanic methylprednisolone + oral steroid) and group B received oral steroid alone. Of the 79 patients included, 6 patients missed the 1-month follow-up visit. Overall, 73 patients (37 combination group, 36 oral steroid group) who completed the 1-month follow-up and study intervention were included in the per-protocol analysis. Both the relationship between certain prognostic factors and the clinical outcome after treatment were analyzed.RESULTS: Combination therapy showed significant hearing improvement and speech discrimination scores compared with the use of systemic steroids alone (P &lt; .05). In hearing outcomes in patients with severe hearing loss, combination therapy had statistically significant hearing improvement compared with oral steroid alone (P &lt; .05).CONCLUSION: We recommend that combination therapy can be considered as initial treatment especially for patients with severe hearing loss","author":[{"literal":"O. Gundogan"},{"literal":"E. Pinar"},{"literal":"A. Imre"},{"literal":"S. Ozturkcan"},{"literal":"O. Cokmez"},{"literal":"A.C. Yigiter"}],"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5</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57AADF54"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rPr>
              <w:t>Patients with</w:t>
            </w:r>
            <w:r w:rsidRPr="00BB19EB">
              <w:rPr>
                <w:rFonts w:ascii="Times New Roman" w:hAnsi="Times New Roman"/>
                <w:b/>
              </w:rPr>
              <w:t xml:space="preserve"> </w:t>
            </w:r>
            <w:r w:rsidRPr="00BB19EB">
              <w:rPr>
                <w:rFonts w:ascii="Times New Roman" w:hAnsi="Times New Roman"/>
              </w:rPr>
              <w:t xml:space="preserve">(1) </w:t>
            </w:r>
            <w:r w:rsidRPr="00BB19EB">
              <w:rPr>
                <w:rFonts w:ascii="Times New Roman" w:hAnsi="Times New Roman"/>
                <w:u w:val="single"/>
              </w:rPr>
              <w:t>unexplained sudden sensorineural hearing loss, which was defined as a</w:t>
            </w:r>
            <w:r w:rsidRPr="00BB19EB">
              <w:rPr>
                <w:rFonts w:ascii="Times New Roman" w:hAnsi="Times New Roman"/>
              </w:rPr>
              <w:t xml:space="preserve"> </w:t>
            </w:r>
            <w:r w:rsidRPr="00BB19EB">
              <w:rPr>
                <w:rFonts w:ascii="Times New Roman" w:hAnsi="Times New Roman"/>
                <w:u w:val="single"/>
              </w:rPr>
              <w:t>sensorineural hearing loss of at least 30 dB at 3 contiguous frequencies over a period of  3 days</w:t>
            </w:r>
            <w:r w:rsidRPr="00BB19EB">
              <w:rPr>
                <w:rFonts w:ascii="Times New Roman" w:hAnsi="Times New Roman"/>
              </w:rPr>
              <w:t>; (2) time from the onset of hearing loss to the treatment of  14 days; (3) no initial treatment before; (4) no history of ear disease in the affected ear; (5) and unilateral sudden hearing loss.</w:t>
            </w:r>
          </w:p>
          <w:p w14:paraId="5146700F" w14:textId="2ED5FEB1"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Group 1:</w:t>
            </w:r>
            <w:r w:rsidRPr="00BB19EB">
              <w:rPr>
                <w:rFonts w:ascii="Times New Roman" w:hAnsi="Times New Roman"/>
              </w:rPr>
              <w:t xml:space="preserve"> Combination </w:t>
            </w:r>
            <w:r w:rsidR="00966329" w:rsidRPr="00BB19EB">
              <w:rPr>
                <w:rFonts w:ascii="Times New Roman" w:hAnsi="Times New Roman"/>
              </w:rPr>
              <w:t>therapy [</w:t>
            </w:r>
            <w:r w:rsidRPr="00BB19EB">
              <w:rPr>
                <w:rFonts w:ascii="Times New Roman" w:hAnsi="Times New Roman"/>
              </w:rPr>
              <w:t>intratympanic steroid (methylprednisolone) + oral steroid (methylprednisolone)</w:t>
            </w:r>
          </w:p>
          <w:p w14:paraId="1645C16C"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u w:val="single"/>
              </w:rPr>
              <w:t>Group 2</w:t>
            </w:r>
            <w:r w:rsidRPr="00BB19EB">
              <w:rPr>
                <w:rFonts w:ascii="Times New Roman" w:hAnsi="Times New Roman"/>
                <w:b/>
              </w:rPr>
              <w:t>:</w:t>
            </w:r>
            <w:r w:rsidRPr="00BB19EB">
              <w:rPr>
                <w:rFonts w:ascii="Times New Roman" w:hAnsi="Times New Roman"/>
              </w:rPr>
              <w:t xml:space="preserve"> Oral steroid (methylprednisolone)</w:t>
            </w:r>
          </w:p>
          <w:p w14:paraId="0D1A1B23" w14:textId="77777777" w:rsidR="00E3044A" w:rsidRPr="00FC5D0D"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 xml:space="preserve">: </w:t>
            </w:r>
            <w:r w:rsidRPr="00E72504">
              <w:rPr>
                <w:rFonts w:ascii="Times New Roman" w:hAnsi="Times New Roman"/>
              </w:rPr>
              <w:t>IT</w:t>
            </w:r>
            <w:r>
              <w:rPr>
                <w:rFonts w:ascii="Times New Roman" w:hAnsi="Times New Roman"/>
              </w:rPr>
              <w:t xml:space="preserve"> </w:t>
            </w:r>
            <w:r w:rsidRPr="00BB19EB">
              <w:rPr>
                <w:rFonts w:ascii="Times New Roman" w:hAnsi="Times New Roman"/>
              </w:rPr>
              <w:t>methylprednisolone</w:t>
            </w:r>
            <w:r w:rsidRPr="00E72504">
              <w:rPr>
                <w:rFonts w:ascii="Times New Roman" w:hAnsi="Times New Roman"/>
              </w:rPr>
              <w:t xml:space="preserve"> was performed 4 times for 2 consecutive weeks (once every 3 days).</w:t>
            </w:r>
            <w:r>
              <w:t xml:space="preserve"> </w:t>
            </w:r>
            <w:r>
              <w:rPr>
                <w:rFonts w:ascii="Times New Roman" w:hAnsi="Times New Roman"/>
              </w:rPr>
              <w:t>P</w:t>
            </w:r>
            <w:r w:rsidRPr="00E72504">
              <w:rPr>
                <w:rFonts w:ascii="Times New Roman" w:hAnsi="Times New Roman"/>
              </w:rPr>
              <w:t>atients were hospitalized for one week and received 14-day course of oral steroid (1 mg/kg of oral methylprednisolone and 10 mg taper every 3 days</w:t>
            </w:r>
            <w:r>
              <w:rPr>
                <w:rFonts w:ascii="Times New Roman" w:hAnsi="Times New Roman"/>
              </w:rPr>
              <w:t>).</w:t>
            </w:r>
          </w:p>
        </w:tc>
        <w:tc>
          <w:tcPr>
            <w:tcW w:w="2409" w:type="dxa"/>
            <w:tcBorders>
              <w:top w:val="single" w:sz="4" w:space="0" w:color="000000"/>
              <w:bottom w:val="single" w:sz="4" w:space="0" w:color="000000"/>
            </w:tcBorders>
          </w:tcPr>
          <w:p w14:paraId="3D8FCB75" w14:textId="6C53A228"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4.7</w:t>
            </w:r>
            <w:r w:rsidR="008C7DBC">
              <w:rPr>
                <w:rFonts w:ascii="Times New Roman" w:hAnsi="Times New Roman"/>
              </w:rPr>
              <w:t xml:space="preserve">0 </w:t>
            </w:r>
            <w:r w:rsidRPr="00BB19EB">
              <w:rPr>
                <w:rFonts w:ascii="Times New Roman" w:hAnsi="Times New Roman"/>
              </w:rPr>
              <w:t>(4</w:t>
            </w:r>
            <w:r w:rsidR="008C7DBC">
              <w:rPr>
                <w:rFonts w:ascii="Times New Roman" w:hAnsi="Times New Roman"/>
              </w:rPr>
              <w:t>.00</w:t>
            </w:r>
            <w:r w:rsidRPr="00BB19EB">
              <w:rPr>
                <w:rFonts w:ascii="Times New Roman" w:hAnsi="Times New Roman"/>
              </w:rPr>
              <w:t>)</w:t>
            </w:r>
          </w:p>
          <w:p w14:paraId="507D14C1" w14:textId="5F80BB0F"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5.14</w:t>
            </w:r>
            <w:r w:rsidR="008C7DBC">
              <w:rPr>
                <w:rFonts w:ascii="Times New Roman" w:hAnsi="Times New Roman"/>
              </w:rPr>
              <w:t xml:space="preserve"> </w:t>
            </w:r>
            <w:r w:rsidRPr="00BB19EB">
              <w:rPr>
                <w:rFonts w:ascii="Times New Roman" w:hAnsi="Times New Roman"/>
              </w:rPr>
              <w:t>(3.52)</w:t>
            </w:r>
          </w:p>
          <w:p w14:paraId="6992145D" w14:textId="77777777"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QA:</w:t>
            </w:r>
            <w:r w:rsidRPr="00BB19EB">
              <w:rPr>
                <w:rFonts w:ascii="Times New Roman" w:hAnsi="Times New Roman"/>
              </w:rPr>
              <w:t xml:space="preserve"> High Risk of Bias</w:t>
            </w:r>
          </w:p>
          <w:p w14:paraId="24243557" w14:textId="2A02E649" w:rsidR="00E3044A" w:rsidRPr="00BB19EB" w:rsidRDefault="00D076F7" w:rsidP="00345C2E">
            <w:pPr>
              <w:pStyle w:val="ListParagraph"/>
              <w:keepLines/>
              <w:spacing w:after="0" w:line="240" w:lineRule="auto"/>
              <w:ind w:left="14"/>
              <w:rPr>
                <w:rFonts w:ascii="Times New Roman" w:hAnsi="Times New Roman"/>
              </w:rPr>
            </w:pPr>
            <w:r w:rsidRPr="007E6782">
              <w:rPr>
                <w:rFonts w:ascii="Times New Roman" w:hAnsi="Times New Roman"/>
                <w:b/>
              </w:rPr>
              <w:t>Follow up time used in the analyses</w:t>
            </w:r>
            <w:r w:rsidR="00E3044A">
              <w:rPr>
                <w:rFonts w:ascii="Times New Roman" w:hAnsi="Times New Roman"/>
              </w:rPr>
              <w:t>: 28 days</w:t>
            </w:r>
          </w:p>
        </w:tc>
      </w:tr>
      <w:tr w:rsidR="00E3044A" w:rsidRPr="00BB19EB" w14:paraId="36EFDF8D" w14:textId="77777777" w:rsidTr="00345C2E">
        <w:tc>
          <w:tcPr>
            <w:tcW w:w="1384" w:type="dxa"/>
            <w:tcBorders>
              <w:top w:val="single" w:sz="4" w:space="0" w:color="000000"/>
              <w:bottom w:val="single" w:sz="4" w:space="0" w:color="000000"/>
            </w:tcBorders>
          </w:tcPr>
          <w:p w14:paraId="6C59998C" w14:textId="6870A05F"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Bianchin</w:t>
            </w:r>
            <w:proofErr w:type="spellEnd"/>
            <w:r w:rsidRPr="00BB19EB">
              <w:rPr>
                <w:rFonts w:ascii="Times New Roman" w:hAnsi="Times New Roman" w:cs="Times New Roman"/>
                <w:b/>
              </w:rPr>
              <w:t xml:space="preserve"> (2010)</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WcxgicDw","properties":{"formattedCitation":"\\super 46\\nosupersub{}","plainCitation":"46","noteIndex":0},"citationItems":[{"id":3784,"uris":["http://zotero.org/users/5287691/items/XSLWT5KT"],"uri":["http://zotero.org/users/5287691/items/XSLWT5KT"],"itemData":{"id":3784,"type":"article-journal","title":"Treatment with HELP-apheresis in patients suffering from sudden sensorineural hearing loss: a prospective, randomized, controlled study","container-title":"The Laryngoscope","page":"800","volume":"120","issue":"4","abstract":"STUDY DESIGNRandomized, superiority study (difference &gt;or=30%).METHODSOne hundred thirty-two patients were admitted to the trial and randomly allocated to two different arms; 60 were given standard treatment and 72 were treated with HELP-apheresis plus standard treatment. Patients showed a value of LDL cholesterol &gt;120 mg/dL and/or fibrinogen &gt;320 mg/dL.RESULTSIn the HELP-apheresis plus standard therapy group, we observed a hearing recovery in 75% of the patients 24 hours after treatment and in 76.4% of the patients 10 days after treatment. Only 25% of the patients after 24 hours and 23.6% of the patients after 10 days showed no change. In the standard therapy group, the percentage of patients with hearing recovery was 41.7% after 24 hours and 45% after 10 days, whereas 58.3% after 24 hours and 55% after 10 days had no change.CONCLUSIONSThe analysis enabled us to consider HELP-apheresis as the element that makes a difference in hearing recovery. In a specific group of patients, with alterations in cholesterol and/or fibrinogen, the HELP-apheresis treatment is a further option available in SSHL therapy.OBJECTIVES/HYPOTHESISThis study's aim was to verify whether, in patients affected by sudden sensorineural hearing loss (SSHL) with high plasmatic levels of low-density-lipoprotein (LDL) cholesterol and/or fibrinogen, the therapeutic approach with a single selective plasmapheresis (HELP-apheresis) followed by 10 days of standard treatment (glycerol and dexamethazone) is more effective than 10 days of standard treatment","author":[{"literal":"G. Bianchin"},{"literal":"G. Russi"},{"literal":"N. Romano"},{"literal":"P. Fioravanti"}],"issued":{"date-parts":[["2010"]]}}}],"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6</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44648B31" w14:textId="07608FA2"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rPr>
              <w:t xml:space="preserve">The inclusion criterion was the presence of an </w:t>
            </w:r>
            <w:r w:rsidRPr="00BB19EB">
              <w:rPr>
                <w:rFonts w:ascii="Times New Roman" w:hAnsi="Times New Roman"/>
                <w:u w:val="single"/>
              </w:rPr>
              <w:t>acute, one</w:t>
            </w:r>
            <w:r>
              <w:rPr>
                <w:rFonts w:ascii="Times New Roman" w:hAnsi="Times New Roman"/>
                <w:u w:val="single"/>
              </w:rPr>
              <w:t xml:space="preserve"> </w:t>
            </w:r>
            <w:r w:rsidRPr="00BB19EB">
              <w:rPr>
                <w:rFonts w:ascii="Times New Roman" w:hAnsi="Times New Roman"/>
                <w:u w:val="single"/>
              </w:rPr>
              <w:t xml:space="preserve">sided SSHL that occurred not later </w:t>
            </w:r>
            <w:r w:rsidR="00966329" w:rsidRPr="00BB19EB">
              <w:rPr>
                <w:rFonts w:ascii="Times New Roman" w:hAnsi="Times New Roman"/>
                <w:u w:val="single"/>
              </w:rPr>
              <w:t>than</w:t>
            </w:r>
            <w:r w:rsidRPr="00BB19EB">
              <w:rPr>
                <w:rFonts w:ascii="Times New Roman" w:hAnsi="Times New Roman"/>
                <w:u w:val="single"/>
              </w:rPr>
              <w:t xml:space="preserve"> 20 days before the beginning of treatment, with a difference of at least 30 dB as compared to the unaffected ear in at least three connected frequencies.</w:t>
            </w:r>
            <w:r w:rsidRPr="00BB19EB">
              <w:rPr>
                <w:rFonts w:ascii="Times New Roman" w:hAnsi="Times New Roman"/>
              </w:rPr>
              <w:t xml:space="preserve"> At diagnosis, the patients showed a value of LDL cholesterol &gt;120 mg/dL and/or fibrinogen &gt;320 mg/dL.</w:t>
            </w:r>
          </w:p>
          <w:p w14:paraId="603CB00A" w14:textId="77777777"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Group 1:</w:t>
            </w:r>
            <w:r w:rsidRPr="00BB19EB">
              <w:rPr>
                <w:rFonts w:ascii="Times New Roman" w:hAnsi="Times New Roman"/>
              </w:rPr>
              <w:t xml:space="preserve"> HELP apheresis + standard treatment (glycerol infusion + intramuscular dexamethasone)</w:t>
            </w:r>
          </w:p>
          <w:p w14:paraId="133A564A" w14:textId="77777777"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Group 2:</w:t>
            </w:r>
            <w:r w:rsidRPr="00BB19EB">
              <w:rPr>
                <w:rFonts w:ascii="Times New Roman" w:hAnsi="Times New Roman"/>
              </w:rPr>
              <w:t xml:space="preserve"> Standard treatment (glycerol infusion + intramuscular dexamethasone)</w:t>
            </w:r>
          </w:p>
          <w:p w14:paraId="400D0284" w14:textId="77777777" w:rsidR="00E3044A" w:rsidRPr="006B72EF" w:rsidRDefault="00E3044A" w:rsidP="00345C2E">
            <w:pPr>
              <w:pStyle w:val="ListParagraph"/>
              <w:keepLines/>
              <w:spacing w:after="0" w:line="240" w:lineRule="auto"/>
              <w:ind w:left="11"/>
              <w:rPr>
                <w:rFonts w:ascii="Times New Roman" w:hAnsi="Times New Roman"/>
              </w:rPr>
            </w:pPr>
            <w:r w:rsidRPr="007E6782">
              <w:rPr>
                <w:rFonts w:ascii="Times New Roman" w:hAnsi="Times New Roman"/>
                <w:b/>
              </w:rPr>
              <w:t>Details of treatment protocol</w:t>
            </w:r>
            <w:r>
              <w:rPr>
                <w:rFonts w:ascii="Times New Roman" w:hAnsi="Times New Roman"/>
              </w:rPr>
              <w:t xml:space="preserve">: Group 1: </w:t>
            </w:r>
            <w:r w:rsidRPr="00E72504">
              <w:rPr>
                <w:rFonts w:ascii="Times New Roman" w:hAnsi="Times New Roman"/>
              </w:rPr>
              <w:t>HELP</w:t>
            </w:r>
            <w:r>
              <w:rPr>
                <w:rFonts w:ascii="Times New Roman" w:hAnsi="Times New Roman"/>
              </w:rPr>
              <w:t xml:space="preserve"> </w:t>
            </w:r>
            <w:r w:rsidRPr="00E72504">
              <w:rPr>
                <w:rFonts w:ascii="Times New Roman" w:hAnsi="Times New Roman"/>
              </w:rPr>
              <w:t>apheresis  plus standard treatment (HELP-ST) consisted of a single selective apheresis session (treated 3 L of plasma in 2 hours using a machine that monitors and controls fibrinogen/LDL apheresis on an outpatient basis.), followed by an infusion of 500 mL of glycerol, once a day for 10 days, and intramuscular administration of dexamethasone, 8 mg once a day for 10 days.</w:t>
            </w:r>
            <w:r>
              <w:rPr>
                <w:rFonts w:ascii="Times New Roman" w:hAnsi="Times New Roman"/>
              </w:rPr>
              <w:t xml:space="preserve"> Group 2: the same protocol as for Group 1 except not receiving HELP apheresis.</w:t>
            </w:r>
          </w:p>
        </w:tc>
        <w:tc>
          <w:tcPr>
            <w:tcW w:w="2409" w:type="dxa"/>
            <w:tcBorders>
              <w:top w:val="single" w:sz="4" w:space="0" w:color="000000"/>
              <w:bottom w:val="single" w:sz="4" w:space="0" w:color="000000"/>
            </w:tcBorders>
          </w:tcPr>
          <w:p w14:paraId="4E264D2E" w14:textId="68952941"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12</w:t>
            </w:r>
            <w:r w:rsidR="008C7DBC">
              <w:rPr>
                <w:rFonts w:ascii="Times New Roman" w:hAnsi="Times New Roman"/>
              </w:rPr>
              <w:t xml:space="preserve"> </w:t>
            </w:r>
            <w:r w:rsidRPr="00BB19EB">
              <w:rPr>
                <w:rFonts w:ascii="Times New Roman" w:hAnsi="Times New Roman"/>
              </w:rPr>
              <w:t>(NR)</w:t>
            </w:r>
          </w:p>
          <w:p w14:paraId="2E6BC5A3" w14:textId="3D5C97A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13</w:t>
            </w:r>
            <w:r w:rsidR="008C7DBC">
              <w:rPr>
                <w:rFonts w:ascii="Times New Roman" w:hAnsi="Times New Roman"/>
              </w:rPr>
              <w:t xml:space="preserve"> </w:t>
            </w:r>
            <w:r w:rsidRPr="00BB19EB">
              <w:rPr>
                <w:rFonts w:ascii="Times New Roman" w:hAnsi="Times New Roman"/>
              </w:rPr>
              <w:t>(NR)</w:t>
            </w:r>
          </w:p>
          <w:p w14:paraId="7789D594" w14:textId="0ED82F44"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QA:</w:t>
            </w:r>
            <w:r w:rsidRPr="00BB19EB">
              <w:rPr>
                <w:rFonts w:ascii="Times New Roman" w:hAnsi="Times New Roman"/>
              </w:rPr>
              <w:t xml:space="preserve"> Unclear Risk of Bias</w:t>
            </w:r>
          </w:p>
          <w:p w14:paraId="7DD38706" w14:textId="4E55F8DA" w:rsidR="00E3044A" w:rsidRPr="00BB19EB" w:rsidRDefault="00D076F7" w:rsidP="00345C2E">
            <w:pPr>
              <w:pStyle w:val="ListParagraph"/>
              <w:keepLines/>
              <w:spacing w:after="0" w:line="240" w:lineRule="auto"/>
              <w:ind w:left="14"/>
              <w:rPr>
                <w:rFonts w:ascii="Times New Roman" w:hAnsi="Times New Roman"/>
              </w:rPr>
            </w:pPr>
            <w:r w:rsidRPr="007E6782">
              <w:rPr>
                <w:rFonts w:ascii="Times New Roman" w:hAnsi="Times New Roman"/>
                <w:b/>
              </w:rPr>
              <w:t>Follow up time used in the analyses</w:t>
            </w:r>
            <w:r w:rsidR="00E3044A">
              <w:rPr>
                <w:rFonts w:ascii="Times New Roman" w:hAnsi="Times New Roman"/>
              </w:rPr>
              <w:t xml:space="preserve">: NA (Insufficient data for PTA </w:t>
            </w:r>
            <w:r w:rsidR="00E3044A" w:rsidRPr="00077D78">
              <w:rPr>
                <w:rFonts w:ascii="Times New Roman" w:hAnsi="Times New Roman"/>
              </w:rPr>
              <w:t>improvement; unclear definition for binary outcomes)</w:t>
            </w:r>
          </w:p>
        </w:tc>
      </w:tr>
      <w:tr w:rsidR="00E3044A" w:rsidRPr="00BB19EB" w14:paraId="40201649" w14:textId="77777777" w:rsidTr="00345C2E">
        <w:tc>
          <w:tcPr>
            <w:tcW w:w="1384" w:type="dxa"/>
            <w:tcBorders>
              <w:top w:val="single" w:sz="4" w:space="0" w:color="000000"/>
              <w:bottom w:val="single" w:sz="4" w:space="0" w:color="000000"/>
            </w:tcBorders>
          </w:tcPr>
          <w:p w14:paraId="2B5FED21" w14:textId="43C550CD"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Eftekharian</w:t>
            </w:r>
            <w:proofErr w:type="spellEnd"/>
            <w:r w:rsidRPr="00BB19EB">
              <w:rPr>
                <w:rFonts w:ascii="Times New Roman" w:hAnsi="Times New Roman" w:cs="Times New Roman"/>
                <w:b/>
              </w:rPr>
              <w:t xml:space="preserve"> (2015)</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O4Xa8dEK","properties":{"formattedCitation":"\\super 47\\nosupersub{}","plainCitation":"47","noteIndex":0},"citationItems":[{"id":3788,"uris":["http://zotero.org/users/5287691/items/YCWB3MIA"],"uri":["http://zotero.org/users/5287691/items/YCWB3MIA"],"itemData":{"id":3788,"type":"article-journal","title":"Pulse steroid therapy in idiopathic sudden sensorineural hearing loss: A randomized controlled clinical trial","container-title":"The Laryngoscope","page":"150","volume":"126","issue":"1","abstract":"Objectives/Hypothesis To evaluate in patients with idiopathic sensorineural hearing loss whether pulse therapy with methylprednisolone leads to better recovery of hearing than traditional oral prednisolone therapy. Study Design Randomized controlled trial. Methods Sixty-seven patients diagnosed with idiopathic sensorineural hearing loss were randomly divided into two groups based on therapy. The study group received 500-mg daily intravenous methylprednisolone for 3 consecutive days, followed by 1 mg/kg (maximum 60 mg) oral prednisolone for 11 days (total treatment: 14 days). The control group received 1 mg/kg (maximum 60 mg) oral prednisolone for 14 days. Hearing change was evaluated by comparing initial hearing tests and the third-month hearing tests in three ways: 1) pure tone improvement in each individual tone (0.5, 1, 2, 3, and 4 kHz); 2) word-recognition score improvement; and 3) complete, partial, and no recovery of hearing calculated (as defined by American Academy of Otolaryngology - Head and Neck Surgery Clinical Practice Guidelines). Results Sixty of 67 patients, 29 of 34 patients in the study group and 31 of 33 patients in the control group, completed the study. Frequency-specific hearing improvement did not differ significantly among the groups. Word-recognition score improvement was 20.34% +/- 27.35% for the study group and 13.41% +/- 23.48% for the control group, which had no statistically significant difference. There was also no significant difference in hearing recovery rates for the two groups. Conclusion Pulse therapy with methylprednisolone and traditional oral prednisolone therapy resulted in similar hearing improvement","author":[{"literal":"A. Eftekharian"},{"literal":"M. Amizadeh"}],"issued":{"date-parts":[["2016"]]}}}],"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7</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1A18DAB7" w14:textId="3A2F41A3" w:rsidR="00E3044A" w:rsidRPr="001F513B" w:rsidRDefault="00E3044A" w:rsidP="00345C2E">
            <w:pPr>
              <w:pStyle w:val="ListParagraph"/>
              <w:keepLines/>
              <w:spacing w:after="0" w:line="240" w:lineRule="auto"/>
              <w:ind w:left="0"/>
              <w:rPr>
                <w:rFonts w:ascii="Times New Roman" w:hAnsi="Times New Roman"/>
              </w:rPr>
            </w:pPr>
            <w:r w:rsidRPr="00BB19EB">
              <w:rPr>
                <w:rFonts w:ascii="Times New Roman" w:hAnsi="Times New Roman"/>
                <w:u w:val="single"/>
              </w:rPr>
              <w:t xml:space="preserve">Sensorineural hearing loss of 30 dB or more covering at least three contiguous audiometric frequencies, which occur within three days or </w:t>
            </w:r>
            <w:r w:rsidRPr="00BB19EB">
              <w:rPr>
                <w:rFonts w:ascii="Times New Roman" w:hAnsi="Times New Roman"/>
              </w:rPr>
              <w:t>fewer, no identifiable cause despite adequate investigation, normal or near normal hearing in the contralateral ear, age between 18–60 years, no more than 10 days from the onset of disease, no history of previous treatment, no contraindication for proposed therapy</w:t>
            </w:r>
          </w:p>
          <w:p w14:paraId="468B5C25" w14:textId="77777777" w:rsidR="00E3044A" w:rsidRPr="00BB19EB" w:rsidRDefault="00E3044A" w:rsidP="00345C2E">
            <w:pPr>
              <w:pStyle w:val="ListParagraph"/>
              <w:keepLines/>
              <w:spacing w:after="0" w:line="240" w:lineRule="auto"/>
              <w:ind w:left="14"/>
              <w:rPr>
                <w:rFonts w:ascii="Times New Roman" w:hAnsi="Times New Roman"/>
                <w:u w:val="single"/>
              </w:rPr>
            </w:pPr>
            <w:r w:rsidRPr="00BB19EB">
              <w:rPr>
                <w:rFonts w:ascii="Times New Roman" w:hAnsi="Times New Roman"/>
                <w:b/>
              </w:rPr>
              <w:t>Group 1:</w:t>
            </w:r>
            <w:r w:rsidRPr="00BB19EB">
              <w:rPr>
                <w:rFonts w:ascii="Times New Roman" w:hAnsi="Times New Roman"/>
              </w:rPr>
              <w:t xml:space="preserve"> Intravenous steroid (methylprednisolone) + oral steroid (prednisolone)</w:t>
            </w:r>
            <w:r w:rsidRPr="00BB19EB">
              <w:rPr>
                <w:rFonts w:ascii="Times New Roman" w:hAnsi="Times New Roman"/>
                <w:u w:val="single"/>
              </w:rPr>
              <w:t xml:space="preserve">  </w:t>
            </w:r>
          </w:p>
          <w:p w14:paraId="6B5AE416"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Oral steroid (prednisolone)</w:t>
            </w:r>
          </w:p>
          <w:p w14:paraId="18ED085F" w14:textId="77777777" w:rsidR="00E3044A" w:rsidRPr="00FC5D0D"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 xml:space="preserve">: Group 1: </w:t>
            </w:r>
            <w:r w:rsidRPr="006B72EF">
              <w:rPr>
                <w:rFonts w:ascii="Times New Roman" w:hAnsi="Times New Roman"/>
              </w:rPr>
              <w:t>500-mg daily intravenous methylprednisolone for 3 consecutive days, followed by 1 mg/kg (maximum 60 mg) oral prednisolone for 11 days (total treatment: 14 days).</w:t>
            </w:r>
            <w:r>
              <w:rPr>
                <w:rFonts w:ascii="Times New Roman" w:hAnsi="Times New Roman"/>
              </w:rPr>
              <w:t xml:space="preserve"> Group 2: the same protocol as for Group 1 except not receiving IV steroid.</w:t>
            </w:r>
          </w:p>
        </w:tc>
        <w:tc>
          <w:tcPr>
            <w:tcW w:w="2409" w:type="dxa"/>
            <w:tcBorders>
              <w:top w:val="single" w:sz="4" w:space="0" w:color="000000"/>
              <w:bottom w:val="single" w:sz="4" w:space="0" w:color="000000"/>
            </w:tcBorders>
          </w:tcPr>
          <w:p w14:paraId="5866D909" w14:textId="5CEFDE2B"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6.7</w:t>
            </w:r>
            <w:r w:rsidR="008C7DBC">
              <w:rPr>
                <w:rFonts w:ascii="Times New Roman" w:hAnsi="Times New Roman"/>
              </w:rPr>
              <w:t xml:space="preserve"> </w:t>
            </w:r>
            <w:r w:rsidRPr="00BB19EB">
              <w:rPr>
                <w:rFonts w:ascii="Times New Roman" w:hAnsi="Times New Roman"/>
              </w:rPr>
              <w:t>(2.2)</w:t>
            </w:r>
          </w:p>
          <w:p w14:paraId="7CA114C5" w14:textId="7777777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7.3 (2.3)</w:t>
            </w:r>
          </w:p>
          <w:p w14:paraId="4AA6B5FD" w14:textId="6D9193A5"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QA:</w:t>
            </w:r>
            <w:r w:rsidRPr="00BB19EB">
              <w:rPr>
                <w:rFonts w:ascii="Times New Roman" w:hAnsi="Times New Roman"/>
              </w:rPr>
              <w:t xml:space="preserve"> Unclear Risk of Bias</w:t>
            </w:r>
          </w:p>
          <w:p w14:paraId="78A07E74" w14:textId="436CB986" w:rsidR="00E3044A" w:rsidRPr="00BB19EB" w:rsidRDefault="00D076F7" w:rsidP="00345C2E">
            <w:pPr>
              <w:pStyle w:val="ListParagraph"/>
              <w:keepLines/>
              <w:spacing w:after="0" w:line="240" w:lineRule="auto"/>
              <w:ind w:left="14"/>
              <w:rPr>
                <w:rFonts w:ascii="Times New Roman" w:hAnsi="Times New Roman"/>
              </w:rPr>
            </w:pPr>
            <w:r w:rsidRPr="007E6782">
              <w:rPr>
                <w:rFonts w:ascii="Times New Roman" w:hAnsi="Times New Roman"/>
                <w:b/>
              </w:rPr>
              <w:t>Follow up time used in the analyses</w:t>
            </w:r>
            <w:r w:rsidR="00E3044A">
              <w:rPr>
                <w:rFonts w:ascii="Times New Roman" w:hAnsi="Times New Roman"/>
              </w:rPr>
              <w:t>: 90 days</w:t>
            </w:r>
          </w:p>
        </w:tc>
      </w:tr>
      <w:tr w:rsidR="00E3044A" w:rsidRPr="00BB19EB" w14:paraId="67463090" w14:textId="77777777" w:rsidTr="00345C2E">
        <w:tc>
          <w:tcPr>
            <w:tcW w:w="1384" w:type="dxa"/>
            <w:tcBorders>
              <w:top w:val="single" w:sz="4" w:space="0" w:color="000000"/>
              <w:bottom w:val="single" w:sz="4" w:space="0" w:color="000000"/>
            </w:tcBorders>
          </w:tcPr>
          <w:p w14:paraId="2A03C8F6" w14:textId="030AAEF2"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Westerlaken</w:t>
            </w:r>
            <w:proofErr w:type="spellEnd"/>
            <w:r w:rsidRPr="00BB19EB">
              <w:rPr>
                <w:rFonts w:ascii="Times New Roman" w:hAnsi="Times New Roman" w:cs="Times New Roman"/>
                <w:b/>
              </w:rPr>
              <w:t xml:space="preserve"> (2003)</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MUD90KQD","properties":{"formattedCitation":"\\super 13\\nosupersub{}","plainCitation":"13","noteIndex":0},"citationItems":[{"id":3760,"uris":["http://zotero.org/users/5287691/items/GFTRF3LX"],"uri":["http://zotero.org/users/5287691/items/GFTRF3LX"],"itemData":{"id":3760,"type":"article-journal","title":"Treatment of idiopathic sudden sensorineural hearing loss with antiviral therapy: a prospective, randomized, double-blind clinical trial","container-title":"Annals of otology, rhinology, and laryngology","page":"993","volume":"112","issue":"11","abstract":"A subclinical viral labyrinthitis has been postulated in the literature to elicit idiopathic sudden sensorineural hearing loss (ISSHL). An etiologic role for the herpes family is assumed. Corticosteroids possess a limited beneficial effect on hearing recovery in ISSHL. In this study, we evaluated the therapeutic value of the antiherpetic drug acyclovir (Zovirax) on hearing recovery in 91 patients with ISSHL who received prednisolone in a prospective, randomized, double-blind, placebo-controlled, multicenter trial. The audiometric parameters included pure tone and speech audiometry. Subjective parameters studied included hearing recovery, a pressure sensation in the affected ear, vertigo, and tinnitus. A 1-year follow-up was obtained. Hearing recovery for the whole group averaged about 35 dB and was independent of the severity of the initial hearing loss or vestibular involvement. Speech audiometry improved from 49% to 75%. After 12 months, pressure sensation and vertigo decreased to 15.6% (acyclovir) and 10.3% (placebo) and 12.5% (acyclovir) and 10.7% (placebo), respectively. Tinnitus decreased slightly, to 46.9% (acyclovir) and 55.2% (placebo), in the same period (p &gt; .05 for all parameters). We conclude that no beneficial effect from combining acyclovir with prednisolone can be established in patients with ISSHL","author":[{"literal":"B.O. Westerlaken"},{"literal":"R.J. Stokroos"},{"literal":"I.J. Dhooge"},{"literal":"H.P. Wit"},{"literal":"F.W. Albers"}],"issued":{"date-parts":[["200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13</w:t>
            </w:r>
            <w:r w:rsidR="00706AC8">
              <w:rPr>
                <w:rFonts w:ascii="Times New Roman" w:hAnsi="Times New Roman" w:cs="Times New Roman"/>
                <w:b/>
              </w:rPr>
              <w:fldChar w:fldCharType="end"/>
            </w:r>
            <w:r w:rsidRPr="00F04546">
              <w:rPr>
                <w:rFonts w:ascii="Times New Roman" w:hAnsi="Times New Roman" w:cs="Times New Roman"/>
                <w:lang w:eastAsia="en-CA"/>
              </w:rPr>
              <w:t xml:space="preserve">, companion paper: </w:t>
            </w:r>
            <w:proofErr w:type="spellStart"/>
            <w:r w:rsidRPr="00F04546">
              <w:rPr>
                <w:rFonts w:ascii="Times New Roman" w:hAnsi="Times New Roman" w:cs="Times New Roman"/>
              </w:rPr>
              <w:t>Stokroos</w:t>
            </w:r>
            <w:proofErr w:type="spellEnd"/>
            <w:r w:rsidRPr="00F04546">
              <w:rPr>
                <w:rFonts w:ascii="Times New Roman" w:hAnsi="Times New Roman" w:cs="Times New Roman"/>
              </w:rPr>
              <w:t xml:space="preserve"> (1998)</w:t>
            </w:r>
            <w:r w:rsidR="00706AC8">
              <w:rPr>
                <w:rFonts w:ascii="Times New Roman" w:hAnsi="Times New Roman" w:cs="Times New Roman"/>
              </w:rPr>
              <w:fldChar w:fldCharType="begin"/>
            </w:r>
            <w:r w:rsidR="00D02E84">
              <w:rPr>
                <w:rFonts w:ascii="Times New Roman" w:hAnsi="Times New Roman" w:cs="Times New Roman"/>
              </w:rPr>
              <w:instrText xml:space="preserve"> ADDIN ZOTERO_ITEM CSL_CITATION {"citationID":"KsoHV11J","properties":{"formattedCitation":"\\super 50\\nosupersub{}","plainCitation":"50","noteIndex":0},"citationItems":[{"id":3796,"uris":["http://zotero.org/users/5287691/items/MR7NEV4E"],"uri":["http://zotero.org/users/5287691/items/MR7NEV4E"],"itemData":{"id":3796,"type":"article-journal","title":"Antiviral treatment of idiopathic sudden sensorineural hearing loss: a prospective, randomized, double-blind clinical trial","container-title":"Acta Otolaryngol","page":"488-95","volume":"118","issue":"4","abstract":"A subclinical viral labyrinthitis has been postulated in the literature to elicit Idiopathic Sudden Sensorineural Hearing Loss. An etiological role for the herpes virus family is assumed. Corticosteroids possess a limited beneficial effect on hearing recovery in ISSHL. In this study, the therapeutic value of the antiherpetic drug aciclovir (Zovirax) on hearing recovery in 44 ISSHL patients receiving prednisolone is evaluated in a multicentre clinical trial. The study is designed prospectively, randomized, double-blind and placebo-controlled. Subjective parameters include hearing recovery, a pressure sensation on the affected ear, disequilibrium or vertigo and tinnitus. Audiometric parameters include pure tone and speech audiometry. A one-year follow up is obtained. Both the pressure sensation and disequilibrium or vertigo have a good prognosis, but tinnitus, occurring in most patients, has a poor prognosis. Hearing recovery prognosis depends on the severity of initial hearing loss, and not on vestibular involvement. No beneficial effect from combining aciclovir with prednisolone can be established in ISSHL","note":"488","author":[{"family":"Stokroos","given":"R. J."},{"family":"Albers","given":"F. W."},{"family":"Tenvergert","given":"E. M."}],"issued":{"date-parts":[["1998"]]}}}],"schema":"https://github.com/citation-style-language/schema/raw/master/csl-citation.json"} </w:instrText>
            </w:r>
            <w:r w:rsidR="00706AC8">
              <w:rPr>
                <w:rFonts w:ascii="Times New Roman" w:hAnsi="Times New Roman" w:cs="Times New Roman"/>
              </w:rPr>
              <w:fldChar w:fldCharType="separate"/>
            </w:r>
            <w:r w:rsidR="00D02E84" w:rsidRPr="00FB67C5">
              <w:rPr>
                <w:rFonts w:ascii="Times New Roman" w:hAnsi="Times New Roman" w:cs="Times New Roman"/>
                <w:szCs w:val="24"/>
                <w:vertAlign w:val="superscript"/>
              </w:rPr>
              <w:t>50</w:t>
            </w:r>
            <w:r w:rsidR="00706AC8">
              <w:rPr>
                <w:rFonts w:ascii="Times New Roman" w:hAnsi="Times New Roman" w:cs="Times New Roman"/>
              </w:rPr>
              <w:fldChar w:fldCharType="end"/>
            </w:r>
            <w:r w:rsidR="00533F39">
              <w:rPr>
                <w:rFonts w:ascii="Times New Roman" w:hAnsi="Times New Roman" w:cs="Times New Roman"/>
                <w:vertAlign w:val="superscript"/>
              </w:rPr>
              <w:t>48</w:t>
            </w:r>
          </w:p>
        </w:tc>
        <w:tc>
          <w:tcPr>
            <w:tcW w:w="9356" w:type="dxa"/>
            <w:tcBorders>
              <w:top w:val="single" w:sz="4" w:space="0" w:color="000000"/>
              <w:bottom w:val="single" w:sz="4" w:space="0" w:color="000000"/>
            </w:tcBorders>
          </w:tcPr>
          <w:p w14:paraId="6E41420E"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u w:val="single"/>
              </w:rPr>
              <w:t>I)</w:t>
            </w:r>
            <w:r w:rsidRPr="00BB19EB">
              <w:rPr>
                <w:rFonts w:ascii="Times New Roman" w:hAnsi="Times New Roman"/>
                <w:b/>
                <w:u w:val="single"/>
              </w:rPr>
              <w:t xml:space="preserve"> </w:t>
            </w:r>
            <w:r w:rsidRPr="00BB19EB">
              <w:rPr>
                <w:rFonts w:ascii="Times New Roman" w:hAnsi="Times New Roman"/>
                <w:u w:val="single"/>
              </w:rPr>
              <w:t>Sensorineural hearing loss of unknown cause; 2) hearing loss of at least 30 dB hearing level (HL) for 3 subsequent I-octave steps in frequency in the standard pure tone audiogram</w:t>
            </w:r>
            <w:r w:rsidRPr="00BB19EB">
              <w:rPr>
                <w:rFonts w:ascii="Times New Roman" w:hAnsi="Times New Roman"/>
              </w:rPr>
              <w:t xml:space="preserve">; 3) blank otologic history; and </w:t>
            </w:r>
            <w:r w:rsidRPr="00BB19EB">
              <w:rPr>
                <w:rFonts w:ascii="Times New Roman" w:hAnsi="Times New Roman"/>
                <w:u w:val="single"/>
              </w:rPr>
              <w:t>4) hearing loss occurring within a period of 24 hours</w:t>
            </w:r>
            <w:r w:rsidRPr="00BB19EB">
              <w:rPr>
                <w:rFonts w:ascii="Times New Roman" w:hAnsi="Times New Roman"/>
              </w:rPr>
              <w:t>.</w:t>
            </w:r>
            <w:r>
              <w:rPr>
                <w:rFonts w:ascii="Times New Roman" w:hAnsi="Times New Roman"/>
              </w:rPr>
              <w:t xml:space="preserve"> The study included both children and adults.</w:t>
            </w:r>
          </w:p>
          <w:p w14:paraId="5890183B"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IV acyclovir + IV prednisolone</w:t>
            </w:r>
          </w:p>
          <w:p w14:paraId="2AFE8718"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2:</w:t>
            </w:r>
            <w:r w:rsidRPr="00BB19EB">
              <w:rPr>
                <w:rFonts w:ascii="Times New Roman" w:hAnsi="Times New Roman"/>
              </w:rPr>
              <w:t xml:space="preserve"> Placebo + IV Prednisolone</w:t>
            </w:r>
          </w:p>
          <w:p w14:paraId="019180A2" w14:textId="77777777" w:rsidR="00E3044A" w:rsidRPr="00BB19EB"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 Group 1: I</w:t>
            </w:r>
            <w:r w:rsidRPr="006B72EF">
              <w:rPr>
                <w:rFonts w:ascii="Times New Roman" w:hAnsi="Times New Roman"/>
              </w:rPr>
              <w:t>ntravenous prednisolone in a dose of 1 mg/kg body weight on day 1, to be diminished in equal steps to 0 mg over the course of 7 days. In addition, acyclovir 10 mg/kg body weight intravenously 3 times daily for 7 days</w:t>
            </w:r>
            <w:r>
              <w:rPr>
                <w:rFonts w:ascii="Times New Roman" w:hAnsi="Times New Roman"/>
              </w:rPr>
              <w:t xml:space="preserve">. Group 2: the same protocol as for Group 1 except receiving placebo instead of </w:t>
            </w:r>
            <w:r w:rsidRPr="00FD0D70">
              <w:rPr>
                <w:rFonts w:ascii="Times New Roman" w:hAnsi="Times New Roman"/>
              </w:rPr>
              <w:t>acyclovir 10 mg/kg body weight intravenously 3 times daily for 7 days</w:t>
            </w:r>
            <w:r>
              <w:rPr>
                <w:rFonts w:ascii="Times New Roman" w:hAnsi="Times New Roman"/>
              </w:rPr>
              <w:t>.</w:t>
            </w:r>
          </w:p>
        </w:tc>
        <w:tc>
          <w:tcPr>
            <w:tcW w:w="2409" w:type="dxa"/>
            <w:tcBorders>
              <w:top w:val="single" w:sz="4" w:space="0" w:color="000000"/>
              <w:bottom w:val="single" w:sz="4" w:space="0" w:color="000000"/>
            </w:tcBorders>
          </w:tcPr>
          <w:p w14:paraId="46008352"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4.4* (3.9)</w:t>
            </w:r>
          </w:p>
          <w:p w14:paraId="1CBAAAAC"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4.2* (3.4)</w:t>
            </w:r>
          </w:p>
          <w:p w14:paraId="40324B2C" w14:textId="7777777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rPr>
              <w:t>*onset to study enrolment</w:t>
            </w:r>
          </w:p>
          <w:p w14:paraId="647AA3C9" w14:textId="77777777"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QA:</w:t>
            </w:r>
            <w:r w:rsidRPr="00BB19EB">
              <w:rPr>
                <w:rFonts w:ascii="Times New Roman" w:hAnsi="Times New Roman"/>
              </w:rPr>
              <w:t xml:space="preserve"> High Risk of Bias</w:t>
            </w:r>
          </w:p>
          <w:p w14:paraId="4FEA36D4" w14:textId="3F29347B" w:rsidR="00E3044A" w:rsidRPr="00BB19EB" w:rsidRDefault="00D076F7" w:rsidP="00345C2E">
            <w:pPr>
              <w:pStyle w:val="ListParagraph"/>
              <w:keepLines/>
              <w:spacing w:after="0" w:line="240" w:lineRule="auto"/>
              <w:ind w:left="14"/>
              <w:rPr>
                <w:rFonts w:ascii="Times New Roman" w:hAnsi="Times New Roman"/>
              </w:rPr>
            </w:pPr>
            <w:r w:rsidRPr="007E6782">
              <w:rPr>
                <w:rFonts w:ascii="Times New Roman" w:hAnsi="Times New Roman"/>
                <w:b/>
              </w:rPr>
              <w:t>Follow up time used in the analyses</w:t>
            </w:r>
            <w:r w:rsidR="00E3044A">
              <w:rPr>
                <w:rFonts w:ascii="Times New Roman" w:hAnsi="Times New Roman"/>
              </w:rPr>
              <w:t>: NA (this study was excluded from analyses for failing to control for severity of initial hearing loss despite double blind randomization)</w:t>
            </w:r>
          </w:p>
        </w:tc>
      </w:tr>
      <w:tr w:rsidR="00E3044A" w:rsidRPr="00BB19EB" w14:paraId="76591CA7" w14:textId="77777777" w:rsidTr="00345C2E">
        <w:tc>
          <w:tcPr>
            <w:tcW w:w="1384" w:type="dxa"/>
            <w:tcBorders>
              <w:top w:val="single" w:sz="4" w:space="0" w:color="000000"/>
              <w:bottom w:val="single" w:sz="4" w:space="0" w:color="000000"/>
            </w:tcBorders>
          </w:tcPr>
          <w:p w14:paraId="0AC20472" w14:textId="4BE632EF" w:rsidR="00E3044A" w:rsidRPr="00BB19EB" w:rsidRDefault="00E3044A" w:rsidP="00345C2E">
            <w:pPr>
              <w:rPr>
                <w:rFonts w:ascii="Times New Roman" w:hAnsi="Times New Roman" w:cs="Times New Roman"/>
                <w:b/>
              </w:rPr>
            </w:pPr>
            <w:proofErr w:type="spellStart"/>
            <w:r w:rsidRPr="00BB19EB">
              <w:rPr>
                <w:rFonts w:ascii="Times New Roman" w:hAnsi="Times New Roman" w:cs="Times New Roman"/>
                <w:b/>
              </w:rPr>
              <w:t>Hunchaisri</w:t>
            </w:r>
            <w:proofErr w:type="spellEnd"/>
            <w:r w:rsidRPr="00BB19EB">
              <w:rPr>
                <w:rFonts w:ascii="Times New Roman" w:hAnsi="Times New Roman" w:cs="Times New Roman"/>
                <w:b/>
              </w:rPr>
              <w:t xml:space="preserve"> (2015)</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BekKCRRu","properties":{"formattedCitation":"\\super 41\\nosupersub{}","plainCitation":"41","noteIndex":0},"citationItems":[{"id":3770,"uris":["http://zotero.org/users/5287691/items/NYXG3TH8"],"uri":["http://zotero.org/users/5287691/items/NYXG3TH8"],"itemData":{"id":3770,"type":"article-journal","title":"Effectiveness of oral zinc supplementation in the treatment of idiopathic sudden sensorineural hearing loss (ISSNHL)","container-title":"Journal of the Medical Association of Thailand = Chotmaihet thangphaet.","page":"400","volume":"98","issue":"4","abstract":"Objective: Investigate the benefit of zinc supplement combined with standard treatment of idiopathic sudden sensorineural hearing loss (ISSNHL) patients. Material and Method: A prospective, randomized study was designed to evaluate the hearing outcomes in ISSNHL patients treated with zinc supplement. The patients were randomized into two groups, the study and the control group. The study group received oral chelated zinc with standard treatment (oral prednisolone), while the control group received standard treatment alone. Hearing improvement was assessed from pure-tone average (PTA) and speech discrimination scores (SDS). Results: After treatment, significant hearing improvement was noted in both groups regarding PTA value (p = 0.016, 0.025). SDS was also improved in both groups but with no statistical significance (p&gt;0.05). Post-treatment PTA and SDS values between the zinc and control groups were not statistically different (p&gt;0.05). Hearing improvement was documented in eight of 16 patients in the study group and seven of 14 patients in the control group. This was no significant difference (p = 1.000). Conclusion: Zinc supplementation does not have benefit when combined with standard treatment. Nevertheless, more subjects and well-designed studies are needed to verify the effect of zinc","author":[{"literal":"N. Hunchaisri"},{"literal":"S. Chantapant"},{"literal":"J. Sirirattanapan"}],"issued":{"date-parts":[["2015"]]}}}],"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1</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50312DC1" w14:textId="77777777" w:rsidR="00E3044A" w:rsidRPr="00BB19EB" w:rsidRDefault="00E3044A" w:rsidP="00345C2E">
            <w:pPr>
              <w:pStyle w:val="ListParagraph"/>
              <w:keepLines/>
              <w:spacing w:after="0" w:line="240" w:lineRule="auto"/>
              <w:ind w:left="0"/>
              <w:rPr>
                <w:rFonts w:ascii="Times New Roman" w:hAnsi="Times New Roman"/>
                <w:u w:val="single"/>
              </w:rPr>
            </w:pPr>
            <w:r w:rsidRPr="00BB19EB">
              <w:rPr>
                <w:rFonts w:ascii="Times New Roman" w:hAnsi="Times New Roman"/>
              </w:rPr>
              <w:t xml:space="preserve">Patients with normal results of auditory brainstem response (ABR). </w:t>
            </w:r>
            <w:r w:rsidRPr="00BB19EB">
              <w:rPr>
                <w:rFonts w:ascii="Times New Roman" w:hAnsi="Times New Roman"/>
                <w:u w:val="single"/>
              </w:rPr>
              <w:t>Idiopathic sudden sensorineural hearing loss (ISSNHL) is defined as an abrupt onset of sensorineural hearing loss, within three days, and of at least 30 dB at three consecutive frequencies.</w:t>
            </w:r>
            <w:r>
              <w:rPr>
                <w:rFonts w:ascii="Times New Roman" w:hAnsi="Times New Roman"/>
                <w:u w:val="single"/>
              </w:rPr>
              <w:t xml:space="preserve"> </w:t>
            </w:r>
            <w:r>
              <w:rPr>
                <w:rFonts w:ascii="Times New Roman" w:hAnsi="Times New Roman"/>
              </w:rPr>
              <w:t>The study included both children and adults.</w:t>
            </w:r>
          </w:p>
          <w:p w14:paraId="09B522A1"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1:</w:t>
            </w:r>
            <w:r w:rsidRPr="00BB19EB">
              <w:rPr>
                <w:rFonts w:ascii="Times New Roman" w:hAnsi="Times New Roman"/>
              </w:rPr>
              <w:t xml:space="preserve"> Chelated zinc + standard treatment (oral prednisolone + </w:t>
            </w:r>
            <w:proofErr w:type="spellStart"/>
            <w:r w:rsidRPr="00BB19EB">
              <w:rPr>
                <w:rFonts w:ascii="Times New Roman" w:hAnsi="Times New Roman"/>
              </w:rPr>
              <w:t>betahistine</w:t>
            </w:r>
            <w:proofErr w:type="spellEnd"/>
            <w:r w:rsidRPr="00BB19EB">
              <w:rPr>
                <w:rFonts w:ascii="Times New Roman" w:hAnsi="Times New Roman"/>
              </w:rPr>
              <w:t xml:space="preserve">+ vitamin B1-6-12) </w:t>
            </w:r>
          </w:p>
          <w:p w14:paraId="04FE21FB" w14:textId="20D774C2"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 xml:space="preserve">Group 2: </w:t>
            </w:r>
            <w:r w:rsidRPr="00BB19EB">
              <w:rPr>
                <w:rFonts w:ascii="Times New Roman" w:hAnsi="Times New Roman"/>
              </w:rPr>
              <w:t>Standard treatment</w:t>
            </w:r>
            <w:r w:rsidR="00F23ACF">
              <w:rPr>
                <w:rFonts w:ascii="Times New Roman" w:hAnsi="Times New Roman"/>
              </w:rPr>
              <w:t xml:space="preserve"> </w:t>
            </w:r>
            <w:r w:rsidRPr="00BB19EB">
              <w:rPr>
                <w:rFonts w:ascii="Times New Roman" w:hAnsi="Times New Roman"/>
              </w:rPr>
              <w:t xml:space="preserve">(oral prednisolone + </w:t>
            </w:r>
            <w:proofErr w:type="spellStart"/>
            <w:r w:rsidRPr="00BB19EB">
              <w:rPr>
                <w:rFonts w:ascii="Times New Roman" w:hAnsi="Times New Roman"/>
              </w:rPr>
              <w:t>betahistine</w:t>
            </w:r>
            <w:proofErr w:type="spellEnd"/>
            <w:r w:rsidRPr="00BB19EB">
              <w:rPr>
                <w:rFonts w:ascii="Times New Roman" w:hAnsi="Times New Roman"/>
              </w:rPr>
              <w:t>+ vitamin B1-6-12)</w:t>
            </w:r>
          </w:p>
          <w:p w14:paraId="246A4319" w14:textId="77777777" w:rsidR="00E3044A" w:rsidRPr="00BB19EB"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rPr>
              <w:t xml:space="preserve">: </w:t>
            </w:r>
            <w:r w:rsidRPr="00FD0D70">
              <w:rPr>
                <w:rFonts w:ascii="Times New Roman" w:hAnsi="Times New Roman"/>
              </w:rPr>
              <w:t xml:space="preserve">All patients received oral prednisolone, 60 mg/day in adults and 1 mg/kg/day in children, for seven days, combined with </w:t>
            </w:r>
            <w:proofErr w:type="spellStart"/>
            <w:r w:rsidRPr="00FD0D70">
              <w:rPr>
                <w:rFonts w:ascii="Times New Roman" w:hAnsi="Times New Roman"/>
              </w:rPr>
              <w:t>betahistine</w:t>
            </w:r>
            <w:proofErr w:type="spellEnd"/>
            <w:r w:rsidRPr="00FD0D70">
              <w:rPr>
                <w:rFonts w:ascii="Times New Roman" w:hAnsi="Times New Roman"/>
              </w:rPr>
              <w:t xml:space="preserve"> 12 mg and vitamin B1-6-12 three times a day for one month. In the zinc group, oral chelated zinc (75 mg, equivalent to 15 mg elemental zinc; </w:t>
            </w:r>
            <w:proofErr w:type="spellStart"/>
            <w:r w:rsidRPr="00FD0D70">
              <w:rPr>
                <w:rFonts w:ascii="Times New Roman" w:hAnsi="Times New Roman"/>
              </w:rPr>
              <w:t>Qualimed</w:t>
            </w:r>
            <w:proofErr w:type="spellEnd"/>
            <w:r w:rsidRPr="00FD0D70">
              <w:rPr>
                <w:rFonts w:ascii="Times New Roman" w:hAnsi="Times New Roman"/>
              </w:rPr>
              <w:t>, Bangkok, Thailand) one tablet three times after meal was added for one month.</w:t>
            </w:r>
          </w:p>
        </w:tc>
        <w:tc>
          <w:tcPr>
            <w:tcW w:w="2409" w:type="dxa"/>
            <w:tcBorders>
              <w:top w:val="single" w:sz="4" w:space="0" w:color="000000"/>
              <w:bottom w:val="single" w:sz="4" w:space="0" w:color="000000"/>
            </w:tcBorders>
          </w:tcPr>
          <w:p w14:paraId="1B9CD04E"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26.6 (37.8)</w:t>
            </w:r>
          </w:p>
          <w:p w14:paraId="69EFF8FB" w14:textId="7777777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2:</w:t>
            </w:r>
            <w:r w:rsidRPr="00BB19EB">
              <w:rPr>
                <w:rFonts w:ascii="Times New Roman" w:hAnsi="Times New Roman"/>
              </w:rPr>
              <w:t xml:space="preserve"> 29.8 (40.9)</w:t>
            </w:r>
          </w:p>
          <w:p w14:paraId="362F9B50" w14:textId="3F44B978" w:rsidR="00E3044A"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QA:</w:t>
            </w:r>
            <w:r w:rsidRPr="00BB19EB">
              <w:rPr>
                <w:rFonts w:ascii="Times New Roman" w:hAnsi="Times New Roman"/>
              </w:rPr>
              <w:t xml:space="preserve"> Unclear Risk of Bias</w:t>
            </w:r>
          </w:p>
          <w:p w14:paraId="5B6615A4" w14:textId="77777777" w:rsidR="00E3044A" w:rsidRPr="00BB19EB" w:rsidRDefault="00E3044A" w:rsidP="00345C2E">
            <w:pPr>
              <w:pStyle w:val="ListParagraph"/>
              <w:keepLines/>
              <w:spacing w:after="0" w:line="240" w:lineRule="auto"/>
              <w:ind w:left="14"/>
              <w:rPr>
                <w:rFonts w:ascii="Times New Roman" w:hAnsi="Times New Roman"/>
                <w:u w:val="single"/>
              </w:rPr>
            </w:pPr>
            <w:r w:rsidRPr="007E6782">
              <w:rPr>
                <w:rFonts w:ascii="Times New Roman" w:hAnsi="Times New Roman"/>
                <w:b/>
              </w:rPr>
              <w:t>Follow up time used in the analyses</w:t>
            </w:r>
            <w:r>
              <w:rPr>
                <w:rFonts w:ascii="Times New Roman" w:hAnsi="Times New Roman"/>
              </w:rPr>
              <w:t>: NA (the study was not included in the network meta-analyses due to longer delay between onset and treatment.</w:t>
            </w:r>
          </w:p>
        </w:tc>
      </w:tr>
      <w:tr w:rsidR="00E3044A" w:rsidRPr="00BB19EB" w14:paraId="147DD4E5" w14:textId="77777777" w:rsidTr="00345C2E">
        <w:tc>
          <w:tcPr>
            <w:tcW w:w="1384" w:type="dxa"/>
            <w:tcBorders>
              <w:top w:val="single" w:sz="4" w:space="0" w:color="000000"/>
              <w:bottom w:val="single" w:sz="4" w:space="0" w:color="000000"/>
            </w:tcBorders>
          </w:tcPr>
          <w:p w14:paraId="53AD17F8" w14:textId="593CDD6E" w:rsidR="00E3044A" w:rsidRPr="00BB19EB" w:rsidRDefault="00E3044A" w:rsidP="00345C2E">
            <w:pPr>
              <w:rPr>
                <w:rFonts w:ascii="Times New Roman" w:hAnsi="Times New Roman" w:cs="Times New Roman"/>
                <w:b/>
              </w:rPr>
            </w:pPr>
            <w:r w:rsidRPr="00BB19EB">
              <w:rPr>
                <w:rFonts w:ascii="Times New Roman" w:hAnsi="Times New Roman" w:cs="Times New Roman"/>
                <w:b/>
              </w:rPr>
              <w:t>Wang (201</w:t>
            </w:r>
            <w:r w:rsidR="00B40445">
              <w:rPr>
                <w:rFonts w:ascii="Times New Roman" w:hAnsi="Times New Roman" w:cs="Times New Roman"/>
                <w:b/>
              </w:rPr>
              <w:t>3</w:t>
            </w:r>
            <w:r w:rsidRPr="00BB19EB">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x1iKKeud","properties":{"formattedCitation":"\\super 48\\nosupersub{}","plainCitation":"48","noteIndex":0},"citationItems":[{"id":3790,"uris":["http://zotero.org/users/5287691/items/XF7GG4NB"],"uri":["http://zotero.org/users/5287691/items/XF7GG4NB"],"itemData":{"id":3790,"type":"article-journal","title":"Therapeutic Effect on Idiopathic Sudden Sensorineural Hearing Loss with Duration of Onset More Than 3 Months","container-title":"Indian journal of otolaryngology and head &amp; neck surgery","page":"61","volume":"65","issue":"1","author":[{"literal":"M.M. Wang"},{"literal":"Y.C. Han"},{"literal":"Z.M. Fan"},{"literal":"D.G. Zhang"},{"literal":"H.B. Wang"}],"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8</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327D751D"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lang w:val="en-CA"/>
              </w:rPr>
              <w:t>Patients with</w:t>
            </w:r>
            <w:r w:rsidRPr="00BB19EB">
              <w:rPr>
                <w:rFonts w:ascii="Times New Roman" w:hAnsi="Times New Roman"/>
              </w:rPr>
              <w:t xml:space="preserve"> a </w:t>
            </w:r>
            <w:r w:rsidRPr="00BB19EB">
              <w:rPr>
                <w:rFonts w:ascii="Times New Roman" w:hAnsi="Times New Roman"/>
                <w:u w:val="single"/>
              </w:rPr>
              <w:t>unilateral sensorineural hearing loss that developed at least 30 dB in three contiguous frequencies within 72 h</w:t>
            </w:r>
            <w:r w:rsidRPr="00BB19EB">
              <w:rPr>
                <w:rFonts w:ascii="Times New Roman" w:hAnsi="Times New Roman"/>
              </w:rPr>
              <w:t xml:space="preserve">, </w:t>
            </w:r>
            <w:r w:rsidRPr="00BB19EB">
              <w:rPr>
                <w:rFonts w:ascii="Times New Roman" w:hAnsi="Times New Roman"/>
                <w:u w:val="single"/>
              </w:rPr>
              <w:t>and with duration of onset 3 months or more without receiving prior treatment.</w:t>
            </w:r>
            <w:r w:rsidRPr="00BB19EB">
              <w:rPr>
                <w:rFonts w:ascii="Times New Roman" w:hAnsi="Times New Roman"/>
              </w:rPr>
              <w:t xml:space="preserve"> the affected ear must have been at least 30 dB worse than that in the contralateral ear in at least 1 of the 4 PTA frequencies.</w:t>
            </w:r>
          </w:p>
          <w:p w14:paraId="1202A238" w14:textId="77777777" w:rsidR="00E3044A" w:rsidRPr="00BB19EB"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Group 1:</w:t>
            </w:r>
            <w:r w:rsidRPr="00BB19EB">
              <w:rPr>
                <w:rFonts w:ascii="Times New Roman" w:hAnsi="Times New Roman"/>
              </w:rPr>
              <w:t xml:space="preserve"> Oral [</w:t>
            </w:r>
            <w:proofErr w:type="spellStart"/>
            <w:r w:rsidRPr="00BB19EB">
              <w:rPr>
                <w:rFonts w:ascii="Times New Roman" w:hAnsi="Times New Roman"/>
              </w:rPr>
              <w:t>Ginaton</w:t>
            </w:r>
            <w:proofErr w:type="spellEnd"/>
            <w:r w:rsidRPr="00BB19EB">
              <w:rPr>
                <w:rFonts w:ascii="Times New Roman" w:hAnsi="Times New Roman"/>
              </w:rPr>
              <w:t xml:space="preserve"> (extract of Ginkgo </w:t>
            </w:r>
            <w:proofErr w:type="spellStart"/>
            <w:r w:rsidRPr="00BB19EB">
              <w:rPr>
                <w:rFonts w:ascii="Times New Roman" w:hAnsi="Times New Roman"/>
              </w:rPr>
              <w:t>biloa</w:t>
            </w:r>
            <w:proofErr w:type="spellEnd"/>
            <w:r w:rsidRPr="00BB19EB">
              <w:rPr>
                <w:rFonts w:ascii="Times New Roman" w:hAnsi="Times New Roman"/>
              </w:rPr>
              <w:t xml:space="preserve"> leaves) + prednisone + mecobalamin]</w:t>
            </w:r>
          </w:p>
          <w:p w14:paraId="0A15F92B" w14:textId="77777777" w:rsidR="00E3044A" w:rsidRDefault="00E3044A" w:rsidP="00345C2E">
            <w:pPr>
              <w:pStyle w:val="ListParagraph"/>
              <w:keepLines/>
              <w:spacing w:after="0" w:line="240" w:lineRule="auto"/>
              <w:ind w:left="0"/>
              <w:rPr>
                <w:rFonts w:ascii="Times New Roman" w:hAnsi="Times New Roman"/>
              </w:rPr>
            </w:pPr>
            <w:r w:rsidRPr="00BB19EB">
              <w:rPr>
                <w:rFonts w:ascii="Times New Roman" w:hAnsi="Times New Roman"/>
                <w:b/>
              </w:rPr>
              <w:t xml:space="preserve">Group 2: </w:t>
            </w:r>
            <w:r w:rsidRPr="00BB19EB">
              <w:rPr>
                <w:rFonts w:ascii="Times New Roman" w:hAnsi="Times New Roman"/>
              </w:rPr>
              <w:t>IV [</w:t>
            </w:r>
            <w:proofErr w:type="spellStart"/>
            <w:r w:rsidRPr="00BB19EB">
              <w:rPr>
                <w:rFonts w:ascii="Times New Roman" w:hAnsi="Times New Roman"/>
              </w:rPr>
              <w:t>Ginaton</w:t>
            </w:r>
            <w:proofErr w:type="spellEnd"/>
            <w:r w:rsidRPr="00BB19EB">
              <w:rPr>
                <w:rFonts w:ascii="Times New Roman" w:hAnsi="Times New Roman"/>
              </w:rPr>
              <w:t xml:space="preserve"> + IV Dexamethasone + IV mecobalamin]</w:t>
            </w:r>
          </w:p>
          <w:p w14:paraId="08048A4A" w14:textId="261AE0BF" w:rsidR="00E3044A" w:rsidRPr="00BB19EB" w:rsidRDefault="00E3044A" w:rsidP="00345C2E">
            <w:pPr>
              <w:pStyle w:val="ListParagraph"/>
              <w:keepLines/>
              <w:spacing w:after="0" w:line="240" w:lineRule="auto"/>
              <w:ind w:left="0"/>
              <w:rPr>
                <w:rFonts w:ascii="Times New Roman" w:hAnsi="Times New Roman"/>
              </w:rPr>
            </w:pPr>
            <w:r w:rsidRPr="007E6782">
              <w:rPr>
                <w:rFonts w:ascii="Times New Roman" w:hAnsi="Times New Roman"/>
                <w:b/>
              </w:rPr>
              <w:t>Details of treatment protocol</w:t>
            </w:r>
            <w:r>
              <w:rPr>
                <w:rFonts w:ascii="Times New Roman" w:hAnsi="Times New Roman"/>
                <w:b/>
              </w:rPr>
              <w:t xml:space="preserve">: </w:t>
            </w:r>
            <w:r w:rsidRPr="00FD0D70">
              <w:rPr>
                <w:rFonts w:ascii="Times New Roman" w:hAnsi="Times New Roman"/>
              </w:rPr>
              <w:t xml:space="preserve">The oral group took oral medication with </w:t>
            </w:r>
            <w:proofErr w:type="spellStart"/>
            <w:r w:rsidRPr="00FD0D70">
              <w:rPr>
                <w:rFonts w:ascii="Times New Roman" w:hAnsi="Times New Roman"/>
              </w:rPr>
              <w:t>Ginaton</w:t>
            </w:r>
            <w:proofErr w:type="spellEnd"/>
            <w:r w:rsidRPr="00FD0D70">
              <w:rPr>
                <w:rFonts w:ascii="Times New Roman" w:hAnsi="Times New Roman"/>
              </w:rPr>
              <w:t xml:space="preserve"> (extract of Ginkgo biloba leaves) tablets 80 mg/time and 3 times per day for 14 days, prednisone 1 mg/kg (60 mg/day maximum) daily for 5 days followed by a 5-day taper (50, 40, 30, 20, and to 10 mg) for a total of 10 days of treatment, and mecobalamin tablets 500μg/time and 3 times/day for 14 days.</w:t>
            </w:r>
            <w:r>
              <w:rPr>
                <w:rFonts w:ascii="Times New Roman" w:hAnsi="Times New Roman"/>
              </w:rPr>
              <w:t xml:space="preserve"> </w:t>
            </w:r>
            <w:r w:rsidRPr="00A15DB6">
              <w:rPr>
                <w:rFonts w:ascii="Times New Roman" w:hAnsi="Times New Roman"/>
              </w:rPr>
              <w:t xml:space="preserve">The intravenous group administered by intravenous injection received </w:t>
            </w:r>
            <w:proofErr w:type="spellStart"/>
            <w:r w:rsidRPr="00A15DB6">
              <w:rPr>
                <w:rFonts w:ascii="Times New Roman" w:hAnsi="Times New Roman"/>
              </w:rPr>
              <w:t>Ginaton</w:t>
            </w:r>
            <w:proofErr w:type="spellEnd"/>
            <w:r w:rsidRPr="00A15DB6">
              <w:rPr>
                <w:rFonts w:ascii="Times New Roman" w:hAnsi="Times New Roman"/>
              </w:rPr>
              <w:t xml:space="preserve"> injection with a dose of 105 mg every day by intravenous injection for 14 days, dexamethasone 10 mg/day for 5 days followed by a dose of 5 mg/day for 5 day</w:t>
            </w:r>
            <w:r w:rsidR="00E72B7C">
              <w:rPr>
                <w:rFonts w:ascii="Times New Roman" w:hAnsi="Times New Roman"/>
              </w:rPr>
              <w:t>s</w:t>
            </w:r>
            <w:r w:rsidRPr="00A15DB6">
              <w:rPr>
                <w:rFonts w:ascii="Times New Roman" w:hAnsi="Times New Roman"/>
              </w:rPr>
              <w:t>, and mecobalamin injection 500μg/ day by intravenous injection for 14 days.</w:t>
            </w:r>
          </w:p>
        </w:tc>
        <w:tc>
          <w:tcPr>
            <w:tcW w:w="2409" w:type="dxa"/>
            <w:tcBorders>
              <w:top w:val="single" w:sz="4" w:space="0" w:color="000000"/>
              <w:bottom w:val="single" w:sz="4" w:space="0" w:color="000000"/>
            </w:tcBorders>
          </w:tcPr>
          <w:p w14:paraId="3139FE0B" w14:textId="77777777" w:rsidR="00E3044A" w:rsidRPr="00BB19E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Mean </w:t>
            </w:r>
            <w:r w:rsidRPr="00BB19EB">
              <w:rPr>
                <w:rFonts w:ascii="Times New Roman" w:hAnsi="Times New Roman"/>
                <w:u w:val="single"/>
              </w:rPr>
              <w:t>years</w:t>
            </w:r>
            <w:r w:rsidRPr="00BB19EB">
              <w:rPr>
                <w:rFonts w:ascii="Times New Roman" w:hAnsi="Times New Roman"/>
              </w:rPr>
              <w:t xml:space="preserve"> from onset to study enrolment: 8.2 (range 0.5-19)</w:t>
            </w:r>
          </w:p>
          <w:p w14:paraId="18D3B893" w14:textId="77777777" w:rsidR="00E3044A" w:rsidRPr="001F513B" w:rsidRDefault="00E3044A" w:rsidP="00345C2E">
            <w:pPr>
              <w:pStyle w:val="ListParagraph"/>
              <w:keepLines/>
              <w:spacing w:after="0" w:line="240" w:lineRule="auto"/>
              <w:ind w:left="14"/>
              <w:rPr>
                <w:rFonts w:ascii="Times New Roman" w:hAnsi="Times New Roman"/>
              </w:rPr>
            </w:pPr>
            <w:r w:rsidRPr="00BB19EB">
              <w:rPr>
                <w:rFonts w:ascii="Times New Roman" w:hAnsi="Times New Roman"/>
                <w:b/>
              </w:rPr>
              <w:t xml:space="preserve">Group 2: </w:t>
            </w:r>
            <w:r w:rsidRPr="00BB19EB">
              <w:rPr>
                <w:rFonts w:ascii="Times New Roman" w:hAnsi="Times New Roman"/>
              </w:rPr>
              <w:t xml:space="preserve">Mean </w:t>
            </w:r>
            <w:r w:rsidRPr="00BB19EB">
              <w:rPr>
                <w:rFonts w:ascii="Times New Roman" w:hAnsi="Times New Roman"/>
                <w:u w:val="single"/>
              </w:rPr>
              <w:t>years</w:t>
            </w:r>
            <w:r w:rsidRPr="00BB19EB">
              <w:rPr>
                <w:rFonts w:ascii="Times New Roman" w:hAnsi="Times New Roman"/>
              </w:rPr>
              <w:t xml:space="preserve"> from onset to study enrolment: 7.6 (range 0.25-17)</w:t>
            </w:r>
          </w:p>
          <w:p w14:paraId="0D5CAB4F" w14:textId="57312A3F" w:rsidR="00E3044A" w:rsidRDefault="00E3044A" w:rsidP="00345C2E">
            <w:pPr>
              <w:pStyle w:val="ListParagraph"/>
              <w:keepLines/>
              <w:spacing w:after="0" w:line="240" w:lineRule="auto"/>
              <w:ind w:left="11"/>
              <w:rPr>
                <w:rFonts w:ascii="Times New Roman" w:hAnsi="Times New Roman"/>
              </w:rPr>
            </w:pPr>
            <w:r w:rsidRPr="00BB19EB">
              <w:rPr>
                <w:rFonts w:ascii="Times New Roman" w:hAnsi="Times New Roman"/>
                <w:b/>
              </w:rPr>
              <w:t>QA:</w:t>
            </w:r>
            <w:r w:rsidRPr="00BB19EB">
              <w:rPr>
                <w:rFonts w:ascii="Times New Roman" w:hAnsi="Times New Roman"/>
              </w:rPr>
              <w:t xml:space="preserve"> Unclear Risk of Bias</w:t>
            </w:r>
          </w:p>
          <w:p w14:paraId="3724A940" w14:textId="77777777" w:rsidR="00E3044A" w:rsidRPr="00BB19EB" w:rsidRDefault="00E3044A" w:rsidP="00345C2E">
            <w:pPr>
              <w:pStyle w:val="ListParagraph"/>
              <w:keepLines/>
              <w:spacing w:after="0" w:line="240" w:lineRule="auto"/>
              <w:ind w:left="11"/>
              <w:rPr>
                <w:rFonts w:ascii="Times New Roman" w:hAnsi="Times New Roman"/>
                <w:b/>
              </w:rPr>
            </w:pPr>
            <w:r w:rsidRPr="007E6782">
              <w:rPr>
                <w:rFonts w:ascii="Times New Roman" w:hAnsi="Times New Roman"/>
                <w:b/>
              </w:rPr>
              <w:t>Follow up time used in the analyses</w:t>
            </w:r>
            <w:r>
              <w:rPr>
                <w:rFonts w:ascii="Times New Roman" w:hAnsi="Times New Roman"/>
              </w:rPr>
              <w:t>: NA (the study was not included in the network meta-analyses due to longer delay between onset and treatment.</w:t>
            </w:r>
          </w:p>
        </w:tc>
      </w:tr>
      <w:tr w:rsidR="00772DFF" w:rsidRPr="00BB19EB" w14:paraId="3EAB8C5B" w14:textId="77777777" w:rsidTr="00345C2E">
        <w:tc>
          <w:tcPr>
            <w:tcW w:w="1384" w:type="dxa"/>
            <w:tcBorders>
              <w:top w:val="single" w:sz="4" w:space="0" w:color="000000"/>
              <w:bottom w:val="single" w:sz="4" w:space="0" w:color="000000"/>
            </w:tcBorders>
          </w:tcPr>
          <w:p w14:paraId="29DEEA9E" w14:textId="0F07B74E" w:rsidR="00772DFF" w:rsidRPr="00BB19EB" w:rsidRDefault="00036113" w:rsidP="00345C2E">
            <w:pPr>
              <w:rPr>
                <w:rFonts w:ascii="Times New Roman" w:hAnsi="Times New Roman" w:cs="Times New Roman"/>
                <w:b/>
              </w:rPr>
            </w:pPr>
            <w:proofErr w:type="spellStart"/>
            <w:r w:rsidRPr="00036113">
              <w:rPr>
                <w:rFonts w:ascii="Times New Roman" w:hAnsi="Times New Roman" w:cs="Times New Roman"/>
                <w:b/>
              </w:rPr>
              <w:t>Kosyakov</w:t>
            </w:r>
            <w:proofErr w:type="spellEnd"/>
            <w:r w:rsidRPr="00036113">
              <w:rPr>
                <w:rFonts w:ascii="Times New Roman" w:hAnsi="Times New Roman" w:cs="Times New Roman"/>
                <w:b/>
              </w:rPr>
              <w:t xml:space="preserve"> (2012)</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5CIpLXmn","properties":{"formattedCitation":"\\super 52\\nosupersub{}","plainCitation":"52","noteIndex":0},"citationItems":[{"id":3792,"uris":["http://zotero.org/users/5287691/items/XIRMNE97"],"uri":["http://zotero.org/users/5287691/items/XIRMNE97"],"itemData":{"id":3792,"type":"article-journal","title":"Intratympanic Steroids for Sudden Sensorineural Hearing Loss","container-title":"Journal of international advanced otology","page":"323","volume":"7","issue":"3","author":[{"literal":"S. Kosyakov"},{"literal":"A. Atanesyan"},{"literal":"A. Gunenkov"},{"literal":"E. Ashkhatunyan"},{"literal":"A. Kurlova"}],"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52</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083B746C" w14:textId="4A1ACA73" w:rsidR="00D076F7" w:rsidRPr="00D076F7" w:rsidRDefault="00D076F7" w:rsidP="00D076F7">
            <w:pPr>
              <w:keepLines/>
              <w:spacing w:after="0" w:line="240" w:lineRule="auto"/>
              <w:rPr>
                <w:rFonts w:ascii="Times New Roman" w:hAnsi="Times New Roman"/>
                <w:lang w:val="en-CA"/>
              </w:rPr>
            </w:pPr>
            <w:r>
              <w:rPr>
                <w:rFonts w:ascii="Times New Roman" w:hAnsi="Times New Roman"/>
                <w:lang w:val="en-CA"/>
              </w:rPr>
              <w:t>P</w:t>
            </w:r>
            <w:r w:rsidRPr="00D076F7">
              <w:rPr>
                <w:rFonts w:ascii="Times New Roman" w:hAnsi="Times New Roman"/>
                <w:lang w:val="en-CA"/>
              </w:rPr>
              <w:t xml:space="preserve">atients with </w:t>
            </w:r>
            <w:r w:rsidRPr="00D076F7">
              <w:rPr>
                <w:rFonts w:ascii="Times New Roman" w:hAnsi="Times New Roman"/>
                <w:u w:val="single"/>
                <w:lang w:val="en-CA"/>
              </w:rPr>
              <w:t>SSNHL with hearing loss in 3 contiguous frequencies of at least 30 dB</w:t>
            </w:r>
            <w:r w:rsidRPr="00D076F7">
              <w:rPr>
                <w:rFonts w:ascii="Times New Roman" w:hAnsi="Times New Roman"/>
                <w:lang w:val="en-CA"/>
              </w:rPr>
              <w:t>, who had not</w:t>
            </w:r>
          </w:p>
          <w:p w14:paraId="22C89BD5" w14:textId="265EF895" w:rsidR="00337CCF" w:rsidRPr="00036113" w:rsidRDefault="00D076F7" w:rsidP="00D076F7">
            <w:pPr>
              <w:keepLines/>
              <w:spacing w:after="0" w:line="240" w:lineRule="auto"/>
              <w:rPr>
                <w:rFonts w:ascii="Times New Roman" w:hAnsi="Times New Roman"/>
                <w:lang w:val="en-CA"/>
              </w:rPr>
            </w:pPr>
            <w:r w:rsidRPr="00D076F7">
              <w:rPr>
                <w:rFonts w:ascii="Times New Roman" w:hAnsi="Times New Roman"/>
                <w:lang w:val="en-CA"/>
              </w:rPr>
              <w:t>previously been treated and were at least 18 years old.</w:t>
            </w:r>
          </w:p>
          <w:p w14:paraId="6F4A67CE" w14:textId="77777777" w:rsidR="00036113" w:rsidRPr="00036113" w:rsidRDefault="00036113" w:rsidP="00036113">
            <w:pPr>
              <w:pStyle w:val="ListParagraph"/>
              <w:keepLines/>
              <w:spacing w:after="0" w:line="240" w:lineRule="auto"/>
              <w:ind w:left="0"/>
              <w:rPr>
                <w:rFonts w:ascii="Times New Roman" w:hAnsi="Times New Roman"/>
                <w:lang w:val="en-CA"/>
              </w:rPr>
            </w:pPr>
            <w:r w:rsidRPr="00036113">
              <w:rPr>
                <w:rFonts w:ascii="Times New Roman" w:hAnsi="Times New Roman"/>
                <w:b/>
                <w:lang w:val="en-CA"/>
              </w:rPr>
              <w:t>Group 1</w:t>
            </w:r>
            <w:r w:rsidRPr="00036113">
              <w:rPr>
                <w:rFonts w:ascii="Times New Roman" w:hAnsi="Times New Roman"/>
                <w:lang w:val="en-CA"/>
              </w:rPr>
              <w:t>: IT steroid (Dexamethasone)</w:t>
            </w:r>
          </w:p>
          <w:p w14:paraId="147D2E9E" w14:textId="276131A8" w:rsidR="00036113" w:rsidRPr="00036113" w:rsidRDefault="00036113" w:rsidP="00036113">
            <w:pPr>
              <w:pStyle w:val="ListParagraph"/>
              <w:keepLines/>
              <w:spacing w:after="0" w:line="240" w:lineRule="auto"/>
              <w:ind w:left="0"/>
              <w:rPr>
                <w:rFonts w:ascii="Times New Roman" w:hAnsi="Times New Roman"/>
                <w:lang w:val="en-CA"/>
              </w:rPr>
            </w:pPr>
            <w:r w:rsidRPr="00036113">
              <w:rPr>
                <w:rFonts w:ascii="Times New Roman" w:hAnsi="Times New Roman"/>
                <w:b/>
                <w:lang w:val="en-CA"/>
              </w:rPr>
              <w:t>Group 2</w:t>
            </w:r>
            <w:r w:rsidRPr="00036113">
              <w:rPr>
                <w:rFonts w:ascii="Times New Roman" w:hAnsi="Times New Roman"/>
                <w:lang w:val="en-CA"/>
              </w:rPr>
              <w:t>: IV steroid (</w:t>
            </w:r>
            <w:r w:rsidR="00F23ACF">
              <w:rPr>
                <w:rFonts w:ascii="Times New Roman" w:hAnsi="Times New Roman"/>
                <w:lang w:val="en-CA"/>
              </w:rPr>
              <w:t>D</w:t>
            </w:r>
            <w:r w:rsidRPr="00036113">
              <w:rPr>
                <w:rFonts w:ascii="Times New Roman" w:hAnsi="Times New Roman"/>
                <w:lang w:val="en-CA"/>
              </w:rPr>
              <w:t>examethasone)+IV (</w:t>
            </w:r>
            <w:proofErr w:type="spellStart"/>
            <w:r w:rsidRPr="00036113">
              <w:rPr>
                <w:rFonts w:ascii="Times New Roman" w:hAnsi="Times New Roman"/>
                <w:lang w:val="en-CA"/>
              </w:rPr>
              <w:t>Pentoxifylline+Cocarboxylase+Potassium</w:t>
            </w:r>
            <w:proofErr w:type="spellEnd"/>
            <w:r w:rsidRPr="00036113">
              <w:rPr>
                <w:rFonts w:ascii="Times New Roman" w:hAnsi="Times New Roman"/>
                <w:lang w:val="en-CA"/>
              </w:rPr>
              <w:t xml:space="preserve"> and magnesium </w:t>
            </w:r>
            <w:proofErr w:type="gramStart"/>
            <w:r w:rsidRPr="00036113">
              <w:rPr>
                <w:rFonts w:ascii="Times New Roman" w:hAnsi="Times New Roman"/>
                <w:lang w:val="en-CA"/>
              </w:rPr>
              <w:t>aspar</w:t>
            </w:r>
            <w:r>
              <w:rPr>
                <w:rFonts w:ascii="Times New Roman" w:hAnsi="Times New Roman"/>
                <w:lang w:val="en-CA"/>
              </w:rPr>
              <w:t>t</w:t>
            </w:r>
            <w:r w:rsidRPr="00036113">
              <w:rPr>
                <w:rFonts w:ascii="Times New Roman" w:hAnsi="Times New Roman"/>
                <w:lang w:val="en-CA"/>
              </w:rPr>
              <w:t>ate)+</w:t>
            </w:r>
            <w:proofErr w:type="gramEnd"/>
            <w:r w:rsidRPr="00036113">
              <w:rPr>
                <w:rFonts w:ascii="Times New Roman" w:hAnsi="Times New Roman"/>
                <w:lang w:val="en-CA"/>
              </w:rPr>
              <w:t>IM vitamin B-complex</w:t>
            </w:r>
          </w:p>
          <w:p w14:paraId="3D97E3D9" w14:textId="77777777" w:rsidR="00772DFF" w:rsidRDefault="00036113" w:rsidP="00036113">
            <w:pPr>
              <w:pStyle w:val="ListParagraph"/>
              <w:keepLines/>
              <w:spacing w:after="0" w:line="240" w:lineRule="auto"/>
              <w:ind w:left="0"/>
              <w:rPr>
                <w:rFonts w:ascii="Times New Roman" w:hAnsi="Times New Roman"/>
                <w:lang w:val="en-CA"/>
              </w:rPr>
            </w:pPr>
            <w:r w:rsidRPr="00036113">
              <w:rPr>
                <w:rFonts w:ascii="Times New Roman" w:hAnsi="Times New Roman"/>
                <w:b/>
                <w:lang w:val="en-CA"/>
              </w:rPr>
              <w:t>Group 3</w:t>
            </w:r>
            <w:r w:rsidRPr="00036113">
              <w:rPr>
                <w:rFonts w:ascii="Times New Roman" w:hAnsi="Times New Roman"/>
                <w:lang w:val="en-CA"/>
              </w:rPr>
              <w:t>: IV steroid (Dexamethasone)</w:t>
            </w:r>
          </w:p>
          <w:p w14:paraId="67DB77B4" w14:textId="198F5B72" w:rsidR="00337CCF" w:rsidRPr="004736E6" w:rsidRDefault="00D076F7" w:rsidP="00036113">
            <w:pPr>
              <w:pStyle w:val="ListParagraph"/>
              <w:keepLines/>
              <w:spacing w:after="0" w:line="240" w:lineRule="auto"/>
              <w:ind w:left="0"/>
              <w:rPr>
                <w:rFonts w:ascii="Times New Roman" w:hAnsi="Times New Roman"/>
                <w:highlight w:val="yellow"/>
              </w:rPr>
            </w:pPr>
            <w:r w:rsidRPr="007E6782">
              <w:rPr>
                <w:rFonts w:ascii="Times New Roman" w:hAnsi="Times New Roman"/>
                <w:b/>
              </w:rPr>
              <w:t>Details of treatment protocol</w:t>
            </w:r>
            <w:r>
              <w:rPr>
                <w:rFonts w:ascii="Times New Roman" w:hAnsi="Times New Roman"/>
              </w:rPr>
              <w:t xml:space="preserve">: </w:t>
            </w:r>
            <w:r w:rsidR="002C03F4">
              <w:rPr>
                <w:rFonts w:ascii="Times New Roman" w:hAnsi="Times New Roman"/>
              </w:rPr>
              <w:t>Patients in g</w:t>
            </w:r>
            <w:r w:rsidR="00966329" w:rsidRPr="00907F11">
              <w:rPr>
                <w:rFonts w:ascii="Times New Roman" w:hAnsi="Times New Roman"/>
              </w:rPr>
              <w:t>roup 1</w:t>
            </w:r>
            <w:r w:rsidR="002C03F4">
              <w:rPr>
                <w:rFonts w:ascii="Times New Roman" w:hAnsi="Times New Roman"/>
              </w:rPr>
              <w:t xml:space="preserve"> received</w:t>
            </w:r>
            <w:r w:rsidR="00966329" w:rsidRPr="00907F11">
              <w:rPr>
                <w:rFonts w:ascii="Times New Roman" w:hAnsi="Times New Roman"/>
              </w:rPr>
              <w:t xml:space="preserve"> </w:t>
            </w:r>
            <w:r w:rsidR="00FC02E4" w:rsidRPr="00907F11">
              <w:rPr>
                <w:rFonts w:ascii="Times New Roman" w:hAnsi="Times New Roman"/>
              </w:rPr>
              <w:t>Dexamethasone</w:t>
            </w:r>
            <w:r w:rsidR="00FC02E4" w:rsidRPr="00FC02E4">
              <w:rPr>
                <w:rFonts w:ascii="Times New Roman" w:hAnsi="Times New Roman"/>
              </w:rPr>
              <w:t xml:space="preserve"> (</w:t>
            </w:r>
            <w:proofErr w:type="spellStart"/>
            <w:r w:rsidR="00FC02E4" w:rsidRPr="00FC02E4">
              <w:rPr>
                <w:rFonts w:ascii="Times New Roman" w:hAnsi="Times New Roman"/>
              </w:rPr>
              <w:t>Dex</w:t>
            </w:r>
            <w:proofErr w:type="spellEnd"/>
            <w:r w:rsidR="00FC02E4" w:rsidRPr="00FC02E4">
              <w:rPr>
                <w:rFonts w:ascii="Times New Roman" w:hAnsi="Times New Roman"/>
              </w:rPr>
              <w:t>) through a tympanostomy tube fixed in the posteroinferior quadrant of the tympanic membrane 4mg/cc every day for 10 days, 4 mg every other day over 20 days and then 4 mg 2 times a week over 5 months by injecting the drug in the tympanic cavity through the tympanostomy tube.</w:t>
            </w:r>
            <w:r w:rsidR="00FC02E4">
              <w:rPr>
                <w:rFonts w:ascii="Times New Roman" w:hAnsi="Times New Roman"/>
              </w:rPr>
              <w:t xml:space="preserve"> </w:t>
            </w:r>
            <w:r w:rsidR="002C03F4">
              <w:rPr>
                <w:rFonts w:ascii="Times New Roman" w:hAnsi="Times New Roman"/>
              </w:rPr>
              <w:t>Patients in group 2 received</w:t>
            </w:r>
            <w:r w:rsidR="00FC02E4">
              <w:rPr>
                <w:rFonts w:ascii="Times New Roman" w:hAnsi="Times New Roman"/>
              </w:rPr>
              <w:t xml:space="preserve"> </w:t>
            </w:r>
            <w:r w:rsidR="00FC02E4" w:rsidRPr="00FC02E4">
              <w:rPr>
                <w:rFonts w:ascii="Times New Roman" w:hAnsi="Times New Roman"/>
              </w:rPr>
              <w:t xml:space="preserve">Dexamethasone (0.1 mg/kg) in 200 ml of isotonic solution intravenously; Pentoxifylline, </w:t>
            </w:r>
            <w:proofErr w:type="spellStart"/>
            <w:r w:rsidR="00FC02E4" w:rsidRPr="00FC02E4">
              <w:rPr>
                <w:rFonts w:ascii="Times New Roman" w:hAnsi="Times New Roman"/>
              </w:rPr>
              <w:t>Cocarboxylase</w:t>
            </w:r>
            <w:proofErr w:type="spellEnd"/>
            <w:r w:rsidR="00FC02E4" w:rsidRPr="00FC02E4">
              <w:rPr>
                <w:rFonts w:ascii="Times New Roman" w:hAnsi="Times New Roman"/>
              </w:rPr>
              <w:t>, Potassium and magnesium aspartate intravenously and vitamin B-</w:t>
            </w:r>
            <w:proofErr w:type="spellStart"/>
            <w:r w:rsidR="00FC02E4" w:rsidRPr="00FC02E4">
              <w:rPr>
                <w:rFonts w:ascii="Times New Roman" w:hAnsi="Times New Roman"/>
              </w:rPr>
              <w:t>complexe</w:t>
            </w:r>
            <w:proofErr w:type="spellEnd"/>
            <w:r w:rsidR="00FC02E4" w:rsidRPr="00FC02E4">
              <w:rPr>
                <w:rFonts w:ascii="Times New Roman" w:hAnsi="Times New Roman"/>
              </w:rPr>
              <w:t xml:space="preserve"> intramuscularly</w:t>
            </w:r>
            <w:r w:rsidR="00FC02E4">
              <w:rPr>
                <w:rFonts w:ascii="Times New Roman" w:hAnsi="Times New Roman"/>
              </w:rPr>
              <w:t xml:space="preserve"> were administered</w:t>
            </w:r>
            <w:r w:rsidR="00FC02E4" w:rsidRPr="00FC02E4">
              <w:rPr>
                <w:rFonts w:ascii="Times New Roman" w:hAnsi="Times New Roman"/>
              </w:rPr>
              <w:t xml:space="preserve"> </w:t>
            </w:r>
            <w:r w:rsidR="00FC02E4">
              <w:rPr>
                <w:rFonts w:ascii="Times New Roman" w:hAnsi="Times New Roman"/>
              </w:rPr>
              <w:t>d</w:t>
            </w:r>
            <w:r w:rsidR="00FC02E4" w:rsidRPr="00FC02E4">
              <w:rPr>
                <w:rFonts w:ascii="Times New Roman" w:hAnsi="Times New Roman"/>
              </w:rPr>
              <w:t xml:space="preserve">aily </w:t>
            </w:r>
            <w:r w:rsidR="00FC02E4">
              <w:rPr>
                <w:rFonts w:ascii="Times New Roman" w:hAnsi="Times New Roman"/>
              </w:rPr>
              <w:t>for</w:t>
            </w:r>
            <w:r w:rsidR="00FC02E4" w:rsidRPr="00FC02E4">
              <w:rPr>
                <w:rFonts w:ascii="Times New Roman" w:hAnsi="Times New Roman"/>
              </w:rPr>
              <w:t xml:space="preserve"> 10 days</w:t>
            </w:r>
            <w:r w:rsidR="00FC02E4">
              <w:rPr>
                <w:rFonts w:ascii="Times New Roman" w:hAnsi="Times New Roman"/>
              </w:rPr>
              <w:t xml:space="preserve">. </w:t>
            </w:r>
            <w:r w:rsidR="002C03F4">
              <w:rPr>
                <w:rFonts w:ascii="Times New Roman" w:hAnsi="Times New Roman"/>
              </w:rPr>
              <w:t>Patients in group 3 received</w:t>
            </w:r>
            <w:r w:rsidR="00FC02E4">
              <w:rPr>
                <w:rFonts w:ascii="Times New Roman" w:hAnsi="Times New Roman"/>
              </w:rPr>
              <w:t xml:space="preserve"> </w:t>
            </w:r>
            <w:r w:rsidR="00FC02E4" w:rsidRPr="00FC02E4">
              <w:rPr>
                <w:rFonts w:ascii="Times New Roman" w:hAnsi="Times New Roman"/>
              </w:rPr>
              <w:t>intravenous administration of Dexamethasone (0.1 mg/kg) daily over 10 days.</w:t>
            </w:r>
          </w:p>
        </w:tc>
        <w:tc>
          <w:tcPr>
            <w:tcW w:w="2409" w:type="dxa"/>
            <w:tcBorders>
              <w:top w:val="single" w:sz="4" w:space="0" w:color="000000"/>
              <w:bottom w:val="single" w:sz="4" w:space="0" w:color="000000"/>
            </w:tcBorders>
          </w:tcPr>
          <w:p w14:paraId="586266FB" w14:textId="77777777" w:rsidR="00772DFF" w:rsidRDefault="00F23ACF" w:rsidP="00345C2E">
            <w:pPr>
              <w:pStyle w:val="ListParagraph"/>
              <w:keepLines/>
              <w:spacing w:after="0" w:line="240" w:lineRule="auto"/>
              <w:ind w:left="14"/>
              <w:rPr>
                <w:rFonts w:ascii="Times New Roman" w:hAnsi="Times New Roman"/>
              </w:rPr>
            </w:pPr>
            <w:r>
              <w:rPr>
                <w:rFonts w:ascii="Times New Roman" w:hAnsi="Times New Roman"/>
                <w:b/>
              </w:rPr>
              <w:t xml:space="preserve">Groups 1-3: </w:t>
            </w:r>
            <w:r w:rsidRPr="00F23ACF">
              <w:rPr>
                <w:rFonts w:ascii="Times New Roman" w:hAnsi="Times New Roman"/>
              </w:rPr>
              <w:t>&lt; 1 month between the onset and the beginning of the therapy</w:t>
            </w:r>
          </w:p>
          <w:p w14:paraId="5455BBF5" w14:textId="77777777" w:rsidR="00D076F7" w:rsidRDefault="00D076F7" w:rsidP="00D076F7">
            <w:pPr>
              <w:pStyle w:val="ListParagraph"/>
              <w:keepLines/>
              <w:spacing w:after="0" w:line="240" w:lineRule="auto"/>
              <w:ind w:left="11"/>
              <w:rPr>
                <w:rFonts w:ascii="Times New Roman" w:hAnsi="Times New Roman"/>
              </w:rPr>
            </w:pPr>
            <w:r>
              <w:rPr>
                <w:rFonts w:ascii="Times New Roman" w:hAnsi="Times New Roman"/>
                <w:b/>
              </w:rPr>
              <w:t xml:space="preserve">QA: </w:t>
            </w:r>
            <w:r w:rsidRPr="00BB19EB">
              <w:rPr>
                <w:rFonts w:ascii="Times New Roman" w:hAnsi="Times New Roman"/>
              </w:rPr>
              <w:t>Unclear Risk of Bias</w:t>
            </w:r>
          </w:p>
          <w:p w14:paraId="698C1918" w14:textId="54A2303B" w:rsidR="00D076F7" w:rsidRPr="00BB19EB" w:rsidRDefault="00D076F7" w:rsidP="00345C2E">
            <w:pPr>
              <w:pStyle w:val="ListParagraph"/>
              <w:keepLines/>
              <w:spacing w:after="0" w:line="240" w:lineRule="auto"/>
              <w:ind w:left="14"/>
              <w:rPr>
                <w:rFonts w:ascii="Times New Roman" w:hAnsi="Times New Roman"/>
                <w:b/>
              </w:rPr>
            </w:pPr>
            <w:r w:rsidRPr="007E6782">
              <w:rPr>
                <w:rFonts w:ascii="Times New Roman" w:hAnsi="Times New Roman"/>
                <w:b/>
              </w:rPr>
              <w:t>Follow up time used in the analyses</w:t>
            </w:r>
            <w:r>
              <w:rPr>
                <w:rFonts w:ascii="Times New Roman" w:hAnsi="Times New Roman"/>
              </w:rPr>
              <w:t>: 30 days</w:t>
            </w:r>
          </w:p>
        </w:tc>
      </w:tr>
      <w:tr w:rsidR="00F23ACF" w:rsidRPr="00BB19EB" w14:paraId="6CB3FFFC" w14:textId="77777777" w:rsidTr="00345C2E">
        <w:tc>
          <w:tcPr>
            <w:tcW w:w="1384" w:type="dxa"/>
            <w:tcBorders>
              <w:top w:val="single" w:sz="4" w:space="0" w:color="000000"/>
              <w:bottom w:val="single" w:sz="4" w:space="0" w:color="000000"/>
            </w:tcBorders>
          </w:tcPr>
          <w:p w14:paraId="661867F7" w14:textId="1AF1D715" w:rsidR="00F23ACF" w:rsidRPr="00036113" w:rsidRDefault="00D076F7" w:rsidP="00345C2E">
            <w:pPr>
              <w:rPr>
                <w:rFonts w:ascii="Times New Roman" w:hAnsi="Times New Roman" w:cs="Times New Roman"/>
                <w:b/>
              </w:rPr>
            </w:pPr>
            <w:proofErr w:type="spellStart"/>
            <w:r w:rsidRPr="00D076F7">
              <w:rPr>
                <w:rFonts w:ascii="Times New Roman" w:hAnsi="Times New Roman" w:cs="Times New Roman"/>
                <w:b/>
              </w:rPr>
              <w:t>Swachia</w:t>
            </w:r>
            <w:proofErr w:type="spellEnd"/>
            <w:r w:rsidRPr="00D076F7">
              <w:rPr>
                <w:rFonts w:ascii="Times New Roman" w:hAnsi="Times New Roman" w:cs="Times New Roman"/>
                <w:b/>
              </w:rPr>
              <w:t xml:space="preserve"> (</w:t>
            </w:r>
            <w:r w:rsidR="005B45BA" w:rsidRPr="00D076F7">
              <w:rPr>
                <w:rFonts w:ascii="Times New Roman" w:hAnsi="Times New Roman" w:cs="Times New Roman"/>
                <w:b/>
              </w:rPr>
              <w:t>2016)</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QyIQr4ts","properties":{"formattedCitation":"\\super 54\\nosupersub{}","plainCitation":"54","noteIndex":0},"citationItems":[{"id":3776,"uris":["http://zotero.org/users/5287691/items/Y8S3EQYJ"],"uri":["http://zotero.org/users/5287691/items/Y8S3EQYJ"],"itemData":{"id":3776,"type":"article-journal","title":"Efficacy of oral vs. intratympanic corticosteroids in sudden sensorineural hearing loss","container-title":"Journal of basic and clinical physiology and pharmacology","page":"371","volume":"27","issue":"4","abstract":"(SSNHL) comprises of tapered course of oral corticosteroids. Intratympanicsteroids are introduced as another modality of treatment, but management of SSNHLcontinues to be debatable. The present study was designed to evaluate theefficacy of steroids given orally and by the intratympanic route. METHODS: Aprospective, randomized, open-labeled study was conducted involving 42 patients.These were randomly divided into two groups; group I patients received oralprednisone tapered over 14 days, and group II patients were treated withintratympanic methylprednisolone (40 mg/mL). One milliliter of the drug solutioncontaining 40 mg of the drug (40 mg/mL) was injected into the middle ear cavitythrough the trans-tympanic route. The drug was injected twice a week for 2 weeks.The total duration of the study was 60 days, and hearing outcome was assessed onthe basis of change in pure tone average. RESULTS: An improvement of 18.24+/-8.72dB was recorded in group I patients treated with oral prednisone in comparison to14.68+/-12.88 dB improvement in group II. Statistically significant improvementin hearing was observed in both groups, but it was not significant when group Iand group II were compared. CONCLUSIONS: The post-treatment outcomes amongpatients who receive either oral prednisone or intratympanic methylprednisolonewithin 2 weeks of onset of symptoms were comparable. The outcomes were affectedby degree of hearing loss and association of SSNHL with vertigo.BACKGROUND: The current standard treatment for sudden sensorineural hearing loss","author":[{"literal":"K. Swachia"},{"literal":"D. Sharma"},{"literal":"J. Singh"}],"issued":{"date-parts":[["2016"]]}}}],"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54</w:t>
            </w:r>
            <w:r w:rsidR="00706AC8">
              <w:rPr>
                <w:rFonts w:ascii="Times New Roman" w:hAnsi="Times New Roman" w:cs="Times New Roman"/>
                <w:b/>
              </w:rPr>
              <w:fldChar w:fldCharType="end"/>
            </w:r>
            <w:r w:rsidR="005B45BA" w:rsidRPr="00D076F7">
              <w:rPr>
                <w:rFonts w:ascii="Times New Roman" w:hAnsi="Times New Roman" w:cs="Times New Roman"/>
                <w:b/>
              </w:rPr>
              <w:t xml:space="preserve"> </w:t>
            </w:r>
          </w:p>
        </w:tc>
        <w:tc>
          <w:tcPr>
            <w:tcW w:w="9356" w:type="dxa"/>
            <w:tcBorders>
              <w:top w:val="single" w:sz="4" w:space="0" w:color="000000"/>
              <w:bottom w:val="single" w:sz="4" w:space="0" w:color="000000"/>
            </w:tcBorders>
          </w:tcPr>
          <w:p w14:paraId="538DC0AB" w14:textId="002B1D02" w:rsidR="00337CCF" w:rsidRDefault="000E669C" w:rsidP="000E669C">
            <w:pPr>
              <w:keepLines/>
              <w:spacing w:after="0" w:line="240" w:lineRule="auto"/>
              <w:rPr>
                <w:rFonts w:ascii="Times New Roman" w:hAnsi="Times New Roman"/>
                <w:lang w:val="en-CA"/>
              </w:rPr>
            </w:pPr>
            <w:r w:rsidRPr="000E669C">
              <w:rPr>
                <w:rFonts w:ascii="Times New Roman" w:hAnsi="Times New Roman"/>
                <w:lang w:val="en-CA"/>
              </w:rPr>
              <w:t>Patients aged between 18 and 65 years reporting SSNHL who met</w:t>
            </w:r>
            <w:r w:rsidR="00A0372B">
              <w:rPr>
                <w:rFonts w:ascii="Times New Roman" w:hAnsi="Times New Roman"/>
                <w:lang w:val="en-CA"/>
              </w:rPr>
              <w:t xml:space="preserve"> </w:t>
            </w:r>
            <w:r w:rsidRPr="000E669C">
              <w:rPr>
                <w:rFonts w:ascii="Times New Roman" w:hAnsi="Times New Roman"/>
                <w:lang w:val="en-CA"/>
              </w:rPr>
              <w:t>NIDCD criteria</w:t>
            </w:r>
            <w:r w:rsidR="0059252A">
              <w:rPr>
                <w:rFonts w:ascii="Times New Roman" w:hAnsi="Times New Roman" w:cs="Times New Roman"/>
                <w:lang w:val="en-CA"/>
              </w:rPr>
              <w:t>†</w:t>
            </w:r>
            <w:r>
              <w:rPr>
                <w:rFonts w:ascii="Times New Roman" w:hAnsi="Times New Roman"/>
                <w:lang w:val="en-CA"/>
              </w:rPr>
              <w:t xml:space="preserve"> </w:t>
            </w:r>
            <w:r w:rsidRPr="000E669C">
              <w:rPr>
                <w:rFonts w:ascii="Times New Roman" w:hAnsi="Times New Roman"/>
                <w:lang w:val="en-CA"/>
              </w:rPr>
              <w:t>were included.</w:t>
            </w:r>
          </w:p>
          <w:p w14:paraId="3F8E3F52" w14:textId="77777777" w:rsidR="00D076F7" w:rsidRPr="00D076F7" w:rsidRDefault="00D076F7" w:rsidP="00D076F7">
            <w:pPr>
              <w:keepLines/>
              <w:spacing w:after="0" w:line="240" w:lineRule="auto"/>
              <w:rPr>
                <w:rFonts w:ascii="Times New Roman" w:hAnsi="Times New Roman"/>
                <w:lang w:val="en-CA"/>
              </w:rPr>
            </w:pPr>
            <w:r w:rsidRPr="00D076F7">
              <w:rPr>
                <w:rFonts w:ascii="Times New Roman" w:hAnsi="Times New Roman"/>
                <w:b/>
                <w:lang w:val="en-CA"/>
              </w:rPr>
              <w:t>Group 1</w:t>
            </w:r>
            <w:r w:rsidRPr="00D076F7">
              <w:rPr>
                <w:rFonts w:ascii="Times New Roman" w:hAnsi="Times New Roman"/>
                <w:lang w:val="en-CA"/>
              </w:rPr>
              <w:t>: Oral steroid (prednisone)</w:t>
            </w:r>
          </w:p>
          <w:p w14:paraId="17E007AC" w14:textId="77777777" w:rsidR="00D076F7" w:rsidRDefault="00D076F7" w:rsidP="00D076F7">
            <w:pPr>
              <w:keepLines/>
              <w:spacing w:after="0" w:line="240" w:lineRule="auto"/>
              <w:rPr>
                <w:rFonts w:ascii="Times New Roman" w:hAnsi="Times New Roman"/>
                <w:lang w:val="en-CA"/>
              </w:rPr>
            </w:pPr>
            <w:r w:rsidRPr="000E669C">
              <w:rPr>
                <w:rFonts w:ascii="Times New Roman" w:hAnsi="Times New Roman"/>
                <w:b/>
                <w:lang w:val="en-CA"/>
              </w:rPr>
              <w:t>Group 2</w:t>
            </w:r>
            <w:r w:rsidRPr="00D076F7">
              <w:rPr>
                <w:rFonts w:ascii="Times New Roman" w:hAnsi="Times New Roman"/>
                <w:lang w:val="en-CA"/>
              </w:rPr>
              <w:t>: IT steroid (methylprednisolone)</w:t>
            </w:r>
          </w:p>
          <w:p w14:paraId="03334597" w14:textId="7EB4FA92" w:rsidR="00D076F7" w:rsidRDefault="00D076F7" w:rsidP="00D076F7">
            <w:pPr>
              <w:keepLines/>
              <w:spacing w:after="0" w:line="240" w:lineRule="auto"/>
              <w:rPr>
                <w:rFonts w:ascii="Times New Roman" w:hAnsi="Times New Roman"/>
              </w:rPr>
            </w:pPr>
            <w:r w:rsidRPr="007E6782">
              <w:rPr>
                <w:rFonts w:ascii="Times New Roman" w:hAnsi="Times New Roman"/>
                <w:b/>
              </w:rPr>
              <w:t>Details of treatment protocol</w:t>
            </w:r>
            <w:r>
              <w:rPr>
                <w:rFonts w:ascii="Times New Roman" w:hAnsi="Times New Roman"/>
              </w:rPr>
              <w:t>:</w:t>
            </w:r>
            <w:r w:rsidR="000E669C">
              <w:rPr>
                <w:rFonts w:ascii="Times New Roman" w:hAnsi="Times New Roman"/>
              </w:rPr>
              <w:t xml:space="preserve"> </w:t>
            </w:r>
            <w:r w:rsidR="002C03F4" w:rsidRPr="002C03F4">
              <w:rPr>
                <w:rFonts w:ascii="Times New Roman" w:hAnsi="Times New Roman"/>
              </w:rPr>
              <w:t>Patients in group I were treated with oral prednisone. The dosage was 1 mg/kg body weight for the first 10 days. The drug was tapered to 0.5 mg/kg body weight for the next 2 days and then 0.25 mg/kg body weight for 2 days.</w:t>
            </w:r>
            <w:r w:rsidR="002C03F4">
              <w:rPr>
                <w:rFonts w:ascii="Times New Roman" w:hAnsi="Times New Roman"/>
              </w:rPr>
              <w:t xml:space="preserve"> P</w:t>
            </w:r>
            <w:r w:rsidR="002C03F4" w:rsidRPr="002C03F4">
              <w:rPr>
                <w:rFonts w:ascii="Times New Roman" w:hAnsi="Times New Roman"/>
              </w:rPr>
              <w:t>atients</w:t>
            </w:r>
            <w:r w:rsidR="002C03F4">
              <w:rPr>
                <w:rFonts w:ascii="Times New Roman" w:hAnsi="Times New Roman"/>
              </w:rPr>
              <w:t xml:space="preserve"> in group 2</w:t>
            </w:r>
            <w:r w:rsidR="002C03F4" w:rsidRPr="002C03F4">
              <w:rPr>
                <w:rFonts w:ascii="Times New Roman" w:hAnsi="Times New Roman"/>
              </w:rPr>
              <w:t xml:space="preserve"> received intratympanic methylprednisolone. One milliliter of the drug solution containing 40 mg of the drug (40 mg/mL) was injected into the middle ear cavity through </w:t>
            </w:r>
            <w:proofErr w:type="spellStart"/>
            <w:r w:rsidR="002C03F4" w:rsidRPr="002C03F4">
              <w:rPr>
                <w:rFonts w:ascii="Times New Roman" w:hAnsi="Times New Roman"/>
              </w:rPr>
              <w:t>transtympanic</w:t>
            </w:r>
            <w:proofErr w:type="spellEnd"/>
            <w:r w:rsidR="002C03F4" w:rsidRPr="002C03F4">
              <w:rPr>
                <w:rFonts w:ascii="Times New Roman" w:hAnsi="Times New Roman"/>
              </w:rPr>
              <w:t xml:space="preserve"> route. The drug was injected twice a week for 2 weeks in a row.</w:t>
            </w:r>
          </w:p>
          <w:p w14:paraId="011FF14A" w14:textId="77777777" w:rsidR="000E669C" w:rsidRDefault="000E669C" w:rsidP="00D076F7">
            <w:pPr>
              <w:keepLines/>
              <w:spacing w:after="0" w:line="240" w:lineRule="auto"/>
              <w:rPr>
                <w:rFonts w:ascii="Times New Roman" w:hAnsi="Times New Roman"/>
                <w:lang w:val="en-CA"/>
              </w:rPr>
            </w:pPr>
          </w:p>
          <w:p w14:paraId="51595CCD" w14:textId="66149B56" w:rsidR="000E669C" w:rsidRPr="00036113" w:rsidRDefault="00E1339F" w:rsidP="000E669C">
            <w:pPr>
              <w:keepLines/>
              <w:spacing w:after="0" w:line="240" w:lineRule="auto"/>
              <w:rPr>
                <w:rFonts w:ascii="Times New Roman" w:hAnsi="Times New Roman"/>
                <w:lang w:val="en-CA"/>
              </w:rPr>
            </w:pPr>
            <w:r>
              <w:rPr>
                <w:rFonts w:ascii="Times New Roman" w:hAnsi="Times New Roman" w:cs="Times New Roman"/>
                <w:lang w:val="en-CA"/>
              </w:rPr>
              <w:t>†</w:t>
            </w:r>
            <w:r w:rsidR="000E669C">
              <w:rPr>
                <w:rFonts w:ascii="Times New Roman" w:hAnsi="Times New Roman"/>
                <w:lang w:val="en-CA"/>
              </w:rPr>
              <w:t xml:space="preserve"> </w:t>
            </w:r>
            <w:r w:rsidR="000E669C" w:rsidRPr="000E669C">
              <w:rPr>
                <w:rFonts w:ascii="Times New Roman" w:hAnsi="Times New Roman"/>
                <w:lang w:val="en-CA"/>
              </w:rPr>
              <w:t>The National Institute on Deafness and Other Communication</w:t>
            </w:r>
            <w:r w:rsidR="000E669C">
              <w:rPr>
                <w:rFonts w:ascii="Times New Roman" w:hAnsi="Times New Roman"/>
                <w:lang w:val="en-CA"/>
              </w:rPr>
              <w:t xml:space="preserve"> </w:t>
            </w:r>
            <w:r w:rsidR="000E669C" w:rsidRPr="000E669C">
              <w:rPr>
                <w:rFonts w:ascii="Times New Roman" w:hAnsi="Times New Roman"/>
                <w:lang w:val="en-CA"/>
              </w:rPr>
              <w:t>Disorders (NIDCD) has defined SSNHL as a</w:t>
            </w:r>
            <w:r w:rsidR="000E669C">
              <w:rPr>
                <w:rFonts w:ascii="Times New Roman" w:hAnsi="Times New Roman"/>
                <w:lang w:val="en-CA"/>
              </w:rPr>
              <w:t xml:space="preserve"> </w:t>
            </w:r>
            <w:r w:rsidR="000E669C" w:rsidRPr="000E669C">
              <w:rPr>
                <w:rFonts w:ascii="Times New Roman" w:hAnsi="Times New Roman"/>
                <w:lang w:val="en-CA"/>
              </w:rPr>
              <w:t>subjective sensation of hearing impairment in one or both</w:t>
            </w:r>
            <w:r w:rsidR="000E669C">
              <w:rPr>
                <w:rFonts w:ascii="Times New Roman" w:hAnsi="Times New Roman"/>
                <w:lang w:val="en-CA"/>
              </w:rPr>
              <w:t xml:space="preserve"> </w:t>
            </w:r>
            <w:r w:rsidR="000E669C" w:rsidRPr="000E669C">
              <w:rPr>
                <w:rFonts w:ascii="Times New Roman" w:hAnsi="Times New Roman"/>
                <w:lang w:val="en-CA"/>
              </w:rPr>
              <w:t>ears developing within 72 h with a decrease in hearing of</w:t>
            </w:r>
            <w:r w:rsidR="000E669C">
              <w:rPr>
                <w:rFonts w:ascii="Times New Roman" w:hAnsi="Times New Roman"/>
                <w:lang w:val="en-CA"/>
              </w:rPr>
              <w:t xml:space="preserve"> </w:t>
            </w:r>
            <w:r w:rsidR="000E669C" w:rsidRPr="000E669C">
              <w:rPr>
                <w:rFonts w:ascii="Times New Roman" w:hAnsi="Times New Roman"/>
                <w:lang w:val="en-CA"/>
              </w:rPr>
              <w:t>more than or equal to 30 decibels (dB) on three consecutive</w:t>
            </w:r>
            <w:r w:rsidR="000E669C">
              <w:rPr>
                <w:rFonts w:ascii="Times New Roman" w:hAnsi="Times New Roman"/>
                <w:lang w:val="en-CA"/>
              </w:rPr>
              <w:t xml:space="preserve"> </w:t>
            </w:r>
            <w:r w:rsidR="000E669C" w:rsidRPr="000E669C">
              <w:rPr>
                <w:rFonts w:ascii="Times New Roman" w:hAnsi="Times New Roman"/>
                <w:lang w:val="en-CA"/>
              </w:rPr>
              <w:t>frequencies in comparison to a normal ear on audiometry</w:t>
            </w:r>
            <w:r w:rsidR="000E669C">
              <w:rPr>
                <w:rFonts w:ascii="Times New Roman" w:hAnsi="Times New Roman"/>
                <w:lang w:val="en-CA"/>
              </w:rPr>
              <w:t xml:space="preserve">. </w:t>
            </w:r>
          </w:p>
        </w:tc>
        <w:tc>
          <w:tcPr>
            <w:tcW w:w="2409" w:type="dxa"/>
            <w:tcBorders>
              <w:top w:val="single" w:sz="4" w:space="0" w:color="000000"/>
              <w:bottom w:val="single" w:sz="4" w:space="0" w:color="000000"/>
            </w:tcBorders>
          </w:tcPr>
          <w:p w14:paraId="4CD3024C" w14:textId="3508BFA9" w:rsidR="00A0372B" w:rsidRDefault="00A0372B" w:rsidP="00A0372B">
            <w:pPr>
              <w:pStyle w:val="ListParagraph"/>
              <w:keepLines/>
              <w:spacing w:after="0" w:line="240" w:lineRule="auto"/>
              <w:ind w:left="14"/>
              <w:rPr>
                <w:rFonts w:ascii="Times New Roman" w:hAnsi="Times New Roman"/>
              </w:rPr>
            </w:pPr>
            <w:r>
              <w:rPr>
                <w:rFonts w:ascii="Times New Roman" w:hAnsi="Times New Roman"/>
                <w:b/>
              </w:rPr>
              <w:t xml:space="preserve">Groups 1-2: </w:t>
            </w:r>
            <w:r w:rsidRPr="00F23ACF">
              <w:rPr>
                <w:rFonts w:ascii="Times New Roman" w:hAnsi="Times New Roman"/>
              </w:rPr>
              <w:t xml:space="preserve">&lt; </w:t>
            </w:r>
            <w:r>
              <w:rPr>
                <w:rFonts w:ascii="Times New Roman" w:hAnsi="Times New Roman"/>
              </w:rPr>
              <w:t>14</w:t>
            </w:r>
            <w:r w:rsidRPr="00F23ACF">
              <w:rPr>
                <w:rFonts w:ascii="Times New Roman" w:hAnsi="Times New Roman"/>
              </w:rPr>
              <w:t xml:space="preserve"> </w:t>
            </w:r>
            <w:r>
              <w:rPr>
                <w:rFonts w:ascii="Times New Roman" w:hAnsi="Times New Roman"/>
              </w:rPr>
              <w:t>days</w:t>
            </w:r>
            <w:r w:rsidRPr="00F23ACF">
              <w:rPr>
                <w:rFonts w:ascii="Times New Roman" w:hAnsi="Times New Roman"/>
              </w:rPr>
              <w:t xml:space="preserve"> between the onset and </w:t>
            </w:r>
            <w:r>
              <w:rPr>
                <w:rFonts w:ascii="Times New Roman" w:hAnsi="Times New Roman"/>
              </w:rPr>
              <w:t>inclusion</w:t>
            </w:r>
          </w:p>
          <w:p w14:paraId="49BB2734" w14:textId="77777777" w:rsidR="00A0372B" w:rsidRDefault="00A0372B" w:rsidP="00A0372B">
            <w:pPr>
              <w:pStyle w:val="ListParagraph"/>
              <w:keepLines/>
              <w:spacing w:after="0" w:line="240" w:lineRule="auto"/>
              <w:ind w:left="11"/>
              <w:rPr>
                <w:rFonts w:ascii="Times New Roman" w:hAnsi="Times New Roman"/>
              </w:rPr>
            </w:pPr>
            <w:r>
              <w:rPr>
                <w:rFonts w:ascii="Times New Roman" w:hAnsi="Times New Roman"/>
                <w:b/>
              </w:rPr>
              <w:t xml:space="preserve">QA: </w:t>
            </w:r>
            <w:r w:rsidRPr="00BB19EB">
              <w:rPr>
                <w:rFonts w:ascii="Times New Roman" w:hAnsi="Times New Roman"/>
              </w:rPr>
              <w:t>Unclear Risk of Bias</w:t>
            </w:r>
          </w:p>
          <w:p w14:paraId="6C49F7CA" w14:textId="7DFC4766" w:rsidR="00F23ACF" w:rsidRPr="00BB19EB" w:rsidRDefault="00A0372B" w:rsidP="00A0372B">
            <w:pPr>
              <w:pStyle w:val="ListParagraph"/>
              <w:keepLines/>
              <w:spacing w:after="0" w:line="240" w:lineRule="auto"/>
              <w:ind w:left="14"/>
              <w:rPr>
                <w:rFonts w:ascii="Times New Roman" w:hAnsi="Times New Roman"/>
                <w:b/>
              </w:rPr>
            </w:pPr>
            <w:r w:rsidRPr="007E6782">
              <w:rPr>
                <w:rFonts w:ascii="Times New Roman" w:hAnsi="Times New Roman"/>
                <w:b/>
              </w:rPr>
              <w:t>Follow up time used in the analyses</w:t>
            </w:r>
            <w:r>
              <w:rPr>
                <w:rFonts w:ascii="Times New Roman" w:hAnsi="Times New Roman"/>
              </w:rPr>
              <w:t>: 60 days</w:t>
            </w:r>
          </w:p>
        </w:tc>
      </w:tr>
      <w:tr w:rsidR="00A0372B" w:rsidRPr="00BB19EB" w14:paraId="75128955" w14:textId="77777777" w:rsidTr="00345C2E">
        <w:tc>
          <w:tcPr>
            <w:tcW w:w="1384" w:type="dxa"/>
            <w:tcBorders>
              <w:top w:val="single" w:sz="4" w:space="0" w:color="000000"/>
              <w:bottom w:val="single" w:sz="4" w:space="0" w:color="000000"/>
            </w:tcBorders>
          </w:tcPr>
          <w:p w14:paraId="2C800797" w14:textId="660488B8" w:rsidR="00A0372B" w:rsidRPr="00D076F7" w:rsidRDefault="00A0372B" w:rsidP="00345C2E">
            <w:pPr>
              <w:rPr>
                <w:rFonts w:ascii="Times New Roman" w:hAnsi="Times New Roman" w:cs="Times New Roman"/>
                <w:b/>
              </w:rPr>
            </w:pPr>
            <w:proofErr w:type="spellStart"/>
            <w:r w:rsidRPr="00A0372B">
              <w:rPr>
                <w:rFonts w:ascii="Times New Roman" w:hAnsi="Times New Roman" w:cs="Times New Roman"/>
                <w:b/>
              </w:rPr>
              <w:t>Tsounis</w:t>
            </w:r>
            <w:proofErr w:type="spellEnd"/>
            <w:r w:rsidRPr="00A0372B">
              <w:rPr>
                <w:rFonts w:ascii="Times New Roman" w:hAnsi="Times New Roman" w:cs="Times New Roman"/>
                <w:b/>
              </w:rPr>
              <w:t xml:space="preserve"> (</w:t>
            </w:r>
            <w:r w:rsidR="005B45BA" w:rsidRPr="00A0372B">
              <w:rPr>
                <w:rFonts w:ascii="Times New Roman" w:hAnsi="Times New Roman" w:cs="Times New Roman"/>
                <w:b/>
              </w:rPr>
              <w:t>2017)</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NC4pgsFr","properties":{"formattedCitation":"\\super 53\\nosupersub{}","plainCitation":"53","noteIndex":0},"citationItems":[{"id":3800,"uris":["http://zotero.org/users/5287691/items/X7WUML2E"],"uri":["http://zotero.org/users/5287691/items/X7WUML2E"],"itemData":{"id":3800,"type":"article-journal","title":"Systemic, intratympanic and combined administration of steroids for sudden hearing loss. A prospective randomized multicenter trial","container-title":"European Archives of Oto-Rhino-Laryngology","page":"103-110","volume":"275","issue":"1","abstract":"PURPOSE: The purpose of this prospective, randomized, multicenter clinical trial was to compare the therapeutic efficacy of systemic versus intratympanic versus combined administration of steroids in the treatment of idiopathic sudden sensorineural hearing loss. METHODS: 102 patients with an up to 14 days history of idiopathic sudden sensorineural hearing loss were randomized to 1 of 3 arms and followed prospectively. Group A (35 patients) received prednisolone intravenously followed by methylprednisolone orally, whereas Group B (34 patients) were administered intratympanic methylprednisolone. Patients in Group C (33 patients) were administered the combination of the above-mentioned treatment modalities. The patients were followed-up with pure tone audiograms on days 1 (initiation of treatment), 3, 5, 10, 30 and 90. RESULTS: The final mean hearing gain was 29.0 dB HL for Group A, 27.0 dB HL for Group B and 29.8 dB HL for Group C. The differences between the three groups were not statistically significant. When hearing improvement was assessed according to Siegel's criteria, no statistically significant difference was recorded either. Furthermore, patients younger than 60 years old achieved significantly better hearing outcomes. CONCLUSIONS: The results demonstrated that systemic, intratympanic and combined steroid administration have similar results in the primary treatment of idiopathic sudden hearing loss. Younger patients are more likely to achieve better hearing outcomes","note":"103","author":[{"family":"Tsounis","given":"M."},{"family":"Psillas","given":"G."},{"family":"Tsalighopoulos","given":"M."},{"family":"Vital","given":"V."},{"family":"Maroudias","given":"N."},{"family":"Markou","given":"K."}],"issued":{"date-parts":[["2018"]]}}}],"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53</w:t>
            </w:r>
            <w:r w:rsidR="00706AC8">
              <w:rPr>
                <w:rFonts w:ascii="Times New Roman" w:hAnsi="Times New Roman" w:cs="Times New Roman"/>
                <w:b/>
              </w:rPr>
              <w:fldChar w:fldCharType="end"/>
            </w:r>
            <w:r w:rsidR="005B45BA" w:rsidRPr="00A0372B">
              <w:rPr>
                <w:rFonts w:ascii="Times New Roman" w:hAnsi="Times New Roman" w:cs="Times New Roman"/>
                <w:b/>
              </w:rPr>
              <w:t xml:space="preserve"> </w:t>
            </w:r>
          </w:p>
        </w:tc>
        <w:tc>
          <w:tcPr>
            <w:tcW w:w="9356" w:type="dxa"/>
            <w:tcBorders>
              <w:top w:val="single" w:sz="4" w:space="0" w:color="000000"/>
              <w:bottom w:val="single" w:sz="4" w:space="0" w:color="000000"/>
            </w:tcBorders>
          </w:tcPr>
          <w:p w14:paraId="4C149D7C" w14:textId="05D4DC22" w:rsidR="00337CCF" w:rsidRDefault="00A0372B" w:rsidP="003F1478">
            <w:pPr>
              <w:keepLines/>
              <w:spacing w:after="0" w:line="240" w:lineRule="auto"/>
              <w:rPr>
                <w:rFonts w:ascii="Times New Roman" w:hAnsi="Times New Roman"/>
                <w:lang w:val="en-CA"/>
              </w:rPr>
            </w:pPr>
            <w:r w:rsidRPr="00A0372B">
              <w:rPr>
                <w:rFonts w:ascii="Times New Roman" w:hAnsi="Times New Roman"/>
                <w:lang w:val="en-CA"/>
              </w:rPr>
              <w:t>Eligible subjects were adults</w:t>
            </w:r>
            <w:r>
              <w:rPr>
                <w:rFonts w:ascii="Times New Roman" w:hAnsi="Times New Roman"/>
                <w:lang w:val="en-CA"/>
              </w:rPr>
              <w:t xml:space="preserve"> </w:t>
            </w:r>
            <w:r w:rsidRPr="00A0372B">
              <w:rPr>
                <w:rFonts w:ascii="Times New Roman" w:hAnsi="Times New Roman"/>
                <w:lang w:val="en-CA"/>
              </w:rPr>
              <w:t>aged 18 years or older both male and female with minimum</w:t>
            </w:r>
            <w:r>
              <w:rPr>
                <w:rFonts w:ascii="Times New Roman" w:hAnsi="Times New Roman"/>
                <w:lang w:val="en-CA"/>
              </w:rPr>
              <w:t xml:space="preserve"> </w:t>
            </w:r>
            <w:r w:rsidRPr="00A0372B">
              <w:rPr>
                <w:rFonts w:ascii="Times New Roman" w:hAnsi="Times New Roman"/>
                <w:lang w:val="en-CA"/>
              </w:rPr>
              <w:t>30 dB HL hearing loss in three consecutive octaves</w:t>
            </w:r>
            <w:r>
              <w:rPr>
                <w:rFonts w:ascii="Times New Roman" w:hAnsi="Times New Roman"/>
                <w:lang w:val="en-CA"/>
              </w:rPr>
              <w:t xml:space="preserve"> </w:t>
            </w:r>
            <w:r w:rsidRPr="00A0372B">
              <w:rPr>
                <w:rFonts w:ascii="Times New Roman" w:hAnsi="Times New Roman"/>
                <w:lang w:val="en-CA"/>
              </w:rPr>
              <w:t xml:space="preserve">that had occurred within a course of 3 days. </w:t>
            </w:r>
          </w:p>
          <w:p w14:paraId="64B00EA8" w14:textId="70E12831" w:rsidR="00A0372B" w:rsidRPr="00A0372B" w:rsidRDefault="00A0372B" w:rsidP="00A0372B">
            <w:pPr>
              <w:keepLines/>
              <w:spacing w:after="0" w:line="240" w:lineRule="auto"/>
              <w:rPr>
                <w:rFonts w:ascii="Times New Roman" w:hAnsi="Times New Roman"/>
                <w:lang w:val="en-CA"/>
              </w:rPr>
            </w:pPr>
            <w:r w:rsidRPr="009D34A4">
              <w:rPr>
                <w:rFonts w:ascii="Times New Roman" w:hAnsi="Times New Roman"/>
                <w:b/>
                <w:lang w:val="en-CA"/>
              </w:rPr>
              <w:t>Group 1</w:t>
            </w:r>
            <w:r w:rsidRPr="00A0372B">
              <w:rPr>
                <w:rFonts w:ascii="Times New Roman" w:hAnsi="Times New Roman"/>
                <w:lang w:val="en-CA"/>
              </w:rPr>
              <w:t>: IV steroid (prednisolone) +</w:t>
            </w:r>
            <w:r>
              <w:rPr>
                <w:rFonts w:ascii="Times New Roman" w:hAnsi="Times New Roman"/>
                <w:lang w:val="en-CA"/>
              </w:rPr>
              <w:t xml:space="preserve"> </w:t>
            </w:r>
            <w:r w:rsidRPr="00A0372B">
              <w:rPr>
                <w:rFonts w:ascii="Times New Roman" w:hAnsi="Times New Roman"/>
                <w:lang w:val="en-CA"/>
              </w:rPr>
              <w:t>PO steroid (methylprednisolone)</w:t>
            </w:r>
          </w:p>
          <w:p w14:paraId="512F2AA8" w14:textId="77777777" w:rsidR="00A0372B" w:rsidRPr="00A0372B" w:rsidRDefault="00A0372B" w:rsidP="00A0372B">
            <w:pPr>
              <w:keepLines/>
              <w:spacing w:after="0" w:line="240" w:lineRule="auto"/>
              <w:rPr>
                <w:rFonts w:ascii="Times New Roman" w:hAnsi="Times New Roman"/>
                <w:lang w:val="en-CA"/>
              </w:rPr>
            </w:pPr>
            <w:r w:rsidRPr="009D34A4">
              <w:rPr>
                <w:rFonts w:ascii="Times New Roman" w:hAnsi="Times New Roman"/>
                <w:b/>
                <w:lang w:val="en-CA"/>
              </w:rPr>
              <w:t>Group 2</w:t>
            </w:r>
            <w:r w:rsidRPr="00A0372B">
              <w:rPr>
                <w:rFonts w:ascii="Times New Roman" w:hAnsi="Times New Roman"/>
                <w:lang w:val="en-CA"/>
              </w:rPr>
              <w:t>: IT steroid (IT methylprednisolone)</w:t>
            </w:r>
          </w:p>
          <w:p w14:paraId="1BADC86F" w14:textId="77777777" w:rsidR="00A0372B" w:rsidRDefault="00A0372B" w:rsidP="00A0372B">
            <w:pPr>
              <w:keepLines/>
              <w:spacing w:after="0" w:line="240" w:lineRule="auto"/>
              <w:rPr>
                <w:rFonts w:ascii="Times New Roman" w:hAnsi="Times New Roman"/>
                <w:lang w:val="en-CA"/>
              </w:rPr>
            </w:pPr>
            <w:r w:rsidRPr="009D34A4">
              <w:rPr>
                <w:rFonts w:ascii="Times New Roman" w:hAnsi="Times New Roman"/>
                <w:b/>
                <w:lang w:val="en-CA"/>
              </w:rPr>
              <w:t>Group 3</w:t>
            </w:r>
            <w:r w:rsidRPr="00A0372B">
              <w:rPr>
                <w:rFonts w:ascii="Times New Roman" w:hAnsi="Times New Roman"/>
                <w:lang w:val="en-CA"/>
              </w:rPr>
              <w:t>: Combination steroids (IV+IT+ Oral steroids: prednisolone+ methylprednisolone)</w:t>
            </w:r>
          </w:p>
          <w:p w14:paraId="46AFE660" w14:textId="67012235" w:rsidR="00A0372B" w:rsidRPr="00A0372B" w:rsidRDefault="00A0372B" w:rsidP="00A0372B">
            <w:pPr>
              <w:keepLines/>
              <w:spacing w:after="0" w:line="240" w:lineRule="auto"/>
              <w:rPr>
                <w:rFonts w:ascii="Times New Roman" w:hAnsi="Times New Roman"/>
              </w:rPr>
            </w:pPr>
            <w:r w:rsidRPr="007E6782">
              <w:rPr>
                <w:rFonts w:ascii="Times New Roman" w:hAnsi="Times New Roman"/>
                <w:b/>
              </w:rPr>
              <w:t>Details of treatment protocol</w:t>
            </w:r>
            <w:r>
              <w:rPr>
                <w:rFonts w:ascii="Times New Roman" w:hAnsi="Times New Roman"/>
              </w:rPr>
              <w:t xml:space="preserve">: </w:t>
            </w:r>
            <w:r w:rsidR="006E6AE0" w:rsidRPr="00E16CB4">
              <w:rPr>
                <w:rFonts w:ascii="Times New Roman" w:hAnsi="Times New Roman"/>
              </w:rPr>
              <w:t xml:space="preserve">Patients in group 1 received </w:t>
            </w:r>
            <w:r w:rsidR="006E6AE0" w:rsidRPr="006E6AE0">
              <w:rPr>
                <w:rFonts w:ascii="Times New Roman" w:hAnsi="Times New Roman"/>
              </w:rPr>
              <w:t>1 mg/kg of body weight prednisolone per day for 7 days followed by 0.5 mg/kg of body weight prednisolone per day for another 3 days. After completing this course, patients were discharged and continued their treatment with oral methylprednisolone 32 mg/ day for 4 days followed by oral methylprednisolone 16 mg/ day for another 3 days.</w:t>
            </w:r>
            <w:r w:rsidR="006E6AE0">
              <w:rPr>
                <w:rFonts w:ascii="Times New Roman" w:hAnsi="Times New Roman"/>
              </w:rPr>
              <w:t xml:space="preserve"> Patients in group 2 received </w:t>
            </w:r>
            <w:r w:rsidR="006E6AE0" w:rsidRPr="006E6AE0">
              <w:rPr>
                <w:rFonts w:ascii="Times New Roman" w:hAnsi="Times New Roman"/>
              </w:rPr>
              <w:t xml:space="preserve">analgesia </w:t>
            </w:r>
            <w:r w:rsidR="006E6AE0">
              <w:rPr>
                <w:rFonts w:ascii="Times New Roman" w:hAnsi="Times New Roman"/>
              </w:rPr>
              <w:t>and w</w:t>
            </w:r>
            <w:r w:rsidR="006E6AE0" w:rsidRPr="006E6AE0">
              <w:rPr>
                <w:rFonts w:ascii="Times New Roman" w:hAnsi="Times New Roman"/>
              </w:rPr>
              <w:t>hile lyi</w:t>
            </w:r>
            <w:r w:rsidR="006E6AE0">
              <w:rPr>
                <w:rFonts w:ascii="Times New Roman" w:hAnsi="Times New Roman"/>
              </w:rPr>
              <w:t>ng</w:t>
            </w:r>
            <w:r w:rsidR="006E6AE0" w:rsidRPr="006E6AE0">
              <w:rPr>
                <w:rFonts w:ascii="Times New Roman" w:hAnsi="Times New Roman"/>
              </w:rPr>
              <w:t xml:space="preserve"> in the supine position with the head tilted 45° to the healthy side a 25-gauge spinal needle was introduced into the posterior–inferior quadrant of the tympanic membrane, and 0.4–0.6 ml of 62.5 mg/ml methylprednisolone were slowly instilled </w:t>
            </w:r>
            <w:proofErr w:type="spellStart"/>
            <w:r w:rsidR="006E6AE0" w:rsidRPr="006E6AE0">
              <w:rPr>
                <w:rFonts w:ascii="Times New Roman" w:hAnsi="Times New Roman"/>
              </w:rPr>
              <w:t>intratympanically</w:t>
            </w:r>
            <w:proofErr w:type="spellEnd"/>
            <w:r w:rsidR="006E6AE0" w:rsidRPr="006E6AE0">
              <w:rPr>
                <w:rFonts w:ascii="Times New Roman" w:hAnsi="Times New Roman"/>
              </w:rPr>
              <w:t xml:space="preserve"> into the middle ear cleft. Patients were then instructed to avoid moving or swallowing for 20 min to create the optimal conditions for the solution to fill the round window niche. Intratympanic methylprednisolone injections were performed on the day of presentation, 3, 5 and 10 days after presentation (total of 4 times). In case complete recovery was confirmed by a pure tone audiogram the treatment was interrupted.</w:t>
            </w:r>
            <w:r w:rsidR="006E6AE0">
              <w:rPr>
                <w:rFonts w:ascii="Times New Roman" w:hAnsi="Times New Roman"/>
              </w:rPr>
              <w:t xml:space="preserve"> Patients in group 3 received combination of both drugs in group 1 and 2.</w:t>
            </w:r>
          </w:p>
        </w:tc>
        <w:tc>
          <w:tcPr>
            <w:tcW w:w="2409" w:type="dxa"/>
            <w:tcBorders>
              <w:top w:val="single" w:sz="4" w:space="0" w:color="000000"/>
              <w:bottom w:val="single" w:sz="4" w:space="0" w:color="000000"/>
            </w:tcBorders>
          </w:tcPr>
          <w:p w14:paraId="383527E9" w14:textId="75FE57A6" w:rsidR="00184AFD" w:rsidRPr="00184AFD" w:rsidRDefault="00184AFD" w:rsidP="00184AFD">
            <w:pPr>
              <w:pStyle w:val="ListParagraph"/>
              <w:keepLines/>
              <w:spacing w:after="0" w:line="240" w:lineRule="auto"/>
              <w:ind w:left="14"/>
              <w:rPr>
                <w:rFonts w:ascii="Times New Roman" w:hAnsi="Times New Roman"/>
              </w:rPr>
            </w:pPr>
            <w:r w:rsidRPr="00BB19EB">
              <w:rPr>
                <w:rFonts w:ascii="Times New Roman" w:hAnsi="Times New Roman"/>
                <w:b/>
              </w:rPr>
              <w:t>Group 1:</w:t>
            </w:r>
            <w:r w:rsidRPr="00BB19EB">
              <w:rPr>
                <w:rFonts w:ascii="Times New Roman" w:hAnsi="Times New Roman"/>
              </w:rPr>
              <w:t xml:space="preserve"> </w:t>
            </w:r>
            <w:r w:rsidRPr="00184AFD">
              <w:rPr>
                <w:rFonts w:ascii="Times New Roman" w:hAnsi="Times New Roman"/>
              </w:rPr>
              <w:t>3.1±3</w:t>
            </w:r>
            <w:r>
              <w:rPr>
                <w:rFonts w:ascii="Times New Roman" w:hAnsi="Times New Roman"/>
              </w:rPr>
              <w:t>.0</w:t>
            </w:r>
          </w:p>
          <w:p w14:paraId="0954EE07" w14:textId="2200BE37" w:rsidR="00184AFD" w:rsidRPr="00184AFD" w:rsidRDefault="00184AFD" w:rsidP="00184AFD">
            <w:pPr>
              <w:pStyle w:val="ListParagraph"/>
              <w:keepLines/>
              <w:spacing w:after="0" w:line="240" w:lineRule="auto"/>
              <w:ind w:left="14"/>
              <w:rPr>
                <w:rFonts w:ascii="Times New Roman" w:hAnsi="Times New Roman"/>
              </w:rPr>
            </w:pPr>
            <w:r w:rsidRPr="00BB19EB">
              <w:rPr>
                <w:rFonts w:ascii="Times New Roman" w:hAnsi="Times New Roman"/>
                <w:b/>
              </w:rPr>
              <w:t xml:space="preserve">Group </w:t>
            </w:r>
            <w:r>
              <w:rPr>
                <w:rFonts w:ascii="Times New Roman" w:hAnsi="Times New Roman"/>
                <w:b/>
              </w:rPr>
              <w:t>2</w:t>
            </w:r>
            <w:r w:rsidRPr="00BB19EB">
              <w:rPr>
                <w:rFonts w:ascii="Times New Roman" w:hAnsi="Times New Roman"/>
                <w:b/>
              </w:rPr>
              <w:t>:</w:t>
            </w:r>
            <w:r w:rsidRPr="00BB19EB">
              <w:rPr>
                <w:rFonts w:ascii="Times New Roman" w:hAnsi="Times New Roman"/>
              </w:rPr>
              <w:t xml:space="preserve"> </w:t>
            </w:r>
            <w:r w:rsidRPr="00184AFD">
              <w:rPr>
                <w:rFonts w:ascii="Times New Roman" w:hAnsi="Times New Roman"/>
              </w:rPr>
              <w:t>4.6±3</w:t>
            </w:r>
            <w:r>
              <w:rPr>
                <w:rFonts w:ascii="Times New Roman" w:hAnsi="Times New Roman"/>
              </w:rPr>
              <w:t>.0</w:t>
            </w:r>
          </w:p>
          <w:p w14:paraId="3F129ACD" w14:textId="77777777" w:rsidR="00A0372B" w:rsidRDefault="00184AFD" w:rsidP="00184AFD">
            <w:pPr>
              <w:pStyle w:val="ListParagraph"/>
              <w:keepLines/>
              <w:spacing w:after="0" w:line="240" w:lineRule="auto"/>
              <w:ind w:left="14"/>
              <w:rPr>
                <w:rFonts w:ascii="Times New Roman" w:hAnsi="Times New Roman"/>
              </w:rPr>
            </w:pPr>
            <w:r w:rsidRPr="00BB19EB">
              <w:rPr>
                <w:rFonts w:ascii="Times New Roman" w:hAnsi="Times New Roman"/>
                <w:b/>
              </w:rPr>
              <w:t xml:space="preserve">Group </w:t>
            </w:r>
            <w:r>
              <w:rPr>
                <w:rFonts w:ascii="Times New Roman" w:hAnsi="Times New Roman"/>
                <w:b/>
              </w:rPr>
              <w:t>3</w:t>
            </w:r>
            <w:r w:rsidRPr="00BB19EB">
              <w:rPr>
                <w:rFonts w:ascii="Times New Roman" w:hAnsi="Times New Roman"/>
                <w:b/>
              </w:rPr>
              <w:t>:</w:t>
            </w:r>
            <w:r w:rsidRPr="00BB19EB">
              <w:rPr>
                <w:rFonts w:ascii="Times New Roman" w:hAnsi="Times New Roman"/>
              </w:rPr>
              <w:t xml:space="preserve"> </w:t>
            </w:r>
            <w:r w:rsidRPr="00184AFD">
              <w:rPr>
                <w:rFonts w:ascii="Times New Roman" w:hAnsi="Times New Roman"/>
              </w:rPr>
              <w:t>4</w:t>
            </w:r>
            <w:r>
              <w:rPr>
                <w:rFonts w:ascii="Times New Roman" w:hAnsi="Times New Roman"/>
              </w:rPr>
              <w:t>.0</w:t>
            </w:r>
            <w:r w:rsidRPr="00184AFD">
              <w:rPr>
                <w:rFonts w:ascii="Times New Roman" w:hAnsi="Times New Roman"/>
              </w:rPr>
              <w:t>±3.9</w:t>
            </w:r>
          </w:p>
          <w:p w14:paraId="18394A7F" w14:textId="77777777" w:rsidR="00184AFD" w:rsidRDefault="00184AFD" w:rsidP="00184AFD">
            <w:pPr>
              <w:pStyle w:val="ListParagraph"/>
              <w:keepLines/>
              <w:spacing w:after="0" w:line="240" w:lineRule="auto"/>
              <w:ind w:left="11"/>
              <w:rPr>
                <w:rFonts w:ascii="Times New Roman" w:hAnsi="Times New Roman"/>
              </w:rPr>
            </w:pPr>
            <w:r>
              <w:rPr>
                <w:rFonts w:ascii="Times New Roman" w:hAnsi="Times New Roman"/>
                <w:b/>
              </w:rPr>
              <w:t xml:space="preserve">QA: </w:t>
            </w:r>
            <w:r w:rsidRPr="00BB19EB">
              <w:rPr>
                <w:rFonts w:ascii="Times New Roman" w:hAnsi="Times New Roman"/>
              </w:rPr>
              <w:t>Unclear Risk of Bias</w:t>
            </w:r>
          </w:p>
          <w:p w14:paraId="6525C564" w14:textId="77E9CDF7" w:rsidR="00184AFD" w:rsidRPr="00BB19EB" w:rsidRDefault="00184AFD" w:rsidP="00184AFD">
            <w:pPr>
              <w:pStyle w:val="ListParagraph"/>
              <w:keepLines/>
              <w:spacing w:after="0" w:line="240" w:lineRule="auto"/>
              <w:ind w:left="14"/>
              <w:rPr>
                <w:rFonts w:ascii="Times New Roman" w:hAnsi="Times New Roman"/>
                <w:b/>
              </w:rPr>
            </w:pPr>
            <w:r w:rsidRPr="007E6782">
              <w:rPr>
                <w:rFonts w:ascii="Times New Roman" w:hAnsi="Times New Roman"/>
                <w:b/>
              </w:rPr>
              <w:t>Follow up time used in the analyses</w:t>
            </w:r>
            <w:r>
              <w:rPr>
                <w:rFonts w:ascii="Times New Roman" w:hAnsi="Times New Roman"/>
              </w:rPr>
              <w:t>: 90 days</w:t>
            </w:r>
          </w:p>
        </w:tc>
      </w:tr>
      <w:tr w:rsidR="00184AFD" w:rsidRPr="00BB19EB" w14:paraId="09785BFB" w14:textId="77777777" w:rsidTr="00345C2E">
        <w:tc>
          <w:tcPr>
            <w:tcW w:w="1384" w:type="dxa"/>
            <w:tcBorders>
              <w:top w:val="single" w:sz="4" w:space="0" w:color="000000"/>
              <w:bottom w:val="single" w:sz="4" w:space="0" w:color="000000"/>
            </w:tcBorders>
          </w:tcPr>
          <w:p w14:paraId="3E734F46" w14:textId="56FDFB32" w:rsidR="00184AFD" w:rsidRPr="00A0372B" w:rsidRDefault="00184AFD" w:rsidP="00345C2E">
            <w:pPr>
              <w:rPr>
                <w:rFonts w:ascii="Times New Roman" w:hAnsi="Times New Roman" w:cs="Times New Roman"/>
                <w:b/>
              </w:rPr>
            </w:pPr>
            <w:proofErr w:type="spellStart"/>
            <w:r w:rsidRPr="00184AFD">
              <w:rPr>
                <w:rFonts w:ascii="Times New Roman" w:hAnsi="Times New Roman" w:cs="Times New Roman"/>
                <w:b/>
              </w:rPr>
              <w:t>Ermutlu</w:t>
            </w:r>
            <w:proofErr w:type="spellEnd"/>
            <w:r w:rsidRPr="00184AFD">
              <w:rPr>
                <w:rFonts w:ascii="Times New Roman" w:hAnsi="Times New Roman" w:cs="Times New Roman"/>
                <w:b/>
              </w:rPr>
              <w:t xml:space="preserve"> (2017)</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9iXWNGN4","properties":{"formattedCitation":"\\super 33\\nosupersub{}","plainCitation":"33","noteIndex":0},"citationItems":[{"id":3798,"uris":["http://zotero.org/users/5287691/items/AXAAZNKS"],"uri":["http://zotero.org/users/5287691/items/AXAAZNKS"],"itemData":{"id":3798,"type":"article-journal","title":"Sudden hearing loss: an effectivity comparison of intratympanic and systemic steroid treatments","page":"3585-3591","volume":"274","issue":"10","abstract":"Corticosteroid treatment has been considered the most effective treatment modality for sudden sensorineural hearing loss so far. Application route of corticosteroids may vary. We have designed a prospective randomized case-controlled clinical trial to evaluate the effectivenesses of the different application routes of steroids in the treatment of SSHL. Thirty-five patients were distributed randomly to two groups which were treated with either 'oral' or 'intratympanic' corticosteroids. Intratympanic steroid administration was performed three times every other day transtympanically. At the end of third month, recovery rate in the 'intratympanic' group was 84.2%, whereas in the 'oral' group, it was 87.5%. The difference between the recovery rates was not statistically significant. There were no major complications related to transtympanic steroid administration. These findings support that intratympanic steroid therapy is an alternative to systemic steroid therapy in the initial treatment of sudden hearing loss. In addition, transtympanic technique is an easy to perform and safe method for delivering steroids into the inner ear","note":"3585","author":[{"family":"Ermutlu","given":"G."},{"family":"Suslu","given":"N."},{"family":"Yilmaz","given":"T."},{"family":"Sarac","given":"S."}],"issued":{"date-parts":[["2017"]]}}}],"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33</w:t>
            </w:r>
            <w:r w:rsidR="00706AC8">
              <w:rPr>
                <w:rFonts w:ascii="Times New Roman" w:hAnsi="Times New Roman" w:cs="Times New Roman"/>
                <w:b/>
              </w:rPr>
              <w:fldChar w:fldCharType="end"/>
            </w:r>
          </w:p>
        </w:tc>
        <w:tc>
          <w:tcPr>
            <w:tcW w:w="9356" w:type="dxa"/>
            <w:tcBorders>
              <w:top w:val="single" w:sz="4" w:space="0" w:color="000000"/>
              <w:bottom w:val="single" w:sz="4" w:space="0" w:color="000000"/>
            </w:tcBorders>
          </w:tcPr>
          <w:p w14:paraId="07CA7021" w14:textId="0C6EF91D" w:rsidR="00184AFD" w:rsidRDefault="00337CCF" w:rsidP="00337CCF">
            <w:pPr>
              <w:keepLines/>
              <w:spacing w:after="0" w:line="240" w:lineRule="auto"/>
              <w:rPr>
                <w:rFonts w:ascii="Times New Roman" w:hAnsi="Times New Roman"/>
                <w:lang w:val="en-CA"/>
              </w:rPr>
            </w:pPr>
            <w:r w:rsidRPr="00337CCF">
              <w:rPr>
                <w:rFonts w:ascii="Times New Roman" w:hAnsi="Times New Roman"/>
                <w:lang w:val="en-CA"/>
              </w:rPr>
              <w:t>All patients in the study population presented with unilateral</w:t>
            </w:r>
            <w:r>
              <w:rPr>
                <w:rFonts w:ascii="Times New Roman" w:hAnsi="Times New Roman"/>
                <w:lang w:val="en-CA"/>
              </w:rPr>
              <w:t xml:space="preserve"> </w:t>
            </w:r>
            <w:r w:rsidRPr="00337CCF">
              <w:rPr>
                <w:rFonts w:ascii="Times New Roman" w:hAnsi="Times New Roman"/>
                <w:lang w:val="en-CA"/>
              </w:rPr>
              <w:t>SSHL of at least 30 dB including at least three frequencies</w:t>
            </w:r>
            <w:r>
              <w:rPr>
                <w:rFonts w:ascii="Times New Roman" w:hAnsi="Times New Roman"/>
                <w:lang w:val="en-CA"/>
              </w:rPr>
              <w:t xml:space="preserve"> </w:t>
            </w:r>
            <w:r w:rsidRPr="00337CCF">
              <w:rPr>
                <w:rFonts w:ascii="Times New Roman" w:hAnsi="Times New Roman"/>
                <w:lang w:val="en-CA"/>
              </w:rPr>
              <w:t>and occurring within 72 h. Additional inclusion criteria were</w:t>
            </w:r>
            <w:r>
              <w:rPr>
                <w:rFonts w:ascii="Times New Roman" w:hAnsi="Times New Roman"/>
                <w:lang w:val="en-CA"/>
              </w:rPr>
              <w:t xml:space="preserve"> </w:t>
            </w:r>
            <w:r w:rsidRPr="00337CCF">
              <w:rPr>
                <w:rFonts w:ascii="Times New Roman" w:hAnsi="Times New Roman"/>
                <w:lang w:val="en-CA"/>
              </w:rPr>
              <w:t>as follows: (1) age between 18 and 80 years, (2) time prior to</w:t>
            </w:r>
            <w:r>
              <w:rPr>
                <w:rFonts w:ascii="Times New Roman" w:hAnsi="Times New Roman"/>
                <w:lang w:val="en-CA"/>
              </w:rPr>
              <w:t xml:space="preserve"> </w:t>
            </w:r>
            <w:r w:rsidRPr="00337CCF">
              <w:rPr>
                <w:rFonts w:ascii="Times New Roman" w:hAnsi="Times New Roman"/>
                <w:lang w:val="en-CA"/>
              </w:rPr>
              <w:t>treatment not exceeding 7 days, and (3) no history of previous</w:t>
            </w:r>
            <w:r>
              <w:rPr>
                <w:rFonts w:ascii="Times New Roman" w:hAnsi="Times New Roman"/>
                <w:lang w:val="en-CA"/>
              </w:rPr>
              <w:t xml:space="preserve"> </w:t>
            </w:r>
            <w:r w:rsidRPr="00337CCF">
              <w:rPr>
                <w:rFonts w:ascii="Times New Roman" w:hAnsi="Times New Roman"/>
                <w:lang w:val="en-CA"/>
              </w:rPr>
              <w:t>treatment.</w:t>
            </w:r>
          </w:p>
          <w:p w14:paraId="0A35C9D2" w14:textId="51C4D920" w:rsidR="00184AFD" w:rsidRPr="00184AFD" w:rsidRDefault="00184AFD" w:rsidP="00184AFD">
            <w:pPr>
              <w:keepLines/>
              <w:spacing w:after="0" w:line="240" w:lineRule="auto"/>
              <w:rPr>
                <w:rFonts w:ascii="Times New Roman" w:hAnsi="Times New Roman"/>
                <w:lang w:val="en-CA"/>
              </w:rPr>
            </w:pPr>
            <w:r w:rsidRPr="00184AFD">
              <w:rPr>
                <w:rFonts w:ascii="Times New Roman" w:hAnsi="Times New Roman"/>
                <w:b/>
                <w:lang w:val="en-CA"/>
              </w:rPr>
              <w:t>Group 1</w:t>
            </w:r>
            <w:r w:rsidRPr="00184AFD">
              <w:rPr>
                <w:rFonts w:ascii="Times New Roman" w:hAnsi="Times New Roman"/>
                <w:lang w:val="en-CA"/>
              </w:rPr>
              <w:t>: Oral steroid (prednisolone)</w:t>
            </w:r>
          </w:p>
          <w:p w14:paraId="5BE77050" w14:textId="4C8C2886" w:rsidR="00184AFD" w:rsidRDefault="00184AFD" w:rsidP="00184AFD">
            <w:pPr>
              <w:keepLines/>
              <w:spacing w:after="0" w:line="240" w:lineRule="auto"/>
              <w:rPr>
                <w:rFonts w:ascii="Times New Roman" w:hAnsi="Times New Roman"/>
                <w:lang w:val="en-CA"/>
              </w:rPr>
            </w:pPr>
            <w:r w:rsidRPr="00184AFD">
              <w:rPr>
                <w:rFonts w:ascii="Times New Roman" w:hAnsi="Times New Roman"/>
                <w:b/>
                <w:lang w:val="en-CA"/>
              </w:rPr>
              <w:t>Group 2</w:t>
            </w:r>
            <w:r w:rsidRPr="00184AFD">
              <w:rPr>
                <w:rFonts w:ascii="Times New Roman" w:hAnsi="Times New Roman"/>
                <w:lang w:val="en-CA"/>
              </w:rPr>
              <w:t>: IT steroid (dexamethasone)</w:t>
            </w:r>
          </w:p>
          <w:p w14:paraId="68B51548" w14:textId="3DFC5D24" w:rsidR="00184AFD" w:rsidRPr="00A0372B" w:rsidRDefault="00184AFD" w:rsidP="00A0372B">
            <w:pPr>
              <w:keepLines/>
              <w:spacing w:after="0" w:line="240" w:lineRule="auto"/>
              <w:rPr>
                <w:rFonts w:ascii="Times New Roman" w:hAnsi="Times New Roman"/>
                <w:lang w:val="en-CA"/>
              </w:rPr>
            </w:pPr>
            <w:r w:rsidRPr="00184AFD">
              <w:rPr>
                <w:rFonts w:ascii="Times New Roman" w:hAnsi="Times New Roman"/>
                <w:b/>
                <w:lang w:val="en-CA"/>
              </w:rPr>
              <w:t>Details of treatment protocol</w:t>
            </w:r>
            <w:r w:rsidRPr="00184AFD">
              <w:rPr>
                <w:rFonts w:ascii="Times New Roman" w:hAnsi="Times New Roman"/>
                <w:lang w:val="en-CA"/>
              </w:rPr>
              <w:t xml:space="preserve">: </w:t>
            </w:r>
            <w:r w:rsidR="00E16CB4" w:rsidRPr="00D766C5">
              <w:rPr>
                <w:rFonts w:ascii="Times New Roman" w:hAnsi="Times New Roman"/>
                <w:lang w:val="en-CA"/>
              </w:rPr>
              <w:t>Patients in group 1 received Prednisolone</w:t>
            </w:r>
            <w:r w:rsidR="00E16CB4" w:rsidRPr="00E16CB4">
              <w:rPr>
                <w:rFonts w:ascii="Times New Roman" w:hAnsi="Times New Roman"/>
                <w:lang w:val="en-CA"/>
              </w:rPr>
              <w:t xml:space="preserve"> was administered for the OS group starting with a daily divided dose of 1 mg/kg (maximum 80 mg) and tapering 10 mg every 3 days.</w:t>
            </w:r>
            <w:r w:rsidR="0034636D">
              <w:rPr>
                <w:rFonts w:ascii="Times New Roman" w:hAnsi="Times New Roman"/>
                <w:lang w:val="en-CA"/>
              </w:rPr>
              <w:t xml:space="preserve"> In group 2 patients </w:t>
            </w:r>
            <w:r w:rsidR="0034636D" w:rsidRPr="0034636D">
              <w:rPr>
                <w:rFonts w:ascii="Times New Roman" w:hAnsi="Times New Roman"/>
                <w:lang w:val="en-CA"/>
              </w:rPr>
              <w:t>ITS administration was performed three times every other day using a surgical microscope. Patient was placed with the head tilted 45° to the opposite side. Local anesthesia was administered by applying a 10% lidocaine-soaked cotton ball onto the tympanic membrane for approximately 10 min. Following the creation of an anterosuperior puncture with a 22-gauge needle for ventilation, a 27-gauge needle was introduced in the posteroinferior quadrant of the tympanic membrane to deliver 0.5–0.7 cc dexamethasone (DXM) (8 mg/2 ml) through the tympanic membrane. The patient was instructed to remain in the otologic position and to avoid swallowing or talking for 30 min. The tympanic membrane was regularly checked until the perforation was healed</w:t>
            </w:r>
          </w:p>
        </w:tc>
        <w:tc>
          <w:tcPr>
            <w:tcW w:w="2409" w:type="dxa"/>
            <w:tcBorders>
              <w:top w:val="single" w:sz="4" w:space="0" w:color="000000"/>
              <w:bottom w:val="single" w:sz="4" w:space="0" w:color="000000"/>
            </w:tcBorders>
          </w:tcPr>
          <w:p w14:paraId="7BCF387F" w14:textId="62939624" w:rsidR="00857F78" w:rsidRPr="00857F78" w:rsidRDefault="00857F78" w:rsidP="00857F78">
            <w:pPr>
              <w:pStyle w:val="ListParagraph"/>
              <w:keepLines/>
              <w:spacing w:after="0" w:line="240" w:lineRule="auto"/>
              <w:ind w:left="14"/>
              <w:rPr>
                <w:rFonts w:ascii="Times New Roman" w:hAnsi="Times New Roman"/>
                <w:b/>
              </w:rPr>
            </w:pPr>
            <w:r w:rsidRPr="00BB19EB">
              <w:rPr>
                <w:rFonts w:ascii="Times New Roman" w:hAnsi="Times New Roman"/>
                <w:b/>
              </w:rPr>
              <w:t>Group 1:</w:t>
            </w:r>
            <w:r w:rsidRPr="00BB19EB">
              <w:rPr>
                <w:rFonts w:ascii="Times New Roman" w:hAnsi="Times New Roman"/>
              </w:rPr>
              <w:t xml:space="preserve"> </w:t>
            </w:r>
            <w:r w:rsidRPr="00337CCF">
              <w:rPr>
                <w:rFonts w:ascii="Times New Roman" w:hAnsi="Times New Roman"/>
              </w:rPr>
              <w:t>2.69</w:t>
            </w:r>
            <w:r w:rsidR="00337CCF">
              <w:rPr>
                <w:rFonts w:ascii="Times New Roman" w:hAnsi="Times New Roman"/>
              </w:rPr>
              <w:t xml:space="preserve"> (</w:t>
            </w:r>
            <w:r w:rsidRPr="00337CCF">
              <w:rPr>
                <w:rFonts w:ascii="Times New Roman" w:hAnsi="Times New Roman"/>
              </w:rPr>
              <w:t>NR</w:t>
            </w:r>
            <w:r w:rsidR="00337CCF">
              <w:rPr>
                <w:rFonts w:ascii="Times New Roman" w:hAnsi="Times New Roman"/>
              </w:rPr>
              <w:t>)</w:t>
            </w:r>
          </w:p>
          <w:p w14:paraId="1253C698" w14:textId="77777777" w:rsidR="00184AFD" w:rsidRDefault="00857F78" w:rsidP="00857F78">
            <w:pPr>
              <w:pStyle w:val="ListParagraph"/>
              <w:keepLines/>
              <w:spacing w:after="0" w:line="240" w:lineRule="auto"/>
              <w:ind w:left="14"/>
              <w:rPr>
                <w:rFonts w:ascii="Times New Roman" w:hAnsi="Times New Roman"/>
              </w:rPr>
            </w:pPr>
            <w:r w:rsidRPr="00BB19EB">
              <w:rPr>
                <w:rFonts w:ascii="Times New Roman" w:hAnsi="Times New Roman"/>
                <w:b/>
              </w:rPr>
              <w:t xml:space="preserve">Group </w:t>
            </w:r>
            <w:r>
              <w:rPr>
                <w:rFonts w:ascii="Times New Roman" w:hAnsi="Times New Roman"/>
                <w:b/>
              </w:rPr>
              <w:t>2</w:t>
            </w:r>
            <w:r w:rsidRPr="00BB19EB">
              <w:rPr>
                <w:rFonts w:ascii="Times New Roman" w:hAnsi="Times New Roman"/>
                <w:b/>
              </w:rPr>
              <w:t>:</w:t>
            </w:r>
            <w:r w:rsidRPr="00BB19EB">
              <w:rPr>
                <w:rFonts w:ascii="Times New Roman" w:hAnsi="Times New Roman"/>
              </w:rPr>
              <w:t xml:space="preserve"> </w:t>
            </w:r>
            <w:r w:rsidRPr="00337CCF">
              <w:rPr>
                <w:rFonts w:ascii="Times New Roman" w:hAnsi="Times New Roman"/>
              </w:rPr>
              <w:t>3.74</w:t>
            </w:r>
            <w:r w:rsidR="00337CCF">
              <w:rPr>
                <w:rFonts w:ascii="Times New Roman" w:hAnsi="Times New Roman"/>
              </w:rPr>
              <w:t xml:space="preserve"> (</w:t>
            </w:r>
            <w:r w:rsidRPr="00337CCF">
              <w:rPr>
                <w:rFonts w:ascii="Times New Roman" w:hAnsi="Times New Roman"/>
              </w:rPr>
              <w:t>NR</w:t>
            </w:r>
            <w:r w:rsidR="00337CCF">
              <w:rPr>
                <w:rFonts w:ascii="Times New Roman" w:hAnsi="Times New Roman"/>
              </w:rPr>
              <w:t>)</w:t>
            </w:r>
          </w:p>
          <w:p w14:paraId="30F61387" w14:textId="26EA37F6" w:rsidR="00337CCF" w:rsidRDefault="00337CCF" w:rsidP="00337CCF">
            <w:pPr>
              <w:pStyle w:val="ListParagraph"/>
              <w:keepLines/>
              <w:spacing w:after="0" w:line="240" w:lineRule="auto"/>
              <w:ind w:left="11"/>
              <w:rPr>
                <w:rFonts w:ascii="Times New Roman" w:hAnsi="Times New Roman"/>
              </w:rPr>
            </w:pPr>
            <w:r>
              <w:rPr>
                <w:rFonts w:ascii="Times New Roman" w:hAnsi="Times New Roman"/>
                <w:b/>
              </w:rPr>
              <w:t xml:space="preserve">QA: </w:t>
            </w:r>
            <w:r>
              <w:rPr>
                <w:rFonts w:ascii="Times New Roman" w:hAnsi="Times New Roman"/>
              </w:rPr>
              <w:t>High</w:t>
            </w:r>
            <w:r w:rsidRPr="00BB19EB">
              <w:rPr>
                <w:rFonts w:ascii="Times New Roman" w:hAnsi="Times New Roman"/>
              </w:rPr>
              <w:t xml:space="preserve"> Risk of Bias</w:t>
            </w:r>
          </w:p>
          <w:p w14:paraId="05FE57BB" w14:textId="6B57F9C8" w:rsidR="00337CCF" w:rsidRPr="00BB19EB" w:rsidRDefault="00337CCF" w:rsidP="00337CCF">
            <w:pPr>
              <w:pStyle w:val="ListParagraph"/>
              <w:keepLines/>
              <w:spacing w:after="0" w:line="240" w:lineRule="auto"/>
              <w:ind w:left="14"/>
              <w:rPr>
                <w:rFonts w:ascii="Times New Roman" w:hAnsi="Times New Roman"/>
                <w:b/>
              </w:rPr>
            </w:pPr>
            <w:r w:rsidRPr="007E6782">
              <w:rPr>
                <w:rFonts w:ascii="Times New Roman" w:hAnsi="Times New Roman"/>
                <w:b/>
              </w:rPr>
              <w:t>Follow up time used in the analyses</w:t>
            </w:r>
            <w:r>
              <w:rPr>
                <w:rFonts w:ascii="Times New Roman" w:hAnsi="Times New Roman"/>
              </w:rPr>
              <w:t>: 90 days</w:t>
            </w:r>
          </w:p>
        </w:tc>
      </w:tr>
    </w:tbl>
    <w:p w14:paraId="3A5D0419" w14:textId="04D83BF0" w:rsidR="00E3044A" w:rsidRDefault="00E3044A" w:rsidP="002633EA">
      <w:pPr>
        <w:spacing w:after="0" w:line="240" w:lineRule="auto"/>
        <w:rPr>
          <w:rFonts w:ascii="Times New Roman" w:hAnsi="Times New Roman" w:cs="Times New Roman"/>
          <w:sz w:val="20"/>
        </w:rPr>
      </w:pPr>
      <w:r>
        <w:rPr>
          <w:rFonts w:ascii="Times New Roman" w:hAnsi="Times New Roman" w:cs="Times New Roman"/>
          <w:sz w:val="20"/>
        </w:rPr>
        <w:t xml:space="preserve">*Time of outcome assessment used in the analysis, and in the </w:t>
      </w:r>
      <w:r w:rsidRPr="00CC29BC">
        <w:rPr>
          <w:rFonts w:ascii="Times New Roman" w:hAnsi="Times New Roman" w:cs="Times New Roman"/>
          <w:sz w:val="20"/>
        </w:rPr>
        <w:t>time-adjusted analyses</w:t>
      </w:r>
      <w:r>
        <w:rPr>
          <w:rFonts w:ascii="Times New Roman" w:hAnsi="Times New Roman" w:cs="Times New Roman"/>
          <w:sz w:val="20"/>
        </w:rPr>
        <w:t>.</w:t>
      </w:r>
    </w:p>
    <w:p w14:paraId="76802221" w14:textId="214C7AB0" w:rsidR="0059252A" w:rsidRDefault="0059252A" w:rsidP="002633EA">
      <w:pPr>
        <w:spacing w:after="0" w:line="240" w:lineRule="auto"/>
        <w:rPr>
          <w:rFonts w:ascii="Times New Roman" w:hAnsi="Times New Roman" w:cs="Times New Roman"/>
          <w:sz w:val="20"/>
        </w:rPr>
      </w:pPr>
      <w:r>
        <w:rPr>
          <w:rFonts w:ascii="Times New Roman" w:hAnsi="Times New Roman" w:cs="Times New Roman"/>
          <w:sz w:val="20"/>
        </w:rPr>
        <w:t>†</w:t>
      </w:r>
      <w:r w:rsidRPr="0059252A">
        <w:rPr>
          <w:rFonts w:ascii="Times New Roman" w:hAnsi="Times New Roman" w:cs="Times New Roman"/>
          <w:sz w:val="20"/>
        </w:rPr>
        <w:t>In the version updated in March 2017, NIDCD definition of SSHL had removed “within 72 h”</w:t>
      </w:r>
      <w:r>
        <w:rPr>
          <w:rFonts w:ascii="Times New Roman" w:hAnsi="Times New Roman" w:cs="Times New Roman"/>
          <w:sz w:val="20"/>
        </w:rPr>
        <w:t xml:space="preserve"> </w:t>
      </w:r>
      <w:r w:rsidRPr="0059252A">
        <w:rPr>
          <w:rFonts w:ascii="Times New Roman" w:hAnsi="Times New Roman" w:cs="Times New Roman"/>
          <w:sz w:val="20"/>
        </w:rPr>
        <w:t>https://www.nidcd.nih.gov/health/sudden-deafness</w:t>
      </w:r>
    </w:p>
    <w:p w14:paraId="60145ECE" w14:textId="20053748" w:rsidR="00E3044A" w:rsidRPr="002633EA" w:rsidRDefault="00E3044A" w:rsidP="002633EA">
      <w:pPr>
        <w:spacing w:after="0" w:line="240" w:lineRule="auto"/>
        <w:rPr>
          <w:rFonts w:ascii="Times New Roman" w:hAnsi="Times New Roman" w:cs="Times New Roman"/>
          <w:sz w:val="20"/>
        </w:rPr>
      </w:pPr>
      <w:r w:rsidRPr="006D2BD2">
        <w:rPr>
          <w:rFonts w:ascii="Times New Roman" w:hAnsi="Times New Roman" w:cs="Times New Roman"/>
          <w:sz w:val="20"/>
        </w:rPr>
        <w:t xml:space="preserve">Abbreviations: </w:t>
      </w:r>
      <w:r>
        <w:rPr>
          <w:rFonts w:ascii="Times New Roman" w:hAnsi="Times New Roman" w:cs="Times New Roman"/>
          <w:sz w:val="20"/>
        </w:rPr>
        <w:t xml:space="preserve">QA: quality assessment; </w:t>
      </w:r>
      <w:r w:rsidRPr="006D2BD2">
        <w:rPr>
          <w:rFonts w:ascii="Times New Roman" w:hAnsi="Times New Roman" w:cs="Times New Roman"/>
          <w:sz w:val="20"/>
        </w:rPr>
        <w:t xml:space="preserve">NA= not applicable; </w:t>
      </w:r>
      <w:r>
        <w:rPr>
          <w:rFonts w:ascii="Times New Roman" w:hAnsi="Times New Roman" w:cs="Times New Roman"/>
          <w:sz w:val="20"/>
        </w:rPr>
        <w:t>NR= not reported</w:t>
      </w:r>
    </w:p>
    <w:p w14:paraId="145E54F7" w14:textId="77777777" w:rsidR="00B40445" w:rsidRDefault="00B40445" w:rsidP="00E3044A">
      <w:pPr>
        <w:rPr>
          <w:rFonts w:ascii="Times New Roman" w:hAnsi="Times New Roman" w:cs="Times New Roman"/>
          <w:b/>
        </w:rPr>
      </w:pPr>
    </w:p>
    <w:p w14:paraId="2AC35307" w14:textId="77777777" w:rsidR="00216BC0" w:rsidRDefault="00216BC0" w:rsidP="00E3044A">
      <w:pPr>
        <w:rPr>
          <w:rFonts w:ascii="Times New Roman" w:hAnsi="Times New Roman" w:cs="Times New Roman"/>
          <w:b/>
        </w:rPr>
        <w:sectPr w:rsidR="00216BC0" w:rsidSect="004C23EB">
          <w:pgSz w:w="15840" w:h="12240" w:orient="landscape"/>
          <w:pgMar w:top="1440" w:right="1440" w:bottom="1440" w:left="1440" w:header="709" w:footer="709" w:gutter="0"/>
          <w:lnNumType w:countBy="1" w:restart="continuous"/>
          <w:cols w:space="708"/>
          <w:docGrid w:linePitch="360"/>
        </w:sectPr>
      </w:pPr>
    </w:p>
    <w:p w14:paraId="0885E293" w14:textId="24D51CA1" w:rsidR="00E3044A" w:rsidRPr="006033D2" w:rsidRDefault="00E3044A" w:rsidP="00E3044A">
      <w:pPr>
        <w:rPr>
          <w:rFonts w:ascii="Times New Roman" w:hAnsi="Times New Roman" w:cs="Times New Roman"/>
        </w:rPr>
      </w:pPr>
      <w:r w:rsidRPr="006033D2">
        <w:rPr>
          <w:rFonts w:ascii="Times New Roman" w:hAnsi="Times New Roman" w:cs="Times New Roman"/>
          <w:b/>
        </w:rPr>
        <w:t xml:space="preserve">Table </w:t>
      </w:r>
      <w:r w:rsidR="000357DA">
        <w:rPr>
          <w:rFonts w:ascii="Times New Roman" w:hAnsi="Times New Roman" w:cs="Times New Roman"/>
          <w:b/>
        </w:rPr>
        <w:t>D</w:t>
      </w:r>
      <w:r w:rsidR="000357DA">
        <w:rPr>
          <w:rFonts w:ascii="Times New Roman" w:hAnsi="Times New Roman" w:cs="Times New Roman"/>
        </w:rPr>
        <w:t xml:space="preserve">: </w:t>
      </w:r>
      <w:r>
        <w:rPr>
          <w:rFonts w:ascii="Times New Roman" w:hAnsi="Times New Roman" w:cs="Times New Roman"/>
        </w:rPr>
        <w:t>Risk of bias assessment for the included studies</w:t>
      </w:r>
    </w:p>
    <w:tbl>
      <w:tblPr>
        <w:tblW w:w="0" w:type="auto"/>
        <w:tblBorders>
          <w:top w:val="single" w:sz="8" w:space="0" w:color="4F81BD"/>
          <w:bottom w:val="single" w:sz="8" w:space="0" w:color="4F81BD"/>
          <w:insideH w:val="single" w:sz="8" w:space="0" w:color="4F81BD"/>
        </w:tblBorders>
        <w:tblLook w:val="00A0" w:firstRow="1" w:lastRow="0" w:firstColumn="1" w:lastColumn="0" w:noHBand="0" w:noVBand="0"/>
      </w:tblPr>
      <w:tblGrid>
        <w:gridCol w:w="1840"/>
        <w:gridCol w:w="3910"/>
        <w:gridCol w:w="3745"/>
        <w:gridCol w:w="1422"/>
        <w:gridCol w:w="457"/>
        <w:gridCol w:w="457"/>
        <w:gridCol w:w="1129"/>
      </w:tblGrid>
      <w:tr w:rsidR="00E3044A" w:rsidRPr="006033D2" w14:paraId="0C2DBE4E" w14:textId="77777777" w:rsidTr="00345C2E">
        <w:trPr>
          <w:tblHeader/>
        </w:trPr>
        <w:tc>
          <w:tcPr>
            <w:tcW w:w="0" w:type="auto"/>
            <w:shd w:val="clear" w:color="auto" w:fill="004495"/>
          </w:tcPr>
          <w:p w14:paraId="1351DDCC" w14:textId="77777777" w:rsidR="00E3044A" w:rsidRPr="006033D2" w:rsidRDefault="00E3044A" w:rsidP="00345C2E">
            <w:pPr>
              <w:spacing w:after="0" w:line="240" w:lineRule="auto"/>
              <w:rPr>
                <w:rFonts w:ascii="Times New Roman" w:hAnsi="Times New Roman" w:cs="Times New Roman"/>
                <w:b/>
                <w:color w:val="FFFFFF"/>
              </w:rPr>
            </w:pPr>
            <w:r w:rsidRPr="006033D2">
              <w:rPr>
                <w:rFonts w:ascii="Times New Roman" w:hAnsi="Times New Roman" w:cs="Times New Roman"/>
                <w:b/>
                <w:color w:val="FFFFFF"/>
              </w:rPr>
              <w:t>Domain</w:t>
            </w:r>
          </w:p>
        </w:tc>
        <w:tc>
          <w:tcPr>
            <w:tcW w:w="0" w:type="auto"/>
            <w:gridSpan w:val="2"/>
            <w:shd w:val="clear" w:color="auto" w:fill="004495"/>
          </w:tcPr>
          <w:p w14:paraId="46B69E05" w14:textId="77777777" w:rsidR="00E3044A" w:rsidRPr="006033D2" w:rsidRDefault="00E3044A" w:rsidP="00345C2E">
            <w:pPr>
              <w:spacing w:after="0" w:line="240" w:lineRule="auto"/>
              <w:rPr>
                <w:rFonts w:ascii="Times New Roman" w:hAnsi="Times New Roman" w:cs="Times New Roman"/>
                <w:b/>
                <w:color w:val="FFFFFF"/>
              </w:rPr>
            </w:pPr>
            <w:r w:rsidRPr="006033D2">
              <w:rPr>
                <w:rFonts w:ascii="Times New Roman" w:hAnsi="Times New Roman" w:cs="Times New Roman"/>
                <w:b/>
                <w:color w:val="FFFFFF"/>
              </w:rPr>
              <w:t>Support for judgment</w:t>
            </w:r>
          </w:p>
        </w:tc>
        <w:tc>
          <w:tcPr>
            <w:tcW w:w="0" w:type="auto"/>
            <w:gridSpan w:val="2"/>
            <w:shd w:val="clear" w:color="auto" w:fill="004495"/>
          </w:tcPr>
          <w:p w14:paraId="66D90785" w14:textId="77777777" w:rsidR="00E3044A" w:rsidRPr="006033D2" w:rsidRDefault="00E3044A" w:rsidP="00345C2E">
            <w:pPr>
              <w:spacing w:after="0" w:line="240" w:lineRule="auto"/>
              <w:rPr>
                <w:rFonts w:ascii="Times New Roman" w:hAnsi="Times New Roman" w:cs="Times New Roman"/>
                <w:b/>
                <w:color w:val="FFFFFF"/>
              </w:rPr>
            </w:pPr>
            <w:r w:rsidRPr="006033D2">
              <w:rPr>
                <w:rFonts w:ascii="Times New Roman" w:hAnsi="Times New Roman" w:cs="Times New Roman"/>
                <w:b/>
                <w:color w:val="FFFFFF"/>
              </w:rPr>
              <w:t>Review authors’ judgment</w:t>
            </w:r>
          </w:p>
        </w:tc>
        <w:tc>
          <w:tcPr>
            <w:tcW w:w="0" w:type="auto"/>
            <w:gridSpan w:val="2"/>
            <w:shd w:val="clear" w:color="auto" w:fill="004495"/>
          </w:tcPr>
          <w:p w14:paraId="2F027420" w14:textId="77777777" w:rsidR="00E3044A" w:rsidRPr="006033D2" w:rsidRDefault="00E3044A" w:rsidP="00345C2E">
            <w:pPr>
              <w:spacing w:after="0" w:line="240" w:lineRule="auto"/>
              <w:rPr>
                <w:rFonts w:ascii="Times New Roman" w:hAnsi="Times New Roman" w:cs="Times New Roman"/>
                <w:b/>
                <w:color w:val="FFFFFF"/>
              </w:rPr>
            </w:pPr>
            <w:r w:rsidRPr="006033D2">
              <w:rPr>
                <w:rFonts w:ascii="Times New Roman" w:hAnsi="Times New Roman" w:cs="Times New Roman"/>
                <w:b/>
                <w:color w:val="FFFFFF"/>
              </w:rPr>
              <w:t>Overall Study Risk</w:t>
            </w:r>
          </w:p>
        </w:tc>
      </w:tr>
      <w:tr w:rsidR="00E3044A" w:rsidRPr="006033D2" w14:paraId="0E2174B7" w14:textId="77777777" w:rsidTr="00345C2E">
        <w:tc>
          <w:tcPr>
            <w:tcW w:w="0" w:type="auto"/>
            <w:gridSpan w:val="5"/>
            <w:shd w:val="clear" w:color="auto" w:fill="A1ACB1"/>
          </w:tcPr>
          <w:p w14:paraId="51EA5F2C" w14:textId="7013A609" w:rsidR="00E3044A" w:rsidRPr="006033D2" w:rsidRDefault="00E3044A" w:rsidP="00345C2E">
            <w:pPr>
              <w:spacing w:after="0" w:line="240" w:lineRule="auto"/>
              <w:rPr>
                <w:rFonts w:ascii="Times New Roman" w:hAnsi="Times New Roman" w:cs="Times New Roman"/>
                <w:b/>
              </w:rPr>
            </w:pPr>
            <w:proofErr w:type="spellStart"/>
            <w:r w:rsidRPr="006033D2">
              <w:rPr>
                <w:rFonts w:ascii="Times New Roman" w:hAnsi="Times New Roman" w:cs="Times New Roman"/>
                <w:b/>
              </w:rPr>
              <w:t>Hultcrantz</w:t>
            </w:r>
            <w:proofErr w:type="spellEnd"/>
            <w:r w:rsidRPr="006033D2">
              <w:rPr>
                <w:rFonts w:ascii="Times New Roman" w:hAnsi="Times New Roman" w:cs="Times New Roman"/>
                <w:b/>
              </w:rPr>
              <w:t xml:space="preserve">  et al. (2014)</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NL3cTi1i","properties":{"formattedCitation":"\\super 4,49,51\\nosupersub{}","plainCitation":"4,49,51","noteIndex":0},"citationItems":[{"id":3807,"uris":["http://zotero.org/users/5287691/items/QN8TP58F"],"uri":["http://zotero.org/users/5287691/items/QN8TP58F"],"itemData":{"id":3807,"type":"article-journal","title":"Corticosteroid treatment of idiopathic sudden sensorineural hearing loss: analysis of an RCT and material drawn from the Swedish national database","container-title":"European archives of oto-rhino-laryngology: official journal of the European Federation of Oto-Rhino-Laryngological Societies (EUFOS): affiliated with the German Society for Oto-Rhino-Laryngology - Head and Neck Surgery","page":"3169-3175","volume":"272","issue":"11","source":"PubMed","abstract":"A randomized placebo-controlled study has demonstrated no effect of prednisolone in customary dosage on idiopathic sudden sensorineural hearing loss (ISSNHL). The aim of the present paper is to analyse a larger patient group by meta-analysis of data from the RCT together with a corresponding material drawn from the Swedish national database for ISSNHL. Data from 192 patients, 18-80 years with ISSNHL, were available. All had an acute hearing loss of at least 30 dB measured as PTA in the three most affected contiguous frequencies. All patients had been enrolled within one week after onset and evaluated by audiograms after 3 months. 45/99 (RCT) and 54/99 (the database) had been treated with prednisolone in tapering doses from 60 mg daily and 42/93 with placebo (RCT) or 51/93 with no treatment (the database). Primary outcome was the mean hearing improvement on day 90 for the different groups. A mean difference of &gt;10 dB improvement was required to demonstrate a treatment effect for prednisolone compared to placebo/no treatment. No significant difference was seen between the prednisolone group and placebo/no treatment (p = 0.06). Total recovery was 38% in prednisolone group, 40% in the placebo and 14% in the no treatment group. Vertigo at the onset of hearing loss and age at onset had an equal negative prognostic value in all groups and signs of inflammation had a positive effect. Prednisolone in customary dosage does not influence recovery after ISSNHL.","DOI":"10.1007/s00405-014-3360-4","ISSN":"1434-4726","note":"PMID: 25351498","shortTitle":"Corticosteroid treatment of idiopathic sudden sensorineural hearing loss","journalAbbreviation":"Eur Arch Otorhinolaryngol","language":"eng","author":[{"family":"Hultcrantz","given":"Elisabeth"},{"family":"Nosrati-Zarenoe","given":"Ramesh"}],"issued":{"date-parts":[["2015",11]]}}},{"id":3786,"uris":["http://zotero.org/users/5287691/items/G5H6YPAB"],"uri":["http://zotero.org/users/5287691/items/G5H6YPAB"],"itemData":{"id":3786,"type":"article-journal","title":"Idiopathic sudden sensorineural hearing loss. Corticosteroid treatment, the diagnostic protocol and outcome","container-title":"Link","issue":"1229","abstract":"Idiopathic Sudden Sensorineural Hearing Loss (ISSNHL) is a rapid loss of hearing caused by damage to the cochlea or auditory nerve. Spontaneous recovery has been seen in 32%?81%. The incidence of the ISSNHL has been estimated to be between 5 and 20 per 100,000 per year. Different theories (vascular catastrophes, immunologic damage, infections or intracochlear membrane break) about the etiology have resulted in different treatment policies. The effect of therapy is difficult to evaluate for a single physician who sees just a few patients annually.The aim of the present thesis was: 1) to investigate the current management and treatment of ISSNHL patients in Sweden with regard to outcome, 2) to evaluate whether, in comparison to placebo, the most common drug given in the treatment of ISSNHL in any way influences the outcome, and 3) to analyze which variables such as background data, concomitant disease, audiogram shape and laboratory tests, best can predict the outcome of ISSNHL.A national database was developed with half of all ENT clinics in Sweden participating by submitting a questionnaire for each patient with SSNHL (I-II). The questionnaire covered the patient?s background, current disorder, past and family history of different diseases, examinations, and treatment. Audiograms at the onset of SSNHL and after three months were requested.A randomized placebo controlled multicenter trial (RCT) was performed (III) using a modified version of the questionnaire used in the national database. Prednisolone in high tapering dosage, or placebo was given with a total treatment period of eight days. If recovery was complete, treatment stopped, otherwise medication was continued at 10 mg daily to a total of 30 days from beginning. After an initial pure tone audiogram, new audiograms were taken at three follow-up visits: day eight of treatment, after one month, and after three months.Meta-analysis (IV) was used in order to strengthen the analysis from the RCT by increasing the material with corresponding data drawn from the Swedish national database for ISSNHL.Results from the national database showed that out of 400 patients included in the study with ISSNHL, almost 60% were medically treated, of which nearly 90% were given corticosteroids. Hearing improvement was not statistically associated with receipt of medication. 40% of all patients had an MRI or CT, where 3?4% had acoustic neuroma. 24% of the patients with ISSNHL who had hematological tests taken, had one or more pathological findings.In the RCT, 47 patients were randomized to Prednisolone and 46 to placebo. No significant difference of hearing recovery was observed between the Prednisolone group and placebo group at either first or final follow-up regarding the effect of treatment. Presence of vertigo had significant negative effect on hearing improvement in both groups. Inflammatory signs in laboratory work-up had a positive prognostic effect, irrespective of treatment.The meta-analysis showed no significant difference between the Prednisolone group and placebo/no treatment group (p&amp;gt;0.05). Vertigo at the onset of hearing loss and age had a negative prognostic value equally in all groups and signs of inflammation had a positive.Conclusion: Regardless of diagnostic protocol, treatment of ISSNHL in Sweden is mainly limited to corticosteroids (50%) or to no medical treatment. In a randomized placebo-controlled clinical trial no positive effect of Prednisolone on ISSNHL could be demonstrated. A Meta-analysis of patient data from the Swedish national database for SSNHL and the RCT for ISSNHL demonstrated no effect of Prednisolone on ISSNHL. Is it time to change the focus of research to find new ways to treat ISSNHL?","URL":"https://www.diva-portal.org/smash/get/diva2:411787/FULLTEXT01.pdf","author":[{"literal":"R. Nosrati-Zarenoe"}],"issued":{"date-parts":[["2011"]]}}},{"id":3772,"uris":["http://zotero.org/users/5287691/items/X253SYIJ"],"uri":["http://zotero.org/users/5287691/items/X253SYIJ"],"itemData":{"id":3772,"type":"article-journal","title":"Corticosteroid treatment of idiopathic sudden sensorineural hearing loss: randomized triple-blind placebo-controlled trial","container-title":"Otology &amp; neurotology : official publication of the American Otological Society, American Neurotology Society [and] European Academy of Otology and Neurotology","page":"523","volume":"33","issue":"4","abstract":"OBJECTIVE: To compare the effect of Prednisolone and placebo on the recovery of unilateral idiopathic sudden sensorineural hearing loss.STUDY DESIGN: Prospective, randomized, triple-blind, placebo-controlled multicenter trial.SETTING: Four tertiary and 10 secondary referral centers.PATIENTS: Of 103 patients randomly assigned, 93 were included in the modified intention-to-treat analysis. The patients, aged 18 to 80 years, were seeking care within 1 week after onset of acute unilateral sensorineural hearing loss with a mean decrease of 30 dB or greater in the 3 most affected contiguous frequencies.INTERVENTION: Patients were randomly assigned in permuted blocks of 10 to receive Prednisolone or placebo in tapering doses from 60 mg for 3 days and, thereafter, 10 mg less each day until Day 8. If complete recovery, no more medication given, otherwise medication continued at 10 mg per day until Day 30. Final follow-up was after 3 months with audiogram; 47 patients received Prednisolone and 46 placebo.MAIN OUTCOME MEASURE: The primary endpoint was efficacy of treatment on recovery at Day 90. Secondary endpoints were prognostic factors for hearing recovery. Analyses were by modified intention-to-treat and per protocol.RESULTS: Hearing improvement for 47 Prednisolone-treated patients was 25.5","author":[{"literal":"R. Nosrati-Zarenoe"},{"literal":"E. Hultcrantz"}],"issued":{"date-parts":[["2012"]]}}}],"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49,51</w:t>
            </w:r>
            <w:r w:rsidR="00706AC8">
              <w:rPr>
                <w:rFonts w:ascii="Times New Roman" w:hAnsi="Times New Roman" w:cs="Times New Roman"/>
                <w:b/>
              </w:rPr>
              <w:fldChar w:fldCharType="end"/>
            </w:r>
          </w:p>
        </w:tc>
        <w:tc>
          <w:tcPr>
            <w:tcW w:w="0" w:type="auto"/>
            <w:gridSpan w:val="2"/>
            <w:shd w:val="clear" w:color="auto" w:fill="A1ACB1"/>
          </w:tcPr>
          <w:p w14:paraId="2751F49A"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r>
      <w:tr w:rsidR="00E3044A" w:rsidRPr="006033D2" w14:paraId="7E202076" w14:textId="77777777" w:rsidTr="00345C2E">
        <w:tc>
          <w:tcPr>
            <w:tcW w:w="0" w:type="auto"/>
          </w:tcPr>
          <w:p w14:paraId="34874FD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460FEB1D"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6BBB8DD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153DC7A1" w14:textId="77777777" w:rsidR="00E3044A" w:rsidRPr="006033D2" w:rsidRDefault="00E3044A" w:rsidP="00345C2E">
            <w:pPr>
              <w:spacing w:after="0" w:line="240" w:lineRule="auto"/>
              <w:rPr>
                <w:rFonts w:ascii="Times New Roman" w:hAnsi="Times New Roman" w:cs="Times New Roman"/>
              </w:rPr>
            </w:pPr>
          </w:p>
        </w:tc>
      </w:tr>
      <w:tr w:rsidR="00E3044A" w:rsidRPr="006033D2" w14:paraId="294DDE35" w14:textId="77777777" w:rsidTr="00345C2E">
        <w:tc>
          <w:tcPr>
            <w:tcW w:w="0" w:type="auto"/>
          </w:tcPr>
          <w:p w14:paraId="318A38D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1EB27DC6"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Randomization was performed by </w:t>
            </w:r>
            <w:proofErr w:type="spellStart"/>
            <w:r w:rsidRPr="006033D2">
              <w:rPr>
                <w:rFonts w:ascii="Times New Roman" w:hAnsi="Times New Roman" w:cs="Times New Roman"/>
              </w:rPr>
              <w:t>Apoteket</w:t>
            </w:r>
            <w:proofErr w:type="spellEnd"/>
            <w:r w:rsidRPr="006033D2">
              <w:rPr>
                <w:rFonts w:ascii="Times New Roman" w:hAnsi="Times New Roman" w:cs="Times New Roman"/>
              </w:rPr>
              <w:t xml:space="preserve"> Production &amp; Laboratories (APL Stockholm) independent of the participating researchers in permuted blocks of 10 and allocation ratio of 1:1.</w:t>
            </w:r>
          </w:p>
        </w:tc>
        <w:tc>
          <w:tcPr>
            <w:tcW w:w="0" w:type="auto"/>
            <w:gridSpan w:val="2"/>
          </w:tcPr>
          <w:p w14:paraId="408FD239"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68809E82" w14:textId="77777777" w:rsidR="00E3044A" w:rsidRPr="006033D2" w:rsidRDefault="00E3044A" w:rsidP="00345C2E">
            <w:pPr>
              <w:spacing w:after="0" w:line="240" w:lineRule="auto"/>
              <w:rPr>
                <w:rFonts w:ascii="Times New Roman" w:hAnsi="Times New Roman" w:cs="Times New Roman"/>
              </w:rPr>
            </w:pPr>
          </w:p>
        </w:tc>
      </w:tr>
      <w:tr w:rsidR="00E3044A" w:rsidRPr="006033D2" w14:paraId="499932DD" w14:textId="77777777" w:rsidTr="00345C2E">
        <w:tc>
          <w:tcPr>
            <w:tcW w:w="0" w:type="auto"/>
          </w:tcPr>
          <w:p w14:paraId="2B52703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14A6F8F2"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Central; The randomization code was double-blinded and kept by APL.</w:t>
            </w:r>
          </w:p>
        </w:tc>
        <w:tc>
          <w:tcPr>
            <w:tcW w:w="0" w:type="auto"/>
            <w:gridSpan w:val="2"/>
          </w:tcPr>
          <w:p w14:paraId="64A91A07"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46586EA3" w14:textId="77777777" w:rsidR="00E3044A" w:rsidRPr="006033D2" w:rsidRDefault="00E3044A" w:rsidP="00345C2E">
            <w:pPr>
              <w:spacing w:after="0" w:line="240" w:lineRule="auto"/>
              <w:rPr>
                <w:rFonts w:ascii="Times New Roman" w:hAnsi="Times New Roman" w:cs="Times New Roman"/>
              </w:rPr>
            </w:pPr>
          </w:p>
        </w:tc>
      </w:tr>
      <w:tr w:rsidR="00E3044A" w:rsidRPr="006033D2" w14:paraId="204037B1" w14:textId="77777777" w:rsidTr="00345C2E">
        <w:tc>
          <w:tcPr>
            <w:tcW w:w="0" w:type="auto"/>
          </w:tcPr>
          <w:p w14:paraId="15412559"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7F4291BB"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37DDC14C"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14D5EF2" w14:textId="77777777" w:rsidR="00E3044A" w:rsidRPr="006033D2" w:rsidRDefault="00E3044A" w:rsidP="00345C2E">
            <w:pPr>
              <w:spacing w:after="0" w:line="240" w:lineRule="auto"/>
              <w:rPr>
                <w:rFonts w:ascii="Times New Roman" w:hAnsi="Times New Roman" w:cs="Times New Roman"/>
              </w:rPr>
            </w:pPr>
          </w:p>
        </w:tc>
      </w:tr>
      <w:tr w:rsidR="00E3044A" w:rsidRPr="006033D2" w14:paraId="707A56E4" w14:textId="77777777" w:rsidTr="00345C2E">
        <w:tc>
          <w:tcPr>
            <w:tcW w:w="0" w:type="auto"/>
          </w:tcPr>
          <w:p w14:paraId="5AA5499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1205A404"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The study stated that it was triple blinded, so perhaps the participants and personal; Table 1 show no significant different in baseline characteristics between the arms of RCT. In the thesis paper, they mention that outcome assessors were also blinded; </w:t>
            </w:r>
            <w:proofErr w:type="gramStart"/>
            <w:r w:rsidRPr="006033D2">
              <w:rPr>
                <w:rFonts w:ascii="Times New Roman" w:hAnsi="Times New Roman" w:cs="Times New Roman"/>
              </w:rPr>
              <w:t>also</w:t>
            </w:r>
            <w:proofErr w:type="gramEnd"/>
            <w:r w:rsidRPr="006033D2">
              <w:rPr>
                <w:rFonts w:ascii="Times New Roman" w:hAnsi="Times New Roman" w:cs="Times New Roman"/>
              </w:rPr>
              <w:t xml:space="preserve"> in 229 they mention blinding of outcome assessors</w:t>
            </w:r>
          </w:p>
        </w:tc>
        <w:tc>
          <w:tcPr>
            <w:tcW w:w="0" w:type="auto"/>
            <w:gridSpan w:val="2"/>
          </w:tcPr>
          <w:p w14:paraId="7D71E5B9"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1586D3DC" w14:textId="77777777" w:rsidR="00E3044A" w:rsidRPr="006033D2" w:rsidRDefault="00E3044A" w:rsidP="00345C2E">
            <w:pPr>
              <w:spacing w:after="0" w:line="240" w:lineRule="auto"/>
              <w:rPr>
                <w:rFonts w:ascii="Times New Roman" w:hAnsi="Times New Roman" w:cs="Times New Roman"/>
              </w:rPr>
            </w:pPr>
          </w:p>
        </w:tc>
      </w:tr>
      <w:tr w:rsidR="00E3044A" w:rsidRPr="006033D2" w14:paraId="3901743A" w14:textId="77777777" w:rsidTr="00345C2E">
        <w:tc>
          <w:tcPr>
            <w:tcW w:w="0" w:type="auto"/>
          </w:tcPr>
          <w:p w14:paraId="20645CF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454F5E8D"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10EB1381"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2557EBE5" w14:textId="77777777" w:rsidR="00E3044A" w:rsidRPr="006033D2" w:rsidRDefault="00E3044A" w:rsidP="00345C2E">
            <w:pPr>
              <w:spacing w:after="0" w:line="240" w:lineRule="auto"/>
              <w:rPr>
                <w:rFonts w:ascii="Times New Roman" w:hAnsi="Times New Roman" w:cs="Times New Roman"/>
              </w:rPr>
            </w:pPr>
          </w:p>
        </w:tc>
      </w:tr>
      <w:tr w:rsidR="00E3044A" w:rsidRPr="006033D2" w14:paraId="525890A3" w14:textId="77777777" w:rsidTr="00345C2E">
        <w:tc>
          <w:tcPr>
            <w:tcW w:w="0" w:type="auto"/>
          </w:tcPr>
          <w:p w14:paraId="07D4AC3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04DF76FA"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 if outcome assessment was blinded or not, although as no details are provided, it seems unlikely.  However, outcomes of interest reported in this paper are not deemed likely to be affected by lack of blinding.</w:t>
            </w:r>
          </w:p>
        </w:tc>
        <w:tc>
          <w:tcPr>
            <w:tcW w:w="0" w:type="auto"/>
            <w:gridSpan w:val="2"/>
          </w:tcPr>
          <w:p w14:paraId="0BE402C1"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454A66DA" w14:textId="77777777" w:rsidR="00E3044A" w:rsidRPr="006033D2" w:rsidRDefault="00E3044A" w:rsidP="00345C2E">
            <w:pPr>
              <w:spacing w:after="0" w:line="240" w:lineRule="auto"/>
              <w:rPr>
                <w:rFonts w:ascii="Times New Roman" w:hAnsi="Times New Roman" w:cs="Times New Roman"/>
              </w:rPr>
            </w:pPr>
          </w:p>
        </w:tc>
      </w:tr>
      <w:tr w:rsidR="00E3044A" w:rsidRPr="006033D2" w14:paraId="51AC5354" w14:textId="77777777" w:rsidTr="00345C2E">
        <w:tc>
          <w:tcPr>
            <w:tcW w:w="0" w:type="auto"/>
          </w:tcPr>
          <w:p w14:paraId="2AB1961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79D76770"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57A81C49"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67520C3C" w14:textId="77777777" w:rsidR="00E3044A" w:rsidRPr="006033D2" w:rsidRDefault="00E3044A" w:rsidP="00345C2E">
            <w:pPr>
              <w:spacing w:after="0" w:line="240" w:lineRule="auto"/>
              <w:rPr>
                <w:rFonts w:ascii="Times New Roman" w:hAnsi="Times New Roman" w:cs="Times New Roman"/>
              </w:rPr>
            </w:pPr>
          </w:p>
        </w:tc>
      </w:tr>
      <w:tr w:rsidR="00E3044A" w:rsidRPr="006033D2" w14:paraId="0C760456" w14:textId="77777777" w:rsidTr="00345C2E">
        <w:tc>
          <w:tcPr>
            <w:tcW w:w="0" w:type="auto"/>
          </w:tcPr>
          <w:p w14:paraId="5B05AF2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041E669C"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only 2 patients (4.4%) in the treatment arm were having missing data and were excluded from analyses.</w:t>
            </w:r>
          </w:p>
        </w:tc>
        <w:tc>
          <w:tcPr>
            <w:tcW w:w="0" w:type="auto"/>
            <w:gridSpan w:val="2"/>
          </w:tcPr>
          <w:p w14:paraId="1D531B8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1854E8DC" w14:textId="77777777" w:rsidR="00E3044A" w:rsidRPr="006033D2" w:rsidRDefault="00E3044A" w:rsidP="00345C2E">
            <w:pPr>
              <w:spacing w:after="0" w:line="240" w:lineRule="auto"/>
              <w:rPr>
                <w:rFonts w:ascii="Times New Roman" w:hAnsi="Times New Roman" w:cs="Times New Roman"/>
              </w:rPr>
            </w:pPr>
          </w:p>
        </w:tc>
      </w:tr>
      <w:tr w:rsidR="00E3044A" w:rsidRPr="006033D2" w14:paraId="44E8434A" w14:textId="77777777" w:rsidTr="00345C2E">
        <w:tc>
          <w:tcPr>
            <w:tcW w:w="0" w:type="auto"/>
          </w:tcPr>
          <w:p w14:paraId="2691048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24667140"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09137A6C"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4B4C305D" w14:textId="77777777" w:rsidR="00E3044A" w:rsidRPr="006033D2" w:rsidRDefault="00E3044A" w:rsidP="00345C2E">
            <w:pPr>
              <w:spacing w:after="0" w:line="240" w:lineRule="auto"/>
              <w:rPr>
                <w:rFonts w:ascii="Times New Roman" w:hAnsi="Times New Roman" w:cs="Times New Roman"/>
              </w:rPr>
            </w:pPr>
          </w:p>
        </w:tc>
      </w:tr>
      <w:tr w:rsidR="00E3044A" w:rsidRPr="006033D2" w14:paraId="78F2850F" w14:textId="77777777" w:rsidTr="00345C2E">
        <w:tc>
          <w:tcPr>
            <w:tcW w:w="0" w:type="auto"/>
          </w:tcPr>
          <w:p w14:paraId="1D6A501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12904766" w14:textId="77777777" w:rsidR="00E3044A" w:rsidRPr="000A77C1" w:rsidRDefault="00E3044A" w:rsidP="00345C2E">
            <w:pPr>
              <w:spacing w:after="0" w:line="240" w:lineRule="auto"/>
              <w:rPr>
                <w:rFonts w:ascii="Times New Roman" w:hAnsi="Times New Roman" w:cs="Times New Roman"/>
              </w:rPr>
            </w:pPr>
            <w:r w:rsidRPr="000A77C1">
              <w:rPr>
                <w:rFonts w:ascii="Times New Roman" w:hAnsi="Times New Roman" w:cs="Times New Roman"/>
              </w:rPr>
              <w:t xml:space="preserve">no protocol and registry </w:t>
            </w:r>
            <w:proofErr w:type="gramStart"/>
            <w:r w:rsidRPr="000A77C1">
              <w:rPr>
                <w:rFonts w:ascii="Times New Roman" w:hAnsi="Times New Roman" w:cs="Times New Roman"/>
              </w:rPr>
              <w:t>is</w:t>
            </w:r>
            <w:proofErr w:type="gramEnd"/>
            <w:r w:rsidRPr="000A77C1">
              <w:rPr>
                <w:rFonts w:ascii="Times New Roman" w:hAnsi="Times New Roman" w:cs="Times New Roman"/>
              </w:rPr>
              <w:t xml:space="preserve"> reported; there are companion papers but none refer to protocol/registry; had two sets of primary and secondary outcome, so unclear if selective outcome reporting. </w:t>
            </w:r>
          </w:p>
        </w:tc>
        <w:tc>
          <w:tcPr>
            <w:tcW w:w="0" w:type="auto"/>
            <w:gridSpan w:val="2"/>
          </w:tcPr>
          <w:p w14:paraId="440FC5E2" w14:textId="77777777" w:rsidR="00E3044A" w:rsidRPr="000A77C1" w:rsidRDefault="00E3044A" w:rsidP="00345C2E">
            <w:pPr>
              <w:spacing w:after="0" w:line="240" w:lineRule="auto"/>
              <w:rPr>
                <w:rFonts w:ascii="Times New Roman" w:hAnsi="Times New Roman" w:cs="Times New Roman"/>
              </w:rPr>
            </w:pPr>
            <w:r w:rsidRPr="000A77C1">
              <w:rPr>
                <w:rFonts w:ascii="Times New Roman" w:hAnsi="Times New Roman" w:cs="Times New Roman"/>
              </w:rPr>
              <w:t>Unclear</w:t>
            </w:r>
          </w:p>
        </w:tc>
        <w:tc>
          <w:tcPr>
            <w:tcW w:w="0" w:type="auto"/>
            <w:gridSpan w:val="2"/>
            <w:vMerge/>
          </w:tcPr>
          <w:p w14:paraId="2C2740ED" w14:textId="77777777" w:rsidR="00E3044A" w:rsidRPr="006033D2" w:rsidRDefault="00E3044A" w:rsidP="00345C2E">
            <w:pPr>
              <w:spacing w:after="0" w:line="240" w:lineRule="auto"/>
              <w:rPr>
                <w:rFonts w:ascii="Times New Roman" w:hAnsi="Times New Roman" w:cs="Times New Roman"/>
              </w:rPr>
            </w:pPr>
          </w:p>
        </w:tc>
      </w:tr>
      <w:tr w:rsidR="00E3044A" w:rsidRPr="006033D2" w14:paraId="6D140766" w14:textId="77777777" w:rsidTr="00345C2E">
        <w:tc>
          <w:tcPr>
            <w:tcW w:w="0" w:type="auto"/>
          </w:tcPr>
          <w:p w14:paraId="0AE77CC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6DAB6AC2"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642B8DB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5E8550F" w14:textId="77777777" w:rsidR="00E3044A" w:rsidRPr="006033D2" w:rsidRDefault="00E3044A" w:rsidP="00345C2E">
            <w:pPr>
              <w:spacing w:after="0" w:line="240" w:lineRule="auto"/>
              <w:rPr>
                <w:rFonts w:ascii="Times New Roman" w:hAnsi="Times New Roman" w:cs="Times New Roman"/>
              </w:rPr>
            </w:pPr>
          </w:p>
        </w:tc>
      </w:tr>
      <w:tr w:rsidR="00E3044A" w:rsidRPr="006033D2" w14:paraId="7B6ABF27" w14:textId="77777777" w:rsidTr="00345C2E">
        <w:tc>
          <w:tcPr>
            <w:tcW w:w="0" w:type="auto"/>
          </w:tcPr>
          <w:p w14:paraId="346CC413"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4BAAD5A8"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Non-industry funding </w:t>
            </w:r>
            <w:proofErr w:type="gramStart"/>
            <w:r w:rsidRPr="006033D2">
              <w:rPr>
                <w:rFonts w:ascii="Times New Roman" w:hAnsi="Times New Roman" w:cs="Times New Roman"/>
              </w:rPr>
              <w:t>( This</w:t>
            </w:r>
            <w:proofErr w:type="gramEnd"/>
            <w:r w:rsidRPr="006033D2">
              <w:rPr>
                <w:rFonts w:ascii="Times New Roman" w:hAnsi="Times New Roman" w:cs="Times New Roman"/>
              </w:rPr>
              <w:t xml:space="preserve"> trial was supported by grants from the Medical Research Council of Southeast Sweden (FORSS)) and no conflict of interest, no other notable issue</w:t>
            </w:r>
          </w:p>
        </w:tc>
        <w:tc>
          <w:tcPr>
            <w:tcW w:w="0" w:type="auto"/>
            <w:gridSpan w:val="2"/>
          </w:tcPr>
          <w:p w14:paraId="73D3762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1269AEFC" w14:textId="77777777" w:rsidR="00E3044A" w:rsidRPr="006033D2" w:rsidRDefault="00E3044A" w:rsidP="00345C2E">
            <w:pPr>
              <w:spacing w:after="0" w:line="240" w:lineRule="auto"/>
              <w:rPr>
                <w:rFonts w:ascii="Times New Roman" w:hAnsi="Times New Roman" w:cs="Times New Roman"/>
              </w:rPr>
            </w:pPr>
          </w:p>
        </w:tc>
      </w:tr>
      <w:tr w:rsidR="00E3044A" w:rsidRPr="006033D2" w14:paraId="06F38AAA" w14:textId="77777777" w:rsidTr="00345C2E">
        <w:tc>
          <w:tcPr>
            <w:tcW w:w="0" w:type="auto"/>
          </w:tcPr>
          <w:p w14:paraId="4934318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725DEE1F" w14:textId="756F52E6" w:rsidR="00E3044A" w:rsidRPr="006033D2" w:rsidRDefault="00E3044A" w:rsidP="00345C2E">
            <w:pPr>
              <w:spacing w:after="0" w:line="240" w:lineRule="auto"/>
              <w:rPr>
                <w:rFonts w:ascii="Times New Roman" w:hAnsi="Times New Roman" w:cs="Times New Roman"/>
              </w:rPr>
            </w:pPr>
            <w:r>
              <w:rPr>
                <w:rFonts w:ascii="Times New Roman" w:hAnsi="Times New Roman" w:cs="Times New Roman"/>
              </w:rPr>
              <w:t>PTA improvement</w:t>
            </w:r>
            <w:r w:rsidRPr="006033D2">
              <w:rPr>
                <w:rFonts w:ascii="Times New Roman" w:hAnsi="Times New Roman" w:cs="Times New Roman"/>
              </w:rPr>
              <w:t xml:space="preserve">, </w:t>
            </w:r>
            <w:r>
              <w:rPr>
                <w:rFonts w:ascii="Times New Roman" w:hAnsi="Times New Roman" w:cs="Times New Roman"/>
              </w:rPr>
              <w:t>hearing</w:t>
            </w:r>
            <w:r w:rsidRPr="006033D2">
              <w:rPr>
                <w:rFonts w:ascii="Times New Roman" w:hAnsi="Times New Roman" w:cs="Times New Roman"/>
              </w:rPr>
              <w:t xml:space="preserve"> recovery</w:t>
            </w:r>
          </w:p>
        </w:tc>
        <w:tc>
          <w:tcPr>
            <w:tcW w:w="0" w:type="auto"/>
            <w:gridSpan w:val="2"/>
          </w:tcPr>
          <w:p w14:paraId="18851DCA"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45D4920B" w14:textId="77777777" w:rsidR="00E3044A" w:rsidRPr="006033D2" w:rsidRDefault="00E3044A" w:rsidP="00345C2E">
            <w:pPr>
              <w:spacing w:after="0" w:line="240" w:lineRule="auto"/>
              <w:rPr>
                <w:rFonts w:ascii="Times New Roman" w:hAnsi="Times New Roman" w:cs="Times New Roman"/>
              </w:rPr>
            </w:pPr>
          </w:p>
        </w:tc>
      </w:tr>
      <w:tr w:rsidR="00E3044A" w:rsidRPr="006033D2" w14:paraId="04478F04" w14:textId="77777777" w:rsidTr="00345C2E">
        <w:tc>
          <w:tcPr>
            <w:tcW w:w="0" w:type="auto"/>
            <w:gridSpan w:val="5"/>
            <w:shd w:val="clear" w:color="auto" w:fill="A1ACB1"/>
          </w:tcPr>
          <w:p w14:paraId="481B46FE" w14:textId="3CD59351"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Koo et al. (2015)</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1kGpXtok","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38</w:t>
            </w:r>
            <w:r w:rsidR="00706AC8">
              <w:rPr>
                <w:rFonts w:ascii="Times New Roman" w:hAnsi="Times New Roman" w:cs="Times New Roman"/>
                <w:b/>
              </w:rPr>
              <w:fldChar w:fldCharType="end"/>
            </w:r>
            <w:r w:rsidRPr="006033D2">
              <w:rPr>
                <w:rFonts w:ascii="Times New Roman" w:hAnsi="Times New Roman" w:cs="Times New Roman"/>
                <w:b/>
              </w:rPr>
              <w:t xml:space="preserve"> </w:t>
            </w:r>
          </w:p>
        </w:tc>
        <w:tc>
          <w:tcPr>
            <w:tcW w:w="0" w:type="auto"/>
            <w:gridSpan w:val="2"/>
            <w:shd w:val="clear" w:color="auto" w:fill="A1ACB1"/>
          </w:tcPr>
          <w:p w14:paraId="597F50B1" w14:textId="77777777" w:rsidR="00E3044A" w:rsidRPr="006033D2" w:rsidRDefault="00E3044A" w:rsidP="00997EB9">
            <w:pPr>
              <w:spacing w:after="0" w:line="240" w:lineRule="auto"/>
              <w:rPr>
                <w:rFonts w:ascii="Times New Roman" w:hAnsi="Times New Roman" w:cs="Times New Roman"/>
              </w:rPr>
            </w:pPr>
            <w:r w:rsidRPr="006033D2">
              <w:rPr>
                <w:rFonts w:ascii="Times New Roman" w:hAnsi="Times New Roman" w:cs="Times New Roman"/>
              </w:rPr>
              <w:t>High</w:t>
            </w:r>
            <w:r>
              <w:rPr>
                <w:rFonts w:ascii="Times New Roman" w:hAnsi="Times New Roman" w:cs="Times New Roman"/>
              </w:rPr>
              <w:t xml:space="preserve"> </w:t>
            </w:r>
          </w:p>
        </w:tc>
      </w:tr>
      <w:tr w:rsidR="00E3044A" w:rsidRPr="006033D2" w14:paraId="2AE4E3CA" w14:textId="77777777" w:rsidTr="00345C2E">
        <w:tc>
          <w:tcPr>
            <w:tcW w:w="0" w:type="auto"/>
          </w:tcPr>
          <w:p w14:paraId="4846317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47E49818"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27AB9FD8"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7E1FF41C" w14:textId="77777777" w:rsidR="00E3044A" w:rsidRPr="006033D2" w:rsidRDefault="00E3044A" w:rsidP="00345C2E">
            <w:pPr>
              <w:spacing w:after="0" w:line="240" w:lineRule="auto"/>
              <w:rPr>
                <w:rFonts w:ascii="Times New Roman" w:hAnsi="Times New Roman" w:cs="Times New Roman"/>
              </w:rPr>
            </w:pPr>
          </w:p>
        </w:tc>
      </w:tr>
      <w:tr w:rsidR="00E3044A" w:rsidRPr="006033D2" w14:paraId="62A762DE" w14:textId="77777777" w:rsidTr="00345C2E">
        <w:tc>
          <w:tcPr>
            <w:tcW w:w="0" w:type="auto"/>
          </w:tcPr>
          <w:p w14:paraId="2A037B8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62A7886B"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Random allocation sequence was generated by a statistician of </w:t>
            </w:r>
            <w:proofErr w:type="spellStart"/>
            <w:r w:rsidRPr="006033D2">
              <w:rPr>
                <w:rFonts w:ascii="Times New Roman" w:hAnsi="Times New Roman" w:cs="Times New Roman"/>
              </w:rPr>
              <w:t>Yuyu</w:t>
            </w:r>
            <w:proofErr w:type="spellEnd"/>
            <w:r w:rsidRPr="006033D2">
              <w:rPr>
                <w:rFonts w:ascii="Times New Roman" w:hAnsi="Times New Roman" w:cs="Times New Roman"/>
              </w:rPr>
              <w:t xml:space="preserve"> Pharma through the website. Randomized block design (block size 6) was used.</w:t>
            </w:r>
          </w:p>
        </w:tc>
        <w:tc>
          <w:tcPr>
            <w:tcW w:w="0" w:type="auto"/>
            <w:gridSpan w:val="2"/>
          </w:tcPr>
          <w:p w14:paraId="5029538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5C772A87" w14:textId="77777777" w:rsidR="00E3044A" w:rsidRPr="006033D2" w:rsidRDefault="00E3044A" w:rsidP="00345C2E">
            <w:pPr>
              <w:spacing w:after="0" w:line="240" w:lineRule="auto"/>
              <w:rPr>
                <w:rFonts w:ascii="Times New Roman" w:hAnsi="Times New Roman" w:cs="Times New Roman"/>
              </w:rPr>
            </w:pPr>
          </w:p>
        </w:tc>
      </w:tr>
      <w:tr w:rsidR="00E3044A" w:rsidRPr="006033D2" w14:paraId="459B2D43" w14:textId="77777777" w:rsidTr="00345C2E">
        <w:tc>
          <w:tcPr>
            <w:tcW w:w="0" w:type="auto"/>
          </w:tcPr>
          <w:p w14:paraId="4A88D91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7EFCCCD2" w14:textId="11335487" w:rsidR="00E3044A" w:rsidRPr="006033D2" w:rsidRDefault="00E3044A" w:rsidP="00345C2E">
            <w:pPr>
              <w:spacing w:after="0" w:line="240" w:lineRule="auto"/>
              <w:rPr>
                <w:rFonts w:ascii="Times New Roman" w:hAnsi="Times New Roman" w:cs="Times New Roman"/>
              </w:rPr>
            </w:pPr>
            <w:proofErr w:type="spellStart"/>
            <w:r w:rsidRPr="006033D2">
              <w:rPr>
                <w:rFonts w:ascii="Times New Roman" w:hAnsi="Times New Roman" w:cs="Times New Roman"/>
              </w:rPr>
              <w:t>Yuyu</w:t>
            </w:r>
            <w:proofErr w:type="spellEnd"/>
            <w:r w:rsidRPr="006033D2">
              <w:rPr>
                <w:rFonts w:ascii="Times New Roman" w:hAnsi="Times New Roman" w:cs="Times New Roman"/>
              </w:rPr>
              <w:t xml:space="preserve"> </w:t>
            </w:r>
            <w:r w:rsidR="00B955C9" w:rsidRPr="006033D2">
              <w:rPr>
                <w:rFonts w:ascii="Times New Roman" w:hAnsi="Times New Roman" w:cs="Times New Roman"/>
              </w:rPr>
              <w:t>Pharma</w:t>
            </w:r>
            <w:r w:rsidRPr="006033D2">
              <w:rPr>
                <w:rFonts w:ascii="Times New Roman" w:hAnsi="Times New Roman" w:cs="Times New Roman"/>
              </w:rPr>
              <w:t xml:space="preserve"> kept the investigators blinded. Principal and sub-investigators of each hospital enrolled participants and assigned participants to interventions according to randomization numbers.</w:t>
            </w:r>
          </w:p>
        </w:tc>
        <w:tc>
          <w:tcPr>
            <w:tcW w:w="0" w:type="auto"/>
            <w:gridSpan w:val="2"/>
          </w:tcPr>
          <w:p w14:paraId="434A9E75"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20ADC63F" w14:textId="77777777" w:rsidR="00E3044A" w:rsidRPr="006033D2" w:rsidRDefault="00E3044A" w:rsidP="00345C2E">
            <w:pPr>
              <w:spacing w:after="0" w:line="240" w:lineRule="auto"/>
              <w:rPr>
                <w:rFonts w:ascii="Times New Roman" w:hAnsi="Times New Roman" w:cs="Times New Roman"/>
              </w:rPr>
            </w:pPr>
          </w:p>
        </w:tc>
      </w:tr>
      <w:tr w:rsidR="00E3044A" w:rsidRPr="006033D2" w14:paraId="4F0614AA" w14:textId="77777777" w:rsidTr="00345C2E">
        <w:tc>
          <w:tcPr>
            <w:tcW w:w="0" w:type="auto"/>
          </w:tcPr>
          <w:p w14:paraId="6D243D0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22461FA5"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7738B83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5FFBD18" w14:textId="77777777" w:rsidR="00E3044A" w:rsidRPr="006033D2" w:rsidRDefault="00E3044A" w:rsidP="00345C2E">
            <w:pPr>
              <w:spacing w:after="0" w:line="240" w:lineRule="auto"/>
              <w:rPr>
                <w:rFonts w:ascii="Times New Roman" w:hAnsi="Times New Roman" w:cs="Times New Roman"/>
              </w:rPr>
            </w:pPr>
          </w:p>
        </w:tc>
      </w:tr>
      <w:tr w:rsidR="00E3044A" w:rsidRPr="006033D2" w14:paraId="07B27101" w14:textId="77777777" w:rsidTr="00345C2E">
        <w:tc>
          <w:tcPr>
            <w:tcW w:w="0" w:type="auto"/>
          </w:tcPr>
          <w:p w14:paraId="37539A8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1D5BB536" w14:textId="77777777" w:rsidR="00E3044A" w:rsidRPr="006033D2" w:rsidRDefault="00E3044A" w:rsidP="00345C2E">
            <w:pPr>
              <w:spacing w:after="0" w:line="240" w:lineRule="auto"/>
              <w:rPr>
                <w:rFonts w:ascii="Times New Roman" w:hAnsi="Times New Roman" w:cs="Times New Roman"/>
              </w:rPr>
            </w:pPr>
            <w:proofErr w:type="spellStart"/>
            <w:r w:rsidRPr="006033D2">
              <w:rPr>
                <w:rFonts w:ascii="Times New Roman" w:hAnsi="Times New Roman" w:cs="Times New Roman"/>
              </w:rPr>
              <w:t>Yuyu</w:t>
            </w:r>
            <w:proofErr w:type="spellEnd"/>
            <w:r w:rsidRPr="006033D2">
              <w:rPr>
                <w:rFonts w:ascii="Times New Roman" w:hAnsi="Times New Roman" w:cs="Times New Roman"/>
              </w:rPr>
              <w:t xml:space="preserve"> Pharma supplied the active product and the placebo product of the same shape to the three institutions and maintained blinding of researchers.  Principal and sub-investigators of each hospital enrolled participants and assigned participants to interventions according to randomization numbers</w:t>
            </w:r>
          </w:p>
        </w:tc>
        <w:tc>
          <w:tcPr>
            <w:tcW w:w="0" w:type="auto"/>
            <w:gridSpan w:val="2"/>
          </w:tcPr>
          <w:p w14:paraId="6243AAB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58F9F17F" w14:textId="77777777" w:rsidR="00E3044A" w:rsidRPr="006033D2" w:rsidRDefault="00E3044A" w:rsidP="00345C2E">
            <w:pPr>
              <w:spacing w:after="0" w:line="240" w:lineRule="auto"/>
              <w:rPr>
                <w:rFonts w:ascii="Times New Roman" w:hAnsi="Times New Roman" w:cs="Times New Roman"/>
              </w:rPr>
            </w:pPr>
          </w:p>
        </w:tc>
      </w:tr>
      <w:tr w:rsidR="00E3044A" w:rsidRPr="006033D2" w14:paraId="11C438DF" w14:textId="77777777" w:rsidTr="00345C2E">
        <w:tc>
          <w:tcPr>
            <w:tcW w:w="0" w:type="auto"/>
          </w:tcPr>
          <w:p w14:paraId="63A5DB0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6CCF6C35"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6C772BF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32DE35D7" w14:textId="77777777" w:rsidR="00E3044A" w:rsidRPr="006033D2" w:rsidRDefault="00E3044A" w:rsidP="00345C2E">
            <w:pPr>
              <w:spacing w:after="0" w:line="240" w:lineRule="auto"/>
              <w:rPr>
                <w:rFonts w:ascii="Times New Roman" w:hAnsi="Times New Roman" w:cs="Times New Roman"/>
              </w:rPr>
            </w:pPr>
          </w:p>
        </w:tc>
      </w:tr>
      <w:tr w:rsidR="00E3044A" w:rsidRPr="006033D2" w14:paraId="647F839A" w14:textId="77777777" w:rsidTr="00345C2E">
        <w:tc>
          <w:tcPr>
            <w:tcW w:w="0" w:type="auto"/>
          </w:tcPr>
          <w:p w14:paraId="2FC68C9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6F0C64E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After completion of the clinical trial, the results were revealed and analyzed by outcome evaluators".</w:t>
            </w:r>
          </w:p>
        </w:tc>
        <w:tc>
          <w:tcPr>
            <w:tcW w:w="0" w:type="auto"/>
            <w:gridSpan w:val="2"/>
          </w:tcPr>
          <w:p w14:paraId="4988E3C4"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23969FDC" w14:textId="77777777" w:rsidR="00E3044A" w:rsidRPr="006033D2" w:rsidRDefault="00E3044A" w:rsidP="00345C2E">
            <w:pPr>
              <w:spacing w:after="0" w:line="240" w:lineRule="auto"/>
              <w:rPr>
                <w:rFonts w:ascii="Times New Roman" w:hAnsi="Times New Roman" w:cs="Times New Roman"/>
              </w:rPr>
            </w:pPr>
          </w:p>
        </w:tc>
      </w:tr>
      <w:tr w:rsidR="00E3044A" w:rsidRPr="006033D2" w14:paraId="74C807F4" w14:textId="77777777" w:rsidTr="00345C2E">
        <w:tc>
          <w:tcPr>
            <w:tcW w:w="0" w:type="auto"/>
          </w:tcPr>
          <w:p w14:paraId="0AE88C2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16549805"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4658BCF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5568F65" w14:textId="77777777" w:rsidR="00E3044A" w:rsidRPr="006033D2" w:rsidRDefault="00E3044A" w:rsidP="00345C2E">
            <w:pPr>
              <w:spacing w:after="0" w:line="240" w:lineRule="auto"/>
              <w:rPr>
                <w:rFonts w:ascii="Times New Roman" w:hAnsi="Times New Roman" w:cs="Times New Roman"/>
              </w:rPr>
            </w:pPr>
          </w:p>
        </w:tc>
      </w:tr>
      <w:tr w:rsidR="00E3044A" w:rsidRPr="006033D2" w14:paraId="570B8927" w14:textId="77777777" w:rsidTr="00345C2E">
        <w:tc>
          <w:tcPr>
            <w:tcW w:w="0" w:type="auto"/>
          </w:tcPr>
          <w:p w14:paraId="38E61BE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6EC9DF02"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20% attrition in the control, and 4-17% in the treatment arm; reasons for 3 pts in treatment and 4 pts in control is not known, the study didn't do anything e.g. imputation</w:t>
            </w:r>
          </w:p>
        </w:tc>
        <w:tc>
          <w:tcPr>
            <w:tcW w:w="0" w:type="auto"/>
            <w:gridSpan w:val="2"/>
          </w:tcPr>
          <w:p w14:paraId="517D4B5C"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4EC0D72C" w14:textId="77777777" w:rsidR="00E3044A" w:rsidRPr="006033D2" w:rsidRDefault="00E3044A" w:rsidP="00345C2E">
            <w:pPr>
              <w:spacing w:after="0" w:line="240" w:lineRule="auto"/>
              <w:rPr>
                <w:rFonts w:ascii="Times New Roman" w:hAnsi="Times New Roman" w:cs="Times New Roman"/>
              </w:rPr>
            </w:pPr>
          </w:p>
        </w:tc>
      </w:tr>
      <w:tr w:rsidR="00E3044A" w:rsidRPr="006033D2" w14:paraId="5D4F79ED" w14:textId="77777777" w:rsidTr="00345C2E">
        <w:tc>
          <w:tcPr>
            <w:tcW w:w="0" w:type="auto"/>
          </w:tcPr>
          <w:p w14:paraId="709972A9"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49D0A0E6"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63B979C9"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D81F2E1" w14:textId="77777777" w:rsidR="00E3044A" w:rsidRPr="006033D2" w:rsidRDefault="00E3044A" w:rsidP="00345C2E">
            <w:pPr>
              <w:spacing w:after="0" w:line="240" w:lineRule="auto"/>
              <w:rPr>
                <w:rFonts w:ascii="Times New Roman" w:hAnsi="Times New Roman" w:cs="Times New Roman"/>
              </w:rPr>
            </w:pPr>
          </w:p>
        </w:tc>
      </w:tr>
      <w:tr w:rsidR="00E3044A" w:rsidRPr="006033D2" w14:paraId="78804D13" w14:textId="77777777" w:rsidTr="00345C2E">
        <w:tc>
          <w:tcPr>
            <w:tcW w:w="0" w:type="auto"/>
          </w:tcPr>
          <w:p w14:paraId="4D05714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64D7BE7B" w14:textId="7EA37F21"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The protocol mentions Speech detection threshold (SDT) as one of the outcomes but it is not reported in the article. </w:t>
            </w:r>
            <w:r w:rsidR="00B955C9" w:rsidRPr="006033D2">
              <w:rPr>
                <w:rFonts w:ascii="Times New Roman" w:hAnsi="Times New Roman" w:cs="Times New Roman"/>
              </w:rPr>
              <w:t>Instead Speech</w:t>
            </w:r>
            <w:r w:rsidRPr="006033D2">
              <w:rPr>
                <w:rFonts w:ascii="Times New Roman" w:hAnsi="Times New Roman" w:cs="Times New Roman"/>
              </w:rPr>
              <w:t xml:space="preserve"> discrimination score (</w:t>
            </w:r>
            <w:proofErr w:type="gramStart"/>
            <w:r w:rsidRPr="006033D2">
              <w:rPr>
                <w:rFonts w:ascii="Times New Roman" w:hAnsi="Times New Roman" w:cs="Times New Roman"/>
              </w:rPr>
              <w:t>SDS )</w:t>
            </w:r>
            <w:proofErr w:type="gramEnd"/>
            <w:r w:rsidRPr="006033D2">
              <w:rPr>
                <w:rFonts w:ascii="Times New Roman" w:hAnsi="Times New Roman" w:cs="Times New Roman"/>
              </w:rPr>
              <w:t xml:space="preserve"> is reported which is not mentioned in the protocol. No explanation is given for this discrepancy.</w:t>
            </w:r>
          </w:p>
        </w:tc>
        <w:tc>
          <w:tcPr>
            <w:tcW w:w="0" w:type="auto"/>
            <w:gridSpan w:val="2"/>
          </w:tcPr>
          <w:p w14:paraId="43B36108"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539E3C68" w14:textId="77777777" w:rsidR="00E3044A" w:rsidRPr="006033D2" w:rsidRDefault="00E3044A" w:rsidP="00345C2E">
            <w:pPr>
              <w:spacing w:after="0" w:line="240" w:lineRule="auto"/>
              <w:rPr>
                <w:rFonts w:ascii="Times New Roman" w:hAnsi="Times New Roman" w:cs="Times New Roman"/>
              </w:rPr>
            </w:pPr>
          </w:p>
        </w:tc>
      </w:tr>
      <w:tr w:rsidR="00E3044A" w:rsidRPr="006033D2" w14:paraId="53938AA6" w14:textId="77777777" w:rsidTr="00345C2E">
        <w:tc>
          <w:tcPr>
            <w:tcW w:w="0" w:type="auto"/>
          </w:tcPr>
          <w:p w14:paraId="6D19D64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133F2051"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77C77CE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3B0F433F" w14:textId="77777777" w:rsidR="00E3044A" w:rsidRPr="006033D2" w:rsidRDefault="00E3044A" w:rsidP="00345C2E">
            <w:pPr>
              <w:spacing w:after="0" w:line="240" w:lineRule="auto"/>
              <w:rPr>
                <w:rFonts w:ascii="Times New Roman" w:hAnsi="Times New Roman" w:cs="Times New Roman"/>
              </w:rPr>
            </w:pPr>
          </w:p>
        </w:tc>
      </w:tr>
      <w:tr w:rsidR="00E3044A" w:rsidRPr="006033D2" w14:paraId="3330C704" w14:textId="77777777" w:rsidTr="00345C2E">
        <w:tc>
          <w:tcPr>
            <w:tcW w:w="0" w:type="auto"/>
          </w:tcPr>
          <w:p w14:paraId="5E3AD613"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12337397" w14:textId="7E3E04B5"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The study was funded by YuYu Pharma. No further </w:t>
            </w:r>
            <w:r w:rsidR="00B955C9" w:rsidRPr="006033D2">
              <w:rPr>
                <w:rFonts w:ascii="Times New Roman" w:hAnsi="Times New Roman" w:cs="Times New Roman"/>
              </w:rPr>
              <w:t>explanation</w:t>
            </w:r>
            <w:r w:rsidRPr="006033D2">
              <w:rPr>
                <w:rFonts w:ascii="Times New Roman" w:hAnsi="Times New Roman" w:cs="Times New Roman"/>
              </w:rPr>
              <w:t xml:space="preserve"> is provided in how Pharma was involved in the results and their interpretation.</w:t>
            </w:r>
          </w:p>
        </w:tc>
        <w:tc>
          <w:tcPr>
            <w:tcW w:w="0" w:type="auto"/>
            <w:gridSpan w:val="2"/>
          </w:tcPr>
          <w:p w14:paraId="5AE635C8"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4CAA0FE6" w14:textId="77777777" w:rsidR="00E3044A" w:rsidRPr="006033D2" w:rsidRDefault="00E3044A" w:rsidP="00345C2E">
            <w:pPr>
              <w:spacing w:after="0" w:line="240" w:lineRule="auto"/>
              <w:rPr>
                <w:rFonts w:ascii="Times New Roman" w:hAnsi="Times New Roman" w:cs="Times New Roman"/>
              </w:rPr>
            </w:pPr>
          </w:p>
        </w:tc>
      </w:tr>
      <w:tr w:rsidR="00E3044A" w:rsidRPr="006033D2" w14:paraId="195D1863" w14:textId="77777777" w:rsidTr="00345C2E">
        <w:tc>
          <w:tcPr>
            <w:tcW w:w="0" w:type="auto"/>
          </w:tcPr>
          <w:p w14:paraId="714FC3D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1C18CB5A" w14:textId="1790B1FC" w:rsidR="00E3044A" w:rsidRPr="006033D2" w:rsidRDefault="00E3044A" w:rsidP="00345C2E">
            <w:pPr>
              <w:spacing w:after="0" w:line="240" w:lineRule="auto"/>
              <w:rPr>
                <w:rFonts w:ascii="Times New Roman" w:hAnsi="Times New Roman" w:cs="Times New Roman"/>
              </w:rPr>
            </w:pPr>
            <w:r>
              <w:rPr>
                <w:rFonts w:ascii="Times New Roman" w:hAnsi="Times New Roman" w:cs="Times New Roman"/>
              </w:rPr>
              <w:t>PTA improvement</w:t>
            </w:r>
            <w:r w:rsidRPr="006033D2">
              <w:rPr>
                <w:rFonts w:ascii="Times New Roman" w:hAnsi="Times New Roman" w:cs="Times New Roman"/>
              </w:rPr>
              <w:t xml:space="preserve">, </w:t>
            </w:r>
            <w:r>
              <w:rPr>
                <w:rFonts w:ascii="Times New Roman" w:hAnsi="Times New Roman" w:cs="Times New Roman"/>
              </w:rPr>
              <w:t>Hearing recovery</w:t>
            </w:r>
            <w:r w:rsidRPr="006033D2">
              <w:rPr>
                <w:rFonts w:ascii="Times New Roman" w:hAnsi="Times New Roman" w:cs="Times New Roman"/>
              </w:rPr>
              <w:t>, ACT, BCT, SDS, THI, SRT, Harm</w:t>
            </w:r>
          </w:p>
        </w:tc>
        <w:tc>
          <w:tcPr>
            <w:tcW w:w="0" w:type="auto"/>
            <w:gridSpan w:val="2"/>
          </w:tcPr>
          <w:p w14:paraId="7E3DF0AB"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2946BA12" w14:textId="77777777" w:rsidR="00E3044A" w:rsidRPr="006033D2" w:rsidRDefault="00E3044A" w:rsidP="00345C2E">
            <w:pPr>
              <w:spacing w:after="0" w:line="240" w:lineRule="auto"/>
              <w:rPr>
                <w:rFonts w:ascii="Times New Roman" w:hAnsi="Times New Roman" w:cs="Times New Roman"/>
              </w:rPr>
            </w:pPr>
          </w:p>
        </w:tc>
      </w:tr>
      <w:tr w:rsidR="00E3044A" w:rsidRPr="006033D2" w14:paraId="22D48B47" w14:textId="77777777" w:rsidTr="00345C2E">
        <w:tc>
          <w:tcPr>
            <w:tcW w:w="0" w:type="auto"/>
            <w:gridSpan w:val="5"/>
            <w:shd w:val="clear" w:color="auto" w:fill="A1ACB1"/>
          </w:tcPr>
          <w:p w14:paraId="237D4B42" w14:textId="68816191"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Lim et al. (2012)</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zWy1VDm9","properties":{"formattedCitation":"\\super 12\\nosupersub{}","plainCitation":"12","noteIndex":0},"citationItems":[{"id":3762,"uris":["http://zotero.org/users/5287691/items/85R6762M"],"uri":["http://zotero.org/users/5287691/items/85R6762M"],"itemData":{"id":3762,"type":"article-journal","title":"Efficacy of 3 different steroid treatments for sudden sensorineural hearing loss: a prospective, randomized trial","container-title":"Otolaryngology head and neck surgery : official journal of American Academy of Otolaryngology Head and Neck Surgery","page":"121","volume":"148","issue":"1","abstract":"OBJECTIVES: We treated patients with idiopathic sudden sensorineural hearing loss (ISSNHL) with several protocols on an outpatient department (OPD) basis. The study compared the efficacy of 3 different steroid treatments for ISSNHL.STUDY DESIGN: A prospective randomized controlled study.SETTING: Tertiary referral center.METHODS: A total of 60 patients diagnosed with ISSNHL were treated through OPD. They were randomly and equally divided into 3 groups based on therapy: oral steroid for 10 days (group I), intratympanic dexamethasone injection (ITDI) 4 times (group II), and both (group III). Pure-tone average (PTA) was measured by taking 4 frequencies (0.5, 1, 2, and 3 kHz). Hearing change was evaluated by comparing pre- and posttreatment PTAs. Recovery rate was assessed by American Academy of Otolaryngology-Head and Neck Surgery (AAO-HNS) Clinical Practice Guidelines.RESULTS: The hearing gain was 12.8","author":[{"literal":"H.J. Lim"},{"literal":"Y.T. Kim"},{"literal":"S.J. Choi"},{"literal":"J.B. Lee"},{"literal":"H.Y. Park"},{"literal":"K. Park"},{"literal":"Y.H. Choung"}],"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12</w:t>
            </w:r>
            <w:r w:rsidR="00706AC8">
              <w:rPr>
                <w:rFonts w:ascii="Times New Roman" w:hAnsi="Times New Roman" w:cs="Times New Roman"/>
                <w:b/>
              </w:rPr>
              <w:fldChar w:fldCharType="end"/>
            </w:r>
          </w:p>
        </w:tc>
        <w:tc>
          <w:tcPr>
            <w:tcW w:w="0" w:type="auto"/>
            <w:gridSpan w:val="2"/>
            <w:shd w:val="clear" w:color="auto" w:fill="A1ACB1"/>
          </w:tcPr>
          <w:p w14:paraId="18BCECC9"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r>
      <w:tr w:rsidR="00E3044A" w:rsidRPr="006033D2" w14:paraId="24EDE79B" w14:textId="77777777" w:rsidTr="00345C2E">
        <w:tc>
          <w:tcPr>
            <w:tcW w:w="0" w:type="auto"/>
          </w:tcPr>
          <w:p w14:paraId="4EEFD55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61D9684A"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6C82C35C"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6F8D9083" w14:textId="77777777" w:rsidR="00E3044A" w:rsidRPr="006033D2" w:rsidRDefault="00E3044A" w:rsidP="00345C2E">
            <w:pPr>
              <w:spacing w:after="0" w:line="240" w:lineRule="auto"/>
              <w:rPr>
                <w:rFonts w:ascii="Times New Roman" w:hAnsi="Times New Roman" w:cs="Times New Roman"/>
              </w:rPr>
            </w:pPr>
          </w:p>
        </w:tc>
      </w:tr>
      <w:tr w:rsidR="00E3044A" w:rsidRPr="006033D2" w14:paraId="3E7D2E08" w14:textId="77777777" w:rsidTr="00345C2E">
        <w:tc>
          <w:tcPr>
            <w:tcW w:w="0" w:type="auto"/>
          </w:tcPr>
          <w:p w14:paraId="55DADC1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4839E300"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The method of randomization is a consecutive allocation by visit sequence (not sure what exactly visit sequence mean). The 60 patients were randomly, prospectively, and equally (n = 20 per group) assigned to 3 groups based on the method of steroid administration: oral route (group I), intratympanic dexamethasone injection (ITDI; group II), and oral 1 ITDI (group III).</w:t>
            </w:r>
          </w:p>
        </w:tc>
        <w:tc>
          <w:tcPr>
            <w:tcW w:w="0" w:type="auto"/>
            <w:gridSpan w:val="2"/>
          </w:tcPr>
          <w:p w14:paraId="6FC65AE0"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27994873" w14:textId="77777777" w:rsidR="00E3044A" w:rsidRPr="006033D2" w:rsidRDefault="00E3044A" w:rsidP="00345C2E">
            <w:pPr>
              <w:spacing w:after="0" w:line="240" w:lineRule="auto"/>
              <w:rPr>
                <w:rFonts w:ascii="Times New Roman" w:hAnsi="Times New Roman" w:cs="Times New Roman"/>
              </w:rPr>
            </w:pPr>
          </w:p>
        </w:tc>
      </w:tr>
      <w:tr w:rsidR="00E3044A" w:rsidRPr="006033D2" w14:paraId="5CDBABBD" w14:textId="77777777" w:rsidTr="00345C2E">
        <w:tc>
          <w:tcPr>
            <w:tcW w:w="0" w:type="auto"/>
          </w:tcPr>
          <w:p w14:paraId="635BC2F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52538AAB"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The method of randomization is a consecutive allocation by visit sequence. No further info if it was concealed.</w:t>
            </w:r>
          </w:p>
        </w:tc>
        <w:tc>
          <w:tcPr>
            <w:tcW w:w="0" w:type="auto"/>
            <w:gridSpan w:val="2"/>
          </w:tcPr>
          <w:p w14:paraId="69FBB582"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786F31F0" w14:textId="77777777" w:rsidR="00E3044A" w:rsidRPr="006033D2" w:rsidRDefault="00E3044A" w:rsidP="00345C2E">
            <w:pPr>
              <w:spacing w:after="0" w:line="240" w:lineRule="auto"/>
              <w:rPr>
                <w:rFonts w:ascii="Times New Roman" w:hAnsi="Times New Roman" w:cs="Times New Roman"/>
              </w:rPr>
            </w:pPr>
          </w:p>
        </w:tc>
      </w:tr>
      <w:tr w:rsidR="00E3044A" w:rsidRPr="006033D2" w14:paraId="7764BBE1" w14:textId="77777777" w:rsidTr="00345C2E">
        <w:tc>
          <w:tcPr>
            <w:tcW w:w="0" w:type="auto"/>
          </w:tcPr>
          <w:p w14:paraId="72584CB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40833D1A"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5CBF2C7"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C2D7815" w14:textId="77777777" w:rsidR="00E3044A" w:rsidRPr="006033D2" w:rsidRDefault="00E3044A" w:rsidP="00345C2E">
            <w:pPr>
              <w:spacing w:after="0" w:line="240" w:lineRule="auto"/>
              <w:rPr>
                <w:rFonts w:ascii="Times New Roman" w:hAnsi="Times New Roman" w:cs="Times New Roman"/>
              </w:rPr>
            </w:pPr>
          </w:p>
        </w:tc>
      </w:tr>
      <w:tr w:rsidR="00E3044A" w:rsidRPr="006033D2" w14:paraId="1A9EE518" w14:textId="77777777" w:rsidTr="00345C2E">
        <w:tc>
          <w:tcPr>
            <w:tcW w:w="0" w:type="auto"/>
          </w:tcPr>
          <w:p w14:paraId="6E88A97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0BDAF8E7" w14:textId="0E51246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Given that the study interventions had different rout</w:t>
            </w:r>
            <w:r w:rsidR="00857F78">
              <w:rPr>
                <w:rFonts w:ascii="Times New Roman" w:hAnsi="Times New Roman" w:cs="Times New Roman"/>
              </w:rPr>
              <w:t>e</w:t>
            </w:r>
            <w:r w:rsidRPr="006033D2">
              <w:rPr>
                <w:rFonts w:ascii="Times New Roman" w:hAnsi="Times New Roman" w:cs="Times New Roman"/>
              </w:rPr>
              <w:t>s of administration blinding would not be feasible based on the expert opinion.</w:t>
            </w:r>
          </w:p>
        </w:tc>
        <w:tc>
          <w:tcPr>
            <w:tcW w:w="0" w:type="auto"/>
            <w:gridSpan w:val="2"/>
          </w:tcPr>
          <w:p w14:paraId="6A8B7D5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Low </w:t>
            </w:r>
          </w:p>
        </w:tc>
        <w:tc>
          <w:tcPr>
            <w:tcW w:w="0" w:type="auto"/>
            <w:gridSpan w:val="2"/>
            <w:vMerge/>
          </w:tcPr>
          <w:p w14:paraId="0453B6F7" w14:textId="77777777" w:rsidR="00E3044A" w:rsidRPr="006033D2" w:rsidRDefault="00E3044A" w:rsidP="00345C2E">
            <w:pPr>
              <w:spacing w:after="0" w:line="240" w:lineRule="auto"/>
              <w:rPr>
                <w:rFonts w:ascii="Times New Roman" w:hAnsi="Times New Roman" w:cs="Times New Roman"/>
              </w:rPr>
            </w:pPr>
          </w:p>
        </w:tc>
      </w:tr>
      <w:tr w:rsidR="00E3044A" w:rsidRPr="006033D2" w14:paraId="7AAFAB3C" w14:textId="77777777" w:rsidTr="00345C2E">
        <w:tc>
          <w:tcPr>
            <w:tcW w:w="0" w:type="auto"/>
          </w:tcPr>
          <w:p w14:paraId="5CC7888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6DCCC54E"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3BA389F"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A1B0C31" w14:textId="77777777" w:rsidR="00E3044A" w:rsidRPr="006033D2" w:rsidRDefault="00E3044A" w:rsidP="00345C2E">
            <w:pPr>
              <w:spacing w:after="0" w:line="240" w:lineRule="auto"/>
              <w:rPr>
                <w:rFonts w:ascii="Times New Roman" w:hAnsi="Times New Roman" w:cs="Times New Roman"/>
              </w:rPr>
            </w:pPr>
          </w:p>
        </w:tc>
      </w:tr>
      <w:tr w:rsidR="00E3044A" w:rsidRPr="006033D2" w14:paraId="0DB5C0D2" w14:textId="77777777" w:rsidTr="00345C2E">
        <w:tc>
          <w:tcPr>
            <w:tcW w:w="0" w:type="auto"/>
          </w:tcPr>
          <w:p w14:paraId="40490B5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4D43F944"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Outcome assessors were blinded to pts allocation.</w:t>
            </w:r>
          </w:p>
        </w:tc>
        <w:tc>
          <w:tcPr>
            <w:tcW w:w="0" w:type="auto"/>
            <w:gridSpan w:val="2"/>
          </w:tcPr>
          <w:p w14:paraId="43BE938C"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Low </w:t>
            </w:r>
          </w:p>
        </w:tc>
        <w:tc>
          <w:tcPr>
            <w:tcW w:w="0" w:type="auto"/>
            <w:gridSpan w:val="2"/>
            <w:vMerge/>
          </w:tcPr>
          <w:p w14:paraId="012F46A4" w14:textId="77777777" w:rsidR="00E3044A" w:rsidRPr="006033D2" w:rsidRDefault="00E3044A" w:rsidP="00345C2E">
            <w:pPr>
              <w:spacing w:after="0" w:line="240" w:lineRule="auto"/>
              <w:rPr>
                <w:rFonts w:ascii="Times New Roman" w:hAnsi="Times New Roman" w:cs="Times New Roman"/>
              </w:rPr>
            </w:pPr>
          </w:p>
        </w:tc>
      </w:tr>
      <w:tr w:rsidR="00E3044A" w:rsidRPr="006033D2" w14:paraId="3E096A7D" w14:textId="77777777" w:rsidTr="00345C2E">
        <w:tc>
          <w:tcPr>
            <w:tcW w:w="0" w:type="auto"/>
          </w:tcPr>
          <w:p w14:paraId="10B2F77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3CCC0734"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7A3D20D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16225451" w14:textId="77777777" w:rsidR="00E3044A" w:rsidRPr="006033D2" w:rsidRDefault="00E3044A" w:rsidP="00345C2E">
            <w:pPr>
              <w:spacing w:after="0" w:line="240" w:lineRule="auto"/>
              <w:rPr>
                <w:rFonts w:ascii="Times New Roman" w:hAnsi="Times New Roman" w:cs="Times New Roman"/>
              </w:rPr>
            </w:pPr>
          </w:p>
        </w:tc>
      </w:tr>
      <w:tr w:rsidR="00E3044A" w:rsidRPr="006033D2" w14:paraId="6DDF1D66" w14:textId="77777777" w:rsidTr="00345C2E">
        <w:tc>
          <w:tcPr>
            <w:tcW w:w="0" w:type="auto"/>
          </w:tcPr>
          <w:p w14:paraId="0A4706B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61D88080"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attrition.</w:t>
            </w:r>
          </w:p>
        </w:tc>
        <w:tc>
          <w:tcPr>
            <w:tcW w:w="0" w:type="auto"/>
            <w:gridSpan w:val="2"/>
          </w:tcPr>
          <w:p w14:paraId="49C6A449"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Low </w:t>
            </w:r>
          </w:p>
        </w:tc>
        <w:tc>
          <w:tcPr>
            <w:tcW w:w="0" w:type="auto"/>
            <w:gridSpan w:val="2"/>
            <w:vMerge/>
          </w:tcPr>
          <w:p w14:paraId="64997309" w14:textId="77777777" w:rsidR="00E3044A" w:rsidRPr="006033D2" w:rsidRDefault="00E3044A" w:rsidP="00345C2E">
            <w:pPr>
              <w:spacing w:after="0" w:line="240" w:lineRule="auto"/>
              <w:rPr>
                <w:rFonts w:ascii="Times New Roman" w:hAnsi="Times New Roman" w:cs="Times New Roman"/>
              </w:rPr>
            </w:pPr>
          </w:p>
        </w:tc>
      </w:tr>
      <w:tr w:rsidR="00E3044A" w:rsidRPr="006033D2" w14:paraId="26EF7A11" w14:textId="77777777" w:rsidTr="00345C2E">
        <w:tc>
          <w:tcPr>
            <w:tcW w:w="0" w:type="auto"/>
          </w:tcPr>
          <w:p w14:paraId="2377B8E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42FE6B70"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56C6D86"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1BB26C3F" w14:textId="77777777" w:rsidR="00E3044A" w:rsidRPr="006033D2" w:rsidRDefault="00E3044A" w:rsidP="00345C2E">
            <w:pPr>
              <w:spacing w:after="0" w:line="240" w:lineRule="auto"/>
              <w:rPr>
                <w:rFonts w:ascii="Times New Roman" w:hAnsi="Times New Roman" w:cs="Times New Roman"/>
              </w:rPr>
            </w:pPr>
          </w:p>
        </w:tc>
      </w:tr>
      <w:tr w:rsidR="00E3044A" w:rsidRPr="006033D2" w14:paraId="50F61C03" w14:textId="77777777" w:rsidTr="00345C2E">
        <w:tc>
          <w:tcPr>
            <w:tcW w:w="0" w:type="auto"/>
          </w:tcPr>
          <w:p w14:paraId="4C2A9519"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18A6BF65"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protocol or registry reported.</w:t>
            </w:r>
          </w:p>
        </w:tc>
        <w:tc>
          <w:tcPr>
            <w:tcW w:w="0" w:type="auto"/>
            <w:gridSpan w:val="2"/>
          </w:tcPr>
          <w:p w14:paraId="50093AF7"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0D27F531" w14:textId="77777777" w:rsidR="00E3044A" w:rsidRPr="006033D2" w:rsidRDefault="00E3044A" w:rsidP="00345C2E">
            <w:pPr>
              <w:spacing w:after="0" w:line="240" w:lineRule="auto"/>
              <w:rPr>
                <w:rFonts w:ascii="Times New Roman" w:hAnsi="Times New Roman" w:cs="Times New Roman"/>
              </w:rPr>
            </w:pPr>
          </w:p>
        </w:tc>
      </w:tr>
      <w:tr w:rsidR="00E3044A" w:rsidRPr="006033D2" w14:paraId="454E5916" w14:textId="77777777" w:rsidTr="00345C2E">
        <w:tc>
          <w:tcPr>
            <w:tcW w:w="0" w:type="auto"/>
          </w:tcPr>
          <w:p w14:paraId="0C9D764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0FD078AA"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BB1BB91"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C759126" w14:textId="77777777" w:rsidR="00E3044A" w:rsidRPr="006033D2" w:rsidRDefault="00E3044A" w:rsidP="00345C2E">
            <w:pPr>
              <w:spacing w:after="0" w:line="240" w:lineRule="auto"/>
              <w:rPr>
                <w:rFonts w:ascii="Times New Roman" w:hAnsi="Times New Roman" w:cs="Times New Roman"/>
              </w:rPr>
            </w:pPr>
          </w:p>
        </w:tc>
      </w:tr>
      <w:tr w:rsidR="00E3044A" w:rsidRPr="006033D2" w14:paraId="527CC7B6" w14:textId="77777777" w:rsidTr="00345C2E">
        <w:tc>
          <w:tcPr>
            <w:tcW w:w="0" w:type="auto"/>
          </w:tcPr>
          <w:p w14:paraId="69BC8B9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0144F216"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funding, no conflict of interest, no other noted issue</w:t>
            </w:r>
          </w:p>
        </w:tc>
        <w:tc>
          <w:tcPr>
            <w:tcW w:w="0" w:type="auto"/>
            <w:gridSpan w:val="2"/>
          </w:tcPr>
          <w:p w14:paraId="4D07E69F"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4327372E" w14:textId="77777777" w:rsidR="00E3044A" w:rsidRPr="006033D2" w:rsidRDefault="00E3044A" w:rsidP="00345C2E">
            <w:pPr>
              <w:spacing w:after="0" w:line="240" w:lineRule="auto"/>
              <w:rPr>
                <w:rFonts w:ascii="Times New Roman" w:hAnsi="Times New Roman" w:cs="Times New Roman"/>
              </w:rPr>
            </w:pPr>
          </w:p>
        </w:tc>
      </w:tr>
      <w:tr w:rsidR="00E3044A" w:rsidRPr="006033D2" w14:paraId="316CADDC" w14:textId="77777777" w:rsidTr="00345C2E">
        <w:tc>
          <w:tcPr>
            <w:tcW w:w="0" w:type="auto"/>
          </w:tcPr>
          <w:p w14:paraId="18066F7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49EE82EA" w14:textId="2508CC0B" w:rsidR="00E3044A" w:rsidRPr="006033D2" w:rsidRDefault="00E3044A" w:rsidP="00345C2E">
            <w:pPr>
              <w:spacing w:after="0" w:line="240" w:lineRule="auto"/>
              <w:rPr>
                <w:rFonts w:ascii="Times New Roman" w:hAnsi="Times New Roman" w:cs="Times New Roman"/>
                <w:highlight w:val="yellow"/>
              </w:rPr>
            </w:pPr>
            <w:r>
              <w:rPr>
                <w:rFonts w:ascii="Times New Roman" w:hAnsi="Times New Roman" w:cs="Times New Roman"/>
              </w:rPr>
              <w:t>PTA improvement</w:t>
            </w:r>
            <w:r w:rsidRPr="006033D2">
              <w:rPr>
                <w:rFonts w:ascii="Times New Roman" w:hAnsi="Times New Roman" w:cs="Times New Roman"/>
              </w:rPr>
              <w:t>, Extend recovery</w:t>
            </w:r>
          </w:p>
        </w:tc>
        <w:tc>
          <w:tcPr>
            <w:tcW w:w="0" w:type="auto"/>
            <w:gridSpan w:val="2"/>
          </w:tcPr>
          <w:p w14:paraId="5E2139AD"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3BAE868D" w14:textId="77777777" w:rsidR="00E3044A" w:rsidRPr="006033D2" w:rsidRDefault="00E3044A" w:rsidP="00345C2E">
            <w:pPr>
              <w:spacing w:after="0" w:line="240" w:lineRule="auto"/>
              <w:rPr>
                <w:rFonts w:ascii="Times New Roman" w:hAnsi="Times New Roman" w:cs="Times New Roman"/>
              </w:rPr>
            </w:pPr>
          </w:p>
        </w:tc>
      </w:tr>
      <w:tr w:rsidR="00E3044A" w:rsidRPr="006033D2" w14:paraId="1CA515E4" w14:textId="77777777" w:rsidTr="00345C2E">
        <w:tc>
          <w:tcPr>
            <w:tcW w:w="0" w:type="auto"/>
            <w:gridSpan w:val="5"/>
            <w:shd w:val="clear" w:color="auto" w:fill="A1ACB1"/>
          </w:tcPr>
          <w:p w14:paraId="31569435" w14:textId="4688DB08" w:rsidR="00E3044A" w:rsidRPr="006033D2" w:rsidRDefault="00E3044A" w:rsidP="00345C2E">
            <w:pPr>
              <w:spacing w:after="0" w:line="240" w:lineRule="auto"/>
              <w:rPr>
                <w:rFonts w:ascii="Times New Roman" w:hAnsi="Times New Roman" w:cs="Times New Roman"/>
                <w:b/>
                <w:highlight w:val="yellow"/>
              </w:rPr>
            </w:pPr>
            <w:proofErr w:type="spellStart"/>
            <w:r w:rsidRPr="006033D2">
              <w:rPr>
                <w:rFonts w:ascii="Times New Roman" w:hAnsi="Times New Roman" w:cs="Times New Roman"/>
                <w:b/>
              </w:rPr>
              <w:t>Dispenza</w:t>
            </w:r>
            <w:proofErr w:type="spellEnd"/>
            <w:r w:rsidRPr="006033D2">
              <w:rPr>
                <w:rFonts w:ascii="Times New Roman" w:hAnsi="Times New Roman" w:cs="Times New Roman"/>
                <w:b/>
              </w:rPr>
              <w:t xml:space="preserve"> et al. (2011)</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hUMT3lg9","properties":{"formattedCitation":"\\super 14\\nosupersub{}","plainCitation":"14","noteIndex":0},"citationItems":[{"id":3764,"uris":["http://zotero.org/users/5287691/items/AWU7ZNAN"],"uri":["http://zotero.org/users/5287691/items/AWU7ZNAN"],"itemData":{"id":3764,"type":"article-journal","title":"Treatment of sudden sensorineural hearing loss with transtympanic injection of steroids as single therapy: a randomized clinical study","container-title":"European archives of oto rhino laryngology","page":"1273","volume":"268","issue":"9","abstract":"The aim of this study was to verify the efficacy and the safety of transtympanic dexamethasone to treat sudden sensorineural hearing loss as first and single drug method. Considering ethical implication of performing a mininvasive procedure on middle ear, we matched such proposed treatment with systemic prednisone administration that represents the widest adopted protocol. Randomized prospective study was conducted. The inclusion criterion was a sudden sensorineural hearing loss of at least 30","author":[{"literal":"F. Dispenza"},{"literal":"E. Amodio"},{"literal":"A. Stefano"},{"literal":"S. Gallina"},{"literal":"D. Marchese"},{"literal":"N. Mathur"},{"literal":"F. Riggio"}],"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14</w:t>
            </w:r>
            <w:r w:rsidR="00706AC8">
              <w:rPr>
                <w:rFonts w:ascii="Times New Roman" w:hAnsi="Times New Roman" w:cs="Times New Roman"/>
                <w:b/>
              </w:rPr>
              <w:fldChar w:fldCharType="end"/>
            </w:r>
          </w:p>
        </w:tc>
        <w:tc>
          <w:tcPr>
            <w:tcW w:w="0" w:type="auto"/>
            <w:gridSpan w:val="2"/>
            <w:shd w:val="clear" w:color="auto" w:fill="A1ACB1"/>
          </w:tcPr>
          <w:p w14:paraId="61809370"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r>
      <w:tr w:rsidR="00E3044A" w:rsidRPr="006033D2" w14:paraId="7FD2EA6A" w14:textId="77777777" w:rsidTr="00345C2E">
        <w:tc>
          <w:tcPr>
            <w:tcW w:w="0" w:type="auto"/>
          </w:tcPr>
          <w:p w14:paraId="04459C6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7D8CF2D3"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34C94B2"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4BF136DF" w14:textId="77777777" w:rsidR="00E3044A" w:rsidRPr="006033D2" w:rsidRDefault="00E3044A" w:rsidP="00345C2E">
            <w:pPr>
              <w:spacing w:after="0" w:line="240" w:lineRule="auto"/>
              <w:rPr>
                <w:rFonts w:ascii="Times New Roman" w:hAnsi="Times New Roman" w:cs="Times New Roman"/>
              </w:rPr>
            </w:pPr>
          </w:p>
        </w:tc>
      </w:tr>
      <w:tr w:rsidR="00E3044A" w:rsidRPr="006033D2" w14:paraId="3000C694" w14:textId="77777777" w:rsidTr="00345C2E">
        <w:tc>
          <w:tcPr>
            <w:tcW w:w="0" w:type="auto"/>
          </w:tcPr>
          <w:p w14:paraId="5977E9C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68516311"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The patients were randomly divided in two groups according to treatment" no more information is provided</w:t>
            </w:r>
          </w:p>
        </w:tc>
        <w:tc>
          <w:tcPr>
            <w:tcW w:w="0" w:type="auto"/>
            <w:gridSpan w:val="2"/>
          </w:tcPr>
          <w:p w14:paraId="15527E36"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8C09AD6" w14:textId="77777777" w:rsidR="00E3044A" w:rsidRPr="006033D2" w:rsidRDefault="00E3044A" w:rsidP="00345C2E">
            <w:pPr>
              <w:spacing w:after="0" w:line="240" w:lineRule="auto"/>
              <w:rPr>
                <w:rFonts w:ascii="Times New Roman" w:hAnsi="Times New Roman" w:cs="Times New Roman"/>
              </w:rPr>
            </w:pPr>
          </w:p>
        </w:tc>
      </w:tr>
      <w:tr w:rsidR="00E3044A" w:rsidRPr="006033D2" w14:paraId="0E8647AC" w14:textId="77777777" w:rsidTr="00345C2E">
        <w:tc>
          <w:tcPr>
            <w:tcW w:w="0" w:type="auto"/>
          </w:tcPr>
          <w:p w14:paraId="28CEF68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26D38B6E"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insufficient information</w:t>
            </w:r>
          </w:p>
        </w:tc>
        <w:tc>
          <w:tcPr>
            <w:tcW w:w="0" w:type="auto"/>
            <w:gridSpan w:val="2"/>
          </w:tcPr>
          <w:p w14:paraId="1C98C94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C6DE210" w14:textId="77777777" w:rsidR="00E3044A" w:rsidRPr="006033D2" w:rsidRDefault="00E3044A" w:rsidP="00345C2E">
            <w:pPr>
              <w:spacing w:after="0" w:line="240" w:lineRule="auto"/>
              <w:rPr>
                <w:rFonts w:ascii="Times New Roman" w:hAnsi="Times New Roman" w:cs="Times New Roman"/>
              </w:rPr>
            </w:pPr>
          </w:p>
        </w:tc>
      </w:tr>
      <w:tr w:rsidR="00E3044A" w:rsidRPr="006033D2" w14:paraId="7036DF10" w14:textId="77777777" w:rsidTr="00345C2E">
        <w:tc>
          <w:tcPr>
            <w:tcW w:w="0" w:type="auto"/>
          </w:tcPr>
          <w:p w14:paraId="50784C6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3216F63D"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5F14333"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03ABC87C" w14:textId="77777777" w:rsidR="00E3044A" w:rsidRPr="006033D2" w:rsidRDefault="00E3044A" w:rsidP="00345C2E">
            <w:pPr>
              <w:spacing w:after="0" w:line="240" w:lineRule="auto"/>
              <w:rPr>
                <w:rFonts w:ascii="Times New Roman" w:hAnsi="Times New Roman" w:cs="Times New Roman"/>
              </w:rPr>
            </w:pPr>
          </w:p>
        </w:tc>
      </w:tr>
      <w:tr w:rsidR="00E3044A" w:rsidRPr="006033D2" w14:paraId="21138C1D" w14:textId="77777777" w:rsidTr="00345C2E">
        <w:tc>
          <w:tcPr>
            <w:tcW w:w="0" w:type="auto"/>
          </w:tcPr>
          <w:p w14:paraId="0418547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p w14:paraId="346DF3A3" w14:textId="77777777" w:rsidR="00E3044A" w:rsidRPr="006033D2" w:rsidRDefault="00E3044A" w:rsidP="00345C2E">
            <w:pPr>
              <w:spacing w:after="0" w:line="240" w:lineRule="auto"/>
              <w:rPr>
                <w:rFonts w:ascii="Times New Roman" w:hAnsi="Times New Roman" w:cs="Times New Roman"/>
                <w:b/>
              </w:rPr>
            </w:pPr>
          </w:p>
        </w:tc>
        <w:tc>
          <w:tcPr>
            <w:tcW w:w="0" w:type="auto"/>
            <w:gridSpan w:val="2"/>
          </w:tcPr>
          <w:p w14:paraId="79287ED7"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It was not feasible due to different route of administration.</w:t>
            </w:r>
          </w:p>
          <w:p w14:paraId="2196FB03"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828742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02FC3896" w14:textId="77777777" w:rsidR="00E3044A" w:rsidRPr="006033D2" w:rsidRDefault="00E3044A" w:rsidP="00345C2E">
            <w:pPr>
              <w:spacing w:after="0" w:line="240" w:lineRule="auto"/>
              <w:rPr>
                <w:rFonts w:ascii="Times New Roman" w:hAnsi="Times New Roman" w:cs="Times New Roman"/>
              </w:rPr>
            </w:pPr>
          </w:p>
        </w:tc>
      </w:tr>
      <w:tr w:rsidR="00E3044A" w:rsidRPr="006033D2" w14:paraId="7EA6B82C" w14:textId="77777777" w:rsidTr="00345C2E">
        <w:tc>
          <w:tcPr>
            <w:tcW w:w="0" w:type="auto"/>
          </w:tcPr>
          <w:p w14:paraId="05F3022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56A6D6A1"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5984C25E"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5216EDB" w14:textId="77777777" w:rsidR="00E3044A" w:rsidRPr="006033D2" w:rsidRDefault="00E3044A" w:rsidP="00345C2E">
            <w:pPr>
              <w:spacing w:after="0" w:line="240" w:lineRule="auto"/>
              <w:rPr>
                <w:rFonts w:ascii="Times New Roman" w:hAnsi="Times New Roman" w:cs="Times New Roman"/>
              </w:rPr>
            </w:pPr>
          </w:p>
        </w:tc>
      </w:tr>
      <w:tr w:rsidR="00E3044A" w:rsidRPr="006033D2" w14:paraId="15825C67" w14:textId="77777777" w:rsidTr="00345C2E">
        <w:tc>
          <w:tcPr>
            <w:tcW w:w="0" w:type="auto"/>
          </w:tcPr>
          <w:p w14:paraId="5CF47069"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288952DF"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It's unclear whether audiologists/ outcome assessors were blinded to allocation or not.</w:t>
            </w:r>
          </w:p>
        </w:tc>
        <w:tc>
          <w:tcPr>
            <w:tcW w:w="0" w:type="auto"/>
            <w:gridSpan w:val="2"/>
          </w:tcPr>
          <w:p w14:paraId="373D0FFA"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3C9AB0EE" w14:textId="77777777" w:rsidR="00E3044A" w:rsidRPr="006033D2" w:rsidRDefault="00E3044A" w:rsidP="00345C2E">
            <w:pPr>
              <w:spacing w:after="0" w:line="240" w:lineRule="auto"/>
              <w:rPr>
                <w:rFonts w:ascii="Times New Roman" w:hAnsi="Times New Roman" w:cs="Times New Roman"/>
              </w:rPr>
            </w:pPr>
          </w:p>
        </w:tc>
      </w:tr>
      <w:tr w:rsidR="00E3044A" w:rsidRPr="006033D2" w14:paraId="7672CD22" w14:textId="77777777" w:rsidTr="00345C2E">
        <w:tc>
          <w:tcPr>
            <w:tcW w:w="0" w:type="auto"/>
          </w:tcPr>
          <w:p w14:paraId="451F88E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65D3C335"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7F4B86D"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253DDDA" w14:textId="77777777" w:rsidR="00E3044A" w:rsidRPr="006033D2" w:rsidRDefault="00E3044A" w:rsidP="00345C2E">
            <w:pPr>
              <w:spacing w:after="0" w:line="240" w:lineRule="auto"/>
              <w:rPr>
                <w:rFonts w:ascii="Times New Roman" w:hAnsi="Times New Roman" w:cs="Times New Roman"/>
              </w:rPr>
            </w:pPr>
          </w:p>
        </w:tc>
      </w:tr>
      <w:tr w:rsidR="00E3044A" w:rsidRPr="006033D2" w14:paraId="036903E2" w14:textId="77777777" w:rsidTr="00345C2E">
        <w:tc>
          <w:tcPr>
            <w:tcW w:w="0" w:type="auto"/>
          </w:tcPr>
          <w:p w14:paraId="2D34827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p w14:paraId="527F0067" w14:textId="77777777" w:rsidR="00E3044A" w:rsidRPr="006033D2" w:rsidRDefault="00E3044A" w:rsidP="00345C2E">
            <w:pPr>
              <w:spacing w:after="0" w:line="240" w:lineRule="auto"/>
              <w:rPr>
                <w:rFonts w:ascii="Times New Roman" w:hAnsi="Times New Roman" w:cs="Times New Roman"/>
                <w:b/>
              </w:rPr>
            </w:pPr>
          </w:p>
        </w:tc>
        <w:tc>
          <w:tcPr>
            <w:tcW w:w="0" w:type="auto"/>
            <w:gridSpan w:val="2"/>
          </w:tcPr>
          <w:p w14:paraId="6D3F4715" w14:textId="2C6F089A"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Total loss is around 9%; however, the one with unknown reason is 5.8% in total. It is also not known that the loss </w:t>
            </w:r>
            <w:r w:rsidR="00B955C9" w:rsidRPr="006033D2">
              <w:rPr>
                <w:rFonts w:ascii="Times New Roman" w:hAnsi="Times New Roman" w:cs="Times New Roman"/>
              </w:rPr>
              <w:t>belongs</w:t>
            </w:r>
            <w:r w:rsidRPr="006033D2">
              <w:rPr>
                <w:rFonts w:ascii="Times New Roman" w:hAnsi="Times New Roman" w:cs="Times New Roman"/>
              </w:rPr>
              <w:t xml:space="preserve"> to which arm.</w:t>
            </w:r>
          </w:p>
        </w:tc>
        <w:tc>
          <w:tcPr>
            <w:tcW w:w="0" w:type="auto"/>
            <w:gridSpan w:val="2"/>
          </w:tcPr>
          <w:p w14:paraId="2F96DE66"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49DECCF1" w14:textId="77777777" w:rsidR="00E3044A" w:rsidRPr="006033D2" w:rsidRDefault="00E3044A" w:rsidP="00345C2E">
            <w:pPr>
              <w:spacing w:after="0" w:line="240" w:lineRule="auto"/>
              <w:rPr>
                <w:rFonts w:ascii="Times New Roman" w:hAnsi="Times New Roman" w:cs="Times New Roman"/>
              </w:rPr>
            </w:pPr>
          </w:p>
        </w:tc>
      </w:tr>
      <w:tr w:rsidR="00E3044A" w:rsidRPr="006033D2" w14:paraId="13B512E2" w14:textId="77777777" w:rsidTr="00345C2E">
        <w:tc>
          <w:tcPr>
            <w:tcW w:w="0" w:type="auto"/>
          </w:tcPr>
          <w:p w14:paraId="6EC6AFC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5751FB05"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7F17E2B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261F9B2" w14:textId="77777777" w:rsidR="00E3044A" w:rsidRPr="006033D2" w:rsidRDefault="00E3044A" w:rsidP="00345C2E">
            <w:pPr>
              <w:spacing w:after="0" w:line="240" w:lineRule="auto"/>
              <w:rPr>
                <w:rFonts w:ascii="Times New Roman" w:hAnsi="Times New Roman" w:cs="Times New Roman"/>
              </w:rPr>
            </w:pPr>
          </w:p>
        </w:tc>
      </w:tr>
      <w:tr w:rsidR="00E3044A" w:rsidRPr="006033D2" w14:paraId="73EB1250" w14:textId="77777777" w:rsidTr="00345C2E">
        <w:tc>
          <w:tcPr>
            <w:tcW w:w="0" w:type="auto"/>
          </w:tcPr>
          <w:p w14:paraId="24A22D3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7CAC500B"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protocol or registry reported</w:t>
            </w:r>
          </w:p>
        </w:tc>
        <w:tc>
          <w:tcPr>
            <w:tcW w:w="0" w:type="auto"/>
            <w:gridSpan w:val="2"/>
          </w:tcPr>
          <w:p w14:paraId="7987AC61"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64ED0524" w14:textId="77777777" w:rsidR="00E3044A" w:rsidRPr="006033D2" w:rsidRDefault="00E3044A" w:rsidP="00345C2E">
            <w:pPr>
              <w:spacing w:after="0" w:line="240" w:lineRule="auto"/>
              <w:rPr>
                <w:rFonts w:ascii="Times New Roman" w:hAnsi="Times New Roman" w:cs="Times New Roman"/>
              </w:rPr>
            </w:pPr>
          </w:p>
        </w:tc>
      </w:tr>
      <w:tr w:rsidR="00E3044A" w:rsidRPr="006033D2" w14:paraId="5DC542F9" w14:textId="77777777" w:rsidTr="00345C2E">
        <w:tc>
          <w:tcPr>
            <w:tcW w:w="0" w:type="auto"/>
          </w:tcPr>
          <w:p w14:paraId="1C2A77E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2446C80A"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A74E96B"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022B9A26" w14:textId="77777777" w:rsidR="00E3044A" w:rsidRPr="006033D2" w:rsidRDefault="00E3044A" w:rsidP="00345C2E">
            <w:pPr>
              <w:spacing w:after="0" w:line="240" w:lineRule="auto"/>
              <w:rPr>
                <w:rFonts w:ascii="Times New Roman" w:hAnsi="Times New Roman" w:cs="Times New Roman"/>
              </w:rPr>
            </w:pPr>
          </w:p>
        </w:tc>
      </w:tr>
      <w:tr w:rsidR="00E3044A" w:rsidRPr="006033D2" w14:paraId="72A34706" w14:textId="77777777" w:rsidTr="00345C2E">
        <w:tc>
          <w:tcPr>
            <w:tcW w:w="0" w:type="auto"/>
          </w:tcPr>
          <w:p w14:paraId="73A739E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71643B09"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conflict of interest but unclear funding, no other issue observed.</w:t>
            </w:r>
          </w:p>
        </w:tc>
        <w:tc>
          <w:tcPr>
            <w:tcW w:w="0" w:type="auto"/>
            <w:gridSpan w:val="2"/>
          </w:tcPr>
          <w:p w14:paraId="2D39C16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BBE67DD" w14:textId="77777777" w:rsidR="00E3044A" w:rsidRPr="006033D2" w:rsidRDefault="00E3044A" w:rsidP="00345C2E">
            <w:pPr>
              <w:spacing w:after="0" w:line="240" w:lineRule="auto"/>
              <w:rPr>
                <w:rFonts w:ascii="Times New Roman" w:hAnsi="Times New Roman" w:cs="Times New Roman"/>
              </w:rPr>
            </w:pPr>
          </w:p>
        </w:tc>
      </w:tr>
      <w:tr w:rsidR="00E3044A" w:rsidRPr="006033D2" w14:paraId="5EF0F1CE" w14:textId="77777777" w:rsidTr="00345C2E">
        <w:tc>
          <w:tcPr>
            <w:tcW w:w="0" w:type="auto"/>
          </w:tcPr>
          <w:p w14:paraId="7CE8A4C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0406E414" w14:textId="585725E2"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Clinical recovery time, </w:t>
            </w:r>
            <w:r>
              <w:rPr>
                <w:rFonts w:ascii="Times New Roman" w:hAnsi="Times New Roman" w:cs="Times New Roman"/>
              </w:rPr>
              <w:t>Hearing recovery</w:t>
            </w:r>
            <w:r w:rsidRPr="006033D2">
              <w:rPr>
                <w:rFonts w:ascii="Times New Roman" w:hAnsi="Times New Roman" w:cs="Times New Roman"/>
              </w:rPr>
              <w:t xml:space="preserve">, </w:t>
            </w:r>
            <w:r>
              <w:rPr>
                <w:rFonts w:ascii="Times New Roman" w:hAnsi="Times New Roman" w:cs="Times New Roman"/>
              </w:rPr>
              <w:t>PTA improvement</w:t>
            </w:r>
          </w:p>
        </w:tc>
        <w:tc>
          <w:tcPr>
            <w:tcW w:w="0" w:type="auto"/>
            <w:gridSpan w:val="2"/>
          </w:tcPr>
          <w:p w14:paraId="17688F23"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2147EA37" w14:textId="77777777" w:rsidR="00E3044A" w:rsidRPr="006033D2" w:rsidRDefault="00E3044A" w:rsidP="00345C2E">
            <w:pPr>
              <w:spacing w:after="0" w:line="240" w:lineRule="auto"/>
              <w:rPr>
                <w:rFonts w:ascii="Times New Roman" w:hAnsi="Times New Roman" w:cs="Times New Roman"/>
              </w:rPr>
            </w:pPr>
          </w:p>
        </w:tc>
      </w:tr>
      <w:tr w:rsidR="00E3044A" w:rsidRPr="006033D2" w14:paraId="4BF5806D" w14:textId="77777777" w:rsidTr="00345C2E">
        <w:tc>
          <w:tcPr>
            <w:tcW w:w="0" w:type="auto"/>
            <w:gridSpan w:val="5"/>
            <w:shd w:val="clear" w:color="auto" w:fill="A1ACB1"/>
          </w:tcPr>
          <w:p w14:paraId="5C796405" w14:textId="0B479634" w:rsidR="00E3044A" w:rsidRPr="006033D2" w:rsidRDefault="00E3044A" w:rsidP="00345C2E">
            <w:pPr>
              <w:spacing w:after="0" w:line="240" w:lineRule="auto"/>
              <w:rPr>
                <w:rFonts w:ascii="Times New Roman" w:hAnsi="Times New Roman" w:cs="Times New Roman"/>
                <w:b/>
                <w:highlight w:val="yellow"/>
              </w:rPr>
            </w:pPr>
            <w:r w:rsidRPr="006033D2">
              <w:rPr>
                <w:rFonts w:ascii="Times New Roman" w:hAnsi="Times New Roman" w:cs="Times New Roman"/>
                <w:b/>
              </w:rPr>
              <w:t>Park et al. (2011)</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eBAG5IjD","properties":{"formattedCitation":"\\super 39\\nosupersub{}","plainCitation":"39","noteIndex":0},"citationItems":[{"id":3766,"uris":["http://zotero.org/users/5287691/items/8ECHU7TR"],"uri":["http://zotero.org/users/5287691/items/8ECHU7TR"],"itemData":{"id":3766,"type":"article-journal","title":"Simultaneous versus subsequent intratympanic dexamethasone for idiopathic sudden sensorineural hearing loss","container-title":"Otolaryngology head and neck surgery","page":"1016","volume":"145","issue":"6","abstract":"STUDY DESIGNProspective randomized controlled multicenter study.SETTINGThree tertiary university hospitals.SUBJECTS AND METHODSIn the simultaneous intratympanic dexamethasone group, intratympanic dexamethasone was given initially with systemic steroids. In the subsequent intratympanic dexamethasone group, intratympanic dexamethasone was given 7 days after systemic treatment. The authors compared hearing outcomes between the groups according to Siegel's criteria and frequency (0.25, 0.5, 1, 2, 3, 4, 6, and 8 kHz).RESULTSA total of 88 patients were analyzed in this study. There was no difference between the groups in hearing recovery according to Siegel's criteria or frequencies. Neither recovery time nor early recovery differed between the groups. In the subsequent intratympanic dexamethasone group, 15 patients showed hearing recovery within 7 days and did not need intratympanic dexamethasone treatment. After intratympanic dexamethasone treatment, &gt;28% (25/88) of the patients complained of otalgia, transient dizziness, ear fullness, and headache. Five percent of the patients showed small, transient perforations and otorrhea during intratympanic dexamethasone treatment.CONCLUSIONSSimultaneous intratympanic dexamethasone did not confer an additional hearing gain or earlier recovery rate compared with subsequent intratympanic dexamethasone. A considerable number of patients did not need intratympanic dexamethasone for idiopathic sudden sensorineural hearing loss, and some patients experienced unnecessary side effects due to intratympanic dexamethasone. Therefore, the use of intratympanic dexamethasone is recommended only for subsequent or salvage treatment of idiopathic sudden sensorineural hearing loss after systemic steroid treatment.OBJECTIVEThe authors compared the efficacy of simultaneous and subsequent intratympanic dexamethasone injections for the treatment of idiopathic sudden sensorineural hearing loss","author":[{"literal":"M.K. Park"},{"literal":"C.K. Lee"},{"literal":"K.H. Park"},{"literal":"J.D. Lee"},{"literal":"C.G. Lee"},{"literal":"B.D. Lee"}],"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39</w:t>
            </w:r>
            <w:r w:rsidR="00706AC8">
              <w:rPr>
                <w:rFonts w:ascii="Times New Roman" w:hAnsi="Times New Roman" w:cs="Times New Roman"/>
                <w:b/>
              </w:rPr>
              <w:fldChar w:fldCharType="end"/>
            </w:r>
          </w:p>
        </w:tc>
        <w:tc>
          <w:tcPr>
            <w:tcW w:w="0" w:type="auto"/>
            <w:gridSpan w:val="2"/>
            <w:shd w:val="clear" w:color="auto" w:fill="A1ACB1"/>
          </w:tcPr>
          <w:p w14:paraId="37FEFB25"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r>
      <w:tr w:rsidR="00E3044A" w:rsidRPr="006033D2" w14:paraId="27AFD975" w14:textId="77777777" w:rsidTr="00345C2E">
        <w:tc>
          <w:tcPr>
            <w:tcW w:w="0" w:type="auto"/>
          </w:tcPr>
          <w:p w14:paraId="244CA21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2AF38462"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5B2A5B46"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02FC64B3" w14:textId="77777777" w:rsidR="00E3044A" w:rsidRPr="006033D2" w:rsidRDefault="00E3044A" w:rsidP="00345C2E">
            <w:pPr>
              <w:spacing w:after="0" w:line="240" w:lineRule="auto"/>
              <w:rPr>
                <w:rFonts w:ascii="Times New Roman" w:hAnsi="Times New Roman" w:cs="Times New Roman"/>
              </w:rPr>
            </w:pPr>
          </w:p>
        </w:tc>
      </w:tr>
      <w:tr w:rsidR="00E3044A" w:rsidRPr="006033D2" w14:paraId="033A7FFE" w14:textId="77777777" w:rsidTr="00345C2E">
        <w:tc>
          <w:tcPr>
            <w:tcW w:w="0" w:type="auto"/>
          </w:tcPr>
          <w:p w14:paraId="20361A5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569DA5B1"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Randomization was performed using a table of random numbers and SPSS software (version 11.0 for Windows; SPSS, Inc, an IBM Company, Chicago, Illinois).</w:t>
            </w:r>
          </w:p>
        </w:tc>
        <w:tc>
          <w:tcPr>
            <w:tcW w:w="0" w:type="auto"/>
            <w:gridSpan w:val="2"/>
          </w:tcPr>
          <w:p w14:paraId="78EA5D9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5214CE48" w14:textId="77777777" w:rsidR="00E3044A" w:rsidRPr="006033D2" w:rsidRDefault="00E3044A" w:rsidP="00345C2E">
            <w:pPr>
              <w:spacing w:after="0" w:line="240" w:lineRule="auto"/>
              <w:rPr>
                <w:rFonts w:ascii="Times New Roman" w:hAnsi="Times New Roman" w:cs="Times New Roman"/>
              </w:rPr>
            </w:pPr>
          </w:p>
        </w:tc>
      </w:tr>
      <w:tr w:rsidR="00E3044A" w:rsidRPr="006033D2" w14:paraId="54CE1A87" w14:textId="77777777" w:rsidTr="00345C2E">
        <w:tc>
          <w:tcPr>
            <w:tcW w:w="0" w:type="auto"/>
          </w:tcPr>
          <w:p w14:paraId="764CF2F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0111B059"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Insufficient info</w:t>
            </w:r>
          </w:p>
        </w:tc>
        <w:tc>
          <w:tcPr>
            <w:tcW w:w="0" w:type="auto"/>
            <w:gridSpan w:val="2"/>
          </w:tcPr>
          <w:p w14:paraId="1EA6FCCF"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073D46B4" w14:textId="77777777" w:rsidR="00E3044A" w:rsidRPr="006033D2" w:rsidRDefault="00E3044A" w:rsidP="00345C2E">
            <w:pPr>
              <w:spacing w:after="0" w:line="240" w:lineRule="auto"/>
              <w:rPr>
                <w:rFonts w:ascii="Times New Roman" w:hAnsi="Times New Roman" w:cs="Times New Roman"/>
              </w:rPr>
            </w:pPr>
          </w:p>
        </w:tc>
      </w:tr>
      <w:tr w:rsidR="00E3044A" w:rsidRPr="006033D2" w14:paraId="58C9A3A2" w14:textId="77777777" w:rsidTr="00345C2E">
        <w:tc>
          <w:tcPr>
            <w:tcW w:w="0" w:type="auto"/>
          </w:tcPr>
          <w:p w14:paraId="01DC98E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06E2AEA3"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1525917"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0F30A8D5" w14:textId="77777777" w:rsidR="00E3044A" w:rsidRPr="006033D2" w:rsidRDefault="00E3044A" w:rsidP="00345C2E">
            <w:pPr>
              <w:spacing w:after="0" w:line="240" w:lineRule="auto"/>
              <w:rPr>
                <w:rFonts w:ascii="Times New Roman" w:hAnsi="Times New Roman" w:cs="Times New Roman"/>
              </w:rPr>
            </w:pPr>
          </w:p>
        </w:tc>
      </w:tr>
      <w:tr w:rsidR="00E3044A" w:rsidRPr="006033D2" w14:paraId="014104C7" w14:textId="77777777" w:rsidTr="00345C2E">
        <w:tc>
          <w:tcPr>
            <w:tcW w:w="0" w:type="auto"/>
          </w:tcPr>
          <w:p w14:paraId="4A9756C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2AE97487" w14:textId="58951C7C"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Both arms received the same exact treatment but different timing (</w:t>
            </w:r>
            <w:r w:rsidR="00B955C9" w:rsidRPr="006033D2">
              <w:rPr>
                <w:rFonts w:ascii="Times New Roman" w:hAnsi="Times New Roman" w:cs="Times New Roman"/>
              </w:rPr>
              <w:t>simultaneously</w:t>
            </w:r>
            <w:r w:rsidRPr="006033D2">
              <w:rPr>
                <w:rFonts w:ascii="Times New Roman" w:hAnsi="Times New Roman" w:cs="Times New Roman"/>
              </w:rPr>
              <w:t xml:space="preserve"> or subsequently to </w:t>
            </w:r>
            <w:r w:rsidR="00B955C9" w:rsidRPr="006033D2">
              <w:rPr>
                <w:rFonts w:ascii="Times New Roman" w:hAnsi="Times New Roman" w:cs="Times New Roman"/>
              </w:rPr>
              <w:t>systemic</w:t>
            </w:r>
            <w:r w:rsidRPr="006033D2">
              <w:rPr>
                <w:rFonts w:ascii="Times New Roman" w:hAnsi="Times New Roman" w:cs="Times New Roman"/>
              </w:rPr>
              <w:t xml:space="preserve"> steroid), so less likely to create prob</w:t>
            </w:r>
            <w:r w:rsidR="00B955C9">
              <w:rPr>
                <w:rFonts w:ascii="Times New Roman" w:hAnsi="Times New Roman" w:cs="Times New Roman"/>
              </w:rPr>
              <w:t>lem</w:t>
            </w:r>
            <w:r w:rsidRPr="006033D2">
              <w:rPr>
                <w:rFonts w:ascii="Times New Roman" w:hAnsi="Times New Roman" w:cs="Times New Roman"/>
              </w:rPr>
              <w:t xml:space="preserve"> if the participants and physicians were unblinded.</w:t>
            </w:r>
          </w:p>
        </w:tc>
        <w:tc>
          <w:tcPr>
            <w:tcW w:w="0" w:type="auto"/>
            <w:gridSpan w:val="2"/>
          </w:tcPr>
          <w:p w14:paraId="59281D28"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72F3779F" w14:textId="77777777" w:rsidR="00E3044A" w:rsidRPr="006033D2" w:rsidRDefault="00E3044A" w:rsidP="00345C2E">
            <w:pPr>
              <w:spacing w:after="0" w:line="240" w:lineRule="auto"/>
              <w:rPr>
                <w:rFonts w:ascii="Times New Roman" w:hAnsi="Times New Roman" w:cs="Times New Roman"/>
              </w:rPr>
            </w:pPr>
          </w:p>
        </w:tc>
      </w:tr>
      <w:tr w:rsidR="00E3044A" w:rsidRPr="006033D2" w14:paraId="28D8C90A" w14:textId="77777777" w:rsidTr="00345C2E">
        <w:tc>
          <w:tcPr>
            <w:tcW w:w="0" w:type="auto"/>
          </w:tcPr>
          <w:p w14:paraId="3660FD1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41D9468D"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7745834"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5689995" w14:textId="77777777" w:rsidR="00E3044A" w:rsidRPr="006033D2" w:rsidRDefault="00E3044A" w:rsidP="00345C2E">
            <w:pPr>
              <w:spacing w:after="0" w:line="240" w:lineRule="auto"/>
              <w:rPr>
                <w:rFonts w:ascii="Times New Roman" w:hAnsi="Times New Roman" w:cs="Times New Roman"/>
              </w:rPr>
            </w:pPr>
          </w:p>
        </w:tc>
      </w:tr>
      <w:tr w:rsidR="00E3044A" w:rsidRPr="006033D2" w14:paraId="4221C005" w14:textId="77777777" w:rsidTr="00345C2E">
        <w:tc>
          <w:tcPr>
            <w:tcW w:w="0" w:type="auto"/>
          </w:tcPr>
          <w:p w14:paraId="1FA54B4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23463ABD"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The outcome assessors (audiologists) were blinded</w:t>
            </w:r>
          </w:p>
        </w:tc>
        <w:tc>
          <w:tcPr>
            <w:tcW w:w="0" w:type="auto"/>
            <w:gridSpan w:val="2"/>
          </w:tcPr>
          <w:p w14:paraId="58482AD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63A1680E" w14:textId="77777777" w:rsidR="00E3044A" w:rsidRPr="006033D2" w:rsidRDefault="00E3044A" w:rsidP="00345C2E">
            <w:pPr>
              <w:spacing w:after="0" w:line="240" w:lineRule="auto"/>
              <w:rPr>
                <w:rFonts w:ascii="Times New Roman" w:hAnsi="Times New Roman" w:cs="Times New Roman"/>
              </w:rPr>
            </w:pPr>
          </w:p>
        </w:tc>
      </w:tr>
      <w:tr w:rsidR="00E3044A" w:rsidRPr="006033D2" w14:paraId="511BD40D" w14:textId="77777777" w:rsidTr="00345C2E">
        <w:tc>
          <w:tcPr>
            <w:tcW w:w="0" w:type="auto"/>
          </w:tcPr>
          <w:p w14:paraId="23D05EF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0BD86A86"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87B580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EEC7A46" w14:textId="77777777" w:rsidR="00E3044A" w:rsidRPr="006033D2" w:rsidRDefault="00E3044A" w:rsidP="00345C2E">
            <w:pPr>
              <w:spacing w:after="0" w:line="240" w:lineRule="auto"/>
              <w:rPr>
                <w:rFonts w:ascii="Times New Roman" w:hAnsi="Times New Roman" w:cs="Times New Roman"/>
              </w:rPr>
            </w:pPr>
          </w:p>
        </w:tc>
      </w:tr>
      <w:tr w:rsidR="00E3044A" w:rsidRPr="006033D2" w14:paraId="5F854033" w14:textId="77777777" w:rsidTr="00345C2E">
        <w:tc>
          <w:tcPr>
            <w:tcW w:w="0" w:type="auto"/>
          </w:tcPr>
          <w:p w14:paraId="33A2E40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0B13545D"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Only 4% were lost to follow up with reasonable reasons and balanced across the arms</w:t>
            </w:r>
          </w:p>
        </w:tc>
        <w:tc>
          <w:tcPr>
            <w:tcW w:w="0" w:type="auto"/>
            <w:gridSpan w:val="2"/>
          </w:tcPr>
          <w:p w14:paraId="7F982981"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0B7D4323" w14:textId="77777777" w:rsidR="00E3044A" w:rsidRPr="006033D2" w:rsidRDefault="00E3044A" w:rsidP="00345C2E">
            <w:pPr>
              <w:spacing w:after="0" w:line="240" w:lineRule="auto"/>
              <w:rPr>
                <w:rFonts w:ascii="Times New Roman" w:hAnsi="Times New Roman" w:cs="Times New Roman"/>
              </w:rPr>
            </w:pPr>
          </w:p>
        </w:tc>
      </w:tr>
      <w:tr w:rsidR="00E3044A" w:rsidRPr="006033D2" w14:paraId="6DDF5698" w14:textId="77777777" w:rsidTr="00345C2E">
        <w:tc>
          <w:tcPr>
            <w:tcW w:w="0" w:type="auto"/>
          </w:tcPr>
          <w:p w14:paraId="15FCBDF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1C118E78"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8935939"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7D2D26B" w14:textId="77777777" w:rsidR="00E3044A" w:rsidRPr="006033D2" w:rsidRDefault="00E3044A" w:rsidP="00345C2E">
            <w:pPr>
              <w:spacing w:after="0" w:line="240" w:lineRule="auto"/>
              <w:rPr>
                <w:rFonts w:ascii="Times New Roman" w:hAnsi="Times New Roman" w:cs="Times New Roman"/>
              </w:rPr>
            </w:pPr>
          </w:p>
        </w:tc>
      </w:tr>
      <w:tr w:rsidR="00E3044A" w:rsidRPr="006033D2" w14:paraId="3B5C1923" w14:textId="77777777" w:rsidTr="00345C2E">
        <w:tc>
          <w:tcPr>
            <w:tcW w:w="0" w:type="auto"/>
          </w:tcPr>
          <w:p w14:paraId="2C09EBA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13A1FE79"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registry or protocol reported</w:t>
            </w:r>
          </w:p>
        </w:tc>
        <w:tc>
          <w:tcPr>
            <w:tcW w:w="0" w:type="auto"/>
            <w:gridSpan w:val="2"/>
          </w:tcPr>
          <w:p w14:paraId="48AC2027"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0E5A5ADA" w14:textId="77777777" w:rsidR="00E3044A" w:rsidRPr="006033D2" w:rsidRDefault="00E3044A" w:rsidP="00345C2E">
            <w:pPr>
              <w:spacing w:after="0" w:line="240" w:lineRule="auto"/>
              <w:rPr>
                <w:rFonts w:ascii="Times New Roman" w:hAnsi="Times New Roman" w:cs="Times New Roman"/>
              </w:rPr>
            </w:pPr>
          </w:p>
        </w:tc>
      </w:tr>
      <w:tr w:rsidR="00E3044A" w:rsidRPr="006033D2" w14:paraId="63E13CAA" w14:textId="77777777" w:rsidTr="00345C2E">
        <w:tc>
          <w:tcPr>
            <w:tcW w:w="0" w:type="auto"/>
          </w:tcPr>
          <w:p w14:paraId="573D398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62D55D90"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E7355E0"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19B22FD2" w14:textId="77777777" w:rsidR="00E3044A" w:rsidRPr="006033D2" w:rsidRDefault="00E3044A" w:rsidP="00345C2E">
            <w:pPr>
              <w:spacing w:after="0" w:line="240" w:lineRule="auto"/>
              <w:rPr>
                <w:rFonts w:ascii="Times New Roman" w:hAnsi="Times New Roman" w:cs="Times New Roman"/>
              </w:rPr>
            </w:pPr>
          </w:p>
        </w:tc>
      </w:tr>
      <w:tr w:rsidR="00E3044A" w:rsidRPr="006033D2" w14:paraId="4103AF14" w14:textId="77777777" w:rsidTr="00345C2E">
        <w:tc>
          <w:tcPr>
            <w:tcW w:w="0" w:type="auto"/>
          </w:tcPr>
          <w:p w14:paraId="52E13A7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258DF3D4" w14:textId="77777777" w:rsidR="00E3044A" w:rsidRPr="006033D2" w:rsidRDefault="00E3044A" w:rsidP="00345C2E">
            <w:pPr>
              <w:spacing w:after="0" w:line="240" w:lineRule="auto"/>
              <w:rPr>
                <w:rFonts w:ascii="Times New Roman" w:hAnsi="Times New Roman" w:cs="Times New Roman"/>
                <w:b/>
                <w:highlight w:val="yellow"/>
              </w:rPr>
            </w:pPr>
            <w:r w:rsidRPr="006033D2">
              <w:rPr>
                <w:rFonts w:ascii="Times New Roman" w:hAnsi="Times New Roman" w:cs="Times New Roman"/>
              </w:rPr>
              <w:t>no funding, no conflict of interest, no other noted issue</w:t>
            </w:r>
          </w:p>
        </w:tc>
        <w:tc>
          <w:tcPr>
            <w:tcW w:w="0" w:type="auto"/>
            <w:gridSpan w:val="2"/>
          </w:tcPr>
          <w:p w14:paraId="51CFCFC0"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2C61DA62" w14:textId="77777777" w:rsidR="00E3044A" w:rsidRPr="006033D2" w:rsidRDefault="00E3044A" w:rsidP="00345C2E">
            <w:pPr>
              <w:spacing w:after="0" w:line="240" w:lineRule="auto"/>
              <w:rPr>
                <w:rFonts w:ascii="Times New Roman" w:hAnsi="Times New Roman" w:cs="Times New Roman"/>
              </w:rPr>
            </w:pPr>
          </w:p>
        </w:tc>
      </w:tr>
      <w:tr w:rsidR="00E3044A" w:rsidRPr="006033D2" w14:paraId="395C590E" w14:textId="77777777" w:rsidTr="00345C2E">
        <w:tc>
          <w:tcPr>
            <w:tcW w:w="0" w:type="auto"/>
          </w:tcPr>
          <w:p w14:paraId="4560651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1E11E5A4" w14:textId="2AD3349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Clinical recovery </w:t>
            </w:r>
            <w:r w:rsidR="00953770" w:rsidRPr="006033D2">
              <w:rPr>
                <w:rFonts w:ascii="Times New Roman" w:hAnsi="Times New Roman" w:cs="Times New Roman"/>
              </w:rPr>
              <w:t>time, Hearing</w:t>
            </w:r>
            <w:r>
              <w:rPr>
                <w:rFonts w:ascii="Times New Roman" w:hAnsi="Times New Roman" w:cs="Times New Roman"/>
              </w:rPr>
              <w:t xml:space="preserve"> recovery</w:t>
            </w:r>
            <w:r w:rsidRPr="006033D2">
              <w:rPr>
                <w:rFonts w:ascii="Times New Roman" w:hAnsi="Times New Roman" w:cs="Times New Roman"/>
              </w:rPr>
              <w:t xml:space="preserve">, </w:t>
            </w:r>
            <w:r>
              <w:rPr>
                <w:rFonts w:ascii="Times New Roman" w:hAnsi="Times New Roman" w:cs="Times New Roman"/>
              </w:rPr>
              <w:t>PTA improvement</w:t>
            </w:r>
          </w:p>
        </w:tc>
        <w:tc>
          <w:tcPr>
            <w:tcW w:w="0" w:type="auto"/>
            <w:gridSpan w:val="2"/>
          </w:tcPr>
          <w:p w14:paraId="2FA37B5A"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2DBFFD12" w14:textId="77777777" w:rsidR="00E3044A" w:rsidRPr="006033D2" w:rsidRDefault="00E3044A" w:rsidP="00345C2E">
            <w:pPr>
              <w:spacing w:after="0" w:line="240" w:lineRule="auto"/>
              <w:rPr>
                <w:rFonts w:ascii="Times New Roman" w:hAnsi="Times New Roman" w:cs="Times New Roman"/>
              </w:rPr>
            </w:pPr>
          </w:p>
        </w:tc>
      </w:tr>
      <w:tr w:rsidR="00E3044A" w:rsidRPr="006033D2" w14:paraId="1CF3E1DA" w14:textId="77777777" w:rsidTr="00345C2E">
        <w:tc>
          <w:tcPr>
            <w:tcW w:w="0" w:type="auto"/>
            <w:gridSpan w:val="5"/>
            <w:shd w:val="clear" w:color="auto" w:fill="A1ACB1"/>
          </w:tcPr>
          <w:p w14:paraId="26D14CCC" w14:textId="545A09A1" w:rsidR="00E3044A" w:rsidRPr="006033D2" w:rsidRDefault="00E3044A" w:rsidP="00345C2E">
            <w:pPr>
              <w:spacing w:after="0" w:line="240" w:lineRule="auto"/>
              <w:rPr>
                <w:rFonts w:ascii="Times New Roman" w:hAnsi="Times New Roman" w:cs="Times New Roman"/>
                <w:b/>
                <w:highlight w:val="yellow"/>
              </w:rPr>
            </w:pPr>
            <w:proofErr w:type="spellStart"/>
            <w:r w:rsidRPr="006033D2">
              <w:rPr>
                <w:rFonts w:ascii="Times New Roman" w:hAnsi="Times New Roman" w:cs="Times New Roman"/>
                <w:b/>
              </w:rPr>
              <w:t>Filipo</w:t>
            </w:r>
            <w:proofErr w:type="spellEnd"/>
            <w:r w:rsidRPr="006033D2">
              <w:rPr>
                <w:rFonts w:ascii="Times New Roman" w:hAnsi="Times New Roman" w:cs="Times New Roman"/>
                <w:b/>
              </w:rPr>
              <w:t xml:space="preserve"> et al. (2013)</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0VzUS5ce","properties":{"formattedCitation":"\\super 40\\nosupersub{}","plainCitation":"40","noteIndex":0},"citationItems":[{"id":3768,"uris":["http://zotero.org/users/5287691/items/4A7KF65Z"],"uri":["http://zotero.org/users/5287691/items/4A7KF65Z"],"itemData":{"id":3768,"type":"article-journal","title":"Intratympanic steroid therapy in moderate sudden hearing loss: a randomized, triple-blind, placebo-controlled trial","container-title":"The Laryngoscope","page":"774","volume":"123","issue":"3","abstract":"OBJECTIVES/HYPOTHESIS: To investigate the efficacy of an intratympanic steroid as a first-line therapy in patients affected by moderate idiopathic sudden sensorineural hearing loss (ISSNHL).STUDY DESIGN: Prospective, randomized, triple-blind, placebo-controlled trial.METHODS: Fifty patients presenting with moderate idiopathic sudden sensorineural hearing loss involving all frequencies from 250 Hz to 8,000 Hz (a flat audiogram) were enrolled. Patients were randomized into two groups of 25 each. The first group (intratympanic steroid) underwent a daily intratympanic administration of prednisolone for 3 consecutive days. Subjects in the second group (control) received a daily intratympanic injection of a saline solution for 3 consecutive days. Audiometric tests were performed at day 7 after the beginning of therapy (T1), and then 10 and 30 days after T1. The patients in both groups who did not show a complete recovery at T1 were treated with oral prednisone at a tapering dose.RESULTS: In the intratympanic steroid group, 19 out of 25 patients presented at T1 complete recovery (76%), whereas in the control group the number patients who recovered completely at T1 was five out of 25 (20%). The mean pure-tone average (PTA) recorded at T1 shows a statistically significant improvement in the hearing threshold of the first group compared to the control group (P &lt; .01).CONCLUSIONS: The mean PTA recorded after the first-line approach (T1) demonstrated a significant therapeutic action of the short-duration intratympanic steroid therapy on moderate ISSNHL, with a flat audiogram shape, compared to the natural course of the disease and the placebo effect at that time point","author":[{"literal":"R. Filipo"},{"literal":"G. Attanasio"},{"literal":"F.Y. Russo"},{"literal":"M. Viccaro"},{"literal":"P. Mancini"},{"literal":"E. Covelli"}],"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0</w:t>
            </w:r>
            <w:r w:rsidR="00706AC8">
              <w:rPr>
                <w:rFonts w:ascii="Times New Roman" w:hAnsi="Times New Roman" w:cs="Times New Roman"/>
                <w:b/>
              </w:rPr>
              <w:fldChar w:fldCharType="end"/>
            </w:r>
          </w:p>
        </w:tc>
        <w:tc>
          <w:tcPr>
            <w:tcW w:w="0" w:type="auto"/>
            <w:gridSpan w:val="2"/>
            <w:shd w:val="clear" w:color="auto" w:fill="A1ACB1"/>
          </w:tcPr>
          <w:p w14:paraId="467BF85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Unclear </w:t>
            </w:r>
          </w:p>
        </w:tc>
      </w:tr>
      <w:tr w:rsidR="00E3044A" w:rsidRPr="006033D2" w14:paraId="18C81F00" w14:textId="77777777" w:rsidTr="00345C2E">
        <w:tc>
          <w:tcPr>
            <w:tcW w:w="0" w:type="auto"/>
          </w:tcPr>
          <w:p w14:paraId="532C286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6017112B"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FFA945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7B19686D" w14:textId="77777777" w:rsidR="00E3044A" w:rsidRPr="006033D2" w:rsidRDefault="00E3044A" w:rsidP="00345C2E">
            <w:pPr>
              <w:spacing w:after="0" w:line="240" w:lineRule="auto"/>
              <w:rPr>
                <w:rFonts w:ascii="Times New Roman" w:hAnsi="Times New Roman" w:cs="Times New Roman"/>
              </w:rPr>
            </w:pPr>
          </w:p>
        </w:tc>
      </w:tr>
      <w:tr w:rsidR="00E3044A" w:rsidRPr="006033D2" w14:paraId="1FDD1DAA" w14:textId="77777777" w:rsidTr="00345C2E">
        <w:tc>
          <w:tcPr>
            <w:tcW w:w="0" w:type="auto"/>
          </w:tcPr>
          <w:p w14:paraId="505A112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2A50C9F4"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The 50 patients were randomized into two groups" no more information is provided.</w:t>
            </w:r>
          </w:p>
        </w:tc>
        <w:tc>
          <w:tcPr>
            <w:tcW w:w="0" w:type="auto"/>
            <w:gridSpan w:val="2"/>
          </w:tcPr>
          <w:p w14:paraId="786065BC"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52BE42B" w14:textId="77777777" w:rsidR="00E3044A" w:rsidRPr="006033D2" w:rsidRDefault="00E3044A" w:rsidP="00345C2E">
            <w:pPr>
              <w:spacing w:after="0" w:line="240" w:lineRule="auto"/>
              <w:rPr>
                <w:rFonts w:ascii="Times New Roman" w:hAnsi="Times New Roman" w:cs="Times New Roman"/>
              </w:rPr>
            </w:pPr>
          </w:p>
        </w:tc>
      </w:tr>
      <w:tr w:rsidR="00E3044A" w:rsidRPr="006033D2" w14:paraId="5083B3AD" w14:textId="77777777" w:rsidTr="00345C2E">
        <w:tc>
          <w:tcPr>
            <w:tcW w:w="0" w:type="auto"/>
          </w:tcPr>
          <w:p w14:paraId="00C7C6A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0B1C7126"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No information </w:t>
            </w:r>
          </w:p>
        </w:tc>
        <w:tc>
          <w:tcPr>
            <w:tcW w:w="0" w:type="auto"/>
            <w:gridSpan w:val="2"/>
          </w:tcPr>
          <w:p w14:paraId="5D2D840A"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362F52AE" w14:textId="77777777" w:rsidR="00E3044A" w:rsidRPr="006033D2" w:rsidRDefault="00E3044A" w:rsidP="00345C2E">
            <w:pPr>
              <w:spacing w:after="0" w:line="240" w:lineRule="auto"/>
              <w:rPr>
                <w:rFonts w:ascii="Times New Roman" w:hAnsi="Times New Roman" w:cs="Times New Roman"/>
              </w:rPr>
            </w:pPr>
          </w:p>
        </w:tc>
      </w:tr>
      <w:tr w:rsidR="00E3044A" w:rsidRPr="006033D2" w14:paraId="1F963541" w14:textId="77777777" w:rsidTr="00345C2E">
        <w:tc>
          <w:tcPr>
            <w:tcW w:w="0" w:type="auto"/>
          </w:tcPr>
          <w:p w14:paraId="6790E53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3CB64200"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70EDDBB"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05D1FB5" w14:textId="77777777" w:rsidR="00E3044A" w:rsidRPr="006033D2" w:rsidRDefault="00E3044A" w:rsidP="00345C2E">
            <w:pPr>
              <w:spacing w:after="0" w:line="240" w:lineRule="auto"/>
              <w:rPr>
                <w:rFonts w:ascii="Times New Roman" w:hAnsi="Times New Roman" w:cs="Times New Roman"/>
              </w:rPr>
            </w:pPr>
          </w:p>
        </w:tc>
      </w:tr>
      <w:tr w:rsidR="00E3044A" w:rsidRPr="006033D2" w14:paraId="001C10E5" w14:textId="77777777" w:rsidTr="00345C2E">
        <w:tc>
          <w:tcPr>
            <w:tcW w:w="0" w:type="auto"/>
          </w:tcPr>
          <w:p w14:paraId="6085B19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03F9CEF0"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Triple blinded </w:t>
            </w:r>
          </w:p>
        </w:tc>
        <w:tc>
          <w:tcPr>
            <w:tcW w:w="0" w:type="auto"/>
            <w:gridSpan w:val="2"/>
          </w:tcPr>
          <w:p w14:paraId="218476B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71CA7CA1" w14:textId="77777777" w:rsidR="00E3044A" w:rsidRPr="006033D2" w:rsidRDefault="00E3044A" w:rsidP="00345C2E">
            <w:pPr>
              <w:spacing w:after="0" w:line="240" w:lineRule="auto"/>
              <w:rPr>
                <w:rFonts w:ascii="Times New Roman" w:hAnsi="Times New Roman" w:cs="Times New Roman"/>
              </w:rPr>
            </w:pPr>
          </w:p>
        </w:tc>
      </w:tr>
      <w:tr w:rsidR="00E3044A" w:rsidRPr="006033D2" w14:paraId="422DC596" w14:textId="77777777" w:rsidTr="00345C2E">
        <w:tc>
          <w:tcPr>
            <w:tcW w:w="0" w:type="auto"/>
          </w:tcPr>
          <w:p w14:paraId="4FC0E3F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35F5DB6A"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3EF3638"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AFFCB78" w14:textId="77777777" w:rsidR="00E3044A" w:rsidRPr="006033D2" w:rsidRDefault="00E3044A" w:rsidP="00345C2E">
            <w:pPr>
              <w:spacing w:after="0" w:line="240" w:lineRule="auto"/>
              <w:rPr>
                <w:rFonts w:ascii="Times New Roman" w:hAnsi="Times New Roman" w:cs="Times New Roman"/>
              </w:rPr>
            </w:pPr>
          </w:p>
        </w:tc>
      </w:tr>
      <w:tr w:rsidR="00E3044A" w:rsidRPr="006033D2" w14:paraId="163DE16A" w14:textId="77777777" w:rsidTr="00345C2E">
        <w:tc>
          <w:tcPr>
            <w:tcW w:w="0" w:type="auto"/>
          </w:tcPr>
          <w:p w14:paraId="7101E33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7077432B" w14:textId="1D280E42"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It says triple </w:t>
            </w:r>
            <w:r w:rsidR="00953770" w:rsidRPr="006033D2">
              <w:rPr>
                <w:rFonts w:ascii="Times New Roman" w:hAnsi="Times New Roman" w:cs="Times New Roman"/>
              </w:rPr>
              <w:t>blinded,</w:t>
            </w:r>
            <w:r w:rsidRPr="006033D2">
              <w:rPr>
                <w:rFonts w:ascii="Times New Roman" w:hAnsi="Times New Roman" w:cs="Times New Roman"/>
              </w:rPr>
              <w:t xml:space="preserve"> but we are not sure if outcome assessors were </w:t>
            </w:r>
            <w:proofErr w:type="gramStart"/>
            <w:r w:rsidRPr="006033D2">
              <w:rPr>
                <w:rFonts w:ascii="Times New Roman" w:hAnsi="Times New Roman" w:cs="Times New Roman"/>
              </w:rPr>
              <w:t>actually blinded</w:t>
            </w:r>
            <w:proofErr w:type="gramEnd"/>
            <w:r w:rsidRPr="006033D2">
              <w:rPr>
                <w:rFonts w:ascii="Times New Roman" w:hAnsi="Times New Roman" w:cs="Times New Roman"/>
              </w:rPr>
              <w:t>.</w:t>
            </w:r>
          </w:p>
        </w:tc>
        <w:tc>
          <w:tcPr>
            <w:tcW w:w="0" w:type="auto"/>
            <w:gridSpan w:val="2"/>
          </w:tcPr>
          <w:p w14:paraId="2A58C8D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B1D1867" w14:textId="77777777" w:rsidR="00E3044A" w:rsidRPr="006033D2" w:rsidRDefault="00E3044A" w:rsidP="00345C2E">
            <w:pPr>
              <w:spacing w:after="0" w:line="240" w:lineRule="auto"/>
              <w:rPr>
                <w:rFonts w:ascii="Times New Roman" w:hAnsi="Times New Roman" w:cs="Times New Roman"/>
              </w:rPr>
            </w:pPr>
          </w:p>
        </w:tc>
      </w:tr>
      <w:tr w:rsidR="00E3044A" w:rsidRPr="006033D2" w14:paraId="68C683DE" w14:textId="77777777" w:rsidTr="00345C2E">
        <w:tc>
          <w:tcPr>
            <w:tcW w:w="0" w:type="auto"/>
          </w:tcPr>
          <w:p w14:paraId="5EFD699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3AC9782A"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5E13ABB6"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33AF57C2" w14:textId="77777777" w:rsidR="00E3044A" w:rsidRPr="006033D2" w:rsidRDefault="00E3044A" w:rsidP="00345C2E">
            <w:pPr>
              <w:spacing w:after="0" w:line="240" w:lineRule="auto"/>
              <w:rPr>
                <w:rFonts w:ascii="Times New Roman" w:hAnsi="Times New Roman" w:cs="Times New Roman"/>
              </w:rPr>
            </w:pPr>
          </w:p>
        </w:tc>
      </w:tr>
      <w:tr w:rsidR="00E3044A" w:rsidRPr="006033D2" w14:paraId="3034B14C" w14:textId="77777777" w:rsidTr="00345C2E">
        <w:tc>
          <w:tcPr>
            <w:tcW w:w="0" w:type="auto"/>
          </w:tcPr>
          <w:p w14:paraId="22BDC60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65639180"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attrition</w:t>
            </w:r>
          </w:p>
        </w:tc>
        <w:tc>
          <w:tcPr>
            <w:tcW w:w="0" w:type="auto"/>
            <w:gridSpan w:val="2"/>
          </w:tcPr>
          <w:p w14:paraId="37D1BEDB"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0493ABDB" w14:textId="77777777" w:rsidR="00E3044A" w:rsidRPr="006033D2" w:rsidRDefault="00E3044A" w:rsidP="00345C2E">
            <w:pPr>
              <w:spacing w:after="0" w:line="240" w:lineRule="auto"/>
              <w:rPr>
                <w:rFonts w:ascii="Times New Roman" w:hAnsi="Times New Roman" w:cs="Times New Roman"/>
              </w:rPr>
            </w:pPr>
          </w:p>
        </w:tc>
      </w:tr>
      <w:tr w:rsidR="00E3044A" w:rsidRPr="006033D2" w14:paraId="58ED838F" w14:textId="77777777" w:rsidTr="00345C2E">
        <w:tc>
          <w:tcPr>
            <w:tcW w:w="0" w:type="auto"/>
          </w:tcPr>
          <w:p w14:paraId="7082880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5AAA3396"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E89EBD1"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1C28811A" w14:textId="77777777" w:rsidR="00E3044A" w:rsidRPr="006033D2" w:rsidRDefault="00E3044A" w:rsidP="00345C2E">
            <w:pPr>
              <w:spacing w:after="0" w:line="240" w:lineRule="auto"/>
              <w:rPr>
                <w:rFonts w:ascii="Times New Roman" w:hAnsi="Times New Roman" w:cs="Times New Roman"/>
              </w:rPr>
            </w:pPr>
          </w:p>
        </w:tc>
      </w:tr>
      <w:tr w:rsidR="00E3044A" w:rsidRPr="006033D2" w14:paraId="1EECC134" w14:textId="77777777" w:rsidTr="00345C2E">
        <w:tc>
          <w:tcPr>
            <w:tcW w:w="0" w:type="auto"/>
          </w:tcPr>
          <w:p w14:paraId="2ADCD8D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7578A745"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dropouts</w:t>
            </w:r>
          </w:p>
        </w:tc>
        <w:tc>
          <w:tcPr>
            <w:tcW w:w="0" w:type="auto"/>
            <w:gridSpan w:val="2"/>
          </w:tcPr>
          <w:p w14:paraId="30B5EE1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4E7CA5AD" w14:textId="77777777" w:rsidR="00E3044A" w:rsidRPr="006033D2" w:rsidRDefault="00E3044A" w:rsidP="00345C2E">
            <w:pPr>
              <w:spacing w:after="0" w:line="240" w:lineRule="auto"/>
              <w:rPr>
                <w:rFonts w:ascii="Times New Roman" w:hAnsi="Times New Roman" w:cs="Times New Roman"/>
              </w:rPr>
            </w:pPr>
          </w:p>
        </w:tc>
      </w:tr>
      <w:tr w:rsidR="00E3044A" w:rsidRPr="006033D2" w14:paraId="49C2740F" w14:textId="77777777" w:rsidTr="00345C2E">
        <w:tc>
          <w:tcPr>
            <w:tcW w:w="0" w:type="auto"/>
          </w:tcPr>
          <w:p w14:paraId="7BBCBC2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128C3E2E"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93A1BC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3548ED40" w14:textId="77777777" w:rsidR="00E3044A" w:rsidRPr="006033D2" w:rsidRDefault="00E3044A" w:rsidP="00345C2E">
            <w:pPr>
              <w:spacing w:after="0" w:line="240" w:lineRule="auto"/>
              <w:rPr>
                <w:rFonts w:ascii="Times New Roman" w:hAnsi="Times New Roman" w:cs="Times New Roman"/>
              </w:rPr>
            </w:pPr>
          </w:p>
        </w:tc>
      </w:tr>
      <w:tr w:rsidR="00E3044A" w:rsidRPr="006033D2" w14:paraId="110FD9CF" w14:textId="77777777" w:rsidTr="00345C2E">
        <w:tc>
          <w:tcPr>
            <w:tcW w:w="0" w:type="auto"/>
          </w:tcPr>
          <w:p w14:paraId="43EB4C0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34D15814"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protocol or registry reported</w:t>
            </w:r>
          </w:p>
        </w:tc>
        <w:tc>
          <w:tcPr>
            <w:tcW w:w="0" w:type="auto"/>
            <w:gridSpan w:val="2"/>
          </w:tcPr>
          <w:p w14:paraId="5E2CCA6F"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775EF5FD" w14:textId="77777777" w:rsidR="00E3044A" w:rsidRPr="006033D2" w:rsidRDefault="00E3044A" w:rsidP="00345C2E">
            <w:pPr>
              <w:spacing w:after="0" w:line="240" w:lineRule="auto"/>
              <w:rPr>
                <w:rFonts w:ascii="Times New Roman" w:hAnsi="Times New Roman" w:cs="Times New Roman"/>
              </w:rPr>
            </w:pPr>
          </w:p>
        </w:tc>
      </w:tr>
      <w:tr w:rsidR="00E3044A" w:rsidRPr="006033D2" w14:paraId="30346B56" w14:textId="77777777" w:rsidTr="00345C2E">
        <w:tc>
          <w:tcPr>
            <w:tcW w:w="0" w:type="auto"/>
          </w:tcPr>
          <w:p w14:paraId="2823871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760202E6" w14:textId="03956105"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Harm, </w:t>
            </w:r>
            <w:r>
              <w:rPr>
                <w:rFonts w:ascii="Times New Roman" w:hAnsi="Times New Roman" w:cs="Times New Roman"/>
              </w:rPr>
              <w:t>Hearing recovery</w:t>
            </w:r>
            <w:r w:rsidRPr="006033D2">
              <w:rPr>
                <w:rFonts w:ascii="Times New Roman" w:hAnsi="Times New Roman" w:cs="Times New Roman"/>
              </w:rPr>
              <w:t xml:space="preserve">, </w:t>
            </w:r>
            <w:r>
              <w:rPr>
                <w:rFonts w:ascii="Times New Roman" w:hAnsi="Times New Roman" w:cs="Times New Roman"/>
              </w:rPr>
              <w:t>PTA improvement</w:t>
            </w:r>
          </w:p>
        </w:tc>
        <w:tc>
          <w:tcPr>
            <w:tcW w:w="0" w:type="auto"/>
            <w:gridSpan w:val="2"/>
          </w:tcPr>
          <w:p w14:paraId="46361C54"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24E99636" w14:textId="77777777" w:rsidR="00E3044A" w:rsidRPr="006033D2" w:rsidRDefault="00E3044A" w:rsidP="00345C2E">
            <w:pPr>
              <w:spacing w:after="0" w:line="240" w:lineRule="auto"/>
              <w:rPr>
                <w:rFonts w:ascii="Times New Roman" w:hAnsi="Times New Roman" w:cs="Times New Roman"/>
              </w:rPr>
            </w:pPr>
          </w:p>
        </w:tc>
      </w:tr>
      <w:tr w:rsidR="00E3044A" w:rsidRPr="006033D2" w14:paraId="684EB077" w14:textId="77777777" w:rsidTr="00345C2E">
        <w:tc>
          <w:tcPr>
            <w:tcW w:w="0" w:type="auto"/>
          </w:tcPr>
          <w:p w14:paraId="66069449" w14:textId="77777777" w:rsidR="00E3044A" w:rsidRPr="006033D2" w:rsidRDefault="00E3044A" w:rsidP="00345C2E">
            <w:pPr>
              <w:spacing w:after="0" w:line="240" w:lineRule="auto"/>
              <w:rPr>
                <w:rFonts w:ascii="Times New Roman" w:hAnsi="Times New Roman" w:cs="Times New Roman"/>
                <w:b/>
              </w:rPr>
            </w:pPr>
          </w:p>
        </w:tc>
        <w:tc>
          <w:tcPr>
            <w:tcW w:w="0" w:type="auto"/>
            <w:gridSpan w:val="2"/>
          </w:tcPr>
          <w:p w14:paraId="2573B0C1"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25095BB"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488D1AEC" w14:textId="77777777" w:rsidR="00E3044A" w:rsidRPr="006033D2" w:rsidRDefault="00E3044A" w:rsidP="00345C2E">
            <w:pPr>
              <w:spacing w:after="0" w:line="240" w:lineRule="auto"/>
              <w:rPr>
                <w:rFonts w:ascii="Times New Roman" w:hAnsi="Times New Roman" w:cs="Times New Roman"/>
              </w:rPr>
            </w:pPr>
          </w:p>
        </w:tc>
      </w:tr>
      <w:tr w:rsidR="00E3044A" w:rsidRPr="006033D2" w14:paraId="2BC73621" w14:textId="77777777" w:rsidTr="00345C2E">
        <w:tc>
          <w:tcPr>
            <w:tcW w:w="0" w:type="auto"/>
            <w:gridSpan w:val="5"/>
            <w:shd w:val="clear" w:color="auto" w:fill="A1ACB1"/>
          </w:tcPr>
          <w:p w14:paraId="2DD4B22D" w14:textId="1D303CEF" w:rsidR="00E3044A" w:rsidRPr="006033D2" w:rsidRDefault="00E3044A" w:rsidP="00345C2E">
            <w:pPr>
              <w:spacing w:after="0" w:line="240" w:lineRule="auto"/>
              <w:rPr>
                <w:rFonts w:ascii="Times New Roman" w:hAnsi="Times New Roman" w:cs="Times New Roman"/>
                <w:b/>
              </w:rPr>
            </w:pPr>
            <w:proofErr w:type="spellStart"/>
            <w:r w:rsidRPr="006033D2">
              <w:rPr>
                <w:rFonts w:ascii="Times New Roman" w:hAnsi="Times New Roman" w:cs="Times New Roman"/>
                <w:b/>
              </w:rPr>
              <w:t>Gordin</w:t>
            </w:r>
            <w:proofErr w:type="spellEnd"/>
            <w:r w:rsidRPr="006033D2">
              <w:rPr>
                <w:rFonts w:ascii="Times New Roman" w:hAnsi="Times New Roman" w:cs="Times New Roman"/>
                <w:b/>
              </w:rPr>
              <w:t xml:space="preserve"> et al. (2002)</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Eg9Aqkk9","properties":{"formattedCitation":"\\super 42\\nosupersub{}","plainCitation":"42","noteIndex":0},"citationItems":[{"id":3774,"uris":["http://zotero.org/users/5287691/items/FLKV6YDE"],"uri":["http://zotero.org/users/5287691/items/FLKV6YDE"],"itemData":{"id":3774,"type":"article-journal","title":"Magnesium: a new therapy for idiopathic sudden sensorineural hearing loss","container-title":"Otology &amp; neurotology","page":"447","volume":"23","issue":"4","abstract":"STUDY DESIGNProspective randomized study.SETTINGDepartment of Otolaryngology-Head and Neck Surgery, Rambam Medical Center, Haifa, Israel.PATIENTSThe study group included 133 patients. Sixty patients were treated with carbogen inhalation, and 73 were treated with a combination of carbogen inhalation and intravenous MgSO(4).RESULTSThe mean improvement rate was 66.4% in the Mg(2+) group and 49.9% in the carbogen group (p &lt; 0.01). Recovery was achieved in 35 patients (48%) in the Mg(2+) group and only in 19 patients (31.6%) in the carbogen group (p &lt; 0.01). Significant improvement was seen in 20 patients (27.4%) in the Mg(2+) group and in 14 patients (23.3%) in the carbogen group. Partial improvement was seen in eight patients (10.9%) in the Mg(2+) group and in 12 patients (20%) in the carbogen group. No improvement was achieved in 10 patients (13.6%) in the Mg(2+) group and in 15 patients (25%) in the carbogen group. Patients with vestibular symptoms had a poorer hearing outcome compared to those without vertigo (p &lt; 0.04). Patients who commenced the treatment 8 days or more after onset had poorer recovery as compared with those who started treatment earlier (p &lt; 0.03), regardless of the treatment regimen. Age, sex, and tinnitus had no significant impact on hearing recovery.CONCLUSIONWe found that Mg(2+) improved hearing recovery in cases of idiopathic sudden hearing loss. Vertigo and treatment delay beyond 8 days were poor prognostic factors for recovery.OBJECTIVETo determine whether treatment with Mg(2+) improves the outcome of idiopathic sudden hearing loss and to investigate which variables influence its prognosis","author":[{"literal":"A. Gordin"},{"literal":"D. Goldenberg"},{"literal":"A. Golz"},{"literal":"A. Netzer"},{"literal":"H.Z. Joachims"}],"issued":{"date-parts":[["2002"]]}}}],"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2</w:t>
            </w:r>
            <w:r w:rsidR="00706AC8">
              <w:rPr>
                <w:rFonts w:ascii="Times New Roman" w:hAnsi="Times New Roman" w:cs="Times New Roman"/>
                <w:b/>
              </w:rPr>
              <w:fldChar w:fldCharType="end"/>
            </w:r>
          </w:p>
        </w:tc>
        <w:tc>
          <w:tcPr>
            <w:tcW w:w="0" w:type="auto"/>
            <w:gridSpan w:val="2"/>
            <w:shd w:val="clear" w:color="auto" w:fill="A1ACB1"/>
          </w:tcPr>
          <w:p w14:paraId="53C4463B"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r>
      <w:tr w:rsidR="00E3044A" w:rsidRPr="006033D2" w14:paraId="69150746" w14:textId="77777777" w:rsidTr="00345C2E">
        <w:tc>
          <w:tcPr>
            <w:tcW w:w="0" w:type="auto"/>
          </w:tcPr>
          <w:p w14:paraId="14744AA9"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4C60F17D"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3E1D15D0"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7CDA9863" w14:textId="77777777" w:rsidR="00E3044A" w:rsidRPr="006033D2" w:rsidRDefault="00E3044A" w:rsidP="00345C2E">
            <w:pPr>
              <w:spacing w:after="0" w:line="240" w:lineRule="auto"/>
              <w:rPr>
                <w:rFonts w:ascii="Times New Roman" w:hAnsi="Times New Roman" w:cs="Times New Roman"/>
              </w:rPr>
            </w:pPr>
          </w:p>
        </w:tc>
      </w:tr>
      <w:tr w:rsidR="00E3044A" w:rsidRPr="006033D2" w14:paraId="2A5C72CB" w14:textId="77777777" w:rsidTr="00345C2E">
        <w:tc>
          <w:tcPr>
            <w:tcW w:w="0" w:type="auto"/>
          </w:tcPr>
          <w:p w14:paraId="66C4E54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2A9C3D91"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No info</w:t>
            </w:r>
          </w:p>
        </w:tc>
        <w:tc>
          <w:tcPr>
            <w:tcW w:w="0" w:type="auto"/>
            <w:gridSpan w:val="2"/>
          </w:tcPr>
          <w:p w14:paraId="46F2B1A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6797170E" w14:textId="77777777" w:rsidR="00E3044A" w:rsidRPr="006033D2" w:rsidRDefault="00E3044A" w:rsidP="00345C2E">
            <w:pPr>
              <w:spacing w:after="0" w:line="240" w:lineRule="auto"/>
              <w:rPr>
                <w:rFonts w:ascii="Times New Roman" w:hAnsi="Times New Roman" w:cs="Times New Roman"/>
              </w:rPr>
            </w:pPr>
          </w:p>
        </w:tc>
      </w:tr>
      <w:tr w:rsidR="00E3044A" w:rsidRPr="006033D2" w14:paraId="26A8BB76" w14:textId="77777777" w:rsidTr="00345C2E">
        <w:tc>
          <w:tcPr>
            <w:tcW w:w="0" w:type="auto"/>
          </w:tcPr>
          <w:p w14:paraId="37AC8F2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71FC3729"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No info</w:t>
            </w:r>
          </w:p>
        </w:tc>
        <w:tc>
          <w:tcPr>
            <w:tcW w:w="0" w:type="auto"/>
            <w:gridSpan w:val="2"/>
          </w:tcPr>
          <w:p w14:paraId="73DD0CF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024831BC" w14:textId="77777777" w:rsidR="00E3044A" w:rsidRPr="006033D2" w:rsidRDefault="00E3044A" w:rsidP="00345C2E">
            <w:pPr>
              <w:spacing w:after="0" w:line="240" w:lineRule="auto"/>
              <w:rPr>
                <w:rFonts w:ascii="Times New Roman" w:hAnsi="Times New Roman" w:cs="Times New Roman"/>
              </w:rPr>
            </w:pPr>
          </w:p>
        </w:tc>
      </w:tr>
      <w:tr w:rsidR="00E3044A" w:rsidRPr="006033D2" w14:paraId="1DCB9818" w14:textId="77777777" w:rsidTr="00345C2E">
        <w:tc>
          <w:tcPr>
            <w:tcW w:w="0" w:type="auto"/>
          </w:tcPr>
          <w:p w14:paraId="322C604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6B758BE8"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17852B82"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6AE2E72D" w14:textId="77777777" w:rsidR="00E3044A" w:rsidRPr="006033D2" w:rsidRDefault="00E3044A" w:rsidP="00345C2E">
            <w:pPr>
              <w:spacing w:after="0" w:line="240" w:lineRule="auto"/>
              <w:rPr>
                <w:rFonts w:ascii="Times New Roman" w:hAnsi="Times New Roman" w:cs="Times New Roman"/>
              </w:rPr>
            </w:pPr>
          </w:p>
        </w:tc>
      </w:tr>
      <w:tr w:rsidR="00E3044A" w:rsidRPr="006033D2" w14:paraId="367321F3" w14:textId="77777777" w:rsidTr="00345C2E">
        <w:tc>
          <w:tcPr>
            <w:tcW w:w="0" w:type="auto"/>
          </w:tcPr>
          <w:p w14:paraId="2696962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7A0C24CB"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info</w:t>
            </w:r>
          </w:p>
        </w:tc>
        <w:tc>
          <w:tcPr>
            <w:tcW w:w="0" w:type="auto"/>
            <w:gridSpan w:val="2"/>
          </w:tcPr>
          <w:p w14:paraId="3EEC87E4"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3261152" w14:textId="77777777" w:rsidR="00E3044A" w:rsidRPr="006033D2" w:rsidRDefault="00E3044A" w:rsidP="00345C2E">
            <w:pPr>
              <w:spacing w:after="0" w:line="240" w:lineRule="auto"/>
              <w:rPr>
                <w:rFonts w:ascii="Times New Roman" w:hAnsi="Times New Roman" w:cs="Times New Roman"/>
              </w:rPr>
            </w:pPr>
          </w:p>
        </w:tc>
      </w:tr>
      <w:tr w:rsidR="00E3044A" w:rsidRPr="006033D2" w14:paraId="4F71D746" w14:textId="77777777" w:rsidTr="00345C2E">
        <w:tc>
          <w:tcPr>
            <w:tcW w:w="0" w:type="auto"/>
          </w:tcPr>
          <w:p w14:paraId="79EA32B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28A90667"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77676891"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52389FF" w14:textId="77777777" w:rsidR="00E3044A" w:rsidRPr="006033D2" w:rsidRDefault="00E3044A" w:rsidP="00345C2E">
            <w:pPr>
              <w:spacing w:after="0" w:line="240" w:lineRule="auto"/>
              <w:rPr>
                <w:rFonts w:ascii="Times New Roman" w:hAnsi="Times New Roman" w:cs="Times New Roman"/>
              </w:rPr>
            </w:pPr>
          </w:p>
        </w:tc>
      </w:tr>
      <w:tr w:rsidR="00E3044A" w:rsidRPr="006033D2" w14:paraId="5F0674B4" w14:textId="77777777" w:rsidTr="00345C2E">
        <w:tc>
          <w:tcPr>
            <w:tcW w:w="0" w:type="auto"/>
          </w:tcPr>
          <w:p w14:paraId="5D5C77E3"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3F70290A"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No info</w:t>
            </w:r>
          </w:p>
        </w:tc>
        <w:tc>
          <w:tcPr>
            <w:tcW w:w="0" w:type="auto"/>
            <w:gridSpan w:val="2"/>
          </w:tcPr>
          <w:p w14:paraId="4CE33BD9"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447BDE28" w14:textId="77777777" w:rsidR="00E3044A" w:rsidRPr="006033D2" w:rsidRDefault="00E3044A" w:rsidP="00345C2E">
            <w:pPr>
              <w:spacing w:after="0" w:line="240" w:lineRule="auto"/>
              <w:rPr>
                <w:rFonts w:ascii="Times New Roman" w:hAnsi="Times New Roman" w:cs="Times New Roman"/>
              </w:rPr>
            </w:pPr>
          </w:p>
        </w:tc>
      </w:tr>
      <w:tr w:rsidR="00E3044A" w:rsidRPr="006033D2" w14:paraId="23370006" w14:textId="77777777" w:rsidTr="00345C2E">
        <w:tc>
          <w:tcPr>
            <w:tcW w:w="0" w:type="auto"/>
          </w:tcPr>
          <w:p w14:paraId="15B804D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4F9F8C91"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6E0814D"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DCD2CA8" w14:textId="77777777" w:rsidR="00E3044A" w:rsidRPr="006033D2" w:rsidRDefault="00E3044A" w:rsidP="00345C2E">
            <w:pPr>
              <w:spacing w:after="0" w:line="240" w:lineRule="auto"/>
              <w:rPr>
                <w:rFonts w:ascii="Times New Roman" w:hAnsi="Times New Roman" w:cs="Times New Roman"/>
              </w:rPr>
            </w:pPr>
          </w:p>
        </w:tc>
      </w:tr>
      <w:tr w:rsidR="00E3044A" w:rsidRPr="006033D2" w14:paraId="30C97303" w14:textId="77777777" w:rsidTr="00345C2E">
        <w:tc>
          <w:tcPr>
            <w:tcW w:w="0" w:type="auto"/>
          </w:tcPr>
          <w:p w14:paraId="1008BB9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3A11B91F"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Fifty-nine patients in the carbogen group had inadequate follow-up information and were excluded from the study, leaving a final group of 60 patients. Fifty-six patients were lost to follow-up in the Mg2+ group, leaving 73 patients. Additionally, 20 and 10 were excluded due to other reasons (10 </w:t>
            </w:r>
            <w:proofErr w:type="gramStart"/>
            <w:r w:rsidRPr="006033D2">
              <w:rPr>
                <w:rFonts w:ascii="Times New Roman" w:hAnsi="Times New Roman" w:cs="Times New Roman"/>
              </w:rPr>
              <w:t>due</w:t>
            </w:r>
            <w:proofErr w:type="gramEnd"/>
            <w:r w:rsidRPr="006033D2">
              <w:rPr>
                <w:rFonts w:ascii="Times New Roman" w:hAnsi="Times New Roman" w:cs="Times New Roman"/>
              </w:rPr>
              <w:t xml:space="preserve"> to side effect and 20 due to contamination). No additional information regarding the characteristics of lost to follow up   pts.</w:t>
            </w:r>
          </w:p>
        </w:tc>
        <w:tc>
          <w:tcPr>
            <w:tcW w:w="0" w:type="auto"/>
            <w:gridSpan w:val="2"/>
          </w:tcPr>
          <w:p w14:paraId="54F79A40"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39E567BC" w14:textId="77777777" w:rsidR="00E3044A" w:rsidRPr="006033D2" w:rsidRDefault="00E3044A" w:rsidP="00345C2E">
            <w:pPr>
              <w:spacing w:after="0" w:line="240" w:lineRule="auto"/>
              <w:rPr>
                <w:rFonts w:ascii="Times New Roman" w:hAnsi="Times New Roman" w:cs="Times New Roman"/>
              </w:rPr>
            </w:pPr>
          </w:p>
        </w:tc>
      </w:tr>
      <w:tr w:rsidR="00E3044A" w:rsidRPr="006033D2" w14:paraId="51B5EF11" w14:textId="77777777" w:rsidTr="00345C2E">
        <w:tc>
          <w:tcPr>
            <w:tcW w:w="0" w:type="auto"/>
          </w:tcPr>
          <w:p w14:paraId="3B4DFA2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39828F9F"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0CC9E5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24E3C980" w14:textId="77777777" w:rsidR="00E3044A" w:rsidRPr="006033D2" w:rsidRDefault="00E3044A" w:rsidP="00345C2E">
            <w:pPr>
              <w:spacing w:after="0" w:line="240" w:lineRule="auto"/>
              <w:rPr>
                <w:rFonts w:ascii="Times New Roman" w:hAnsi="Times New Roman" w:cs="Times New Roman"/>
              </w:rPr>
            </w:pPr>
          </w:p>
        </w:tc>
      </w:tr>
      <w:tr w:rsidR="00E3044A" w:rsidRPr="006033D2" w14:paraId="1B729C59" w14:textId="77777777" w:rsidTr="00345C2E">
        <w:tc>
          <w:tcPr>
            <w:tcW w:w="0" w:type="auto"/>
          </w:tcPr>
          <w:p w14:paraId="4BA1488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0568255C"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only improvement was reported</w:t>
            </w:r>
          </w:p>
        </w:tc>
        <w:tc>
          <w:tcPr>
            <w:tcW w:w="0" w:type="auto"/>
            <w:gridSpan w:val="2"/>
          </w:tcPr>
          <w:p w14:paraId="076DE46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DDF52A7" w14:textId="77777777" w:rsidR="00E3044A" w:rsidRPr="006033D2" w:rsidRDefault="00E3044A" w:rsidP="00345C2E">
            <w:pPr>
              <w:spacing w:after="0" w:line="240" w:lineRule="auto"/>
              <w:rPr>
                <w:rFonts w:ascii="Times New Roman" w:hAnsi="Times New Roman" w:cs="Times New Roman"/>
              </w:rPr>
            </w:pPr>
          </w:p>
        </w:tc>
      </w:tr>
      <w:tr w:rsidR="00E3044A" w:rsidRPr="006033D2" w14:paraId="6E97E209" w14:textId="77777777" w:rsidTr="00345C2E">
        <w:tc>
          <w:tcPr>
            <w:tcW w:w="0" w:type="auto"/>
          </w:tcPr>
          <w:p w14:paraId="16E4C75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61C0399B"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66EE9D1"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080CD018" w14:textId="77777777" w:rsidR="00E3044A" w:rsidRPr="006033D2" w:rsidRDefault="00E3044A" w:rsidP="00345C2E">
            <w:pPr>
              <w:spacing w:after="0" w:line="240" w:lineRule="auto"/>
              <w:rPr>
                <w:rFonts w:ascii="Times New Roman" w:hAnsi="Times New Roman" w:cs="Times New Roman"/>
              </w:rPr>
            </w:pPr>
          </w:p>
        </w:tc>
      </w:tr>
      <w:tr w:rsidR="00E3044A" w:rsidRPr="006033D2" w14:paraId="30CBEA12" w14:textId="77777777" w:rsidTr="00345C2E">
        <w:tc>
          <w:tcPr>
            <w:tcW w:w="0" w:type="auto"/>
          </w:tcPr>
          <w:p w14:paraId="53C771B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25639D9B" w14:textId="77777777" w:rsidR="00E3044A" w:rsidRPr="006033D2" w:rsidRDefault="00E3044A" w:rsidP="00345C2E">
            <w:pPr>
              <w:autoSpaceDE w:val="0"/>
              <w:autoSpaceDN w:val="0"/>
              <w:adjustRightInd w:val="0"/>
              <w:spacing w:after="0" w:line="240" w:lineRule="auto"/>
              <w:rPr>
                <w:rFonts w:ascii="Times New Roman" w:hAnsi="Times New Roman" w:cs="Times New Roman"/>
                <w:highlight w:val="yellow"/>
              </w:rPr>
            </w:pPr>
            <w:r w:rsidRPr="006033D2">
              <w:rPr>
                <w:rFonts w:ascii="Times New Roman" w:hAnsi="Times New Roman" w:cs="Times New Roman"/>
              </w:rPr>
              <w:t>no info about funding and conflict of interest, no other noted issue</w:t>
            </w:r>
          </w:p>
        </w:tc>
        <w:tc>
          <w:tcPr>
            <w:tcW w:w="0" w:type="auto"/>
            <w:gridSpan w:val="2"/>
          </w:tcPr>
          <w:p w14:paraId="79A20864"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5828D04C" w14:textId="77777777" w:rsidR="00E3044A" w:rsidRPr="006033D2" w:rsidRDefault="00E3044A" w:rsidP="00345C2E">
            <w:pPr>
              <w:spacing w:after="0" w:line="240" w:lineRule="auto"/>
              <w:rPr>
                <w:rFonts w:ascii="Times New Roman" w:hAnsi="Times New Roman" w:cs="Times New Roman"/>
              </w:rPr>
            </w:pPr>
          </w:p>
        </w:tc>
      </w:tr>
      <w:tr w:rsidR="00E3044A" w:rsidRPr="006033D2" w14:paraId="14AB72BC" w14:textId="77777777" w:rsidTr="00345C2E">
        <w:tc>
          <w:tcPr>
            <w:tcW w:w="0" w:type="auto"/>
          </w:tcPr>
          <w:p w14:paraId="19DF950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3165C567" w14:textId="77777777" w:rsidR="00E3044A" w:rsidRPr="006033D2" w:rsidRDefault="00E3044A" w:rsidP="00345C2E">
            <w:pPr>
              <w:spacing w:after="0" w:line="240" w:lineRule="auto"/>
              <w:rPr>
                <w:rFonts w:ascii="Times New Roman" w:hAnsi="Times New Roman" w:cs="Times New Roman"/>
                <w:highlight w:val="yellow"/>
              </w:rPr>
            </w:pPr>
            <w:r>
              <w:rPr>
                <w:rFonts w:ascii="Times New Roman" w:hAnsi="Times New Roman" w:cs="Times New Roman"/>
              </w:rPr>
              <w:t>Hearing recovery</w:t>
            </w:r>
            <w:r w:rsidRPr="006033D2">
              <w:rPr>
                <w:rFonts w:ascii="Times New Roman" w:hAnsi="Times New Roman" w:cs="Times New Roman"/>
              </w:rPr>
              <w:t xml:space="preserve"> (improvement)</w:t>
            </w:r>
          </w:p>
        </w:tc>
        <w:tc>
          <w:tcPr>
            <w:tcW w:w="0" w:type="auto"/>
            <w:gridSpan w:val="2"/>
          </w:tcPr>
          <w:p w14:paraId="2852C44E"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0A41AD8B" w14:textId="77777777" w:rsidR="00E3044A" w:rsidRPr="006033D2" w:rsidRDefault="00E3044A" w:rsidP="00345C2E">
            <w:pPr>
              <w:spacing w:after="0" w:line="240" w:lineRule="auto"/>
              <w:rPr>
                <w:rFonts w:ascii="Times New Roman" w:hAnsi="Times New Roman" w:cs="Times New Roman"/>
              </w:rPr>
            </w:pPr>
          </w:p>
        </w:tc>
      </w:tr>
      <w:tr w:rsidR="00E3044A" w:rsidRPr="006033D2" w14:paraId="0425885B" w14:textId="77777777" w:rsidTr="00345C2E">
        <w:tc>
          <w:tcPr>
            <w:tcW w:w="0" w:type="auto"/>
          </w:tcPr>
          <w:p w14:paraId="105D437B" w14:textId="77777777" w:rsidR="00E3044A" w:rsidRPr="006033D2" w:rsidRDefault="00E3044A" w:rsidP="00345C2E">
            <w:pPr>
              <w:spacing w:after="0" w:line="240" w:lineRule="auto"/>
              <w:rPr>
                <w:rFonts w:ascii="Times New Roman" w:hAnsi="Times New Roman" w:cs="Times New Roman"/>
                <w:b/>
              </w:rPr>
            </w:pPr>
          </w:p>
        </w:tc>
        <w:tc>
          <w:tcPr>
            <w:tcW w:w="0" w:type="auto"/>
            <w:gridSpan w:val="2"/>
          </w:tcPr>
          <w:p w14:paraId="64F28D77"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829E885"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0ACA0B70" w14:textId="77777777" w:rsidR="00E3044A" w:rsidRPr="006033D2" w:rsidRDefault="00E3044A" w:rsidP="00345C2E">
            <w:pPr>
              <w:spacing w:after="0" w:line="240" w:lineRule="auto"/>
              <w:rPr>
                <w:rFonts w:ascii="Times New Roman" w:hAnsi="Times New Roman" w:cs="Times New Roman"/>
              </w:rPr>
            </w:pPr>
          </w:p>
        </w:tc>
      </w:tr>
      <w:tr w:rsidR="00E3044A" w:rsidRPr="006033D2" w14:paraId="7336971B" w14:textId="77777777" w:rsidTr="00345C2E">
        <w:tc>
          <w:tcPr>
            <w:tcW w:w="0" w:type="auto"/>
            <w:gridSpan w:val="5"/>
            <w:shd w:val="clear" w:color="auto" w:fill="A1ACB1"/>
          </w:tcPr>
          <w:p w14:paraId="2EECB52B" w14:textId="5E9E4F53" w:rsidR="00E3044A" w:rsidRPr="006033D2" w:rsidRDefault="00E3044A" w:rsidP="00345C2E">
            <w:pPr>
              <w:spacing w:after="0" w:line="240" w:lineRule="auto"/>
              <w:rPr>
                <w:rFonts w:ascii="Times New Roman" w:hAnsi="Times New Roman" w:cs="Times New Roman"/>
                <w:b/>
                <w:highlight w:val="yellow"/>
              </w:rPr>
            </w:pPr>
            <w:r w:rsidRPr="006033D2">
              <w:rPr>
                <w:rFonts w:ascii="Times New Roman" w:hAnsi="Times New Roman" w:cs="Times New Roman"/>
                <w:b/>
              </w:rPr>
              <w:t>Yang et al. (2010)</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LGp3Tz1X","properties":{"formattedCitation":"\\super 43\\nosupersub{}","plainCitation":"43","noteIndex":0},"citationItems":[{"id":3778,"uris":["http://zotero.org/users/5287691/items/6LV9EDWN"],"uri":["http://zotero.org/users/5287691/items/6LV9EDWN"],"itemData":{"id":3778,"type":"article-journal","title":"Zinc in the treatment of idiopathic sudden sensorineural hearing loss","container-title":"The Laryngoscope","page":"617","volume":"121","issue":"3","abstract":"STUDY DESIGN: Prospective, randomized study.METHODS: The 66 SSNHL patients who participated in this study were randomly divided into two groups: 33 were given corticosteroid treatment (control group) and 33 were given oral zinc gluconate plus corticosteroid treatment (zinc group). Serum zinc levels were checked before treatment in both groups and after zinc supplementation in the zinc group. Hearing gain and percentage of recovery were analyzed and compared between the two groups. The correlation between the serum zinc level changes and hearing recovery was also analyzed.RESULTS: A significantly larger hearing gain, an increased percentage of recovery, and an increased rate of successful recovery were seen in the zinc group compared with the control group (all P &lt; .05). There was a significant correlation between serum zinc level changes and posttreatment hearing thresholds by correlation analysis (P &lt; .05), as well as between changes of serum zinc levels and percentage of recovery in the zinc group (P &lt; .05).CONCLUSIONS: Zinc supplementation may enhance the hearing recovery of SSNHL patients. Its antioxidant and anti-inflammatory effects may help reduce the oxidative stress of the cochlea in SSNHL, implying a new direction in the treatment of this disease.OBJECTIVES/HYPOTHESIS: The objective of this study was to investigate whether zinc supplementation can enhance the recovery of idiopathic sudden sensorineural hearing loss (SSNHL)","author":[{"literal":"C.H. Yang"},{"literal":"M.T. Ko"},{"literal":"J.P. Peng"},{"literal":"C.F. Hwang"}],"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3</w:t>
            </w:r>
            <w:r w:rsidR="00706AC8">
              <w:rPr>
                <w:rFonts w:ascii="Times New Roman" w:hAnsi="Times New Roman" w:cs="Times New Roman"/>
                <w:b/>
              </w:rPr>
              <w:fldChar w:fldCharType="end"/>
            </w:r>
          </w:p>
        </w:tc>
        <w:tc>
          <w:tcPr>
            <w:tcW w:w="0" w:type="auto"/>
            <w:gridSpan w:val="2"/>
            <w:shd w:val="clear" w:color="auto" w:fill="A1ACB1"/>
          </w:tcPr>
          <w:p w14:paraId="49EF0F9B"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r>
      <w:tr w:rsidR="00E3044A" w:rsidRPr="006033D2" w14:paraId="544CF675" w14:textId="77777777" w:rsidTr="00345C2E">
        <w:tc>
          <w:tcPr>
            <w:tcW w:w="0" w:type="auto"/>
          </w:tcPr>
          <w:p w14:paraId="104FD2E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615BD27F"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1AA72A68"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1A128A36" w14:textId="77777777" w:rsidR="00E3044A" w:rsidRPr="006033D2" w:rsidRDefault="00E3044A" w:rsidP="00345C2E">
            <w:pPr>
              <w:spacing w:after="0" w:line="240" w:lineRule="auto"/>
              <w:rPr>
                <w:rFonts w:ascii="Times New Roman" w:hAnsi="Times New Roman" w:cs="Times New Roman"/>
              </w:rPr>
            </w:pPr>
          </w:p>
        </w:tc>
      </w:tr>
      <w:tr w:rsidR="00E3044A" w:rsidRPr="006033D2" w14:paraId="7EEFBF86" w14:textId="77777777" w:rsidTr="00345C2E">
        <w:tc>
          <w:tcPr>
            <w:tcW w:w="0" w:type="auto"/>
          </w:tcPr>
          <w:p w14:paraId="2797D33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068F210E"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insufficient info</w:t>
            </w:r>
          </w:p>
        </w:tc>
        <w:tc>
          <w:tcPr>
            <w:tcW w:w="0" w:type="auto"/>
            <w:gridSpan w:val="2"/>
          </w:tcPr>
          <w:p w14:paraId="3BF3C66A"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20FB06B" w14:textId="77777777" w:rsidR="00E3044A" w:rsidRPr="006033D2" w:rsidRDefault="00E3044A" w:rsidP="00345C2E">
            <w:pPr>
              <w:spacing w:after="0" w:line="240" w:lineRule="auto"/>
              <w:rPr>
                <w:rFonts w:ascii="Times New Roman" w:hAnsi="Times New Roman" w:cs="Times New Roman"/>
              </w:rPr>
            </w:pPr>
          </w:p>
        </w:tc>
      </w:tr>
      <w:tr w:rsidR="00E3044A" w:rsidRPr="006033D2" w14:paraId="0E2967DB" w14:textId="77777777" w:rsidTr="00345C2E">
        <w:tc>
          <w:tcPr>
            <w:tcW w:w="0" w:type="auto"/>
          </w:tcPr>
          <w:p w14:paraId="4E9382E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0C1177EA"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info</w:t>
            </w:r>
          </w:p>
        </w:tc>
        <w:tc>
          <w:tcPr>
            <w:tcW w:w="0" w:type="auto"/>
            <w:gridSpan w:val="2"/>
          </w:tcPr>
          <w:p w14:paraId="153214F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3D5C049A" w14:textId="77777777" w:rsidR="00E3044A" w:rsidRPr="006033D2" w:rsidRDefault="00E3044A" w:rsidP="00345C2E">
            <w:pPr>
              <w:spacing w:after="0" w:line="240" w:lineRule="auto"/>
              <w:rPr>
                <w:rFonts w:ascii="Times New Roman" w:hAnsi="Times New Roman" w:cs="Times New Roman"/>
              </w:rPr>
            </w:pPr>
          </w:p>
        </w:tc>
      </w:tr>
      <w:tr w:rsidR="00E3044A" w:rsidRPr="006033D2" w14:paraId="45744382" w14:textId="77777777" w:rsidTr="00345C2E">
        <w:tc>
          <w:tcPr>
            <w:tcW w:w="0" w:type="auto"/>
          </w:tcPr>
          <w:p w14:paraId="6582033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47C239D5"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1318CF4"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64F927AF" w14:textId="77777777" w:rsidR="00E3044A" w:rsidRPr="006033D2" w:rsidRDefault="00E3044A" w:rsidP="00345C2E">
            <w:pPr>
              <w:spacing w:after="0" w:line="240" w:lineRule="auto"/>
              <w:rPr>
                <w:rFonts w:ascii="Times New Roman" w:hAnsi="Times New Roman" w:cs="Times New Roman"/>
              </w:rPr>
            </w:pPr>
          </w:p>
        </w:tc>
      </w:tr>
      <w:tr w:rsidR="00E3044A" w:rsidRPr="006033D2" w14:paraId="0F26123C" w14:textId="77777777" w:rsidTr="00345C2E">
        <w:tc>
          <w:tcPr>
            <w:tcW w:w="0" w:type="auto"/>
          </w:tcPr>
          <w:p w14:paraId="184EBCDA"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1FAFBCE2" w14:textId="6AE1EE06"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no blinding of </w:t>
            </w:r>
            <w:r w:rsidR="00B955C9" w:rsidRPr="006033D2">
              <w:rPr>
                <w:rFonts w:ascii="Times New Roman" w:hAnsi="Times New Roman" w:cs="Times New Roman"/>
              </w:rPr>
              <w:t>patients but</w:t>
            </w:r>
            <w:r w:rsidRPr="006033D2">
              <w:rPr>
                <w:rFonts w:ascii="Times New Roman" w:hAnsi="Times New Roman" w:cs="Times New Roman"/>
              </w:rPr>
              <w:t xml:space="preserve"> it could have been done because both were oral; the study recommends double blinding in the future studies</w:t>
            </w:r>
          </w:p>
        </w:tc>
        <w:tc>
          <w:tcPr>
            <w:tcW w:w="0" w:type="auto"/>
            <w:gridSpan w:val="2"/>
          </w:tcPr>
          <w:p w14:paraId="33EDDABB"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High</w:t>
            </w:r>
          </w:p>
        </w:tc>
        <w:tc>
          <w:tcPr>
            <w:tcW w:w="0" w:type="auto"/>
            <w:gridSpan w:val="2"/>
            <w:vMerge/>
          </w:tcPr>
          <w:p w14:paraId="46ED0D5A" w14:textId="77777777" w:rsidR="00E3044A" w:rsidRPr="006033D2" w:rsidRDefault="00E3044A" w:rsidP="00345C2E">
            <w:pPr>
              <w:spacing w:after="0" w:line="240" w:lineRule="auto"/>
              <w:rPr>
                <w:rFonts w:ascii="Times New Roman" w:hAnsi="Times New Roman" w:cs="Times New Roman"/>
              </w:rPr>
            </w:pPr>
          </w:p>
        </w:tc>
      </w:tr>
      <w:tr w:rsidR="00E3044A" w:rsidRPr="006033D2" w14:paraId="5D805B78" w14:textId="77777777" w:rsidTr="00345C2E">
        <w:tc>
          <w:tcPr>
            <w:tcW w:w="0" w:type="auto"/>
          </w:tcPr>
          <w:p w14:paraId="429647C9"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1A4CC882"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EB4D894"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4AE565D4" w14:textId="77777777" w:rsidR="00E3044A" w:rsidRPr="006033D2" w:rsidRDefault="00E3044A" w:rsidP="00345C2E">
            <w:pPr>
              <w:spacing w:after="0" w:line="240" w:lineRule="auto"/>
              <w:rPr>
                <w:rFonts w:ascii="Times New Roman" w:hAnsi="Times New Roman" w:cs="Times New Roman"/>
              </w:rPr>
            </w:pPr>
          </w:p>
        </w:tc>
      </w:tr>
      <w:tr w:rsidR="00E3044A" w:rsidRPr="006033D2" w14:paraId="5F8F3966" w14:textId="77777777" w:rsidTr="00345C2E">
        <w:tc>
          <w:tcPr>
            <w:tcW w:w="0" w:type="auto"/>
          </w:tcPr>
          <w:p w14:paraId="2041E23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1A8F0BE1" w14:textId="7A560D53"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Outcome assessors were blinded to the </w:t>
            </w:r>
            <w:r w:rsidR="00B955C9" w:rsidRPr="006033D2">
              <w:rPr>
                <w:rFonts w:ascii="Times New Roman" w:hAnsi="Times New Roman" w:cs="Times New Roman"/>
              </w:rPr>
              <w:t>patients’</w:t>
            </w:r>
            <w:r w:rsidRPr="006033D2">
              <w:rPr>
                <w:rFonts w:ascii="Times New Roman" w:hAnsi="Times New Roman" w:cs="Times New Roman"/>
              </w:rPr>
              <w:t xml:space="preserve"> allocation during the audiometry test</w:t>
            </w:r>
          </w:p>
        </w:tc>
        <w:tc>
          <w:tcPr>
            <w:tcW w:w="0" w:type="auto"/>
            <w:gridSpan w:val="2"/>
          </w:tcPr>
          <w:p w14:paraId="7CC7724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Low </w:t>
            </w:r>
          </w:p>
        </w:tc>
        <w:tc>
          <w:tcPr>
            <w:tcW w:w="0" w:type="auto"/>
            <w:gridSpan w:val="2"/>
            <w:vMerge/>
          </w:tcPr>
          <w:p w14:paraId="0A7903B0" w14:textId="77777777" w:rsidR="00E3044A" w:rsidRPr="006033D2" w:rsidRDefault="00E3044A" w:rsidP="00345C2E">
            <w:pPr>
              <w:spacing w:after="0" w:line="240" w:lineRule="auto"/>
              <w:rPr>
                <w:rFonts w:ascii="Times New Roman" w:hAnsi="Times New Roman" w:cs="Times New Roman"/>
              </w:rPr>
            </w:pPr>
          </w:p>
        </w:tc>
      </w:tr>
      <w:tr w:rsidR="00E3044A" w:rsidRPr="006033D2" w14:paraId="45FC566D" w14:textId="77777777" w:rsidTr="00345C2E">
        <w:tc>
          <w:tcPr>
            <w:tcW w:w="0" w:type="auto"/>
          </w:tcPr>
          <w:p w14:paraId="1499DC5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6DA5D63B"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E18883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E2ED709" w14:textId="77777777" w:rsidR="00E3044A" w:rsidRPr="006033D2" w:rsidRDefault="00E3044A" w:rsidP="00345C2E">
            <w:pPr>
              <w:spacing w:after="0" w:line="240" w:lineRule="auto"/>
              <w:rPr>
                <w:rFonts w:ascii="Times New Roman" w:hAnsi="Times New Roman" w:cs="Times New Roman"/>
              </w:rPr>
            </w:pPr>
          </w:p>
        </w:tc>
      </w:tr>
      <w:tr w:rsidR="00E3044A" w:rsidRPr="006033D2" w14:paraId="08ABD7B2" w14:textId="77777777" w:rsidTr="00345C2E">
        <w:tc>
          <w:tcPr>
            <w:tcW w:w="0" w:type="auto"/>
          </w:tcPr>
          <w:p w14:paraId="7C8C6B7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320476B9"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dropout</w:t>
            </w:r>
          </w:p>
        </w:tc>
        <w:tc>
          <w:tcPr>
            <w:tcW w:w="0" w:type="auto"/>
            <w:gridSpan w:val="2"/>
          </w:tcPr>
          <w:p w14:paraId="704B68A7"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17FAB985" w14:textId="77777777" w:rsidR="00E3044A" w:rsidRPr="006033D2" w:rsidRDefault="00E3044A" w:rsidP="00345C2E">
            <w:pPr>
              <w:spacing w:after="0" w:line="240" w:lineRule="auto"/>
              <w:rPr>
                <w:rFonts w:ascii="Times New Roman" w:hAnsi="Times New Roman" w:cs="Times New Roman"/>
              </w:rPr>
            </w:pPr>
          </w:p>
        </w:tc>
      </w:tr>
      <w:tr w:rsidR="00E3044A" w:rsidRPr="006033D2" w14:paraId="03F405E5" w14:textId="77777777" w:rsidTr="00345C2E">
        <w:tc>
          <w:tcPr>
            <w:tcW w:w="0" w:type="auto"/>
          </w:tcPr>
          <w:p w14:paraId="437E79D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661607F2"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763BC7FF"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6E746FDB" w14:textId="77777777" w:rsidR="00E3044A" w:rsidRPr="006033D2" w:rsidRDefault="00E3044A" w:rsidP="00345C2E">
            <w:pPr>
              <w:spacing w:after="0" w:line="240" w:lineRule="auto"/>
              <w:rPr>
                <w:rFonts w:ascii="Times New Roman" w:hAnsi="Times New Roman" w:cs="Times New Roman"/>
              </w:rPr>
            </w:pPr>
          </w:p>
        </w:tc>
      </w:tr>
      <w:tr w:rsidR="00E3044A" w:rsidRPr="006033D2" w14:paraId="52FB3B51" w14:textId="77777777" w:rsidTr="00345C2E">
        <w:tc>
          <w:tcPr>
            <w:tcW w:w="0" w:type="auto"/>
          </w:tcPr>
          <w:p w14:paraId="4392D3DE"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72D6D5E5"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protocol or registry reported</w:t>
            </w:r>
          </w:p>
        </w:tc>
        <w:tc>
          <w:tcPr>
            <w:tcW w:w="0" w:type="auto"/>
            <w:gridSpan w:val="2"/>
          </w:tcPr>
          <w:p w14:paraId="36D8A1C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FC27B26" w14:textId="77777777" w:rsidR="00E3044A" w:rsidRPr="006033D2" w:rsidRDefault="00E3044A" w:rsidP="00345C2E">
            <w:pPr>
              <w:spacing w:after="0" w:line="240" w:lineRule="auto"/>
              <w:rPr>
                <w:rFonts w:ascii="Times New Roman" w:hAnsi="Times New Roman" w:cs="Times New Roman"/>
              </w:rPr>
            </w:pPr>
          </w:p>
        </w:tc>
      </w:tr>
      <w:tr w:rsidR="00E3044A" w:rsidRPr="006033D2" w14:paraId="7BC0C5EA" w14:textId="77777777" w:rsidTr="00345C2E">
        <w:tc>
          <w:tcPr>
            <w:tcW w:w="0" w:type="auto"/>
          </w:tcPr>
          <w:p w14:paraId="0B1F7C7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51F62271"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A941AA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4ECF24BA" w14:textId="77777777" w:rsidR="00E3044A" w:rsidRPr="006033D2" w:rsidRDefault="00E3044A" w:rsidP="00345C2E">
            <w:pPr>
              <w:spacing w:after="0" w:line="240" w:lineRule="auto"/>
              <w:rPr>
                <w:rFonts w:ascii="Times New Roman" w:hAnsi="Times New Roman" w:cs="Times New Roman"/>
              </w:rPr>
            </w:pPr>
          </w:p>
        </w:tc>
      </w:tr>
      <w:tr w:rsidR="00E3044A" w:rsidRPr="006033D2" w14:paraId="0AB7B8FA" w14:textId="77777777" w:rsidTr="00345C2E">
        <w:tc>
          <w:tcPr>
            <w:tcW w:w="0" w:type="auto"/>
          </w:tcPr>
          <w:p w14:paraId="2D7593C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12B1FC67"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info about funding and conflict of interest</w:t>
            </w:r>
          </w:p>
        </w:tc>
        <w:tc>
          <w:tcPr>
            <w:tcW w:w="0" w:type="auto"/>
            <w:gridSpan w:val="2"/>
          </w:tcPr>
          <w:p w14:paraId="512CB21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3AB9F34E" w14:textId="77777777" w:rsidR="00E3044A" w:rsidRPr="006033D2" w:rsidRDefault="00E3044A" w:rsidP="00345C2E">
            <w:pPr>
              <w:spacing w:after="0" w:line="240" w:lineRule="auto"/>
              <w:rPr>
                <w:rFonts w:ascii="Times New Roman" w:hAnsi="Times New Roman" w:cs="Times New Roman"/>
              </w:rPr>
            </w:pPr>
          </w:p>
        </w:tc>
      </w:tr>
      <w:tr w:rsidR="00E3044A" w:rsidRPr="006033D2" w14:paraId="07B53CE4" w14:textId="77777777" w:rsidTr="00345C2E">
        <w:tc>
          <w:tcPr>
            <w:tcW w:w="0" w:type="auto"/>
          </w:tcPr>
          <w:p w14:paraId="454006CB"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44516786" w14:textId="153ED4A3" w:rsidR="00E3044A" w:rsidRPr="006033D2" w:rsidRDefault="00E3044A" w:rsidP="00345C2E">
            <w:pPr>
              <w:spacing w:after="0" w:line="240" w:lineRule="auto"/>
              <w:rPr>
                <w:rFonts w:ascii="Times New Roman" w:hAnsi="Times New Roman" w:cs="Times New Roman"/>
                <w:highlight w:val="yellow"/>
              </w:rPr>
            </w:pPr>
            <w:r>
              <w:rPr>
                <w:rFonts w:ascii="Times New Roman" w:hAnsi="Times New Roman" w:cs="Times New Roman"/>
              </w:rPr>
              <w:t>PTA improvement</w:t>
            </w:r>
            <w:r w:rsidRPr="006033D2">
              <w:rPr>
                <w:rFonts w:ascii="Times New Roman" w:hAnsi="Times New Roman" w:cs="Times New Roman"/>
              </w:rPr>
              <w:t xml:space="preserve">, </w:t>
            </w:r>
            <w:r>
              <w:rPr>
                <w:rFonts w:ascii="Times New Roman" w:hAnsi="Times New Roman" w:cs="Times New Roman"/>
              </w:rPr>
              <w:t>Hearing recovery</w:t>
            </w:r>
            <w:r w:rsidRPr="006033D2">
              <w:rPr>
                <w:rFonts w:ascii="Times New Roman" w:hAnsi="Times New Roman" w:cs="Times New Roman"/>
              </w:rPr>
              <w:t xml:space="preserve"> </w:t>
            </w:r>
          </w:p>
        </w:tc>
        <w:tc>
          <w:tcPr>
            <w:tcW w:w="0" w:type="auto"/>
            <w:gridSpan w:val="2"/>
          </w:tcPr>
          <w:p w14:paraId="01FD47FD"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6CBF7340" w14:textId="77777777" w:rsidR="00E3044A" w:rsidRPr="006033D2" w:rsidRDefault="00E3044A" w:rsidP="00345C2E">
            <w:pPr>
              <w:spacing w:after="0" w:line="240" w:lineRule="auto"/>
              <w:rPr>
                <w:rFonts w:ascii="Times New Roman" w:hAnsi="Times New Roman" w:cs="Times New Roman"/>
              </w:rPr>
            </w:pPr>
          </w:p>
        </w:tc>
      </w:tr>
      <w:tr w:rsidR="00E3044A" w:rsidRPr="006033D2" w14:paraId="71035575" w14:textId="77777777" w:rsidTr="00345C2E">
        <w:tc>
          <w:tcPr>
            <w:tcW w:w="0" w:type="auto"/>
            <w:gridSpan w:val="5"/>
            <w:shd w:val="clear" w:color="auto" w:fill="A1ACB1"/>
          </w:tcPr>
          <w:p w14:paraId="4EEDAAC1" w14:textId="7E97E277" w:rsidR="00E3044A" w:rsidRPr="006033D2" w:rsidRDefault="00E3044A" w:rsidP="00345C2E">
            <w:pPr>
              <w:spacing w:after="0" w:line="240" w:lineRule="auto"/>
              <w:rPr>
                <w:rFonts w:ascii="Times New Roman" w:hAnsi="Times New Roman" w:cs="Times New Roman"/>
                <w:b/>
                <w:highlight w:val="yellow"/>
              </w:rPr>
            </w:pPr>
            <w:r w:rsidRPr="006033D2">
              <w:rPr>
                <w:rFonts w:ascii="Times New Roman" w:hAnsi="Times New Roman" w:cs="Times New Roman"/>
                <w:b/>
              </w:rPr>
              <w:t>Hong  et al. (2009)</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ysS7MJAe","properties":{"formattedCitation":"\\super 44\\nosupersub{}","plainCitation":"44","noteIndex":0},"citationItems":[{"id":3780,"uris":["http://zotero.org/users/5287691/items/PFEQ89KH"],"uri":["http://zotero.org/users/5287691/items/PFEQ89KH"],"itemData":{"id":3780,"type":"article-journal","title":"Hearing outcomes of daily intratympanic dexamethasone alone as a primary treatment modality for ISSHL","container-title":"Otolaryngology head and neck surgery","page":"579","volume":"141","issue":"5","abstract":"STUDY DESIGNRandomized controlled study.SETTINGTertiary referral center.SUBJECTS AND METHODSTwo treatment methods, IT dexamethasone or oral prednisolone, were randomly assigned to 63 participants. A group of 32 patients (IT group) with ISSHL received IT dexamethasone once a day for eight days. A separate group of 31 patients (oral group), received oral prednisolone, also for eight days. We compared the hearing outcomes in the two groups.RESULTSWe have found that the outcomes for patients treated with IT dexamethasone as a primary treatment modality for the management of ISSHL presented no difference in pure-tone averages or hearing recovery rate compared with patients treated with oral steroids. However, differences were noted for hearing thresholds according to frequency: the threshold improvement at low frequencies (250, 500, and 1000 Hz) was not statistically significant between groups; at high frequencies, particularly 4000 and 8000 Hz, the threshold improvement was statistically higher in the oral group than in the IT group.CONCLUSIONIT dexamethasone might be a good primary treatment method for ISSHL; but, for the management of ISSHL, we should keep in mind the differences in hearing outcomes with regard to frequency.OBJECTIVEIntratympanic (IT) dexamethasone offers a good method for avoiding systemic side effects in patients with sudden idiopathic sensorineural hearing loss (ISSHL). However, in most studies, IT was used as a salvage treatment for patients whose hearing failed to improve with the initial systemic treatment, or as an addition to conventional oral steroid protocols. Therefore, we investigated the outcomes of IT steroid administration as a primary treatment modality for ISSHL","author":[{"literal":"S.M. Hong"},{"literal":"C.H. Park"},{"literal":"J.H. Lee"}],"issued":{"date-parts":[["2009"]]}}}],"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4</w:t>
            </w:r>
            <w:r w:rsidR="00706AC8">
              <w:rPr>
                <w:rFonts w:ascii="Times New Roman" w:hAnsi="Times New Roman" w:cs="Times New Roman"/>
                <w:b/>
              </w:rPr>
              <w:fldChar w:fldCharType="end"/>
            </w:r>
          </w:p>
        </w:tc>
        <w:tc>
          <w:tcPr>
            <w:tcW w:w="0" w:type="auto"/>
            <w:gridSpan w:val="2"/>
            <w:shd w:val="clear" w:color="auto" w:fill="A1ACB1"/>
          </w:tcPr>
          <w:p w14:paraId="0EBC833C"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r>
      <w:tr w:rsidR="00E3044A" w:rsidRPr="006033D2" w14:paraId="18F3E5C0" w14:textId="77777777" w:rsidTr="00345C2E">
        <w:tc>
          <w:tcPr>
            <w:tcW w:w="0" w:type="auto"/>
          </w:tcPr>
          <w:p w14:paraId="27F2605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1866C6BE"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39E3386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5CF75E92" w14:textId="77777777" w:rsidR="00E3044A" w:rsidRPr="006033D2" w:rsidRDefault="00E3044A" w:rsidP="00345C2E">
            <w:pPr>
              <w:spacing w:after="0" w:line="240" w:lineRule="auto"/>
              <w:rPr>
                <w:rFonts w:ascii="Times New Roman" w:hAnsi="Times New Roman" w:cs="Times New Roman"/>
              </w:rPr>
            </w:pPr>
          </w:p>
        </w:tc>
      </w:tr>
      <w:tr w:rsidR="00E3044A" w:rsidRPr="006033D2" w14:paraId="6C2D5E39" w14:textId="77777777" w:rsidTr="00345C2E">
        <w:tc>
          <w:tcPr>
            <w:tcW w:w="0" w:type="auto"/>
          </w:tcPr>
          <w:p w14:paraId="5FC1C10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27161D6E"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Insufficient information about the sequence generation process</w:t>
            </w:r>
          </w:p>
        </w:tc>
        <w:tc>
          <w:tcPr>
            <w:tcW w:w="0" w:type="auto"/>
            <w:gridSpan w:val="2"/>
          </w:tcPr>
          <w:p w14:paraId="1673C52D"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72601C5F" w14:textId="77777777" w:rsidR="00E3044A" w:rsidRPr="006033D2" w:rsidRDefault="00E3044A" w:rsidP="00345C2E">
            <w:pPr>
              <w:spacing w:after="0" w:line="240" w:lineRule="auto"/>
              <w:rPr>
                <w:rFonts w:ascii="Times New Roman" w:hAnsi="Times New Roman" w:cs="Times New Roman"/>
              </w:rPr>
            </w:pPr>
          </w:p>
        </w:tc>
      </w:tr>
      <w:tr w:rsidR="00E3044A" w:rsidRPr="006033D2" w14:paraId="71AEDB2A" w14:textId="77777777" w:rsidTr="00345C2E">
        <w:tc>
          <w:tcPr>
            <w:tcW w:w="0" w:type="auto"/>
          </w:tcPr>
          <w:p w14:paraId="2384985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30D4D6D0"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Insufficient information </w:t>
            </w:r>
          </w:p>
        </w:tc>
        <w:tc>
          <w:tcPr>
            <w:tcW w:w="0" w:type="auto"/>
            <w:gridSpan w:val="2"/>
          </w:tcPr>
          <w:p w14:paraId="7041AC8C"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2855F89" w14:textId="77777777" w:rsidR="00E3044A" w:rsidRPr="006033D2" w:rsidRDefault="00E3044A" w:rsidP="00345C2E">
            <w:pPr>
              <w:spacing w:after="0" w:line="240" w:lineRule="auto"/>
              <w:rPr>
                <w:rFonts w:ascii="Times New Roman" w:hAnsi="Times New Roman" w:cs="Times New Roman"/>
              </w:rPr>
            </w:pPr>
          </w:p>
        </w:tc>
      </w:tr>
      <w:tr w:rsidR="00E3044A" w:rsidRPr="006033D2" w14:paraId="67DB3B36" w14:textId="77777777" w:rsidTr="00345C2E">
        <w:tc>
          <w:tcPr>
            <w:tcW w:w="0" w:type="auto"/>
          </w:tcPr>
          <w:p w14:paraId="5C1AD6A3"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0CA91923"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E361919"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0C6DB591" w14:textId="77777777" w:rsidR="00E3044A" w:rsidRPr="006033D2" w:rsidRDefault="00E3044A" w:rsidP="00345C2E">
            <w:pPr>
              <w:spacing w:after="0" w:line="240" w:lineRule="auto"/>
              <w:rPr>
                <w:rFonts w:ascii="Times New Roman" w:hAnsi="Times New Roman" w:cs="Times New Roman"/>
              </w:rPr>
            </w:pPr>
          </w:p>
        </w:tc>
      </w:tr>
      <w:tr w:rsidR="00E3044A" w:rsidRPr="006033D2" w14:paraId="75BC33EA" w14:textId="77777777" w:rsidTr="00345C2E">
        <w:tc>
          <w:tcPr>
            <w:tcW w:w="0" w:type="auto"/>
          </w:tcPr>
          <w:p w14:paraId="607B880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7E1DF5E3"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unblinded but it was oral vs intratympanic, so it will not be penalized based on expert opinion</w:t>
            </w:r>
          </w:p>
        </w:tc>
        <w:tc>
          <w:tcPr>
            <w:tcW w:w="0" w:type="auto"/>
            <w:gridSpan w:val="2"/>
          </w:tcPr>
          <w:p w14:paraId="5E6F1001"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65C5F105" w14:textId="77777777" w:rsidR="00E3044A" w:rsidRPr="006033D2" w:rsidRDefault="00E3044A" w:rsidP="00345C2E">
            <w:pPr>
              <w:spacing w:after="0" w:line="240" w:lineRule="auto"/>
              <w:rPr>
                <w:rFonts w:ascii="Times New Roman" w:hAnsi="Times New Roman" w:cs="Times New Roman"/>
              </w:rPr>
            </w:pPr>
          </w:p>
        </w:tc>
      </w:tr>
      <w:tr w:rsidR="00E3044A" w:rsidRPr="006033D2" w14:paraId="091FB12F" w14:textId="77777777" w:rsidTr="00345C2E">
        <w:tc>
          <w:tcPr>
            <w:tcW w:w="0" w:type="auto"/>
          </w:tcPr>
          <w:p w14:paraId="502095D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0D202581"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54B90A5"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EF8C80E" w14:textId="77777777" w:rsidR="00E3044A" w:rsidRPr="006033D2" w:rsidRDefault="00E3044A" w:rsidP="00345C2E">
            <w:pPr>
              <w:spacing w:after="0" w:line="240" w:lineRule="auto"/>
              <w:rPr>
                <w:rFonts w:ascii="Times New Roman" w:hAnsi="Times New Roman" w:cs="Times New Roman"/>
              </w:rPr>
            </w:pPr>
          </w:p>
        </w:tc>
      </w:tr>
      <w:tr w:rsidR="00E3044A" w:rsidRPr="006033D2" w14:paraId="7E20ED7F" w14:textId="77777777" w:rsidTr="00345C2E">
        <w:tc>
          <w:tcPr>
            <w:tcW w:w="0" w:type="auto"/>
          </w:tcPr>
          <w:p w14:paraId="1FDD015D"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7C8A037B"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Outcome assessors were blinded.</w:t>
            </w:r>
          </w:p>
        </w:tc>
        <w:tc>
          <w:tcPr>
            <w:tcW w:w="0" w:type="auto"/>
            <w:gridSpan w:val="2"/>
          </w:tcPr>
          <w:p w14:paraId="55B47673"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 xml:space="preserve">Low </w:t>
            </w:r>
          </w:p>
        </w:tc>
        <w:tc>
          <w:tcPr>
            <w:tcW w:w="0" w:type="auto"/>
            <w:gridSpan w:val="2"/>
            <w:vMerge/>
          </w:tcPr>
          <w:p w14:paraId="073101DB" w14:textId="77777777" w:rsidR="00E3044A" w:rsidRPr="006033D2" w:rsidRDefault="00E3044A" w:rsidP="00345C2E">
            <w:pPr>
              <w:spacing w:after="0" w:line="240" w:lineRule="auto"/>
              <w:rPr>
                <w:rFonts w:ascii="Times New Roman" w:hAnsi="Times New Roman" w:cs="Times New Roman"/>
              </w:rPr>
            </w:pPr>
          </w:p>
        </w:tc>
      </w:tr>
      <w:tr w:rsidR="00E3044A" w:rsidRPr="006033D2" w14:paraId="7B542039" w14:textId="77777777" w:rsidTr="00345C2E">
        <w:tc>
          <w:tcPr>
            <w:tcW w:w="0" w:type="auto"/>
          </w:tcPr>
          <w:p w14:paraId="5044112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5E52F449"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F727CAC"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6259864" w14:textId="77777777" w:rsidR="00E3044A" w:rsidRPr="006033D2" w:rsidRDefault="00E3044A" w:rsidP="00345C2E">
            <w:pPr>
              <w:spacing w:after="0" w:line="240" w:lineRule="auto"/>
              <w:rPr>
                <w:rFonts w:ascii="Times New Roman" w:hAnsi="Times New Roman" w:cs="Times New Roman"/>
              </w:rPr>
            </w:pPr>
          </w:p>
        </w:tc>
      </w:tr>
      <w:tr w:rsidR="00E3044A" w:rsidRPr="006033D2" w14:paraId="7C65B335" w14:textId="77777777" w:rsidTr="00345C2E">
        <w:tc>
          <w:tcPr>
            <w:tcW w:w="0" w:type="auto"/>
          </w:tcPr>
          <w:p w14:paraId="65651A20"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72A81B5C"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gt;10% losses in each group with no known reason for 10% of them</w:t>
            </w:r>
          </w:p>
        </w:tc>
        <w:tc>
          <w:tcPr>
            <w:tcW w:w="0" w:type="auto"/>
            <w:gridSpan w:val="2"/>
          </w:tcPr>
          <w:p w14:paraId="362E7B2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303856C6" w14:textId="77777777" w:rsidR="00E3044A" w:rsidRPr="006033D2" w:rsidRDefault="00E3044A" w:rsidP="00345C2E">
            <w:pPr>
              <w:spacing w:after="0" w:line="240" w:lineRule="auto"/>
              <w:rPr>
                <w:rFonts w:ascii="Times New Roman" w:hAnsi="Times New Roman" w:cs="Times New Roman"/>
              </w:rPr>
            </w:pPr>
          </w:p>
        </w:tc>
      </w:tr>
      <w:tr w:rsidR="00E3044A" w:rsidRPr="006033D2" w14:paraId="5B416C43" w14:textId="77777777" w:rsidTr="00345C2E">
        <w:tc>
          <w:tcPr>
            <w:tcW w:w="0" w:type="auto"/>
          </w:tcPr>
          <w:p w14:paraId="6498EAD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597549C9"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39C9983"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29B9E2E0" w14:textId="77777777" w:rsidR="00E3044A" w:rsidRPr="006033D2" w:rsidRDefault="00E3044A" w:rsidP="00345C2E">
            <w:pPr>
              <w:spacing w:after="0" w:line="240" w:lineRule="auto"/>
              <w:rPr>
                <w:rFonts w:ascii="Times New Roman" w:hAnsi="Times New Roman" w:cs="Times New Roman"/>
              </w:rPr>
            </w:pPr>
          </w:p>
        </w:tc>
      </w:tr>
      <w:tr w:rsidR="00E3044A" w:rsidRPr="006033D2" w14:paraId="4C35A514" w14:textId="77777777" w:rsidTr="00345C2E">
        <w:tc>
          <w:tcPr>
            <w:tcW w:w="0" w:type="auto"/>
          </w:tcPr>
          <w:p w14:paraId="77E32BB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61110277"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protocol or registry reported</w:t>
            </w:r>
          </w:p>
        </w:tc>
        <w:tc>
          <w:tcPr>
            <w:tcW w:w="0" w:type="auto"/>
            <w:gridSpan w:val="2"/>
          </w:tcPr>
          <w:p w14:paraId="64987A27"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48930BB9" w14:textId="77777777" w:rsidR="00E3044A" w:rsidRPr="006033D2" w:rsidRDefault="00E3044A" w:rsidP="00345C2E">
            <w:pPr>
              <w:spacing w:after="0" w:line="240" w:lineRule="auto"/>
              <w:rPr>
                <w:rFonts w:ascii="Times New Roman" w:hAnsi="Times New Roman" w:cs="Times New Roman"/>
              </w:rPr>
            </w:pPr>
          </w:p>
        </w:tc>
      </w:tr>
      <w:tr w:rsidR="00E3044A" w:rsidRPr="006033D2" w14:paraId="67D35C59" w14:textId="77777777" w:rsidTr="00345C2E">
        <w:tc>
          <w:tcPr>
            <w:tcW w:w="0" w:type="auto"/>
          </w:tcPr>
          <w:p w14:paraId="410AC72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55882486"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62EE0956"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60E90E38" w14:textId="77777777" w:rsidR="00E3044A" w:rsidRPr="006033D2" w:rsidRDefault="00E3044A" w:rsidP="00345C2E">
            <w:pPr>
              <w:spacing w:after="0" w:line="240" w:lineRule="auto"/>
              <w:rPr>
                <w:rFonts w:ascii="Times New Roman" w:hAnsi="Times New Roman" w:cs="Times New Roman"/>
              </w:rPr>
            </w:pPr>
          </w:p>
        </w:tc>
      </w:tr>
      <w:tr w:rsidR="00E3044A" w:rsidRPr="006033D2" w14:paraId="284FE552" w14:textId="77777777" w:rsidTr="00345C2E">
        <w:tc>
          <w:tcPr>
            <w:tcW w:w="0" w:type="auto"/>
          </w:tcPr>
          <w:p w14:paraId="328AB2A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Other sources of bias</w:t>
            </w:r>
          </w:p>
        </w:tc>
        <w:tc>
          <w:tcPr>
            <w:tcW w:w="0" w:type="auto"/>
            <w:gridSpan w:val="2"/>
          </w:tcPr>
          <w:p w14:paraId="0DF46EDD" w14:textId="1D6DADF8"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no conflict of interest, funding seems </w:t>
            </w:r>
            <w:r w:rsidR="00953770" w:rsidRPr="006033D2">
              <w:rPr>
                <w:rFonts w:ascii="Times New Roman" w:hAnsi="Times New Roman" w:cs="Times New Roman"/>
              </w:rPr>
              <w:t>non-industry</w:t>
            </w:r>
            <w:r w:rsidRPr="006033D2">
              <w:rPr>
                <w:rFonts w:ascii="Times New Roman" w:hAnsi="Times New Roman" w:cs="Times New Roman"/>
              </w:rPr>
              <w:t xml:space="preserve"> (BioGreen21 Program, Rural Development Administration, Republic of Korea), no other noted issue</w:t>
            </w:r>
          </w:p>
        </w:tc>
        <w:tc>
          <w:tcPr>
            <w:tcW w:w="0" w:type="auto"/>
            <w:gridSpan w:val="2"/>
          </w:tcPr>
          <w:p w14:paraId="754DBE9E"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4296A54A" w14:textId="77777777" w:rsidR="00E3044A" w:rsidRPr="006033D2" w:rsidRDefault="00E3044A" w:rsidP="00345C2E">
            <w:pPr>
              <w:spacing w:after="0" w:line="240" w:lineRule="auto"/>
              <w:rPr>
                <w:rFonts w:ascii="Times New Roman" w:hAnsi="Times New Roman" w:cs="Times New Roman"/>
              </w:rPr>
            </w:pPr>
          </w:p>
        </w:tc>
      </w:tr>
      <w:tr w:rsidR="00E3044A" w:rsidRPr="006033D2" w14:paraId="50FE54C8" w14:textId="77777777" w:rsidTr="00345C2E">
        <w:tc>
          <w:tcPr>
            <w:tcW w:w="0" w:type="auto"/>
          </w:tcPr>
          <w:p w14:paraId="1C1D41A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296D36E2" w14:textId="26702870" w:rsidR="00E3044A" w:rsidRPr="006033D2" w:rsidRDefault="00E3044A" w:rsidP="00345C2E">
            <w:pPr>
              <w:spacing w:after="0" w:line="240" w:lineRule="auto"/>
              <w:rPr>
                <w:rFonts w:ascii="Times New Roman" w:hAnsi="Times New Roman" w:cs="Times New Roman"/>
                <w:highlight w:val="yellow"/>
              </w:rPr>
            </w:pPr>
            <w:r>
              <w:rPr>
                <w:rFonts w:ascii="Times New Roman" w:hAnsi="Times New Roman" w:cs="Times New Roman"/>
              </w:rPr>
              <w:t>PTA improvement, Hearing recovery</w:t>
            </w:r>
            <w:r w:rsidRPr="006033D2">
              <w:rPr>
                <w:rFonts w:ascii="Times New Roman" w:hAnsi="Times New Roman" w:cs="Times New Roman"/>
              </w:rPr>
              <w:t xml:space="preserve"> </w:t>
            </w:r>
          </w:p>
        </w:tc>
        <w:tc>
          <w:tcPr>
            <w:tcW w:w="0" w:type="auto"/>
            <w:gridSpan w:val="2"/>
          </w:tcPr>
          <w:p w14:paraId="5DDF35F2"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57256772" w14:textId="77777777" w:rsidR="00E3044A" w:rsidRPr="006033D2" w:rsidRDefault="00E3044A" w:rsidP="00345C2E">
            <w:pPr>
              <w:spacing w:after="0" w:line="240" w:lineRule="auto"/>
              <w:rPr>
                <w:rFonts w:ascii="Times New Roman" w:hAnsi="Times New Roman" w:cs="Times New Roman"/>
              </w:rPr>
            </w:pPr>
          </w:p>
        </w:tc>
      </w:tr>
      <w:tr w:rsidR="00E3044A" w:rsidRPr="006033D2" w14:paraId="2077E812" w14:textId="77777777" w:rsidTr="00345C2E">
        <w:tc>
          <w:tcPr>
            <w:tcW w:w="0" w:type="auto"/>
            <w:gridSpan w:val="5"/>
            <w:shd w:val="clear" w:color="auto" w:fill="A1ACB1"/>
          </w:tcPr>
          <w:p w14:paraId="48076ABA" w14:textId="23D7E8C4" w:rsidR="00E3044A" w:rsidRPr="006033D2" w:rsidRDefault="00E3044A" w:rsidP="00345C2E">
            <w:pPr>
              <w:spacing w:after="0" w:line="240" w:lineRule="auto"/>
              <w:rPr>
                <w:rFonts w:ascii="Times New Roman" w:hAnsi="Times New Roman" w:cs="Times New Roman"/>
                <w:b/>
                <w:highlight w:val="yellow"/>
              </w:rPr>
            </w:pPr>
            <w:r w:rsidRPr="006033D2">
              <w:rPr>
                <w:rFonts w:ascii="Times New Roman" w:hAnsi="Times New Roman" w:cs="Times New Roman"/>
                <w:b/>
              </w:rPr>
              <w:t>Gundogan et al. (2013)</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chacsVFY","properties":{"formattedCitation":"\\super 45\\nosupersub{}","plainCitation":"45","noteIndex":0},"citationItems":[{"id":3782,"uris":["http://zotero.org/users/5287691/items/GJS4ZFAN"],"uri":["http://zotero.org/users/5287691/items/GJS4ZFAN"],"itemData":{"id":3782,"type":"article-journal","title":"Therapeutic efficacy of the combination of intratympanic methylprednisolone and oral steroid for idiopathic sudden deafness","container-title":"Otolaryngology head and neck surgery : official journal of American Academy of Otolaryngology Head and Neck Surgery","page":"753","volume":"149","issue":"5","abstract":"OBJECTIVE: The purpose of this study was to compare the efficacy of systemic steroid alone and combined with intratympanic methylprednisolone in the treatment of patients with idiopathic sudden sensorineural hearing loss.STUDY DESIGN: Prospective, randomized controlled trial. Settings Katip Celebi University Ataturk Training and Research Hospital, Izmir, Turkey.SUBJECT AND METHODS: Seventy-nine patients who met the inclusion criteria for idiopathic sudden sensorineural hearing loss were included in this study. Patients were randomly divided into 2 groups according to treatment: group A received combination therapy (intratympanic methylprednisolone + oral steroid) and group B received oral steroid alone. Of the 79 patients included, 6 patients missed the 1-month follow-up visit. Overall, 73 patients (37 combination group, 36 oral steroid group) who completed the 1-month follow-up and study intervention were included in the per-protocol analysis. Both the relationship between certain prognostic factors and the clinical outcome after treatment were analyzed.RESULTS: Combination therapy showed significant hearing improvement and speech discrimination scores compared with the use of systemic steroids alone (P &lt; .05). In hearing outcomes in patients with severe hearing loss, combination therapy had statistically significant hearing improvement compared with oral steroid alone (P &lt; .05).CONCLUSION: We recommend that combination therapy can be considered as initial treatment especially for patients with severe hearing loss","author":[{"literal":"O. Gundogan"},{"literal":"E. Pinar"},{"literal":"A. Imre"},{"literal":"S. Ozturkcan"},{"literal":"O. Cokmez"},{"literal":"A.C. Yigiter"}],"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5</w:t>
            </w:r>
            <w:r w:rsidR="00706AC8">
              <w:rPr>
                <w:rFonts w:ascii="Times New Roman" w:hAnsi="Times New Roman" w:cs="Times New Roman"/>
                <w:b/>
              </w:rPr>
              <w:fldChar w:fldCharType="end"/>
            </w:r>
          </w:p>
        </w:tc>
        <w:tc>
          <w:tcPr>
            <w:tcW w:w="0" w:type="auto"/>
            <w:gridSpan w:val="2"/>
            <w:shd w:val="clear" w:color="auto" w:fill="A1ACB1"/>
          </w:tcPr>
          <w:p w14:paraId="5F9634E4" w14:textId="77777777" w:rsidR="00E3044A" w:rsidRPr="006033D2" w:rsidRDefault="00C3097E" w:rsidP="00345C2E">
            <w:pPr>
              <w:spacing w:after="0" w:line="240" w:lineRule="auto"/>
              <w:rPr>
                <w:rFonts w:ascii="Times New Roman" w:hAnsi="Times New Roman" w:cs="Times New Roman"/>
              </w:rPr>
            </w:pPr>
            <w:r>
              <w:rPr>
                <w:rFonts w:ascii="Times New Roman" w:hAnsi="Times New Roman" w:cs="Times New Roman"/>
              </w:rPr>
              <w:t>High</w:t>
            </w:r>
          </w:p>
        </w:tc>
      </w:tr>
      <w:tr w:rsidR="00E3044A" w:rsidRPr="006033D2" w14:paraId="4743D810" w14:textId="77777777" w:rsidTr="00345C2E">
        <w:tc>
          <w:tcPr>
            <w:tcW w:w="0" w:type="auto"/>
          </w:tcPr>
          <w:p w14:paraId="330EBAD4"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57222B02"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54D8DD51"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val="restart"/>
          </w:tcPr>
          <w:p w14:paraId="1EAF545B" w14:textId="77777777" w:rsidR="00E3044A" w:rsidRPr="006033D2" w:rsidRDefault="00E3044A" w:rsidP="00345C2E">
            <w:pPr>
              <w:spacing w:after="0" w:line="240" w:lineRule="auto"/>
              <w:rPr>
                <w:rFonts w:ascii="Times New Roman" w:hAnsi="Times New Roman" w:cs="Times New Roman"/>
              </w:rPr>
            </w:pPr>
          </w:p>
        </w:tc>
      </w:tr>
      <w:tr w:rsidR="00E3044A" w:rsidRPr="006033D2" w14:paraId="289941ED" w14:textId="77777777" w:rsidTr="00345C2E">
        <w:tc>
          <w:tcPr>
            <w:tcW w:w="0" w:type="auto"/>
          </w:tcPr>
          <w:p w14:paraId="10C4AFB6"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6495A10C"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The blocked randomization was used in this study.</w:t>
            </w:r>
          </w:p>
        </w:tc>
        <w:tc>
          <w:tcPr>
            <w:tcW w:w="0" w:type="auto"/>
            <w:gridSpan w:val="2"/>
          </w:tcPr>
          <w:p w14:paraId="5B503195"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Low</w:t>
            </w:r>
          </w:p>
        </w:tc>
        <w:tc>
          <w:tcPr>
            <w:tcW w:w="0" w:type="auto"/>
            <w:gridSpan w:val="2"/>
            <w:vMerge/>
          </w:tcPr>
          <w:p w14:paraId="2E8B145F" w14:textId="77777777" w:rsidR="00E3044A" w:rsidRPr="006033D2" w:rsidRDefault="00E3044A" w:rsidP="00345C2E">
            <w:pPr>
              <w:spacing w:after="0" w:line="240" w:lineRule="auto"/>
              <w:rPr>
                <w:rFonts w:ascii="Times New Roman" w:hAnsi="Times New Roman" w:cs="Times New Roman"/>
              </w:rPr>
            </w:pPr>
          </w:p>
        </w:tc>
      </w:tr>
      <w:tr w:rsidR="00E3044A" w:rsidRPr="006033D2" w14:paraId="22A17EE7" w14:textId="77777777" w:rsidTr="00345C2E">
        <w:tc>
          <w:tcPr>
            <w:tcW w:w="0" w:type="auto"/>
          </w:tcPr>
          <w:p w14:paraId="1A82EA8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2B6C172F" w14:textId="37BF43A0" w:rsidR="00E3044A" w:rsidRPr="006033D2" w:rsidRDefault="00E3044A" w:rsidP="00206393">
            <w:pPr>
              <w:spacing w:after="0" w:line="240" w:lineRule="auto"/>
              <w:rPr>
                <w:rFonts w:ascii="Times New Roman" w:hAnsi="Times New Roman" w:cs="Times New Roman"/>
                <w:highlight w:val="yellow"/>
              </w:rPr>
            </w:pPr>
            <w:r>
              <w:t xml:space="preserve"> </w:t>
            </w:r>
            <w:r w:rsidR="00206393" w:rsidRPr="00596AD4">
              <w:rPr>
                <w:rFonts w:ascii="Times New Roman" w:hAnsi="Times New Roman" w:cs="Times New Roman"/>
              </w:rPr>
              <w:t>insufficient information</w:t>
            </w:r>
          </w:p>
        </w:tc>
        <w:tc>
          <w:tcPr>
            <w:tcW w:w="0" w:type="auto"/>
            <w:gridSpan w:val="2"/>
          </w:tcPr>
          <w:p w14:paraId="6CC22D41" w14:textId="2619AE2C" w:rsidR="00E3044A" w:rsidRPr="006033D2" w:rsidRDefault="00206393" w:rsidP="00345C2E">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704F05E1" w14:textId="77777777" w:rsidR="00E3044A" w:rsidRPr="006033D2" w:rsidRDefault="00E3044A" w:rsidP="00345C2E">
            <w:pPr>
              <w:spacing w:after="0" w:line="240" w:lineRule="auto"/>
              <w:rPr>
                <w:rFonts w:ascii="Times New Roman" w:hAnsi="Times New Roman" w:cs="Times New Roman"/>
              </w:rPr>
            </w:pPr>
          </w:p>
        </w:tc>
      </w:tr>
      <w:tr w:rsidR="00E3044A" w:rsidRPr="006033D2" w14:paraId="736369E4" w14:textId="77777777" w:rsidTr="00345C2E">
        <w:tc>
          <w:tcPr>
            <w:tcW w:w="0" w:type="auto"/>
          </w:tcPr>
          <w:p w14:paraId="288E28A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70B9719E"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15489F08"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1E09A749" w14:textId="77777777" w:rsidR="00E3044A" w:rsidRPr="006033D2" w:rsidRDefault="00E3044A" w:rsidP="00345C2E">
            <w:pPr>
              <w:spacing w:after="0" w:line="240" w:lineRule="auto"/>
              <w:rPr>
                <w:rFonts w:ascii="Times New Roman" w:hAnsi="Times New Roman" w:cs="Times New Roman"/>
              </w:rPr>
            </w:pPr>
          </w:p>
        </w:tc>
      </w:tr>
      <w:tr w:rsidR="00E3044A" w:rsidRPr="006033D2" w14:paraId="19557EB2" w14:textId="77777777" w:rsidTr="00345C2E">
        <w:tc>
          <w:tcPr>
            <w:tcW w:w="0" w:type="auto"/>
          </w:tcPr>
          <w:p w14:paraId="47E24FE1"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501F54E9" w14:textId="6D991DD0" w:rsidR="00E3044A" w:rsidRPr="006033D2" w:rsidRDefault="00206393" w:rsidP="00206393">
            <w:pPr>
              <w:spacing w:after="0" w:line="240" w:lineRule="auto"/>
              <w:rPr>
                <w:rFonts w:ascii="Times New Roman" w:hAnsi="Times New Roman" w:cs="Times New Roman"/>
                <w:highlight w:val="yellow"/>
              </w:rPr>
            </w:pPr>
            <w:r w:rsidRPr="006033D2">
              <w:rPr>
                <w:rFonts w:ascii="Times New Roman" w:hAnsi="Times New Roman" w:cs="Times New Roman"/>
              </w:rPr>
              <w:t>Unblinded but blinding not feasible because different rout of administration (combination vs oral).</w:t>
            </w:r>
          </w:p>
        </w:tc>
        <w:tc>
          <w:tcPr>
            <w:tcW w:w="0" w:type="auto"/>
            <w:gridSpan w:val="2"/>
          </w:tcPr>
          <w:p w14:paraId="5D09573E" w14:textId="423BA055" w:rsidR="00E3044A" w:rsidRPr="006033D2" w:rsidRDefault="00206393" w:rsidP="00345C2E">
            <w:pPr>
              <w:spacing w:after="0" w:line="240" w:lineRule="auto"/>
              <w:rPr>
                <w:rFonts w:ascii="Times New Roman" w:hAnsi="Times New Roman" w:cs="Times New Roman"/>
              </w:rPr>
            </w:pPr>
            <w:r>
              <w:rPr>
                <w:rFonts w:ascii="Times New Roman" w:hAnsi="Times New Roman" w:cs="Times New Roman"/>
              </w:rPr>
              <w:t>Low</w:t>
            </w:r>
          </w:p>
        </w:tc>
        <w:tc>
          <w:tcPr>
            <w:tcW w:w="0" w:type="auto"/>
            <w:gridSpan w:val="2"/>
            <w:vMerge/>
          </w:tcPr>
          <w:p w14:paraId="4A64D53E" w14:textId="77777777" w:rsidR="00E3044A" w:rsidRPr="006033D2" w:rsidRDefault="00E3044A" w:rsidP="00345C2E">
            <w:pPr>
              <w:spacing w:after="0" w:line="240" w:lineRule="auto"/>
              <w:rPr>
                <w:rFonts w:ascii="Times New Roman" w:hAnsi="Times New Roman" w:cs="Times New Roman"/>
              </w:rPr>
            </w:pPr>
          </w:p>
        </w:tc>
      </w:tr>
      <w:tr w:rsidR="00E3044A" w:rsidRPr="006033D2" w14:paraId="3621756E" w14:textId="77777777" w:rsidTr="00345C2E">
        <w:tc>
          <w:tcPr>
            <w:tcW w:w="0" w:type="auto"/>
          </w:tcPr>
          <w:p w14:paraId="7FEA3DF7"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58581BA0"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7289C5F"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7C03BAC8" w14:textId="77777777" w:rsidR="00E3044A" w:rsidRPr="006033D2" w:rsidRDefault="00E3044A" w:rsidP="00345C2E">
            <w:pPr>
              <w:spacing w:after="0" w:line="240" w:lineRule="auto"/>
              <w:rPr>
                <w:rFonts w:ascii="Times New Roman" w:hAnsi="Times New Roman" w:cs="Times New Roman"/>
              </w:rPr>
            </w:pPr>
          </w:p>
        </w:tc>
      </w:tr>
      <w:tr w:rsidR="00E3044A" w:rsidRPr="006033D2" w14:paraId="7E4D2ACD" w14:textId="77777777" w:rsidTr="00345C2E">
        <w:tc>
          <w:tcPr>
            <w:tcW w:w="0" w:type="auto"/>
          </w:tcPr>
          <w:p w14:paraId="3CA2D0A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4D2B92C0" w14:textId="77777777" w:rsidR="00E3044A" w:rsidRPr="006033D2" w:rsidRDefault="00E3044A" w:rsidP="00206393">
            <w:pPr>
              <w:spacing w:after="0" w:line="240" w:lineRule="auto"/>
              <w:rPr>
                <w:rFonts w:ascii="Times New Roman" w:hAnsi="Times New Roman" w:cs="Times New Roman"/>
                <w:highlight w:val="yellow"/>
              </w:rPr>
            </w:pPr>
            <w:r w:rsidRPr="006033D2">
              <w:rPr>
                <w:rFonts w:ascii="Times New Roman" w:hAnsi="Times New Roman" w:cs="Times New Roman"/>
              </w:rPr>
              <w:t xml:space="preserve">Outcome assessors were </w:t>
            </w:r>
            <w:r w:rsidR="00206393">
              <w:rPr>
                <w:rFonts w:ascii="Times New Roman" w:hAnsi="Times New Roman" w:cs="Times New Roman"/>
              </w:rPr>
              <w:t>un</w:t>
            </w:r>
            <w:r w:rsidRPr="006033D2">
              <w:rPr>
                <w:rFonts w:ascii="Times New Roman" w:hAnsi="Times New Roman" w:cs="Times New Roman"/>
              </w:rPr>
              <w:t>blinded.</w:t>
            </w:r>
          </w:p>
        </w:tc>
        <w:tc>
          <w:tcPr>
            <w:tcW w:w="0" w:type="auto"/>
            <w:gridSpan w:val="2"/>
          </w:tcPr>
          <w:p w14:paraId="1BA9A1CD" w14:textId="489A160F" w:rsidR="00E3044A" w:rsidRPr="006033D2" w:rsidRDefault="00206393" w:rsidP="00C3097E">
            <w:pPr>
              <w:spacing w:after="0" w:line="240" w:lineRule="auto"/>
              <w:rPr>
                <w:rFonts w:ascii="Times New Roman" w:hAnsi="Times New Roman" w:cs="Times New Roman"/>
              </w:rPr>
            </w:pPr>
            <w:r>
              <w:rPr>
                <w:rFonts w:ascii="Times New Roman" w:hAnsi="Times New Roman" w:cs="Times New Roman"/>
              </w:rPr>
              <w:t>High</w:t>
            </w:r>
          </w:p>
        </w:tc>
        <w:tc>
          <w:tcPr>
            <w:tcW w:w="0" w:type="auto"/>
            <w:gridSpan w:val="2"/>
            <w:vMerge/>
          </w:tcPr>
          <w:p w14:paraId="55B0E4FA" w14:textId="77777777" w:rsidR="00E3044A" w:rsidRPr="006033D2" w:rsidRDefault="00E3044A" w:rsidP="00345C2E">
            <w:pPr>
              <w:spacing w:after="0" w:line="240" w:lineRule="auto"/>
              <w:rPr>
                <w:rFonts w:ascii="Times New Roman" w:hAnsi="Times New Roman" w:cs="Times New Roman"/>
              </w:rPr>
            </w:pPr>
          </w:p>
        </w:tc>
      </w:tr>
      <w:tr w:rsidR="00E3044A" w:rsidRPr="006033D2" w14:paraId="649BB98D" w14:textId="77777777" w:rsidTr="00345C2E">
        <w:tc>
          <w:tcPr>
            <w:tcW w:w="0" w:type="auto"/>
          </w:tcPr>
          <w:p w14:paraId="716FEE75"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6E1C0599"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440FAB9A"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283717E0" w14:textId="77777777" w:rsidR="00E3044A" w:rsidRPr="006033D2" w:rsidRDefault="00E3044A" w:rsidP="00345C2E">
            <w:pPr>
              <w:spacing w:after="0" w:line="240" w:lineRule="auto"/>
              <w:rPr>
                <w:rFonts w:ascii="Times New Roman" w:hAnsi="Times New Roman" w:cs="Times New Roman"/>
              </w:rPr>
            </w:pPr>
          </w:p>
        </w:tc>
      </w:tr>
      <w:tr w:rsidR="00E3044A" w:rsidRPr="006033D2" w14:paraId="4C058E9B" w14:textId="77777777" w:rsidTr="00345C2E">
        <w:tc>
          <w:tcPr>
            <w:tcW w:w="0" w:type="auto"/>
          </w:tcPr>
          <w:p w14:paraId="452A338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7F06E188" w14:textId="196A3EEE"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7.5% of participants were excluded from analyze because they didn't </w:t>
            </w:r>
            <w:r w:rsidR="002633EA" w:rsidRPr="006033D2">
              <w:rPr>
                <w:rFonts w:ascii="Times New Roman" w:hAnsi="Times New Roman" w:cs="Times New Roman"/>
              </w:rPr>
              <w:t>make</w:t>
            </w:r>
            <w:r w:rsidRPr="006033D2">
              <w:rPr>
                <w:rFonts w:ascii="Times New Roman" w:hAnsi="Times New Roman" w:cs="Times New Roman"/>
              </w:rPr>
              <w:t xml:space="preserve"> it to the </w:t>
            </w:r>
            <w:proofErr w:type="gramStart"/>
            <w:r w:rsidRPr="006033D2">
              <w:rPr>
                <w:rFonts w:ascii="Times New Roman" w:hAnsi="Times New Roman" w:cs="Times New Roman"/>
              </w:rPr>
              <w:t>1 month</w:t>
            </w:r>
            <w:proofErr w:type="gramEnd"/>
            <w:r w:rsidRPr="006033D2">
              <w:rPr>
                <w:rFonts w:ascii="Times New Roman" w:hAnsi="Times New Roman" w:cs="Times New Roman"/>
              </w:rPr>
              <w:t xml:space="preserve"> visit (no reason is given) in both groups</w:t>
            </w:r>
          </w:p>
        </w:tc>
        <w:tc>
          <w:tcPr>
            <w:tcW w:w="0" w:type="auto"/>
            <w:gridSpan w:val="2"/>
          </w:tcPr>
          <w:p w14:paraId="46072068"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A731551" w14:textId="77777777" w:rsidR="00E3044A" w:rsidRPr="006033D2" w:rsidRDefault="00E3044A" w:rsidP="00345C2E">
            <w:pPr>
              <w:spacing w:after="0" w:line="240" w:lineRule="auto"/>
              <w:rPr>
                <w:rFonts w:ascii="Times New Roman" w:hAnsi="Times New Roman" w:cs="Times New Roman"/>
              </w:rPr>
            </w:pPr>
          </w:p>
        </w:tc>
      </w:tr>
      <w:tr w:rsidR="00E3044A" w:rsidRPr="006033D2" w14:paraId="1984CA84" w14:textId="77777777" w:rsidTr="00345C2E">
        <w:tc>
          <w:tcPr>
            <w:tcW w:w="0" w:type="auto"/>
          </w:tcPr>
          <w:p w14:paraId="0C3CA368"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0D55911F"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26ACF88D"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54C80C18" w14:textId="77777777" w:rsidR="00E3044A" w:rsidRPr="006033D2" w:rsidRDefault="00E3044A" w:rsidP="00345C2E">
            <w:pPr>
              <w:spacing w:after="0" w:line="240" w:lineRule="auto"/>
              <w:rPr>
                <w:rFonts w:ascii="Times New Roman" w:hAnsi="Times New Roman" w:cs="Times New Roman"/>
              </w:rPr>
            </w:pPr>
          </w:p>
        </w:tc>
      </w:tr>
      <w:tr w:rsidR="00E3044A" w:rsidRPr="006033D2" w14:paraId="73A01671" w14:textId="77777777" w:rsidTr="00345C2E">
        <w:tc>
          <w:tcPr>
            <w:tcW w:w="0" w:type="auto"/>
          </w:tcPr>
          <w:p w14:paraId="1659DC9C"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1070F80F" w14:textId="77777777"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no protocol or registry reported</w:t>
            </w:r>
          </w:p>
        </w:tc>
        <w:tc>
          <w:tcPr>
            <w:tcW w:w="0" w:type="auto"/>
            <w:gridSpan w:val="2"/>
          </w:tcPr>
          <w:p w14:paraId="58E91171" w14:textId="77777777" w:rsidR="00E3044A" w:rsidRPr="006033D2" w:rsidRDefault="00E3044A" w:rsidP="00345C2E">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004F0C86" w14:textId="77777777" w:rsidR="00E3044A" w:rsidRPr="006033D2" w:rsidRDefault="00E3044A" w:rsidP="00345C2E">
            <w:pPr>
              <w:spacing w:after="0" w:line="240" w:lineRule="auto"/>
              <w:rPr>
                <w:rFonts w:ascii="Times New Roman" w:hAnsi="Times New Roman" w:cs="Times New Roman"/>
              </w:rPr>
            </w:pPr>
          </w:p>
        </w:tc>
      </w:tr>
      <w:tr w:rsidR="00E3044A" w:rsidRPr="006033D2" w14:paraId="79C9714A" w14:textId="77777777" w:rsidTr="00345C2E">
        <w:tc>
          <w:tcPr>
            <w:tcW w:w="0" w:type="auto"/>
          </w:tcPr>
          <w:p w14:paraId="5F89DBDF"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46C4D4C0" w14:textId="77777777" w:rsidR="00E3044A" w:rsidRPr="006033D2" w:rsidRDefault="00E3044A" w:rsidP="00345C2E">
            <w:pPr>
              <w:spacing w:after="0" w:line="240" w:lineRule="auto"/>
              <w:rPr>
                <w:rFonts w:ascii="Times New Roman" w:hAnsi="Times New Roman" w:cs="Times New Roman"/>
                <w:highlight w:val="yellow"/>
              </w:rPr>
            </w:pPr>
          </w:p>
        </w:tc>
        <w:tc>
          <w:tcPr>
            <w:tcW w:w="0" w:type="auto"/>
            <w:gridSpan w:val="2"/>
          </w:tcPr>
          <w:p w14:paraId="0822A252" w14:textId="77777777" w:rsidR="00E3044A" w:rsidRPr="006033D2" w:rsidRDefault="00E3044A" w:rsidP="00345C2E">
            <w:pPr>
              <w:spacing w:after="0" w:line="240" w:lineRule="auto"/>
              <w:rPr>
                <w:rFonts w:ascii="Times New Roman" w:hAnsi="Times New Roman" w:cs="Times New Roman"/>
              </w:rPr>
            </w:pPr>
          </w:p>
        </w:tc>
        <w:tc>
          <w:tcPr>
            <w:tcW w:w="0" w:type="auto"/>
            <w:gridSpan w:val="2"/>
            <w:vMerge/>
          </w:tcPr>
          <w:p w14:paraId="33B9CBBA" w14:textId="77777777" w:rsidR="00E3044A" w:rsidRPr="006033D2" w:rsidRDefault="00E3044A" w:rsidP="00345C2E">
            <w:pPr>
              <w:spacing w:after="0" w:line="240" w:lineRule="auto"/>
              <w:rPr>
                <w:rFonts w:ascii="Times New Roman" w:hAnsi="Times New Roman" w:cs="Times New Roman"/>
              </w:rPr>
            </w:pPr>
          </w:p>
        </w:tc>
      </w:tr>
      <w:tr w:rsidR="00E3044A" w:rsidRPr="00311211" w14:paraId="3705064E" w14:textId="77777777" w:rsidTr="00345C2E">
        <w:tc>
          <w:tcPr>
            <w:tcW w:w="0" w:type="auto"/>
          </w:tcPr>
          <w:p w14:paraId="400C121A" w14:textId="77777777" w:rsidR="00E3044A" w:rsidRPr="00311211" w:rsidRDefault="00E3044A" w:rsidP="00345C2E">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gridSpan w:val="2"/>
          </w:tcPr>
          <w:p w14:paraId="2A1F50C7" w14:textId="77777777" w:rsidR="00E3044A" w:rsidRPr="00311211" w:rsidRDefault="00E3044A" w:rsidP="00345C2E">
            <w:pPr>
              <w:spacing w:after="0" w:line="240" w:lineRule="auto"/>
              <w:rPr>
                <w:rFonts w:ascii="Times New Roman" w:hAnsi="Times New Roman" w:cs="Times New Roman"/>
                <w:sz w:val="24"/>
                <w:szCs w:val="24"/>
                <w:highlight w:val="yellow"/>
              </w:rPr>
            </w:pPr>
            <w:r w:rsidRPr="00311211">
              <w:rPr>
                <w:rFonts w:ascii="Times New Roman" w:hAnsi="Times New Roman" w:cs="Times New Roman"/>
                <w:sz w:val="24"/>
                <w:szCs w:val="24"/>
              </w:rPr>
              <w:t>no conflict of interest and no funding; no other noted issue</w:t>
            </w:r>
          </w:p>
        </w:tc>
        <w:tc>
          <w:tcPr>
            <w:tcW w:w="0" w:type="auto"/>
            <w:gridSpan w:val="2"/>
          </w:tcPr>
          <w:p w14:paraId="0E6ABA43" w14:textId="77777777" w:rsidR="00E3044A" w:rsidRPr="00311211" w:rsidRDefault="00E3044A" w:rsidP="00345C2E">
            <w:pPr>
              <w:spacing w:after="0" w:line="240" w:lineRule="auto"/>
              <w:rPr>
                <w:rFonts w:ascii="Times New Roman" w:hAnsi="Times New Roman" w:cs="Times New Roman"/>
                <w:sz w:val="24"/>
                <w:szCs w:val="24"/>
              </w:rPr>
            </w:pPr>
            <w:r w:rsidRPr="00311211">
              <w:rPr>
                <w:rFonts w:ascii="Times New Roman" w:hAnsi="Times New Roman" w:cs="Times New Roman"/>
                <w:sz w:val="24"/>
                <w:szCs w:val="24"/>
              </w:rPr>
              <w:t>Low</w:t>
            </w:r>
          </w:p>
        </w:tc>
        <w:tc>
          <w:tcPr>
            <w:tcW w:w="0" w:type="auto"/>
            <w:gridSpan w:val="2"/>
            <w:vMerge/>
          </w:tcPr>
          <w:p w14:paraId="2F785942" w14:textId="77777777" w:rsidR="00E3044A" w:rsidRPr="00311211" w:rsidRDefault="00E3044A" w:rsidP="00345C2E">
            <w:pPr>
              <w:spacing w:after="0" w:line="240" w:lineRule="auto"/>
              <w:rPr>
                <w:rFonts w:ascii="Times New Roman" w:hAnsi="Times New Roman" w:cs="Times New Roman"/>
                <w:sz w:val="24"/>
                <w:szCs w:val="24"/>
              </w:rPr>
            </w:pPr>
          </w:p>
        </w:tc>
      </w:tr>
      <w:tr w:rsidR="00E3044A" w:rsidRPr="006033D2" w14:paraId="273B16FD" w14:textId="77777777" w:rsidTr="00345C2E">
        <w:tc>
          <w:tcPr>
            <w:tcW w:w="0" w:type="auto"/>
          </w:tcPr>
          <w:p w14:paraId="56CFA332" w14:textId="77777777" w:rsidR="00E3044A" w:rsidRPr="006033D2" w:rsidRDefault="00E3044A" w:rsidP="00345C2E">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76B48C3A" w14:textId="3098F541" w:rsidR="00E3044A" w:rsidRPr="006033D2" w:rsidRDefault="00E3044A" w:rsidP="00345C2E">
            <w:pPr>
              <w:spacing w:after="0" w:line="240" w:lineRule="auto"/>
              <w:rPr>
                <w:rFonts w:ascii="Times New Roman" w:hAnsi="Times New Roman" w:cs="Times New Roman"/>
                <w:highlight w:val="yellow"/>
              </w:rPr>
            </w:pPr>
            <w:r w:rsidRPr="006033D2">
              <w:rPr>
                <w:rFonts w:ascii="Times New Roman" w:hAnsi="Times New Roman" w:cs="Times New Roman"/>
              </w:rPr>
              <w:t xml:space="preserve">Harm, SDS, </w:t>
            </w:r>
            <w:r>
              <w:rPr>
                <w:rFonts w:ascii="Times New Roman" w:hAnsi="Times New Roman" w:cs="Times New Roman"/>
              </w:rPr>
              <w:t>Hearing recovery</w:t>
            </w:r>
            <w:r w:rsidRPr="006033D2">
              <w:rPr>
                <w:rFonts w:ascii="Times New Roman" w:hAnsi="Times New Roman" w:cs="Times New Roman"/>
              </w:rPr>
              <w:t xml:space="preserve">, </w:t>
            </w:r>
            <w:r>
              <w:rPr>
                <w:rFonts w:ascii="Times New Roman" w:hAnsi="Times New Roman" w:cs="Times New Roman"/>
              </w:rPr>
              <w:t>PTA improvement</w:t>
            </w:r>
            <w:r w:rsidRPr="006033D2">
              <w:rPr>
                <w:rFonts w:ascii="Times New Roman" w:hAnsi="Times New Roman" w:cs="Times New Roman"/>
              </w:rPr>
              <w:t xml:space="preserve"> </w:t>
            </w:r>
          </w:p>
        </w:tc>
        <w:tc>
          <w:tcPr>
            <w:tcW w:w="0" w:type="auto"/>
            <w:gridSpan w:val="2"/>
          </w:tcPr>
          <w:p w14:paraId="07748FD3" w14:textId="77777777" w:rsidR="00E3044A" w:rsidRPr="006033D2" w:rsidRDefault="00E3044A" w:rsidP="00345C2E">
            <w:pPr>
              <w:spacing w:after="0" w:line="240" w:lineRule="auto"/>
              <w:rPr>
                <w:rFonts w:ascii="Times New Roman" w:hAnsi="Times New Roman" w:cs="Times New Roman"/>
              </w:rPr>
            </w:pPr>
          </w:p>
        </w:tc>
        <w:tc>
          <w:tcPr>
            <w:tcW w:w="0" w:type="auto"/>
            <w:gridSpan w:val="2"/>
          </w:tcPr>
          <w:p w14:paraId="1DBE43C8" w14:textId="77777777" w:rsidR="00E3044A" w:rsidRPr="006033D2" w:rsidRDefault="00E3044A" w:rsidP="00345C2E">
            <w:pPr>
              <w:spacing w:after="0" w:line="240" w:lineRule="auto"/>
              <w:rPr>
                <w:rFonts w:ascii="Times New Roman" w:hAnsi="Times New Roman" w:cs="Times New Roman"/>
              </w:rPr>
            </w:pPr>
          </w:p>
        </w:tc>
      </w:tr>
      <w:tr w:rsidR="00E45327" w:rsidRPr="006033D2" w14:paraId="4BCBE0FF" w14:textId="77777777" w:rsidTr="004A6C26">
        <w:tc>
          <w:tcPr>
            <w:tcW w:w="0" w:type="auto"/>
            <w:gridSpan w:val="5"/>
            <w:shd w:val="clear" w:color="auto" w:fill="A1ACB1"/>
          </w:tcPr>
          <w:p w14:paraId="20EDBEC1" w14:textId="2D0972A8" w:rsidR="00E45327" w:rsidRPr="006033D2" w:rsidRDefault="00E45327" w:rsidP="004A6C26">
            <w:pPr>
              <w:spacing w:after="0" w:line="240" w:lineRule="auto"/>
              <w:rPr>
                <w:rFonts w:ascii="Times New Roman" w:hAnsi="Times New Roman" w:cs="Times New Roman"/>
                <w:b/>
                <w:highlight w:val="yellow"/>
              </w:rPr>
            </w:pPr>
            <w:proofErr w:type="spellStart"/>
            <w:r>
              <w:rPr>
                <w:rFonts w:ascii="Times New Roman" w:hAnsi="Times New Roman" w:cs="Times New Roman"/>
                <w:b/>
              </w:rPr>
              <w:t>Hunchaisri</w:t>
            </w:r>
            <w:proofErr w:type="spellEnd"/>
            <w:r w:rsidRPr="006033D2">
              <w:rPr>
                <w:rFonts w:ascii="Times New Roman" w:hAnsi="Times New Roman" w:cs="Times New Roman"/>
                <w:b/>
              </w:rPr>
              <w:t xml:space="preserve"> et al. (20</w:t>
            </w:r>
            <w:r>
              <w:rPr>
                <w:rFonts w:ascii="Times New Roman" w:hAnsi="Times New Roman" w:cs="Times New Roman"/>
                <w:b/>
              </w:rPr>
              <w:t>05</w:t>
            </w:r>
            <w:r w:rsidRPr="006033D2">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Ppm8U1uJ","properties":{"formattedCitation":"\\super 41\\nosupersub{}","plainCitation":"41","noteIndex":0},"citationItems":[{"id":3770,"uris":["http://zotero.org/users/5287691/items/NYXG3TH8"],"uri":["http://zotero.org/users/5287691/items/NYXG3TH8"],"itemData":{"id":3770,"type":"article-journal","title":"Effectiveness of oral zinc supplementation in the treatment of idiopathic sudden sensorineural hearing loss (ISSNHL)","container-title":"Journal of the Medical Association of Thailand = Chotmaihet thangphaet.","page":"400","volume":"98","issue":"4","abstract":"Objective: Investigate the benefit of zinc supplement combined with standard treatment of idiopathic sudden sensorineural hearing loss (ISSNHL) patients. Material and Method: A prospective, randomized study was designed to evaluate the hearing outcomes in ISSNHL patients treated with zinc supplement. The patients were randomized into two groups, the study and the control group. The study group received oral chelated zinc with standard treatment (oral prednisolone), while the control group received standard treatment alone. Hearing improvement was assessed from pure-tone average (PTA) and speech discrimination scores (SDS). Results: After treatment, significant hearing improvement was noted in both groups regarding PTA value (p = 0.016, 0.025). SDS was also improved in both groups but with no statistical significance (p&gt;0.05). Post-treatment PTA and SDS values between the zinc and control groups were not statistically different (p&gt;0.05). Hearing improvement was documented in eight of 16 patients in the study group and seven of 14 patients in the control group. This was no significant difference (p = 1.000). Conclusion: Zinc supplementation does not have benefit when combined with standard treatment. Nevertheless, more subjects and well-designed studies are needed to verify the effect of zinc","author":[{"literal":"N. Hunchaisri"},{"literal":"S. Chantapant"},{"literal":"J. Sirirattanapan"}],"issued":{"date-parts":[["2015"]]}}}],"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1</w:t>
            </w:r>
            <w:r w:rsidR="00706AC8">
              <w:rPr>
                <w:rFonts w:ascii="Times New Roman" w:hAnsi="Times New Roman" w:cs="Times New Roman"/>
                <w:b/>
              </w:rPr>
              <w:fldChar w:fldCharType="end"/>
            </w:r>
          </w:p>
        </w:tc>
        <w:tc>
          <w:tcPr>
            <w:tcW w:w="0" w:type="auto"/>
            <w:gridSpan w:val="2"/>
            <w:shd w:val="clear" w:color="auto" w:fill="A1ACB1"/>
          </w:tcPr>
          <w:p w14:paraId="5BBBB998" w14:textId="77777777" w:rsidR="00E45327" w:rsidRPr="006033D2" w:rsidRDefault="00E45327" w:rsidP="004A6C26">
            <w:pPr>
              <w:spacing w:after="0" w:line="240" w:lineRule="auto"/>
              <w:rPr>
                <w:rFonts w:ascii="Times New Roman" w:hAnsi="Times New Roman" w:cs="Times New Roman"/>
              </w:rPr>
            </w:pPr>
            <w:r w:rsidRPr="006033D2">
              <w:rPr>
                <w:rFonts w:ascii="Times New Roman" w:hAnsi="Times New Roman" w:cs="Times New Roman"/>
              </w:rPr>
              <w:t>High</w:t>
            </w:r>
            <w:r>
              <w:rPr>
                <w:rFonts w:ascii="Times New Roman" w:hAnsi="Times New Roman" w:cs="Times New Roman"/>
              </w:rPr>
              <w:t xml:space="preserve"> </w:t>
            </w:r>
          </w:p>
        </w:tc>
      </w:tr>
      <w:tr w:rsidR="00E45327" w:rsidRPr="006033D2" w14:paraId="51C84D3B" w14:textId="77777777" w:rsidTr="004A6C26">
        <w:tc>
          <w:tcPr>
            <w:tcW w:w="0" w:type="auto"/>
          </w:tcPr>
          <w:p w14:paraId="67837C3D"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3A4215B0"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1446DF80"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val="restart"/>
          </w:tcPr>
          <w:p w14:paraId="7DF8EDD0" w14:textId="77777777" w:rsidR="00E45327" w:rsidRPr="006033D2" w:rsidRDefault="00E45327" w:rsidP="004A6C26">
            <w:pPr>
              <w:spacing w:after="0" w:line="240" w:lineRule="auto"/>
              <w:rPr>
                <w:rFonts w:ascii="Times New Roman" w:hAnsi="Times New Roman" w:cs="Times New Roman"/>
              </w:rPr>
            </w:pPr>
          </w:p>
        </w:tc>
      </w:tr>
      <w:tr w:rsidR="00E45327" w:rsidRPr="006033D2" w14:paraId="1C9F16E3" w14:textId="77777777" w:rsidTr="004A6C26">
        <w:tc>
          <w:tcPr>
            <w:tcW w:w="0" w:type="auto"/>
          </w:tcPr>
          <w:p w14:paraId="0C47B644"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3627FC69" w14:textId="77777777"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370B1A57"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3FFE5F69" w14:textId="77777777" w:rsidR="00E45327" w:rsidRPr="006033D2" w:rsidRDefault="00E45327" w:rsidP="004A6C26">
            <w:pPr>
              <w:spacing w:after="0" w:line="240" w:lineRule="auto"/>
              <w:rPr>
                <w:rFonts w:ascii="Times New Roman" w:hAnsi="Times New Roman" w:cs="Times New Roman"/>
              </w:rPr>
            </w:pPr>
          </w:p>
        </w:tc>
      </w:tr>
      <w:tr w:rsidR="00E45327" w:rsidRPr="006033D2" w14:paraId="3F17D4EC" w14:textId="77777777" w:rsidTr="004A6C26">
        <w:tc>
          <w:tcPr>
            <w:tcW w:w="0" w:type="auto"/>
          </w:tcPr>
          <w:p w14:paraId="1E3DD0D8"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4481A1CB" w14:textId="77777777"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3C28D2D8"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052D8A1B" w14:textId="77777777" w:rsidR="00E45327" w:rsidRPr="006033D2" w:rsidRDefault="00E45327" w:rsidP="004A6C26">
            <w:pPr>
              <w:spacing w:after="0" w:line="240" w:lineRule="auto"/>
              <w:rPr>
                <w:rFonts w:ascii="Times New Roman" w:hAnsi="Times New Roman" w:cs="Times New Roman"/>
              </w:rPr>
            </w:pPr>
          </w:p>
        </w:tc>
      </w:tr>
      <w:tr w:rsidR="00E45327" w:rsidRPr="006033D2" w14:paraId="4EA0E1E5" w14:textId="77777777" w:rsidTr="004A6C26">
        <w:tc>
          <w:tcPr>
            <w:tcW w:w="0" w:type="auto"/>
          </w:tcPr>
          <w:p w14:paraId="10503489"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6FFC143A"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34A0F892"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1E6CCA7D" w14:textId="77777777" w:rsidR="00E45327" w:rsidRPr="006033D2" w:rsidRDefault="00E45327" w:rsidP="004A6C26">
            <w:pPr>
              <w:spacing w:after="0" w:line="240" w:lineRule="auto"/>
              <w:rPr>
                <w:rFonts w:ascii="Times New Roman" w:hAnsi="Times New Roman" w:cs="Times New Roman"/>
              </w:rPr>
            </w:pPr>
          </w:p>
        </w:tc>
      </w:tr>
      <w:tr w:rsidR="00E45327" w:rsidRPr="006033D2" w14:paraId="119B5EEC" w14:textId="77777777" w:rsidTr="004A6C26">
        <w:tc>
          <w:tcPr>
            <w:tcW w:w="0" w:type="auto"/>
          </w:tcPr>
          <w:p w14:paraId="0D06E8C8"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5D1D0B49" w14:textId="77777777"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T</w:t>
            </w:r>
            <w:r w:rsidRPr="0035712E">
              <w:rPr>
                <w:rFonts w:ascii="Times New Roman" w:hAnsi="Times New Roman" w:cs="Times New Roman"/>
              </w:rPr>
              <w:t>he study doesn't mention anything about blinding. We assume it was unblinded trial. Both arms received standard treatment via same rout of administration (oral) and could have been blinded to their allocations. This unblinding could have influenced the participants to seek zinc outside the study.</w:t>
            </w:r>
          </w:p>
        </w:tc>
        <w:tc>
          <w:tcPr>
            <w:tcW w:w="0" w:type="auto"/>
            <w:gridSpan w:val="2"/>
          </w:tcPr>
          <w:p w14:paraId="3E46C610" w14:textId="2C3511A2" w:rsidR="00E45327" w:rsidRPr="006033D2" w:rsidRDefault="007773E7" w:rsidP="004A6C26">
            <w:pPr>
              <w:spacing w:after="0" w:line="240" w:lineRule="auto"/>
              <w:rPr>
                <w:rFonts w:ascii="Times New Roman" w:hAnsi="Times New Roman" w:cs="Times New Roman"/>
              </w:rPr>
            </w:pPr>
            <w:r>
              <w:rPr>
                <w:rFonts w:ascii="Times New Roman" w:hAnsi="Times New Roman" w:cs="Times New Roman"/>
              </w:rPr>
              <w:t xml:space="preserve">Unclear </w:t>
            </w:r>
          </w:p>
        </w:tc>
        <w:tc>
          <w:tcPr>
            <w:tcW w:w="0" w:type="auto"/>
            <w:gridSpan w:val="2"/>
            <w:vMerge/>
          </w:tcPr>
          <w:p w14:paraId="3C2925C9" w14:textId="77777777" w:rsidR="00E45327" w:rsidRPr="006033D2" w:rsidRDefault="00E45327" w:rsidP="004A6C26">
            <w:pPr>
              <w:spacing w:after="0" w:line="240" w:lineRule="auto"/>
              <w:rPr>
                <w:rFonts w:ascii="Times New Roman" w:hAnsi="Times New Roman" w:cs="Times New Roman"/>
              </w:rPr>
            </w:pPr>
          </w:p>
        </w:tc>
      </w:tr>
      <w:tr w:rsidR="00E45327" w:rsidRPr="006033D2" w14:paraId="51305D56" w14:textId="77777777" w:rsidTr="004A6C26">
        <w:tc>
          <w:tcPr>
            <w:tcW w:w="0" w:type="auto"/>
          </w:tcPr>
          <w:p w14:paraId="1095417A"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48FDB292"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47B86F4B"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09926B70" w14:textId="77777777" w:rsidR="00E45327" w:rsidRPr="006033D2" w:rsidRDefault="00E45327" w:rsidP="004A6C26">
            <w:pPr>
              <w:spacing w:after="0" w:line="240" w:lineRule="auto"/>
              <w:rPr>
                <w:rFonts w:ascii="Times New Roman" w:hAnsi="Times New Roman" w:cs="Times New Roman"/>
              </w:rPr>
            </w:pPr>
          </w:p>
        </w:tc>
      </w:tr>
      <w:tr w:rsidR="00E45327" w:rsidRPr="006033D2" w14:paraId="5E34C72C" w14:textId="77777777" w:rsidTr="004A6C26">
        <w:tc>
          <w:tcPr>
            <w:tcW w:w="0" w:type="auto"/>
          </w:tcPr>
          <w:p w14:paraId="4779882E"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1C6A21AF" w14:textId="77777777"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T</w:t>
            </w:r>
            <w:r w:rsidRPr="0035712E">
              <w:rPr>
                <w:rFonts w:ascii="Times New Roman" w:hAnsi="Times New Roman" w:cs="Times New Roman"/>
              </w:rPr>
              <w:t>he study doesn't mention anything about blinding. We assume it was unblinded trial. Both arms received standard treatment via same rout of administration (oral) and could have been blinded to their allocations. This unblinding could have influenced the participants to seek zinc outside the study.</w:t>
            </w:r>
          </w:p>
        </w:tc>
        <w:tc>
          <w:tcPr>
            <w:tcW w:w="0" w:type="auto"/>
            <w:gridSpan w:val="2"/>
          </w:tcPr>
          <w:p w14:paraId="2E9AE94D" w14:textId="5F7C3C24" w:rsidR="00E45327" w:rsidRPr="006033D2" w:rsidRDefault="007773E7" w:rsidP="004A6C26">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07F507B1" w14:textId="77777777" w:rsidR="00E45327" w:rsidRPr="006033D2" w:rsidRDefault="00E45327" w:rsidP="004A6C26">
            <w:pPr>
              <w:spacing w:after="0" w:line="240" w:lineRule="auto"/>
              <w:rPr>
                <w:rFonts w:ascii="Times New Roman" w:hAnsi="Times New Roman" w:cs="Times New Roman"/>
              </w:rPr>
            </w:pPr>
          </w:p>
        </w:tc>
      </w:tr>
      <w:tr w:rsidR="00E45327" w:rsidRPr="006033D2" w14:paraId="27C2A23E" w14:textId="77777777" w:rsidTr="004A6C26">
        <w:tc>
          <w:tcPr>
            <w:tcW w:w="0" w:type="auto"/>
          </w:tcPr>
          <w:p w14:paraId="29C9D3D4"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3ED0349F"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547F91F9"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3D0FF1F9" w14:textId="77777777" w:rsidR="00E45327" w:rsidRPr="006033D2" w:rsidRDefault="00E45327" w:rsidP="004A6C26">
            <w:pPr>
              <w:spacing w:after="0" w:line="240" w:lineRule="auto"/>
              <w:rPr>
                <w:rFonts w:ascii="Times New Roman" w:hAnsi="Times New Roman" w:cs="Times New Roman"/>
              </w:rPr>
            </w:pPr>
          </w:p>
        </w:tc>
      </w:tr>
      <w:tr w:rsidR="00E45327" w:rsidRPr="006033D2" w14:paraId="14A4111F" w14:textId="77777777" w:rsidTr="004A6C26">
        <w:tc>
          <w:tcPr>
            <w:tcW w:w="0" w:type="auto"/>
          </w:tcPr>
          <w:p w14:paraId="70D6F49E"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01735846" w14:textId="213ED477" w:rsidR="00E45327" w:rsidRPr="006033D2" w:rsidRDefault="00E45327" w:rsidP="004A6C26">
            <w:pPr>
              <w:spacing w:after="0" w:line="240" w:lineRule="auto"/>
              <w:rPr>
                <w:rFonts w:ascii="Times New Roman" w:hAnsi="Times New Roman" w:cs="Times New Roman"/>
                <w:highlight w:val="yellow"/>
              </w:rPr>
            </w:pPr>
            <w:r w:rsidRPr="00084158">
              <w:rPr>
                <w:rFonts w:ascii="Times New Roman" w:hAnsi="Times New Roman" w:cs="Times New Roman"/>
              </w:rPr>
              <w:t>Of total 40 subjects, 10 were excluded. Of</w:t>
            </w:r>
            <w:r>
              <w:rPr>
                <w:rFonts w:ascii="Times New Roman" w:hAnsi="Times New Roman" w:cs="Times New Roman"/>
              </w:rPr>
              <w:t xml:space="preserve"> </w:t>
            </w:r>
            <w:r w:rsidRPr="00084158">
              <w:rPr>
                <w:rFonts w:ascii="Times New Roman" w:hAnsi="Times New Roman" w:cs="Times New Roman"/>
              </w:rPr>
              <w:t>ten patients excluded, one had acoustic neuroma, one had diabetes, three had hyperlipidemia, three had drug adverse effect (nausea, vomiting, and vertigo), and two were lost to follow-up.  Of these, 5 have fair reasons for exclusion but it is unclear that the other five (3 due to adverse effect and 2 lost to follow up) belong to which arm, if they were balanced across groups,</w:t>
            </w:r>
            <w:r>
              <w:rPr>
                <w:rFonts w:ascii="Times New Roman" w:hAnsi="Times New Roman" w:cs="Times New Roman"/>
              </w:rPr>
              <w:t xml:space="preserve"> </w:t>
            </w:r>
            <w:r w:rsidRPr="00084158">
              <w:rPr>
                <w:rFonts w:ascii="Times New Roman" w:hAnsi="Times New Roman" w:cs="Times New Roman"/>
              </w:rPr>
              <w:t>how their characteristics differed than those remained in</w:t>
            </w:r>
            <w:r w:rsidR="00953770">
              <w:rPr>
                <w:rFonts w:ascii="Times New Roman" w:hAnsi="Times New Roman" w:cs="Times New Roman"/>
              </w:rPr>
              <w:t xml:space="preserve"> </w:t>
            </w:r>
            <w:r w:rsidRPr="00084158">
              <w:rPr>
                <w:rFonts w:ascii="Times New Roman" w:hAnsi="Times New Roman" w:cs="Times New Roman"/>
              </w:rPr>
              <w:t>the study, and if that would affect the results (12.5%).</w:t>
            </w:r>
          </w:p>
        </w:tc>
        <w:tc>
          <w:tcPr>
            <w:tcW w:w="0" w:type="auto"/>
            <w:gridSpan w:val="2"/>
          </w:tcPr>
          <w:p w14:paraId="410E271B" w14:textId="77777777" w:rsidR="00E45327" w:rsidRPr="006033D2" w:rsidRDefault="00E45327" w:rsidP="004A6C26">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56FF210F" w14:textId="77777777" w:rsidR="00E45327" w:rsidRPr="006033D2" w:rsidRDefault="00E45327" w:rsidP="004A6C26">
            <w:pPr>
              <w:spacing w:after="0" w:line="240" w:lineRule="auto"/>
              <w:rPr>
                <w:rFonts w:ascii="Times New Roman" w:hAnsi="Times New Roman" w:cs="Times New Roman"/>
              </w:rPr>
            </w:pPr>
          </w:p>
        </w:tc>
      </w:tr>
      <w:tr w:rsidR="00E45327" w:rsidRPr="006033D2" w14:paraId="665EE6F7" w14:textId="77777777" w:rsidTr="004A6C26">
        <w:tc>
          <w:tcPr>
            <w:tcW w:w="0" w:type="auto"/>
          </w:tcPr>
          <w:p w14:paraId="75318F7A"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095A2486"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6237DD0E"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14283AA7" w14:textId="77777777" w:rsidR="00E45327" w:rsidRPr="006033D2" w:rsidRDefault="00E45327" w:rsidP="004A6C26">
            <w:pPr>
              <w:spacing w:after="0" w:line="240" w:lineRule="auto"/>
              <w:rPr>
                <w:rFonts w:ascii="Times New Roman" w:hAnsi="Times New Roman" w:cs="Times New Roman"/>
              </w:rPr>
            </w:pPr>
          </w:p>
        </w:tc>
      </w:tr>
      <w:tr w:rsidR="00E45327" w:rsidRPr="006033D2" w14:paraId="26376F82" w14:textId="77777777" w:rsidTr="004A6C26">
        <w:tc>
          <w:tcPr>
            <w:tcW w:w="0" w:type="auto"/>
          </w:tcPr>
          <w:p w14:paraId="61CF8AD0"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720D3BC7" w14:textId="77777777" w:rsidR="00E45327" w:rsidRPr="006033D2" w:rsidRDefault="00E45327" w:rsidP="004A6C26">
            <w:pPr>
              <w:spacing w:after="0" w:line="240" w:lineRule="auto"/>
              <w:rPr>
                <w:rFonts w:ascii="Times New Roman" w:hAnsi="Times New Roman" w:cs="Times New Roman"/>
                <w:highlight w:val="yellow"/>
              </w:rPr>
            </w:pPr>
            <w:r w:rsidRPr="00084158">
              <w:rPr>
                <w:rFonts w:ascii="Times New Roman" w:hAnsi="Times New Roman" w:cs="Times New Roman"/>
              </w:rPr>
              <w:t>no protocol or registry is reported</w:t>
            </w:r>
          </w:p>
        </w:tc>
        <w:tc>
          <w:tcPr>
            <w:tcW w:w="0" w:type="auto"/>
            <w:gridSpan w:val="2"/>
          </w:tcPr>
          <w:p w14:paraId="00BB48EB" w14:textId="77777777" w:rsidR="00E45327" w:rsidRPr="006033D2" w:rsidRDefault="00E45327" w:rsidP="004A6C26">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BE90A28" w14:textId="77777777" w:rsidR="00E45327" w:rsidRPr="006033D2" w:rsidRDefault="00E45327" w:rsidP="004A6C26">
            <w:pPr>
              <w:spacing w:after="0" w:line="240" w:lineRule="auto"/>
              <w:rPr>
                <w:rFonts w:ascii="Times New Roman" w:hAnsi="Times New Roman" w:cs="Times New Roman"/>
              </w:rPr>
            </w:pPr>
          </w:p>
        </w:tc>
      </w:tr>
      <w:tr w:rsidR="00E45327" w:rsidRPr="006033D2" w14:paraId="088A1755" w14:textId="77777777" w:rsidTr="004A6C26">
        <w:tc>
          <w:tcPr>
            <w:tcW w:w="0" w:type="auto"/>
          </w:tcPr>
          <w:p w14:paraId="37BD9E70"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00740678"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7E28E83B"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026219F2" w14:textId="77777777" w:rsidR="00E45327" w:rsidRPr="006033D2" w:rsidRDefault="00E45327" w:rsidP="004A6C26">
            <w:pPr>
              <w:spacing w:after="0" w:line="240" w:lineRule="auto"/>
              <w:rPr>
                <w:rFonts w:ascii="Times New Roman" w:hAnsi="Times New Roman" w:cs="Times New Roman"/>
              </w:rPr>
            </w:pPr>
          </w:p>
        </w:tc>
      </w:tr>
      <w:tr w:rsidR="00E45327" w:rsidRPr="00311211" w14:paraId="72707761" w14:textId="77777777" w:rsidTr="004A6C26">
        <w:tc>
          <w:tcPr>
            <w:tcW w:w="0" w:type="auto"/>
          </w:tcPr>
          <w:p w14:paraId="34ADD71F" w14:textId="77777777" w:rsidR="00E45327" w:rsidRPr="00311211" w:rsidRDefault="00E45327" w:rsidP="004A6C26">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gridSpan w:val="2"/>
          </w:tcPr>
          <w:p w14:paraId="0C22966C" w14:textId="77777777" w:rsidR="00E45327" w:rsidRPr="00311211" w:rsidRDefault="00E45327" w:rsidP="004A6C26">
            <w:pPr>
              <w:spacing w:after="0" w:line="240" w:lineRule="auto"/>
              <w:rPr>
                <w:rFonts w:ascii="Times New Roman" w:hAnsi="Times New Roman" w:cs="Times New Roman"/>
                <w:sz w:val="24"/>
                <w:szCs w:val="24"/>
                <w:highlight w:val="yellow"/>
              </w:rPr>
            </w:pPr>
            <w:r w:rsidRPr="00084158">
              <w:rPr>
                <w:rFonts w:ascii="Times New Roman" w:hAnsi="Times New Roman" w:cs="Times New Roman"/>
                <w:sz w:val="24"/>
                <w:szCs w:val="24"/>
              </w:rPr>
              <w:t>Funding is not reported. No other issue noted.</w:t>
            </w:r>
          </w:p>
        </w:tc>
        <w:tc>
          <w:tcPr>
            <w:tcW w:w="0" w:type="auto"/>
            <w:gridSpan w:val="2"/>
          </w:tcPr>
          <w:p w14:paraId="25F1737B" w14:textId="77777777" w:rsidR="00E45327" w:rsidRPr="00311211" w:rsidRDefault="00E45327" w:rsidP="004A6C26">
            <w:pPr>
              <w:spacing w:after="0" w:line="240" w:lineRule="auto"/>
              <w:rPr>
                <w:rFonts w:ascii="Times New Roman" w:hAnsi="Times New Roman" w:cs="Times New Roman"/>
                <w:sz w:val="24"/>
                <w:szCs w:val="24"/>
              </w:rPr>
            </w:pPr>
            <w:r w:rsidRPr="006033D2">
              <w:rPr>
                <w:rFonts w:ascii="Times New Roman" w:hAnsi="Times New Roman" w:cs="Times New Roman"/>
              </w:rPr>
              <w:t>Unclear</w:t>
            </w:r>
          </w:p>
        </w:tc>
        <w:tc>
          <w:tcPr>
            <w:tcW w:w="0" w:type="auto"/>
            <w:gridSpan w:val="2"/>
            <w:vMerge/>
          </w:tcPr>
          <w:p w14:paraId="3AE80765" w14:textId="77777777" w:rsidR="00E45327" w:rsidRPr="00311211" w:rsidRDefault="00E45327" w:rsidP="004A6C26">
            <w:pPr>
              <w:spacing w:after="0" w:line="240" w:lineRule="auto"/>
              <w:rPr>
                <w:rFonts w:ascii="Times New Roman" w:hAnsi="Times New Roman" w:cs="Times New Roman"/>
                <w:sz w:val="24"/>
                <w:szCs w:val="24"/>
              </w:rPr>
            </w:pPr>
          </w:p>
        </w:tc>
      </w:tr>
      <w:tr w:rsidR="00E45327" w:rsidRPr="006033D2" w14:paraId="241B8FE4" w14:textId="77777777" w:rsidTr="004A6C26">
        <w:tc>
          <w:tcPr>
            <w:tcW w:w="0" w:type="auto"/>
          </w:tcPr>
          <w:p w14:paraId="5FA0C9E9"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366ECB48" w14:textId="5A600140" w:rsidR="00E45327" w:rsidRPr="006033D2" w:rsidRDefault="00E45327" w:rsidP="004A6C26">
            <w:pPr>
              <w:spacing w:after="0" w:line="240" w:lineRule="auto"/>
              <w:rPr>
                <w:rFonts w:ascii="Times New Roman" w:hAnsi="Times New Roman" w:cs="Times New Roman"/>
                <w:highlight w:val="yellow"/>
              </w:rPr>
            </w:pPr>
            <w:r w:rsidRPr="006033D2">
              <w:rPr>
                <w:rFonts w:ascii="Times New Roman" w:hAnsi="Times New Roman" w:cs="Times New Roman"/>
              </w:rPr>
              <w:t xml:space="preserve">Harm, SDS, </w:t>
            </w:r>
            <w:r>
              <w:rPr>
                <w:rFonts w:ascii="Times New Roman" w:hAnsi="Times New Roman" w:cs="Times New Roman"/>
              </w:rPr>
              <w:t>hearing</w:t>
            </w:r>
            <w:r w:rsidRPr="006033D2">
              <w:rPr>
                <w:rFonts w:ascii="Times New Roman" w:hAnsi="Times New Roman" w:cs="Times New Roman"/>
              </w:rPr>
              <w:t xml:space="preserve"> recovery, </w:t>
            </w:r>
            <w:r>
              <w:rPr>
                <w:rFonts w:ascii="Times New Roman" w:hAnsi="Times New Roman" w:cs="Times New Roman"/>
              </w:rPr>
              <w:t>PTA</w:t>
            </w:r>
            <w:r w:rsidRPr="006033D2">
              <w:rPr>
                <w:rFonts w:ascii="Times New Roman" w:hAnsi="Times New Roman" w:cs="Times New Roman"/>
              </w:rPr>
              <w:t xml:space="preserve"> </w:t>
            </w:r>
            <w:r>
              <w:rPr>
                <w:rFonts w:ascii="Times New Roman" w:hAnsi="Times New Roman" w:cs="Times New Roman"/>
              </w:rPr>
              <w:t>improvement</w:t>
            </w:r>
          </w:p>
        </w:tc>
        <w:tc>
          <w:tcPr>
            <w:tcW w:w="0" w:type="auto"/>
            <w:gridSpan w:val="2"/>
          </w:tcPr>
          <w:p w14:paraId="5379689D" w14:textId="77777777" w:rsidR="00E45327" w:rsidRPr="006033D2" w:rsidRDefault="00E45327" w:rsidP="004A6C26">
            <w:pPr>
              <w:spacing w:after="0" w:line="240" w:lineRule="auto"/>
              <w:rPr>
                <w:rFonts w:ascii="Times New Roman" w:hAnsi="Times New Roman" w:cs="Times New Roman"/>
              </w:rPr>
            </w:pPr>
          </w:p>
        </w:tc>
        <w:tc>
          <w:tcPr>
            <w:tcW w:w="0" w:type="auto"/>
            <w:gridSpan w:val="2"/>
          </w:tcPr>
          <w:p w14:paraId="73AF389B" w14:textId="77777777" w:rsidR="00E45327" w:rsidRPr="006033D2" w:rsidRDefault="00E45327" w:rsidP="004A6C26">
            <w:pPr>
              <w:spacing w:after="0" w:line="240" w:lineRule="auto"/>
              <w:rPr>
                <w:rFonts w:ascii="Times New Roman" w:hAnsi="Times New Roman" w:cs="Times New Roman"/>
              </w:rPr>
            </w:pPr>
          </w:p>
        </w:tc>
      </w:tr>
      <w:tr w:rsidR="00E45327" w:rsidRPr="006033D2" w14:paraId="07B77911" w14:textId="77777777" w:rsidTr="004A6C26">
        <w:tc>
          <w:tcPr>
            <w:tcW w:w="0" w:type="auto"/>
            <w:gridSpan w:val="5"/>
            <w:shd w:val="clear" w:color="auto" w:fill="A1ACB1"/>
          </w:tcPr>
          <w:p w14:paraId="506BE1CA" w14:textId="5E806D7F" w:rsidR="00E45327" w:rsidRPr="006033D2" w:rsidRDefault="00E45327" w:rsidP="004A6C26">
            <w:pPr>
              <w:spacing w:after="0" w:line="240" w:lineRule="auto"/>
              <w:rPr>
                <w:rFonts w:ascii="Times New Roman" w:hAnsi="Times New Roman" w:cs="Times New Roman"/>
                <w:b/>
                <w:highlight w:val="yellow"/>
              </w:rPr>
            </w:pPr>
            <w:r>
              <w:rPr>
                <w:rFonts w:ascii="Times New Roman" w:hAnsi="Times New Roman" w:cs="Times New Roman"/>
                <w:b/>
              </w:rPr>
              <w:t>Wang</w:t>
            </w:r>
            <w:r w:rsidRPr="006033D2">
              <w:rPr>
                <w:rFonts w:ascii="Times New Roman" w:hAnsi="Times New Roman" w:cs="Times New Roman"/>
                <w:b/>
              </w:rPr>
              <w:t xml:space="preserve"> et al. (20</w:t>
            </w:r>
            <w:r>
              <w:rPr>
                <w:rFonts w:ascii="Times New Roman" w:hAnsi="Times New Roman" w:cs="Times New Roman"/>
                <w:b/>
              </w:rPr>
              <w:t>1</w:t>
            </w:r>
            <w:r w:rsidR="00B40445">
              <w:rPr>
                <w:rFonts w:ascii="Times New Roman" w:hAnsi="Times New Roman" w:cs="Times New Roman"/>
                <w:b/>
              </w:rPr>
              <w:t>3</w:t>
            </w:r>
            <w:r w:rsidRPr="006033D2">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O6Aizfhj","properties":{"formattedCitation":"\\super 48\\nosupersub{}","plainCitation":"48","noteIndex":0},"citationItems":[{"id":3790,"uris":["http://zotero.org/users/5287691/items/XF7GG4NB"],"uri":["http://zotero.org/users/5287691/items/XF7GG4NB"],"itemData":{"id":3790,"type":"article-journal","title":"Therapeutic Effect on Idiopathic Sudden Sensorineural Hearing Loss with Duration of Onset More Than 3 Months","container-title":"Indian journal of otolaryngology and head &amp; neck surgery","page":"61","volume":"65","issue":"1","author":[{"literal":"M.M. Wang"},{"literal":"Y.C. Han"},{"literal":"Z.M. Fan"},{"literal":"D.G. Zhang"},{"literal":"H.B. Wang"}],"issued":{"date-parts":[["2013"]]}}}],"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48</w:t>
            </w:r>
            <w:r w:rsidR="00706AC8">
              <w:rPr>
                <w:rFonts w:ascii="Times New Roman" w:hAnsi="Times New Roman" w:cs="Times New Roman"/>
                <w:b/>
              </w:rPr>
              <w:fldChar w:fldCharType="end"/>
            </w:r>
          </w:p>
        </w:tc>
        <w:tc>
          <w:tcPr>
            <w:tcW w:w="0" w:type="auto"/>
            <w:gridSpan w:val="2"/>
            <w:shd w:val="clear" w:color="auto" w:fill="A1ACB1"/>
          </w:tcPr>
          <w:p w14:paraId="55C1D28E"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 xml:space="preserve">Unclear </w:t>
            </w:r>
          </w:p>
        </w:tc>
      </w:tr>
      <w:tr w:rsidR="00E45327" w:rsidRPr="006033D2" w14:paraId="5EDDC5A0" w14:textId="77777777" w:rsidTr="004A6C26">
        <w:tc>
          <w:tcPr>
            <w:tcW w:w="0" w:type="auto"/>
          </w:tcPr>
          <w:p w14:paraId="24AC2EBC"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7C89A68E"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47C781A2"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val="restart"/>
          </w:tcPr>
          <w:p w14:paraId="4BC4FAFE" w14:textId="77777777" w:rsidR="00E45327" w:rsidRPr="006033D2" w:rsidRDefault="00E45327" w:rsidP="004A6C26">
            <w:pPr>
              <w:spacing w:after="0" w:line="240" w:lineRule="auto"/>
              <w:rPr>
                <w:rFonts w:ascii="Times New Roman" w:hAnsi="Times New Roman" w:cs="Times New Roman"/>
              </w:rPr>
            </w:pPr>
          </w:p>
        </w:tc>
      </w:tr>
      <w:tr w:rsidR="00E45327" w:rsidRPr="006033D2" w14:paraId="2A39991F" w14:textId="77777777" w:rsidTr="004A6C26">
        <w:tc>
          <w:tcPr>
            <w:tcW w:w="0" w:type="auto"/>
          </w:tcPr>
          <w:p w14:paraId="7CF385C7"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256030C2" w14:textId="77777777" w:rsidR="00E45327" w:rsidRPr="006033D2" w:rsidRDefault="00E45327" w:rsidP="004A6C26">
            <w:pPr>
              <w:spacing w:after="0" w:line="240" w:lineRule="auto"/>
              <w:rPr>
                <w:rFonts w:ascii="Times New Roman" w:hAnsi="Times New Roman" w:cs="Times New Roman"/>
                <w:highlight w:val="yellow"/>
              </w:rPr>
            </w:pPr>
            <w:r w:rsidRPr="00E723B7">
              <w:rPr>
                <w:rFonts w:ascii="Times New Roman" w:hAnsi="Times New Roman" w:cs="Times New Roman"/>
              </w:rPr>
              <w:t>The randomization codes were computer generated using SAS software (SAS Institute Inc, Cary, North Carolina).</w:t>
            </w:r>
          </w:p>
        </w:tc>
        <w:tc>
          <w:tcPr>
            <w:tcW w:w="0" w:type="auto"/>
            <w:gridSpan w:val="2"/>
          </w:tcPr>
          <w:p w14:paraId="763B59EA"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Low</w:t>
            </w:r>
          </w:p>
        </w:tc>
        <w:tc>
          <w:tcPr>
            <w:tcW w:w="0" w:type="auto"/>
            <w:gridSpan w:val="2"/>
            <w:vMerge/>
          </w:tcPr>
          <w:p w14:paraId="5DF5653C" w14:textId="77777777" w:rsidR="00E45327" w:rsidRPr="006033D2" w:rsidRDefault="00E45327" w:rsidP="004A6C26">
            <w:pPr>
              <w:spacing w:after="0" w:line="240" w:lineRule="auto"/>
              <w:rPr>
                <w:rFonts w:ascii="Times New Roman" w:hAnsi="Times New Roman" w:cs="Times New Roman"/>
              </w:rPr>
            </w:pPr>
          </w:p>
        </w:tc>
      </w:tr>
      <w:tr w:rsidR="00E45327" w:rsidRPr="006033D2" w14:paraId="1CE91138" w14:textId="77777777" w:rsidTr="004A6C26">
        <w:tc>
          <w:tcPr>
            <w:tcW w:w="0" w:type="auto"/>
          </w:tcPr>
          <w:p w14:paraId="7EB40A6E"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5C012BCC" w14:textId="77777777"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33FA2B78"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1F6265D3" w14:textId="77777777" w:rsidR="00E45327" w:rsidRPr="006033D2" w:rsidRDefault="00E45327" w:rsidP="004A6C26">
            <w:pPr>
              <w:spacing w:after="0" w:line="240" w:lineRule="auto"/>
              <w:rPr>
                <w:rFonts w:ascii="Times New Roman" w:hAnsi="Times New Roman" w:cs="Times New Roman"/>
              </w:rPr>
            </w:pPr>
          </w:p>
        </w:tc>
      </w:tr>
      <w:tr w:rsidR="00E45327" w:rsidRPr="006033D2" w14:paraId="6BE7390A" w14:textId="77777777" w:rsidTr="004A6C26">
        <w:tc>
          <w:tcPr>
            <w:tcW w:w="0" w:type="auto"/>
          </w:tcPr>
          <w:p w14:paraId="34464259"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066C223C"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7D69F95D"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65904D02" w14:textId="77777777" w:rsidR="00E45327" w:rsidRPr="006033D2" w:rsidRDefault="00E45327" w:rsidP="004A6C26">
            <w:pPr>
              <w:spacing w:after="0" w:line="240" w:lineRule="auto"/>
              <w:rPr>
                <w:rFonts w:ascii="Times New Roman" w:hAnsi="Times New Roman" w:cs="Times New Roman"/>
              </w:rPr>
            </w:pPr>
          </w:p>
        </w:tc>
      </w:tr>
      <w:tr w:rsidR="00E45327" w:rsidRPr="006033D2" w14:paraId="717A26D6" w14:textId="77777777" w:rsidTr="004A6C26">
        <w:tc>
          <w:tcPr>
            <w:tcW w:w="0" w:type="auto"/>
          </w:tcPr>
          <w:p w14:paraId="20842361"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084E05B3" w14:textId="0DB49588"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U</w:t>
            </w:r>
            <w:r w:rsidRPr="00E723B7">
              <w:rPr>
                <w:rFonts w:ascii="Times New Roman" w:hAnsi="Times New Roman" w:cs="Times New Roman"/>
              </w:rPr>
              <w:t xml:space="preserve">nblinded but different </w:t>
            </w:r>
            <w:r w:rsidR="003F3B85" w:rsidRPr="00E723B7">
              <w:rPr>
                <w:rFonts w:ascii="Times New Roman" w:hAnsi="Times New Roman" w:cs="Times New Roman"/>
              </w:rPr>
              <w:t>routes</w:t>
            </w:r>
            <w:r w:rsidRPr="00E723B7">
              <w:rPr>
                <w:rFonts w:ascii="Times New Roman" w:hAnsi="Times New Roman" w:cs="Times New Roman"/>
              </w:rPr>
              <w:t xml:space="preserve"> of administration, so blinding not feasible/Audiologists were blinded to treatment.</w:t>
            </w:r>
          </w:p>
        </w:tc>
        <w:tc>
          <w:tcPr>
            <w:tcW w:w="0" w:type="auto"/>
            <w:gridSpan w:val="2"/>
          </w:tcPr>
          <w:p w14:paraId="343D661D"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Low</w:t>
            </w:r>
          </w:p>
        </w:tc>
        <w:tc>
          <w:tcPr>
            <w:tcW w:w="0" w:type="auto"/>
            <w:gridSpan w:val="2"/>
            <w:vMerge/>
          </w:tcPr>
          <w:p w14:paraId="32834851" w14:textId="77777777" w:rsidR="00E45327" w:rsidRPr="006033D2" w:rsidRDefault="00E45327" w:rsidP="004A6C26">
            <w:pPr>
              <w:spacing w:after="0" w:line="240" w:lineRule="auto"/>
              <w:rPr>
                <w:rFonts w:ascii="Times New Roman" w:hAnsi="Times New Roman" w:cs="Times New Roman"/>
              </w:rPr>
            </w:pPr>
          </w:p>
        </w:tc>
      </w:tr>
      <w:tr w:rsidR="00E45327" w:rsidRPr="006033D2" w14:paraId="18FC9C17" w14:textId="77777777" w:rsidTr="004A6C26">
        <w:tc>
          <w:tcPr>
            <w:tcW w:w="0" w:type="auto"/>
          </w:tcPr>
          <w:p w14:paraId="7630D0A8"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49C1B30B"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26FE8A22"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0E060BBA" w14:textId="77777777" w:rsidR="00E45327" w:rsidRPr="006033D2" w:rsidRDefault="00E45327" w:rsidP="004A6C26">
            <w:pPr>
              <w:spacing w:after="0" w:line="240" w:lineRule="auto"/>
              <w:rPr>
                <w:rFonts w:ascii="Times New Roman" w:hAnsi="Times New Roman" w:cs="Times New Roman"/>
              </w:rPr>
            </w:pPr>
          </w:p>
        </w:tc>
      </w:tr>
      <w:tr w:rsidR="00E45327" w:rsidRPr="006033D2" w14:paraId="301EFF94" w14:textId="77777777" w:rsidTr="004A6C26">
        <w:tc>
          <w:tcPr>
            <w:tcW w:w="0" w:type="auto"/>
          </w:tcPr>
          <w:p w14:paraId="2DFCD6B4"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57C581A5" w14:textId="1ED27254"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U</w:t>
            </w:r>
            <w:r w:rsidRPr="00E723B7">
              <w:rPr>
                <w:rFonts w:ascii="Times New Roman" w:hAnsi="Times New Roman" w:cs="Times New Roman"/>
              </w:rPr>
              <w:t xml:space="preserve">nblinded but different </w:t>
            </w:r>
            <w:r w:rsidR="003F3B85" w:rsidRPr="00E723B7">
              <w:rPr>
                <w:rFonts w:ascii="Times New Roman" w:hAnsi="Times New Roman" w:cs="Times New Roman"/>
              </w:rPr>
              <w:t>routes</w:t>
            </w:r>
            <w:r w:rsidRPr="00E723B7">
              <w:rPr>
                <w:rFonts w:ascii="Times New Roman" w:hAnsi="Times New Roman" w:cs="Times New Roman"/>
              </w:rPr>
              <w:t xml:space="preserve"> of administration, so blinding not feasible/Audiologists were blinded to treatment.</w:t>
            </w:r>
          </w:p>
        </w:tc>
        <w:tc>
          <w:tcPr>
            <w:tcW w:w="0" w:type="auto"/>
            <w:gridSpan w:val="2"/>
          </w:tcPr>
          <w:p w14:paraId="4F0B7101"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Low</w:t>
            </w:r>
          </w:p>
        </w:tc>
        <w:tc>
          <w:tcPr>
            <w:tcW w:w="0" w:type="auto"/>
            <w:gridSpan w:val="2"/>
            <w:vMerge/>
          </w:tcPr>
          <w:p w14:paraId="04FB19F2" w14:textId="77777777" w:rsidR="00E45327" w:rsidRPr="006033D2" w:rsidRDefault="00E45327" w:rsidP="004A6C26">
            <w:pPr>
              <w:spacing w:after="0" w:line="240" w:lineRule="auto"/>
              <w:rPr>
                <w:rFonts w:ascii="Times New Roman" w:hAnsi="Times New Roman" w:cs="Times New Roman"/>
              </w:rPr>
            </w:pPr>
          </w:p>
        </w:tc>
      </w:tr>
      <w:tr w:rsidR="00E45327" w:rsidRPr="006033D2" w14:paraId="2ADD2C95" w14:textId="77777777" w:rsidTr="004A6C26">
        <w:tc>
          <w:tcPr>
            <w:tcW w:w="0" w:type="auto"/>
          </w:tcPr>
          <w:p w14:paraId="303FA01E"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13EE6017"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3AE906E1"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18B9CC3E" w14:textId="77777777" w:rsidR="00E45327" w:rsidRPr="006033D2" w:rsidRDefault="00E45327" w:rsidP="004A6C26">
            <w:pPr>
              <w:spacing w:after="0" w:line="240" w:lineRule="auto"/>
              <w:rPr>
                <w:rFonts w:ascii="Times New Roman" w:hAnsi="Times New Roman" w:cs="Times New Roman"/>
              </w:rPr>
            </w:pPr>
          </w:p>
        </w:tc>
      </w:tr>
      <w:tr w:rsidR="00E45327" w:rsidRPr="006033D2" w14:paraId="3DAB2FF8" w14:textId="77777777" w:rsidTr="004A6C26">
        <w:tc>
          <w:tcPr>
            <w:tcW w:w="0" w:type="auto"/>
          </w:tcPr>
          <w:p w14:paraId="0204239A"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73D68BC1" w14:textId="77777777"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N</w:t>
            </w:r>
            <w:r w:rsidRPr="00135D89">
              <w:rPr>
                <w:rFonts w:ascii="Times New Roman" w:hAnsi="Times New Roman" w:cs="Times New Roman"/>
              </w:rPr>
              <w:t>o lost to follow up</w:t>
            </w:r>
          </w:p>
        </w:tc>
        <w:tc>
          <w:tcPr>
            <w:tcW w:w="0" w:type="auto"/>
            <w:gridSpan w:val="2"/>
          </w:tcPr>
          <w:p w14:paraId="08BC6FE4" w14:textId="77777777" w:rsidR="00E45327" w:rsidRPr="006033D2" w:rsidRDefault="00E45327" w:rsidP="004A6C26">
            <w:pPr>
              <w:spacing w:after="0" w:line="240" w:lineRule="auto"/>
              <w:rPr>
                <w:rFonts w:ascii="Times New Roman" w:hAnsi="Times New Roman" w:cs="Times New Roman"/>
              </w:rPr>
            </w:pPr>
            <w:r>
              <w:rPr>
                <w:rFonts w:ascii="Times New Roman" w:hAnsi="Times New Roman" w:cs="Times New Roman"/>
              </w:rPr>
              <w:t>Low</w:t>
            </w:r>
          </w:p>
        </w:tc>
        <w:tc>
          <w:tcPr>
            <w:tcW w:w="0" w:type="auto"/>
            <w:gridSpan w:val="2"/>
            <w:vMerge/>
          </w:tcPr>
          <w:p w14:paraId="401D4349" w14:textId="77777777" w:rsidR="00E45327" w:rsidRPr="006033D2" w:rsidRDefault="00E45327" w:rsidP="004A6C26">
            <w:pPr>
              <w:spacing w:after="0" w:line="240" w:lineRule="auto"/>
              <w:rPr>
                <w:rFonts w:ascii="Times New Roman" w:hAnsi="Times New Roman" w:cs="Times New Roman"/>
              </w:rPr>
            </w:pPr>
          </w:p>
        </w:tc>
      </w:tr>
      <w:tr w:rsidR="00E45327" w:rsidRPr="006033D2" w14:paraId="4FB65DEF" w14:textId="77777777" w:rsidTr="004A6C26">
        <w:tc>
          <w:tcPr>
            <w:tcW w:w="0" w:type="auto"/>
          </w:tcPr>
          <w:p w14:paraId="6B5C1EDF"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481952CA" w14:textId="77777777" w:rsidR="00E45327" w:rsidRPr="006033D2" w:rsidRDefault="00E45327" w:rsidP="004A6C26">
            <w:pPr>
              <w:spacing w:after="0" w:line="240" w:lineRule="auto"/>
              <w:rPr>
                <w:rFonts w:ascii="Times New Roman" w:hAnsi="Times New Roman" w:cs="Times New Roman"/>
                <w:highlight w:val="yellow"/>
              </w:rPr>
            </w:pPr>
          </w:p>
        </w:tc>
        <w:tc>
          <w:tcPr>
            <w:tcW w:w="0" w:type="auto"/>
            <w:gridSpan w:val="2"/>
          </w:tcPr>
          <w:p w14:paraId="0E89D9F1" w14:textId="77777777" w:rsidR="00E45327" w:rsidRPr="006033D2" w:rsidRDefault="00E45327" w:rsidP="004A6C26">
            <w:pPr>
              <w:spacing w:after="0" w:line="240" w:lineRule="auto"/>
              <w:rPr>
                <w:rFonts w:ascii="Times New Roman" w:hAnsi="Times New Roman" w:cs="Times New Roman"/>
              </w:rPr>
            </w:pPr>
          </w:p>
        </w:tc>
        <w:tc>
          <w:tcPr>
            <w:tcW w:w="0" w:type="auto"/>
            <w:gridSpan w:val="2"/>
            <w:vMerge/>
          </w:tcPr>
          <w:p w14:paraId="597A9BC3" w14:textId="77777777" w:rsidR="00E45327" w:rsidRPr="006033D2" w:rsidRDefault="00E45327" w:rsidP="004A6C26">
            <w:pPr>
              <w:spacing w:after="0" w:line="240" w:lineRule="auto"/>
              <w:rPr>
                <w:rFonts w:ascii="Times New Roman" w:hAnsi="Times New Roman" w:cs="Times New Roman"/>
              </w:rPr>
            </w:pPr>
          </w:p>
        </w:tc>
      </w:tr>
      <w:tr w:rsidR="00E45327" w:rsidRPr="006033D2" w14:paraId="073B19C6" w14:textId="77777777" w:rsidTr="004A6C26">
        <w:tc>
          <w:tcPr>
            <w:tcW w:w="0" w:type="auto"/>
          </w:tcPr>
          <w:p w14:paraId="223E685A"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4F3605F5" w14:textId="77777777" w:rsidR="00E45327" w:rsidRPr="006033D2" w:rsidRDefault="00E45327" w:rsidP="004A6C26">
            <w:pPr>
              <w:spacing w:after="0" w:line="240" w:lineRule="auto"/>
              <w:rPr>
                <w:rFonts w:ascii="Times New Roman" w:hAnsi="Times New Roman" w:cs="Times New Roman"/>
                <w:highlight w:val="yellow"/>
              </w:rPr>
            </w:pPr>
            <w:r w:rsidRPr="00084158">
              <w:rPr>
                <w:rFonts w:ascii="Times New Roman" w:hAnsi="Times New Roman" w:cs="Times New Roman"/>
              </w:rPr>
              <w:t>no protocol or registry is reported</w:t>
            </w:r>
          </w:p>
        </w:tc>
        <w:tc>
          <w:tcPr>
            <w:tcW w:w="0" w:type="auto"/>
            <w:gridSpan w:val="2"/>
          </w:tcPr>
          <w:p w14:paraId="668F69DC" w14:textId="77777777" w:rsidR="00E45327" w:rsidRPr="006033D2" w:rsidRDefault="00E45327" w:rsidP="004A6C26">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6DCFF4E" w14:textId="77777777" w:rsidR="00E45327" w:rsidRPr="006033D2" w:rsidRDefault="00E45327" w:rsidP="004A6C26">
            <w:pPr>
              <w:spacing w:after="0" w:line="240" w:lineRule="auto"/>
              <w:rPr>
                <w:rFonts w:ascii="Times New Roman" w:hAnsi="Times New Roman" w:cs="Times New Roman"/>
              </w:rPr>
            </w:pPr>
          </w:p>
        </w:tc>
      </w:tr>
      <w:tr w:rsidR="00E45327" w:rsidRPr="006033D2" w14:paraId="6829EF1C" w14:textId="77777777" w:rsidTr="004A6C26">
        <w:tc>
          <w:tcPr>
            <w:tcW w:w="0" w:type="auto"/>
          </w:tcPr>
          <w:p w14:paraId="01586A85"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37FB1C86" w14:textId="77777777" w:rsidR="00E45327" w:rsidRPr="006033D2" w:rsidRDefault="00E45327" w:rsidP="004A6C26">
            <w:pPr>
              <w:spacing w:after="0" w:line="240" w:lineRule="auto"/>
              <w:rPr>
                <w:rFonts w:ascii="Times New Roman" w:hAnsi="Times New Roman" w:cs="Times New Roman"/>
                <w:highlight w:val="yellow"/>
              </w:rPr>
            </w:pPr>
          </w:p>
        </w:tc>
        <w:tc>
          <w:tcPr>
            <w:tcW w:w="0" w:type="auto"/>
          </w:tcPr>
          <w:p w14:paraId="378220F7" w14:textId="77777777" w:rsidR="00E45327" w:rsidRPr="006033D2" w:rsidRDefault="00E45327" w:rsidP="004A6C26">
            <w:pPr>
              <w:spacing w:after="0" w:line="240" w:lineRule="auto"/>
              <w:rPr>
                <w:rFonts w:ascii="Times New Roman" w:hAnsi="Times New Roman" w:cs="Times New Roman"/>
              </w:rPr>
            </w:pPr>
          </w:p>
        </w:tc>
        <w:tc>
          <w:tcPr>
            <w:tcW w:w="0" w:type="auto"/>
            <w:gridSpan w:val="3"/>
            <w:vMerge w:val="restart"/>
          </w:tcPr>
          <w:p w14:paraId="16377255" w14:textId="77777777" w:rsidR="00E45327" w:rsidRPr="006033D2" w:rsidRDefault="00E45327" w:rsidP="004A6C26">
            <w:pPr>
              <w:spacing w:after="0" w:line="240" w:lineRule="auto"/>
              <w:rPr>
                <w:rFonts w:ascii="Times New Roman" w:hAnsi="Times New Roman" w:cs="Times New Roman"/>
              </w:rPr>
            </w:pPr>
          </w:p>
        </w:tc>
      </w:tr>
      <w:tr w:rsidR="00E45327" w:rsidRPr="00311211" w14:paraId="63F65455" w14:textId="77777777" w:rsidTr="004A6C26">
        <w:tc>
          <w:tcPr>
            <w:tcW w:w="0" w:type="auto"/>
          </w:tcPr>
          <w:p w14:paraId="2BC6E2E9" w14:textId="77777777" w:rsidR="00E45327" w:rsidRPr="00311211" w:rsidRDefault="00E45327" w:rsidP="004A6C26">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gridSpan w:val="2"/>
          </w:tcPr>
          <w:p w14:paraId="07FBC10A" w14:textId="77777777" w:rsidR="00E45327" w:rsidRPr="00311211" w:rsidRDefault="00E45327" w:rsidP="004A6C26">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N</w:t>
            </w:r>
            <w:r w:rsidRPr="00135D89">
              <w:rPr>
                <w:rFonts w:ascii="Times New Roman" w:hAnsi="Times New Roman" w:cs="Times New Roman"/>
                <w:sz w:val="24"/>
                <w:szCs w:val="24"/>
              </w:rPr>
              <w:t>on-industry funding but no declaration of conflict of interest; no other noted issue</w:t>
            </w:r>
          </w:p>
        </w:tc>
        <w:tc>
          <w:tcPr>
            <w:tcW w:w="0" w:type="auto"/>
          </w:tcPr>
          <w:p w14:paraId="60295F8B" w14:textId="77777777" w:rsidR="00E45327" w:rsidRPr="00311211" w:rsidRDefault="00E45327" w:rsidP="004A6C26">
            <w:pPr>
              <w:spacing w:after="0" w:line="240" w:lineRule="auto"/>
              <w:rPr>
                <w:rFonts w:ascii="Times New Roman" w:hAnsi="Times New Roman" w:cs="Times New Roman"/>
                <w:sz w:val="24"/>
                <w:szCs w:val="24"/>
              </w:rPr>
            </w:pPr>
            <w:r w:rsidRPr="006033D2">
              <w:rPr>
                <w:rFonts w:ascii="Times New Roman" w:hAnsi="Times New Roman" w:cs="Times New Roman"/>
              </w:rPr>
              <w:t>Unclear</w:t>
            </w:r>
          </w:p>
        </w:tc>
        <w:tc>
          <w:tcPr>
            <w:tcW w:w="0" w:type="auto"/>
            <w:gridSpan w:val="3"/>
            <w:vMerge/>
          </w:tcPr>
          <w:p w14:paraId="2E433934" w14:textId="77777777" w:rsidR="00E45327" w:rsidRPr="00311211" w:rsidRDefault="00E45327" w:rsidP="004A6C26">
            <w:pPr>
              <w:spacing w:after="0" w:line="240" w:lineRule="auto"/>
              <w:rPr>
                <w:rFonts w:ascii="Times New Roman" w:hAnsi="Times New Roman" w:cs="Times New Roman"/>
                <w:sz w:val="24"/>
                <w:szCs w:val="24"/>
              </w:rPr>
            </w:pPr>
          </w:p>
        </w:tc>
      </w:tr>
      <w:tr w:rsidR="00E45327" w:rsidRPr="006033D2" w14:paraId="5BEFF3C0" w14:textId="77777777" w:rsidTr="004A6C26">
        <w:tc>
          <w:tcPr>
            <w:tcW w:w="0" w:type="auto"/>
          </w:tcPr>
          <w:p w14:paraId="7C0E35EA" w14:textId="77777777" w:rsidR="00E45327" w:rsidRPr="006033D2" w:rsidRDefault="00E45327" w:rsidP="004A6C26">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48374792" w14:textId="301CDDAD" w:rsidR="00E45327" w:rsidRPr="006033D2" w:rsidRDefault="00E45327" w:rsidP="004A6C26">
            <w:pPr>
              <w:spacing w:after="0" w:line="240" w:lineRule="auto"/>
              <w:rPr>
                <w:rFonts w:ascii="Times New Roman" w:hAnsi="Times New Roman" w:cs="Times New Roman"/>
                <w:highlight w:val="yellow"/>
              </w:rPr>
            </w:pPr>
            <w:r>
              <w:rPr>
                <w:rFonts w:ascii="Times New Roman" w:hAnsi="Times New Roman" w:cs="Times New Roman"/>
              </w:rPr>
              <w:t>PTA improvement, hearing recovery</w:t>
            </w:r>
            <w:r w:rsidRPr="006033D2">
              <w:rPr>
                <w:rFonts w:ascii="Times New Roman" w:hAnsi="Times New Roman" w:cs="Times New Roman"/>
              </w:rPr>
              <w:t xml:space="preserve"> </w:t>
            </w:r>
          </w:p>
        </w:tc>
        <w:tc>
          <w:tcPr>
            <w:tcW w:w="0" w:type="auto"/>
          </w:tcPr>
          <w:p w14:paraId="0BC185BB" w14:textId="77777777" w:rsidR="00E45327" w:rsidRPr="006033D2" w:rsidRDefault="00E45327" w:rsidP="004A6C26">
            <w:pPr>
              <w:spacing w:after="0" w:line="240" w:lineRule="auto"/>
              <w:rPr>
                <w:rFonts w:ascii="Times New Roman" w:hAnsi="Times New Roman" w:cs="Times New Roman"/>
              </w:rPr>
            </w:pPr>
          </w:p>
        </w:tc>
        <w:tc>
          <w:tcPr>
            <w:tcW w:w="0" w:type="auto"/>
            <w:gridSpan w:val="3"/>
          </w:tcPr>
          <w:p w14:paraId="1A341AAC" w14:textId="77777777" w:rsidR="00E45327" w:rsidRPr="006033D2" w:rsidRDefault="00E45327" w:rsidP="004A6C26">
            <w:pPr>
              <w:spacing w:after="0" w:line="240" w:lineRule="auto"/>
              <w:rPr>
                <w:rFonts w:ascii="Times New Roman" w:hAnsi="Times New Roman" w:cs="Times New Roman"/>
              </w:rPr>
            </w:pPr>
          </w:p>
        </w:tc>
      </w:tr>
      <w:tr w:rsidR="00383226" w:rsidRPr="006033D2" w14:paraId="0E33FB79" w14:textId="77777777" w:rsidTr="001066B4">
        <w:tc>
          <w:tcPr>
            <w:tcW w:w="0" w:type="auto"/>
            <w:gridSpan w:val="5"/>
            <w:shd w:val="clear" w:color="auto" w:fill="A1ACB1"/>
          </w:tcPr>
          <w:p w14:paraId="408D350B" w14:textId="7FF59280" w:rsidR="00383226" w:rsidRPr="006033D2" w:rsidRDefault="00383226" w:rsidP="001066B4">
            <w:pPr>
              <w:spacing w:after="0" w:line="240" w:lineRule="auto"/>
              <w:rPr>
                <w:rFonts w:ascii="Times New Roman" w:hAnsi="Times New Roman" w:cs="Times New Roman"/>
                <w:b/>
                <w:highlight w:val="yellow"/>
              </w:rPr>
            </w:pPr>
            <w:proofErr w:type="spellStart"/>
            <w:r>
              <w:rPr>
                <w:rFonts w:ascii="Times New Roman" w:hAnsi="Times New Roman" w:cs="Times New Roman"/>
                <w:b/>
              </w:rPr>
              <w:t>Kosyakov</w:t>
            </w:r>
            <w:proofErr w:type="spellEnd"/>
            <w:r>
              <w:rPr>
                <w:rFonts w:ascii="Times New Roman" w:hAnsi="Times New Roman" w:cs="Times New Roman"/>
                <w:b/>
              </w:rPr>
              <w:t xml:space="preserve"> </w:t>
            </w:r>
            <w:r w:rsidRPr="006033D2">
              <w:rPr>
                <w:rFonts w:ascii="Times New Roman" w:hAnsi="Times New Roman" w:cs="Times New Roman"/>
                <w:b/>
              </w:rPr>
              <w:t>et al. (20</w:t>
            </w:r>
            <w:r>
              <w:rPr>
                <w:rFonts w:ascii="Times New Roman" w:hAnsi="Times New Roman" w:cs="Times New Roman"/>
                <w:b/>
              </w:rPr>
              <w:t>17</w:t>
            </w:r>
            <w:r w:rsidRPr="006033D2">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h8BdRrUX","properties":{"formattedCitation":"\\super 52\\nosupersub{}","plainCitation":"52","noteIndex":0},"citationItems":[{"id":3792,"uris":["http://zotero.org/users/5287691/items/XIRMNE97"],"uri":["http://zotero.org/users/5287691/items/XIRMNE97"],"itemData":{"id":3792,"type":"article-journal","title":"Intratympanic Steroids for Sudden Sensorineural Hearing Loss","container-title":"Journal of international advanced otology","page":"323","volume":"7","issue":"3","author":[{"literal":"S. Kosyakov"},{"literal":"A. Atanesyan"},{"literal":"A. Gunenkov"},{"literal":"E. Ashkhatunyan"},{"literal":"A. Kurlova"}],"issued":{"date-parts":[["2011"]]}}}],"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52</w:t>
            </w:r>
            <w:r w:rsidR="00706AC8">
              <w:rPr>
                <w:rFonts w:ascii="Times New Roman" w:hAnsi="Times New Roman" w:cs="Times New Roman"/>
                <w:b/>
              </w:rPr>
              <w:fldChar w:fldCharType="end"/>
            </w:r>
          </w:p>
        </w:tc>
        <w:tc>
          <w:tcPr>
            <w:tcW w:w="0" w:type="auto"/>
            <w:gridSpan w:val="2"/>
            <w:shd w:val="clear" w:color="auto" w:fill="A1ACB1"/>
          </w:tcPr>
          <w:p w14:paraId="0438B2E7" w14:textId="6FA4D43A" w:rsidR="00383226" w:rsidRPr="006033D2" w:rsidRDefault="00383226" w:rsidP="001066B4">
            <w:pPr>
              <w:spacing w:after="0" w:line="240" w:lineRule="auto"/>
              <w:rPr>
                <w:rFonts w:ascii="Times New Roman" w:hAnsi="Times New Roman" w:cs="Times New Roman"/>
              </w:rPr>
            </w:pPr>
            <w:r>
              <w:rPr>
                <w:rFonts w:ascii="Times New Roman" w:hAnsi="Times New Roman" w:cs="Times New Roman"/>
              </w:rPr>
              <w:t>Unclear</w:t>
            </w:r>
          </w:p>
        </w:tc>
      </w:tr>
      <w:tr w:rsidR="00383226" w:rsidRPr="006033D2" w14:paraId="58B2F432" w14:textId="77777777" w:rsidTr="001066B4">
        <w:tc>
          <w:tcPr>
            <w:tcW w:w="0" w:type="auto"/>
          </w:tcPr>
          <w:p w14:paraId="7B43033B"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54DFEA10" w14:textId="77777777" w:rsidR="00383226" w:rsidRPr="006033D2" w:rsidRDefault="00383226" w:rsidP="001066B4">
            <w:pPr>
              <w:spacing w:after="0" w:line="240" w:lineRule="auto"/>
              <w:rPr>
                <w:rFonts w:ascii="Times New Roman" w:hAnsi="Times New Roman" w:cs="Times New Roman"/>
                <w:highlight w:val="yellow"/>
              </w:rPr>
            </w:pPr>
          </w:p>
        </w:tc>
        <w:tc>
          <w:tcPr>
            <w:tcW w:w="0" w:type="auto"/>
            <w:gridSpan w:val="2"/>
          </w:tcPr>
          <w:p w14:paraId="2D235CED" w14:textId="77777777" w:rsidR="00383226" w:rsidRPr="006033D2" w:rsidRDefault="00383226" w:rsidP="001066B4">
            <w:pPr>
              <w:spacing w:after="0" w:line="240" w:lineRule="auto"/>
              <w:rPr>
                <w:rFonts w:ascii="Times New Roman" w:hAnsi="Times New Roman" w:cs="Times New Roman"/>
              </w:rPr>
            </w:pPr>
          </w:p>
        </w:tc>
        <w:tc>
          <w:tcPr>
            <w:tcW w:w="0" w:type="auto"/>
            <w:gridSpan w:val="2"/>
            <w:vMerge w:val="restart"/>
          </w:tcPr>
          <w:p w14:paraId="40B0C644" w14:textId="77777777" w:rsidR="00383226" w:rsidRPr="006033D2" w:rsidRDefault="00383226" w:rsidP="001066B4">
            <w:pPr>
              <w:spacing w:after="0" w:line="240" w:lineRule="auto"/>
              <w:rPr>
                <w:rFonts w:ascii="Times New Roman" w:hAnsi="Times New Roman" w:cs="Times New Roman"/>
              </w:rPr>
            </w:pPr>
          </w:p>
        </w:tc>
      </w:tr>
      <w:tr w:rsidR="00383226" w:rsidRPr="006033D2" w14:paraId="3BE0F91E" w14:textId="77777777" w:rsidTr="001066B4">
        <w:tc>
          <w:tcPr>
            <w:tcW w:w="0" w:type="auto"/>
          </w:tcPr>
          <w:p w14:paraId="644F05AB"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4699535A" w14:textId="32BA414B" w:rsidR="00383226" w:rsidRPr="009A6026" w:rsidRDefault="009A6026" w:rsidP="001066B4">
            <w:pPr>
              <w:spacing w:after="0" w:line="240" w:lineRule="auto"/>
              <w:rPr>
                <w:rFonts w:ascii="Times New Roman" w:hAnsi="Times New Roman" w:cs="Times New Roman"/>
                <w:highlight w:val="yellow"/>
              </w:rPr>
            </w:pPr>
            <w:r w:rsidRPr="005576C0">
              <w:rPr>
                <w:rFonts w:ascii="Times New Roman" w:hAnsi="Times New Roman" w:cs="Times New Roman"/>
              </w:rPr>
              <w:t>The division into groups was based on mechanical randomization.</w:t>
            </w:r>
          </w:p>
        </w:tc>
        <w:tc>
          <w:tcPr>
            <w:tcW w:w="0" w:type="auto"/>
            <w:gridSpan w:val="2"/>
          </w:tcPr>
          <w:p w14:paraId="031F828F" w14:textId="77777777" w:rsidR="00383226" w:rsidRPr="006033D2" w:rsidRDefault="00383226" w:rsidP="001066B4">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6AE059C6" w14:textId="77777777" w:rsidR="00383226" w:rsidRPr="006033D2" w:rsidRDefault="00383226" w:rsidP="001066B4">
            <w:pPr>
              <w:spacing w:after="0" w:line="240" w:lineRule="auto"/>
              <w:rPr>
                <w:rFonts w:ascii="Times New Roman" w:hAnsi="Times New Roman" w:cs="Times New Roman"/>
              </w:rPr>
            </w:pPr>
          </w:p>
        </w:tc>
      </w:tr>
      <w:tr w:rsidR="00383226" w:rsidRPr="006033D2" w14:paraId="27602025" w14:textId="77777777" w:rsidTr="001066B4">
        <w:tc>
          <w:tcPr>
            <w:tcW w:w="0" w:type="auto"/>
          </w:tcPr>
          <w:p w14:paraId="40C1CBF1"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65B9A06F" w14:textId="1089B2AC" w:rsidR="00383226" w:rsidRPr="006033D2" w:rsidRDefault="009A6026" w:rsidP="001066B4">
            <w:pPr>
              <w:spacing w:after="0" w:line="240" w:lineRule="auto"/>
              <w:rPr>
                <w:rFonts w:ascii="Times New Roman" w:hAnsi="Times New Roman" w:cs="Times New Roman"/>
                <w:highlight w:val="yellow"/>
              </w:rPr>
            </w:pPr>
            <w:r>
              <w:rPr>
                <w:rFonts w:ascii="Times New Roman" w:hAnsi="Times New Roman" w:cs="Times New Roman"/>
              </w:rPr>
              <w:t>No</w:t>
            </w:r>
            <w:r w:rsidR="00383226" w:rsidRPr="00986F1E">
              <w:rPr>
                <w:rFonts w:ascii="Times New Roman" w:hAnsi="Times New Roman" w:cs="Times New Roman"/>
              </w:rPr>
              <w:t xml:space="preserve"> info</w:t>
            </w:r>
            <w:r>
              <w:rPr>
                <w:rFonts w:ascii="Times New Roman" w:hAnsi="Times New Roman" w:cs="Times New Roman"/>
              </w:rPr>
              <w:t>rmation</w:t>
            </w:r>
          </w:p>
        </w:tc>
        <w:tc>
          <w:tcPr>
            <w:tcW w:w="0" w:type="auto"/>
            <w:gridSpan w:val="2"/>
          </w:tcPr>
          <w:p w14:paraId="1D4CB1E5" w14:textId="77777777" w:rsidR="00383226" w:rsidRPr="006033D2" w:rsidRDefault="00383226" w:rsidP="001066B4">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2251636D" w14:textId="77777777" w:rsidR="00383226" w:rsidRPr="006033D2" w:rsidRDefault="00383226" w:rsidP="001066B4">
            <w:pPr>
              <w:spacing w:after="0" w:line="240" w:lineRule="auto"/>
              <w:rPr>
                <w:rFonts w:ascii="Times New Roman" w:hAnsi="Times New Roman" w:cs="Times New Roman"/>
              </w:rPr>
            </w:pPr>
          </w:p>
        </w:tc>
      </w:tr>
      <w:tr w:rsidR="00383226" w:rsidRPr="006033D2" w14:paraId="3C2BD68D" w14:textId="77777777" w:rsidTr="001066B4">
        <w:tc>
          <w:tcPr>
            <w:tcW w:w="0" w:type="auto"/>
          </w:tcPr>
          <w:p w14:paraId="2DBDF339"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6B28ABFE" w14:textId="77777777" w:rsidR="00383226" w:rsidRPr="006033D2" w:rsidRDefault="00383226" w:rsidP="001066B4">
            <w:pPr>
              <w:spacing w:after="0" w:line="240" w:lineRule="auto"/>
              <w:rPr>
                <w:rFonts w:ascii="Times New Roman" w:hAnsi="Times New Roman" w:cs="Times New Roman"/>
                <w:highlight w:val="yellow"/>
              </w:rPr>
            </w:pPr>
          </w:p>
        </w:tc>
        <w:tc>
          <w:tcPr>
            <w:tcW w:w="0" w:type="auto"/>
            <w:gridSpan w:val="2"/>
          </w:tcPr>
          <w:p w14:paraId="125B2AC2" w14:textId="77777777" w:rsidR="00383226" w:rsidRPr="006033D2" w:rsidRDefault="00383226" w:rsidP="001066B4">
            <w:pPr>
              <w:spacing w:after="0" w:line="240" w:lineRule="auto"/>
              <w:rPr>
                <w:rFonts w:ascii="Times New Roman" w:hAnsi="Times New Roman" w:cs="Times New Roman"/>
              </w:rPr>
            </w:pPr>
          </w:p>
        </w:tc>
        <w:tc>
          <w:tcPr>
            <w:tcW w:w="0" w:type="auto"/>
            <w:gridSpan w:val="2"/>
            <w:vMerge/>
          </w:tcPr>
          <w:p w14:paraId="4E841524" w14:textId="77777777" w:rsidR="00383226" w:rsidRPr="006033D2" w:rsidRDefault="00383226" w:rsidP="001066B4">
            <w:pPr>
              <w:spacing w:after="0" w:line="240" w:lineRule="auto"/>
              <w:rPr>
                <w:rFonts w:ascii="Times New Roman" w:hAnsi="Times New Roman" w:cs="Times New Roman"/>
              </w:rPr>
            </w:pPr>
          </w:p>
        </w:tc>
      </w:tr>
      <w:tr w:rsidR="00383226" w:rsidRPr="006033D2" w14:paraId="4D362A42" w14:textId="77777777" w:rsidTr="001066B4">
        <w:tc>
          <w:tcPr>
            <w:tcW w:w="0" w:type="auto"/>
          </w:tcPr>
          <w:p w14:paraId="78D2BC35"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478B270D" w14:textId="4DF56931" w:rsidR="00383226" w:rsidRPr="006033D2" w:rsidRDefault="009A6026" w:rsidP="001066B4">
            <w:pPr>
              <w:spacing w:after="0" w:line="240" w:lineRule="auto"/>
              <w:rPr>
                <w:rFonts w:ascii="Times New Roman" w:hAnsi="Times New Roman" w:cs="Times New Roman"/>
                <w:highlight w:val="yellow"/>
              </w:rPr>
            </w:pPr>
            <w:r>
              <w:rPr>
                <w:rFonts w:ascii="Times New Roman" w:hAnsi="Times New Roman" w:cs="Times New Roman"/>
              </w:rPr>
              <w:t>No</w:t>
            </w:r>
            <w:r w:rsidRPr="00986F1E">
              <w:rPr>
                <w:rFonts w:ascii="Times New Roman" w:hAnsi="Times New Roman" w:cs="Times New Roman"/>
              </w:rPr>
              <w:t xml:space="preserve"> info</w:t>
            </w:r>
            <w:r>
              <w:rPr>
                <w:rFonts w:ascii="Times New Roman" w:hAnsi="Times New Roman" w:cs="Times New Roman"/>
              </w:rPr>
              <w:t>rmation</w:t>
            </w:r>
          </w:p>
        </w:tc>
        <w:tc>
          <w:tcPr>
            <w:tcW w:w="0" w:type="auto"/>
            <w:gridSpan w:val="2"/>
          </w:tcPr>
          <w:p w14:paraId="406609D8" w14:textId="3186E4B9" w:rsidR="00383226" w:rsidRPr="006033D2" w:rsidRDefault="009A6026" w:rsidP="001066B4">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2594816E" w14:textId="77777777" w:rsidR="00383226" w:rsidRPr="006033D2" w:rsidRDefault="00383226" w:rsidP="001066B4">
            <w:pPr>
              <w:spacing w:after="0" w:line="240" w:lineRule="auto"/>
              <w:rPr>
                <w:rFonts w:ascii="Times New Roman" w:hAnsi="Times New Roman" w:cs="Times New Roman"/>
              </w:rPr>
            </w:pPr>
          </w:p>
        </w:tc>
      </w:tr>
      <w:tr w:rsidR="00383226" w:rsidRPr="006033D2" w14:paraId="7CA3BD74" w14:textId="77777777" w:rsidTr="001066B4">
        <w:tc>
          <w:tcPr>
            <w:tcW w:w="0" w:type="auto"/>
          </w:tcPr>
          <w:p w14:paraId="320002E4"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457BA14C" w14:textId="77777777" w:rsidR="00383226" w:rsidRPr="006033D2" w:rsidRDefault="00383226" w:rsidP="001066B4">
            <w:pPr>
              <w:spacing w:after="0" w:line="240" w:lineRule="auto"/>
              <w:rPr>
                <w:rFonts w:ascii="Times New Roman" w:hAnsi="Times New Roman" w:cs="Times New Roman"/>
                <w:highlight w:val="yellow"/>
              </w:rPr>
            </w:pPr>
          </w:p>
        </w:tc>
        <w:tc>
          <w:tcPr>
            <w:tcW w:w="0" w:type="auto"/>
            <w:gridSpan w:val="2"/>
          </w:tcPr>
          <w:p w14:paraId="32E7AA7D" w14:textId="77777777" w:rsidR="00383226" w:rsidRPr="006033D2" w:rsidRDefault="00383226" w:rsidP="001066B4">
            <w:pPr>
              <w:spacing w:after="0" w:line="240" w:lineRule="auto"/>
              <w:rPr>
                <w:rFonts w:ascii="Times New Roman" w:hAnsi="Times New Roman" w:cs="Times New Roman"/>
              </w:rPr>
            </w:pPr>
          </w:p>
        </w:tc>
        <w:tc>
          <w:tcPr>
            <w:tcW w:w="0" w:type="auto"/>
            <w:gridSpan w:val="2"/>
            <w:vMerge/>
          </w:tcPr>
          <w:p w14:paraId="7C845AFE" w14:textId="77777777" w:rsidR="00383226" w:rsidRPr="006033D2" w:rsidRDefault="00383226" w:rsidP="001066B4">
            <w:pPr>
              <w:spacing w:after="0" w:line="240" w:lineRule="auto"/>
              <w:rPr>
                <w:rFonts w:ascii="Times New Roman" w:hAnsi="Times New Roman" w:cs="Times New Roman"/>
              </w:rPr>
            </w:pPr>
          </w:p>
        </w:tc>
      </w:tr>
      <w:tr w:rsidR="00383226" w:rsidRPr="006033D2" w14:paraId="3D3D656C" w14:textId="77777777" w:rsidTr="001066B4">
        <w:tc>
          <w:tcPr>
            <w:tcW w:w="0" w:type="auto"/>
          </w:tcPr>
          <w:p w14:paraId="30A7FCA9"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37949A10" w14:textId="2EAA6415" w:rsidR="00383226" w:rsidRPr="006033D2" w:rsidRDefault="009A6026" w:rsidP="001066B4">
            <w:pPr>
              <w:spacing w:after="0" w:line="240" w:lineRule="auto"/>
              <w:rPr>
                <w:rFonts w:ascii="Times New Roman" w:hAnsi="Times New Roman" w:cs="Times New Roman"/>
                <w:highlight w:val="yellow"/>
              </w:rPr>
            </w:pPr>
            <w:r>
              <w:rPr>
                <w:rFonts w:ascii="Times New Roman" w:hAnsi="Times New Roman" w:cs="Times New Roman"/>
              </w:rPr>
              <w:t>No</w:t>
            </w:r>
            <w:r w:rsidRPr="00986F1E">
              <w:rPr>
                <w:rFonts w:ascii="Times New Roman" w:hAnsi="Times New Roman" w:cs="Times New Roman"/>
              </w:rPr>
              <w:t xml:space="preserve"> info</w:t>
            </w:r>
            <w:r>
              <w:rPr>
                <w:rFonts w:ascii="Times New Roman" w:hAnsi="Times New Roman" w:cs="Times New Roman"/>
              </w:rPr>
              <w:t>rmation</w:t>
            </w:r>
          </w:p>
        </w:tc>
        <w:tc>
          <w:tcPr>
            <w:tcW w:w="0" w:type="auto"/>
            <w:gridSpan w:val="2"/>
          </w:tcPr>
          <w:p w14:paraId="5AE73A44" w14:textId="10351724" w:rsidR="00383226" w:rsidRPr="006033D2" w:rsidRDefault="009A6026" w:rsidP="001066B4">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73B33677" w14:textId="77777777" w:rsidR="00383226" w:rsidRPr="006033D2" w:rsidRDefault="00383226" w:rsidP="001066B4">
            <w:pPr>
              <w:spacing w:after="0" w:line="240" w:lineRule="auto"/>
              <w:rPr>
                <w:rFonts w:ascii="Times New Roman" w:hAnsi="Times New Roman" w:cs="Times New Roman"/>
              </w:rPr>
            </w:pPr>
          </w:p>
        </w:tc>
      </w:tr>
      <w:tr w:rsidR="00383226" w:rsidRPr="006033D2" w14:paraId="4E514B31" w14:textId="77777777" w:rsidTr="001066B4">
        <w:tc>
          <w:tcPr>
            <w:tcW w:w="0" w:type="auto"/>
          </w:tcPr>
          <w:p w14:paraId="7768B32D"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06AEC87A" w14:textId="77777777" w:rsidR="00383226" w:rsidRPr="006033D2" w:rsidRDefault="00383226" w:rsidP="001066B4">
            <w:pPr>
              <w:spacing w:after="0" w:line="240" w:lineRule="auto"/>
              <w:rPr>
                <w:rFonts w:ascii="Times New Roman" w:hAnsi="Times New Roman" w:cs="Times New Roman"/>
                <w:highlight w:val="yellow"/>
              </w:rPr>
            </w:pPr>
          </w:p>
        </w:tc>
        <w:tc>
          <w:tcPr>
            <w:tcW w:w="0" w:type="auto"/>
            <w:gridSpan w:val="2"/>
          </w:tcPr>
          <w:p w14:paraId="7A4D9EFF" w14:textId="77777777" w:rsidR="00383226" w:rsidRPr="006033D2" w:rsidRDefault="00383226" w:rsidP="001066B4">
            <w:pPr>
              <w:spacing w:after="0" w:line="240" w:lineRule="auto"/>
              <w:rPr>
                <w:rFonts w:ascii="Times New Roman" w:hAnsi="Times New Roman" w:cs="Times New Roman"/>
              </w:rPr>
            </w:pPr>
          </w:p>
        </w:tc>
        <w:tc>
          <w:tcPr>
            <w:tcW w:w="0" w:type="auto"/>
            <w:gridSpan w:val="2"/>
            <w:vMerge/>
          </w:tcPr>
          <w:p w14:paraId="0ED9A310" w14:textId="77777777" w:rsidR="00383226" w:rsidRPr="006033D2" w:rsidRDefault="00383226" w:rsidP="001066B4">
            <w:pPr>
              <w:spacing w:after="0" w:line="240" w:lineRule="auto"/>
              <w:rPr>
                <w:rFonts w:ascii="Times New Roman" w:hAnsi="Times New Roman" w:cs="Times New Roman"/>
              </w:rPr>
            </w:pPr>
          </w:p>
        </w:tc>
      </w:tr>
      <w:tr w:rsidR="00383226" w:rsidRPr="006033D2" w14:paraId="36BBDBE0" w14:textId="77777777" w:rsidTr="001066B4">
        <w:tc>
          <w:tcPr>
            <w:tcW w:w="0" w:type="auto"/>
          </w:tcPr>
          <w:p w14:paraId="1FBE815A"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6A751868" w14:textId="5BCC37B7" w:rsidR="00383226" w:rsidRPr="006033D2" w:rsidRDefault="0084556F" w:rsidP="001066B4">
            <w:pPr>
              <w:spacing w:after="0" w:line="240" w:lineRule="auto"/>
              <w:rPr>
                <w:rFonts w:ascii="Times New Roman" w:hAnsi="Times New Roman" w:cs="Times New Roman"/>
                <w:highlight w:val="yellow"/>
              </w:rPr>
            </w:pPr>
            <w:r w:rsidRPr="0084556F">
              <w:rPr>
                <w:rFonts w:ascii="Times New Roman" w:hAnsi="Times New Roman" w:cs="Times New Roman"/>
              </w:rPr>
              <w:t xml:space="preserve">9 in one arm and 12 in other were withdrawn due to </w:t>
            </w:r>
            <w:r w:rsidR="0012323E" w:rsidRPr="0084556F">
              <w:rPr>
                <w:rFonts w:ascii="Times New Roman" w:hAnsi="Times New Roman" w:cs="Times New Roman"/>
              </w:rPr>
              <w:t>loss</w:t>
            </w:r>
            <w:r w:rsidRPr="0084556F">
              <w:rPr>
                <w:rFonts w:ascii="Times New Roman" w:hAnsi="Times New Roman" w:cs="Times New Roman"/>
              </w:rPr>
              <w:t xml:space="preserve"> of sleep; one developed otitis media and was excluded but not sure in which arm. There </w:t>
            </w:r>
            <w:r w:rsidR="0012323E" w:rsidRPr="0084556F">
              <w:rPr>
                <w:rFonts w:ascii="Times New Roman" w:hAnsi="Times New Roman" w:cs="Times New Roman"/>
              </w:rPr>
              <w:t>are</w:t>
            </w:r>
            <w:r w:rsidRPr="0084556F">
              <w:rPr>
                <w:rFonts w:ascii="Times New Roman" w:hAnsi="Times New Roman" w:cs="Times New Roman"/>
              </w:rPr>
              <w:t xml:space="preserve"> losses of 12-16% and unbalanced</w:t>
            </w:r>
          </w:p>
        </w:tc>
        <w:tc>
          <w:tcPr>
            <w:tcW w:w="0" w:type="auto"/>
            <w:gridSpan w:val="2"/>
          </w:tcPr>
          <w:p w14:paraId="29364F42" w14:textId="77777777" w:rsidR="00383226" w:rsidRPr="006033D2" w:rsidRDefault="00383226" w:rsidP="001066B4">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38B6C06" w14:textId="77777777" w:rsidR="00383226" w:rsidRPr="006033D2" w:rsidRDefault="00383226" w:rsidP="001066B4">
            <w:pPr>
              <w:spacing w:after="0" w:line="240" w:lineRule="auto"/>
              <w:rPr>
                <w:rFonts w:ascii="Times New Roman" w:hAnsi="Times New Roman" w:cs="Times New Roman"/>
              </w:rPr>
            </w:pPr>
          </w:p>
        </w:tc>
      </w:tr>
      <w:tr w:rsidR="00383226" w:rsidRPr="006033D2" w14:paraId="5382B2A4" w14:textId="77777777" w:rsidTr="001066B4">
        <w:tc>
          <w:tcPr>
            <w:tcW w:w="0" w:type="auto"/>
          </w:tcPr>
          <w:p w14:paraId="5FEEF4F8"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6D38AAB4" w14:textId="77777777" w:rsidR="00383226" w:rsidRPr="006033D2" w:rsidRDefault="00383226" w:rsidP="001066B4">
            <w:pPr>
              <w:spacing w:after="0" w:line="240" w:lineRule="auto"/>
              <w:rPr>
                <w:rFonts w:ascii="Times New Roman" w:hAnsi="Times New Roman" w:cs="Times New Roman"/>
                <w:highlight w:val="yellow"/>
              </w:rPr>
            </w:pPr>
          </w:p>
        </w:tc>
        <w:tc>
          <w:tcPr>
            <w:tcW w:w="0" w:type="auto"/>
            <w:gridSpan w:val="2"/>
          </w:tcPr>
          <w:p w14:paraId="31F9A8B6" w14:textId="77777777" w:rsidR="00383226" w:rsidRPr="006033D2" w:rsidRDefault="00383226" w:rsidP="001066B4">
            <w:pPr>
              <w:spacing w:after="0" w:line="240" w:lineRule="auto"/>
              <w:rPr>
                <w:rFonts w:ascii="Times New Roman" w:hAnsi="Times New Roman" w:cs="Times New Roman"/>
              </w:rPr>
            </w:pPr>
          </w:p>
        </w:tc>
        <w:tc>
          <w:tcPr>
            <w:tcW w:w="0" w:type="auto"/>
            <w:gridSpan w:val="2"/>
            <w:vMerge/>
          </w:tcPr>
          <w:p w14:paraId="51CA288E" w14:textId="77777777" w:rsidR="00383226" w:rsidRPr="006033D2" w:rsidRDefault="00383226" w:rsidP="001066B4">
            <w:pPr>
              <w:spacing w:after="0" w:line="240" w:lineRule="auto"/>
              <w:rPr>
                <w:rFonts w:ascii="Times New Roman" w:hAnsi="Times New Roman" w:cs="Times New Roman"/>
              </w:rPr>
            </w:pPr>
          </w:p>
        </w:tc>
      </w:tr>
      <w:tr w:rsidR="00383226" w:rsidRPr="006033D2" w14:paraId="3FF70068" w14:textId="77777777" w:rsidTr="001066B4">
        <w:tc>
          <w:tcPr>
            <w:tcW w:w="0" w:type="auto"/>
          </w:tcPr>
          <w:p w14:paraId="580C1C5C" w14:textId="77777777" w:rsidR="00383226" w:rsidRPr="006033D2" w:rsidRDefault="00383226" w:rsidP="001066B4">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63A8ED01" w14:textId="660C6AFC" w:rsidR="00383226" w:rsidRPr="006033D2" w:rsidRDefault="0012323E" w:rsidP="001066B4">
            <w:pPr>
              <w:spacing w:after="0" w:line="240" w:lineRule="auto"/>
              <w:rPr>
                <w:rFonts w:ascii="Times New Roman" w:hAnsi="Times New Roman" w:cs="Times New Roman"/>
                <w:highlight w:val="yellow"/>
              </w:rPr>
            </w:pPr>
            <w:r>
              <w:rPr>
                <w:rFonts w:ascii="Times New Roman" w:hAnsi="Times New Roman" w:cs="Times New Roman"/>
              </w:rPr>
              <w:t>N</w:t>
            </w:r>
            <w:r w:rsidRPr="0012323E">
              <w:rPr>
                <w:rFonts w:ascii="Times New Roman" w:hAnsi="Times New Roman" w:cs="Times New Roman"/>
              </w:rPr>
              <w:t>o protocol, no registry</w:t>
            </w:r>
          </w:p>
        </w:tc>
        <w:tc>
          <w:tcPr>
            <w:tcW w:w="0" w:type="auto"/>
            <w:gridSpan w:val="2"/>
          </w:tcPr>
          <w:p w14:paraId="62993BAB" w14:textId="77777777" w:rsidR="00383226" w:rsidRPr="006033D2" w:rsidRDefault="00383226" w:rsidP="001066B4">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2B92F613" w14:textId="77777777" w:rsidR="00383226" w:rsidRPr="006033D2" w:rsidRDefault="00383226" w:rsidP="001066B4">
            <w:pPr>
              <w:spacing w:after="0" w:line="240" w:lineRule="auto"/>
              <w:rPr>
                <w:rFonts w:ascii="Times New Roman" w:hAnsi="Times New Roman" w:cs="Times New Roman"/>
              </w:rPr>
            </w:pPr>
          </w:p>
        </w:tc>
      </w:tr>
      <w:tr w:rsidR="0012323E" w:rsidRPr="006033D2" w14:paraId="00E37B9A" w14:textId="77777777" w:rsidTr="001066B4">
        <w:tc>
          <w:tcPr>
            <w:tcW w:w="0" w:type="auto"/>
          </w:tcPr>
          <w:p w14:paraId="01D776E4" w14:textId="77777777" w:rsidR="0012323E" w:rsidRPr="006033D2" w:rsidRDefault="0012323E" w:rsidP="0012323E">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41F8CBE4" w14:textId="63BE5592" w:rsidR="0012323E" w:rsidRPr="006033D2" w:rsidRDefault="0012323E" w:rsidP="0012323E">
            <w:pPr>
              <w:spacing w:after="0" w:line="240" w:lineRule="auto"/>
              <w:rPr>
                <w:rFonts w:ascii="Times New Roman" w:hAnsi="Times New Roman" w:cs="Times New Roman"/>
                <w:highlight w:val="yellow"/>
              </w:rPr>
            </w:pPr>
          </w:p>
        </w:tc>
        <w:tc>
          <w:tcPr>
            <w:tcW w:w="0" w:type="auto"/>
            <w:gridSpan w:val="2"/>
          </w:tcPr>
          <w:p w14:paraId="00B2B31D" w14:textId="77777777" w:rsidR="0012323E" w:rsidRPr="006033D2" w:rsidRDefault="0012323E" w:rsidP="0012323E">
            <w:pPr>
              <w:spacing w:after="0" w:line="240" w:lineRule="auto"/>
              <w:rPr>
                <w:rFonts w:ascii="Times New Roman" w:hAnsi="Times New Roman" w:cs="Times New Roman"/>
              </w:rPr>
            </w:pPr>
          </w:p>
        </w:tc>
        <w:tc>
          <w:tcPr>
            <w:tcW w:w="0" w:type="auto"/>
            <w:gridSpan w:val="2"/>
            <w:vMerge/>
          </w:tcPr>
          <w:p w14:paraId="628E1C60" w14:textId="77777777" w:rsidR="0012323E" w:rsidRPr="006033D2" w:rsidRDefault="0012323E" w:rsidP="0012323E">
            <w:pPr>
              <w:spacing w:after="0" w:line="240" w:lineRule="auto"/>
              <w:rPr>
                <w:rFonts w:ascii="Times New Roman" w:hAnsi="Times New Roman" w:cs="Times New Roman"/>
              </w:rPr>
            </w:pPr>
          </w:p>
        </w:tc>
      </w:tr>
      <w:tr w:rsidR="0012323E" w:rsidRPr="00311211" w14:paraId="2E2F5C85" w14:textId="77777777" w:rsidTr="001066B4">
        <w:tc>
          <w:tcPr>
            <w:tcW w:w="0" w:type="auto"/>
          </w:tcPr>
          <w:p w14:paraId="32097107" w14:textId="77777777" w:rsidR="0012323E" w:rsidRPr="00311211" w:rsidRDefault="0012323E" w:rsidP="0012323E">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gridSpan w:val="2"/>
          </w:tcPr>
          <w:p w14:paraId="2F41E838" w14:textId="4A95B957" w:rsidR="0012323E" w:rsidRPr="00311211" w:rsidRDefault="00482A8A" w:rsidP="0012323E">
            <w:pPr>
              <w:spacing w:after="0" w:line="240" w:lineRule="auto"/>
              <w:rPr>
                <w:rFonts w:ascii="Times New Roman" w:hAnsi="Times New Roman" w:cs="Times New Roman"/>
                <w:sz w:val="24"/>
                <w:szCs w:val="24"/>
                <w:highlight w:val="yellow"/>
              </w:rPr>
            </w:pPr>
            <w:r>
              <w:rPr>
                <w:rFonts w:ascii="Times New Roman" w:hAnsi="Times New Roman" w:cs="Times New Roman"/>
              </w:rPr>
              <w:t>N</w:t>
            </w:r>
            <w:r w:rsidRPr="0012323E">
              <w:rPr>
                <w:rFonts w:ascii="Times New Roman" w:hAnsi="Times New Roman" w:cs="Times New Roman"/>
              </w:rPr>
              <w:t>o info</w:t>
            </w:r>
            <w:r>
              <w:rPr>
                <w:rFonts w:ascii="Times New Roman" w:hAnsi="Times New Roman" w:cs="Times New Roman"/>
              </w:rPr>
              <w:t>rmation</w:t>
            </w:r>
            <w:r w:rsidRPr="0012323E">
              <w:rPr>
                <w:rFonts w:ascii="Times New Roman" w:hAnsi="Times New Roman" w:cs="Times New Roman"/>
              </w:rPr>
              <w:t xml:space="preserve"> about funding and conflict of interest</w:t>
            </w:r>
            <w:r>
              <w:rPr>
                <w:rFonts w:ascii="Times New Roman" w:hAnsi="Times New Roman" w:cs="Times New Roman"/>
              </w:rPr>
              <w:t>.</w:t>
            </w:r>
          </w:p>
        </w:tc>
        <w:tc>
          <w:tcPr>
            <w:tcW w:w="0" w:type="auto"/>
            <w:gridSpan w:val="2"/>
          </w:tcPr>
          <w:p w14:paraId="0E76870C" w14:textId="77777777" w:rsidR="0012323E" w:rsidRPr="00311211" w:rsidRDefault="0012323E" w:rsidP="0012323E">
            <w:pPr>
              <w:spacing w:after="0" w:line="240" w:lineRule="auto"/>
              <w:rPr>
                <w:rFonts w:ascii="Times New Roman" w:hAnsi="Times New Roman" w:cs="Times New Roman"/>
                <w:sz w:val="24"/>
                <w:szCs w:val="24"/>
              </w:rPr>
            </w:pPr>
            <w:r w:rsidRPr="006033D2">
              <w:rPr>
                <w:rFonts w:ascii="Times New Roman" w:hAnsi="Times New Roman" w:cs="Times New Roman"/>
              </w:rPr>
              <w:t>Unclear</w:t>
            </w:r>
          </w:p>
        </w:tc>
        <w:tc>
          <w:tcPr>
            <w:tcW w:w="0" w:type="auto"/>
            <w:gridSpan w:val="2"/>
            <w:vMerge/>
          </w:tcPr>
          <w:p w14:paraId="74279942" w14:textId="77777777" w:rsidR="0012323E" w:rsidRPr="00311211" w:rsidRDefault="0012323E" w:rsidP="0012323E">
            <w:pPr>
              <w:spacing w:after="0" w:line="240" w:lineRule="auto"/>
              <w:rPr>
                <w:rFonts w:ascii="Times New Roman" w:hAnsi="Times New Roman" w:cs="Times New Roman"/>
                <w:sz w:val="24"/>
                <w:szCs w:val="24"/>
              </w:rPr>
            </w:pPr>
          </w:p>
        </w:tc>
      </w:tr>
      <w:tr w:rsidR="00FC60B7" w:rsidRPr="006033D2" w14:paraId="64B737EE" w14:textId="77777777" w:rsidTr="001066B4">
        <w:tc>
          <w:tcPr>
            <w:tcW w:w="0" w:type="auto"/>
          </w:tcPr>
          <w:p w14:paraId="69FD2CF6"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30B2C09F" w14:textId="47D86E24"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PTA improvement, hearing recovery</w:t>
            </w:r>
            <w:r w:rsidRPr="006033D2">
              <w:rPr>
                <w:rFonts w:ascii="Times New Roman" w:hAnsi="Times New Roman" w:cs="Times New Roman"/>
              </w:rPr>
              <w:t xml:space="preserve"> </w:t>
            </w:r>
          </w:p>
        </w:tc>
        <w:tc>
          <w:tcPr>
            <w:tcW w:w="0" w:type="auto"/>
            <w:gridSpan w:val="2"/>
          </w:tcPr>
          <w:p w14:paraId="549452C7" w14:textId="77777777" w:rsidR="00FC60B7" w:rsidRPr="006033D2" w:rsidRDefault="00FC60B7" w:rsidP="00FC60B7">
            <w:pPr>
              <w:spacing w:after="0" w:line="240" w:lineRule="auto"/>
              <w:rPr>
                <w:rFonts w:ascii="Times New Roman" w:hAnsi="Times New Roman" w:cs="Times New Roman"/>
              </w:rPr>
            </w:pPr>
          </w:p>
        </w:tc>
        <w:tc>
          <w:tcPr>
            <w:tcW w:w="0" w:type="auto"/>
            <w:gridSpan w:val="2"/>
          </w:tcPr>
          <w:p w14:paraId="59386CEA" w14:textId="77777777" w:rsidR="00FC60B7" w:rsidRPr="006033D2" w:rsidRDefault="00FC60B7" w:rsidP="00FC60B7">
            <w:pPr>
              <w:spacing w:after="0" w:line="240" w:lineRule="auto"/>
              <w:rPr>
                <w:rFonts w:ascii="Times New Roman" w:hAnsi="Times New Roman" w:cs="Times New Roman"/>
              </w:rPr>
            </w:pPr>
          </w:p>
        </w:tc>
      </w:tr>
      <w:tr w:rsidR="00FC60B7" w:rsidRPr="006033D2" w14:paraId="04ECF413" w14:textId="77777777" w:rsidTr="001066B4">
        <w:tc>
          <w:tcPr>
            <w:tcW w:w="0" w:type="auto"/>
            <w:gridSpan w:val="5"/>
            <w:shd w:val="clear" w:color="auto" w:fill="A1ACB1"/>
          </w:tcPr>
          <w:p w14:paraId="63E98704" w14:textId="6E408ED4" w:rsidR="00FC60B7" w:rsidRPr="006033D2" w:rsidRDefault="003D6B40" w:rsidP="00FC60B7">
            <w:pPr>
              <w:spacing w:after="0" w:line="240" w:lineRule="auto"/>
              <w:rPr>
                <w:rFonts w:ascii="Times New Roman" w:hAnsi="Times New Roman" w:cs="Times New Roman"/>
                <w:b/>
                <w:highlight w:val="yellow"/>
              </w:rPr>
            </w:pPr>
            <w:proofErr w:type="spellStart"/>
            <w:r>
              <w:rPr>
                <w:rFonts w:ascii="Times New Roman" w:hAnsi="Times New Roman" w:cs="Times New Roman"/>
                <w:b/>
              </w:rPr>
              <w:t>Ermutlu</w:t>
            </w:r>
            <w:proofErr w:type="spellEnd"/>
            <w:r w:rsidR="00FC60B7" w:rsidRPr="006033D2">
              <w:rPr>
                <w:rFonts w:ascii="Times New Roman" w:hAnsi="Times New Roman" w:cs="Times New Roman"/>
                <w:b/>
              </w:rPr>
              <w:t xml:space="preserve"> et al. (</w:t>
            </w:r>
            <w:r w:rsidR="001066B4" w:rsidRPr="006033D2">
              <w:rPr>
                <w:rFonts w:ascii="Times New Roman" w:hAnsi="Times New Roman" w:cs="Times New Roman"/>
                <w:b/>
              </w:rPr>
              <w:t>20</w:t>
            </w:r>
            <w:r w:rsidR="001066B4">
              <w:rPr>
                <w:rFonts w:ascii="Times New Roman" w:hAnsi="Times New Roman" w:cs="Times New Roman"/>
                <w:b/>
              </w:rPr>
              <w:t>17</w:t>
            </w:r>
            <w:r w:rsidR="001066B4" w:rsidRPr="006033D2">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LNPUcwJx","properties":{"formattedCitation":"\\super 33\\nosupersub{}","plainCitation":"33","noteIndex":0},"citationItems":[{"id":3798,"uris":["http://zotero.org/users/5287691/items/AXAAZNKS"],"uri":["http://zotero.org/users/5287691/items/AXAAZNKS"],"itemData":{"id":3798,"type":"article-journal","title":"Sudden hearing loss: an effectivity comparison of intratympanic and systemic steroid treatments","page":"3585-3591","volume":"274","issue":"10","abstract":"Corticosteroid treatment has been considered the most effective treatment modality for sudden sensorineural hearing loss so far. Application route of corticosteroids may vary. We have designed a prospective randomized case-controlled clinical trial to evaluate the effectivenesses of the different application routes of steroids in the treatment of SSHL. Thirty-five patients were distributed randomly to two groups which were treated with either 'oral' or 'intratympanic' corticosteroids. Intratympanic steroid administration was performed three times every other day transtympanically. At the end of third month, recovery rate in the 'intratympanic' group was 84.2%, whereas in the 'oral' group, it was 87.5%. The difference between the recovery rates was not statistically significant. There were no major complications related to transtympanic steroid administration. These findings support that intratympanic steroid therapy is an alternative to systemic steroid therapy in the initial treatment of sudden hearing loss. In addition, transtympanic technique is an easy to perform and safe method for delivering steroids into the inner ear","note":"3585","author":[{"family":"Ermutlu","given":"G."},{"family":"Suslu","given":"N."},{"family":"Yilmaz","given":"T."},{"family":"Sarac","given":"S."}],"issued":{"date-parts":[["2017"]]}}}],"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33</w:t>
            </w:r>
            <w:r w:rsidR="00706AC8">
              <w:rPr>
                <w:rFonts w:ascii="Times New Roman" w:hAnsi="Times New Roman" w:cs="Times New Roman"/>
                <w:b/>
              </w:rPr>
              <w:fldChar w:fldCharType="end"/>
            </w:r>
            <w:r w:rsidR="001066B4">
              <w:rPr>
                <w:rFonts w:ascii="Times New Roman" w:hAnsi="Times New Roman" w:cs="Times New Roman"/>
                <w:b/>
              </w:rPr>
              <w:t xml:space="preserve"> </w:t>
            </w:r>
          </w:p>
        </w:tc>
        <w:tc>
          <w:tcPr>
            <w:tcW w:w="0" w:type="auto"/>
            <w:gridSpan w:val="2"/>
            <w:shd w:val="clear" w:color="auto" w:fill="A1ACB1"/>
          </w:tcPr>
          <w:p w14:paraId="10ED9154" w14:textId="3AE9183A" w:rsidR="00FC60B7" w:rsidRPr="006033D2" w:rsidRDefault="003D6B40" w:rsidP="00FC60B7">
            <w:pPr>
              <w:spacing w:after="0" w:line="240" w:lineRule="auto"/>
              <w:rPr>
                <w:rFonts w:ascii="Times New Roman" w:hAnsi="Times New Roman" w:cs="Times New Roman"/>
              </w:rPr>
            </w:pPr>
            <w:r>
              <w:rPr>
                <w:rFonts w:ascii="Times New Roman" w:hAnsi="Times New Roman" w:cs="Times New Roman"/>
              </w:rPr>
              <w:t xml:space="preserve">High </w:t>
            </w:r>
            <w:r w:rsidR="00FC60B7">
              <w:rPr>
                <w:rFonts w:ascii="Times New Roman" w:hAnsi="Times New Roman" w:cs="Times New Roman"/>
              </w:rPr>
              <w:t xml:space="preserve"> </w:t>
            </w:r>
          </w:p>
        </w:tc>
      </w:tr>
      <w:tr w:rsidR="00FC60B7" w:rsidRPr="006033D2" w14:paraId="492EF4CD" w14:textId="77777777" w:rsidTr="001066B4">
        <w:tc>
          <w:tcPr>
            <w:tcW w:w="0" w:type="auto"/>
          </w:tcPr>
          <w:p w14:paraId="115C24FE"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1703DE92"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0A7E46A8" w14:textId="77777777" w:rsidR="00FC60B7" w:rsidRPr="006033D2" w:rsidRDefault="00FC60B7" w:rsidP="00FC60B7">
            <w:pPr>
              <w:spacing w:after="0" w:line="240" w:lineRule="auto"/>
              <w:rPr>
                <w:rFonts w:ascii="Times New Roman" w:hAnsi="Times New Roman" w:cs="Times New Roman"/>
              </w:rPr>
            </w:pPr>
          </w:p>
        </w:tc>
        <w:tc>
          <w:tcPr>
            <w:tcW w:w="0" w:type="auto"/>
            <w:gridSpan w:val="2"/>
            <w:vMerge w:val="restart"/>
          </w:tcPr>
          <w:p w14:paraId="296956AD" w14:textId="77777777" w:rsidR="00FC60B7" w:rsidRPr="006033D2" w:rsidRDefault="00FC60B7" w:rsidP="00FC60B7">
            <w:pPr>
              <w:spacing w:after="0" w:line="240" w:lineRule="auto"/>
              <w:rPr>
                <w:rFonts w:ascii="Times New Roman" w:hAnsi="Times New Roman" w:cs="Times New Roman"/>
              </w:rPr>
            </w:pPr>
          </w:p>
        </w:tc>
      </w:tr>
      <w:tr w:rsidR="00FC60B7" w:rsidRPr="006033D2" w14:paraId="104523C8" w14:textId="77777777" w:rsidTr="001066B4">
        <w:tc>
          <w:tcPr>
            <w:tcW w:w="0" w:type="auto"/>
          </w:tcPr>
          <w:p w14:paraId="29724107"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1F357A3E" w14:textId="2FCF6AE8" w:rsidR="00FC60B7" w:rsidRPr="006033D2" w:rsidRDefault="003D6B40" w:rsidP="00FC60B7">
            <w:pPr>
              <w:spacing w:after="0" w:line="240" w:lineRule="auto"/>
              <w:rPr>
                <w:rFonts w:ascii="Times New Roman" w:hAnsi="Times New Roman" w:cs="Times New Roman"/>
                <w:highlight w:val="yellow"/>
              </w:rPr>
            </w:pPr>
            <w:r w:rsidRPr="003D6B40">
              <w:rPr>
                <w:rFonts w:ascii="Times New Roman" w:hAnsi="Times New Roman" w:cs="Times New Roman"/>
              </w:rPr>
              <w:t>insufficient information</w:t>
            </w:r>
          </w:p>
        </w:tc>
        <w:tc>
          <w:tcPr>
            <w:tcW w:w="0" w:type="auto"/>
            <w:gridSpan w:val="2"/>
          </w:tcPr>
          <w:p w14:paraId="619F680D" w14:textId="5853BDF7" w:rsidR="00FC60B7" w:rsidRPr="006033D2" w:rsidRDefault="003D6B40"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3B679829" w14:textId="77777777" w:rsidR="00FC60B7" w:rsidRPr="006033D2" w:rsidRDefault="00FC60B7" w:rsidP="00FC60B7">
            <w:pPr>
              <w:spacing w:after="0" w:line="240" w:lineRule="auto"/>
              <w:rPr>
                <w:rFonts w:ascii="Times New Roman" w:hAnsi="Times New Roman" w:cs="Times New Roman"/>
              </w:rPr>
            </w:pPr>
          </w:p>
        </w:tc>
      </w:tr>
      <w:tr w:rsidR="00FC60B7" w:rsidRPr="006033D2" w14:paraId="245991B9" w14:textId="77777777" w:rsidTr="001066B4">
        <w:tc>
          <w:tcPr>
            <w:tcW w:w="0" w:type="auto"/>
          </w:tcPr>
          <w:p w14:paraId="477A5CB0"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3C42AC25" w14:textId="58FC0FFA" w:rsidR="00FC60B7" w:rsidRPr="006033D2" w:rsidRDefault="003D6B40" w:rsidP="00FC60B7">
            <w:pPr>
              <w:spacing w:after="0" w:line="240" w:lineRule="auto"/>
              <w:rPr>
                <w:rFonts w:ascii="Times New Roman" w:hAnsi="Times New Roman" w:cs="Times New Roman"/>
                <w:highlight w:val="yellow"/>
              </w:rPr>
            </w:pPr>
            <w:r w:rsidRPr="003D6B40">
              <w:rPr>
                <w:rFonts w:ascii="Times New Roman" w:hAnsi="Times New Roman" w:cs="Times New Roman"/>
              </w:rPr>
              <w:t>insufficient information</w:t>
            </w:r>
          </w:p>
        </w:tc>
        <w:tc>
          <w:tcPr>
            <w:tcW w:w="0" w:type="auto"/>
            <w:gridSpan w:val="2"/>
          </w:tcPr>
          <w:p w14:paraId="64D2E9F8"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0A66C9D4" w14:textId="77777777" w:rsidR="00FC60B7" w:rsidRPr="006033D2" w:rsidRDefault="00FC60B7" w:rsidP="00FC60B7">
            <w:pPr>
              <w:spacing w:after="0" w:line="240" w:lineRule="auto"/>
              <w:rPr>
                <w:rFonts w:ascii="Times New Roman" w:hAnsi="Times New Roman" w:cs="Times New Roman"/>
              </w:rPr>
            </w:pPr>
          </w:p>
        </w:tc>
      </w:tr>
      <w:tr w:rsidR="00FC60B7" w:rsidRPr="006033D2" w14:paraId="61DC3B64" w14:textId="77777777" w:rsidTr="001066B4">
        <w:tc>
          <w:tcPr>
            <w:tcW w:w="0" w:type="auto"/>
          </w:tcPr>
          <w:p w14:paraId="1B383988"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5703C948"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474DB5CF" w14:textId="77777777" w:rsidR="00FC60B7" w:rsidRPr="006033D2" w:rsidRDefault="00FC60B7" w:rsidP="00FC60B7">
            <w:pPr>
              <w:spacing w:after="0" w:line="240" w:lineRule="auto"/>
              <w:rPr>
                <w:rFonts w:ascii="Times New Roman" w:hAnsi="Times New Roman" w:cs="Times New Roman"/>
              </w:rPr>
            </w:pPr>
          </w:p>
        </w:tc>
        <w:tc>
          <w:tcPr>
            <w:tcW w:w="0" w:type="auto"/>
            <w:gridSpan w:val="2"/>
            <w:vMerge/>
          </w:tcPr>
          <w:p w14:paraId="0B449A33" w14:textId="77777777" w:rsidR="00FC60B7" w:rsidRPr="006033D2" w:rsidRDefault="00FC60B7" w:rsidP="00FC60B7">
            <w:pPr>
              <w:spacing w:after="0" w:line="240" w:lineRule="auto"/>
              <w:rPr>
                <w:rFonts w:ascii="Times New Roman" w:hAnsi="Times New Roman" w:cs="Times New Roman"/>
              </w:rPr>
            </w:pPr>
          </w:p>
        </w:tc>
      </w:tr>
      <w:tr w:rsidR="00FC60B7" w:rsidRPr="006033D2" w14:paraId="246E3D2D" w14:textId="77777777" w:rsidTr="001066B4">
        <w:tc>
          <w:tcPr>
            <w:tcW w:w="0" w:type="auto"/>
          </w:tcPr>
          <w:p w14:paraId="58DF5341"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0A89BBFC" w14:textId="3389C826"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U</w:t>
            </w:r>
            <w:r w:rsidRPr="00E723B7">
              <w:rPr>
                <w:rFonts w:ascii="Times New Roman" w:hAnsi="Times New Roman" w:cs="Times New Roman"/>
              </w:rPr>
              <w:t>nblinded but different routes of administration, so blinding not feasible</w:t>
            </w:r>
          </w:p>
        </w:tc>
        <w:tc>
          <w:tcPr>
            <w:tcW w:w="0" w:type="auto"/>
            <w:gridSpan w:val="2"/>
          </w:tcPr>
          <w:p w14:paraId="60FD5E14"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Low</w:t>
            </w:r>
          </w:p>
        </w:tc>
        <w:tc>
          <w:tcPr>
            <w:tcW w:w="0" w:type="auto"/>
            <w:gridSpan w:val="2"/>
            <w:vMerge/>
          </w:tcPr>
          <w:p w14:paraId="730F138F" w14:textId="77777777" w:rsidR="00FC60B7" w:rsidRPr="006033D2" w:rsidRDefault="00FC60B7" w:rsidP="00FC60B7">
            <w:pPr>
              <w:spacing w:after="0" w:line="240" w:lineRule="auto"/>
              <w:rPr>
                <w:rFonts w:ascii="Times New Roman" w:hAnsi="Times New Roman" w:cs="Times New Roman"/>
              </w:rPr>
            </w:pPr>
          </w:p>
        </w:tc>
      </w:tr>
      <w:tr w:rsidR="00FC60B7" w:rsidRPr="006033D2" w14:paraId="6C58A36A" w14:textId="77777777" w:rsidTr="001066B4">
        <w:tc>
          <w:tcPr>
            <w:tcW w:w="0" w:type="auto"/>
          </w:tcPr>
          <w:p w14:paraId="342DB44D"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586AB65A"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10E2865F" w14:textId="77777777" w:rsidR="00FC60B7" w:rsidRPr="006033D2" w:rsidRDefault="00FC60B7" w:rsidP="00FC60B7">
            <w:pPr>
              <w:spacing w:after="0" w:line="240" w:lineRule="auto"/>
              <w:rPr>
                <w:rFonts w:ascii="Times New Roman" w:hAnsi="Times New Roman" w:cs="Times New Roman"/>
              </w:rPr>
            </w:pPr>
          </w:p>
        </w:tc>
        <w:tc>
          <w:tcPr>
            <w:tcW w:w="0" w:type="auto"/>
            <w:gridSpan w:val="2"/>
            <w:vMerge/>
          </w:tcPr>
          <w:p w14:paraId="5D499EA9" w14:textId="77777777" w:rsidR="00FC60B7" w:rsidRPr="006033D2" w:rsidRDefault="00FC60B7" w:rsidP="00FC60B7">
            <w:pPr>
              <w:spacing w:after="0" w:line="240" w:lineRule="auto"/>
              <w:rPr>
                <w:rFonts w:ascii="Times New Roman" w:hAnsi="Times New Roman" w:cs="Times New Roman"/>
              </w:rPr>
            </w:pPr>
          </w:p>
        </w:tc>
      </w:tr>
      <w:tr w:rsidR="00FC60B7" w:rsidRPr="006033D2" w14:paraId="232567C0" w14:textId="77777777" w:rsidTr="001066B4">
        <w:tc>
          <w:tcPr>
            <w:tcW w:w="0" w:type="auto"/>
          </w:tcPr>
          <w:p w14:paraId="1F821A89"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5D40CB84" w14:textId="2CC651C4" w:rsidR="00FC60B7" w:rsidRPr="006033D2" w:rsidRDefault="003071C4" w:rsidP="00FC60B7">
            <w:pPr>
              <w:spacing w:after="0" w:line="240" w:lineRule="auto"/>
              <w:rPr>
                <w:rFonts w:ascii="Times New Roman" w:hAnsi="Times New Roman" w:cs="Times New Roman"/>
                <w:highlight w:val="yellow"/>
              </w:rPr>
            </w:pPr>
            <w:r w:rsidRPr="003D6B40">
              <w:rPr>
                <w:rFonts w:ascii="Times New Roman" w:hAnsi="Times New Roman" w:cs="Times New Roman"/>
              </w:rPr>
              <w:t>insufficient information</w:t>
            </w:r>
          </w:p>
        </w:tc>
        <w:tc>
          <w:tcPr>
            <w:tcW w:w="0" w:type="auto"/>
            <w:gridSpan w:val="2"/>
          </w:tcPr>
          <w:p w14:paraId="19CC6750" w14:textId="6F41645B" w:rsidR="00FC60B7" w:rsidRPr="006033D2" w:rsidRDefault="003071C4"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gridSpan w:val="2"/>
            <w:vMerge/>
          </w:tcPr>
          <w:p w14:paraId="51A4322A" w14:textId="77777777" w:rsidR="00FC60B7" w:rsidRPr="006033D2" w:rsidRDefault="00FC60B7" w:rsidP="00FC60B7">
            <w:pPr>
              <w:spacing w:after="0" w:line="240" w:lineRule="auto"/>
              <w:rPr>
                <w:rFonts w:ascii="Times New Roman" w:hAnsi="Times New Roman" w:cs="Times New Roman"/>
              </w:rPr>
            </w:pPr>
          </w:p>
        </w:tc>
      </w:tr>
      <w:tr w:rsidR="00FC60B7" w:rsidRPr="006033D2" w14:paraId="50F35B26" w14:textId="77777777" w:rsidTr="001066B4">
        <w:tc>
          <w:tcPr>
            <w:tcW w:w="0" w:type="auto"/>
          </w:tcPr>
          <w:p w14:paraId="6D09F934"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32AA3288"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466161F3" w14:textId="77777777" w:rsidR="00FC60B7" w:rsidRPr="006033D2" w:rsidRDefault="00FC60B7" w:rsidP="00FC60B7">
            <w:pPr>
              <w:spacing w:after="0" w:line="240" w:lineRule="auto"/>
              <w:rPr>
                <w:rFonts w:ascii="Times New Roman" w:hAnsi="Times New Roman" w:cs="Times New Roman"/>
              </w:rPr>
            </w:pPr>
          </w:p>
        </w:tc>
        <w:tc>
          <w:tcPr>
            <w:tcW w:w="0" w:type="auto"/>
            <w:gridSpan w:val="2"/>
            <w:vMerge/>
          </w:tcPr>
          <w:p w14:paraId="20F77940" w14:textId="77777777" w:rsidR="00FC60B7" w:rsidRPr="006033D2" w:rsidRDefault="00FC60B7" w:rsidP="00FC60B7">
            <w:pPr>
              <w:spacing w:after="0" w:line="240" w:lineRule="auto"/>
              <w:rPr>
                <w:rFonts w:ascii="Times New Roman" w:hAnsi="Times New Roman" w:cs="Times New Roman"/>
              </w:rPr>
            </w:pPr>
          </w:p>
        </w:tc>
      </w:tr>
      <w:tr w:rsidR="00FC60B7" w:rsidRPr="006033D2" w14:paraId="7DFA33F4" w14:textId="77777777" w:rsidTr="001066B4">
        <w:tc>
          <w:tcPr>
            <w:tcW w:w="0" w:type="auto"/>
          </w:tcPr>
          <w:p w14:paraId="22FCA4E9"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514F4BE5" w14:textId="380C08A7" w:rsidR="00FC60B7" w:rsidRPr="006033D2" w:rsidRDefault="003071C4" w:rsidP="00FC60B7">
            <w:pPr>
              <w:spacing w:after="0" w:line="240" w:lineRule="auto"/>
              <w:rPr>
                <w:rFonts w:ascii="Times New Roman" w:hAnsi="Times New Roman" w:cs="Times New Roman"/>
                <w:highlight w:val="yellow"/>
              </w:rPr>
            </w:pPr>
            <w:r>
              <w:rPr>
                <w:rFonts w:ascii="Times New Roman" w:hAnsi="Times New Roman" w:cs="Times New Roman"/>
              </w:rPr>
              <w:t>L</w:t>
            </w:r>
            <w:r w:rsidRPr="003071C4">
              <w:rPr>
                <w:rFonts w:ascii="Times New Roman" w:hAnsi="Times New Roman" w:cs="Times New Roman"/>
              </w:rPr>
              <w:t>osses were 17% and unbalanced (more in oral arm)</w:t>
            </w:r>
          </w:p>
        </w:tc>
        <w:tc>
          <w:tcPr>
            <w:tcW w:w="0" w:type="auto"/>
            <w:gridSpan w:val="2"/>
          </w:tcPr>
          <w:p w14:paraId="6A1F7471" w14:textId="0351561A" w:rsidR="00FC60B7" w:rsidRPr="006033D2" w:rsidRDefault="003071C4" w:rsidP="00FC60B7">
            <w:pPr>
              <w:spacing w:after="0" w:line="240" w:lineRule="auto"/>
              <w:rPr>
                <w:rFonts w:ascii="Times New Roman" w:hAnsi="Times New Roman" w:cs="Times New Roman"/>
              </w:rPr>
            </w:pPr>
            <w:r>
              <w:rPr>
                <w:rFonts w:ascii="Times New Roman" w:hAnsi="Times New Roman" w:cs="Times New Roman"/>
              </w:rPr>
              <w:t>High</w:t>
            </w:r>
          </w:p>
        </w:tc>
        <w:tc>
          <w:tcPr>
            <w:tcW w:w="0" w:type="auto"/>
            <w:gridSpan w:val="2"/>
            <w:vMerge/>
          </w:tcPr>
          <w:p w14:paraId="53C3149A" w14:textId="77777777" w:rsidR="00FC60B7" w:rsidRPr="006033D2" w:rsidRDefault="00FC60B7" w:rsidP="00FC60B7">
            <w:pPr>
              <w:spacing w:after="0" w:line="240" w:lineRule="auto"/>
              <w:rPr>
                <w:rFonts w:ascii="Times New Roman" w:hAnsi="Times New Roman" w:cs="Times New Roman"/>
              </w:rPr>
            </w:pPr>
          </w:p>
        </w:tc>
      </w:tr>
      <w:tr w:rsidR="00FC60B7" w:rsidRPr="006033D2" w14:paraId="547DA8E6" w14:textId="77777777" w:rsidTr="001066B4">
        <w:tc>
          <w:tcPr>
            <w:tcW w:w="0" w:type="auto"/>
          </w:tcPr>
          <w:p w14:paraId="02A819F2"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05F80799"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17483248" w14:textId="77777777" w:rsidR="00FC60B7" w:rsidRPr="006033D2" w:rsidRDefault="00FC60B7" w:rsidP="00FC60B7">
            <w:pPr>
              <w:spacing w:after="0" w:line="240" w:lineRule="auto"/>
              <w:rPr>
                <w:rFonts w:ascii="Times New Roman" w:hAnsi="Times New Roman" w:cs="Times New Roman"/>
              </w:rPr>
            </w:pPr>
          </w:p>
        </w:tc>
        <w:tc>
          <w:tcPr>
            <w:tcW w:w="0" w:type="auto"/>
            <w:gridSpan w:val="2"/>
            <w:vMerge/>
          </w:tcPr>
          <w:p w14:paraId="47BDB961" w14:textId="77777777" w:rsidR="00FC60B7" w:rsidRPr="006033D2" w:rsidRDefault="00FC60B7" w:rsidP="00FC60B7">
            <w:pPr>
              <w:spacing w:after="0" w:line="240" w:lineRule="auto"/>
              <w:rPr>
                <w:rFonts w:ascii="Times New Roman" w:hAnsi="Times New Roman" w:cs="Times New Roman"/>
              </w:rPr>
            </w:pPr>
          </w:p>
        </w:tc>
      </w:tr>
      <w:tr w:rsidR="00FC60B7" w:rsidRPr="006033D2" w14:paraId="2B8EFA18" w14:textId="77777777" w:rsidTr="001066B4">
        <w:tc>
          <w:tcPr>
            <w:tcW w:w="0" w:type="auto"/>
          </w:tcPr>
          <w:p w14:paraId="73C55BDD"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75622518" w14:textId="01368575" w:rsidR="00FC60B7" w:rsidRPr="006033D2" w:rsidRDefault="003071C4" w:rsidP="00FC60B7">
            <w:pPr>
              <w:spacing w:after="0" w:line="240" w:lineRule="auto"/>
              <w:rPr>
                <w:rFonts w:ascii="Times New Roman" w:hAnsi="Times New Roman" w:cs="Times New Roman"/>
                <w:highlight w:val="yellow"/>
              </w:rPr>
            </w:pPr>
            <w:r w:rsidRPr="003071C4">
              <w:rPr>
                <w:rFonts w:ascii="Times New Roman" w:hAnsi="Times New Roman" w:cs="Times New Roman"/>
              </w:rPr>
              <w:t xml:space="preserve">No protocol or </w:t>
            </w:r>
            <w:r w:rsidR="00085E19" w:rsidRPr="003071C4">
              <w:rPr>
                <w:rFonts w:ascii="Times New Roman" w:hAnsi="Times New Roman" w:cs="Times New Roman"/>
              </w:rPr>
              <w:t>registry; the</w:t>
            </w:r>
            <w:r w:rsidRPr="003071C4">
              <w:rPr>
                <w:rFonts w:ascii="Times New Roman" w:hAnsi="Times New Roman" w:cs="Times New Roman"/>
              </w:rPr>
              <w:t xml:space="preserve"> trial does not report PTA improvement (continuous outcome) which is reported by almost all (15) studies on this topic;</w:t>
            </w:r>
            <w:r>
              <w:rPr>
                <w:rFonts w:ascii="Times New Roman" w:hAnsi="Times New Roman" w:cs="Times New Roman"/>
              </w:rPr>
              <w:t xml:space="preserve"> </w:t>
            </w:r>
            <w:r w:rsidRPr="003071C4">
              <w:rPr>
                <w:rFonts w:ascii="Times New Roman" w:hAnsi="Times New Roman" w:cs="Times New Roman"/>
              </w:rPr>
              <w:t>however, it reports other outcomes (not of interest to us) and we gave it the benefit of doubt that it may not have enough space to report PTA continuous data.</w:t>
            </w:r>
          </w:p>
        </w:tc>
        <w:tc>
          <w:tcPr>
            <w:tcW w:w="0" w:type="auto"/>
            <w:gridSpan w:val="2"/>
          </w:tcPr>
          <w:p w14:paraId="5135F4A4" w14:textId="77777777" w:rsidR="00FC60B7" w:rsidRPr="006033D2" w:rsidRDefault="00FC60B7" w:rsidP="00FC60B7">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gridSpan w:val="2"/>
            <w:vMerge/>
          </w:tcPr>
          <w:p w14:paraId="1DF71936" w14:textId="77777777" w:rsidR="00FC60B7" w:rsidRPr="006033D2" w:rsidRDefault="00FC60B7" w:rsidP="00FC60B7">
            <w:pPr>
              <w:spacing w:after="0" w:line="240" w:lineRule="auto"/>
              <w:rPr>
                <w:rFonts w:ascii="Times New Roman" w:hAnsi="Times New Roman" w:cs="Times New Roman"/>
              </w:rPr>
            </w:pPr>
          </w:p>
        </w:tc>
      </w:tr>
      <w:tr w:rsidR="00FC60B7" w:rsidRPr="006033D2" w14:paraId="281FBBC3" w14:textId="77777777" w:rsidTr="001066B4">
        <w:tc>
          <w:tcPr>
            <w:tcW w:w="0" w:type="auto"/>
          </w:tcPr>
          <w:p w14:paraId="271D3D84"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27CDBFC8" w14:textId="77777777" w:rsidR="00FC60B7" w:rsidRPr="006033D2" w:rsidRDefault="00FC60B7" w:rsidP="00FC60B7">
            <w:pPr>
              <w:spacing w:after="0" w:line="240" w:lineRule="auto"/>
              <w:rPr>
                <w:rFonts w:ascii="Times New Roman" w:hAnsi="Times New Roman" w:cs="Times New Roman"/>
                <w:highlight w:val="yellow"/>
              </w:rPr>
            </w:pPr>
          </w:p>
        </w:tc>
        <w:tc>
          <w:tcPr>
            <w:tcW w:w="0" w:type="auto"/>
          </w:tcPr>
          <w:p w14:paraId="1B43126E" w14:textId="77777777" w:rsidR="00FC60B7" w:rsidRPr="006033D2" w:rsidRDefault="00FC60B7" w:rsidP="00FC60B7">
            <w:pPr>
              <w:spacing w:after="0" w:line="240" w:lineRule="auto"/>
              <w:rPr>
                <w:rFonts w:ascii="Times New Roman" w:hAnsi="Times New Roman" w:cs="Times New Roman"/>
              </w:rPr>
            </w:pPr>
          </w:p>
        </w:tc>
        <w:tc>
          <w:tcPr>
            <w:tcW w:w="0" w:type="auto"/>
            <w:gridSpan w:val="3"/>
            <w:vMerge w:val="restart"/>
          </w:tcPr>
          <w:p w14:paraId="7726D754" w14:textId="77777777" w:rsidR="00FC60B7" w:rsidRPr="006033D2" w:rsidRDefault="00FC60B7" w:rsidP="00FC60B7">
            <w:pPr>
              <w:spacing w:after="0" w:line="240" w:lineRule="auto"/>
              <w:rPr>
                <w:rFonts w:ascii="Times New Roman" w:hAnsi="Times New Roman" w:cs="Times New Roman"/>
              </w:rPr>
            </w:pPr>
          </w:p>
        </w:tc>
      </w:tr>
      <w:tr w:rsidR="00FC60B7" w:rsidRPr="00311211" w14:paraId="386E792E" w14:textId="77777777" w:rsidTr="001066B4">
        <w:tc>
          <w:tcPr>
            <w:tcW w:w="0" w:type="auto"/>
          </w:tcPr>
          <w:p w14:paraId="6472E042" w14:textId="77777777" w:rsidR="00FC60B7" w:rsidRPr="00311211" w:rsidRDefault="00FC60B7" w:rsidP="00FC60B7">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gridSpan w:val="2"/>
          </w:tcPr>
          <w:p w14:paraId="26123B90" w14:textId="53B56086" w:rsidR="00FC60B7" w:rsidRPr="00311211" w:rsidRDefault="003071C4" w:rsidP="00FC60B7">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N</w:t>
            </w:r>
            <w:r w:rsidRPr="003071C4">
              <w:rPr>
                <w:rFonts w:ascii="Times New Roman" w:hAnsi="Times New Roman" w:cs="Times New Roman"/>
                <w:sz w:val="24"/>
                <w:szCs w:val="24"/>
              </w:rPr>
              <w:t>o info</w:t>
            </w:r>
            <w:r>
              <w:rPr>
                <w:rFonts w:ascii="Times New Roman" w:hAnsi="Times New Roman" w:cs="Times New Roman"/>
                <w:sz w:val="24"/>
                <w:szCs w:val="24"/>
              </w:rPr>
              <w:t>rmation</w:t>
            </w:r>
            <w:r w:rsidRPr="003071C4">
              <w:rPr>
                <w:rFonts w:ascii="Times New Roman" w:hAnsi="Times New Roman" w:cs="Times New Roman"/>
                <w:sz w:val="24"/>
                <w:szCs w:val="24"/>
              </w:rPr>
              <w:t xml:space="preserve"> about funding; authors declare no conflict of interest</w:t>
            </w:r>
          </w:p>
        </w:tc>
        <w:tc>
          <w:tcPr>
            <w:tcW w:w="0" w:type="auto"/>
          </w:tcPr>
          <w:p w14:paraId="2483D942" w14:textId="77777777" w:rsidR="00FC60B7" w:rsidRPr="00311211" w:rsidRDefault="00FC60B7" w:rsidP="00FC60B7">
            <w:pPr>
              <w:spacing w:after="0" w:line="240" w:lineRule="auto"/>
              <w:rPr>
                <w:rFonts w:ascii="Times New Roman" w:hAnsi="Times New Roman" w:cs="Times New Roman"/>
                <w:sz w:val="24"/>
                <w:szCs w:val="24"/>
              </w:rPr>
            </w:pPr>
            <w:r w:rsidRPr="006033D2">
              <w:rPr>
                <w:rFonts w:ascii="Times New Roman" w:hAnsi="Times New Roman" w:cs="Times New Roman"/>
              </w:rPr>
              <w:t>Unclear</w:t>
            </w:r>
          </w:p>
        </w:tc>
        <w:tc>
          <w:tcPr>
            <w:tcW w:w="0" w:type="auto"/>
            <w:gridSpan w:val="3"/>
            <w:vMerge/>
          </w:tcPr>
          <w:p w14:paraId="71327990" w14:textId="77777777" w:rsidR="00FC60B7" w:rsidRPr="00311211" w:rsidRDefault="00FC60B7" w:rsidP="00FC60B7">
            <w:pPr>
              <w:spacing w:after="0" w:line="240" w:lineRule="auto"/>
              <w:rPr>
                <w:rFonts w:ascii="Times New Roman" w:hAnsi="Times New Roman" w:cs="Times New Roman"/>
                <w:sz w:val="24"/>
                <w:szCs w:val="24"/>
              </w:rPr>
            </w:pPr>
          </w:p>
        </w:tc>
      </w:tr>
      <w:tr w:rsidR="00FC60B7" w:rsidRPr="006033D2" w14:paraId="25AB2028" w14:textId="77777777" w:rsidTr="001066B4">
        <w:tc>
          <w:tcPr>
            <w:tcW w:w="0" w:type="auto"/>
          </w:tcPr>
          <w:p w14:paraId="012BBAE6"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05ADAD39" w14:textId="3F508479" w:rsidR="00FC60B7" w:rsidRPr="00A75D51" w:rsidRDefault="00A75D51" w:rsidP="00FC60B7">
            <w:pPr>
              <w:spacing w:after="0" w:line="240" w:lineRule="auto"/>
              <w:rPr>
                <w:rFonts w:ascii="Times New Roman" w:hAnsi="Times New Roman" w:cs="Times New Roman"/>
              </w:rPr>
            </w:pPr>
            <w:r w:rsidRPr="00A75D51">
              <w:rPr>
                <w:rFonts w:ascii="Times New Roman" w:hAnsi="Times New Roman" w:cs="Times New Roman"/>
              </w:rPr>
              <w:t>Hearing recovery (binary outcome)</w:t>
            </w:r>
          </w:p>
        </w:tc>
        <w:tc>
          <w:tcPr>
            <w:tcW w:w="0" w:type="auto"/>
          </w:tcPr>
          <w:p w14:paraId="72DB28DD" w14:textId="77777777" w:rsidR="00FC60B7" w:rsidRPr="006033D2" w:rsidRDefault="00FC60B7" w:rsidP="00FC60B7">
            <w:pPr>
              <w:spacing w:after="0" w:line="240" w:lineRule="auto"/>
              <w:rPr>
                <w:rFonts w:ascii="Times New Roman" w:hAnsi="Times New Roman" w:cs="Times New Roman"/>
              </w:rPr>
            </w:pPr>
          </w:p>
        </w:tc>
        <w:tc>
          <w:tcPr>
            <w:tcW w:w="0" w:type="auto"/>
            <w:gridSpan w:val="3"/>
          </w:tcPr>
          <w:p w14:paraId="5CBBA4B8" w14:textId="77777777" w:rsidR="00FC60B7" w:rsidRPr="006033D2" w:rsidRDefault="00FC60B7" w:rsidP="00FC60B7">
            <w:pPr>
              <w:spacing w:after="0" w:line="240" w:lineRule="auto"/>
              <w:rPr>
                <w:rFonts w:ascii="Times New Roman" w:hAnsi="Times New Roman" w:cs="Times New Roman"/>
              </w:rPr>
            </w:pPr>
          </w:p>
        </w:tc>
      </w:tr>
      <w:tr w:rsidR="00FC60B7" w:rsidRPr="006033D2" w14:paraId="38970C44" w14:textId="77777777" w:rsidTr="001066B4">
        <w:tc>
          <w:tcPr>
            <w:tcW w:w="0" w:type="auto"/>
            <w:gridSpan w:val="6"/>
            <w:shd w:val="clear" w:color="auto" w:fill="A1ACB1"/>
          </w:tcPr>
          <w:p w14:paraId="1FF8B949" w14:textId="3DB45227" w:rsidR="00FC60B7" w:rsidRPr="006033D2" w:rsidRDefault="00FC60B7" w:rsidP="00FC60B7">
            <w:pPr>
              <w:spacing w:after="0" w:line="240" w:lineRule="auto"/>
              <w:rPr>
                <w:rFonts w:ascii="Times New Roman" w:hAnsi="Times New Roman" w:cs="Times New Roman"/>
                <w:b/>
                <w:highlight w:val="yellow"/>
              </w:rPr>
            </w:pPr>
            <w:proofErr w:type="spellStart"/>
            <w:r>
              <w:rPr>
                <w:rFonts w:ascii="Times New Roman" w:hAnsi="Times New Roman" w:cs="Times New Roman"/>
                <w:b/>
              </w:rPr>
              <w:t>Swachia</w:t>
            </w:r>
            <w:proofErr w:type="spellEnd"/>
            <w:r w:rsidRPr="006033D2">
              <w:rPr>
                <w:rFonts w:ascii="Times New Roman" w:hAnsi="Times New Roman" w:cs="Times New Roman"/>
                <w:b/>
              </w:rPr>
              <w:t xml:space="preserve"> et al. (20</w:t>
            </w:r>
            <w:r>
              <w:rPr>
                <w:rFonts w:ascii="Times New Roman" w:hAnsi="Times New Roman" w:cs="Times New Roman"/>
                <w:b/>
              </w:rPr>
              <w:t>16</w:t>
            </w:r>
            <w:r w:rsidRPr="006033D2">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ghTsE3uV","properties":{"formattedCitation":"\\super 54\\nosupersub{}","plainCitation":"54","noteIndex":0},"citationItems":[{"id":3776,"uris":["http://zotero.org/users/5287691/items/Y8S3EQYJ"],"uri":["http://zotero.org/users/5287691/items/Y8S3EQYJ"],"itemData":{"id":3776,"type":"article-journal","title":"Efficacy of oral vs. intratympanic corticosteroids in sudden sensorineural hearing loss","container-title":"Journal of basic and clinical physiology and pharmacology","page":"371","volume":"27","issue":"4","abstract":"(SSNHL) comprises of tapered course of oral corticosteroids. Intratympanicsteroids are introduced as another modality of treatment, but management of SSNHLcontinues to be debatable. The present study was designed to evaluate theefficacy of steroids given orally and by the intratympanic route. METHODS: Aprospective, randomized, open-labeled study was conducted involving 42 patients.These were randomly divided into two groups; group I patients received oralprednisone tapered over 14 days, and group II patients were treated withintratympanic methylprednisolone (40 mg/mL). One milliliter of the drug solutioncontaining 40 mg of the drug (40 mg/mL) was injected into the middle ear cavitythrough the trans-tympanic route. The drug was injected twice a week for 2 weeks.The total duration of the study was 60 days, and hearing outcome was assessed onthe basis of change in pure tone average. RESULTS: An improvement of 18.24+/-8.72dB was recorded in group I patients treated with oral prednisone in comparison to14.68+/-12.88 dB improvement in group II. Statistically significant improvementin hearing was observed in both groups, but it was not significant when group Iand group II were compared. CONCLUSIONS: The post-treatment outcomes amongpatients who receive either oral prednisone or intratympanic methylprednisolonewithin 2 weeks of onset of symptoms were comparable. The outcomes were affectedby degree of hearing loss and association of SSNHL with vertigo.BACKGROUND: The current standard treatment for sudden sensorineural hearing loss","author":[{"literal":"K. Swachia"},{"literal":"D. Sharma"},{"literal":"J. Singh"}],"issued":{"date-parts":[["2016"]]}}}],"schema":"https://github.com/citation-style-language/schema/raw/master/csl-citation.json"} </w:instrText>
            </w:r>
            <w:r w:rsidR="00706AC8">
              <w:rPr>
                <w:rFonts w:ascii="Times New Roman" w:hAnsi="Times New Roman" w:cs="Times New Roman"/>
                <w:b/>
              </w:rPr>
              <w:fldChar w:fldCharType="separate"/>
            </w:r>
            <w:r w:rsidR="00D02E84" w:rsidRPr="00FB67C5">
              <w:rPr>
                <w:rFonts w:ascii="Times New Roman" w:hAnsi="Times New Roman" w:cs="Times New Roman"/>
                <w:szCs w:val="24"/>
                <w:vertAlign w:val="superscript"/>
              </w:rPr>
              <w:t>54</w:t>
            </w:r>
            <w:r w:rsidR="00706AC8">
              <w:rPr>
                <w:rFonts w:ascii="Times New Roman" w:hAnsi="Times New Roman" w:cs="Times New Roman"/>
                <w:b/>
              </w:rPr>
              <w:fldChar w:fldCharType="end"/>
            </w:r>
          </w:p>
        </w:tc>
        <w:tc>
          <w:tcPr>
            <w:tcW w:w="0" w:type="auto"/>
            <w:shd w:val="clear" w:color="auto" w:fill="A1ACB1"/>
          </w:tcPr>
          <w:p w14:paraId="23E8E49C"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 xml:space="preserve">Unclear </w:t>
            </w:r>
          </w:p>
        </w:tc>
      </w:tr>
      <w:tr w:rsidR="00FC60B7" w:rsidRPr="006033D2" w14:paraId="53EAC116" w14:textId="77777777" w:rsidTr="001066B4">
        <w:tc>
          <w:tcPr>
            <w:tcW w:w="0" w:type="auto"/>
            <w:gridSpan w:val="2"/>
          </w:tcPr>
          <w:p w14:paraId="15BE4D25"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Selection bias</w:t>
            </w:r>
          </w:p>
        </w:tc>
        <w:tc>
          <w:tcPr>
            <w:tcW w:w="0" w:type="auto"/>
            <w:gridSpan w:val="2"/>
          </w:tcPr>
          <w:p w14:paraId="40A24002"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2B7E7614" w14:textId="77777777" w:rsidR="00FC60B7" w:rsidRPr="006033D2" w:rsidRDefault="00FC60B7" w:rsidP="00FC60B7">
            <w:pPr>
              <w:spacing w:after="0" w:line="240" w:lineRule="auto"/>
              <w:rPr>
                <w:rFonts w:ascii="Times New Roman" w:hAnsi="Times New Roman" w:cs="Times New Roman"/>
              </w:rPr>
            </w:pPr>
          </w:p>
        </w:tc>
        <w:tc>
          <w:tcPr>
            <w:tcW w:w="0" w:type="auto"/>
            <w:vMerge w:val="restart"/>
          </w:tcPr>
          <w:p w14:paraId="2D849F94" w14:textId="77777777" w:rsidR="00FC60B7" w:rsidRPr="006033D2" w:rsidRDefault="00FC60B7" w:rsidP="00FC60B7">
            <w:pPr>
              <w:spacing w:after="0" w:line="240" w:lineRule="auto"/>
              <w:rPr>
                <w:rFonts w:ascii="Times New Roman" w:hAnsi="Times New Roman" w:cs="Times New Roman"/>
              </w:rPr>
            </w:pPr>
          </w:p>
        </w:tc>
      </w:tr>
      <w:tr w:rsidR="00FC60B7" w:rsidRPr="006033D2" w14:paraId="7CAEFD29" w14:textId="77777777" w:rsidTr="001066B4">
        <w:tc>
          <w:tcPr>
            <w:tcW w:w="0" w:type="auto"/>
            <w:gridSpan w:val="2"/>
          </w:tcPr>
          <w:p w14:paraId="6FFE5E67"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gridSpan w:val="2"/>
          </w:tcPr>
          <w:p w14:paraId="0C788776" w14:textId="77777777"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06F17F08"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vMerge/>
          </w:tcPr>
          <w:p w14:paraId="79A2FC1E" w14:textId="77777777" w:rsidR="00FC60B7" w:rsidRPr="006033D2" w:rsidRDefault="00FC60B7" w:rsidP="00FC60B7">
            <w:pPr>
              <w:spacing w:after="0" w:line="240" w:lineRule="auto"/>
              <w:rPr>
                <w:rFonts w:ascii="Times New Roman" w:hAnsi="Times New Roman" w:cs="Times New Roman"/>
              </w:rPr>
            </w:pPr>
          </w:p>
        </w:tc>
      </w:tr>
      <w:tr w:rsidR="00FC60B7" w:rsidRPr="006033D2" w14:paraId="6CDCDF1F" w14:textId="77777777" w:rsidTr="001066B4">
        <w:tc>
          <w:tcPr>
            <w:tcW w:w="0" w:type="auto"/>
            <w:gridSpan w:val="2"/>
          </w:tcPr>
          <w:p w14:paraId="60330E3F"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gridSpan w:val="2"/>
          </w:tcPr>
          <w:p w14:paraId="21B66693" w14:textId="77777777"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6D89C727"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vMerge/>
          </w:tcPr>
          <w:p w14:paraId="59AA1462" w14:textId="77777777" w:rsidR="00FC60B7" w:rsidRPr="006033D2" w:rsidRDefault="00FC60B7" w:rsidP="00FC60B7">
            <w:pPr>
              <w:spacing w:after="0" w:line="240" w:lineRule="auto"/>
              <w:rPr>
                <w:rFonts w:ascii="Times New Roman" w:hAnsi="Times New Roman" w:cs="Times New Roman"/>
              </w:rPr>
            </w:pPr>
          </w:p>
        </w:tc>
      </w:tr>
      <w:tr w:rsidR="00FC60B7" w:rsidRPr="006033D2" w14:paraId="539ABAB4" w14:textId="77777777" w:rsidTr="001066B4">
        <w:tc>
          <w:tcPr>
            <w:tcW w:w="0" w:type="auto"/>
            <w:gridSpan w:val="2"/>
          </w:tcPr>
          <w:p w14:paraId="70689B33"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gridSpan w:val="2"/>
          </w:tcPr>
          <w:p w14:paraId="7816E5F1"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2180367A" w14:textId="77777777" w:rsidR="00FC60B7" w:rsidRPr="006033D2" w:rsidRDefault="00FC60B7" w:rsidP="00FC60B7">
            <w:pPr>
              <w:spacing w:after="0" w:line="240" w:lineRule="auto"/>
              <w:rPr>
                <w:rFonts w:ascii="Times New Roman" w:hAnsi="Times New Roman" w:cs="Times New Roman"/>
              </w:rPr>
            </w:pPr>
          </w:p>
        </w:tc>
        <w:tc>
          <w:tcPr>
            <w:tcW w:w="0" w:type="auto"/>
            <w:vMerge/>
          </w:tcPr>
          <w:p w14:paraId="4EB6BDC3" w14:textId="77777777" w:rsidR="00FC60B7" w:rsidRPr="006033D2" w:rsidRDefault="00FC60B7" w:rsidP="00FC60B7">
            <w:pPr>
              <w:spacing w:after="0" w:line="240" w:lineRule="auto"/>
              <w:rPr>
                <w:rFonts w:ascii="Times New Roman" w:hAnsi="Times New Roman" w:cs="Times New Roman"/>
              </w:rPr>
            </w:pPr>
          </w:p>
        </w:tc>
      </w:tr>
      <w:tr w:rsidR="00FC60B7" w:rsidRPr="006033D2" w14:paraId="7682174E" w14:textId="77777777" w:rsidTr="001066B4">
        <w:tc>
          <w:tcPr>
            <w:tcW w:w="0" w:type="auto"/>
            <w:gridSpan w:val="2"/>
          </w:tcPr>
          <w:p w14:paraId="71F97590"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gridSpan w:val="2"/>
          </w:tcPr>
          <w:p w14:paraId="0A1FFDEA" w14:textId="77777777"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U</w:t>
            </w:r>
            <w:r w:rsidRPr="00E723B7">
              <w:rPr>
                <w:rFonts w:ascii="Times New Roman" w:hAnsi="Times New Roman" w:cs="Times New Roman"/>
              </w:rPr>
              <w:t>nblinded but different routes of administration, so blinding not feasible/Audiologists were blinded to treatment.</w:t>
            </w:r>
          </w:p>
        </w:tc>
        <w:tc>
          <w:tcPr>
            <w:tcW w:w="0" w:type="auto"/>
            <w:gridSpan w:val="2"/>
          </w:tcPr>
          <w:p w14:paraId="085CC35E"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Low</w:t>
            </w:r>
          </w:p>
        </w:tc>
        <w:tc>
          <w:tcPr>
            <w:tcW w:w="0" w:type="auto"/>
            <w:vMerge/>
          </w:tcPr>
          <w:p w14:paraId="69BF99F4" w14:textId="77777777" w:rsidR="00FC60B7" w:rsidRPr="006033D2" w:rsidRDefault="00FC60B7" w:rsidP="00FC60B7">
            <w:pPr>
              <w:spacing w:after="0" w:line="240" w:lineRule="auto"/>
              <w:rPr>
                <w:rFonts w:ascii="Times New Roman" w:hAnsi="Times New Roman" w:cs="Times New Roman"/>
              </w:rPr>
            </w:pPr>
          </w:p>
        </w:tc>
      </w:tr>
      <w:tr w:rsidR="00FC60B7" w:rsidRPr="006033D2" w14:paraId="493B5404" w14:textId="77777777" w:rsidTr="001066B4">
        <w:tc>
          <w:tcPr>
            <w:tcW w:w="0" w:type="auto"/>
            <w:gridSpan w:val="2"/>
          </w:tcPr>
          <w:p w14:paraId="77C4FA3A"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gridSpan w:val="2"/>
          </w:tcPr>
          <w:p w14:paraId="5AC07CAD"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257BF18F" w14:textId="77777777" w:rsidR="00FC60B7" w:rsidRPr="006033D2" w:rsidRDefault="00FC60B7" w:rsidP="00FC60B7">
            <w:pPr>
              <w:spacing w:after="0" w:line="240" w:lineRule="auto"/>
              <w:rPr>
                <w:rFonts w:ascii="Times New Roman" w:hAnsi="Times New Roman" w:cs="Times New Roman"/>
              </w:rPr>
            </w:pPr>
          </w:p>
        </w:tc>
        <w:tc>
          <w:tcPr>
            <w:tcW w:w="0" w:type="auto"/>
            <w:vMerge/>
          </w:tcPr>
          <w:p w14:paraId="1EEEC654" w14:textId="77777777" w:rsidR="00FC60B7" w:rsidRPr="006033D2" w:rsidRDefault="00FC60B7" w:rsidP="00FC60B7">
            <w:pPr>
              <w:spacing w:after="0" w:line="240" w:lineRule="auto"/>
              <w:rPr>
                <w:rFonts w:ascii="Times New Roman" w:hAnsi="Times New Roman" w:cs="Times New Roman"/>
              </w:rPr>
            </w:pPr>
          </w:p>
        </w:tc>
      </w:tr>
      <w:tr w:rsidR="00FC60B7" w:rsidRPr="006033D2" w14:paraId="78571229" w14:textId="77777777" w:rsidTr="001066B4">
        <w:tc>
          <w:tcPr>
            <w:tcW w:w="0" w:type="auto"/>
            <w:gridSpan w:val="2"/>
          </w:tcPr>
          <w:p w14:paraId="0412EC95"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gridSpan w:val="2"/>
          </w:tcPr>
          <w:p w14:paraId="650ABC69" w14:textId="77777777"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67EAEF65"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vMerge/>
          </w:tcPr>
          <w:p w14:paraId="3AEEDB12" w14:textId="77777777" w:rsidR="00FC60B7" w:rsidRPr="006033D2" w:rsidRDefault="00FC60B7" w:rsidP="00FC60B7">
            <w:pPr>
              <w:spacing w:after="0" w:line="240" w:lineRule="auto"/>
              <w:rPr>
                <w:rFonts w:ascii="Times New Roman" w:hAnsi="Times New Roman" w:cs="Times New Roman"/>
              </w:rPr>
            </w:pPr>
          </w:p>
        </w:tc>
      </w:tr>
      <w:tr w:rsidR="00FC60B7" w:rsidRPr="006033D2" w14:paraId="35397442" w14:textId="77777777" w:rsidTr="001066B4">
        <w:tc>
          <w:tcPr>
            <w:tcW w:w="0" w:type="auto"/>
            <w:gridSpan w:val="2"/>
          </w:tcPr>
          <w:p w14:paraId="3F6099D1"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gridSpan w:val="2"/>
          </w:tcPr>
          <w:p w14:paraId="77F9C88E"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448FE36D" w14:textId="77777777" w:rsidR="00FC60B7" w:rsidRPr="006033D2" w:rsidRDefault="00FC60B7" w:rsidP="00FC60B7">
            <w:pPr>
              <w:spacing w:after="0" w:line="240" w:lineRule="auto"/>
              <w:rPr>
                <w:rFonts w:ascii="Times New Roman" w:hAnsi="Times New Roman" w:cs="Times New Roman"/>
              </w:rPr>
            </w:pPr>
          </w:p>
        </w:tc>
        <w:tc>
          <w:tcPr>
            <w:tcW w:w="0" w:type="auto"/>
            <w:vMerge/>
          </w:tcPr>
          <w:p w14:paraId="5F149F8B" w14:textId="77777777" w:rsidR="00FC60B7" w:rsidRPr="006033D2" w:rsidRDefault="00FC60B7" w:rsidP="00FC60B7">
            <w:pPr>
              <w:spacing w:after="0" w:line="240" w:lineRule="auto"/>
              <w:rPr>
                <w:rFonts w:ascii="Times New Roman" w:hAnsi="Times New Roman" w:cs="Times New Roman"/>
              </w:rPr>
            </w:pPr>
          </w:p>
        </w:tc>
      </w:tr>
      <w:tr w:rsidR="00FC60B7" w:rsidRPr="006033D2" w14:paraId="38CD3AF9" w14:textId="77777777" w:rsidTr="001066B4">
        <w:tc>
          <w:tcPr>
            <w:tcW w:w="0" w:type="auto"/>
            <w:gridSpan w:val="2"/>
          </w:tcPr>
          <w:p w14:paraId="782DDCDE"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gridSpan w:val="2"/>
          </w:tcPr>
          <w:p w14:paraId="127F2923" w14:textId="77777777"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I</w:t>
            </w:r>
            <w:r w:rsidRPr="00986F1E">
              <w:rPr>
                <w:rFonts w:ascii="Times New Roman" w:hAnsi="Times New Roman" w:cs="Times New Roman"/>
              </w:rPr>
              <w:t>nsufficient info</w:t>
            </w:r>
          </w:p>
        </w:tc>
        <w:tc>
          <w:tcPr>
            <w:tcW w:w="0" w:type="auto"/>
            <w:gridSpan w:val="2"/>
          </w:tcPr>
          <w:p w14:paraId="3359DA30" w14:textId="77777777" w:rsidR="00FC60B7" w:rsidRPr="006033D2" w:rsidRDefault="00FC60B7" w:rsidP="00FC60B7">
            <w:pPr>
              <w:spacing w:after="0" w:line="240" w:lineRule="auto"/>
              <w:rPr>
                <w:rFonts w:ascii="Times New Roman" w:hAnsi="Times New Roman" w:cs="Times New Roman"/>
              </w:rPr>
            </w:pPr>
            <w:r>
              <w:rPr>
                <w:rFonts w:ascii="Times New Roman" w:hAnsi="Times New Roman" w:cs="Times New Roman"/>
              </w:rPr>
              <w:t>Unclear</w:t>
            </w:r>
          </w:p>
        </w:tc>
        <w:tc>
          <w:tcPr>
            <w:tcW w:w="0" w:type="auto"/>
            <w:vMerge/>
          </w:tcPr>
          <w:p w14:paraId="19143F4D" w14:textId="77777777" w:rsidR="00FC60B7" w:rsidRPr="006033D2" w:rsidRDefault="00FC60B7" w:rsidP="00FC60B7">
            <w:pPr>
              <w:spacing w:after="0" w:line="240" w:lineRule="auto"/>
              <w:rPr>
                <w:rFonts w:ascii="Times New Roman" w:hAnsi="Times New Roman" w:cs="Times New Roman"/>
              </w:rPr>
            </w:pPr>
          </w:p>
        </w:tc>
      </w:tr>
      <w:tr w:rsidR="00FC60B7" w:rsidRPr="006033D2" w14:paraId="75A9F859" w14:textId="77777777" w:rsidTr="001066B4">
        <w:tc>
          <w:tcPr>
            <w:tcW w:w="0" w:type="auto"/>
            <w:gridSpan w:val="2"/>
          </w:tcPr>
          <w:p w14:paraId="345C3FAB"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gridSpan w:val="2"/>
          </w:tcPr>
          <w:p w14:paraId="52035B76"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65D89DA0" w14:textId="77777777" w:rsidR="00FC60B7" w:rsidRPr="006033D2" w:rsidRDefault="00FC60B7" w:rsidP="00FC60B7">
            <w:pPr>
              <w:spacing w:after="0" w:line="240" w:lineRule="auto"/>
              <w:rPr>
                <w:rFonts w:ascii="Times New Roman" w:hAnsi="Times New Roman" w:cs="Times New Roman"/>
              </w:rPr>
            </w:pPr>
          </w:p>
        </w:tc>
        <w:tc>
          <w:tcPr>
            <w:tcW w:w="0" w:type="auto"/>
            <w:vMerge/>
          </w:tcPr>
          <w:p w14:paraId="4223E236" w14:textId="77777777" w:rsidR="00FC60B7" w:rsidRPr="006033D2" w:rsidRDefault="00FC60B7" w:rsidP="00FC60B7">
            <w:pPr>
              <w:spacing w:after="0" w:line="240" w:lineRule="auto"/>
              <w:rPr>
                <w:rFonts w:ascii="Times New Roman" w:hAnsi="Times New Roman" w:cs="Times New Roman"/>
              </w:rPr>
            </w:pPr>
          </w:p>
        </w:tc>
      </w:tr>
      <w:tr w:rsidR="00FC60B7" w:rsidRPr="006033D2" w14:paraId="10282762" w14:textId="77777777" w:rsidTr="001066B4">
        <w:tc>
          <w:tcPr>
            <w:tcW w:w="0" w:type="auto"/>
            <w:gridSpan w:val="2"/>
          </w:tcPr>
          <w:p w14:paraId="14A95A28"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gridSpan w:val="2"/>
          </w:tcPr>
          <w:p w14:paraId="3FF472B1" w14:textId="77777777" w:rsidR="00FC60B7" w:rsidRPr="006033D2" w:rsidRDefault="00FC60B7" w:rsidP="00FC60B7">
            <w:pPr>
              <w:spacing w:after="0" w:line="240" w:lineRule="auto"/>
              <w:rPr>
                <w:rFonts w:ascii="Times New Roman" w:hAnsi="Times New Roman" w:cs="Times New Roman"/>
                <w:highlight w:val="yellow"/>
              </w:rPr>
            </w:pPr>
            <w:r w:rsidRPr="00084158">
              <w:rPr>
                <w:rFonts w:ascii="Times New Roman" w:hAnsi="Times New Roman" w:cs="Times New Roman"/>
              </w:rPr>
              <w:t>no protocol or registry is reported</w:t>
            </w:r>
            <w:r>
              <w:rPr>
                <w:rFonts w:ascii="Times New Roman" w:hAnsi="Times New Roman" w:cs="Times New Roman"/>
              </w:rPr>
              <w:t>, I</w:t>
            </w:r>
            <w:r w:rsidRPr="00986F1E">
              <w:rPr>
                <w:rFonts w:ascii="Times New Roman" w:hAnsi="Times New Roman" w:cs="Times New Roman"/>
              </w:rPr>
              <w:t>nsufficient info</w:t>
            </w:r>
          </w:p>
        </w:tc>
        <w:tc>
          <w:tcPr>
            <w:tcW w:w="0" w:type="auto"/>
            <w:gridSpan w:val="2"/>
          </w:tcPr>
          <w:p w14:paraId="1FE0D90E" w14:textId="77777777" w:rsidR="00FC60B7" w:rsidRPr="006033D2" w:rsidRDefault="00FC60B7" w:rsidP="00FC60B7">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vMerge/>
          </w:tcPr>
          <w:p w14:paraId="0FF39F04" w14:textId="77777777" w:rsidR="00FC60B7" w:rsidRPr="006033D2" w:rsidRDefault="00FC60B7" w:rsidP="00FC60B7">
            <w:pPr>
              <w:spacing w:after="0" w:line="240" w:lineRule="auto"/>
              <w:rPr>
                <w:rFonts w:ascii="Times New Roman" w:hAnsi="Times New Roman" w:cs="Times New Roman"/>
              </w:rPr>
            </w:pPr>
          </w:p>
        </w:tc>
      </w:tr>
      <w:tr w:rsidR="00FC60B7" w:rsidRPr="006033D2" w14:paraId="6180FDB5" w14:textId="77777777" w:rsidTr="001066B4">
        <w:tc>
          <w:tcPr>
            <w:tcW w:w="0" w:type="auto"/>
            <w:gridSpan w:val="2"/>
          </w:tcPr>
          <w:p w14:paraId="6F7BA6A7"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gridSpan w:val="2"/>
          </w:tcPr>
          <w:p w14:paraId="75B53C84" w14:textId="77777777" w:rsidR="00FC60B7" w:rsidRPr="006033D2" w:rsidRDefault="00FC60B7" w:rsidP="00FC60B7">
            <w:pPr>
              <w:spacing w:after="0" w:line="240" w:lineRule="auto"/>
              <w:rPr>
                <w:rFonts w:ascii="Times New Roman" w:hAnsi="Times New Roman" w:cs="Times New Roman"/>
                <w:highlight w:val="yellow"/>
              </w:rPr>
            </w:pPr>
          </w:p>
        </w:tc>
        <w:tc>
          <w:tcPr>
            <w:tcW w:w="0" w:type="auto"/>
            <w:gridSpan w:val="2"/>
          </w:tcPr>
          <w:p w14:paraId="44DF8ADD" w14:textId="77777777" w:rsidR="00FC60B7" w:rsidRPr="006033D2" w:rsidRDefault="00FC60B7" w:rsidP="00FC60B7">
            <w:pPr>
              <w:spacing w:after="0" w:line="240" w:lineRule="auto"/>
              <w:rPr>
                <w:rFonts w:ascii="Times New Roman" w:hAnsi="Times New Roman" w:cs="Times New Roman"/>
              </w:rPr>
            </w:pPr>
          </w:p>
        </w:tc>
        <w:tc>
          <w:tcPr>
            <w:tcW w:w="0" w:type="auto"/>
            <w:vMerge/>
          </w:tcPr>
          <w:p w14:paraId="4EDF2450" w14:textId="77777777" w:rsidR="00FC60B7" w:rsidRPr="006033D2" w:rsidRDefault="00FC60B7" w:rsidP="00FC60B7">
            <w:pPr>
              <w:spacing w:after="0" w:line="240" w:lineRule="auto"/>
              <w:rPr>
                <w:rFonts w:ascii="Times New Roman" w:hAnsi="Times New Roman" w:cs="Times New Roman"/>
              </w:rPr>
            </w:pPr>
          </w:p>
        </w:tc>
      </w:tr>
      <w:tr w:rsidR="00FC60B7" w:rsidRPr="00311211" w14:paraId="1A7F8A40" w14:textId="77777777" w:rsidTr="001066B4">
        <w:tc>
          <w:tcPr>
            <w:tcW w:w="0" w:type="auto"/>
            <w:gridSpan w:val="2"/>
          </w:tcPr>
          <w:p w14:paraId="2C91F121" w14:textId="77777777" w:rsidR="00FC60B7" w:rsidRPr="00311211" w:rsidRDefault="00FC60B7" w:rsidP="00FC60B7">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gridSpan w:val="2"/>
          </w:tcPr>
          <w:p w14:paraId="75DC59CC" w14:textId="77777777" w:rsidR="00FC60B7" w:rsidRPr="00311211" w:rsidRDefault="00FC60B7" w:rsidP="00FC60B7">
            <w:pPr>
              <w:spacing w:after="0" w:line="240" w:lineRule="auto"/>
              <w:rPr>
                <w:rFonts w:ascii="Times New Roman" w:hAnsi="Times New Roman" w:cs="Times New Roman"/>
                <w:sz w:val="24"/>
                <w:szCs w:val="24"/>
                <w:highlight w:val="yellow"/>
              </w:rPr>
            </w:pPr>
            <w:r>
              <w:rPr>
                <w:rFonts w:ascii="Times New Roman" w:hAnsi="Times New Roman" w:cs="Times New Roman"/>
                <w:sz w:val="24"/>
                <w:szCs w:val="24"/>
              </w:rPr>
              <w:t>N</w:t>
            </w:r>
            <w:r w:rsidRPr="007B100D">
              <w:rPr>
                <w:rFonts w:ascii="Times New Roman" w:hAnsi="Times New Roman" w:cs="Times New Roman"/>
                <w:sz w:val="24"/>
                <w:szCs w:val="24"/>
              </w:rPr>
              <w:t>o conflict of interest and funding declared.</w:t>
            </w:r>
          </w:p>
        </w:tc>
        <w:tc>
          <w:tcPr>
            <w:tcW w:w="0" w:type="auto"/>
            <w:gridSpan w:val="2"/>
          </w:tcPr>
          <w:p w14:paraId="216DED02" w14:textId="77777777" w:rsidR="00FC60B7" w:rsidRPr="00311211" w:rsidRDefault="00FC60B7" w:rsidP="00FC60B7">
            <w:pPr>
              <w:spacing w:after="0" w:line="240" w:lineRule="auto"/>
              <w:rPr>
                <w:rFonts w:ascii="Times New Roman" w:hAnsi="Times New Roman" w:cs="Times New Roman"/>
                <w:sz w:val="24"/>
                <w:szCs w:val="24"/>
              </w:rPr>
            </w:pPr>
            <w:r>
              <w:rPr>
                <w:rFonts w:ascii="Times New Roman" w:hAnsi="Times New Roman" w:cs="Times New Roman"/>
              </w:rPr>
              <w:t>Low</w:t>
            </w:r>
          </w:p>
        </w:tc>
        <w:tc>
          <w:tcPr>
            <w:tcW w:w="0" w:type="auto"/>
            <w:vMerge/>
          </w:tcPr>
          <w:p w14:paraId="112A2FFC" w14:textId="77777777" w:rsidR="00FC60B7" w:rsidRPr="00311211" w:rsidRDefault="00FC60B7" w:rsidP="00FC60B7">
            <w:pPr>
              <w:spacing w:after="0" w:line="240" w:lineRule="auto"/>
              <w:rPr>
                <w:rFonts w:ascii="Times New Roman" w:hAnsi="Times New Roman" w:cs="Times New Roman"/>
                <w:sz w:val="24"/>
                <w:szCs w:val="24"/>
              </w:rPr>
            </w:pPr>
          </w:p>
        </w:tc>
      </w:tr>
      <w:tr w:rsidR="00FC60B7" w:rsidRPr="006033D2" w14:paraId="3E11ED47" w14:textId="77777777" w:rsidTr="001066B4">
        <w:tc>
          <w:tcPr>
            <w:tcW w:w="0" w:type="auto"/>
            <w:gridSpan w:val="2"/>
          </w:tcPr>
          <w:p w14:paraId="29E77977" w14:textId="77777777" w:rsidR="00FC60B7" w:rsidRPr="006033D2" w:rsidRDefault="00FC60B7" w:rsidP="00FC60B7">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gridSpan w:val="2"/>
          </w:tcPr>
          <w:p w14:paraId="302B9742" w14:textId="0ACA53DD" w:rsidR="00FC60B7" w:rsidRPr="006033D2" w:rsidRDefault="00FC60B7" w:rsidP="00FC60B7">
            <w:pPr>
              <w:spacing w:after="0" w:line="240" w:lineRule="auto"/>
              <w:rPr>
                <w:rFonts w:ascii="Times New Roman" w:hAnsi="Times New Roman" w:cs="Times New Roman"/>
                <w:highlight w:val="yellow"/>
              </w:rPr>
            </w:pPr>
            <w:r>
              <w:rPr>
                <w:rFonts w:ascii="Times New Roman" w:hAnsi="Times New Roman" w:cs="Times New Roman"/>
              </w:rPr>
              <w:t>PTA improvement, hearing recovery (categorical)</w:t>
            </w:r>
            <w:r w:rsidRPr="006033D2">
              <w:rPr>
                <w:rFonts w:ascii="Times New Roman" w:hAnsi="Times New Roman" w:cs="Times New Roman"/>
              </w:rPr>
              <w:t xml:space="preserve"> </w:t>
            </w:r>
          </w:p>
        </w:tc>
        <w:tc>
          <w:tcPr>
            <w:tcW w:w="0" w:type="auto"/>
            <w:gridSpan w:val="2"/>
          </w:tcPr>
          <w:p w14:paraId="13568E54" w14:textId="77777777" w:rsidR="00FC60B7" w:rsidRPr="006033D2" w:rsidRDefault="00FC60B7" w:rsidP="00FC60B7">
            <w:pPr>
              <w:spacing w:after="0" w:line="240" w:lineRule="auto"/>
              <w:rPr>
                <w:rFonts w:ascii="Times New Roman" w:hAnsi="Times New Roman" w:cs="Times New Roman"/>
              </w:rPr>
            </w:pPr>
          </w:p>
        </w:tc>
        <w:tc>
          <w:tcPr>
            <w:tcW w:w="0" w:type="auto"/>
          </w:tcPr>
          <w:p w14:paraId="7A9EEDB3" w14:textId="77777777" w:rsidR="00FC60B7" w:rsidRPr="006033D2" w:rsidRDefault="00FC60B7" w:rsidP="00FC60B7">
            <w:pPr>
              <w:spacing w:after="0" w:line="240" w:lineRule="auto"/>
              <w:rPr>
                <w:rFonts w:ascii="Times New Roman" w:hAnsi="Times New Roman" w:cs="Times New Roman"/>
              </w:rPr>
            </w:pPr>
          </w:p>
        </w:tc>
      </w:tr>
    </w:tbl>
    <w:p w14:paraId="1F670097" w14:textId="77777777" w:rsidR="00E45327" w:rsidRDefault="00E45327" w:rsidP="00E45327"/>
    <w:tbl>
      <w:tblPr>
        <w:tblW w:w="0" w:type="auto"/>
        <w:tblBorders>
          <w:top w:val="single" w:sz="8" w:space="0" w:color="4F81BD"/>
          <w:bottom w:val="single" w:sz="8" w:space="0" w:color="4F81BD"/>
          <w:insideH w:val="single" w:sz="8" w:space="0" w:color="4F81BD"/>
        </w:tblBorders>
        <w:tblLook w:val="00A0" w:firstRow="1" w:lastRow="0" w:firstColumn="1" w:lastColumn="0" w:noHBand="0" w:noVBand="0"/>
      </w:tblPr>
      <w:tblGrid>
        <w:gridCol w:w="2785"/>
        <w:gridCol w:w="8349"/>
        <w:gridCol w:w="913"/>
        <w:gridCol w:w="913"/>
      </w:tblGrid>
      <w:tr w:rsidR="007D33BC" w:rsidRPr="006033D2" w14:paraId="6194D724" w14:textId="77777777" w:rsidTr="001066B4">
        <w:tc>
          <w:tcPr>
            <w:tcW w:w="0" w:type="auto"/>
            <w:gridSpan w:val="3"/>
            <w:shd w:val="clear" w:color="auto" w:fill="A1ACB1"/>
          </w:tcPr>
          <w:p w14:paraId="3A416A56" w14:textId="2B86F0B2" w:rsidR="007D33BC" w:rsidRPr="006033D2" w:rsidRDefault="00C318E9" w:rsidP="001066B4">
            <w:pPr>
              <w:spacing w:after="0" w:line="240" w:lineRule="auto"/>
              <w:rPr>
                <w:rFonts w:ascii="Times New Roman" w:hAnsi="Times New Roman" w:cs="Times New Roman"/>
                <w:b/>
                <w:highlight w:val="yellow"/>
              </w:rPr>
            </w:pPr>
            <w:proofErr w:type="spellStart"/>
            <w:r>
              <w:rPr>
                <w:rFonts w:ascii="Times New Roman" w:hAnsi="Times New Roman" w:cs="Times New Roman"/>
                <w:b/>
              </w:rPr>
              <w:t>Tsounis</w:t>
            </w:r>
            <w:proofErr w:type="spellEnd"/>
            <w:r w:rsidR="007D33BC">
              <w:rPr>
                <w:rFonts w:ascii="Times New Roman" w:hAnsi="Times New Roman" w:cs="Times New Roman"/>
                <w:b/>
              </w:rPr>
              <w:t xml:space="preserve"> </w:t>
            </w:r>
            <w:r w:rsidR="007D33BC" w:rsidRPr="006033D2">
              <w:rPr>
                <w:rFonts w:ascii="Times New Roman" w:hAnsi="Times New Roman" w:cs="Times New Roman"/>
                <w:b/>
              </w:rPr>
              <w:t>et al. (20</w:t>
            </w:r>
            <w:r w:rsidR="007D33BC">
              <w:rPr>
                <w:rFonts w:ascii="Times New Roman" w:hAnsi="Times New Roman" w:cs="Times New Roman"/>
                <w:b/>
              </w:rPr>
              <w:t>17</w:t>
            </w:r>
            <w:r w:rsidR="007D33BC" w:rsidRPr="006033D2">
              <w:rPr>
                <w:rFonts w:ascii="Times New Roman" w:hAnsi="Times New Roman" w:cs="Times New Roman"/>
                <w:b/>
              </w:rPr>
              <w:t>)</w:t>
            </w:r>
            <w:r w:rsidR="00706AC8">
              <w:rPr>
                <w:rFonts w:ascii="Times New Roman" w:hAnsi="Times New Roman" w:cs="Times New Roman"/>
                <w:b/>
              </w:rPr>
              <w:fldChar w:fldCharType="begin"/>
            </w:r>
            <w:r w:rsidR="00D02E84">
              <w:rPr>
                <w:rFonts w:ascii="Times New Roman" w:hAnsi="Times New Roman" w:cs="Times New Roman"/>
                <w:b/>
              </w:rPr>
              <w:instrText xml:space="preserve"> ADDIN ZOTERO_ITEM CSL_CITATION {"citationID":"J5eZJrEP","properties":{"formattedCitation":"\\super 53\\nosupersub{}","plainCitation":"53","noteIndex":0},"citationItems":[{"id":3800,"uris":["http://zotero.org/users/5287691/items/X7WUML2E"],"uri":["http://zotero.org/users/5287691/items/X7WUML2E"],"itemData":{"id":3800,"type":"article-journal","title":"Systemic, intratympanic and combined administration of steroids for sudden hearing loss. A prospective randomized multicenter trial","container-title":"European Archives of Oto-Rhino-Laryngology","page":"103-110","volume":"275","issue":"1","abstract":"PURPOSE: The purpose of this prospective, randomized, multicenter clinical trial was to compare the therapeutic efficacy of systemic versus intratympanic versus combined administration of steroids in the treatment of idiopathic sudden sensorineural hearing loss. METHODS: 102 patients with an up to 14 days history of idiopathic sudden sensorineural hearing loss were randomized to 1 of 3 arms and followed prospectively. Group A (35 patients) received prednisolone intravenously followed by methylprednisolone orally, whereas Group B (34 patients) were administered intratympanic methylprednisolone. Patients in Group C (33 patients) were administered the combination of the above-mentioned treatment modalities. The patients were followed-up with pure tone audiograms on days 1 (initiation of treatment), 3, 5, 10, 30 and 90. RESULTS: The final mean hearing gain was 29.0 dB HL for Group A, 27.0 dB HL for Group B and 29.8 dB HL for Group C. The differences between the three groups were not statistically significant. When hearing improvement was assessed according to Siegel's criteria, no statistically significant difference was recorded either. Furthermore, patients younger than 60 years old achieved significantly better hearing outcomes. CONCLUSIONS: The results demonstrated that systemic, intratympanic and combined steroid administration have similar results in the primary treatment of idiopathic sudden hearing loss. Younger patients are more likely to achieve better hearing outcomes","note":"103","author":[{"family":"Tsounis","given":"M."},{"family":"Psillas","given":"G."},{"family":"Tsalighopoulos","given":"M."},{"family":"Vital","given":"V."},{"family":"Maroudias","given":"N."},{"family":"Markou","given":"K."}],"issued":{"date-parts":[["2018"]]}}}],"schema":"https://github.com/citation-style-language/schema/raw/master/csl-citation.json"} </w:instrText>
            </w:r>
            <w:r w:rsidR="00706AC8">
              <w:rPr>
                <w:rFonts w:ascii="Times New Roman" w:hAnsi="Times New Roman" w:cs="Times New Roman"/>
                <w:b/>
              </w:rPr>
              <w:fldChar w:fldCharType="separate"/>
            </w:r>
            <w:r w:rsidR="00D02E84" w:rsidRPr="00FB4EE4">
              <w:rPr>
                <w:rFonts w:ascii="Times New Roman" w:hAnsi="Times New Roman" w:cs="Times New Roman"/>
                <w:szCs w:val="24"/>
                <w:vertAlign w:val="superscript"/>
              </w:rPr>
              <w:t>53</w:t>
            </w:r>
            <w:r w:rsidR="00706AC8">
              <w:rPr>
                <w:rFonts w:ascii="Times New Roman" w:hAnsi="Times New Roman" w:cs="Times New Roman"/>
                <w:b/>
              </w:rPr>
              <w:fldChar w:fldCharType="end"/>
            </w:r>
          </w:p>
        </w:tc>
        <w:tc>
          <w:tcPr>
            <w:tcW w:w="0" w:type="auto"/>
            <w:shd w:val="clear" w:color="auto" w:fill="A1ACB1"/>
          </w:tcPr>
          <w:p w14:paraId="7A992E5E" w14:textId="77777777" w:rsidR="007D33BC" w:rsidRPr="006033D2" w:rsidRDefault="007D33BC" w:rsidP="001066B4">
            <w:pPr>
              <w:spacing w:after="0" w:line="240" w:lineRule="auto"/>
              <w:rPr>
                <w:rFonts w:ascii="Times New Roman" w:hAnsi="Times New Roman" w:cs="Times New Roman"/>
              </w:rPr>
            </w:pPr>
            <w:r>
              <w:rPr>
                <w:rFonts w:ascii="Times New Roman" w:hAnsi="Times New Roman" w:cs="Times New Roman"/>
              </w:rPr>
              <w:t>Unclear</w:t>
            </w:r>
          </w:p>
        </w:tc>
      </w:tr>
      <w:tr w:rsidR="007D33BC" w:rsidRPr="006033D2" w14:paraId="7981B638" w14:textId="77777777" w:rsidTr="001066B4">
        <w:tc>
          <w:tcPr>
            <w:tcW w:w="0" w:type="auto"/>
          </w:tcPr>
          <w:p w14:paraId="260E57D2"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Selection bias</w:t>
            </w:r>
            <w:bookmarkStart w:id="0" w:name="_GoBack"/>
            <w:bookmarkEnd w:id="0"/>
          </w:p>
        </w:tc>
        <w:tc>
          <w:tcPr>
            <w:tcW w:w="0" w:type="auto"/>
          </w:tcPr>
          <w:p w14:paraId="0F4BE1AB" w14:textId="77777777" w:rsidR="007D33BC" w:rsidRPr="006033D2" w:rsidRDefault="007D33BC" w:rsidP="001066B4">
            <w:pPr>
              <w:spacing w:after="0" w:line="240" w:lineRule="auto"/>
              <w:rPr>
                <w:rFonts w:ascii="Times New Roman" w:hAnsi="Times New Roman" w:cs="Times New Roman"/>
                <w:highlight w:val="yellow"/>
              </w:rPr>
            </w:pPr>
          </w:p>
        </w:tc>
        <w:tc>
          <w:tcPr>
            <w:tcW w:w="0" w:type="auto"/>
          </w:tcPr>
          <w:p w14:paraId="6D1D1072" w14:textId="77777777" w:rsidR="007D33BC" w:rsidRPr="006033D2" w:rsidRDefault="007D33BC" w:rsidP="001066B4">
            <w:pPr>
              <w:spacing w:after="0" w:line="240" w:lineRule="auto"/>
              <w:rPr>
                <w:rFonts w:ascii="Times New Roman" w:hAnsi="Times New Roman" w:cs="Times New Roman"/>
              </w:rPr>
            </w:pPr>
          </w:p>
        </w:tc>
        <w:tc>
          <w:tcPr>
            <w:tcW w:w="0" w:type="auto"/>
            <w:vMerge w:val="restart"/>
          </w:tcPr>
          <w:p w14:paraId="0F0CCF84" w14:textId="77777777" w:rsidR="007D33BC" w:rsidRPr="006033D2" w:rsidRDefault="007D33BC" w:rsidP="001066B4">
            <w:pPr>
              <w:spacing w:after="0" w:line="240" w:lineRule="auto"/>
              <w:rPr>
                <w:rFonts w:ascii="Times New Roman" w:hAnsi="Times New Roman" w:cs="Times New Roman"/>
              </w:rPr>
            </w:pPr>
          </w:p>
        </w:tc>
      </w:tr>
      <w:tr w:rsidR="007D33BC" w:rsidRPr="006033D2" w14:paraId="059236BE" w14:textId="77777777" w:rsidTr="001066B4">
        <w:tc>
          <w:tcPr>
            <w:tcW w:w="0" w:type="auto"/>
          </w:tcPr>
          <w:p w14:paraId="00387630"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rPr>
              <w:t>Random sequence generation</w:t>
            </w:r>
          </w:p>
        </w:tc>
        <w:tc>
          <w:tcPr>
            <w:tcW w:w="0" w:type="auto"/>
          </w:tcPr>
          <w:p w14:paraId="111ABC06" w14:textId="10C728BF" w:rsidR="007D33BC" w:rsidRPr="009A6026" w:rsidRDefault="00C318E9" w:rsidP="001066B4">
            <w:pPr>
              <w:spacing w:after="0" w:line="240" w:lineRule="auto"/>
              <w:rPr>
                <w:rFonts w:ascii="Times New Roman" w:hAnsi="Times New Roman" w:cs="Times New Roman"/>
                <w:highlight w:val="yellow"/>
              </w:rPr>
            </w:pPr>
            <w:r w:rsidRPr="00C318E9">
              <w:rPr>
                <w:rFonts w:ascii="Times New Roman" w:hAnsi="Times New Roman" w:cs="Times New Roman"/>
              </w:rPr>
              <w:t>Randomization was accomplished by generating sequential random numbers (sequential randomization) using a computer-based software</w:t>
            </w:r>
            <w:r>
              <w:rPr>
                <w:rFonts w:ascii="Times New Roman" w:hAnsi="Times New Roman" w:cs="Times New Roman"/>
              </w:rPr>
              <w:t>.</w:t>
            </w:r>
          </w:p>
        </w:tc>
        <w:tc>
          <w:tcPr>
            <w:tcW w:w="0" w:type="auto"/>
          </w:tcPr>
          <w:p w14:paraId="49ABE894" w14:textId="76444099" w:rsidR="007D33BC" w:rsidRPr="006033D2" w:rsidRDefault="00C318E9" w:rsidP="001066B4">
            <w:pPr>
              <w:spacing w:after="0" w:line="240" w:lineRule="auto"/>
              <w:rPr>
                <w:rFonts w:ascii="Times New Roman" w:hAnsi="Times New Roman" w:cs="Times New Roman"/>
              </w:rPr>
            </w:pPr>
            <w:r>
              <w:rPr>
                <w:rFonts w:ascii="Times New Roman" w:hAnsi="Times New Roman" w:cs="Times New Roman"/>
              </w:rPr>
              <w:t>Low</w:t>
            </w:r>
          </w:p>
        </w:tc>
        <w:tc>
          <w:tcPr>
            <w:tcW w:w="0" w:type="auto"/>
            <w:vMerge/>
          </w:tcPr>
          <w:p w14:paraId="63065906" w14:textId="77777777" w:rsidR="007D33BC" w:rsidRPr="006033D2" w:rsidRDefault="007D33BC" w:rsidP="001066B4">
            <w:pPr>
              <w:spacing w:after="0" w:line="240" w:lineRule="auto"/>
              <w:rPr>
                <w:rFonts w:ascii="Times New Roman" w:hAnsi="Times New Roman" w:cs="Times New Roman"/>
              </w:rPr>
            </w:pPr>
          </w:p>
        </w:tc>
      </w:tr>
      <w:tr w:rsidR="007D33BC" w:rsidRPr="006033D2" w14:paraId="1F30B29C" w14:textId="77777777" w:rsidTr="001066B4">
        <w:tc>
          <w:tcPr>
            <w:tcW w:w="0" w:type="auto"/>
          </w:tcPr>
          <w:p w14:paraId="554AB84A"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rPr>
              <w:t>Allocation concealment</w:t>
            </w:r>
          </w:p>
        </w:tc>
        <w:tc>
          <w:tcPr>
            <w:tcW w:w="0" w:type="auto"/>
          </w:tcPr>
          <w:p w14:paraId="2E8CE199" w14:textId="4645CE2E" w:rsidR="007D33BC" w:rsidRPr="006033D2" w:rsidRDefault="00C318E9" w:rsidP="001066B4">
            <w:pPr>
              <w:spacing w:after="0" w:line="240" w:lineRule="auto"/>
              <w:rPr>
                <w:rFonts w:ascii="Times New Roman" w:hAnsi="Times New Roman" w:cs="Times New Roman"/>
                <w:highlight w:val="yellow"/>
              </w:rPr>
            </w:pPr>
            <w:r w:rsidRPr="00C318E9">
              <w:rPr>
                <w:rFonts w:ascii="Times New Roman" w:hAnsi="Times New Roman" w:cs="Times New Roman"/>
              </w:rPr>
              <w:t>The random numbers were placed in closed envelopes and were given sequentially to every patient that was recruited.</w:t>
            </w:r>
          </w:p>
        </w:tc>
        <w:tc>
          <w:tcPr>
            <w:tcW w:w="0" w:type="auto"/>
          </w:tcPr>
          <w:p w14:paraId="6DB787F1" w14:textId="1E8F6143" w:rsidR="007D33BC" w:rsidRPr="006033D2" w:rsidRDefault="00C318E9" w:rsidP="001066B4">
            <w:pPr>
              <w:spacing w:after="0" w:line="240" w:lineRule="auto"/>
              <w:rPr>
                <w:rFonts w:ascii="Times New Roman" w:hAnsi="Times New Roman" w:cs="Times New Roman"/>
              </w:rPr>
            </w:pPr>
            <w:r>
              <w:rPr>
                <w:rFonts w:ascii="Times New Roman" w:hAnsi="Times New Roman" w:cs="Times New Roman"/>
              </w:rPr>
              <w:t>Low</w:t>
            </w:r>
          </w:p>
        </w:tc>
        <w:tc>
          <w:tcPr>
            <w:tcW w:w="0" w:type="auto"/>
            <w:vMerge/>
          </w:tcPr>
          <w:p w14:paraId="34E70ED4" w14:textId="77777777" w:rsidR="007D33BC" w:rsidRPr="006033D2" w:rsidRDefault="007D33BC" w:rsidP="001066B4">
            <w:pPr>
              <w:spacing w:after="0" w:line="240" w:lineRule="auto"/>
              <w:rPr>
                <w:rFonts w:ascii="Times New Roman" w:hAnsi="Times New Roman" w:cs="Times New Roman"/>
              </w:rPr>
            </w:pPr>
          </w:p>
        </w:tc>
      </w:tr>
      <w:tr w:rsidR="007D33BC" w:rsidRPr="006033D2" w14:paraId="0E2260A3" w14:textId="77777777" w:rsidTr="001066B4">
        <w:tc>
          <w:tcPr>
            <w:tcW w:w="0" w:type="auto"/>
          </w:tcPr>
          <w:p w14:paraId="2A40CB1D"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Performance bias</w:t>
            </w:r>
          </w:p>
        </w:tc>
        <w:tc>
          <w:tcPr>
            <w:tcW w:w="0" w:type="auto"/>
          </w:tcPr>
          <w:p w14:paraId="12BCD31B" w14:textId="77777777" w:rsidR="007D33BC" w:rsidRPr="006033D2" w:rsidRDefault="007D33BC" w:rsidP="001066B4">
            <w:pPr>
              <w:spacing w:after="0" w:line="240" w:lineRule="auto"/>
              <w:rPr>
                <w:rFonts w:ascii="Times New Roman" w:hAnsi="Times New Roman" w:cs="Times New Roman"/>
                <w:highlight w:val="yellow"/>
              </w:rPr>
            </w:pPr>
          </w:p>
        </w:tc>
        <w:tc>
          <w:tcPr>
            <w:tcW w:w="0" w:type="auto"/>
          </w:tcPr>
          <w:p w14:paraId="70FB75CB" w14:textId="77777777" w:rsidR="007D33BC" w:rsidRPr="006033D2" w:rsidRDefault="007D33BC" w:rsidP="001066B4">
            <w:pPr>
              <w:spacing w:after="0" w:line="240" w:lineRule="auto"/>
              <w:rPr>
                <w:rFonts w:ascii="Times New Roman" w:hAnsi="Times New Roman" w:cs="Times New Roman"/>
              </w:rPr>
            </w:pPr>
          </w:p>
        </w:tc>
        <w:tc>
          <w:tcPr>
            <w:tcW w:w="0" w:type="auto"/>
            <w:vMerge/>
          </w:tcPr>
          <w:p w14:paraId="79E2D56B" w14:textId="77777777" w:rsidR="007D33BC" w:rsidRPr="006033D2" w:rsidRDefault="007D33BC" w:rsidP="001066B4">
            <w:pPr>
              <w:spacing w:after="0" w:line="240" w:lineRule="auto"/>
              <w:rPr>
                <w:rFonts w:ascii="Times New Roman" w:hAnsi="Times New Roman" w:cs="Times New Roman"/>
              </w:rPr>
            </w:pPr>
          </w:p>
        </w:tc>
      </w:tr>
      <w:tr w:rsidR="007D33BC" w:rsidRPr="006033D2" w14:paraId="095405C1" w14:textId="77777777" w:rsidTr="001066B4">
        <w:tc>
          <w:tcPr>
            <w:tcW w:w="0" w:type="auto"/>
          </w:tcPr>
          <w:p w14:paraId="57E1FCF1"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rPr>
              <w:t>Blinding of participants and personnel</w:t>
            </w:r>
          </w:p>
        </w:tc>
        <w:tc>
          <w:tcPr>
            <w:tcW w:w="0" w:type="auto"/>
          </w:tcPr>
          <w:p w14:paraId="13B19E71" w14:textId="3B20ABBB" w:rsidR="007D33BC" w:rsidRPr="006033D2" w:rsidRDefault="00C318E9" w:rsidP="001066B4">
            <w:pPr>
              <w:spacing w:after="0" w:line="240" w:lineRule="auto"/>
              <w:rPr>
                <w:rFonts w:ascii="Times New Roman" w:hAnsi="Times New Roman" w:cs="Times New Roman"/>
                <w:highlight w:val="yellow"/>
              </w:rPr>
            </w:pPr>
            <w:r w:rsidRPr="00C318E9">
              <w:rPr>
                <w:rFonts w:ascii="Times New Roman" w:hAnsi="Times New Roman" w:cs="Times New Roman"/>
              </w:rPr>
              <w:t>Not feasible due to different medication administration route.  "Treating physicians and patients were aware of the allocated"</w:t>
            </w:r>
          </w:p>
        </w:tc>
        <w:tc>
          <w:tcPr>
            <w:tcW w:w="0" w:type="auto"/>
          </w:tcPr>
          <w:p w14:paraId="20181651" w14:textId="344BD325" w:rsidR="007D33BC" w:rsidRPr="006033D2" w:rsidRDefault="00C318E9" w:rsidP="001066B4">
            <w:pPr>
              <w:spacing w:after="0" w:line="240" w:lineRule="auto"/>
              <w:rPr>
                <w:rFonts w:ascii="Times New Roman" w:hAnsi="Times New Roman" w:cs="Times New Roman"/>
              </w:rPr>
            </w:pPr>
            <w:r>
              <w:rPr>
                <w:rFonts w:ascii="Times New Roman" w:hAnsi="Times New Roman" w:cs="Times New Roman"/>
              </w:rPr>
              <w:t>Low</w:t>
            </w:r>
          </w:p>
        </w:tc>
        <w:tc>
          <w:tcPr>
            <w:tcW w:w="0" w:type="auto"/>
            <w:vMerge/>
          </w:tcPr>
          <w:p w14:paraId="571CDCEB" w14:textId="77777777" w:rsidR="007D33BC" w:rsidRPr="006033D2" w:rsidRDefault="007D33BC" w:rsidP="001066B4">
            <w:pPr>
              <w:spacing w:after="0" w:line="240" w:lineRule="auto"/>
              <w:rPr>
                <w:rFonts w:ascii="Times New Roman" w:hAnsi="Times New Roman" w:cs="Times New Roman"/>
              </w:rPr>
            </w:pPr>
          </w:p>
        </w:tc>
      </w:tr>
      <w:tr w:rsidR="007D33BC" w:rsidRPr="006033D2" w14:paraId="2A953D39" w14:textId="77777777" w:rsidTr="001066B4">
        <w:tc>
          <w:tcPr>
            <w:tcW w:w="0" w:type="auto"/>
          </w:tcPr>
          <w:p w14:paraId="776D838B"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Detection bias</w:t>
            </w:r>
          </w:p>
        </w:tc>
        <w:tc>
          <w:tcPr>
            <w:tcW w:w="0" w:type="auto"/>
          </w:tcPr>
          <w:p w14:paraId="3F5C61CF" w14:textId="77777777" w:rsidR="007D33BC" w:rsidRPr="006033D2" w:rsidRDefault="007D33BC" w:rsidP="001066B4">
            <w:pPr>
              <w:spacing w:after="0" w:line="240" w:lineRule="auto"/>
              <w:rPr>
                <w:rFonts w:ascii="Times New Roman" w:hAnsi="Times New Roman" w:cs="Times New Roman"/>
                <w:highlight w:val="yellow"/>
              </w:rPr>
            </w:pPr>
          </w:p>
        </w:tc>
        <w:tc>
          <w:tcPr>
            <w:tcW w:w="0" w:type="auto"/>
          </w:tcPr>
          <w:p w14:paraId="562114D8" w14:textId="77777777" w:rsidR="007D33BC" w:rsidRPr="006033D2" w:rsidRDefault="007D33BC" w:rsidP="001066B4">
            <w:pPr>
              <w:spacing w:after="0" w:line="240" w:lineRule="auto"/>
              <w:rPr>
                <w:rFonts w:ascii="Times New Roman" w:hAnsi="Times New Roman" w:cs="Times New Roman"/>
              </w:rPr>
            </w:pPr>
          </w:p>
        </w:tc>
        <w:tc>
          <w:tcPr>
            <w:tcW w:w="0" w:type="auto"/>
            <w:vMerge/>
          </w:tcPr>
          <w:p w14:paraId="4E2989B8" w14:textId="77777777" w:rsidR="007D33BC" w:rsidRPr="006033D2" w:rsidRDefault="007D33BC" w:rsidP="001066B4">
            <w:pPr>
              <w:spacing w:after="0" w:line="240" w:lineRule="auto"/>
              <w:rPr>
                <w:rFonts w:ascii="Times New Roman" w:hAnsi="Times New Roman" w:cs="Times New Roman"/>
              </w:rPr>
            </w:pPr>
          </w:p>
        </w:tc>
      </w:tr>
      <w:tr w:rsidR="007D33BC" w:rsidRPr="006033D2" w14:paraId="1B6DB79C" w14:textId="77777777" w:rsidTr="001066B4">
        <w:tc>
          <w:tcPr>
            <w:tcW w:w="0" w:type="auto"/>
          </w:tcPr>
          <w:p w14:paraId="3A5A8455"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rPr>
              <w:t>Blinding of outcome assessment</w:t>
            </w:r>
          </w:p>
        </w:tc>
        <w:tc>
          <w:tcPr>
            <w:tcW w:w="0" w:type="auto"/>
          </w:tcPr>
          <w:p w14:paraId="3D937570" w14:textId="55663628" w:rsidR="007D33BC" w:rsidRPr="006033D2" w:rsidRDefault="00C318E9" w:rsidP="001066B4">
            <w:pPr>
              <w:spacing w:after="0" w:line="240" w:lineRule="auto"/>
              <w:rPr>
                <w:rFonts w:ascii="Times New Roman" w:hAnsi="Times New Roman" w:cs="Times New Roman"/>
                <w:highlight w:val="yellow"/>
              </w:rPr>
            </w:pPr>
            <w:r w:rsidRPr="00C318E9">
              <w:rPr>
                <w:rFonts w:ascii="Times New Roman" w:hAnsi="Times New Roman" w:cs="Times New Roman"/>
              </w:rPr>
              <w:t>The physicians that performed the audiologic assessment and data analysis were kept blinded to the allocation.</w:t>
            </w:r>
          </w:p>
        </w:tc>
        <w:tc>
          <w:tcPr>
            <w:tcW w:w="0" w:type="auto"/>
          </w:tcPr>
          <w:p w14:paraId="5D0D2B3E" w14:textId="2341F5C3" w:rsidR="007D33BC" w:rsidRPr="006033D2" w:rsidRDefault="00C318E9" w:rsidP="001066B4">
            <w:pPr>
              <w:spacing w:after="0" w:line="240" w:lineRule="auto"/>
              <w:rPr>
                <w:rFonts w:ascii="Times New Roman" w:hAnsi="Times New Roman" w:cs="Times New Roman"/>
              </w:rPr>
            </w:pPr>
            <w:r>
              <w:rPr>
                <w:rFonts w:ascii="Times New Roman" w:hAnsi="Times New Roman" w:cs="Times New Roman"/>
              </w:rPr>
              <w:t>Low</w:t>
            </w:r>
          </w:p>
        </w:tc>
        <w:tc>
          <w:tcPr>
            <w:tcW w:w="0" w:type="auto"/>
            <w:vMerge/>
          </w:tcPr>
          <w:p w14:paraId="5D40D665" w14:textId="77777777" w:rsidR="007D33BC" w:rsidRPr="006033D2" w:rsidRDefault="007D33BC" w:rsidP="001066B4">
            <w:pPr>
              <w:spacing w:after="0" w:line="240" w:lineRule="auto"/>
              <w:rPr>
                <w:rFonts w:ascii="Times New Roman" w:hAnsi="Times New Roman" w:cs="Times New Roman"/>
              </w:rPr>
            </w:pPr>
          </w:p>
        </w:tc>
      </w:tr>
      <w:tr w:rsidR="007D33BC" w:rsidRPr="006033D2" w14:paraId="1FC95390" w14:textId="77777777" w:rsidTr="001066B4">
        <w:tc>
          <w:tcPr>
            <w:tcW w:w="0" w:type="auto"/>
          </w:tcPr>
          <w:p w14:paraId="5B29AA1F"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Attrition bias</w:t>
            </w:r>
          </w:p>
        </w:tc>
        <w:tc>
          <w:tcPr>
            <w:tcW w:w="0" w:type="auto"/>
          </w:tcPr>
          <w:p w14:paraId="687047EB" w14:textId="77777777" w:rsidR="007D33BC" w:rsidRPr="006033D2" w:rsidRDefault="007D33BC" w:rsidP="001066B4">
            <w:pPr>
              <w:spacing w:after="0" w:line="240" w:lineRule="auto"/>
              <w:rPr>
                <w:rFonts w:ascii="Times New Roman" w:hAnsi="Times New Roman" w:cs="Times New Roman"/>
                <w:highlight w:val="yellow"/>
              </w:rPr>
            </w:pPr>
          </w:p>
        </w:tc>
        <w:tc>
          <w:tcPr>
            <w:tcW w:w="0" w:type="auto"/>
          </w:tcPr>
          <w:p w14:paraId="3683E859" w14:textId="77777777" w:rsidR="007D33BC" w:rsidRPr="006033D2" w:rsidRDefault="007D33BC" w:rsidP="001066B4">
            <w:pPr>
              <w:spacing w:after="0" w:line="240" w:lineRule="auto"/>
              <w:rPr>
                <w:rFonts w:ascii="Times New Roman" w:hAnsi="Times New Roman" w:cs="Times New Roman"/>
              </w:rPr>
            </w:pPr>
          </w:p>
        </w:tc>
        <w:tc>
          <w:tcPr>
            <w:tcW w:w="0" w:type="auto"/>
            <w:vMerge/>
          </w:tcPr>
          <w:p w14:paraId="7D758056" w14:textId="77777777" w:rsidR="007D33BC" w:rsidRPr="006033D2" w:rsidRDefault="007D33BC" w:rsidP="001066B4">
            <w:pPr>
              <w:spacing w:after="0" w:line="240" w:lineRule="auto"/>
              <w:rPr>
                <w:rFonts w:ascii="Times New Roman" w:hAnsi="Times New Roman" w:cs="Times New Roman"/>
              </w:rPr>
            </w:pPr>
          </w:p>
        </w:tc>
      </w:tr>
      <w:tr w:rsidR="007D33BC" w:rsidRPr="006033D2" w14:paraId="4B422CBF" w14:textId="77777777" w:rsidTr="001066B4">
        <w:tc>
          <w:tcPr>
            <w:tcW w:w="0" w:type="auto"/>
          </w:tcPr>
          <w:p w14:paraId="09977995"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rPr>
              <w:t xml:space="preserve">Incomplete outcome data </w:t>
            </w:r>
          </w:p>
        </w:tc>
        <w:tc>
          <w:tcPr>
            <w:tcW w:w="0" w:type="auto"/>
          </w:tcPr>
          <w:p w14:paraId="131FFA6F" w14:textId="7D540550" w:rsidR="007D33BC" w:rsidRPr="006033D2" w:rsidRDefault="004C6AEF" w:rsidP="001066B4">
            <w:pPr>
              <w:spacing w:after="0" w:line="240" w:lineRule="auto"/>
              <w:rPr>
                <w:rFonts w:ascii="Times New Roman" w:hAnsi="Times New Roman" w:cs="Times New Roman"/>
                <w:highlight w:val="yellow"/>
              </w:rPr>
            </w:pPr>
            <w:r>
              <w:rPr>
                <w:rFonts w:ascii="Times New Roman" w:hAnsi="Times New Roman" w:cs="Times New Roman"/>
              </w:rPr>
              <w:t>L</w:t>
            </w:r>
            <w:r w:rsidRPr="004C6AEF">
              <w:rPr>
                <w:rFonts w:ascii="Times New Roman" w:hAnsi="Times New Roman" w:cs="Times New Roman"/>
              </w:rPr>
              <w:t>osses was 22% and almost balanced across groups</w:t>
            </w:r>
          </w:p>
        </w:tc>
        <w:tc>
          <w:tcPr>
            <w:tcW w:w="0" w:type="auto"/>
          </w:tcPr>
          <w:p w14:paraId="4CD73BBB" w14:textId="77777777" w:rsidR="007D33BC" w:rsidRPr="006033D2" w:rsidRDefault="007D33BC" w:rsidP="001066B4">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vMerge/>
          </w:tcPr>
          <w:p w14:paraId="781B52BE" w14:textId="77777777" w:rsidR="007D33BC" w:rsidRPr="006033D2" w:rsidRDefault="007D33BC" w:rsidP="001066B4">
            <w:pPr>
              <w:spacing w:after="0" w:line="240" w:lineRule="auto"/>
              <w:rPr>
                <w:rFonts w:ascii="Times New Roman" w:hAnsi="Times New Roman" w:cs="Times New Roman"/>
              </w:rPr>
            </w:pPr>
          </w:p>
        </w:tc>
      </w:tr>
      <w:tr w:rsidR="007D33BC" w:rsidRPr="006033D2" w14:paraId="4D493923" w14:textId="77777777" w:rsidTr="001066B4">
        <w:tc>
          <w:tcPr>
            <w:tcW w:w="0" w:type="auto"/>
          </w:tcPr>
          <w:p w14:paraId="44BB809D"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Reporting bias</w:t>
            </w:r>
          </w:p>
        </w:tc>
        <w:tc>
          <w:tcPr>
            <w:tcW w:w="0" w:type="auto"/>
          </w:tcPr>
          <w:p w14:paraId="6841F015" w14:textId="77777777" w:rsidR="007D33BC" w:rsidRPr="006033D2" w:rsidRDefault="007D33BC" w:rsidP="001066B4">
            <w:pPr>
              <w:spacing w:after="0" w:line="240" w:lineRule="auto"/>
              <w:rPr>
                <w:rFonts w:ascii="Times New Roman" w:hAnsi="Times New Roman" w:cs="Times New Roman"/>
                <w:highlight w:val="yellow"/>
              </w:rPr>
            </w:pPr>
          </w:p>
        </w:tc>
        <w:tc>
          <w:tcPr>
            <w:tcW w:w="0" w:type="auto"/>
          </w:tcPr>
          <w:p w14:paraId="44A448CB" w14:textId="77777777" w:rsidR="007D33BC" w:rsidRPr="006033D2" w:rsidRDefault="007D33BC" w:rsidP="001066B4">
            <w:pPr>
              <w:spacing w:after="0" w:line="240" w:lineRule="auto"/>
              <w:rPr>
                <w:rFonts w:ascii="Times New Roman" w:hAnsi="Times New Roman" w:cs="Times New Roman"/>
              </w:rPr>
            </w:pPr>
          </w:p>
        </w:tc>
        <w:tc>
          <w:tcPr>
            <w:tcW w:w="0" w:type="auto"/>
            <w:vMerge/>
          </w:tcPr>
          <w:p w14:paraId="6D89748D" w14:textId="77777777" w:rsidR="007D33BC" w:rsidRPr="006033D2" w:rsidRDefault="007D33BC" w:rsidP="001066B4">
            <w:pPr>
              <w:spacing w:after="0" w:line="240" w:lineRule="auto"/>
              <w:rPr>
                <w:rFonts w:ascii="Times New Roman" w:hAnsi="Times New Roman" w:cs="Times New Roman"/>
              </w:rPr>
            </w:pPr>
          </w:p>
        </w:tc>
      </w:tr>
      <w:tr w:rsidR="007D33BC" w:rsidRPr="006033D2" w14:paraId="3B6141A1" w14:textId="77777777" w:rsidTr="001066B4">
        <w:tc>
          <w:tcPr>
            <w:tcW w:w="0" w:type="auto"/>
          </w:tcPr>
          <w:p w14:paraId="0D21CD8F"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rPr>
              <w:t>Selective reporting</w:t>
            </w:r>
          </w:p>
        </w:tc>
        <w:tc>
          <w:tcPr>
            <w:tcW w:w="0" w:type="auto"/>
          </w:tcPr>
          <w:p w14:paraId="64D79241" w14:textId="6681BFAC" w:rsidR="007D33BC" w:rsidRPr="006033D2" w:rsidRDefault="004C6AEF" w:rsidP="001066B4">
            <w:pPr>
              <w:spacing w:after="0" w:line="240" w:lineRule="auto"/>
              <w:rPr>
                <w:rFonts w:ascii="Times New Roman" w:hAnsi="Times New Roman" w:cs="Times New Roman"/>
                <w:highlight w:val="yellow"/>
              </w:rPr>
            </w:pPr>
            <w:r>
              <w:rPr>
                <w:rFonts w:ascii="Times New Roman" w:hAnsi="Times New Roman" w:cs="Times New Roman"/>
              </w:rPr>
              <w:t>S</w:t>
            </w:r>
            <w:r w:rsidRPr="004C6AEF">
              <w:rPr>
                <w:rFonts w:ascii="Times New Roman" w:hAnsi="Times New Roman" w:cs="Times New Roman"/>
              </w:rPr>
              <w:t>tudy protocol is not accessible; however, they report both PTA (continuous), and binary outcome (extent of recovery)</w:t>
            </w:r>
          </w:p>
        </w:tc>
        <w:tc>
          <w:tcPr>
            <w:tcW w:w="0" w:type="auto"/>
          </w:tcPr>
          <w:p w14:paraId="3D12C75E" w14:textId="77777777" w:rsidR="007D33BC" w:rsidRPr="006033D2" w:rsidRDefault="007D33BC" w:rsidP="001066B4">
            <w:pPr>
              <w:spacing w:after="0" w:line="240" w:lineRule="auto"/>
              <w:rPr>
                <w:rFonts w:ascii="Times New Roman" w:hAnsi="Times New Roman" w:cs="Times New Roman"/>
              </w:rPr>
            </w:pPr>
            <w:r w:rsidRPr="006033D2">
              <w:rPr>
                <w:rFonts w:ascii="Times New Roman" w:hAnsi="Times New Roman" w:cs="Times New Roman"/>
              </w:rPr>
              <w:t>Unclear</w:t>
            </w:r>
          </w:p>
        </w:tc>
        <w:tc>
          <w:tcPr>
            <w:tcW w:w="0" w:type="auto"/>
            <w:vMerge/>
          </w:tcPr>
          <w:p w14:paraId="14772F60" w14:textId="77777777" w:rsidR="007D33BC" w:rsidRPr="006033D2" w:rsidRDefault="007D33BC" w:rsidP="001066B4">
            <w:pPr>
              <w:spacing w:after="0" w:line="240" w:lineRule="auto"/>
              <w:rPr>
                <w:rFonts w:ascii="Times New Roman" w:hAnsi="Times New Roman" w:cs="Times New Roman"/>
              </w:rPr>
            </w:pPr>
          </w:p>
        </w:tc>
      </w:tr>
      <w:tr w:rsidR="007D33BC" w:rsidRPr="006033D2" w14:paraId="47460303" w14:textId="77777777" w:rsidTr="001066B4">
        <w:tc>
          <w:tcPr>
            <w:tcW w:w="0" w:type="auto"/>
          </w:tcPr>
          <w:p w14:paraId="1D1F8978"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Other bias</w:t>
            </w:r>
          </w:p>
        </w:tc>
        <w:tc>
          <w:tcPr>
            <w:tcW w:w="0" w:type="auto"/>
          </w:tcPr>
          <w:p w14:paraId="5DE97B1C" w14:textId="77777777" w:rsidR="007D33BC" w:rsidRPr="006033D2" w:rsidRDefault="007D33BC" w:rsidP="001066B4">
            <w:pPr>
              <w:spacing w:after="0" w:line="240" w:lineRule="auto"/>
              <w:rPr>
                <w:rFonts w:ascii="Times New Roman" w:hAnsi="Times New Roman" w:cs="Times New Roman"/>
                <w:highlight w:val="yellow"/>
              </w:rPr>
            </w:pPr>
          </w:p>
        </w:tc>
        <w:tc>
          <w:tcPr>
            <w:tcW w:w="0" w:type="auto"/>
          </w:tcPr>
          <w:p w14:paraId="6124DC0D" w14:textId="77777777" w:rsidR="007D33BC" w:rsidRPr="006033D2" w:rsidRDefault="007D33BC" w:rsidP="001066B4">
            <w:pPr>
              <w:spacing w:after="0" w:line="240" w:lineRule="auto"/>
              <w:rPr>
                <w:rFonts w:ascii="Times New Roman" w:hAnsi="Times New Roman" w:cs="Times New Roman"/>
              </w:rPr>
            </w:pPr>
          </w:p>
        </w:tc>
        <w:tc>
          <w:tcPr>
            <w:tcW w:w="0" w:type="auto"/>
            <w:vMerge/>
          </w:tcPr>
          <w:p w14:paraId="5E1ADABA" w14:textId="77777777" w:rsidR="007D33BC" w:rsidRPr="006033D2" w:rsidRDefault="007D33BC" w:rsidP="001066B4">
            <w:pPr>
              <w:spacing w:after="0" w:line="240" w:lineRule="auto"/>
              <w:rPr>
                <w:rFonts w:ascii="Times New Roman" w:hAnsi="Times New Roman" w:cs="Times New Roman"/>
              </w:rPr>
            </w:pPr>
          </w:p>
        </w:tc>
      </w:tr>
      <w:tr w:rsidR="007D33BC" w:rsidRPr="00311211" w14:paraId="722A54BD" w14:textId="77777777" w:rsidTr="001066B4">
        <w:tc>
          <w:tcPr>
            <w:tcW w:w="0" w:type="auto"/>
          </w:tcPr>
          <w:p w14:paraId="63EE6414" w14:textId="77777777" w:rsidR="007D33BC" w:rsidRPr="00311211" w:rsidRDefault="007D33BC" w:rsidP="001066B4">
            <w:pPr>
              <w:spacing w:after="0" w:line="240" w:lineRule="auto"/>
              <w:rPr>
                <w:rFonts w:ascii="Times New Roman" w:hAnsi="Times New Roman" w:cs="Times New Roman"/>
                <w:b/>
                <w:sz w:val="24"/>
                <w:szCs w:val="24"/>
              </w:rPr>
            </w:pPr>
            <w:r w:rsidRPr="00311211">
              <w:rPr>
                <w:rFonts w:ascii="Times New Roman" w:hAnsi="Times New Roman" w:cs="Times New Roman"/>
                <w:sz w:val="24"/>
                <w:szCs w:val="24"/>
              </w:rPr>
              <w:t>Other sources of bias</w:t>
            </w:r>
          </w:p>
        </w:tc>
        <w:tc>
          <w:tcPr>
            <w:tcW w:w="0" w:type="auto"/>
          </w:tcPr>
          <w:p w14:paraId="4B8232E0" w14:textId="4685962F" w:rsidR="007D33BC" w:rsidRPr="00311211" w:rsidRDefault="004C6AEF" w:rsidP="001066B4">
            <w:pPr>
              <w:spacing w:after="0" w:line="240" w:lineRule="auto"/>
              <w:rPr>
                <w:rFonts w:ascii="Times New Roman" w:hAnsi="Times New Roman" w:cs="Times New Roman"/>
                <w:sz w:val="24"/>
                <w:szCs w:val="24"/>
                <w:highlight w:val="yellow"/>
              </w:rPr>
            </w:pPr>
            <w:r w:rsidRPr="004C6AEF">
              <w:rPr>
                <w:rFonts w:ascii="Times New Roman" w:hAnsi="Times New Roman" w:cs="Times New Roman"/>
              </w:rPr>
              <w:t>Funding is not reported, conflict of interest was declared as none</w:t>
            </w:r>
            <w:r>
              <w:rPr>
                <w:rFonts w:ascii="Times New Roman" w:hAnsi="Times New Roman" w:cs="Times New Roman"/>
              </w:rPr>
              <w:t>.</w:t>
            </w:r>
          </w:p>
        </w:tc>
        <w:tc>
          <w:tcPr>
            <w:tcW w:w="0" w:type="auto"/>
          </w:tcPr>
          <w:p w14:paraId="5CE68C85" w14:textId="77777777" w:rsidR="007D33BC" w:rsidRPr="00311211" w:rsidRDefault="007D33BC" w:rsidP="001066B4">
            <w:pPr>
              <w:spacing w:after="0" w:line="240" w:lineRule="auto"/>
              <w:rPr>
                <w:rFonts w:ascii="Times New Roman" w:hAnsi="Times New Roman" w:cs="Times New Roman"/>
                <w:sz w:val="24"/>
                <w:szCs w:val="24"/>
              </w:rPr>
            </w:pPr>
            <w:r w:rsidRPr="006033D2">
              <w:rPr>
                <w:rFonts w:ascii="Times New Roman" w:hAnsi="Times New Roman" w:cs="Times New Roman"/>
              </w:rPr>
              <w:t>Unclear</w:t>
            </w:r>
          </w:p>
        </w:tc>
        <w:tc>
          <w:tcPr>
            <w:tcW w:w="0" w:type="auto"/>
            <w:vMerge/>
          </w:tcPr>
          <w:p w14:paraId="13A9BFA8" w14:textId="77777777" w:rsidR="007D33BC" w:rsidRPr="00311211" w:rsidRDefault="007D33BC" w:rsidP="001066B4">
            <w:pPr>
              <w:spacing w:after="0" w:line="240" w:lineRule="auto"/>
              <w:rPr>
                <w:rFonts w:ascii="Times New Roman" w:hAnsi="Times New Roman" w:cs="Times New Roman"/>
                <w:sz w:val="24"/>
                <w:szCs w:val="24"/>
              </w:rPr>
            </w:pPr>
          </w:p>
        </w:tc>
      </w:tr>
      <w:tr w:rsidR="007D33BC" w:rsidRPr="006033D2" w14:paraId="084C08D7" w14:textId="77777777" w:rsidTr="001066B4">
        <w:tc>
          <w:tcPr>
            <w:tcW w:w="0" w:type="auto"/>
          </w:tcPr>
          <w:p w14:paraId="5D01C627" w14:textId="77777777" w:rsidR="007D33BC" w:rsidRPr="006033D2" w:rsidRDefault="007D33BC" w:rsidP="001066B4">
            <w:pPr>
              <w:spacing w:after="0" w:line="240" w:lineRule="auto"/>
              <w:rPr>
                <w:rFonts w:ascii="Times New Roman" w:hAnsi="Times New Roman" w:cs="Times New Roman"/>
                <w:b/>
              </w:rPr>
            </w:pPr>
            <w:r w:rsidRPr="006033D2">
              <w:rPr>
                <w:rFonts w:ascii="Times New Roman" w:hAnsi="Times New Roman" w:cs="Times New Roman"/>
                <w:b/>
              </w:rPr>
              <w:t>Outcomes</w:t>
            </w:r>
          </w:p>
        </w:tc>
        <w:tc>
          <w:tcPr>
            <w:tcW w:w="0" w:type="auto"/>
          </w:tcPr>
          <w:p w14:paraId="281BAACC" w14:textId="6F9AA640" w:rsidR="007D33BC" w:rsidRPr="006033D2" w:rsidRDefault="007D33BC" w:rsidP="001066B4">
            <w:pPr>
              <w:spacing w:after="0" w:line="240" w:lineRule="auto"/>
              <w:rPr>
                <w:rFonts w:ascii="Times New Roman" w:hAnsi="Times New Roman" w:cs="Times New Roman"/>
                <w:highlight w:val="yellow"/>
              </w:rPr>
            </w:pPr>
            <w:r>
              <w:rPr>
                <w:rFonts w:ascii="Times New Roman" w:hAnsi="Times New Roman" w:cs="Times New Roman"/>
              </w:rPr>
              <w:t>PTA improvement, hearing recovery</w:t>
            </w:r>
            <w:r w:rsidR="004C6AEF">
              <w:rPr>
                <w:rFonts w:ascii="Times New Roman" w:hAnsi="Times New Roman" w:cs="Times New Roman"/>
              </w:rPr>
              <w:t>, adverse events</w:t>
            </w:r>
            <w:r w:rsidRPr="006033D2">
              <w:rPr>
                <w:rFonts w:ascii="Times New Roman" w:hAnsi="Times New Roman" w:cs="Times New Roman"/>
              </w:rPr>
              <w:t xml:space="preserve"> </w:t>
            </w:r>
          </w:p>
        </w:tc>
        <w:tc>
          <w:tcPr>
            <w:tcW w:w="0" w:type="auto"/>
          </w:tcPr>
          <w:p w14:paraId="48742BC6" w14:textId="77777777" w:rsidR="007D33BC" w:rsidRPr="006033D2" w:rsidRDefault="007D33BC" w:rsidP="001066B4">
            <w:pPr>
              <w:spacing w:after="0" w:line="240" w:lineRule="auto"/>
              <w:rPr>
                <w:rFonts w:ascii="Times New Roman" w:hAnsi="Times New Roman" w:cs="Times New Roman"/>
              </w:rPr>
            </w:pPr>
          </w:p>
        </w:tc>
        <w:tc>
          <w:tcPr>
            <w:tcW w:w="0" w:type="auto"/>
          </w:tcPr>
          <w:p w14:paraId="2BC038B4" w14:textId="77777777" w:rsidR="007D33BC" w:rsidRPr="006033D2" w:rsidRDefault="007D33BC" w:rsidP="001066B4">
            <w:pPr>
              <w:spacing w:after="0" w:line="240" w:lineRule="auto"/>
              <w:rPr>
                <w:rFonts w:ascii="Times New Roman" w:hAnsi="Times New Roman" w:cs="Times New Roman"/>
              </w:rPr>
            </w:pPr>
          </w:p>
        </w:tc>
      </w:tr>
    </w:tbl>
    <w:p w14:paraId="4D8E73A7" w14:textId="77777777" w:rsidR="00E3044A" w:rsidRDefault="00E3044A" w:rsidP="00E3044A">
      <w:pPr>
        <w:sectPr w:rsidR="00E3044A" w:rsidSect="004C23EB">
          <w:pgSz w:w="15840" w:h="12240" w:orient="landscape"/>
          <w:pgMar w:top="1440" w:right="1440" w:bottom="1440" w:left="1440" w:header="709" w:footer="709" w:gutter="0"/>
          <w:lnNumType w:countBy="1" w:restart="continuous"/>
          <w:cols w:space="708"/>
          <w:docGrid w:linePitch="360"/>
        </w:sectPr>
      </w:pPr>
    </w:p>
    <w:p w14:paraId="6CF79C7D" w14:textId="6DF83F2A" w:rsidR="00E3044A" w:rsidRPr="00FD6033" w:rsidRDefault="00E3044A" w:rsidP="00E3044A">
      <w:pPr>
        <w:rPr>
          <w:rFonts w:ascii="Times New Roman" w:hAnsi="Times New Roman" w:cs="Times New Roman"/>
          <w:szCs w:val="24"/>
        </w:rPr>
      </w:pPr>
      <w:r w:rsidRPr="00FD6033">
        <w:rPr>
          <w:rFonts w:ascii="Times New Roman" w:hAnsi="Times New Roman" w:cs="Times New Roman"/>
          <w:b/>
          <w:sz w:val="24"/>
          <w:szCs w:val="24"/>
        </w:rPr>
        <w:t xml:space="preserve">Further details on </w:t>
      </w:r>
      <w:r w:rsidR="0044717B">
        <w:rPr>
          <w:rFonts w:ascii="Times New Roman" w:hAnsi="Times New Roman" w:cs="Times New Roman"/>
          <w:b/>
          <w:sz w:val="24"/>
          <w:szCs w:val="24"/>
        </w:rPr>
        <w:t xml:space="preserve">hearing </w:t>
      </w:r>
      <w:r w:rsidR="00A94100">
        <w:rPr>
          <w:rFonts w:ascii="Times New Roman" w:hAnsi="Times New Roman" w:cs="Times New Roman"/>
          <w:b/>
          <w:sz w:val="24"/>
          <w:szCs w:val="24"/>
        </w:rPr>
        <w:t>measures assessed</w:t>
      </w:r>
      <w:r w:rsidR="0044717B">
        <w:rPr>
          <w:rFonts w:ascii="Times New Roman" w:hAnsi="Times New Roman" w:cs="Times New Roman"/>
          <w:b/>
          <w:sz w:val="24"/>
          <w:szCs w:val="24"/>
        </w:rPr>
        <w:t xml:space="preserve"> via </w:t>
      </w:r>
      <w:r w:rsidR="00A94100">
        <w:rPr>
          <w:rFonts w:ascii="Times New Roman" w:hAnsi="Times New Roman" w:cs="Times New Roman"/>
          <w:b/>
          <w:sz w:val="24"/>
          <w:szCs w:val="24"/>
        </w:rPr>
        <w:t>SRT, BCT and ACT</w:t>
      </w:r>
      <w:r w:rsidR="0044717B" w:rsidRPr="00FD6033">
        <w:rPr>
          <w:rFonts w:ascii="Times New Roman" w:hAnsi="Times New Roman" w:cs="Times New Roman"/>
          <w:b/>
          <w:sz w:val="24"/>
          <w:szCs w:val="24"/>
        </w:rPr>
        <w:t xml:space="preserve"> </w:t>
      </w:r>
      <w:r w:rsidRPr="00FD6033">
        <w:rPr>
          <w:rFonts w:ascii="Times New Roman" w:hAnsi="Times New Roman" w:cs="Times New Roman"/>
          <w:b/>
          <w:sz w:val="24"/>
          <w:szCs w:val="24"/>
        </w:rPr>
        <w:t>that were reported by single studies:</w:t>
      </w:r>
    </w:p>
    <w:p w14:paraId="723B6AE8" w14:textId="60373E2F" w:rsidR="00E3044A" w:rsidRPr="00267786" w:rsidRDefault="00F0451D" w:rsidP="003E2AE6">
      <w:pPr>
        <w:pStyle w:val="DSENBodytext"/>
        <w:rPr>
          <w:b/>
        </w:rPr>
      </w:pPr>
      <w:r w:rsidRPr="00267786">
        <w:t xml:space="preserve">SRT percentage: SRT,  the minimum hearing level for speech at which an individual can just detect the presence of speech material 50% of the time,  </w:t>
      </w:r>
      <w:r w:rsidR="00E543DE">
        <w:t xml:space="preserve">was improved </w:t>
      </w:r>
      <w:r w:rsidR="00E543DE" w:rsidRPr="00267786">
        <w:t xml:space="preserve">(subjects were determined to be ‘improved’ if the threshold was reduced by more than 10 dB), </w:t>
      </w:r>
      <w:r w:rsidR="00E543DE">
        <w:t xml:space="preserve"> </w:t>
      </w:r>
      <w:r w:rsidRPr="00267786">
        <w:t xml:space="preserve">in 18 of 24 patients (75%) </w:t>
      </w:r>
      <w:r w:rsidR="00E543DE">
        <w:t>that</w:t>
      </w:r>
      <w:r w:rsidRPr="00267786">
        <w:t xml:space="preserve"> received IV EGb761 (Ginkgo bilbo extract) + methylprednisolone +  Oral EGb761 but </w:t>
      </w:r>
      <w:r w:rsidR="00E543DE">
        <w:t xml:space="preserve">it </w:t>
      </w:r>
      <w:r w:rsidR="00E543DE" w:rsidRPr="00267786">
        <w:t xml:space="preserve">remained unchanged or aggravated (subjects were determined to be aggravated if the threshold was increased by more than 10 dB and ‘unchanged’ if the difference was less than 10 </w:t>
      </w:r>
      <w:proofErr w:type="spellStart"/>
      <w:r w:rsidR="00E543DE" w:rsidRPr="00267786">
        <w:t>dB.</w:t>
      </w:r>
      <w:proofErr w:type="spellEnd"/>
      <w:r w:rsidR="00E543DE" w:rsidRPr="00267786">
        <w:t>)</w:t>
      </w:r>
      <w:r w:rsidR="00E543DE">
        <w:t xml:space="preserve"> </w:t>
      </w:r>
      <w:r w:rsidRPr="00267786">
        <w:t xml:space="preserve">in 6 </w:t>
      </w:r>
      <w:r w:rsidR="00E543DE">
        <w:t xml:space="preserve">patients </w:t>
      </w:r>
      <w:r w:rsidRPr="00267786">
        <w:t>on day 28±2 post treatment</w:t>
      </w:r>
      <w:r w:rsidR="00234D86">
        <w:fldChar w:fldCharType="begin"/>
      </w:r>
      <w:r w:rsidR="00D02E84">
        <w:instrText xml:space="preserve"> ADDIN ZOTERO_ITEM CSL_CITATION {"citationID":"Zd0fnCru","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 xml:space="preserve">.  </w:t>
      </w:r>
      <w:r w:rsidRPr="00267786">
        <w:t xml:space="preserve">Similarly, SRT percentage was improved in 17/24 patients (68%) that received placebo+ methylprednisolone+ Oral </w:t>
      </w:r>
      <w:r w:rsidR="004C0F06" w:rsidRPr="00267786">
        <w:t>EGb761 but</w:t>
      </w:r>
      <w:r w:rsidRPr="00267786">
        <w:t xml:space="preserve"> remained unchanged or aggravated in 7/24 (29.16%) on day 28±2 post- treatment</w:t>
      </w:r>
      <w:r w:rsidR="00234D86">
        <w:fldChar w:fldCharType="begin"/>
      </w:r>
      <w:r w:rsidR="00D02E84">
        <w:instrText xml:space="preserve"> ADDIN ZOTERO_ITEM CSL_CITATION {"citationID":"cI9pvd56","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 xml:space="preserve">. </w:t>
      </w:r>
      <w:r w:rsidRPr="00267786">
        <w:t>The post-treatment SRT percentage did not differ between the two arms on day 28 [Mean (SD) was 32.04(31.91) in IV EGb761 group compared to 39.04(30.23) in placebo arm; p=0.232]</w:t>
      </w:r>
      <w:r w:rsidR="00234D86">
        <w:fldChar w:fldCharType="begin"/>
      </w:r>
      <w:r w:rsidR="00D02E84">
        <w:instrText xml:space="preserve"> ADDIN ZOTERO_ITEM CSL_CITATION {"citationID":"1z0Jd9pZ","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w:t>
      </w:r>
    </w:p>
    <w:p w14:paraId="3537E347" w14:textId="453FDC81" w:rsidR="00E3044A" w:rsidRPr="00267786" w:rsidRDefault="00F0451D" w:rsidP="003E2AE6">
      <w:pPr>
        <w:pStyle w:val="DSENBodytext"/>
        <w:rPr>
          <w:b/>
        </w:rPr>
      </w:pPr>
      <w:r w:rsidRPr="00267786">
        <w:t xml:space="preserve">BCT: BCT was improved (subjects were determined to be ‘improved’ if the threshold was reduced by more than 10 dB) in 19 of 24 patients (79.16%) </w:t>
      </w:r>
      <w:r w:rsidR="00FA756B">
        <w:t>that</w:t>
      </w:r>
      <w:r w:rsidRPr="00267786">
        <w:t xml:space="preserve"> received IV EGb761 (Ginkgo bilbo extract) + methylprednisolone +  Oral EGb761, but it remained unchanged or aggravated(subjects were determined to be aggravated if the threshold was increased by more than 10 dB and ‘unchanged’ if the difference was less than 10 </w:t>
      </w:r>
      <w:proofErr w:type="spellStart"/>
      <w:r w:rsidRPr="00267786">
        <w:t>dB.</w:t>
      </w:r>
      <w:proofErr w:type="spellEnd"/>
      <w:r w:rsidRPr="00267786">
        <w:t>) in 5 (20.83%) patients on day 28</w:t>
      </w:r>
      <w:r w:rsidR="00FA756B" w:rsidRPr="00FA756B">
        <w:rPr>
          <w:vertAlign w:val="superscript"/>
        </w:rPr>
        <w:t>th</w:t>
      </w:r>
      <w:r w:rsidR="00FA756B">
        <w:t xml:space="preserve"> </w:t>
      </w:r>
      <w:r w:rsidRPr="00267786">
        <w:t xml:space="preserve"> post-treatment</w:t>
      </w:r>
      <w:r w:rsidR="00234D86">
        <w:fldChar w:fldCharType="begin"/>
      </w:r>
      <w:r w:rsidR="00D02E84">
        <w:instrText xml:space="preserve"> ADDIN ZOTERO_ITEM CSL_CITATION {"citationID":"LlXxNid5","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 xml:space="preserve">.  </w:t>
      </w:r>
      <w:r w:rsidRPr="00267786">
        <w:t>Similarly, BCT was improved in 15/24 patients (62.5%) that received placebo+ methylprednisolone+ Oral EGb761 but remained unchanged or aggravated in 9/24 (37.5%) on day 28</w:t>
      </w:r>
      <w:r w:rsidR="00FA756B" w:rsidRPr="00FA756B">
        <w:rPr>
          <w:vertAlign w:val="superscript"/>
        </w:rPr>
        <w:t>th</w:t>
      </w:r>
      <w:r w:rsidR="00FA756B">
        <w:t xml:space="preserve"> </w:t>
      </w:r>
      <w:r w:rsidR="00FA756B" w:rsidRPr="00267786">
        <w:t>post</w:t>
      </w:r>
      <w:r w:rsidRPr="00267786">
        <w:t>-treatment</w:t>
      </w:r>
      <w:r w:rsidR="00234D86">
        <w:fldChar w:fldCharType="begin"/>
      </w:r>
      <w:r w:rsidR="00D02E84">
        <w:instrText xml:space="preserve"> ADDIN ZOTERO_ITEM CSL_CITATION {"citationID":"qZoTdI9V","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 xml:space="preserve">. </w:t>
      </w:r>
      <w:r w:rsidRPr="00267786">
        <w:t xml:space="preserve">The post-treatment BCT did not demonstrate a statistically significant </w:t>
      </w:r>
      <w:r w:rsidR="00FA756B" w:rsidRPr="00267786">
        <w:t>difference</w:t>
      </w:r>
      <w:r w:rsidRPr="00267786">
        <w:t xml:space="preserve"> between the two arms on day 28 [Mean (SD) was 22.51(23.77) in IV EGb761 group compared to 30.64(23.13) in placebo arm</w:t>
      </w:r>
      <w:r w:rsidR="00FA756B">
        <w:t>,</w:t>
      </w:r>
      <w:r w:rsidRPr="00267786">
        <w:t xml:space="preserve"> p=0.082]</w:t>
      </w:r>
      <w:r w:rsidR="00234D86">
        <w:fldChar w:fldCharType="begin"/>
      </w:r>
      <w:r w:rsidR="00D02E84">
        <w:instrText xml:space="preserve"> ADDIN ZOTERO_ITEM CSL_CITATION {"citationID":"1V5Gu4ik","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w:t>
      </w:r>
    </w:p>
    <w:p w14:paraId="3C16FC6D" w14:textId="5C25DC3F" w:rsidR="00E3044A" w:rsidRPr="00267786" w:rsidRDefault="00F0451D" w:rsidP="003E2AE6">
      <w:pPr>
        <w:pStyle w:val="DSENBodytext"/>
        <w:rPr>
          <w:b/>
        </w:rPr>
      </w:pPr>
      <w:r w:rsidRPr="00267786">
        <w:t xml:space="preserve">ACT: ACT was improved (subjects were determined to be ‘improved’ if the threshold was reduced by more than 10 dB) in 21 of 24 patients (87.5%) </w:t>
      </w:r>
      <w:r w:rsidR="00FA756B">
        <w:t>that</w:t>
      </w:r>
      <w:r w:rsidRPr="00267786">
        <w:t xml:space="preserve"> received IV EGb761 (Ginkgo bilbo extract) + methylprednisolone +  Oral EGb761, but it remained unchanged or aggravated(subjects were determined to be aggravated if the threshold was increased by more than 10 dB and ‘unchanged’ if the difference was less than 10 dB) in 3 (12.5%) patients on day 28</w:t>
      </w:r>
      <w:r w:rsidR="00FA756B" w:rsidRPr="00FA756B">
        <w:rPr>
          <w:vertAlign w:val="superscript"/>
        </w:rPr>
        <w:t>th</w:t>
      </w:r>
      <w:r w:rsidR="00FA756B">
        <w:t xml:space="preserve"> </w:t>
      </w:r>
      <w:r w:rsidRPr="00267786">
        <w:t xml:space="preserve"> post-treatment</w:t>
      </w:r>
      <w:r w:rsidR="00234D86">
        <w:fldChar w:fldCharType="begin"/>
      </w:r>
      <w:r w:rsidR="00D02E84">
        <w:instrText xml:space="preserve"> ADDIN ZOTERO_ITEM CSL_CITATION {"citationID":"xFVr9yUz","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 xml:space="preserve">.  </w:t>
      </w:r>
      <w:r w:rsidRPr="00267786">
        <w:t>Similarly, ACT was improved in 18/24 patients (75%) that received placebo+ methylprednisolone+ Oral EGb761 but remained unchanged or aggravated in 6/24 (25%) on day 28</w:t>
      </w:r>
      <w:r w:rsidR="00FA756B" w:rsidRPr="00FA756B">
        <w:rPr>
          <w:vertAlign w:val="superscript"/>
        </w:rPr>
        <w:t>th</w:t>
      </w:r>
      <w:r w:rsidR="00FA756B">
        <w:t xml:space="preserve"> </w:t>
      </w:r>
      <w:r w:rsidR="00FA756B" w:rsidRPr="00267786">
        <w:t>post</w:t>
      </w:r>
      <w:r w:rsidRPr="00267786">
        <w:t>- treatment</w:t>
      </w:r>
      <w:r w:rsidR="00234D86">
        <w:fldChar w:fldCharType="begin"/>
      </w:r>
      <w:r w:rsidR="00D02E84">
        <w:instrText xml:space="preserve"> ADDIN ZOTERO_ITEM CSL_CITATION {"citationID":"SzMP6I4X","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Pr="00267786">
        <w:t>. The post-treatment ACT did not demonstrate a statistically significant difference between the two arms on day 28 [Mean (SD) was 23.84(25.42) in IV EGb761 group compared to 34.63(28.90) in placebo arm</w:t>
      </w:r>
      <w:r w:rsidR="00FA756B">
        <w:t>,</w:t>
      </w:r>
      <w:r w:rsidRPr="00267786">
        <w:t xml:space="preserve"> p=0.082]</w:t>
      </w:r>
      <w:r w:rsidR="00234D86">
        <w:fldChar w:fldCharType="begin"/>
      </w:r>
      <w:r w:rsidR="00D02E84">
        <w:instrText xml:space="preserve"> ADDIN ZOTERO_ITEM CSL_CITATION {"citationID":"fYBvunli","properties":{"formattedCitation":"\\super 38\\nosupersub{}","plainCitation":"38","noteIndex":0},"citationItems":[{"id":3758,"uris":["http://zotero.org/users/5287691/items/AMZGY3EG"],"uri":["http://zotero.org/users/5287691/items/AMZGY3EG"],"itemData":{"id":3758,"type":"article-journal","title":"The efficacy and safety of systemic injection of Ginkgo biloba extract, EGb761, in idiopathic sudden sensorineural hearing loss: a randomized placebo-controlled clinical trial","container-title":"European archives of oto rhino laryngology","page":"2433","volume":"273","issue":"9","abstract":"Steroids are currently the most frequently accepted agents for idiopathic sudden sensorineural hearing loss (ISSNHL). However, the therapeutic effect of steroids is not always satisfactory. In this pilot study, we evaluated whether systemic treatment with Ginkgo biloba extract (EGb761) has an additive therapeutic effect in patients receiving a systemic steroid due to ISSNHL. A multicenter, randomized, double-blind clinical trial was performed. Fifty-six patients with ISSNHL were allocated to either EGb761 or placebo. In both groups, methylprednisolone was administered for 14","author":[{"literal":"J.W. Koo"},{"literal":"M.Y. Chang"},{"literal":"S.C. Yun"},{"literal":"T.S. Kim"},{"literal":"S.K. Kong"},{"literal":"J.W. Chung"},{"literal":"E.K. Goh"}],"issued":{"date-parts":[["2016"]]}}}],"schema":"https://github.com/citation-style-language/schema/raw/master/csl-citation.json"} </w:instrText>
      </w:r>
      <w:r w:rsidR="00234D86">
        <w:fldChar w:fldCharType="separate"/>
      </w:r>
      <w:r w:rsidR="00D02E84" w:rsidRPr="00D02E84">
        <w:rPr>
          <w:szCs w:val="24"/>
          <w:vertAlign w:val="superscript"/>
        </w:rPr>
        <w:t>38</w:t>
      </w:r>
      <w:r w:rsidR="00234D86">
        <w:fldChar w:fldCharType="end"/>
      </w:r>
      <w:r w:rsidR="00E3044A" w:rsidRPr="00267786">
        <w:t>.</w:t>
      </w:r>
    </w:p>
    <w:p w14:paraId="024527DB" w14:textId="77777777" w:rsidR="00E3044A" w:rsidRDefault="00E3044A" w:rsidP="00E3044A">
      <w:pPr>
        <w:pStyle w:val="Heading1"/>
        <w:sectPr w:rsidR="00E3044A" w:rsidSect="004C23EB">
          <w:pgSz w:w="12240" w:h="15840"/>
          <w:pgMar w:top="1440" w:right="1440" w:bottom="1440" w:left="1440" w:header="709" w:footer="709" w:gutter="0"/>
          <w:lnNumType w:countBy="1" w:restart="continuous"/>
          <w:cols w:space="708"/>
          <w:docGrid w:linePitch="360"/>
        </w:sectPr>
      </w:pPr>
    </w:p>
    <w:p w14:paraId="4427140E" w14:textId="05FB7C27" w:rsidR="00D42272" w:rsidRPr="00C91E9C" w:rsidRDefault="00D42272" w:rsidP="004D498F">
      <w:pPr>
        <w:pStyle w:val="Heading1"/>
        <w:rPr>
          <w:rFonts w:ascii="Times New Roman" w:hAnsi="Times New Roman" w:cs="Times New Roman"/>
        </w:rPr>
      </w:pPr>
    </w:p>
    <w:sectPr w:rsidR="00D42272" w:rsidRPr="00C91E9C" w:rsidSect="004D498F">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25CED" w14:textId="77777777" w:rsidR="001A27A8" w:rsidRDefault="001A27A8" w:rsidP="00095C6E">
      <w:pPr>
        <w:spacing w:after="0" w:line="240" w:lineRule="auto"/>
      </w:pPr>
      <w:r>
        <w:separator/>
      </w:r>
    </w:p>
  </w:endnote>
  <w:endnote w:type="continuationSeparator" w:id="0">
    <w:p w14:paraId="234FCEE5" w14:textId="77777777" w:rsidR="001A27A8" w:rsidRDefault="001A27A8" w:rsidP="00095C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A93FCE" w14:textId="6A546F5C" w:rsidR="001566FF" w:rsidRDefault="001566FF">
    <w:pPr>
      <w:pStyle w:val="Footer"/>
      <w:jc w:val="center"/>
    </w:pPr>
  </w:p>
  <w:p w14:paraId="5E0184F8" w14:textId="77777777" w:rsidR="001566FF" w:rsidRDefault="001566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692D02" w14:textId="77777777" w:rsidR="001A27A8" w:rsidRDefault="001A27A8" w:rsidP="00095C6E">
      <w:pPr>
        <w:spacing w:after="0" w:line="240" w:lineRule="auto"/>
      </w:pPr>
      <w:r>
        <w:separator/>
      </w:r>
    </w:p>
  </w:footnote>
  <w:footnote w:type="continuationSeparator" w:id="0">
    <w:p w14:paraId="31FF8D0A" w14:textId="77777777" w:rsidR="001A27A8" w:rsidRDefault="001A27A8" w:rsidP="00095C6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1A3224" w14:textId="77777777" w:rsidR="001566FF" w:rsidRPr="00924045" w:rsidRDefault="001566FF">
    <w:pPr>
      <w:pStyle w:val="Header"/>
      <w:rPr>
        <w:rFonts w:ascii="Times New Roman" w:hAnsi="Times New Roman" w:cs="Times New Roman"/>
      </w:rPr>
    </w:pPr>
    <w:r>
      <w:rPr>
        <w:rFonts w:ascii="Times New Roman" w:hAnsi="Times New Roman" w:cs="Times New Roman"/>
      </w:rPr>
      <w:t xml:space="preserve">SR and </w:t>
    </w:r>
    <w:r w:rsidRPr="00924045">
      <w:rPr>
        <w:rFonts w:ascii="Times New Roman" w:hAnsi="Times New Roman" w:cs="Times New Roman"/>
      </w:rPr>
      <w:t>NMA of Interventions for SSNHL Treat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2A5304"/>
    <w:multiLevelType w:val="hybridMultilevel"/>
    <w:tmpl w:val="A09AD7FE"/>
    <w:lvl w:ilvl="0" w:tplc="391EAE8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2696EAE"/>
    <w:multiLevelType w:val="hybridMultilevel"/>
    <w:tmpl w:val="6B6810F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2BC7C48"/>
    <w:multiLevelType w:val="hybridMultilevel"/>
    <w:tmpl w:val="FB488BD0"/>
    <w:lvl w:ilvl="0" w:tplc="521A0F8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339312D"/>
    <w:multiLevelType w:val="hybridMultilevel"/>
    <w:tmpl w:val="0464DB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40D7690"/>
    <w:multiLevelType w:val="hybridMultilevel"/>
    <w:tmpl w:val="6F5A5C9E"/>
    <w:lvl w:ilvl="0" w:tplc="2E18D4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1D3F02"/>
    <w:multiLevelType w:val="hybridMultilevel"/>
    <w:tmpl w:val="729420FC"/>
    <w:lvl w:ilvl="0" w:tplc="B5702F2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1E670E62"/>
    <w:multiLevelType w:val="hybridMultilevel"/>
    <w:tmpl w:val="8A80E470"/>
    <w:lvl w:ilvl="0" w:tplc="6C1A9DD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A5A6CC5"/>
    <w:multiLevelType w:val="hybridMultilevel"/>
    <w:tmpl w:val="7A4C1500"/>
    <w:lvl w:ilvl="0" w:tplc="4828A6A8">
      <w:start w:val="1"/>
      <w:numFmt w:val="decimal"/>
      <w:lvlText w:val="%1)"/>
      <w:lvlJc w:val="left"/>
      <w:pPr>
        <w:ind w:left="870" w:hanging="510"/>
      </w:pPr>
      <w:rPr>
        <w:rFonts w:hint="default"/>
        <w:i/>
      </w:rPr>
    </w:lvl>
    <w:lvl w:ilvl="1" w:tplc="F384BEE6">
      <w:start w:val="207"/>
      <w:numFmt w:val="decimal"/>
      <w:lvlText w:val="%2"/>
      <w:lvlJc w:val="left"/>
      <w:pPr>
        <w:ind w:left="1440" w:hanging="360"/>
      </w:pPr>
      <w:rPr>
        <w:rFont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2DF24898"/>
    <w:multiLevelType w:val="hybridMultilevel"/>
    <w:tmpl w:val="78BC41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30B57BF"/>
    <w:multiLevelType w:val="hybridMultilevel"/>
    <w:tmpl w:val="19BCC1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191213E"/>
    <w:multiLevelType w:val="hybridMultilevel"/>
    <w:tmpl w:val="F212251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45120502"/>
    <w:multiLevelType w:val="hybridMultilevel"/>
    <w:tmpl w:val="12E2DF04"/>
    <w:lvl w:ilvl="0" w:tplc="1542D5C2">
      <w:start w:val="1"/>
      <w:numFmt w:val="decimal"/>
      <w:lvlText w:val="%1-"/>
      <w:lvlJc w:val="left"/>
      <w:pPr>
        <w:ind w:left="720" w:hanging="360"/>
      </w:pPr>
      <w:rPr>
        <w:rFonts w:ascii="Arial" w:hAnsi="Arial" w:cs="Arial" w:hint="default"/>
        <w:color w:val="000000"/>
        <w:sz w:val="16"/>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E5F47FA"/>
    <w:multiLevelType w:val="hybridMultilevel"/>
    <w:tmpl w:val="AC1C502A"/>
    <w:lvl w:ilvl="0" w:tplc="8E6C5BF8">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1D11082"/>
    <w:multiLevelType w:val="hybridMultilevel"/>
    <w:tmpl w:val="94A0631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67758FD"/>
    <w:multiLevelType w:val="hybridMultilevel"/>
    <w:tmpl w:val="67083F2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A3D214C"/>
    <w:multiLevelType w:val="hybridMultilevel"/>
    <w:tmpl w:val="88E2B2A2"/>
    <w:lvl w:ilvl="0" w:tplc="D60C17B2">
      <w:numFmt w:val="bullet"/>
      <w:lvlText w:val="·"/>
      <w:lvlJc w:val="left"/>
      <w:pPr>
        <w:ind w:left="960" w:hanging="60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AF415EC"/>
    <w:multiLevelType w:val="hybridMultilevel"/>
    <w:tmpl w:val="7E449E5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5B9D5477"/>
    <w:multiLevelType w:val="hybridMultilevel"/>
    <w:tmpl w:val="3C6668D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9"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E0E0BB3"/>
    <w:multiLevelType w:val="hybridMultilevel"/>
    <w:tmpl w:val="005869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E3D07E1"/>
    <w:multiLevelType w:val="hybridMultilevel"/>
    <w:tmpl w:val="0AE668AC"/>
    <w:lvl w:ilvl="0" w:tplc="3C6AFDE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5ED860FC"/>
    <w:multiLevelType w:val="hybridMultilevel"/>
    <w:tmpl w:val="09F43848"/>
    <w:lvl w:ilvl="0" w:tplc="070A675E">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5F5F15D7"/>
    <w:multiLevelType w:val="hybridMultilevel"/>
    <w:tmpl w:val="59AA5B3E"/>
    <w:lvl w:ilvl="0" w:tplc="88B02F8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60833A69"/>
    <w:multiLevelType w:val="hybridMultilevel"/>
    <w:tmpl w:val="1F92655C"/>
    <w:lvl w:ilvl="0" w:tplc="CCE2A7F6">
      <w:start w:val="23"/>
      <w:numFmt w:val="bullet"/>
      <w:lvlText w:val="-"/>
      <w:lvlJc w:val="left"/>
      <w:pPr>
        <w:ind w:left="720" w:hanging="360"/>
      </w:pPr>
      <w:rPr>
        <w:rFonts w:ascii="Calibri" w:eastAsiaTheme="minorHAnsi" w:hAnsi="Calibri" w:cstheme="minorBidi" w:hint="default"/>
      </w:rPr>
    </w:lvl>
    <w:lvl w:ilvl="1" w:tplc="10090003">
      <w:start w:val="1"/>
      <w:numFmt w:val="decimal"/>
      <w:lvlText w:val="%2."/>
      <w:lvlJc w:val="left"/>
      <w:pPr>
        <w:tabs>
          <w:tab w:val="num" w:pos="1440"/>
        </w:tabs>
        <w:ind w:left="1440" w:hanging="360"/>
      </w:pPr>
    </w:lvl>
    <w:lvl w:ilvl="2" w:tplc="10090005">
      <w:start w:val="1"/>
      <w:numFmt w:val="decimal"/>
      <w:lvlText w:val="%3."/>
      <w:lvlJc w:val="left"/>
      <w:pPr>
        <w:tabs>
          <w:tab w:val="num" w:pos="2160"/>
        </w:tabs>
        <w:ind w:left="2160" w:hanging="360"/>
      </w:pPr>
    </w:lvl>
    <w:lvl w:ilvl="3" w:tplc="10090001">
      <w:start w:val="1"/>
      <w:numFmt w:val="decimal"/>
      <w:lvlText w:val="%4."/>
      <w:lvlJc w:val="left"/>
      <w:pPr>
        <w:tabs>
          <w:tab w:val="num" w:pos="2880"/>
        </w:tabs>
        <w:ind w:left="2880" w:hanging="360"/>
      </w:pPr>
    </w:lvl>
    <w:lvl w:ilvl="4" w:tplc="10090003">
      <w:start w:val="1"/>
      <w:numFmt w:val="decimal"/>
      <w:lvlText w:val="%5."/>
      <w:lvlJc w:val="left"/>
      <w:pPr>
        <w:tabs>
          <w:tab w:val="num" w:pos="3600"/>
        </w:tabs>
        <w:ind w:left="3600" w:hanging="360"/>
      </w:pPr>
    </w:lvl>
    <w:lvl w:ilvl="5" w:tplc="10090005">
      <w:start w:val="1"/>
      <w:numFmt w:val="decimal"/>
      <w:lvlText w:val="%6."/>
      <w:lvlJc w:val="left"/>
      <w:pPr>
        <w:tabs>
          <w:tab w:val="num" w:pos="4320"/>
        </w:tabs>
        <w:ind w:left="4320" w:hanging="360"/>
      </w:pPr>
    </w:lvl>
    <w:lvl w:ilvl="6" w:tplc="10090001">
      <w:start w:val="1"/>
      <w:numFmt w:val="decimal"/>
      <w:lvlText w:val="%7."/>
      <w:lvlJc w:val="left"/>
      <w:pPr>
        <w:tabs>
          <w:tab w:val="num" w:pos="5040"/>
        </w:tabs>
        <w:ind w:left="5040" w:hanging="360"/>
      </w:pPr>
    </w:lvl>
    <w:lvl w:ilvl="7" w:tplc="10090003">
      <w:start w:val="1"/>
      <w:numFmt w:val="decimal"/>
      <w:lvlText w:val="%8."/>
      <w:lvlJc w:val="left"/>
      <w:pPr>
        <w:tabs>
          <w:tab w:val="num" w:pos="5760"/>
        </w:tabs>
        <w:ind w:left="5760" w:hanging="360"/>
      </w:pPr>
    </w:lvl>
    <w:lvl w:ilvl="8" w:tplc="10090005">
      <w:start w:val="1"/>
      <w:numFmt w:val="decimal"/>
      <w:lvlText w:val="%9."/>
      <w:lvlJc w:val="left"/>
      <w:pPr>
        <w:tabs>
          <w:tab w:val="num" w:pos="6480"/>
        </w:tabs>
        <w:ind w:left="6480" w:hanging="360"/>
      </w:pPr>
    </w:lvl>
  </w:abstractNum>
  <w:abstractNum w:abstractNumId="25" w15:restartNumberingAfterBreak="0">
    <w:nsid w:val="640E371F"/>
    <w:multiLevelType w:val="hybridMultilevel"/>
    <w:tmpl w:val="5E348634"/>
    <w:lvl w:ilvl="0" w:tplc="2CF0386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35A195A"/>
    <w:multiLevelType w:val="hybridMultilevel"/>
    <w:tmpl w:val="5EC66AA6"/>
    <w:lvl w:ilvl="0" w:tplc="79F0810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75004174"/>
    <w:multiLevelType w:val="hybridMultilevel"/>
    <w:tmpl w:val="487AE97A"/>
    <w:lvl w:ilvl="0" w:tplc="2A6022F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765565E2"/>
    <w:multiLevelType w:val="hybridMultilevel"/>
    <w:tmpl w:val="467C5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7819B6"/>
    <w:multiLevelType w:val="hybridMultilevel"/>
    <w:tmpl w:val="28886BC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7"/>
  </w:num>
  <w:num w:numId="2">
    <w:abstractNumId w:val="14"/>
  </w:num>
  <w:num w:numId="3">
    <w:abstractNumId w:val="11"/>
  </w:num>
  <w:num w:numId="4">
    <w:abstractNumId w:val="26"/>
  </w:num>
  <w:num w:numId="5">
    <w:abstractNumId w:val="27"/>
  </w:num>
  <w:num w:numId="6">
    <w:abstractNumId w:val="23"/>
  </w:num>
  <w:num w:numId="7">
    <w:abstractNumId w:val="18"/>
  </w:num>
  <w:num w:numId="8">
    <w:abstractNumId w:val="12"/>
  </w:num>
  <w:num w:numId="9">
    <w:abstractNumId w:val="17"/>
  </w:num>
  <w:num w:numId="10">
    <w:abstractNumId w:val="16"/>
  </w:num>
  <w:num w:numId="11">
    <w:abstractNumId w:val="20"/>
  </w:num>
  <w:num w:numId="12">
    <w:abstractNumId w:val="8"/>
  </w:num>
  <w:num w:numId="13">
    <w:abstractNumId w:val="29"/>
  </w:num>
  <w:num w:numId="14">
    <w:abstractNumId w:val="10"/>
  </w:num>
  <w:num w:numId="15">
    <w:abstractNumId w:val="6"/>
  </w:num>
  <w:num w:numId="16">
    <w:abstractNumId w:val="2"/>
  </w:num>
  <w:num w:numId="17">
    <w:abstractNumId w:val="28"/>
  </w:num>
  <w:num w:numId="18">
    <w:abstractNumId w:val="4"/>
  </w:num>
  <w:num w:numId="19">
    <w:abstractNumId w:val="9"/>
  </w:num>
  <w:num w:numId="20">
    <w:abstractNumId w:val="0"/>
  </w:num>
  <w:num w:numId="21">
    <w:abstractNumId w:val="22"/>
  </w:num>
  <w:num w:numId="22">
    <w:abstractNumId w:val="13"/>
  </w:num>
  <w:num w:numId="23">
    <w:abstractNumId w:val="19"/>
  </w:num>
  <w:num w:numId="24">
    <w:abstractNumId w:val="21"/>
  </w:num>
  <w:num w:numId="25">
    <w:abstractNumId w:val="5"/>
  </w:num>
  <w:num w:numId="26">
    <w:abstractNumId w:val="3"/>
  </w:num>
  <w:num w:numId="27">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5"/>
  </w:num>
  <w:num w:numId="29">
    <w:abstractNumId w:val="25"/>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drawingGridHorizontalSpacing w:val="110"/>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V:\COMMON\Moher Group\A place for published work\Database and Group Library Support Material\Reference Manager Bibliographic Styles\_AHRQ MASTER.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earing Loss&lt;/item&gt;&lt;/Libraries&gt;&lt;/ENLibraries&gt;"/>
  </w:docVars>
  <w:rsids>
    <w:rsidRoot w:val="007679D1"/>
    <w:rsid w:val="000010ED"/>
    <w:rsid w:val="00003495"/>
    <w:rsid w:val="000034E3"/>
    <w:rsid w:val="0000445B"/>
    <w:rsid w:val="00005144"/>
    <w:rsid w:val="00006077"/>
    <w:rsid w:val="0000632E"/>
    <w:rsid w:val="00007967"/>
    <w:rsid w:val="00007FE3"/>
    <w:rsid w:val="00010561"/>
    <w:rsid w:val="0001085C"/>
    <w:rsid w:val="000114BB"/>
    <w:rsid w:val="00012A07"/>
    <w:rsid w:val="00012E74"/>
    <w:rsid w:val="000131A4"/>
    <w:rsid w:val="00013569"/>
    <w:rsid w:val="0001399F"/>
    <w:rsid w:val="00014562"/>
    <w:rsid w:val="00015904"/>
    <w:rsid w:val="00015A33"/>
    <w:rsid w:val="00015DAB"/>
    <w:rsid w:val="00016523"/>
    <w:rsid w:val="00016ACF"/>
    <w:rsid w:val="00017892"/>
    <w:rsid w:val="000200FE"/>
    <w:rsid w:val="00021097"/>
    <w:rsid w:val="00021C7B"/>
    <w:rsid w:val="00021D9A"/>
    <w:rsid w:val="0002295C"/>
    <w:rsid w:val="00022F26"/>
    <w:rsid w:val="00024119"/>
    <w:rsid w:val="00024645"/>
    <w:rsid w:val="00024729"/>
    <w:rsid w:val="00024DF4"/>
    <w:rsid w:val="00025086"/>
    <w:rsid w:val="000250E2"/>
    <w:rsid w:val="00025647"/>
    <w:rsid w:val="00025CFE"/>
    <w:rsid w:val="000267F1"/>
    <w:rsid w:val="00027610"/>
    <w:rsid w:val="000278D1"/>
    <w:rsid w:val="00031DEC"/>
    <w:rsid w:val="000328A3"/>
    <w:rsid w:val="00032922"/>
    <w:rsid w:val="0003298F"/>
    <w:rsid w:val="00033BD2"/>
    <w:rsid w:val="000357DA"/>
    <w:rsid w:val="00036113"/>
    <w:rsid w:val="000361FC"/>
    <w:rsid w:val="00036330"/>
    <w:rsid w:val="000376B3"/>
    <w:rsid w:val="00037D31"/>
    <w:rsid w:val="0004029E"/>
    <w:rsid w:val="00040545"/>
    <w:rsid w:val="00040734"/>
    <w:rsid w:val="00040C0A"/>
    <w:rsid w:val="0004133D"/>
    <w:rsid w:val="00043284"/>
    <w:rsid w:val="00043EED"/>
    <w:rsid w:val="00044166"/>
    <w:rsid w:val="000447AB"/>
    <w:rsid w:val="000447BD"/>
    <w:rsid w:val="00044952"/>
    <w:rsid w:val="00044F85"/>
    <w:rsid w:val="000455EC"/>
    <w:rsid w:val="00045E4D"/>
    <w:rsid w:val="00046020"/>
    <w:rsid w:val="000462E0"/>
    <w:rsid w:val="00046A42"/>
    <w:rsid w:val="00047D2A"/>
    <w:rsid w:val="00050025"/>
    <w:rsid w:val="000501F9"/>
    <w:rsid w:val="000507E9"/>
    <w:rsid w:val="00050C19"/>
    <w:rsid w:val="00051413"/>
    <w:rsid w:val="0005248B"/>
    <w:rsid w:val="00052683"/>
    <w:rsid w:val="000536BB"/>
    <w:rsid w:val="00054572"/>
    <w:rsid w:val="0005727E"/>
    <w:rsid w:val="0005744B"/>
    <w:rsid w:val="00057566"/>
    <w:rsid w:val="00057884"/>
    <w:rsid w:val="00060638"/>
    <w:rsid w:val="000609D1"/>
    <w:rsid w:val="00060C2C"/>
    <w:rsid w:val="00061A50"/>
    <w:rsid w:val="00063B96"/>
    <w:rsid w:val="000643C7"/>
    <w:rsid w:val="000651B8"/>
    <w:rsid w:val="0006696E"/>
    <w:rsid w:val="00067284"/>
    <w:rsid w:val="00067A72"/>
    <w:rsid w:val="00067F79"/>
    <w:rsid w:val="000701EF"/>
    <w:rsid w:val="00070240"/>
    <w:rsid w:val="00071E24"/>
    <w:rsid w:val="00075016"/>
    <w:rsid w:val="0007562A"/>
    <w:rsid w:val="000766CF"/>
    <w:rsid w:val="00077BEB"/>
    <w:rsid w:val="00077D78"/>
    <w:rsid w:val="0008217E"/>
    <w:rsid w:val="0008243A"/>
    <w:rsid w:val="00082775"/>
    <w:rsid w:val="00082AB9"/>
    <w:rsid w:val="00082C26"/>
    <w:rsid w:val="0008350C"/>
    <w:rsid w:val="00083B6C"/>
    <w:rsid w:val="00084158"/>
    <w:rsid w:val="000845DA"/>
    <w:rsid w:val="000859CE"/>
    <w:rsid w:val="00085E19"/>
    <w:rsid w:val="00086AF7"/>
    <w:rsid w:val="00086EEC"/>
    <w:rsid w:val="0008772C"/>
    <w:rsid w:val="00087C84"/>
    <w:rsid w:val="00091039"/>
    <w:rsid w:val="0009141F"/>
    <w:rsid w:val="000916E8"/>
    <w:rsid w:val="00091C30"/>
    <w:rsid w:val="00091C83"/>
    <w:rsid w:val="00093861"/>
    <w:rsid w:val="00093CF1"/>
    <w:rsid w:val="00093E61"/>
    <w:rsid w:val="000940A4"/>
    <w:rsid w:val="000953A7"/>
    <w:rsid w:val="00095692"/>
    <w:rsid w:val="00095C16"/>
    <w:rsid w:val="00095C6E"/>
    <w:rsid w:val="000964D1"/>
    <w:rsid w:val="00096D07"/>
    <w:rsid w:val="00097026"/>
    <w:rsid w:val="000977E6"/>
    <w:rsid w:val="00097AC9"/>
    <w:rsid w:val="000A1FFE"/>
    <w:rsid w:val="000A22C3"/>
    <w:rsid w:val="000A2601"/>
    <w:rsid w:val="000A2F07"/>
    <w:rsid w:val="000A36C0"/>
    <w:rsid w:val="000A37C8"/>
    <w:rsid w:val="000A3FCA"/>
    <w:rsid w:val="000A3FF5"/>
    <w:rsid w:val="000A44B3"/>
    <w:rsid w:val="000A5751"/>
    <w:rsid w:val="000A5928"/>
    <w:rsid w:val="000A61ED"/>
    <w:rsid w:val="000A77C1"/>
    <w:rsid w:val="000A7B92"/>
    <w:rsid w:val="000B02BF"/>
    <w:rsid w:val="000B0853"/>
    <w:rsid w:val="000B298E"/>
    <w:rsid w:val="000B34B9"/>
    <w:rsid w:val="000B3507"/>
    <w:rsid w:val="000B3972"/>
    <w:rsid w:val="000B3A60"/>
    <w:rsid w:val="000B40B2"/>
    <w:rsid w:val="000B4111"/>
    <w:rsid w:val="000B4288"/>
    <w:rsid w:val="000B4915"/>
    <w:rsid w:val="000B56C5"/>
    <w:rsid w:val="000B57D9"/>
    <w:rsid w:val="000B7233"/>
    <w:rsid w:val="000B75CB"/>
    <w:rsid w:val="000B7AF2"/>
    <w:rsid w:val="000C00A4"/>
    <w:rsid w:val="000C095D"/>
    <w:rsid w:val="000C1172"/>
    <w:rsid w:val="000C13D4"/>
    <w:rsid w:val="000C1B01"/>
    <w:rsid w:val="000C1C94"/>
    <w:rsid w:val="000C1F45"/>
    <w:rsid w:val="000C28B7"/>
    <w:rsid w:val="000C2D25"/>
    <w:rsid w:val="000C30F2"/>
    <w:rsid w:val="000C4601"/>
    <w:rsid w:val="000C4C19"/>
    <w:rsid w:val="000C6722"/>
    <w:rsid w:val="000C78D7"/>
    <w:rsid w:val="000C7CF0"/>
    <w:rsid w:val="000D0506"/>
    <w:rsid w:val="000D0A50"/>
    <w:rsid w:val="000D0BFA"/>
    <w:rsid w:val="000D0DE2"/>
    <w:rsid w:val="000D1268"/>
    <w:rsid w:val="000D17A7"/>
    <w:rsid w:val="000D22F9"/>
    <w:rsid w:val="000D2E10"/>
    <w:rsid w:val="000D335E"/>
    <w:rsid w:val="000D4900"/>
    <w:rsid w:val="000D5062"/>
    <w:rsid w:val="000D52F1"/>
    <w:rsid w:val="000D53AA"/>
    <w:rsid w:val="000D691D"/>
    <w:rsid w:val="000D7357"/>
    <w:rsid w:val="000D7964"/>
    <w:rsid w:val="000E0931"/>
    <w:rsid w:val="000E1D39"/>
    <w:rsid w:val="000E2AE1"/>
    <w:rsid w:val="000E2C05"/>
    <w:rsid w:val="000E56D5"/>
    <w:rsid w:val="000E5B44"/>
    <w:rsid w:val="000E5F96"/>
    <w:rsid w:val="000E62DD"/>
    <w:rsid w:val="000E669C"/>
    <w:rsid w:val="000E6F1A"/>
    <w:rsid w:val="000E765E"/>
    <w:rsid w:val="000F0661"/>
    <w:rsid w:val="000F07BC"/>
    <w:rsid w:val="000F09D5"/>
    <w:rsid w:val="000F159C"/>
    <w:rsid w:val="000F17F7"/>
    <w:rsid w:val="000F1F10"/>
    <w:rsid w:val="000F23B9"/>
    <w:rsid w:val="000F3983"/>
    <w:rsid w:val="000F3F38"/>
    <w:rsid w:val="000F403F"/>
    <w:rsid w:val="000F405A"/>
    <w:rsid w:val="000F46D2"/>
    <w:rsid w:val="000F4A6F"/>
    <w:rsid w:val="000F5324"/>
    <w:rsid w:val="000F535A"/>
    <w:rsid w:val="000F796A"/>
    <w:rsid w:val="000F7D7F"/>
    <w:rsid w:val="000F7F35"/>
    <w:rsid w:val="0010008A"/>
    <w:rsid w:val="0010050A"/>
    <w:rsid w:val="00100A0A"/>
    <w:rsid w:val="00100BE6"/>
    <w:rsid w:val="001011AE"/>
    <w:rsid w:val="00102571"/>
    <w:rsid w:val="001026BC"/>
    <w:rsid w:val="00102773"/>
    <w:rsid w:val="00102822"/>
    <w:rsid w:val="0010297D"/>
    <w:rsid w:val="00102D08"/>
    <w:rsid w:val="00103ACF"/>
    <w:rsid w:val="001044F4"/>
    <w:rsid w:val="001046C3"/>
    <w:rsid w:val="00104DFA"/>
    <w:rsid w:val="001058DC"/>
    <w:rsid w:val="001063CC"/>
    <w:rsid w:val="001064D5"/>
    <w:rsid w:val="001066B4"/>
    <w:rsid w:val="00106AC6"/>
    <w:rsid w:val="0010700A"/>
    <w:rsid w:val="0010728A"/>
    <w:rsid w:val="00107C0D"/>
    <w:rsid w:val="0011018E"/>
    <w:rsid w:val="00110C92"/>
    <w:rsid w:val="00110E15"/>
    <w:rsid w:val="00110FEF"/>
    <w:rsid w:val="0011106C"/>
    <w:rsid w:val="001113A7"/>
    <w:rsid w:val="00111CB9"/>
    <w:rsid w:val="00112DAF"/>
    <w:rsid w:val="001132AE"/>
    <w:rsid w:val="00113CC6"/>
    <w:rsid w:val="00114CD5"/>
    <w:rsid w:val="00116D5D"/>
    <w:rsid w:val="001170B9"/>
    <w:rsid w:val="001170E3"/>
    <w:rsid w:val="00117956"/>
    <w:rsid w:val="00117A5C"/>
    <w:rsid w:val="00117D30"/>
    <w:rsid w:val="0012029A"/>
    <w:rsid w:val="00120B18"/>
    <w:rsid w:val="00121B6B"/>
    <w:rsid w:val="001227BE"/>
    <w:rsid w:val="00122838"/>
    <w:rsid w:val="0012323E"/>
    <w:rsid w:val="00123883"/>
    <w:rsid w:val="00123E22"/>
    <w:rsid w:val="001243D5"/>
    <w:rsid w:val="00124C99"/>
    <w:rsid w:val="00124DCC"/>
    <w:rsid w:val="00125922"/>
    <w:rsid w:val="001263E2"/>
    <w:rsid w:val="00130431"/>
    <w:rsid w:val="001309B3"/>
    <w:rsid w:val="00130DE3"/>
    <w:rsid w:val="001325BC"/>
    <w:rsid w:val="00132F40"/>
    <w:rsid w:val="00133FB7"/>
    <w:rsid w:val="001341BC"/>
    <w:rsid w:val="0013553B"/>
    <w:rsid w:val="00135714"/>
    <w:rsid w:val="00135A4E"/>
    <w:rsid w:val="00135D89"/>
    <w:rsid w:val="00136329"/>
    <w:rsid w:val="00136602"/>
    <w:rsid w:val="00136E5C"/>
    <w:rsid w:val="001370AA"/>
    <w:rsid w:val="001371AD"/>
    <w:rsid w:val="001371E8"/>
    <w:rsid w:val="0013782E"/>
    <w:rsid w:val="001400C0"/>
    <w:rsid w:val="001410C4"/>
    <w:rsid w:val="00142D61"/>
    <w:rsid w:val="0014334F"/>
    <w:rsid w:val="00143E0A"/>
    <w:rsid w:val="00144C91"/>
    <w:rsid w:val="001459D3"/>
    <w:rsid w:val="001469B1"/>
    <w:rsid w:val="00146FB2"/>
    <w:rsid w:val="001471BD"/>
    <w:rsid w:val="001476CF"/>
    <w:rsid w:val="00151F27"/>
    <w:rsid w:val="00152267"/>
    <w:rsid w:val="00152520"/>
    <w:rsid w:val="00153594"/>
    <w:rsid w:val="001544C7"/>
    <w:rsid w:val="00154E7C"/>
    <w:rsid w:val="00155024"/>
    <w:rsid w:val="00155632"/>
    <w:rsid w:val="00155856"/>
    <w:rsid w:val="00155C15"/>
    <w:rsid w:val="00156220"/>
    <w:rsid w:val="00156471"/>
    <w:rsid w:val="00156511"/>
    <w:rsid w:val="001566FF"/>
    <w:rsid w:val="00156B1E"/>
    <w:rsid w:val="001606C3"/>
    <w:rsid w:val="001609D2"/>
    <w:rsid w:val="00161984"/>
    <w:rsid w:val="0016235E"/>
    <w:rsid w:val="00162B07"/>
    <w:rsid w:val="00162CB4"/>
    <w:rsid w:val="00163A89"/>
    <w:rsid w:val="00163E39"/>
    <w:rsid w:val="00164138"/>
    <w:rsid w:val="0016592C"/>
    <w:rsid w:val="0017077E"/>
    <w:rsid w:val="00170CD7"/>
    <w:rsid w:val="00171290"/>
    <w:rsid w:val="0017137E"/>
    <w:rsid w:val="00171CBB"/>
    <w:rsid w:val="001721AD"/>
    <w:rsid w:val="00172DA1"/>
    <w:rsid w:val="00174140"/>
    <w:rsid w:val="00174BC4"/>
    <w:rsid w:val="00174C7D"/>
    <w:rsid w:val="00174ED2"/>
    <w:rsid w:val="001751DA"/>
    <w:rsid w:val="00175D32"/>
    <w:rsid w:val="00175F8F"/>
    <w:rsid w:val="0017626C"/>
    <w:rsid w:val="00176315"/>
    <w:rsid w:val="0017734C"/>
    <w:rsid w:val="00177823"/>
    <w:rsid w:val="00181A64"/>
    <w:rsid w:val="00184346"/>
    <w:rsid w:val="00184AFD"/>
    <w:rsid w:val="00184F09"/>
    <w:rsid w:val="001858EA"/>
    <w:rsid w:val="00186EBF"/>
    <w:rsid w:val="00187A9D"/>
    <w:rsid w:val="00190569"/>
    <w:rsid w:val="00190641"/>
    <w:rsid w:val="00191449"/>
    <w:rsid w:val="001915D4"/>
    <w:rsid w:val="00191635"/>
    <w:rsid w:val="0019439D"/>
    <w:rsid w:val="001953E6"/>
    <w:rsid w:val="00195924"/>
    <w:rsid w:val="001967C7"/>
    <w:rsid w:val="00197FC3"/>
    <w:rsid w:val="00197FC6"/>
    <w:rsid w:val="001A03B8"/>
    <w:rsid w:val="001A2314"/>
    <w:rsid w:val="001A24AB"/>
    <w:rsid w:val="001A27A8"/>
    <w:rsid w:val="001A388D"/>
    <w:rsid w:val="001A5428"/>
    <w:rsid w:val="001A6A5D"/>
    <w:rsid w:val="001A7783"/>
    <w:rsid w:val="001A7810"/>
    <w:rsid w:val="001A7988"/>
    <w:rsid w:val="001A7EB2"/>
    <w:rsid w:val="001B111D"/>
    <w:rsid w:val="001B14A0"/>
    <w:rsid w:val="001B15DC"/>
    <w:rsid w:val="001B1D8A"/>
    <w:rsid w:val="001B3A36"/>
    <w:rsid w:val="001B4619"/>
    <w:rsid w:val="001B461B"/>
    <w:rsid w:val="001B4FCB"/>
    <w:rsid w:val="001B6C1E"/>
    <w:rsid w:val="001B7159"/>
    <w:rsid w:val="001B7208"/>
    <w:rsid w:val="001B7C62"/>
    <w:rsid w:val="001C0229"/>
    <w:rsid w:val="001C0802"/>
    <w:rsid w:val="001C19B1"/>
    <w:rsid w:val="001C1C9C"/>
    <w:rsid w:val="001C265C"/>
    <w:rsid w:val="001C2F44"/>
    <w:rsid w:val="001C45C4"/>
    <w:rsid w:val="001C4789"/>
    <w:rsid w:val="001C4840"/>
    <w:rsid w:val="001C4A43"/>
    <w:rsid w:val="001C4AEA"/>
    <w:rsid w:val="001C5B05"/>
    <w:rsid w:val="001C66B6"/>
    <w:rsid w:val="001C7FBE"/>
    <w:rsid w:val="001D03E5"/>
    <w:rsid w:val="001D0A9C"/>
    <w:rsid w:val="001D0D89"/>
    <w:rsid w:val="001D0E23"/>
    <w:rsid w:val="001D1362"/>
    <w:rsid w:val="001D2A89"/>
    <w:rsid w:val="001D302A"/>
    <w:rsid w:val="001D3C78"/>
    <w:rsid w:val="001D4439"/>
    <w:rsid w:val="001D5D11"/>
    <w:rsid w:val="001D6B55"/>
    <w:rsid w:val="001D6BD0"/>
    <w:rsid w:val="001D7C6D"/>
    <w:rsid w:val="001E1420"/>
    <w:rsid w:val="001E1598"/>
    <w:rsid w:val="001E1785"/>
    <w:rsid w:val="001E2152"/>
    <w:rsid w:val="001E2906"/>
    <w:rsid w:val="001E340A"/>
    <w:rsid w:val="001E3CC3"/>
    <w:rsid w:val="001E564D"/>
    <w:rsid w:val="001E5B88"/>
    <w:rsid w:val="001E61C4"/>
    <w:rsid w:val="001E62F5"/>
    <w:rsid w:val="001E63ED"/>
    <w:rsid w:val="001E716F"/>
    <w:rsid w:val="001E7605"/>
    <w:rsid w:val="001F02E8"/>
    <w:rsid w:val="001F03FC"/>
    <w:rsid w:val="001F289D"/>
    <w:rsid w:val="001F2E69"/>
    <w:rsid w:val="001F3CBA"/>
    <w:rsid w:val="001F46B8"/>
    <w:rsid w:val="001F48FC"/>
    <w:rsid w:val="001F513B"/>
    <w:rsid w:val="001F6094"/>
    <w:rsid w:val="001F66C9"/>
    <w:rsid w:val="001F6855"/>
    <w:rsid w:val="001F704E"/>
    <w:rsid w:val="001F76BC"/>
    <w:rsid w:val="001F7FBF"/>
    <w:rsid w:val="002001C1"/>
    <w:rsid w:val="0020022C"/>
    <w:rsid w:val="00200D4E"/>
    <w:rsid w:val="00202814"/>
    <w:rsid w:val="0020378D"/>
    <w:rsid w:val="00203AEC"/>
    <w:rsid w:val="002062BF"/>
    <w:rsid w:val="00206393"/>
    <w:rsid w:val="002067A1"/>
    <w:rsid w:val="00207708"/>
    <w:rsid w:val="002105DB"/>
    <w:rsid w:val="00211471"/>
    <w:rsid w:val="00211F85"/>
    <w:rsid w:val="002124EC"/>
    <w:rsid w:val="00212767"/>
    <w:rsid w:val="002127A8"/>
    <w:rsid w:val="00212CB5"/>
    <w:rsid w:val="002134A7"/>
    <w:rsid w:val="002139BD"/>
    <w:rsid w:val="0021461B"/>
    <w:rsid w:val="002148D0"/>
    <w:rsid w:val="00214FBE"/>
    <w:rsid w:val="0021515C"/>
    <w:rsid w:val="00215ADB"/>
    <w:rsid w:val="00216541"/>
    <w:rsid w:val="00216BA5"/>
    <w:rsid w:val="00216BC0"/>
    <w:rsid w:val="002205D7"/>
    <w:rsid w:val="002208C1"/>
    <w:rsid w:val="00220969"/>
    <w:rsid w:val="00220C1E"/>
    <w:rsid w:val="00221E15"/>
    <w:rsid w:val="00222E9A"/>
    <w:rsid w:val="00226F08"/>
    <w:rsid w:val="00227DD9"/>
    <w:rsid w:val="002316D9"/>
    <w:rsid w:val="00231A73"/>
    <w:rsid w:val="0023221D"/>
    <w:rsid w:val="00232323"/>
    <w:rsid w:val="0023273A"/>
    <w:rsid w:val="00232CCE"/>
    <w:rsid w:val="00233D35"/>
    <w:rsid w:val="00233D97"/>
    <w:rsid w:val="00234D86"/>
    <w:rsid w:val="002352E8"/>
    <w:rsid w:val="002366A9"/>
    <w:rsid w:val="00236FB0"/>
    <w:rsid w:val="002373D7"/>
    <w:rsid w:val="00240C5D"/>
    <w:rsid w:val="002418B0"/>
    <w:rsid w:val="00242296"/>
    <w:rsid w:val="00242F43"/>
    <w:rsid w:val="00242F96"/>
    <w:rsid w:val="00243253"/>
    <w:rsid w:val="00243953"/>
    <w:rsid w:val="00243D7E"/>
    <w:rsid w:val="0024416D"/>
    <w:rsid w:val="002447B4"/>
    <w:rsid w:val="002449E8"/>
    <w:rsid w:val="00244B69"/>
    <w:rsid w:val="00245088"/>
    <w:rsid w:val="00245216"/>
    <w:rsid w:val="002455DD"/>
    <w:rsid w:val="00245C00"/>
    <w:rsid w:val="0024643C"/>
    <w:rsid w:val="002469A7"/>
    <w:rsid w:val="002475F8"/>
    <w:rsid w:val="00250EC1"/>
    <w:rsid w:val="00251402"/>
    <w:rsid w:val="002516C8"/>
    <w:rsid w:val="002517D2"/>
    <w:rsid w:val="00251B91"/>
    <w:rsid w:val="00251FFD"/>
    <w:rsid w:val="00252983"/>
    <w:rsid w:val="002529B4"/>
    <w:rsid w:val="00252C06"/>
    <w:rsid w:val="00252CA0"/>
    <w:rsid w:val="00253709"/>
    <w:rsid w:val="00253AF9"/>
    <w:rsid w:val="002548FB"/>
    <w:rsid w:val="0025494E"/>
    <w:rsid w:val="002549FA"/>
    <w:rsid w:val="0025510E"/>
    <w:rsid w:val="00255268"/>
    <w:rsid w:val="002554DC"/>
    <w:rsid w:val="00255A4F"/>
    <w:rsid w:val="002560B1"/>
    <w:rsid w:val="00257397"/>
    <w:rsid w:val="002600B3"/>
    <w:rsid w:val="00260B28"/>
    <w:rsid w:val="00260D40"/>
    <w:rsid w:val="00260DDC"/>
    <w:rsid w:val="00261737"/>
    <w:rsid w:val="00261ADB"/>
    <w:rsid w:val="0026255D"/>
    <w:rsid w:val="00262DDF"/>
    <w:rsid w:val="002633EA"/>
    <w:rsid w:val="00263766"/>
    <w:rsid w:val="00265B4C"/>
    <w:rsid w:val="002672C9"/>
    <w:rsid w:val="00267786"/>
    <w:rsid w:val="00267B7E"/>
    <w:rsid w:val="00267DE0"/>
    <w:rsid w:val="0027021C"/>
    <w:rsid w:val="0027075A"/>
    <w:rsid w:val="00270B64"/>
    <w:rsid w:val="00271A2C"/>
    <w:rsid w:val="00271BA8"/>
    <w:rsid w:val="00271DD4"/>
    <w:rsid w:val="0027200F"/>
    <w:rsid w:val="002722AF"/>
    <w:rsid w:val="00272B22"/>
    <w:rsid w:val="00272B49"/>
    <w:rsid w:val="002736A3"/>
    <w:rsid w:val="002743F0"/>
    <w:rsid w:val="00274680"/>
    <w:rsid w:val="00274957"/>
    <w:rsid w:val="002752A7"/>
    <w:rsid w:val="00275D63"/>
    <w:rsid w:val="002768B5"/>
    <w:rsid w:val="00276984"/>
    <w:rsid w:val="00280246"/>
    <w:rsid w:val="00281332"/>
    <w:rsid w:val="00281EE8"/>
    <w:rsid w:val="00283715"/>
    <w:rsid w:val="00284FA2"/>
    <w:rsid w:val="002850EA"/>
    <w:rsid w:val="00285831"/>
    <w:rsid w:val="00285A9D"/>
    <w:rsid w:val="002860C0"/>
    <w:rsid w:val="00286646"/>
    <w:rsid w:val="002868DB"/>
    <w:rsid w:val="00287178"/>
    <w:rsid w:val="002877F9"/>
    <w:rsid w:val="002901AB"/>
    <w:rsid w:val="002909C0"/>
    <w:rsid w:val="002918FD"/>
    <w:rsid w:val="00294496"/>
    <w:rsid w:val="00294832"/>
    <w:rsid w:val="002950E5"/>
    <w:rsid w:val="002952E7"/>
    <w:rsid w:val="002961DB"/>
    <w:rsid w:val="00296D1B"/>
    <w:rsid w:val="002971CB"/>
    <w:rsid w:val="00297A6A"/>
    <w:rsid w:val="00297C3B"/>
    <w:rsid w:val="002A0177"/>
    <w:rsid w:val="002A17E6"/>
    <w:rsid w:val="002A2830"/>
    <w:rsid w:val="002A2B7F"/>
    <w:rsid w:val="002A2C28"/>
    <w:rsid w:val="002A3418"/>
    <w:rsid w:val="002A34ED"/>
    <w:rsid w:val="002A400B"/>
    <w:rsid w:val="002A4664"/>
    <w:rsid w:val="002A509C"/>
    <w:rsid w:val="002A5502"/>
    <w:rsid w:val="002A5CBE"/>
    <w:rsid w:val="002A66AD"/>
    <w:rsid w:val="002A6CCC"/>
    <w:rsid w:val="002A6DB9"/>
    <w:rsid w:val="002A6FA5"/>
    <w:rsid w:val="002B08CB"/>
    <w:rsid w:val="002B096B"/>
    <w:rsid w:val="002B0974"/>
    <w:rsid w:val="002B09D1"/>
    <w:rsid w:val="002B0A16"/>
    <w:rsid w:val="002B0C47"/>
    <w:rsid w:val="002B1462"/>
    <w:rsid w:val="002B1F7A"/>
    <w:rsid w:val="002B3427"/>
    <w:rsid w:val="002B3E70"/>
    <w:rsid w:val="002B48AB"/>
    <w:rsid w:val="002B5199"/>
    <w:rsid w:val="002B5346"/>
    <w:rsid w:val="002B5846"/>
    <w:rsid w:val="002B5D9C"/>
    <w:rsid w:val="002B659B"/>
    <w:rsid w:val="002B6B00"/>
    <w:rsid w:val="002B7240"/>
    <w:rsid w:val="002B74A8"/>
    <w:rsid w:val="002B74DE"/>
    <w:rsid w:val="002B77EF"/>
    <w:rsid w:val="002B78D6"/>
    <w:rsid w:val="002B7B86"/>
    <w:rsid w:val="002B7CA8"/>
    <w:rsid w:val="002C03F4"/>
    <w:rsid w:val="002C1053"/>
    <w:rsid w:val="002C2A7E"/>
    <w:rsid w:val="002C2EC2"/>
    <w:rsid w:val="002C3314"/>
    <w:rsid w:val="002C3FB4"/>
    <w:rsid w:val="002C4433"/>
    <w:rsid w:val="002C447C"/>
    <w:rsid w:val="002C4D50"/>
    <w:rsid w:val="002C5859"/>
    <w:rsid w:val="002C6560"/>
    <w:rsid w:val="002C6BF6"/>
    <w:rsid w:val="002C758D"/>
    <w:rsid w:val="002C76A0"/>
    <w:rsid w:val="002C7B11"/>
    <w:rsid w:val="002D0BA3"/>
    <w:rsid w:val="002D0C4D"/>
    <w:rsid w:val="002D0E17"/>
    <w:rsid w:val="002D0F38"/>
    <w:rsid w:val="002D0F51"/>
    <w:rsid w:val="002D123F"/>
    <w:rsid w:val="002D1A9D"/>
    <w:rsid w:val="002D1B5E"/>
    <w:rsid w:val="002D26D9"/>
    <w:rsid w:val="002D348E"/>
    <w:rsid w:val="002D35B7"/>
    <w:rsid w:val="002D3830"/>
    <w:rsid w:val="002D4072"/>
    <w:rsid w:val="002D535A"/>
    <w:rsid w:val="002D55FA"/>
    <w:rsid w:val="002D596E"/>
    <w:rsid w:val="002D5B5B"/>
    <w:rsid w:val="002D5CE8"/>
    <w:rsid w:val="002D6EBC"/>
    <w:rsid w:val="002D7295"/>
    <w:rsid w:val="002D79A6"/>
    <w:rsid w:val="002D7A43"/>
    <w:rsid w:val="002E1055"/>
    <w:rsid w:val="002E2166"/>
    <w:rsid w:val="002E29CD"/>
    <w:rsid w:val="002E371C"/>
    <w:rsid w:val="002E42BB"/>
    <w:rsid w:val="002E44B2"/>
    <w:rsid w:val="002E510A"/>
    <w:rsid w:val="002E5DCB"/>
    <w:rsid w:val="002E67C4"/>
    <w:rsid w:val="002E67E9"/>
    <w:rsid w:val="002E6859"/>
    <w:rsid w:val="002E69AC"/>
    <w:rsid w:val="002E6F61"/>
    <w:rsid w:val="002E7644"/>
    <w:rsid w:val="002E783D"/>
    <w:rsid w:val="002E78C8"/>
    <w:rsid w:val="002F0BC0"/>
    <w:rsid w:val="002F0D60"/>
    <w:rsid w:val="002F106F"/>
    <w:rsid w:val="002F1837"/>
    <w:rsid w:val="002F184A"/>
    <w:rsid w:val="002F1955"/>
    <w:rsid w:val="002F19B0"/>
    <w:rsid w:val="002F1EC4"/>
    <w:rsid w:val="002F2B9F"/>
    <w:rsid w:val="002F2C02"/>
    <w:rsid w:val="002F2D5A"/>
    <w:rsid w:val="002F2DA8"/>
    <w:rsid w:val="002F3ADE"/>
    <w:rsid w:val="002F5580"/>
    <w:rsid w:val="002F612A"/>
    <w:rsid w:val="002F6450"/>
    <w:rsid w:val="002F64C7"/>
    <w:rsid w:val="002F761B"/>
    <w:rsid w:val="002F7A93"/>
    <w:rsid w:val="003002EE"/>
    <w:rsid w:val="00300424"/>
    <w:rsid w:val="00300F1C"/>
    <w:rsid w:val="003011A5"/>
    <w:rsid w:val="003019C1"/>
    <w:rsid w:val="00302638"/>
    <w:rsid w:val="0030302B"/>
    <w:rsid w:val="0030338C"/>
    <w:rsid w:val="00303492"/>
    <w:rsid w:val="003039D6"/>
    <w:rsid w:val="00305091"/>
    <w:rsid w:val="003057D3"/>
    <w:rsid w:val="00305A93"/>
    <w:rsid w:val="00305CCB"/>
    <w:rsid w:val="00305F5D"/>
    <w:rsid w:val="0030602E"/>
    <w:rsid w:val="003070D5"/>
    <w:rsid w:val="003071C4"/>
    <w:rsid w:val="003075DE"/>
    <w:rsid w:val="003077F3"/>
    <w:rsid w:val="003101B2"/>
    <w:rsid w:val="00310C00"/>
    <w:rsid w:val="00310F56"/>
    <w:rsid w:val="00311211"/>
    <w:rsid w:val="00311529"/>
    <w:rsid w:val="003116FB"/>
    <w:rsid w:val="00311AFC"/>
    <w:rsid w:val="00311D2D"/>
    <w:rsid w:val="00311E3A"/>
    <w:rsid w:val="00312D44"/>
    <w:rsid w:val="00313398"/>
    <w:rsid w:val="00314277"/>
    <w:rsid w:val="00314BD2"/>
    <w:rsid w:val="00320483"/>
    <w:rsid w:val="003205FB"/>
    <w:rsid w:val="00321250"/>
    <w:rsid w:val="00323B23"/>
    <w:rsid w:val="00325368"/>
    <w:rsid w:val="00325AD6"/>
    <w:rsid w:val="00326930"/>
    <w:rsid w:val="00326E47"/>
    <w:rsid w:val="00326FFC"/>
    <w:rsid w:val="003273DA"/>
    <w:rsid w:val="0033003A"/>
    <w:rsid w:val="00330347"/>
    <w:rsid w:val="003306CA"/>
    <w:rsid w:val="0033076D"/>
    <w:rsid w:val="00331027"/>
    <w:rsid w:val="00331840"/>
    <w:rsid w:val="00331DF6"/>
    <w:rsid w:val="0033349A"/>
    <w:rsid w:val="00334351"/>
    <w:rsid w:val="00334717"/>
    <w:rsid w:val="00334B13"/>
    <w:rsid w:val="00334D11"/>
    <w:rsid w:val="0033506D"/>
    <w:rsid w:val="00335F20"/>
    <w:rsid w:val="00335F5D"/>
    <w:rsid w:val="003365AE"/>
    <w:rsid w:val="0033674C"/>
    <w:rsid w:val="00336E6E"/>
    <w:rsid w:val="00337092"/>
    <w:rsid w:val="0033742B"/>
    <w:rsid w:val="00337837"/>
    <w:rsid w:val="00337CCF"/>
    <w:rsid w:val="00341306"/>
    <w:rsid w:val="00341754"/>
    <w:rsid w:val="003442ED"/>
    <w:rsid w:val="00345569"/>
    <w:rsid w:val="00345964"/>
    <w:rsid w:val="00345C2E"/>
    <w:rsid w:val="00345FC7"/>
    <w:rsid w:val="00346091"/>
    <w:rsid w:val="0034636D"/>
    <w:rsid w:val="0034657C"/>
    <w:rsid w:val="003466E2"/>
    <w:rsid w:val="00346F85"/>
    <w:rsid w:val="00346FA3"/>
    <w:rsid w:val="00347CB4"/>
    <w:rsid w:val="00347FBF"/>
    <w:rsid w:val="003500CA"/>
    <w:rsid w:val="00350DBE"/>
    <w:rsid w:val="00351096"/>
    <w:rsid w:val="003526B0"/>
    <w:rsid w:val="00352AFB"/>
    <w:rsid w:val="00354089"/>
    <w:rsid w:val="003546F8"/>
    <w:rsid w:val="00354834"/>
    <w:rsid w:val="00354C32"/>
    <w:rsid w:val="0035537D"/>
    <w:rsid w:val="00355BAC"/>
    <w:rsid w:val="00355EB2"/>
    <w:rsid w:val="00356D32"/>
    <w:rsid w:val="0035712E"/>
    <w:rsid w:val="0035750D"/>
    <w:rsid w:val="00357680"/>
    <w:rsid w:val="00357F93"/>
    <w:rsid w:val="00360F65"/>
    <w:rsid w:val="00361923"/>
    <w:rsid w:val="00361AFE"/>
    <w:rsid w:val="00362A9B"/>
    <w:rsid w:val="00362FB1"/>
    <w:rsid w:val="003630E8"/>
    <w:rsid w:val="003631D8"/>
    <w:rsid w:val="00364406"/>
    <w:rsid w:val="00364DDA"/>
    <w:rsid w:val="003651F6"/>
    <w:rsid w:val="00365B8E"/>
    <w:rsid w:val="00365F95"/>
    <w:rsid w:val="00366867"/>
    <w:rsid w:val="003668D0"/>
    <w:rsid w:val="00366C50"/>
    <w:rsid w:val="00366DE6"/>
    <w:rsid w:val="00367293"/>
    <w:rsid w:val="00367480"/>
    <w:rsid w:val="003679AB"/>
    <w:rsid w:val="00370672"/>
    <w:rsid w:val="00372D39"/>
    <w:rsid w:val="00372D7B"/>
    <w:rsid w:val="00373C22"/>
    <w:rsid w:val="00374564"/>
    <w:rsid w:val="00374A4D"/>
    <w:rsid w:val="00374D38"/>
    <w:rsid w:val="0037507B"/>
    <w:rsid w:val="00375B97"/>
    <w:rsid w:val="0037614F"/>
    <w:rsid w:val="00376B97"/>
    <w:rsid w:val="00377CA8"/>
    <w:rsid w:val="00377E84"/>
    <w:rsid w:val="00380625"/>
    <w:rsid w:val="003806F2"/>
    <w:rsid w:val="00380C78"/>
    <w:rsid w:val="0038137C"/>
    <w:rsid w:val="00381E1F"/>
    <w:rsid w:val="003821D5"/>
    <w:rsid w:val="0038309B"/>
    <w:rsid w:val="00383226"/>
    <w:rsid w:val="00383DA0"/>
    <w:rsid w:val="003843EF"/>
    <w:rsid w:val="00384AB2"/>
    <w:rsid w:val="00385F1C"/>
    <w:rsid w:val="0038649B"/>
    <w:rsid w:val="00386C58"/>
    <w:rsid w:val="003876C5"/>
    <w:rsid w:val="00387B4F"/>
    <w:rsid w:val="00387B93"/>
    <w:rsid w:val="00390107"/>
    <w:rsid w:val="003909E3"/>
    <w:rsid w:val="00391B8F"/>
    <w:rsid w:val="0039286E"/>
    <w:rsid w:val="00393D46"/>
    <w:rsid w:val="003942BA"/>
    <w:rsid w:val="003953A0"/>
    <w:rsid w:val="003954F0"/>
    <w:rsid w:val="0039681B"/>
    <w:rsid w:val="00396A97"/>
    <w:rsid w:val="00396EFA"/>
    <w:rsid w:val="00397975"/>
    <w:rsid w:val="003A0689"/>
    <w:rsid w:val="003A071D"/>
    <w:rsid w:val="003A1BAA"/>
    <w:rsid w:val="003A459F"/>
    <w:rsid w:val="003A4718"/>
    <w:rsid w:val="003A48FC"/>
    <w:rsid w:val="003A4BDE"/>
    <w:rsid w:val="003A50B7"/>
    <w:rsid w:val="003A6860"/>
    <w:rsid w:val="003A69D9"/>
    <w:rsid w:val="003A7399"/>
    <w:rsid w:val="003A782B"/>
    <w:rsid w:val="003A7A70"/>
    <w:rsid w:val="003B13A2"/>
    <w:rsid w:val="003B1772"/>
    <w:rsid w:val="003B17D5"/>
    <w:rsid w:val="003B1F67"/>
    <w:rsid w:val="003B1FAC"/>
    <w:rsid w:val="003B2314"/>
    <w:rsid w:val="003B26EF"/>
    <w:rsid w:val="003B476F"/>
    <w:rsid w:val="003B4849"/>
    <w:rsid w:val="003B4BA2"/>
    <w:rsid w:val="003B4BE5"/>
    <w:rsid w:val="003B53F9"/>
    <w:rsid w:val="003B6607"/>
    <w:rsid w:val="003B70A2"/>
    <w:rsid w:val="003B7452"/>
    <w:rsid w:val="003C0704"/>
    <w:rsid w:val="003C1327"/>
    <w:rsid w:val="003C1706"/>
    <w:rsid w:val="003C2503"/>
    <w:rsid w:val="003C2559"/>
    <w:rsid w:val="003C2CED"/>
    <w:rsid w:val="003C3181"/>
    <w:rsid w:val="003C6689"/>
    <w:rsid w:val="003C7121"/>
    <w:rsid w:val="003C73F6"/>
    <w:rsid w:val="003C74B4"/>
    <w:rsid w:val="003D0BDF"/>
    <w:rsid w:val="003D14DF"/>
    <w:rsid w:val="003D2208"/>
    <w:rsid w:val="003D2576"/>
    <w:rsid w:val="003D3E5A"/>
    <w:rsid w:val="003D4536"/>
    <w:rsid w:val="003D6756"/>
    <w:rsid w:val="003D6B40"/>
    <w:rsid w:val="003D6DB2"/>
    <w:rsid w:val="003D7132"/>
    <w:rsid w:val="003D7804"/>
    <w:rsid w:val="003D7D62"/>
    <w:rsid w:val="003E031B"/>
    <w:rsid w:val="003E289B"/>
    <w:rsid w:val="003E2AE6"/>
    <w:rsid w:val="003E2C1C"/>
    <w:rsid w:val="003E422F"/>
    <w:rsid w:val="003E4284"/>
    <w:rsid w:val="003E4CC7"/>
    <w:rsid w:val="003E55F5"/>
    <w:rsid w:val="003E5FF0"/>
    <w:rsid w:val="003E7DD4"/>
    <w:rsid w:val="003F019E"/>
    <w:rsid w:val="003F0BB6"/>
    <w:rsid w:val="003F0FDF"/>
    <w:rsid w:val="003F100B"/>
    <w:rsid w:val="003F1478"/>
    <w:rsid w:val="003F198B"/>
    <w:rsid w:val="003F1E77"/>
    <w:rsid w:val="003F2235"/>
    <w:rsid w:val="003F2257"/>
    <w:rsid w:val="003F23FB"/>
    <w:rsid w:val="003F25E5"/>
    <w:rsid w:val="003F3B85"/>
    <w:rsid w:val="003F4085"/>
    <w:rsid w:val="003F4491"/>
    <w:rsid w:val="003F4CFF"/>
    <w:rsid w:val="003F4F4B"/>
    <w:rsid w:val="003F60FE"/>
    <w:rsid w:val="003F6199"/>
    <w:rsid w:val="003F63EA"/>
    <w:rsid w:val="003F6422"/>
    <w:rsid w:val="003F7CE7"/>
    <w:rsid w:val="00400213"/>
    <w:rsid w:val="004002E7"/>
    <w:rsid w:val="004007D9"/>
    <w:rsid w:val="0040250A"/>
    <w:rsid w:val="00402EA1"/>
    <w:rsid w:val="004031EB"/>
    <w:rsid w:val="00404AB9"/>
    <w:rsid w:val="004053AD"/>
    <w:rsid w:val="00405B14"/>
    <w:rsid w:val="00405C00"/>
    <w:rsid w:val="00405CF8"/>
    <w:rsid w:val="00405EAA"/>
    <w:rsid w:val="004066E5"/>
    <w:rsid w:val="00406802"/>
    <w:rsid w:val="0040771B"/>
    <w:rsid w:val="004106BA"/>
    <w:rsid w:val="0041101F"/>
    <w:rsid w:val="004111A6"/>
    <w:rsid w:val="00411C65"/>
    <w:rsid w:val="00412347"/>
    <w:rsid w:val="00412644"/>
    <w:rsid w:val="00412EB3"/>
    <w:rsid w:val="0041352B"/>
    <w:rsid w:val="00413EB7"/>
    <w:rsid w:val="00416C1F"/>
    <w:rsid w:val="00417568"/>
    <w:rsid w:val="004211F9"/>
    <w:rsid w:val="004222E6"/>
    <w:rsid w:val="0042267F"/>
    <w:rsid w:val="00422C0D"/>
    <w:rsid w:val="00422F23"/>
    <w:rsid w:val="00424219"/>
    <w:rsid w:val="00425608"/>
    <w:rsid w:val="00425610"/>
    <w:rsid w:val="00425AE3"/>
    <w:rsid w:val="00425BB6"/>
    <w:rsid w:val="004302EC"/>
    <w:rsid w:val="00430D68"/>
    <w:rsid w:val="00430E0B"/>
    <w:rsid w:val="00432A2D"/>
    <w:rsid w:val="00432B32"/>
    <w:rsid w:val="00433DBE"/>
    <w:rsid w:val="00434413"/>
    <w:rsid w:val="00434604"/>
    <w:rsid w:val="00436C52"/>
    <w:rsid w:val="00437096"/>
    <w:rsid w:val="00441B9E"/>
    <w:rsid w:val="00441CBD"/>
    <w:rsid w:val="00442AF1"/>
    <w:rsid w:val="00442F17"/>
    <w:rsid w:val="00443172"/>
    <w:rsid w:val="004432FF"/>
    <w:rsid w:val="004437D2"/>
    <w:rsid w:val="00443C3E"/>
    <w:rsid w:val="00443D0D"/>
    <w:rsid w:val="00443F13"/>
    <w:rsid w:val="0044407E"/>
    <w:rsid w:val="004443D6"/>
    <w:rsid w:val="004444C9"/>
    <w:rsid w:val="00444D1D"/>
    <w:rsid w:val="0044515F"/>
    <w:rsid w:val="00445709"/>
    <w:rsid w:val="0044576F"/>
    <w:rsid w:val="004459E4"/>
    <w:rsid w:val="00446405"/>
    <w:rsid w:val="0044675C"/>
    <w:rsid w:val="00446823"/>
    <w:rsid w:val="0044717B"/>
    <w:rsid w:val="0045030C"/>
    <w:rsid w:val="0045066A"/>
    <w:rsid w:val="004507BC"/>
    <w:rsid w:val="00452481"/>
    <w:rsid w:val="00452A3B"/>
    <w:rsid w:val="004530FE"/>
    <w:rsid w:val="004534F5"/>
    <w:rsid w:val="00453939"/>
    <w:rsid w:val="00455A3C"/>
    <w:rsid w:val="00456353"/>
    <w:rsid w:val="00456847"/>
    <w:rsid w:val="00456E57"/>
    <w:rsid w:val="00457414"/>
    <w:rsid w:val="00457CC8"/>
    <w:rsid w:val="00461306"/>
    <w:rsid w:val="004615A2"/>
    <w:rsid w:val="00461C26"/>
    <w:rsid w:val="00463773"/>
    <w:rsid w:val="00463AFB"/>
    <w:rsid w:val="004640DD"/>
    <w:rsid w:val="004640E1"/>
    <w:rsid w:val="00464523"/>
    <w:rsid w:val="004646B7"/>
    <w:rsid w:val="0046493F"/>
    <w:rsid w:val="00464AEC"/>
    <w:rsid w:val="00465193"/>
    <w:rsid w:val="00466295"/>
    <w:rsid w:val="00466641"/>
    <w:rsid w:val="0046670A"/>
    <w:rsid w:val="00466A7A"/>
    <w:rsid w:val="00467F4D"/>
    <w:rsid w:val="004700B9"/>
    <w:rsid w:val="00470E24"/>
    <w:rsid w:val="0047149E"/>
    <w:rsid w:val="00471769"/>
    <w:rsid w:val="00473470"/>
    <w:rsid w:val="004736E6"/>
    <w:rsid w:val="0047386C"/>
    <w:rsid w:val="004743C0"/>
    <w:rsid w:val="004743EC"/>
    <w:rsid w:val="004745A4"/>
    <w:rsid w:val="004752E0"/>
    <w:rsid w:val="00475B16"/>
    <w:rsid w:val="00475E86"/>
    <w:rsid w:val="00476117"/>
    <w:rsid w:val="0047617E"/>
    <w:rsid w:val="00477FF2"/>
    <w:rsid w:val="004805C8"/>
    <w:rsid w:val="00480BC1"/>
    <w:rsid w:val="00481B15"/>
    <w:rsid w:val="00482A8A"/>
    <w:rsid w:val="00484AFF"/>
    <w:rsid w:val="004853DB"/>
    <w:rsid w:val="00485413"/>
    <w:rsid w:val="004855BF"/>
    <w:rsid w:val="00485FA9"/>
    <w:rsid w:val="004869F6"/>
    <w:rsid w:val="00486E59"/>
    <w:rsid w:val="00486F20"/>
    <w:rsid w:val="004908A3"/>
    <w:rsid w:val="00490CCD"/>
    <w:rsid w:val="00490E4D"/>
    <w:rsid w:val="0049135F"/>
    <w:rsid w:val="00491D67"/>
    <w:rsid w:val="00493DFB"/>
    <w:rsid w:val="00494281"/>
    <w:rsid w:val="00494C03"/>
    <w:rsid w:val="00494F79"/>
    <w:rsid w:val="004955A5"/>
    <w:rsid w:val="0049640E"/>
    <w:rsid w:val="00497249"/>
    <w:rsid w:val="0049777F"/>
    <w:rsid w:val="004978D1"/>
    <w:rsid w:val="00497C19"/>
    <w:rsid w:val="00497D9F"/>
    <w:rsid w:val="004A03E7"/>
    <w:rsid w:val="004A1423"/>
    <w:rsid w:val="004A1867"/>
    <w:rsid w:val="004A1956"/>
    <w:rsid w:val="004A1CC0"/>
    <w:rsid w:val="004A3450"/>
    <w:rsid w:val="004A39C5"/>
    <w:rsid w:val="004A3B30"/>
    <w:rsid w:val="004A49FD"/>
    <w:rsid w:val="004A5148"/>
    <w:rsid w:val="004A5CF5"/>
    <w:rsid w:val="004A6C26"/>
    <w:rsid w:val="004A7F4F"/>
    <w:rsid w:val="004B0277"/>
    <w:rsid w:val="004B1F79"/>
    <w:rsid w:val="004B21CA"/>
    <w:rsid w:val="004B23EA"/>
    <w:rsid w:val="004B2DA9"/>
    <w:rsid w:val="004B35A0"/>
    <w:rsid w:val="004B3DF8"/>
    <w:rsid w:val="004B4ECD"/>
    <w:rsid w:val="004B502C"/>
    <w:rsid w:val="004B6079"/>
    <w:rsid w:val="004B62B7"/>
    <w:rsid w:val="004B63A2"/>
    <w:rsid w:val="004B669C"/>
    <w:rsid w:val="004B7171"/>
    <w:rsid w:val="004B71C6"/>
    <w:rsid w:val="004B72BD"/>
    <w:rsid w:val="004B7FAE"/>
    <w:rsid w:val="004C0078"/>
    <w:rsid w:val="004C093C"/>
    <w:rsid w:val="004C0AA6"/>
    <w:rsid w:val="004C0E18"/>
    <w:rsid w:val="004C0EF8"/>
    <w:rsid w:val="004C0F06"/>
    <w:rsid w:val="004C1F18"/>
    <w:rsid w:val="004C22BC"/>
    <w:rsid w:val="004C23EB"/>
    <w:rsid w:val="004C29DF"/>
    <w:rsid w:val="004C3752"/>
    <w:rsid w:val="004C3C24"/>
    <w:rsid w:val="004C47D5"/>
    <w:rsid w:val="004C51E5"/>
    <w:rsid w:val="004C5A66"/>
    <w:rsid w:val="004C5ACA"/>
    <w:rsid w:val="004C5C79"/>
    <w:rsid w:val="004C5FDC"/>
    <w:rsid w:val="004C61CD"/>
    <w:rsid w:val="004C6AEF"/>
    <w:rsid w:val="004C6D15"/>
    <w:rsid w:val="004C7ED3"/>
    <w:rsid w:val="004D0776"/>
    <w:rsid w:val="004D0861"/>
    <w:rsid w:val="004D09DE"/>
    <w:rsid w:val="004D0EA7"/>
    <w:rsid w:val="004D157B"/>
    <w:rsid w:val="004D1EAA"/>
    <w:rsid w:val="004D234E"/>
    <w:rsid w:val="004D2F45"/>
    <w:rsid w:val="004D3E32"/>
    <w:rsid w:val="004D4218"/>
    <w:rsid w:val="004D498F"/>
    <w:rsid w:val="004D49FB"/>
    <w:rsid w:val="004D4D09"/>
    <w:rsid w:val="004D4F8C"/>
    <w:rsid w:val="004D5285"/>
    <w:rsid w:val="004D568A"/>
    <w:rsid w:val="004D5812"/>
    <w:rsid w:val="004D692C"/>
    <w:rsid w:val="004D6A43"/>
    <w:rsid w:val="004D753B"/>
    <w:rsid w:val="004D7F3C"/>
    <w:rsid w:val="004E034A"/>
    <w:rsid w:val="004E0997"/>
    <w:rsid w:val="004E0DA7"/>
    <w:rsid w:val="004E1561"/>
    <w:rsid w:val="004E1982"/>
    <w:rsid w:val="004E1C2A"/>
    <w:rsid w:val="004E1FEB"/>
    <w:rsid w:val="004E3EAA"/>
    <w:rsid w:val="004E53EF"/>
    <w:rsid w:val="004E5641"/>
    <w:rsid w:val="004E6B28"/>
    <w:rsid w:val="004F0401"/>
    <w:rsid w:val="004F070F"/>
    <w:rsid w:val="004F0C49"/>
    <w:rsid w:val="004F0D70"/>
    <w:rsid w:val="004F1F0C"/>
    <w:rsid w:val="004F265D"/>
    <w:rsid w:val="004F27DD"/>
    <w:rsid w:val="004F3721"/>
    <w:rsid w:val="004F426D"/>
    <w:rsid w:val="004F4A28"/>
    <w:rsid w:val="004F4F49"/>
    <w:rsid w:val="004F519D"/>
    <w:rsid w:val="004F557E"/>
    <w:rsid w:val="004F5868"/>
    <w:rsid w:val="004F595B"/>
    <w:rsid w:val="004F650B"/>
    <w:rsid w:val="004F6A8E"/>
    <w:rsid w:val="004F7A03"/>
    <w:rsid w:val="00500BE9"/>
    <w:rsid w:val="00501CEC"/>
    <w:rsid w:val="0050228B"/>
    <w:rsid w:val="00502637"/>
    <w:rsid w:val="005028A5"/>
    <w:rsid w:val="0050353A"/>
    <w:rsid w:val="0050385A"/>
    <w:rsid w:val="005100F7"/>
    <w:rsid w:val="00510C9D"/>
    <w:rsid w:val="005111C7"/>
    <w:rsid w:val="005116DE"/>
    <w:rsid w:val="005121C7"/>
    <w:rsid w:val="00512E5A"/>
    <w:rsid w:val="00513495"/>
    <w:rsid w:val="005135E6"/>
    <w:rsid w:val="00514194"/>
    <w:rsid w:val="00514FC5"/>
    <w:rsid w:val="00515393"/>
    <w:rsid w:val="00515438"/>
    <w:rsid w:val="00515C21"/>
    <w:rsid w:val="00515C88"/>
    <w:rsid w:val="00516C1F"/>
    <w:rsid w:val="00517980"/>
    <w:rsid w:val="00517B08"/>
    <w:rsid w:val="00517C21"/>
    <w:rsid w:val="00520155"/>
    <w:rsid w:val="005203E5"/>
    <w:rsid w:val="00521FBD"/>
    <w:rsid w:val="00523221"/>
    <w:rsid w:val="0052436F"/>
    <w:rsid w:val="00524B60"/>
    <w:rsid w:val="00524FBD"/>
    <w:rsid w:val="005265D5"/>
    <w:rsid w:val="00526E1C"/>
    <w:rsid w:val="00527597"/>
    <w:rsid w:val="005275C2"/>
    <w:rsid w:val="0053017D"/>
    <w:rsid w:val="0053049F"/>
    <w:rsid w:val="005325A6"/>
    <w:rsid w:val="0053311B"/>
    <w:rsid w:val="005331A0"/>
    <w:rsid w:val="00533F39"/>
    <w:rsid w:val="0053412B"/>
    <w:rsid w:val="00534A1C"/>
    <w:rsid w:val="00534A9A"/>
    <w:rsid w:val="00535416"/>
    <w:rsid w:val="005363FB"/>
    <w:rsid w:val="005366F8"/>
    <w:rsid w:val="00536E25"/>
    <w:rsid w:val="00537A3F"/>
    <w:rsid w:val="005419F9"/>
    <w:rsid w:val="00541A20"/>
    <w:rsid w:val="00541A7B"/>
    <w:rsid w:val="00542056"/>
    <w:rsid w:val="0054268E"/>
    <w:rsid w:val="005431B2"/>
    <w:rsid w:val="00543573"/>
    <w:rsid w:val="00544B9F"/>
    <w:rsid w:val="0054546A"/>
    <w:rsid w:val="0054634E"/>
    <w:rsid w:val="00547064"/>
    <w:rsid w:val="00550027"/>
    <w:rsid w:val="00550CD5"/>
    <w:rsid w:val="00552564"/>
    <w:rsid w:val="00552716"/>
    <w:rsid w:val="00552C0A"/>
    <w:rsid w:val="0055375B"/>
    <w:rsid w:val="00553EC3"/>
    <w:rsid w:val="00553EE4"/>
    <w:rsid w:val="00554018"/>
    <w:rsid w:val="005543D0"/>
    <w:rsid w:val="00555394"/>
    <w:rsid w:val="00555BCF"/>
    <w:rsid w:val="00555EF9"/>
    <w:rsid w:val="005561D6"/>
    <w:rsid w:val="00557130"/>
    <w:rsid w:val="00557531"/>
    <w:rsid w:val="005576C0"/>
    <w:rsid w:val="00560B97"/>
    <w:rsid w:val="0056101A"/>
    <w:rsid w:val="00561681"/>
    <w:rsid w:val="005620C1"/>
    <w:rsid w:val="005623B8"/>
    <w:rsid w:val="0056254C"/>
    <w:rsid w:val="0056317C"/>
    <w:rsid w:val="00563383"/>
    <w:rsid w:val="00563DFE"/>
    <w:rsid w:val="00564473"/>
    <w:rsid w:val="005644AA"/>
    <w:rsid w:val="00564572"/>
    <w:rsid w:val="005649A6"/>
    <w:rsid w:val="00564DB2"/>
    <w:rsid w:val="00564DC1"/>
    <w:rsid w:val="00564FFD"/>
    <w:rsid w:val="005650C4"/>
    <w:rsid w:val="00565DDD"/>
    <w:rsid w:val="00565F16"/>
    <w:rsid w:val="00566393"/>
    <w:rsid w:val="00566B5D"/>
    <w:rsid w:val="00566CB8"/>
    <w:rsid w:val="00567989"/>
    <w:rsid w:val="00570295"/>
    <w:rsid w:val="00570D34"/>
    <w:rsid w:val="0057162C"/>
    <w:rsid w:val="0057212B"/>
    <w:rsid w:val="0057367F"/>
    <w:rsid w:val="005738A1"/>
    <w:rsid w:val="00575476"/>
    <w:rsid w:val="005764BA"/>
    <w:rsid w:val="00576E3D"/>
    <w:rsid w:val="00577C58"/>
    <w:rsid w:val="00580B23"/>
    <w:rsid w:val="00581491"/>
    <w:rsid w:val="005835AA"/>
    <w:rsid w:val="00583723"/>
    <w:rsid w:val="00584121"/>
    <w:rsid w:val="00584178"/>
    <w:rsid w:val="00584820"/>
    <w:rsid w:val="0058498A"/>
    <w:rsid w:val="00585232"/>
    <w:rsid w:val="00585897"/>
    <w:rsid w:val="00586814"/>
    <w:rsid w:val="00586999"/>
    <w:rsid w:val="0059030B"/>
    <w:rsid w:val="00590A64"/>
    <w:rsid w:val="00590AF5"/>
    <w:rsid w:val="00590CEE"/>
    <w:rsid w:val="0059252A"/>
    <w:rsid w:val="005926A0"/>
    <w:rsid w:val="005927E0"/>
    <w:rsid w:val="00593212"/>
    <w:rsid w:val="005935EE"/>
    <w:rsid w:val="00593E23"/>
    <w:rsid w:val="00595222"/>
    <w:rsid w:val="00596AD4"/>
    <w:rsid w:val="00596C1B"/>
    <w:rsid w:val="00596D8A"/>
    <w:rsid w:val="00597006"/>
    <w:rsid w:val="00597327"/>
    <w:rsid w:val="005978B2"/>
    <w:rsid w:val="005A0F06"/>
    <w:rsid w:val="005A11E5"/>
    <w:rsid w:val="005A1C7A"/>
    <w:rsid w:val="005A23BE"/>
    <w:rsid w:val="005A2AA1"/>
    <w:rsid w:val="005A315E"/>
    <w:rsid w:val="005A35DB"/>
    <w:rsid w:val="005A4762"/>
    <w:rsid w:val="005A48E8"/>
    <w:rsid w:val="005A4F2A"/>
    <w:rsid w:val="005A5219"/>
    <w:rsid w:val="005A5491"/>
    <w:rsid w:val="005A56B2"/>
    <w:rsid w:val="005A61E5"/>
    <w:rsid w:val="005A6468"/>
    <w:rsid w:val="005A6573"/>
    <w:rsid w:val="005B07BE"/>
    <w:rsid w:val="005B0983"/>
    <w:rsid w:val="005B1D88"/>
    <w:rsid w:val="005B2F26"/>
    <w:rsid w:val="005B2F45"/>
    <w:rsid w:val="005B31A9"/>
    <w:rsid w:val="005B3415"/>
    <w:rsid w:val="005B360C"/>
    <w:rsid w:val="005B4535"/>
    <w:rsid w:val="005B45BA"/>
    <w:rsid w:val="005B4961"/>
    <w:rsid w:val="005B4C2B"/>
    <w:rsid w:val="005B57CB"/>
    <w:rsid w:val="005B5F08"/>
    <w:rsid w:val="005B6CBB"/>
    <w:rsid w:val="005B6E5D"/>
    <w:rsid w:val="005B7243"/>
    <w:rsid w:val="005B7576"/>
    <w:rsid w:val="005B78C2"/>
    <w:rsid w:val="005B7EE4"/>
    <w:rsid w:val="005C0160"/>
    <w:rsid w:val="005C09A8"/>
    <w:rsid w:val="005C0A5E"/>
    <w:rsid w:val="005C0F54"/>
    <w:rsid w:val="005C0F7D"/>
    <w:rsid w:val="005C10DE"/>
    <w:rsid w:val="005C14C5"/>
    <w:rsid w:val="005C1B35"/>
    <w:rsid w:val="005C2516"/>
    <w:rsid w:val="005C2DE5"/>
    <w:rsid w:val="005C3969"/>
    <w:rsid w:val="005C3BA0"/>
    <w:rsid w:val="005C4897"/>
    <w:rsid w:val="005C4DF7"/>
    <w:rsid w:val="005C53AF"/>
    <w:rsid w:val="005C53BF"/>
    <w:rsid w:val="005C54DC"/>
    <w:rsid w:val="005C59A0"/>
    <w:rsid w:val="005C618C"/>
    <w:rsid w:val="005C62FF"/>
    <w:rsid w:val="005C6A35"/>
    <w:rsid w:val="005C6AA5"/>
    <w:rsid w:val="005C77DC"/>
    <w:rsid w:val="005D0242"/>
    <w:rsid w:val="005D0973"/>
    <w:rsid w:val="005D0C37"/>
    <w:rsid w:val="005D14D8"/>
    <w:rsid w:val="005D15FA"/>
    <w:rsid w:val="005D1FEC"/>
    <w:rsid w:val="005D220B"/>
    <w:rsid w:val="005D2C64"/>
    <w:rsid w:val="005D3D93"/>
    <w:rsid w:val="005D430A"/>
    <w:rsid w:val="005D6D86"/>
    <w:rsid w:val="005E2A87"/>
    <w:rsid w:val="005E3D43"/>
    <w:rsid w:val="005E4BD0"/>
    <w:rsid w:val="005E4CBA"/>
    <w:rsid w:val="005E67B5"/>
    <w:rsid w:val="005E6C9A"/>
    <w:rsid w:val="005E7B07"/>
    <w:rsid w:val="005E7F8E"/>
    <w:rsid w:val="005E7FEA"/>
    <w:rsid w:val="005F022E"/>
    <w:rsid w:val="005F298C"/>
    <w:rsid w:val="005F2C18"/>
    <w:rsid w:val="005F2D4A"/>
    <w:rsid w:val="005F3011"/>
    <w:rsid w:val="005F3CEC"/>
    <w:rsid w:val="005F5003"/>
    <w:rsid w:val="005F52D6"/>
    <w:rsid w:val="005F5B5D"/>
    <w:rsid w:val="005F5D03"/>
    <w:rsid w:val="005F6DA3"/>
    <w:rsid w:val="005F74DF"/>
    <w:rsid w:val="005F7C59"/>
    <w:rsid w:val="00600DFB"/>
    <w:rsid w:val="00600E0B"/>
    <w:rsid w:val="006016A8"/>
    <w:rsid w:val="006026D6"/>
    <w:rsid w:val="00602927"/>
    <w:rsid w:val="006033D2"/>
    <w:rsid w:val="006037AC"/>
    <w:rsid w:val="0060453A"/>
    <w:rsid w:val="00604769"/>
    <w:rsid w:val="00605128"/>
    <w:rsid w:val="00605221"/>
    <w:rsid w:val="00605CAE"/>
    <w:rsid w:val="00605D6D"/>
    <w:rsid w:val="00606DCF"/>
    <w:rsid w:val="00606EC7"/>
    <w:rsid w:val="00606F68"/>
    <w:rsid w:val="00607B0A"/>
    <w:rsid w:val="00607E19"/>
    <w:rsid w:val="006108FC"/>
    <w:rsid w:val="00610B33"/>
    <w:rsid w:val="006113C8"/>
    <w:rsid w:val="00611C73"/>
    <w:rsid w:val="00611F28"/>
    <w:rsid w:val="006139AA"/>
    <w:rsid w:val="00613A66"/>
    <w:rsid w:val="0061556E"/>
    <w:rsid w:val="00616584"/>
    <w:rsid w:val="00616E09"/>
    <w:rsid w:val="00616E0E"/>
    <w:rsid w:val="00617100"/>
    <w:rsid w:val="00617514"/>
    <w:rsid w:val="006178DB"/>
    <w:rsid w:val="006217A4"/>
    <w:rsid w:val="00621A29"/>
    <w:rsid w:val="00622347"/>
    <w:rsid w:val="00622FD7"/>
    <w:rsid w:val="006230D9"/>
    <w:rsid w:val="006232EB"/>
    <w:rsid w:val="00623AB4"/>
    <w:rsid w:val="00624406"/>
    <w:rsid w:val="006245AC"/>
    <w:rsid w:val="006251A1"/>
    <w:rsid w:val="00625D32"/>
    <w:rsid w:val="00626ED4"/>
    <w:rsid w:val="00627981"/>
    <w:rsid w:val="00630C95"/>
    <w:rsid w:val="00631518"/>
    <w:rsid w:val="0063213B"/>
    <w:rsid w:val="006325A7"/>
    <w:rsid w:val="0063350C"/>
    <w:rsid w:val="00634000"/>
    <w:rsid w:val="00634171"/>
    <w:rsid w:val="006347C4"/>
    <w:rsid w:val="00634E9E"/>
    <w:rsid w:val="00634F87"/>
    <w:rsid w:val="006357BA"/>
    <w:rsid w:val="00636334"/>
    <w:rsid w:val="006365F1"/>
    <w:rsid w:val="00636A76"/>
    <w:rsid w:val="006375AE"/>
    <w:rsid w:val="00637E65"/>
    <w:rsid w:val="00640076"/>
    <w:rsid w:val="006415E4"/>
    <w:rsid w:val="00642227"/>
    <w:rsid w:val="006426E7"/>
    <w:rsid w:val="0064281F"/>
    <w:rsid w:val="00642941"/>
    <w:rsid w:val="0064300A"/>
    <w:rsid w:val="0064469D"/>
    <w:rsid w:val="00645E4A"/>
    <w:rsid w:val="0064617E"/>
    <w:rsid w:val="0064632B"/>
    <w:rsid w:val="0064764B"/>
    <w:rsid w:val="00647B3A"/>
    <w:rsid w:val="00647DD9"/>
    <w:rsid w:val="006501A4"/>
    <w:rsid w:val="00650B7F"/>
    <w:rsid w:val="00650D50"/>
    <w:rsid w:val="00650F43"/>
    <w:rsid w:val="0065160C"/>
    <w:rsid w:val="00651682"/>
    <w:rsid w:val="00652CCA"/>
    <w:rsid w:val="00653223"/>
    <w:rsid w:val="0065326B"/>
    <w:rsid w:val="00654876"/>
    <w:rsid w:val="00655779"/>
    <w:rsid w:val="0065578B"/>
    <w:rsid w:val="00656030"/>
    <w:rsid w:val="00656618"/>
    <w:rsid w:val="00657707"/>
    <w:rsid w:val="00660C2E"/>
    <w:rsid w:val="0066103F"/>
    <w:rsid w:val="00661CB3"/>
    <w:rsid w:val="0066358B"/>
    <w:rsid w:val="00663C78"/>
    <w:rsid w:val="00664B64"/>
    <w:rsid w:val="00664C1F"/>
    <w:rsid w:val="006652C1"/>
    <w:rsid w:val="00665E5C"/>
    <w:rsid w:val="0066615A"/>
    <w:rsid w:val="006678BE"/>
    <w:rsid w:val="00667F9C"/>
    <w:rsid w:val="00670344"/>
    <w:rsid w:val="00671E24"/>
    <w:rsid w:val="00671F9A"/>
    <w:rsid w:val="0067333F"/>
    <w:rsid w:val="0067377B"/>
    <w:rsid w:val="00673A00"/>
    <w:rsid w:val="0067605D"/>
    <w:rsid w:val="006760D0"/>
    <w:rsid w:val="0067612A"/>
    <w:rsid w:val="006762F0"/>
    <w:rsid w:val="00676A51"/>
    <w:rsid w:val="00676F39"/>
    <w:rsid w:val="00677B01"/>
    <w:rsid w:val="00677BFC"/>
    <w:rsid w:val="00680295"/>
    <w:rsid w:val="006804BC"/>
    <w:rsid w:val="006809EF"/>
    <w:rsid w:val="00681045"/>
    <w:rsid w:val="006818EF"/>
    <w:rsid w:val="00682B3A"/>
    <w:rsid w:val="00684DE2"/>
    <w:rsid w:val="00685554"/>
    <w:rsid w:val="00685B6D"/>
    <w:rsid w:val="00686FC0"/>
    <w:rsid w:val="00687A47"/>
    <w:rsid w:val="00690331"/>
    <w:rsid w:val="006908ED"/>
    <w:rsid w:val="00690E24"/>
    <w:rsid w:val="00690EC5"/>
    <w:rsid w:val="00691306"/>
    <w:rsid w:val="0069165D"/>
    <w:rsid w:val="00691797"/>
    <w:rsid w:val="0069275C"/>
    <w:rsid w:val="00693CCE"/>
    <w:rsid w:val="00694585"/>
    <w:rsid w:val="00696023"/>
    <w:rsid w:val="006A07A7"/>
    <w:rsid w:val="006A0A33"/>
    <w:rsid w:val="006A0CFA"/>
    <w:rsid w:val="006A2045"/>
    <w:rsid w:val="006A35B5"/>
    <w:rsid w:val="006A4A0C"/>
    <w:rsid w:val="006A503A"/>
    <w:rsid w:val="006A513A"/>
    <w:rsid w:val="006A5495"/>
    <w:rsid w:val="006A6049"/>
    <w:rsid w:val="006A7E28"/>
    <w:rsid w:val="006B040B"/>
    <w:rsid w:val="006B1196"/>
    <w:rsid w:val="006B15A6"/>
    <w:rsid w:val="006B2415"/>
    <w:rsid w:val="006B2AFE"/>
    <w:rsid w:val="006B39EB"/>
    <w:rsid w:val="006B3C4C"/>
    <w:rsid w:val="006B42A1"/>
    <w:rsid w:val="006B483B"/>
    <w:rsid w:val="006B4933"/>
    <w:rsid w:val="006B5248"/>
    <w:rsid w:val="006B72EF"/>
    <w:rsid w:val="006C077F"/>
    <w:rsid w:val="006C105D"/>
    <w:rsid w:val="006C1FF3"/>
    <w:rsid w:val="006C2087"/>
    <w:rsid w:val="006C280B"/>
    <w:rsid w:val="006C3A74"/>
    <w:rsid w:val="006C476F"/>
    <w:rsid w:val="006C48DF"/>
    <w:rsid w:val="006C4AD9"/>
    <w:rsid w:val="006C4C40"/>
    <w:rsid w:val="006C536A"/>
    <w:rsid w:val="006C6209"/>
    <w:rsid w:val="006C68C0"/>
    <w:rsid w:val="006C69D6"/>
    <w:rsid w:val="006C6AB4"/>
    <w:rsid w:val="006C7F0C"/>
    <w:rsid w:val="006D200E"/>
    <w:rsid w:val="006D26DD"/>
    <w:rsid w:val="006D2716"/>
    <w:rsid w:val="006D28AA"/>
    <w:rsid w:val="006D2BD2"/>
    <w:rsid w:val="006D412D"/>
    <w:rsid w:val="006D4268"/>
    <w:rsid w:val="006D4904"/>
    <w:rsid w:val="006D494E"/>
    <w:rsid w:val="006D5050"/>
    <w:rsid w:val="006D5268"/>
    <w:rsid w:val="006D528B"/>
    <w:rsid w:val="006D59CA"/>
    <w:rsid w:val="006D5ED7"/>
    <w:rsid w:val="006D6B3A"/>
    <w:rsid w:val="006D7097"/>
    <w:rsid w:val="006D71AD"/>
    <w:rsid w:val="006D755B"/>
    <w:rsid w:val="006D793B"/>
    <w:rsid w:val="006E0295"/>
    <w:rsid w:val="006E0337"/>
    <w:rsid w:val="006E0641"/>
    <w:rsid w:val="006E0EDD"/>
    <w:rsid w:val="006E19BC"/>
    <w:rsid w:val="006E329E"/>
    <w:rsid w:val="006E4539"/>
    <w:rsid w:val="006E55EE"/>
    <w:rsid w:val="006E59A1"/>
    <w:rsid w:val="006E689A"/>
    <w:rsid w:val="006E6AE0"/>
    <w:rsid w:val="006F0B3E"/>
    <w:rsid w:val="006F16DE"/>
    <w:rsid w:val="006F20AC"/>
    <w:rsid w:val="006F20BB"/>
    <w:rsid w:val="006F27A5"/>
    <w:rsid w:val="006F301F"/>
    <w:rsid w:val="006F39CE"/>
    <w:rsid w:val="006F3E84"/>
    <w:rsid w:val="006F4003"/>
    <w:rsid w:val="006F4006"/>
    <w:rsid w:val="006F52AF"/>
    <w:rsid w:val="006F5590"/>
    <w:rsid w:val="006F7E0E"/>
    <w:rsid w:val="00700960"/>
    <w:rsid w:val="0070155E"/>
    <w:rsid w:val="0070263F"/>
    <w:rsid w:val="00702E1A"/>
    <w:rsid w:val="00703281"/>
    <w:rsid w:val="0070365C"/>
    <w:rsid w:val="00704C02"/>
    <w:rsid w:val="00704FC7"/>
    <w:rsid w:val="00705127"/>
    <w:rsid w:val="00705358"/>
    <w:rsid w:val="007054A9"/>
    <w:rsid w:val="0070572D"/>
    <w:rsid w:val="00706199"/>
    <w:rsid w:val="0070638B"/>
    <w:rsid w:val="007068E9"/>
    <w:rsid w:val="00706A44"/>
    <w:rsid w:val="00706AC8"/>
    <w:rsid w:val="007070F0"/>
    <w:rsid w:val="007071ED"/>
    <w:rsid w:val="00707498"/>
    <w:rsid w:val="007076E1"/>
    <w:rsid w:val="00707D17"/>
    <w:rsid w:val="007103DB"/>
    <w:rsid w:val="007104A7"/>
    <w:rsid w:val="00710A69"/>
    <w:rsid w:val="00710FE3"/>
    <w:rsid w:val="007118CA"/>
    <w:rsid w:val="00711FF4"/>
    <w:rsid w:val="0071230E"/>
    <w:rsid w:val="00712D17"/>
    <w:rsid w:val="00714B6C"/>
    <w:rsid w:val="00714E40"/>
    <w:rsid w:val="007169F9"/>
    <w:rsid w:val="00716FA0"/>
    <w:rsid w:val="00720281"/>
    <w:rsid w:val="00720348"/>
    <w:rsid w:val="007203A6"/>
    <w:rsid w:val="007206B3"/>
    <w:rsid w:val="00721052"/>
    <w:rsid w:val="00721440"/>
    <w:rsid w:val="00722167"/>
    <w:rsid w:val="00722398"/>
    <w:rsid w:val="007234CB"/>
    <w:rsid w:val="0072382E"/>
    <w:rsid w:val="00723C79"/>
    <w:rsid w:val="00723DD9"/>
    <w:rsid w:val="007241C7"/>
    <w:rsid w:val="00724846"/>
    <w:rsid w:val="00724E2A"/>
    <w:rsid w:val="0072606F"/>
    <w:rsid w:val="007260F9"/>
    <w:rsid w:val="007274B1"/>
    <w:rsid w:val="00727C92"/>
    <w:rsid w:val="00727F4B"/>
    <w:rsid w:val="00730CE9"/>
    <w:rsid w:val="00731425"/>
    <w:rsid w:val="00731486"/>
    <w:rsid w:val="00732257"/>
    <w:rsid w:val="0073240C"/>
    <w:rsid w:val="00732811"/>
    <w:rsid w:val="00732813"/>
    <w:rsid w:val="00732D5C"/>
    <w:rsid w:val="00733306"/>
    <w:rsid w:val="00734C09"/>
    <w:rsid w:val="007357B2"/>
    <w:rsid w:val="00735978"/>
    <w:rsid w:val="00735B2E"/>
    <w:rsid w:val="00736344"/>
    <w:rsid w:val="00736FE3"/>
    <w:rsid w:val="007378A4"/>
    <w:rsid w:val="007402EF"/>
    <w:rsid w:val="00740C31"/>
    <w:rsid w:val="00741701"/>
    <w:rsid w:val="00741E32"/>
    <w:rsid w:val="00742057"/>
    <w:rsid w:val="007423A4"/>
    <w:rsid w:val="007429EA"/>
    <w:rsid w:val="0074305E"/>
    <w:rsid w:val="00743E20"/>
    <w:rsid w:val="007441DC"/>
    <w:rsid w:val="007453EB"/>
    <w:rsid w:val="00746275"/>
    <w:rsid w:val="00746680"/>
    <w:rsid w:val="00747996"/>
    <w:rsid w:val="00750538"/>
    <w:rsid w:val="00750545"/>
    <w:rsid w:val="0075066A"/>
    <w:rsid w:val="00751405"/>
    <w:rsid w:val="0075164F"/>
    <w:rsid w:val="007517E2"/>
    <w:rsid w:val="00751F51"/>
    <w:rsid w:val="00754F99"/>
    <w:rsid w:val="00755AF0"/>
    <w:rsid w:val="00755F01"/>
    <w:rsid w:val="0075673D"/>
    <w:rsid w:val="00756DE4"/>
    <w:rsid w:val="00756EAF"/>
    <w:rsid w:val="00757F3D"/>
    <w:rsid w:val="007608E7"/>
    <w:rsid w:val="0076096A"/>
    <w:rsid w:val="007618FD"/>
    <w:rsid w:val="00761DDC"/>
    <w:rsid w:val="00762780"/>
    <w:rsid w:val="007629AE"/>
    <w:rsid w:val="00762EAF"/>
    <w:rsid w:val="00763E79"/>
    <w:rsid w:val="007645D6"/>
    <w:rsid w:val="00764732"/>
    <w:rsid w:val="00764D9B"/>
    <w:rsid w:val="007653CB"/>
    <w:rsid w:val="00765772"/>
    <w:rsid w:val="007665CC"/>
    <w:rsid w:val="00766920"/>
    <w:rsid w:val="00766933"/>
    <w:rsid w:val="007674DF"/>
    <w:rsid w:val="00767704"/>
    <w:rsid w:val="0076787B"/>
    <w:rsid w:val="007679D1"/>
    <w:rsid w:val="00770B18"/>
    <w:rsid w:val="00770B55"/>
    <w:rsid w:val="00772C69"/>
    <w:rsid w:val="00772DFF"/>
    <w:rsid w:val="0077359E"/>
    <w:rsid w:val="0077422A"/>
    <w:rsid w:val="00775728"/>
    <w:rsid w:val="00775930"/>
    <w:rsid w:val="00775BE4"/>
    <w:rsid w:val="00775CDD"/>
    <w:rsid w:val="0077648B"/>
    <w:rsid w:val="007773E7"/>
    <w:rsid w:val="00777644"/>
    <w:rsid w:val="00782210"/>
    <w:rsid w:val="007822AF"/>
    <w:rsid w:val="00783037"/>
    <w:rsid w:val="0078373F"/>
    <w:rsid w:val="007839FD"/>
    <w:rsid w:val="007840D1"/>
    <w:rsid w:val="00784150"/>
    <w:rsid w:val="0078513C"/>
    <w:rsid w:val="0078563A"/>
    <w:rsid w:val="00785A00"/>
    <w:rsid w:val="00786F33"/>
    <w:rsid w:val="00787236"/>
    <w:rsid w:val="00787C25"/>
    <w:rsid w:val="007903C4"/>
    <w:rsid w:val="00790B14"/>
    <w:rsid w:val="00790BBA"/>
    <w:rsid w:val="00792641"/>
    <w:rsid w:val="00792E5D"/>
    <w:rsid w:val="007931BD"/>
    <w:rsid w:val="00793953"/>
    <w:rsid w:val="00793EDC"/>
    <w:rsid w:val="007950A2"/>
    <w:rsid w:val="007957D2"/>
    <w:rsid w:val="007957E5"/>
    <w:rsid w:val="00796C2C"/>
    <w:rsid w:val="00796C9E"/>
    <w:rsid w:val="00796DBE"/>
    <w:rsid w:val="00797555"/>
    <w:rsid w:val="007A033B"/>
    <w:rsid w:val="007A0403"/>
    <w:rsid w:val="007A0433"/>
    <w:rsid w:val="007A0B59"/>
    <w:rsid w:val="007A127E"/>
    <w:rsid w:val="007A13C3"/>
    <w:rsid w:val="007A1B65"/>
    <w:rsid w:val="007A267C"/>
    <w:rsid w:val="007A2A88"/>
    <w:rsid w:val="007A2BAA"/>
    <w:rsid w:val="007A3762"/>
    <w:rsid w:val="007A384F"/>
    <w:rsid w:val="007A461F"/>
    <w:rsid w:val="007A4882"/>
    <w:rsid w:val="007A5492"/>
    <w:rsid w:val="007A562A"/>
    <w:rsid w:val="007A6579"/>
    <w:rsid w:val="007A664C"/>
    <w:rsid w:val="007A6F8E"/>
    <w:rsid w:val="007A7774"/>
    <w:rsid w:val="007B01B1"/>
    <w:rsid w:val="007B0C8F"/>
    <w:rsid w:val="007B100D"/>
    <w:rsid w:val="007B1FE4"/>
    <w:rsid w:val="007B21AE"/>
    <w:rsid w:val="007B3181"/>
    <w:rsid w:val="007B34FE"/>
    <w:rsid w:val="007B5516"/>
    <w:rsid w:val="007B56C5"/>
    <w:rsid w:val="007B63ED"/>
    <w:rsid w:val="007B69B5"/>
    <w:rsid w:val="007B722F"/>
    <w:rsid w:val="007C0F48"/>
    <w:rsid w:val="007C1367"/>
    <w:rsid w:val="007C1DE4"/>
    <w:rsid w:val="007C1E32"/>
    <w:rsid w:val="007C2D14"/>
    <w:rsid w:val="007C31F4"/>
    <w:rsid w:val="007C4022"/>
    <w:rsid w:val="007C56E1"/>
    <w:rsid w:val="007C5F0A"/>
    <w:rsid w:val="007C65B2"/>
    <w:rsid w:val="007C6858"/>
    <w:rsid w:val="007C6BA9"/>
    <w:rsid w:val="007C706A"/>
    <w:rsid w:val="007C778F"/>
    <w:rsid w:val="007D0BB8"/>
    <w:rsid w:val="007D180E"/>
    <w:rsid w:val="007D19D1"/>
    <w:rsid w:val="007D2721"/>
    <w:rsid w:val="007D2AFC"/>
    <w:rsid w:val="007D33BC"/>
    <w:rsid w:val="007D400B"/>
    <w:rsid w:val="007D415C"/>
    <w:rsid w:val="007D469B"/>
    <w:rsid w:val="007D47C6"/>
    <w:rsid w:val="007D4E1D"/>
    <w:rsid w:val="007D5862"/>
    <w:rsid w:val="007D706D"/>
    <w:rsid w:val="007D7627"/>
    <w:rsid w:val="007D7BFB"/>
    <w:rsid w:val="007D7F55"/>
    <w:rsid w:val="007E0303"/>
    <w:rsid w:val="007E0733"/>
    <w:rsid w:val="007E0DA3"/>
    <w:rsid w:val="007E2FBB"/>
    <w:rsid w:val="007E3B5E"/>
    <w:rsid w:val="007E46E2"/>
    <w:rsid w:val="007E4B27"/>
    <w:rsid w:val="007E4FA5"/>
    <w:rsid w:val="007E57DD"/>
    <w:rsid w:val="007E5BA3"/>
    <w:rsid w:val="007E60A1"/>
    <w:rsid w:val="007E636E"/>
    <w:rsid w:val="007E6782"/>
    <w:rsid w:val="007E68CD"/>
    <w:rsid w:val="007E698A"/>
    <w:rsid w:val="007E75D6"/>
    <w:rsid w:val="007F0E68"/>
    <w:rsid w:val="007F0EC5"/>
    <w:rsid w:val="007F121B"/>
    <w:rsid w:val="007F143D"/>
    <w:rsid w:val="007F29AE"/>
    <w:rsid w:val="007F2F56"/>
    <w:rsid w:val="007F3564"/>
    <w:rsid w:val="007F3627"/>
    <w:rsid w:val="007F3B5C"/>
    <w:rsid w:val="007F3CB8"/>
    <w:rsid w:val="007F3E5D"/>
    <w:rsid w:val="007F3F36"/>
    <w:rsid w:val="007F5783"/>
    <w:rsid w:val="007F5C76"/>
    <w:rsid w:val="007F6094"/>
    <w:rsid w:val="007F626C"/>
    <w:rsid w:val="007F62D0"/>
    <w:rsid w:val="007F6568"/>
    <w:rsid w:val="007F68C5"/>
    <w:rsid w:val="007F6CDB"/>
    <w:rsid w:val="007F6D73"/>
    <w:rsid w:val="007F6D8C"/>
    <w:rsid w:val="007F72E2"/>
    <w:rsid w:val="007F7355"/>
    <w:rsid w:val="007F74CB"/>
    <w:rsid w:val="007F7609"/>
    <w:rsid w:val="007F7CBC"/>
    <w:rsid w:val="008004F7"/>
    <w:rsid w:val="00801409"/>
    <w:rsid w:val="0080188A"/>
    <w:rsid w:val="008019A7"/>
    <w:rsid w:val="00801BCB"/>
    <w:rsid w:val="00803B1D"/>
    <w:rsid w:val="00803E75"/>
    <w:rsid w:val="00803ED5"/>
    <w:rsid w:val="008040F8"/>
    <w:rsid w:val="00804347"/>
    <w:rsid w:val="0080486C"/>
    <w:rsid w:val="00804B90"/>
    <w:rsid w:val="00805254"/>
    <w:rsid w:val="008052CF"/>
    <w:rsid w:val="0080591C"/>
    <w:rsid w:val="00805BC4"/>
    <w:rsid w:val="00807073"/>
    <w:rsid w:val="00807396"/>
    <w:rsid w:val="008073AC"/>
    <w:rsid w:val="00807BD0"/>
    <w:rsid w:val="00810B36"/>
    <w:rsid w:val="00811215"/>
    <w:rsid w:val="0081193E"/>
    <w:rsid w:val="00812A64"/>
    <w:rsid w:val="00813694"/>
    <w:rsid w:val="00813C8D"/>
    <w:rsid w:val="00814684"/>
    <w:rsid w:val="00815616"/>
    <w:rsid w:val="00815A32"/>
    <w:rsid w:val="00816B85"/>
    <w:rsid w:val="008177A1"/>
    <w:rsid w:val="00822E0D"/>
    <w:rsid w:val="00824DC9"/>
    <w:rsid w:val="00825D4C"/>
    <w:rsid w:val="008261DD"/>
    <w:rsid w:val="00830CB8"/>
    <w:rsid w:val="008314A2"/>
    <w:rsid w:val="008318A0"/>
    <w:rsid w:val="00831D04"/>
    <w:rsid w:val="00832402"/>
    <w:rsid w:val="00832529"/>
    <w:rsid w:val="00833190"/>
    <w:rsid w:val="00833928"/>
    <w:rsid w:val="008342B3"/>
    <w:rsid w:val="00834399"/>
    <w:rsid w:val="00834B50"/>
    <w:rsid w:val="008352DB"/>
    <w:rsid w:val="00835CB7"/>
    <w:rsid w:val="00836387"/>
    <w:rsid w:val="00837F84"/>
    <w:rsid w:val="00840083"/>
    <w:rsid w:val="008403B9"/>
    <w:rsid w:val="008406BF"/>
    <w:rsid w:val="00840CC9"/>
    <w:rsid w:val="00840F25"/>
    <w:rsid w:val="00842262"/>
    <w:rsid w:val="0084243D"/>
    <w:rsid w:val="008430B1"/>
    <w:rsid w:val="00843263"/>
    <w:rsid w:val="00843340"/>
    <w:rsid w:val="00843370"/>
    <w:rsid w:val="008437F5"/>
    <w:rsid w:val="00843A65"/>
    <w:rsid w:val="0084433B"/>
    <w:rsid w:val="008443FC"/>
    <w:rsid w:val="0084556F"/>
    <w:rsid w:val="008462B2"/>
    <w:rsid w:val="00847B10"/>
    <w:rsid w:val="00847DC6"/>
    <w:rsid w:val="00850231"/>
    <w:rsid w:val="00850845"/>
    <w:rsid w:val="00850EAD"/>
    <w:rsid w:val="008514FC"/>
    <w:rsid w:val="0085203B"/>
    <w:rsid w:val="008521C4"/>
    <w:rsid w:val="00852DFB"/>
    <w:rsid w:val="00853A74"/>
    <w:rsid w:val="0085499B"/>
    <w:rsid w:val="00855730"/>
    <w:rsid w:val="00856A63"/>
    <w:rsid w:val="00856C40"/>
    <w:rsid w:val="008571F0"/>
    <w:rsid w:val="00857EAC"/>
    <w:rsid w:val="00857F78"/>
    <w:rsid w:val="0086225D"/>
    <w:rsid w:val="008629E0"/>
    <w:rsid w:val="0086376A"/>
    <w:rsid w:val="00863EF9"/>
    <w:rsid w:val="00865918"/>
    <w:rsid w:val="008672B2"/>
    <w:rsid w:val="0086734D"/>
    <w:rsid w:val="00867893"/>
    <w:rsid w:val="0087061A"/>
    <w:rsid w:val="00871BB5"/>
    <w:rsid w:val="00871E65"/>
    <w:rsid w:val="008727BC"/>
    <w:rsid w:val="00872E47"/>
    <w:rsid w:val="00873103"/>
    <w:rsid w:val="0087357E"/>
    <w:rsid w:val="00873850"/>
    <w:rsid w:val="00873B46"/>
    <w:rsid w:val="0087403D"/>
    <w:rsid w:val="008741DC"/>
    <w:rsid w:val="00874614"/>
    <w:rsid w:val="00874DCE"/>
    <w:rsid w:val="00874DDB"/>
    <w:rsid w:val="0087526B"/>
    <w:rsid w:val="00875334"/>
    <w:rsid w:val="008759DB"/>
    <w:rsid w:val="008766FD"/>
    <w:rsid w:val="008772C3"/>
    <w:rsid w:val="00877507"/>
    <w:rsid w:val="008776F2"/>
    <w:rsid w:val="00880319"/>
    <w:rsid w:val="008820DE"/>
    <w:rsid w:val="00882BFD"/>
    <w:rsid w:val="00882F6C"/>
    <w:rsid w:val="008846C3"/>
    <w:rsid w:val="00884797"/>
    <w:rsid w:val="00885620"/>
    <w:rsid w:val="00885C9D"/>
    <w:rsid w:val="008862FC"/>
    <w:rsid w:val="008904F6"/>
    <w:rsid w:val="00890BF2"/>
    <w:rsid w:val="00891C60"/>
    <w:rsid w:val="00891C9B"/>
    <w:rsid w:val="00892EB8"/>
    <w:rsid w:val="0089371E"/>
    <w:rsid w:val="00893D3B"/>
    <w:rsid w:val="00895803"/>
    <w:rsid w:val="00896D9E"/>
    <w:rsid w:val="00896E24"/>
    <w:rsid w:val="00897D48"/>
    <w:rsid w:val="008A0749"/>
    <w:rsid w:val="008A0FED"/>
    <w:rsid w:val="008A24CA"/>
    <w:rsid w:val="008A2A72"/>
    <w:rsid w:val="008A2DD8"/>
    <w:rsid w:val="008A306C"/>
    <w:rsid w:val="008A32F8"/>
    <w:rsid w:val="008A361A"/>
    <w:rsid w:val="008A3788"/>
    <w:rsid w:val="008A3AC1"/>
    <w:rsid w:val="008A55A6"/>
    <w:rsid w:val="008A5DC2"/>
    <w:rsid w:val="008A6A97"/>
    <w:rsid w:val="008A7E68"/>
    <w:rsid w:val="008B14B8"/>
    <w:rsid w:val="008B1631"/>
    <w:rsid w:val="008B191C"/>
    <w:rsid w:val="008B1921"/>
    <w:rsid w:val="008B3064"/>
    <w:rsid w:val="008B36B3"/>
    <w:rsid w:val="008B429E"/>
    <w:rsid w:val="008B62EE"/>
    <w:rsid w:val="008B6F1B"/>
    <w:rsid w:val="008B780F"/>
    <w:rsid w:val="008C0162"/>
    <w:rsid w:val="008C02F1"/>
    <w:rsid w:val="008C04B0"/>
    <w:rsid w:val="008C160C"/>
    <w:rsid w:val="008C1F3D"/>
    <w:rsid w:val="008C205F"/>
    <w:rsid w:val="008C216A"/>
    <w:rsid w:val="008C2CF0"/>
    <w:rsid w:val="008C3679"/>
    <w:rsid w:val="008C5710"/>
    <w:rsid w:val="008C5D7A"/>
    <w:rsid w:val="008C7559"/>
    <w:rsid w:val="008C7CE5"/>
    <w:rsid w:val="008C7DBC"/>
    <w:rsid w:val="008D017D"/>
    <w:rsid w:val="008D04C0"/>
    <w:rsid w:val="008D0739"/>
    <w:rsid w:val="008D0E1A"/>
    <w:rsid w:val="008D0EC6"/>
    <w:rsid w:val="008D1539"/>
    <w:rsid w:val="008D3206"/>
    <w:rsid w:val="008D3687"/>
    <w:rsid w:val="008D3C72"/>
    <w:rsid w:val="008D490A"/>
    <w:rsid w:val="008D5A28"/>
    <w:rsid w:val="008D5C28"/>
    <w:rsid w:val="008D6153"/>
    <w:rsid w:val="008D6A1F"/>
    <w:rsid w:val="008D6DDA"/>
    <w:rsid w:val="008D6EC7"/>
    <w:rsid w:val="008D7553"/>
    <w:rsid w:val="008E07FE"/>
    <w:rsid w:val="008E0DD4"/>
    <w:rsid w:val="008E2078"/>
    <w:rsid w:val="008E27B3"/>
    <w:rsid w:val="008E2A92"/>
    <w:rsid w:val="008E2C34"/>
    <w:rsid w:val="008E3411"/>
    <w:rsid w:val="008E3E39"/>
    <w:rsid w:val="008E44DC"/>
    <w:rsid w:val="008E51D1"/>
    <w:rsid w:val="008E61C9"/>
    <w:rsid w:val="008E66B0"/>
    <w:rsid w:val="008E66B3"/>
    <w:rsid w:val="008E6AC8"/>
    <w:rsid w:val="008E6DA4"/>
    <w:rsid w:val="008E7474"/>
    <w:rsid w:val="008E7F0B"/>
    <w:rsid w:val="008F0B21"/>
    <w:rsid w:val="008F18C6"/>
    <w:rsid w:val="008F241C"/>
    <w:rsid w:val="008F2ECB"/>
    <w:rsid w:val="008F3299"/>
    <w:rsid w:val="008F39CB"/>
    <w:rsid w:val="008F4A3E"/>
    <w:rsid w:val="008F4BE8"/>
    <w:rsid w:val="008F5684"/>
    <w:rsid w:val="008F589B"/>
    <w:rsid w:val="008F67C5"/>
    <w:rsid w:val="008F6E37"/>
    <w:rsid w:val="008F7292"/>
    <w:rsid w:val="008F7320"/>
    <w:rsid w:val="008F7CBA"/>
    <w:rsid w:val="008F7D62"/>
    <w:rsid w:val="0090093A"/>
    <w:rsid w:val="00900B16"/>
    <w:rsid w:val="00901606"/>
    <w:rsid w:val="00901E8D"/>
    <w:rsid w:val="009026A7"/>
    <w:rsid w:val="00902999"/>
    <w:rsid w:val="0090432D"/>
    <w:rsid w:val="009049FD"/>
    <w:rsid w:val="00904F35"/>
    <w:rsid w:val="0090628E"/>
    <w:rsid w:val="00906C72"/>
    <w:rsid w:val="0090754D"/>
    <w:rsid w:val="00907B6C"/>
    <w:rsid w:val="00907F11"/>
    <w:rsid w:val="0091050D"/>
    <w:rsid w:val="009113C9"/>
    <w:rsid w:val="00912252"/>
    <w:rsid w:val="00913484"/>
    <w:rsid w:val="00914257"/>
    <w:rsid w:val="009145A6"/>
    <w:rsid w:val="009145BB"/>
    <w:rsid w:val="0091649E"/>
    <w:rsid w:val="00922539"/>
    <w:rsid w:val="00923100"/>
    <w:rsid w:val="00924045"/>
    <w:rsid w:val="00924249"/>
    <w:rsid w:val="00924971"/>
    <w:rsid w:val="00924E49"/>
    <w:rsid w:val="0092544E"/>
    <w:rsid w:val="009256D9"/>
    <w:rsid w:val="0092627A"/>
    <w:rsid w:val="0092726A"/>
    <w:rsid w:val="0092769E"/>
    <w:rsid w:val="009279A3"/>
    <w:rsid w:val="00932114"/>
    <w:rsid w:val="00932549"/>
    <w:rsid w:val="00932B5A"/>
    <w:rsid w:val="00932DC4"/>
    <w:rsid w:val="00932F96"/>
    <w:rsid w:val="0093372E"/>
    <w:rsid w:val="0093378E"/>
    <w:rsid w:val="009348EF"/>
    <w:rsid w:val="00934951"/>
    <w:rsid w:val="00934D4E"/>
    <w:rsid w:val="00935B9F"/>
    <w:rsid w:val="00935D36"/>
    <w:rsid w:val="00935E6D"/>
    <w:rsid w:val="00936BE4"/>
    <w:rsid w:val="00937BDD"/>
    <w:rsid w:val="00940B5C"/>
    <w:rsid w:val="009413EE"/>
    <w:rsid w:val="009439B2"/>
    <w:rsid w:val="0094479B"/>
    <w:rsid w:val="009448DB"/>
    <w:rsid w:val="00944D05"/>
    <w:rsid w:val="00944E60"/>
    <w:rsid w:val="00945A3E"/>
    <w:rsid w:val="009465E0"/>
    <w:rsid w:val="0094734F"/>
    <w:rsid w:val="0094757C"/>
    <w:rsid w:val="00950B26"/>
    <w:rsid w:val="009510DC"/>
    <w:rsid w:val="0095120F"/>
    <w:rsid w:val="009519F8"/>
    <w:rsid w:val="009523B8"/>
    <w:rsid w:val="009528DF"/>
    <w:rsid w:val="00952A5D"/>
    <w:rsid w:val="009535C8"/>
    <w:rsid w:val="00953770"/>
    <w:rsid w:val="00953B54"/>
    <w:rsid w:val="0095418D"/>
    <w:rsid w:val="0095499C"/>
    <w:rsid w:val="00954A95"/>
    <w:rsid w:val="009554C3"/>
    <w:rsid w:val="0095605C"/>
    <w:rsid w:val="00957555"/>
    <w:rsid w:val="009575BD"/>
    <w:rsid w:val="00957710"/>
    <w:rsid w:val="00960A4B"/>
    <w:rsid w:val="00961038"/>
    <w:rsid w:val="009610DA"/>
    <w:rsid w:val="00961F16"/>
    <w:rsid w:val="0096439A"/>
    <w:rsid w:val="0096474F"/>
    <w:rsid w:val="00964DA7"/>
    <w:rsid w:val="0096626C"/>
    <w:rsid w:val="00966329"/>
    <w:rsid w:val="0096729A"/>
    <w:rsid w:val="00967F7F"/>
    <w:rsid w:val="0097015E"/>
    <w:rsid w:val="00970878"/>
    <w:rsid w:val="00970F1F"/>
    <w:rsid w:val="00971442"/>
    <w:rsid w:val="009721E6"/>
    <w:rsid w:val="00972424"/>
    <w:rsid w:val="00972DFC"/>
    <w:rsid w:val="00974429"/>
    <w:rsid w:val="00974487"/>
    <w:rsid w:val="00975346"/>
    <w:rsid w:val="009753B5"/>
    <w:rsid w:val="00975587"/>
    <w:rsid w:val="00975931"/>
    <w:rsid w:val="00975D72"/>
    <w:rsid w:val="009761C4"/>
    <w:rsid w:val="00976F31"/>
    <w:rsid w:val="009777A4"/>
    <w:rsid w:val="009778C5"/>
    <w:rsid w:val="00977A12"/>
    <w:rsid w:val="00977FD8"/>
    <w:rsid w:val="00980500"/>
    <w:rsid w:val="00980B2F"/>
    <w:rsid w:val="009812B6"/>
    <w:rsid w:val="00981CB1"/>
    <w:rsid w:val="009826FE"/>
    <w:rsid w:val="0098386B"/>
    <w:rsid w:val="00983CE9"/>
    <w:rsid w:val="00984164"/>
    <w:rsid w:val="009846D8"/>
    <w:rsid w:val="00985D87"/>
    <w:rsid w:val="00986F1E"/>
    <w:rsid w:val="009872AF"/>
    <w:rsid w:val="009873CF"/>
    <w:rsid w:val="00987F37"/>
    <w:rsid w:val="00990110"/>
    <w:rsid w:val="00990436"/>
    <w:rsid w:val="009904F6"/>
    <w:rsid w:val="009906BC"/>
    <w:rsid w:val="00991070"/>
    <w:rsid w:val="0099199A"/>
    <w:rsid w:val="00992A43"/>
    <w:rsid w:val="00994733"/>
    <w:rsid w:val="00994860"/>
    <w:rsid w:val="009953CC"/>
    <w:rsid w:val="009956E6"/>
    <w:rsid w:val="009968CC"/>
    <w:rsid w:val="00997EB9"/>
    <w:rsid w:val="009A07DF"/>
    <w:rsid w:val="009A228C"/>
    <w:rsid w:val="009A2DF7"/>
    <w:rsid w:val="009A3216"/>
    <w:rsid w:val="009A3B28"/>
    <w:rsid w:val="009A42CB"/>
    <w:rsid w:val="009A4716"/>
    <w:rsid w:val="009A5934"/>
    <w:rsid w:val="009A5B06"/>
    <w:rsid w:val="009A6026"/>
    <w:rsid w:val="009A6C6B"/>
    <w:rsid w:val="009A6FC0"/>
    <w:rsid w:val="009A7F9C"/>
    <w:rsid w:val="009B0063"/>
    <w:rsid w:val="009B01F7"/>
    <w:rsid w:val="009B0A7B"/>
    <w:rsid w:val="009B0B26"/>
    <w:rsid w:val="009B1244"/>
    <w:rsid w:val="009B19A1"/>
    <w:rsid w:val="009B254E"/>
    <w:rsid w:val="009B319B"/>
    <w:rsid w:val="009B34EA"/>
    <w:rsid w:val="009B3790"/>
    <w:rsid w:val="009B3A03"/>
    <w:rsid w:val="009B3F69"/>
    <w:rsid w:val="009B4AE2"/>
    <w:rsid w:val="009B4F4E"/>
    <w:rsid w:val="009B56B6"/>
    <w:rsid w:val="009B57C2"/>
    <w:rsid w:val="009B5900"/>
    <w:rsid w:val="009C0FC6"/>
    <w:rsid w:val="009C1798"/>
    <w:rsid w:val="009C1E96"/>
    <w:rsid w:val="009C2139"/>
    <w:rsid w:val="009C2247"/>
    <w:rsid w:val="009C23BE"/>
    <w:rsid w:val="009C2A63"/>
    <w:rsid w:val="009C3A4F"/>
    <w:rsid w:val="009C3AA6"/>
    <w:rsid w:val="009C3BB5"/>
    <w:rsid w:val="009C3D0A"/>
    <w:rsid w:val="009C4D8F"/>
    <w:rsid w:val="009C55EC"/>
    <w:rsid w:val="009C5BF5"/>
    <w:rsid w:val="009C602E"/>
    <w:rsid w:val="009C68BD"/>
    <w:rsid w:val="009C7191"/>
    <w:rsid w:val="009D16B5"/>
    <w:rsid w:val="009D2FC4"/>
    <w:rsid w:val="009D34A4"/>
    <w:rsid w:val="009D3C4C"/>
    <w:rsid w:val="009D3F79"/>
    <w:rsid w:val="009D4570"/>
    <w:rsid w:val="009D47A1"/>
    <w:rsid w:val="009D60B1"/>
    <w:rsid w:val="009D667A"/>
    <w:rsid w:val="009D7848"/>
    <w:rsid w:val="009D7AE7"/>
    <w:rsid w:val="009E02A5"/>
    <w:rsid w:val="009E08B8"/>
    <w:rsid w:val="009E1365"/>
    <w:rsid w:val="009E15E9"/>
    <w:rsid w:val="009E165E"/>
    <w:rsid w:val="009E2495"/>
    <w:rsid w:val="009E2EE1"/>
    <w:rsid w:val="009E328C"/>
    <w:rsid w:val="009E3C31"/>
    <w:rsid w:val="009E43E6"/>
    <w:rsid w:val="009E4748"/>
    <w:rsid w:val="009E4C35"/>
    <w:rsid w:val="009E4F2E"/>
    <w:rsid w:val="009E5313"/>
    <w:rsid w:val="009E66E8"/>
    <w:rsid w:val="009E6CB5"/>
    <w:rsid w:val="009E7051"/>
    <w:rsid w:val="009E7815"/>
    <w:rsid w:val="009E7C1E"/>
    <w:rsid w:val="009F062C"/>
    <w:rsid w:val="009F0A8C"/>
    <w:rsid w:val="009F0BEC"/>
    <w:rsid w:val="009F1211"/>
    <w:rsid w:val="009F14C7"/>
    <w:rsid w:val="009F17E0"/>
    <w:rsid w:val="009F2A17"/>
    <w:rsid w:val="009F2B53"/>
    <w:rsid w:val="009F3296"/>
    <w:rsid w:val="009F3D0C"/>
    <w:rsid w:val="009F3D4D"/>
    <w:rsid w:val="009F472E"/>
    <w:rsid w:val="009F48CA"/>
    <w:rsid w:val="009F623A"/>
    <w:rsid w:val="009F6E3B"/>
    <w:rsid w:val="00A002DC"/>
    <w:rsid w:val="00A00DDD"/>
    <w:rsid w:val="00A021E2"/>
    <w:rsid w:val="00A02389"/>
    <w:rsid w:val="00A02A37"/>
    <w:rsid w:val="00A02AF3"/>
    <w:rsid w:val="00A02DEC"/>
    <w:rsid w:val="00A03059"/>
    <w:rsid w:val="00A0372B"/>
    <w:rsid w:val="00A03B59"/>
    <w:rsid w:val="00A03B88"/>
    <w:rsid w:val="00A03C64"/>
    <w:rsid w:val="00A04779"/>
    <w:rsid w:val="00A051A7"/>
    <w:rsid w:val="00A05BD4"/>
    <w:rsid w:val="00A0622F"/>
    <w:rsid w:val="00A06F7C"/>
    <w:rsid w:val="00A07CBE"/>
    <w:rsid w:val="00A10417"/>
    <w:rsid w:val="00A10F5B"/>
    <w:rsid w:val="00A1163C"/>
    <w:rsid w:val="00A11792"/>
    <w:rsid w:val="00A11D52"/>
    <w:rsid w:val="00A11DF6"/>
    <w:rsid w:val="00A12B93"/>
    <w:rsid w:val="00A1360F"/>
    <w:rsid w:val="00A143C1"/>
    <w:rsid w:val="00A143F8"/>
    <w:rsid w:val="00A14E92"/>
    <w:rsid w:val="00A154EE"/>
    <w:rsid w:val="00A15BD7"/>
    <w:rsid w:val="00A15D85"/>
    <w:rsid w:val="00A15DB6"/>
    <w:rsid w:val="00A16B01"/>
    <w:rsid w:val="00A16D29"/>
    <w:rsid w:val="00A22346"/>
    <w:rsid w:val="00A22B74"/>
    <w:rsid w:val="00A23728"/>
    <w:rsid w:val="00A23754"/>
    <w:rsid w:val="00A23E90"/>
    <w:rsid w:val="00A24E6C"/>
    <w:rsid w:val="00A250AD"/>
    <w:rsid w:val="00A25568"/>
    <w:rsid w:val="00A25A08"/>
    <w:rsid w:val="00A25B6D"/>
    <w:rsid w:val="00A25D01"/>
    <w:rsid w:val="00A260A9"/>
    <w:rsid w:val="00A2656E"/>
    <w:rsid w:val="00A2676F"/>
    <w:rsid w:val="00A269AC"/>
    <w:rsid w:val="00A27239"/>
    <w:rsid w:val="00A31291"/>
    <w:rsid w:val="00A319C2"/>
    <w:rsid w:val="00A3307A"/>
    <w:rsid w:val="00A33944"/>
    <w:rsid w:val="00A35068"/>
    <w:rsid w:val="00A35161"/>
    <w:rsid w:val="00A36A5A"/>
    <w:rsid w:val="00A3710C"/>
    <w:rsid w:val="00A376F4"/>
    <w:rsid w:val="00A37E24"/>
    <w:rsid w:val="00A37F85"/>
    <w:rsid w:val="00A401FA"/>
    <w:rsid w:val="00A407F6"/>
    <w:rsid w:val="00A40E64"/>
    <w:rsid w:val="00A44B08"/>
    <w:rsid w:val="00A4547D"/>
    <w:rsid w:val="00A45A5A"/>
    <w:rsid w:val="00A45B80"/>
    <w:rsid w:val="00A46826"/>
    <w:rsid w:val="00A476E9"/>
    <w:rsid w:val="00A50F66"/>
    <w:rsid w:val="00A50FB0"/>
    <w:rsid w:val="00A520D9"/>
    <w:rsid w:val="00A52BB1"/>
    <w:rsid w:val="00A542FF"/>
    <w:rsid w:val="00A54F1F"/>
    <w:rsid w:val="00A55AD8"/>
    <w:rsid w:val="00A56D0E"/>
    <w:rsid w:val="00A572FF"/>
    <w:rsid w:val="00A61186"/>
    <w:rsid w:val="00A61265"/>
    <w:rsid w:val="00A6229F"/>
    <w:rsid w:val="00A6237F"/>
    <w:rsid w:val="00A625B1"/>
    <w:rsid w:val="00A629E0"/>
    <w:rsid w:val="00A63621"/>
    <w:rsid w:val="00A63ADE"/>
    <w:rsid w:val="00A65A14"/>
    <w:rsid w:val="00A6692D"/>
    <w:rsid w:val="00A66AB0"/>
    <w:rsid w:val="00A66E5F"/>
    <w:rsid w:val="00A67049"/>
    <w:rsid w:val="00A67BA9"/>
    <w:rsid w:val="00A70A6D"/>
    <w:rsid w:val="00A72B15"/>
    <w:rsid w:val="00A737E2"/>
    <w:rsid w:val="00A7425E"/>
    <w:rsid w:val="00A74363"/>
    <w:rsid w:val="00A74B70"/>
    <w:rsid w:val="00A74EDE"/>
    <w:rsid w:val="00A756B8"/>
    <w:rsid w:val="00A75D51"/>
    <w:rsid w:val="00A75E19"/>
    <w:rsid w:val="00A76A94"/>
    <w:rsid w:val="00A80113"/>
    <w:rsid w:val="00A80BBE"/>
    <w:rsid w:val="00A8113A"/>
    <w:rsid w:val="00A81D2E"/>
    <w:rsid w:val="00A82841"/>
    <w:rsid w:val="00A82F65"/>
    <w:rsid w:val="00A83119"/>
    <w:rsid w:val="00A83427"/>
    <w:rsid w:val="00A8355B"/>
    <w:rsid w:val="00A83AAD"/>
    <w:rsid w:val="00A83C5F"/>
    <w:rsid w:val="00A85757"/>
    <w:rsid w:val="00A864A5"/>
    <w:rsid w:val="00A86CA6"/>
    <w:rsid w:val="00A87200"/>
    <w:rsid w:val="00A87BC4"/>
    <w:rsid w:val="00A90079"/>
    <w:rsid w:val="00A90167"/>
    <w:rsid w:val="00A90B64"/>
    <w:rsid w:val="00A92027"/>
    <w:rsid w:val="00A9266E"/>
    <w:rsid w:val="00A94100"/>
    <w:rsid w:val="00A9455D"/>
    <w:rsid w:val="00A958F7"/>
    <w:rsid w:val="00A95D43"/>
    <w:rsid w:val="00A95EDE"/>
    <w:rsid w:val="00A95F26"/>
    <w:rsid w:val="00A95FC0"/>
    <w:rsid w:val="00A96137"/>
    <w:rsid w:val="00A96445"/>
    <w:rsid w:val="00AA023C"/>
    <w:rsid w:val="00AA0D6A"/>
    <w:rsid w:val="00AA1150"/>
    <w:rsid w:val="00AA134E"/>
    <w:rsid w:val="00AA2189"/>
    <w:rsid w:val="00AA21AC"/>
    <w:rsid w:val="00AA262D"/>
    <w:rsid w:val="00AA26DF"/>
    <w:rsid w:val="00AA27BF"/>
    <w:rsid w:val="00AA2B6B"/>
    <w:rsid w:val="00AA4009"/>
    <w:rsid w:val="00AA43EF"/>
    <w:rsid w:val="00AA56BB"/>
    <w:rsid w:val="00AA5A6A"/>
    <w:rsid w:val="00AA6219"/>
    <w:rsid w:val="00AA6B3C"/>
    <w:rsid w:val="00AA79FC"/>
    <w:rsid w:val="00AA7A27"/>
    <w:rsid w:val="00AA7A68"/>
    <w:rsid w:val="00AB03D0"/>
    <w:rsid w:val="00AB06C9"/>
    <w:rsid w:val="00AB0C3E"/>
    <w:rsid w:val="00AB194C"/>
    <w:rsid w:val="00AB2ACE"/>
    <w:rsid w:val="00AB34E7"/>
    <w:rsid w:val="00AB3F54"/>
    <w:rsid w:val="00AB473C"/>
    <w:rsid w:val="00AB488B"/>
    <w:rsid w:val="00AB4919"/>
    <w:rsid w:val="00AB5563"/>
    <w:rsid w:val="00AB5694"/>
    <w:rsid w:val="00AB56A5"/>
    <w:rsid w:val="00AB6329"/>
    <w:rsid w:val="00AB704F"/>
    <w:rsid w:val="00AB72A9"/>
    <w:rsid w:val="00AB7921"/>
    <w:rsid w:val="00AB7C12"/>
    <w:rsid w:val="00AB7D4E"/>
    <w:rsid w:val="00AB7F2F"/>
    <w:rsid w:val="00AC04AC"/>
    <w:rsid w:val="00AC07F3"/>
    <w:rsid w:val="00AC1361"/>
    <w:rsid w:val="00AC174D"/>
    <w:rsid w:val="00AC2234"/>
    <w:rsid w:val="00AC2978"/>
    <w:rsid w:val="00AC29FA"/>
    <w:rsid w:val="00AC57D4"/>
    <w:rsid w:val="00AC5CCF"/>
    <w:rsid w:val="00AC71A7"/>
    <w:rsid w:val="00AC74D7"/>
    <w:rsid w:val="00AD1705"/>
    <w:rsid w:val="00AD1A36"/>
    <w:rsid w:val="00AD2D15"/>
    <w:rsid w:val="00AD4172"/>
    <w:rsid w:val="00AD4201"/>
    <w:rsid w:val="00AD43FC"/>
    <w:rsid w:val="00AD47E8"/>
    <w:rsid w:val="00AD5D5B"/>
    <w:rsid w:val="00AD5E77"/>
    <w:rsid w:val="00AD6681"/>
    <w:rsid w:val="00AD670A"/>
    <w:rsid w:val="00AD6A47"/>
    <w:rsid w:val="00AD76E3"/>
    <w:rsid w:val="00AD77C3"/>
    <w:rsid w:val="00AD7B09"/>
    <w:rsid w:val="00AD7BE0"/>
    <w:rsid w:val="00AE093A"/>
    <w:rsid w:val="00AE096B"/>
    <w:rsid w:val="00AE0F40"/>
    <w:rsid w:val="00AE222E"/>
    <w:rsid w:val="00AE22FF"/>
    <w:rsid w:val="00AE283E"/>
    <w:rsid w:val="00AE2E2B"/>
    <w:rsid w:val="00AE2ED7"/>
    <w:rsid w:val="00AE2F80"/>
    <w:rsid w:val="00AE3A3F"/>
    <w:rsid w:val="00AE3BAB"/>
    <w:rsid w:val="00AE42E9"/>
    <w:rsid w:val="00AE778E"/>
    <w:rsid w:val="00AE77B6"/>
    <w:rsid w:val="00AF0EE1"/>
    <w:rsid w:val="00AF1CE5"/>
    <w:rsid w:val="00AF2113"/>
    <w:rsid w:val="00AF349A"/>
    <w:rsid w:val="00AF3A9D"/>
    <w:rsid w:val="00AF4452"/>
    <w:rsid w:val="00AF5148"/>
    <w:rsid w:val="00AF54E9"/>
    <w:rsid w:val="00AF6067"/>
    <w:rsid w:val="00AF737E"/>
    <w:rsid w:val="00AF73C0"/>
    <w:rsid w:val="00AF75C6"/>
    <w:rsid w:val="00B0061D"/>
    <w:rsid w:val="00B00623"/>
    <w:rsid w:val="00B00D47"/>
    <w:rsid w:val="00B01CEF"/>
    <w:rsid w:val="00B02710"/>
    <w:rsid w:val="00B0298E"/>
    <w:rsid w:val="00B02EE7"/>
    <w:rsid w:val="00B0312E"/>
    <w:rsid w:val="00B03132"/>
    <w:rsid w:val="00B03851"/>
    <w:rsid w:val="00B03C7F"/>
    <w:rsid w:val="00B04B43"/>
    <w:rsid w:val="00B04BA0"/>
    <w:rsid w:val="00B05B12"/>
    <w:rsid w:val="00B05E1D"/>
    <w:rsid w:val="00B06C23"/>
    <w:rsid w:val="00B07441"/>
    <w:rsid w:val="00B07B74"/>
    <w:rsid w:val="00B07D7F"/>
    <w:rsid w:val="00B10289"/>
    <w:rsid w:val="00B111BB"/>
    <w:rsid w:val="00B11A3F"/>
    <w:rsid w:val="00B11D96"/>
    <w:rsid w:val="00B12979"/>
    <w:rsid w:val="00B12A8A"/>
    <w:rsid w:val="00B134BB"/>
    <w:rsid w:val="00B134F9"/>
    <w:rsid w:val="00B13656"/>
    <w:rsid w:val="00B149E1"/>
    <w:rsid w:val="00B1546F"/>
    <w:rsid w:val="00B15865"/>
    <w:rsid w:val="00B16651"/>
    <w:rsid w:val="00B169FD"/>
    <w:rsid w:val="00B16ECF"/>
    <w:rsid w:val="00B178EC"/>
    <w:rsid w:val="00B17CAB"/>
    <w:rsid w:val="00B207D6"/>
    <w:rsid w:val="00B212FD"/>
    <w:rsid w:val="00B21F91"/>
    <w:rsid w:val="00B221AF"/>
    <w:rsid w:val="00B2272A"/>
    <w:rsid w:val="00B22A96"/>
    <w:rsid w:val="00B22B1A"/>
    <w:rsid w:val="00B22D46"/>
    <w:rsid w:val="00B22E11"/>
    <w:rsid w:val="00B22F88"/>
    <w:rsid w:val="00B255CF"/>
    <w:rsid w:val="00B26144"/>
    <w:rsid w:val="00B26A08"/>
    <w:rsid w:val="00B26B93"/>
    <w:rsid w:val="00B27645"/>
    <w:rsid w:val="00B2770B"/>
    <w:rsid w:val="00B2775D"/>
    <w:rsid w:val="00B309D9"/>
    <w:rsid w:val="00B316A0"/>
    <w:rsid w:val="00B329EB"/>
    <w:rsid w:val="00B338A0"/>
    <w:rsid w:val="00B3436B"/>
    <w:rsid w:val="00B34B90"/>
    <w:rsid w:val="00B3598F"/>
    <w:rsid w:val="00B367FD"/>
    <w:rsid w:val="00B36D0F"/>
    <w:rsid w:val="00B37EEC"/>
    <w:rsid w:val="00B40445"/>
    <w:rsid w:val="00B4062D"/>
    <w:rsid w:val="00B42D70"/>
    <w:rsid w:val="00B42DDF"/>
    <w:rsid w:val="00B4351C"/>
    <w:rsid w:val="00B437AD"/>
    <w:rsid w:val="00B43AB8"/>
    <w:rsid w:val="00B43E9A"/>
    <w:rsid w:val="00B454A9"/>
    <w:rsid w:val="00B461DA"/>
    <w:rsid w:val="00B465F4"/>
    <w:rsid w:val="00B466EF"/>
    <w:rsid w:val="00B47059"/>
    <w:rsid w:val="00B47816"/>
    <w:rsid w:val="00B478FA"/>
    <w:rsid w:val="00B502CB"/>
    <w:rsid w:val="00B51223"/>
    <w:rsid w:val="00B5147C"/>
    <w:rsid w:val="00B518F2"/>
    <w:rsid w:val="00B51D72"/>
    <w:rsid w:val="00B521A8"/>
    <w:rsid w:val="00B521AD"/>
    <w:rsid w:val="00B532F7"/>
    <w:rsid w:val="00B53E2A"/>
    <w:rsid w:val="00B53FF6"/>
    <w:rsid w:val="00B555B5"/>
    <w:rsid w:val="00B56057"/>
    <w:rsid w:val="00B56517"/>
    <w:rsid w:val="00B56876"/>
    <w:rsid w:val="00B57215"/>
    <w:rsid w:val="00B576A6"/>
    <w:rsid w:val="00B577CA"/>
    <w:rsid w:val="00B57FF1"/>
    <w:rsid w:val="00B60304"/>
    <w:rsid w:val="00B605B3"/>
    <w:rsid w:val="00B611F4"/>
    <w:rsid w:val="00B61DA0"/>
    <w:rsid w:val="00B620B6"/>
    <w:rsid w:val="00B628B4"/>
    <w:rsid w:val="00B62BB4"/>
    <w:rsid w:val="00B636BC"/>
    <w:rsid w:val="00B6383C"/>
    <w:rsid w:val="00B6412B"/>
    <w:rsid w:val="00B641F6"/>
    <w:rsid w:val="00B64781"/>
    <w:rsid w:val="00B65723"/>
    <w:rsid w:val="00B65C35"/>
    <w:rsid w:val="00B65D65"/>
    <w:rsid w:val="00B67C59"/>
    <w:rsid w:val="00B71292"/>
    <w:rsid w:val="00B712A6"/>
    <w:rsid w:val="00B715B9"/>
    <w:rsid w:val="00B716A8"/>
    <w:rsid w:val="00B717CF"/>
    <w:rsid w:val="00B71A5D"/>
    <w:rsid w:val="00B71EEB"/>
    <w:rsid w:val="00B71F8E"/>
    <w:rsid w:val="00B72E14"/>
    <w:rsid w:val="00B72F93"/>
    <w:rsid w:val="00B72FED"/>
    <w:rsid w:val="00B7334B"/>
    <w:rsid w:val="00B73702"/>
    <w:rsid w:val="00B7392F"/>
    <w:rsid w:val="00B73951"/>
    <w:rsid w:val="00B73DD8"/>
    <w:rsid w:val="00B7466F"/>
    <w:rsid w:val="00B746D1"/>
    <w:rsid w:val="00B74A24"/>
    <w:rsid w:val="00B75A73"/>
    <w:rsid w:val="00B76041"/>
    <w:rsid w:val="00B7650C"/>
    <w:rsid w:val="00B769D1"/>
    <w:rsid w:val="00B76A5A"/>
    <w:rsid w:val="00B76B9A"/>
    <w:rsid w:val="00B80212"/>
    <w:rsid w:val="00B8070F"/>
    <w:rsid w:val="00B83845"/>
    <w:rsid w:val="00B83FD2"/>
    <w:rsid w:val="00B847A5"/>
    <w:rsid w:val="00B849F8"/>
    <w:rsid w:val="00B84CBE"/>
    <w:rsid w:val="00B85F20"/>
    <w:rsid w:val="00B869FF"/>
    <w:rsid w:val="00B87054"/>
    <w:rsid w:val="00B87903"/>
    <w:rsid w:val="00B917FD"/>
    <w:rsid w:val="00B91967"/>
    <w:rsid w:val="00B91E53"/>
    <w:rsid w:val="00B92C46"/>
    <w:rsid w:val="00B93307"/>
    <w:rsid w:val="00B933DF"/>
    <w:rsid w:val="00B94668"/>
    <w:rsid w:val="00B94899"/>
    <w:rsid w:val="00B95015"/>
    <w:rsid w:val="00B95149"/>
    <w:rsid w:val="00B95279"/>
    <w:rsid w:val="00B954A6"/>
    <w:rsid w:val="00B95589"/>
    <w:rsid w:val="00B955C9"/>
    <w:rsid w:val="00B977C2"/>
    <w:rsid w:val="00B97E71"/>
    <w:rsid w:val="00BA10C1"/>
    <w:rsid w:val="00BA139A"/>
    <w:rsid w:val="00BA180E"/>
    <w:rsid w:val="00BA2ED5"/>
    <w:rsid w:val="00BA361A"/>
    <w:rsid w:val="00BA491A"/>
    <w:rsid w:val="00BA4CF0"/>
    <w:rsid w:val="00BA5861"/>
    <w:rsid w:val="00BA5E68"/>
    <w:rsid w:val="00BA6421"/>
    <w:rsid w:val="00BA7B12"/>
    <w:rsid w:val="00BB087A"/>
    <w:rsid w:val="00BB08DD"/>
    <w:rsid w:val="00BB1A9C"/>
    <w:rsid w:val="00BB1E96"/>
    <w:rsid w:val="00BB2D89"/>
    <w:rsid w:val="00BB3DF6"/>
    <w:rsid w:val="00BB4E16"/>
    <w:rsid w:val="00BB4ECB"/>
    <w:rsid w:val="00BB5024"/>
    <w:rsid w:val="00BB52B8"/>
    <w:rsid w:val="00BB561B"/>
    <w:rsid w:val="00BB5C01"/>
    <w:rsid w:val="00BB74E1"/>
    <w:rsid w:val="00BC1268"/>
    <w:rsid w:val="00BC13B5"/>
    <w:rsid w:val="00BC160D"/>
    <w:rsid w:val="00BC253B"/>
    <w:rsid w:val="00BC62F5"/>
    <w:rsid w:val="00BC63A5"/>
    <w:rsid w:val="00BC72CD"/>
    <w:rsid w:val="00BC75A4"/>
    <w:rsid w:val="00BD1FCB"/>
    <w:rsid w:val="00BD2E64"/>
    <w:rsid w:val="00BD2FB5"/>
    <w:rsid w:val="00BD38DC"/>
    <w:rsid w:val="00BD3D94"/>
    <w:rsid w:val="00BD4EAC"/>
    <w:rsid w:val="00BD5128"/>
    <w:rsid w:val="00BD5D74"/>
    <w:rsid w:val="00BD626F"/>
    <w:rsid w:val="00BD6576"/>
    <w:rsid w:val="00BD7346"/>
    <w:rsid w:val="00BD7706"/>
    <w:rsid w:val="00BD77EB"/>
    <w:rsid w:val="00BD7BD9"/>
    <w:rsid w:val="00BD7BE9"/>
    <w:rsid w:val="00BD7DB4"/>
    <w:rsid w:val="00BE0C21"/>
    <w:rsid w:val="00BE1C23"/>
    <w:rsid w:val="00BE2EEB"/>
    <w:rsid w:val="00BE41C7"/>
    <w:rsid w:val="00BE458A"/>
    <w:rsid w:val="00BE52AC"/>
    <w:rsid w:val="00BE559F"/>
    <w:rsid w:val="00BE5967"/>
    <w:rsid w:val="00BE6296"/>
    <w:rsid w:val="00BE6C11"/>
    <w:rsid w:val="00BE6FAC"/>
    <w:rsid w:val="00BF07A7"/>
    <w:rsid w:val="00BF1556"/>
    <w:rsid w:val="00BF1657"/>
    <w:rsid w:val="00BF1C7D"/>
    <w:rsid w:val="00BF1FED"/>
    <w:rsid w:val="00BF2241"/>
    <w:rsid w:val="00BF44FF"/>
    <w:rsid w:val="00BF4A2A"/>
    <w:rsid w:val="00BF4C16"/>
    <w:rsid w:val="00BF535A"/>
    <w:rsid w:val="00BF5E0D"/>
    <w:rsid w:val="00BF6836"/>
    <w:rsid w:val="00C0042B"/>
    <w:rsid w:val="00C01E2D"/>
    <w:rsid w:val="00C0258F"/>
    <w:rsid w:val="00C03203"/>
    <w:rsid w:val="00C0353D"/>
    <w:rsid w:val="00C03FD0"/>
    <w:rsid w:val="00C04274"/>
    <w:rsid w:val="00C05E50"/>
    <w:rsid w:val="00C06194"/>
    <w:rsid w:val="00C06F0E"/>
    <w:rsid w:val="00C072C9"/>
    <w:rsid w:val="00C10E02"/>
    <w:rsid w:val="00C11EE6"/>
    <w:rsid w:val="00C121D3"/>
    <w:rsid w:val="00C12289"/>
    <w:rsid w:val="00C12FBC"/>
    <w:rsid w:val="00C1326D"/>
    <w:rsid w:val="00C13C41"/>
    <w:rsid w:val="00C1435F"/>
    <w:rsid w:val="00C144CF"/>
    <w:rsid w:val="00C14BDD"/>
    <w:rsid w:val="00C153E9"/>
    <w:rsid w:val="00C15956"/>
    <w:rsid w:val="00C16A80"/>
    <w:rsid w:val="00C17E77"/>
    <w:rsid w:val="00C20BA8"/>
    <w:rsid w:val="00C20BF0"/>
    <w:rsid w:val="00C2125E"/>
    <w:rsid w:val="00C22261"/>
    <w:rsid w:val="00C228E9"/>
    <w:rsid w:val="00C22BB9"/>
    <w:rsid w:val="00C22BDF"/>
    <w:rsid w:val="00C22DF5"/>
    <w:rsid w:val="00C22E39"/>
    <w:rsid w:val="00C22F11"/>
    <w:rsid w:val="00C231B6"/>
    <w:rsid w:val="00C23842"/>
    <w:rsid w:val="00C2398F"/>
    <w:rsid w:val="00C23D5A"/>
    <w:rsid w:val="00C2611B"/>
    <w:rsid w:val="00C262B0"/>
    <w:rsid w:val="00C265BA"/>
    <w:rsid w:val="00C26881"/>
    <w:rsid w:val="00C268E3"/>
    <w:rsid w:val="00C27086"/>
    <w:rsid w:val="00C27C6F"/>
    <w:rsid w:val="00C3097E"/>
    <w:rsid w:val="00C318E9"/>
    <w:rsid w:val="00C324B6"/>
    <w:rsid w:val="00C32CDC"/>
    <w:rsid w:val="00C3334F"/>
    <w:rsid w:val="00C335A8"/>
    <w:rsid w:val="00C339BB"/>
    <w:rsid w:val="00C3411E"/>
    <w:rsid w:val="00C34700"/>
    <w:rsid w:val="00C349DC"/>
    <w:rsid w:val="00C35446"/>
    <w:rsid w:val="00C3568D"/>
    <w:rsid w:val="00C35DA5"/>
    <w:rsid w:val="00C36682"/>
    <w:rsid w:val="00C3734D"/>
    <w:rsid w:val="00C37773"/>
    <w:rsid w:val="00C37EE6"/>
    <w:rsid w:val="00C40117"/>
    <w:rsid w:val="00C40544"/>
    <w:rsid w:val="00C408D2"/>
    <w:rsid w:val="00C410BC"/>
    <w:rsid w:val="00C416E0"/>
    <w:rsid w:val="00C43023"/>
    <w:rsid w:val="00C43676"/>
    <w:rsid w:val="00C44930"/>
    <w:rsid w:val="00C44C88"/>
    <w:rsid w:val="00C44E11"/>
    <w:rsid w:val="00C452BB"/>
    <w:rsid w:val="00C45793"/>
    <w:rsid w:val="00C45E91"/>
    <w:rsid w:val="00C4655E"/>
    <w:rsid w:val="00C46A21"/>
    <w:rsid w:val="00C46E26"/>
    <w:rsid w:val="00C46E47"/>
    <w:rsid w:val="00C5053C"/>
    <w:rsid w:val="00C52B87"/>
    <w:rsid w:val="00C535E6"/>
    <w:rsid w:val="00C53B09"/>
    <w:rsid w:val="00C53E27"/>
    <w:rsid w:val="00C55248"/>
    <w:rsid w:val="00C55E7F"/>
    <w:rsid w:val="00C56123"/>
    <w:rsid w:val="00C5668F"/>
    <w:rsid w:val="00C56CB6"/>
    <w:rsid w:val="00C57A38"/>
    <w:rsid w:val="00C57CAD"/>
    <w:rsid w:val="00C57E03"/>
    <w:rsid w:val="00C61CCC"/>
    <w:rsid w:val="00C6226A"/>
    <w:rsid w:val="00C62619"/>
    <w:rsid w:val="00C6296C"/>
    <w:rsid w:val="00C65470"/>
    <w:rsid w:val="00C6559D"/>
    <w:rsid w:val="00C65B58"/>
    <w:rsid w:val="00C665CB"/>
    <w:rsid w:val="00C66698"/>
    <w:rsid w:val="00C667A5"/>
    <w:rsid w:val="00C673DC"/>
    <w:rsid w:val="00C67774"/>
    <w:rsid w:val="00C67DFC"/>
    <w:rsid w:val="00C7037E"/>
    <w:rsid w:val="00C714FF"/>
    <w:rsid w:val="00C721F7"/>
    <w:rsid w:val="00C72396"/>
    <w:rsid w:val="00C725AA"/>
    <w:rsid w:val="00C744C4"/>
    <w:rsid w:val="00C74849"/>
    <w:rsid w:val="00C7567E"/>
    <w:rsid w:val="00C75BA8"/>
    <w:rsid w:val="00C75C0E"/>
    <w:rsid w:val="00C75DFF"/>
    <w:rsid w:val="00C767FB"/>
    <w:rsid w:val="00C76AB4"/>
    <w:rsid w:val="00C76AD6"/>
    <w:rsid w:val="00C76CF2"/>
    <w:rsid w:val="00C77E8F"/>
    <w:rsid w:val="00C8111A"/>
    <w:rsid w:val="00C812D0"/>
    <w:rsid w:val="00C81A90"/>
    <w:rsid w:val="00C82738"/>
    <w:rsid w:val="00C830A0"/>
    <w:rsid w:val="00C83545"/>
    <w:rsid w:val="00C835B1"/>
    <w:rsid w:val="00C84334"/>
    <w:rsid w:val="00C84E3F"/>
    <w:rsid w:val="00C84F0D"/>
    <w:rsid w:val="00C84FDE"/>
    <w:rsid w:val="00C851E3"/>
    <w:rsid w:val="00C85244"/>
    <w:rsid w:val="00C86228"/>
    <w:rsid w:val="00C86A40"/>
    <w:rsid w:val="00C8752F"/>
    <w:rsid w:val="00C87CD7"/>
    <w:rsid w:val="00C90063"/>
    <w:rsid w:val="00C90136"/>
    <w:rsid w:val="00C90475"/>
    <w:rsid w:val="00C905E9"/>
    <w:rsid w:val="00C91E9C"/>
    <w:rsid w:val="00C93433"/>
    <w:rsid w:val="00C947FF"/>
    <w:rsid w:val="00C95A7A"/>
    <w:rsid w:val="00C9603B"/>
    <w:rsid w:val="00C96061"/>
    <w:rsid w:val="00C96604"/>
    <w:rsid w:val="00CA02B1"/>
    <w:rsid w:val="00CA0920"/>
    <w:rsid w:val="00CA0E91"/>
    <w:rsid w:val="00CA15D8"/>
    <w:rsid w:val="00CA2173"/>
    <w:rsid w:val="00CA2A4F"/>
    <w:rsid w:val="00CA3539"/>
    <w:rsid w:val="00CA3C62"/>
    <w:rsid w:val="00CA431C"/>
    <w:rsid w:val="00CA4420"/>
    <w:rsid w:val="00CA44CF"/>
    <w:rsid w:val="00CA4EEC"/>
    <w:rsid w:val="00CA5753"/>
    <w:rsid w:val="00CA5F81"/>
    <w:rsid w:val="00CA63EC"/>
    <w:rsid w:val="00CA79AE"/>
    <w:rsid w:val="00CA7F2C"/>
    <w:rsid w:val="00CB00F2"/>
    <w:rsid w:val="00CB0155"/>
    <w:rsid w:val="00CB0A57"/>
    <w:rsid w:val="00CB0B8B"/>
    <w:rsid w:val="00CB1865"/>
    <w:rsid w:val="00CB1CF8"/>
    <w:rsid w:val="00CB1FBB"/>
    <w:rsid w:val="00CB2402"/>
    <w:rsid w:val="00CB3305"/>
    <w:rsid w:val="00CB3677"/>
    <w:rsid w:val="00CB4015"/>
    <w:rsid w:val="00CB42C7"/>
    <w:rsid w:val="00CB4F7F"/>
    <w:rsid w:val="00CB5948"/>
    <w:rsid w:val="00CB6524"/>
    <w:rsid w:val="00CB6BCF"/>
    <w:rsid w:val="00CB6E72"/>
    <w:rsid w:val="00CB76BA"/>
    <w:rsid w:val="00CC0716"/>
    <w:rsid w:val="00CC0DBD"/>
    <w:rsid w:val="00CC106D"/>
    <w:rsid w:val="00CC145F"/>
    <w:rsid w:val="00CC1A69"/>
    <w:rsid w:val="00CC258D"/>
    <w:rsid w:val="00CC29BC"/>
    <w:rsid w:val="00CC2FD0"/>
    <w:rsid w:val="00CC3702"/>
    <w:rsid w:val="00CC4A66"/>
    <w:rsid w:val="00CC5624"/>
    <w:rsid w:val="00CC58F6"/>
    <w:rsid w:val="00CC6AE7"/>
    <w:rsid w:val="00CC7CA7"/>
    <w:rsid w:val="00CD0037"/>
    <w:rsid w:val="00CD01B5"/>
    <w:rsid w:val="00CD01CA"/>
    <w:rsid w:val="00CD021B"/>
    <w:rsid w:val="00CD0F19"/>
    <w:rsid w:val="00CD1B54"/>
    <w:rsid w:val="00CD2DB2"/>
    <w:rsid w:val="00CD32CA"/>
    <w:rsid w:val="00CD45A3"/>
    <w:rsid w:val="00CD5292"/>
    <w:rsid w:val="00CD5D72"/>
    <w:rsid w:val="00CD731E"/>
    <w:rsid w:val="00CD7A1D"/>
    <w:rsid w:val="00CD7C79"/>
    <w:rsid w:val="00CE02E9"/>
    <w:rsid w:val="00CE06EB"/>
    <w:rsid w:val="00CE0AF8"/>
    <w:rsid w:val="00CE163A"/>
    <w:rsid w:val="00CE19B2"/>
    <w:rsid w:val="00CE1AE9"/>
    <w:rsid w:val="00CE1F06"/>
    <w:rsid w:val="00CE22BA"/>
    <w:rsid w:val="00CE2918"/>
    <w:rsid w:val="00CE2C94"/>
    <w:rsid w:val="00CE2FB3"/>
    <w:rsid w:val="00CE3F0C"/>
    <w:rsid w:val="00CE4FA7"/>
    <w:rsid w:val="00CE6300"/>
    <w:rsid w:val="00CE638F"/>
    <w:rsid w:val="00CE7E1B"/>
    <w:rsid w:val="00CF0860"/>
    <w:rsid w:val="00CF0D51"/>
    <w:rsid w:val="00CF0D52"/>
    <w:rsid w:val="00CF122E"/>
    <w:rsid w:val="00CF1378"/>
    <w:rsid w:val="00CF1C68"/>
    <w:rsid w:val="00CF337D"/>
    <w:rsid w:val="00CF37D3"/>
    <w:rsid w:val="00CF4532"/>
    <w:rsid w:val="00CF4B71"/>
    <w:rsid w:val="00CF50BF"/>
    <w:rsid w:val="00CF5A07"/>
    <w:rsid w:val="00CF630D"/>
    <w:rsid w:val="00CF74A2"/>
    <w:rsid w:val="00CF7DB4"/>
    <w:rsid w:val="00D007EF"/>
    <w:rsid w:val="00D01083"/>
    <w:rsid w:val="00D01882"/>
    <w:rsid w:val="00D01BA9"/>
    <w:rsid w:val="00D0217E"/>
    <w:rsid w:val="00D02E84"/>
    <w:rsid w:val="00D03DD5"/>
    <w:rsid w:val="00D03F5D"/>
    <w:rsid w:val="00D04888"/>
    <w:rsid w:val="00D04D0C"/>
    <w:rsid w:val="00D04EA6"/>
    <w:rsid w:val="00D04FD0"/>
    <w:rsid w:val="00D053B0"/>
    <w:rsid w:val="00D056AE"/>
    <w:rsid w:val="00D05F1B"/>
    <w:rsid w:val="00D0648C"/>
    <w:rsid w:val="00D070E5"/>
    <w:rsid w:val="00D07429"/>
    <w:rsid w:val="00D076F7"/>
    <w:rsid w:val="00D11841"/>
    <w:rsid w:val="00D11B8A"/>
    <w:rsid w:val="00D123D9"/>
    <w:rsid w:val="00D13AD4"/>
    <w:rsid w:val="00D13E82"/>
    <w:rsid w:val="00D1405B"/>
    <w:rsid w:val="00D140D7"/>
    <w:rsid w:val="00D14638"/>
    <w:rsid w:val="00D14CBE"/>
    <w:rsid w:val="00D150E4"/>
    <w:rsid w:val="00D16754"/>
    <w:rsid w:val="00D16F2F"/>
    <w:rsid w:val="00D1762D"/>
    <w:rsid w:val="00D2021F"/>
    <w:rsid w:val="00D203EB"/>
    <w:rsid w:val="00D20C42"/>
    <w:rsid w:val="00D212DE"/>
    <w:rsid w:val="00D23E6E"/>
    <w:rsid w:val="00D252D0"/>
    <w:rsid w:val="00D259B4"/>
    <w:rsid w:val="00D26AE7"/>
    <w:rsid w:val="00D26AEC"/>
    <w:rsid w:val="00D2725D"/>
    <w:rsid w:val="00D27ACD"/>
    <w:rsid w:val="00D3051A"/>
    <w:rsid w:val="00D31A77"/>
    <w:rsid w:val="00D321D2"/>
    <w:rsid w:val="00D3257A"/>
    <w:rsid w:val="00D329D0"/>
    <w:rsid w:val="00D3470B"/>
    <w:rsid w:val="00D347B2"/>
    <w:rsid w:val="00D34C42"/>
    <w:rsid w:val="00D35829"/>
    <w:rsid w:val="00D35EF1"/>
    <w:rsid w:val="00D375EC"/>
    <w:rsid w:val="00D37B77"/>
    <w:rsid w:val="00D37FBF"/>
    <w:rsid w:val="00D403AA"/>
    <w:rsid w:val="00D4163A"/>
    <w:rsid w:val="00D41B9B"/>
    <w:rsid w:val="00D42272"/>
    <w:rsid w:val="00D42947"/>
    <w:rsid w:val="00D431A5"/>
    <w:rsid w:val="00D44015"/>
    <w:rsid w:val="00D4438B"/>
    <w:rsid w:val="00D451DE"/>
    <w:rsid w:val="00D451F0"/>
    <w:rsid w:val="00D4533E"/>
    <w:rsid w:val="00D45643"/>
    <w:rsid w:val="00D47405"/>
    <w:rsid w:val="00D47B95"/>
    <w:rsid w:val="00D47D37"/>
    <w:rsid w:val="00D516F4"/>
    <w:rsid w:val="00D51A5E"/>
    <w:rsid w:val="00D52437"/>
    <w:rsid w:val="00D52B5F"/>
    <w:rsid w:val="00D52E1C"/>
    <w:rsid w:val="00D5415B"/>
    <w:rsid w:val="00D5444E"/>
    <w:rsid w:val="00D54A73"/>
    <w:rsid w:val="00D556D2"/>
    <w:rsid w:val="00D55BD5"/>
    <w:rsid w:val="00D56133"/>
    <w:rsid w:val="00D5661D"/>
    <w:rsid w:val="00D56C4D"/>
    <w:rsid w:val="00D57452"/>
    <w:rsid w:val="00D577B2"/>
    <w:rsid w:val="00D60663"/>
    <w:rsid w:val="00D60743"/>
    <w:rsid w:val="00D60C5A"/>
    <w:rsid w:val="00D618B6"/>
    <w:rsid w:val="00D620B8"/>
    <w:rsid w:val="00D62152"/>
    <w:rsid w:val="00D6291B"/>
    <w:rsid w:val="00D63322"/>
    <w:rsid w:val="00D635D1"/>
    <w:rsid w:val="00D661DA"/>
    <w:rsid w:val="00D666FA"/>
    <w:rsid w:val="00D66999"/>
    <w:rsid w:val="00D66C23"/>
    <w:rsid w:val="00D67BA4"/>
    <w:rsid w:val="00D67EF5"/>
    <w:rsid w:val="00D709F9"/>
    <w:rsid w:val="00D729B0"/>
    <w:rsid w:val="00D73250"/>
    <w:rsid w:val="00D747CD"/>
    <w:rsid w:val="00D753C8"/>
    <w:rsid w:val="00D75433"/>
    <w:rsid w:val="00D75782"/>
    <w:rsid w:val="00D757E5"/>
    <w:rsid w:val="00D75C4A"/>
    <w:rsid w:val="00D766C5"/>
    <w:rsid w:val="00D7718D"/>
    <w:rsid w:val="00D8090E"/>
    <w:rsid w:val="00D8118D"/>
    <w:rsid w:val="00D816E5"/>
    <w:rsid w:val="00D818A5"/>
    <w:rsid w:val="00D81A10"/>
    <w:rsid w:val="00D81BD5"/>
    <w:rsid w:val="00D82AAC"/>
    <w:rsid w:val="00D83F0A"/>
    <w:rsid w:val="00D84A10"/>
    <w:rsid w:val="00D8537C"/>
    <w:rsid w:val="00D85695"/>
    <w:rsid w:val="00D858D0"/>
    <w:rsid w:val="00D866BF"/>
    <w:rsid w:val="00D86935"/>
    <w:rsid w:val="00D8766E"/>
    <w:rsid w:val="00D90E2E"/>
    <w:rsid w:val="00D92062"/>
    <w:rsid w:val="00D9228E"/>
    <w:rsid w:val="00D92972"/>
    <w:rsid w:val="00D92E6B"/>
    <w:rsid w:val="00D939F6"/>
    <w:rsid w:val="00D946DF"/>
    <w:rsid w:val="00D95CEA"/>
    <w:rsid w:val="00D95CF4"/>
    <w:rsid w:val="00D95DFF"/>
    <w:rsid w:val="00D96638"/>
    <w:rsid w:val="00D96B33"/>
    <w:rsid w:val="00D97175"/>
    <w:rsid w:val="00D97500"/>
    <w:rsid w:val="00D97BAB"/>
    <w:rsid w:val="00D97C12"/>
    <w:rsid w:val="00DA19EC"/>
    <w:rsid w:val="00DA1BD3"/>
    <w:rsid w:val="00DA2871"/>
    <w:rsid w:val="00DA2A22"/>
    <w:rsid w:val="00DA2FE3"/>
    <w:rsid w:val="00DA316A"/>
    <w:rsid w:val="00DA31AE"/>
    <w:rsid w:val="00DA3702"/>
    <w:rsid w:val="00DA3FBF"/>
    <w:rsid w:val="00DA4351"/>
    <w:rsid w:val="00DA45E6"/>
    <w:rsid w:val="00DA46D1"/>
    <w:rsid w:val="00DA4889"/>
    <w:rsid w:val="00DA4A19"/>
    <w:rsid w:val="00DA4B7F"/>
    <w:rsid w:val="00DA4DC8"/>
    <w:rsid w:val="00DA50DA"/>
    <w:rsid w:val="00DA5A7B"/>
    <w:rsid w:val="00DA66CE"/>
    <w:rsid w:val="00DA67DE"/>
    <w:rsid w:val="00DB02D7"/>
    <w:rsid w:val="00DB0984"/>
    <w:rsid w:val="00DB1CC4"/>
    <w:rsid w:val="00DB2213"/>
    <w:rsid w:val="00DB285C"/>
    <w:rsid w:val="00DB2AAC"/>
    <w:rsid w:val="00DB2B07"/>
    <w:rsid w:val="00DB2FE9"/>
    <w:rsid w:val="00DB38C3"/>
    <w:rsid w:val="00DB3B85"/>
    <w:rsid w:val="00DB43AA"/>
    <w:rsid w:val="00DB484A"/>
    <w:rsid w:val="00DB519F"/>
    <w:rsid w:val="00DB541A"/>
    <w:rsid w:val="00DB5777"/>
    <w:rsid w:val="00DB5BC9"/>
    <w:rsid w:val="00DB5FB0"/>
    <w:rsid w:val="00DB5FC0"/>
    <w:rsid w:val="00DB6AE5"/>
    <w:rsid w:val="00DB7F0E"/>
    <w:rsid w:val="00DB7F59"/>
    <w:rsid w:val="00DB7FD7"/>
    <w:rsid w:val="00DC08D4"/>
    <w:rsid w:val="00DC0912"/>
    <w:rsid w:val="00DC0F68"/>
    <w:rsid w:val="00DC1DEF"/>
    <w:rsid w:val="00DC2A0E"/>
    <w:rsid w:val="00DC2AFE"/>
    <w:rsid w:val="00DC3B67"/>
    <w:rsid w:val="00DC511B"/>
    <w:rsid w:val="00DC57BA"/>
    <w:rsid w:val="00DC5A42"/>
    <w:rsid w:val="00DC5E0D"/>
    <w:rsid w:val="00DC60F0"/>
    <w:rsid w:val="00DC6A0B"/>
    <w:rsid w:val="00DC7E16"/>
    <w:rsid w:val="00DD0334"/>
    <w:rsid w:val="00DD0DEF"/>
    <w:rsid w:val="00DD3BE6"/>
    <w:rsid w:val="00DD4185"/>
    <w:rsid w:val="00DD458C"/>
    <w:rsid w:val="00DD4F89"/>
    <w:rsid w:val="00DD529B"/>
    <w:rsid w:val="00DD5AA5"/>
    <w:rsid w:val="00DD6167"/>
    <w:rsid w:val="00DD6799"/>
    <w:rsid w:val="00DD7244"/>
    <w:rsid w:val="00DD740D"/>
    <w:rsid w:val="00DD7771"/>
    <w:rsid w:val="00DE0075"/>
    <w:rsid w:val="00DE0549"/>
    <w:rsid w:val="00DE1596"/>
    <w:rsid w:val="00DE432E"/>
    <w:rsid w:val="00DE5BE2"/>
    <w:rsid w:val="00DE69B2"/>
    <w:rsid w:val="00DE6F6E"/>
    <w:rsid w:val="00DE72C7"/>
    <w:rsid w:val="00DF017A"/>
    <w:rsid w:val="00DF23FC"/>
    <w:rsid w:val="00DF25BE"/>
    <w:rsid w:val="00DF35F7"/>
    <w:rsid w:val="00DF360F"/>
    <w:rsid w:val="00DF3967"/>
    <w:rsid w:val="00DF3E76"/>
    <w:rsid w:val="00DF3FEA"/>
    <w:rsid w:val="00DF42EF"/>
    <w:rsid w:val="00DF45F0"/>
    <w:rsid w:val="00DF4CC9"/>
    <w:rsid w:val="00DF598F"/>
    <w:rsid w:val="00DF5B3D"/>
    <w:rsid w:val="00DF625F"/>
    <w:rsid w:val="00DF675C"/>
    <w:rsid w:val="00DF6D64"/>
    <w:rsid w:val="00DF7343"/>
    <w:rsid w:val="00DF7B33"/>
    <w:rsid w:val="00E00F27"/>
    <w:rsid w:val="00E0145E"/>
    <w:rsid w:val="00E027DA"/>
    <w:rsid w:val="00E0312C"/>
    <w:rsid w:val="00E0340E"/>
    <w:rsid w:val="00E0346F"/>
    <w:rsid w:val="00E03961"/>
    <w:rsid w:val="00E04BCA"/>
    <w:rsid w:val="00E05EBF"/>
    <w:rsid w:val="00E06069"/>
    <w:rsid w:val="00E1177B"/>
    <w:rsid w:val="00E122E9"/>
    <w:rsid w:val="00E1339F"/>
    <w:rsid w:val="00E13EFF"/>
    <w:rsid w:val="00E14807"/>
    <w:rsid w:val="00E14F5D"/>
    <w:rsid w:val="00E15D32"/>
    <w:rsid w:val="00E16207"/>
    <w:rsid w:val="00E16CB4"/>
    <w:rsid w:val="00E17DB4"/>
    <w:rsid w:val="00E202E3"/>
    <w:rsid w:val="00E209B8"/>
    <w:rsid w:val="00E2119F"/>
    <w:rsid w:val="00E2225C"/>
    <w:rsid w:val="00E2225F"/>
    <w:rsid w:val="00E2262A"/>
    <w:rsid w:val="00E22801"/>
    <w:rsid w:val="00E237A9"/>
    <w:rsid w:val="00E2381D"/>
    <w:rsid w:val="00E24452"/>
    <w:rsid w:val="00E24973"/>
    <w:rsid w:val="00E24AE8"/>
    <w:rsid w:val="00E24B1B"/>
    <w:rsid w:val="00E26DC4"/>
    <w:rsid w:val="00E27E09"/>
    <w:rsid w:val="00E300D2"/>
    <w:rsid w:val="00E3044A"/>
    <w:rsid w:val="00E308D4"/>
    <w:rsid w:val="00E31C3D"/>
    <w:rsid w:val="00E31E23"/>
    <w:rsid w:val="00E32578"/>
    <w:rsid w:val="00E330A5"/>
    <w:rsid w:val="00E33CD4"/>
    <w:rsid w:val="00E33FBB"/>
    <w:rsid w:val="00E342DB"/>
    <w:rsid w:val="00E3430B"/>
    <w:rsid w:val="00E34D40"/>
    <w:rsid w:val="00E35A2A"/>
    <w:rsid w:val="00E35C88"/>
    <w:rsid w:val="00E37070"/>
    <w:rsid w:val="00E4061F"/>
    <w:rsid w:val="00E40B31"/>
    <w:rsid w:val="00E41031"/>
    <w:rsid w:val="00E410AD"/>
    <w:rsid w:val="00E42945"/>
    <w:rsid w:val="00E44CE9"/>
    <w:rsid w:val="00E45311"/>
    <w:rsid w:val="00E45327"/>
    <w:rsid w:val="00E45FE5"/>
    <w:rsid w:val="00E46064"/>
    <w:rsid w:val="00E46404"/>
    <w:rsid w:val="00E46732"/>
    <w:rsid w:val="00E4758B"/>
    <w:rsid w:val="00E47C6E"/>
    <w:rsid w:val="00E50BEF"/>
    <w:rsid w:val="00E50C2F"/>
    <w:rsid w:val="00E511B8"/>
    <w:rsid w:val="00E513FA"/>
    <w:rsid w:val="00E52788"/>
    <w:rsid w:val="00E52B8D"/>
    <w:rsid w:val="00E543DE"/>
    <w:rsid w:val="00E548C6"/>
    <w:rsid w:val="00E54A2C"/>
    <w:rsid w:val="00E55486"/>
    <w:rsid w:val="00E563D2"/>
    <w:rsid w:val="00E567BC"/>
    <w:rsid w:val="00E573C8"/>
    <w:rsid w:val="00E575DE"/>
    <w:rsid w:val="00E6035E"/>
    <w:rsid w:val="00E608CD"/>
    <w:rsid w:val="00E60BE5"/>
    <w:rsid w:val="00E611B8"/>
    <w:rsid w:val="00E61961"/>
    <w:rsid w:val="00E61B2D"/>
    <w:rsid w:val="00E6220F"/>
    <w:rsid w:val="00E62805"/>
    <w:rsid w:val="00E63097"/>
    <w:rsid w:val="00E63D5D"/>
    <w:rsid w:val="00E64758"/>
    <w:rsid w:val="00E64E81"/>
    <w:rsid w:val="00E64EC6"/>
    <w:rsid w:val="00E6544E"/>
    <w:rsid w:val="00E66943"/>
    <w:rsid w:val="00E671F1"/>
    <w:rsid w:val="00E67344"/>
    <w:rsid w:val="00E67792"/>
    <w:rsid w:val="00E67D79"/>
    <w:rsid w:val="00E706AD"/>
    <w:rsid w:val="00E706BE"/>
    <w:rsid w:val="00E70EE0"/>
    <w:rsid w:val="00E7129B"/>
    <w:rsid w:val="00E7167C"/>
    <w:rsid w:val="00E72030"/>
    <w:rsid w:val="00E723B7"/>
    <w:rsid w:val="00E72504"/>
    <w:rsid w:val="00E727DB"/>
    <w:rsid w:val="00E72B7C"/>
    <w:rsid w:val="00E74372"/>
    <w:rsid w:val="00E74914"/>
    <w:rsid w:val="00E74E06"/>
    <w:rsid w:val="00E74F8C"/>
    <w:rsid w:val="00E7505A"/>
    <w:rsid w:val="00E7591A"/>
    <w:rsid w:val="00E75DF7"/>
    <w:rsid w:val="00E76132"/>
    <w:rsid w:val="00E7626A"/>
    <w:rsid w:val="00E76299"/>
    <w:rsid w:val="00E77014"/>
    <w:rsid w:val="00E77A45"/>
    <w:rsid w:val="00E82019"/>
    <w:rsid w:val="00E82163"/>
    <w:rsid w:val="00E833DE"/>
    <w:rsid w:val="00E83DCD"/>
    <w:rsid w:val="00E84B97"/>
    <w:rsid w:val="00E8517D"/>
    <w:rsid w:val="00E8523E"/>
    <w:rsid w:val="00E8585C"/>
    <w:rsid w:val="00E860FF"/>
    <w:rsid w:val="00E875C6"/>
    <w:rsid w:val="00E87849"/>
    <w:rsid w:val="00E9093E"/>
    <w:rsid w:val="00E90DC8"/>
    <w:rsid w:val="00E91F4B"/>
    <w:rsid w:val="00E923D1"/>
    <w:rsid w:val="00E92AE7"/>
    <w:rsid w:val="00E93A61"/>
    <w:rsid w:val="00E93EB0"/>
    <w:rsid w:val="00E9456F"/>
    <w:rsid w:val="00E94DF5"/>
    <w:rsid w:val="00E96563"/>
    <w:rsid w:val="00E966FE"/>
    <w:rsid w:val="00E9710D"/>
    <w:rsid w:val="00E97186"/>
    <w:rsid w:val="00E97B27"/>
    <w:rsid w:val="00E97F0B"/>
    <w:rsid w:val="00EA197E"/>
    <w:rsid w:val="00EA2269"/>
    <w:rsid w:val="00EA28EB"/>
    <w:rsid w:val="00EA2A7D"/>
    <w:rsid w:val="00EA2AD3"/>
    <w:rsid w:val="00EA2D71"/>
    <w:rsid w:val="00EA3373"/>
    <w:rsid w:val="00EA4561"/>
    <w:rsid w:val="00EA495B"/>
    <w:rsid w:val="00EA5366"/>
    <w:rsid w:val="00EA5A4F"/>
    <w:rsid w:val="00EA7328"/>
    <w:rsid w:val="00EA7547"/>
    <w:rsid w:val="00EA75E6"/>
    <w:rsid w:val="00EB03EF"/>
    <w:rsid w:val="00EB046C"/>
    <w:rsid w:val="00EB0C7C"/>
    <w:rsid w:val="00EB0C87"/>
    <w:rsid w:val="00EB0F5F"/>
    <w:rsid w:val="00EB19F5"/>
    <w:rsid w:val="00EB1B3C"/>
    <w:rsid w:val="00EB1EA6"/>
    <w:rsid w:val="00EB3085"/>
    <w:rsid w:val="00EB3AAF"/>
    <w:rsid w:val="00EB3B87"/>
    <w:rsid w:val="00EB4C2A"/>
    <w:rsid w:val="00EB4F72"/>
    <w:rsid w:val="00EB5F17"/>
    <w:rsid w:val="00EB665D"/>
    <w:rsid w:val="00EB66AC"/>
    <w:rsid w:val="00EB6F3E"/>
    <w:rsid w:val="00EB7CA5"/>
    <w:rsid w:val="00EB7E42"/>
    <w:rsid w:val="00EC072F"/>
    <w:rsid w:val="00EC0ACC"/>
    <w:rsid w:val="00EC0B65"/>
    <w:rsid w:val="00EC0E79"/>
    <w:rsid w:val="00EC0F82"/>
    <w:rsid w:val="00EC1373"/>
    <w:rsid w:val="00EC1FA5"/>
    <w:rsid w:val="00EC21E0"/>
    <w:rsid w:val="00EC220B"/>
    <w:rsid w:val="00EC2ACC"/>
    <w:rsid w:val="00EC3803"/>
    <w:rsid w:val="00EC3FF9"/>
    <w:rsid w:val="00EC4390"/>
    <w:rsid w:val="00EC6A19"/>
    <w:rsid w:val="00EC6F65"/>
    <w:rsid w:val="00EC70ED"/>
    <w:rsid w:val="00ED06AD"/>
    <w:rsid w:val="00ED0ADF"/>
    <w:rsid w:val="00ED381B"/>
    <w:rsid w:val="00ED6026"/>
    <w:rsid w:val="00ED63A9"/>
    <w:rsid w:val="00ED6416"/>
    <w:rsid w:val="00EE0F29"/>
    <w:rsid w:val="00EE147F"/>
    <w:rsid w:val="00EE15AF"/>
    <w:rsid w:val="00EE1C2D"/>
    <w:rsid w:val="00EE2480"/>
    <w:rsid w:val="00EE248D"/>
    <w:rsid w:val="00EE2B1F"/>
    <w:rsid w:val="00EE48F4"/>
    <w:rsid w:val="00EE5495"/>
    <w:rsid w:val="00EE667D"/>
    <w:rsid w:val="00EE6885"/>
    <w:rsid w:val="00EE6C09"/>
    <w:rsid w:val="00EE6FA0"/>
    <w:rsid w:val="00EE7753"/>
    <w:rsid w:val="00EE7C39"/>
    <w:rsid w:val="00EF0AAE"/>
    <w:rsid w:val="00EF188E"/>
    <w:rsid w:val="00EF193A"/>
    <w:rsid w:val="00EF1B9C"/>
    <w:rsid w:val="00EF2626"/>
    <w:rsid w:val="00EF3890"/>
    <w:rsid w:val="00EF3F48"/>
    <w:rsid w:val="00EF440B"/>
    <w:rsid w:val="00EF4619"/>
    <w:rsid w:val="00EF5913"/>
    <w:rsid w:val="00EF5FF0"/>
    <w:rsid w:val="00EF62DA"/>
    <w:rsid w:val="00EF632F"/>
    <w:rsid w:val="00EF70A5"/>
    <w:rsid w:val="00EF7D8B"/>
    <w:rsid w:val="00F00B96"/>
    <w:rsid w:val="00F01128"/>
    <w:rsid w:val="00F02337"/>
    <w:rsid w:val="00F03C0B"/>
    <w:rsid w:val="00F03DC3"/>
    <w:rsid w:val="00F0451D"/>
    <w:rsid w:val="00F04546"/>
    <w:rsid w:val="00F04957"/>
    <w:rsid w:val="00F05746"/>
    <w:rsid w:val="00F07E37"/>
    <w:rsid w:val="00F11159"/>
    <w:rsid w:val="00F119E3"/>
    <w:rsid w:val="00F11F8A"/>
    <w:rsid w:val="00F125BB"/>
    <w:rsid w:val="00F13A71"/>
    <w:rsid w:val="00F14072"/>
    <w:rsid w:val="00F156FC"/>
    <w:rsid w:val="00F15F9E"/>
    <w:rsid w:val="00F16050"/>
    <w:rsid w:val="00F1634F"/>
    <w:rsid w:val="00F17CE3"/>
    <w:rsid w:val="00F2053A"/>
    <w:rsid w:val="00F20651"/>
    <w:rsid w:val="00F2065D"/>
    <w:rsid w:val="00F21AAE"/>
    <w:rsid w:val="00F22454"/>
    <w:rsid w:val="00F239BA"/>
    <w:rsid w:val="00F23ACF"/>
    <w:rsid w:val="00F24071"/>
    <w:rsid w:val="00F2414C"/>
    <w:rsid w:val="00F2437B"/>
    <w:rsid w:val="00F24406"/>
    <w:rsid w:val="00F251F3"/>
    <w:rsid w:val="00F25BBE"/>
    <w:rsid w:val="00F26451"/>
    <w:rsid w:val="00F2730C"/>
    <w:rsid w:val="00F310BD"/>
    <w:rsid w:val="00F3146B"/>
    <w:rsid w:val="00F33616"/>
    <w:rsid w:val="00F3389B"/>
    <w:rsid w:val="00F3460B"/>
    <w:rsid w:val="00F34822"/>
    <w:rsid w:val="00F34839"/>
    <w:rsid w:val="00F3520E"/>
    <w:rsid w:val="00F3521A"/>
    <w:rsid w:val="00F35B88"/>
    <w:rsid w:val="00F35BD7"/>
    <w:rsid w:val="00F35DFE"/>
    <w:rsid w:val="00F365F0"/>
    <w:rsid w:val="00F37215"/>
    <w:rsid w:val="00F37447"/>
    <w:rsid w:val="00F37D8C"/>
    <w:rsid w:val="00F409C6"/>
    <w:rsid w:val="00F42DE1"/>
    <w:rsid w:val="00F4398A"/>
    <w:rsid w:val="00F43EB9"/>
    <w:rsid w:val="00F442ED"/>
    <w:rsid w:val="00F45DDB"/>
    <w:rsid w:val="00F4728F"/>
    <w:rsid w:val="00F4752D"/>
    <w:rsid w:val="00F47761"/>
    <w:rsid w:val="00F47AAB"/>
    <w:rsid w:val="00F47D18"/>
    <w:rsid w:val="00F50250"/>
    <w:rsid w:val="00F5052B"/>
    <w:rsid w:val="00F50613"/>
    <w:rsid w:val="00F514D5"/>
    <w:rsid w:val="00F524D9"/>
    <w:rsid w:val="00F52B79"/>
    <w:rsid w:val="00F53C7E"/>
    <w:rsid w:val="00F557FC"/>
    <w:rsid w:val="00F55EB6"/>
    <w:rsid w:val="00F55F63"/>
    <w:rsid w:val="00F563B5"/>
    <w:rsid w:val="00F56522"/>
    <w:rsid w:val="00F6040B"/>
    <w:rsid w:val="00F6046C"/>
    <w:rsid w:val="00F60A34"/>
    <w:rsid w:val="00F6138A"/>
    <w:rsid w:val="00F61C70"/>
    <w:rsid w:val="00F6237E"/>
    <w:rsid w:val="00F634EB"/>
    <w:rsid w:val="00F63EBD"/>
    <w:rsid w:val="00F64397"/>
    <w:rsid w:val="00F64B8D"/>
    <w:rsid w:val="00F65053"/>
    <w:rsid w:val="00F66E51"/>
    <w:rsid w:val="00F677E7"/>
    <w:rsid w:val="00F679FF"/>
    <w:rsid w:val="00F70442"/>
    <w:rsid w:val="00F72387"/>
    <w:rsid w:val="00F7238A"/>
    <w:rsid w:val="00F726B6"/>
    <w:rsid w:val="00F731E8"/>
    <w:rsid w:val="00F73CED"/>
    <w:rsid w:val="00F73F14"/>
    <w:rsid w:val="00F7455B"/>
    <w:rsid w:val="00F74D5D"/>
    <w:rsid w:val="00F74ECD"/>
    <w:rsid w:val="00F750B0"/>
    <w:rsid w:val="00F7556B"/>
    <w:rsid w:val="00F75685"/>
    <w:rsid w:val="00F759DC"/>
    <w:rsid w:val="00F7699B"/>
    <w:rsid w:val="00F80D63"/>
    <w:rsid w:val="00F81546"/>
    <w:rsid w:val="00F81655"/>
    <w:rsid w:val="00F81D48"/>
    <w:rsid w:val="00F823ED"/>
    <w:rsid w:val="00F84BD1"/>
    <w:rsid w:val="00F84D92"/>
    <w:rsid w:val="00F852A4"/>
    <w:rsid w:val="00F85A39"/>
    <w:rsid w:val="00F862E5"/>
    <w:rsid w:val="00F87FAC"/>
    <w:rsid w:val="00F904B3"/>
    <w:rsid w:val="00F91A4B"/>
    <w:rsid w:val="00F92ED2"/>
    <w:rsid w:val="00F936C7"/>
    <w:rsid w:val="00F94630"/>
    <w:rsid w:val="00F94C48"/>
    <w:rsid w:val="00F94CF2"/>
    <w:rsid w:val="00F96625"/>
    <w:rsid w:val="00FA06EB"/>
    <w:rsid w:val="00FA0EE4"/>
    <w:rsid w:val="00FA1254"/>
    <w:rsid w:val="00FA1B61"/>
    <w:rsid w:val="00FA26ED"/>
    <w:rsid w:val="00FA2BB2"/>
    <w:rsid w:val="00FA31E0"/>
    <w:rsid w:val="00FA3327"/>
    <w:rsid w:val="00FA38C2"/>
    <w:rsid w:val="00FA3CAE"/>
    <w:rsid w:val="00FA5DB3"/>
    <w:rsid w:val="00FA68D9"/>
    <w:rsid w:val="00FA6C9B"/>
    <w:rsid w:val="00FA756B"/>
    <w:rsid w:val="00FB0315"/>
    <w:rsid w:val="00FB0771"/>
    <w:rsid w:val="00FB163A"/>
    <w:rsid w:val="00FB39FD"/>
    <w:rsid w:val="00FB3A47"/>
    <w:rsid w:val="00FB4AB5"/>
    <w:rsid w:val="00FB4BBB"/>
    <w:rsid w:val="00FB4EE4"/>
    <w:rsid w:val="00FB50A8"/>
    <w:rsid w:val="00FB57D4"/>
    <w:rsid w:val="00FB67C5"/>
    <w:rsid w:val="00FB6A72"/>
    <w:rsid w:val="00FB6BB9"/>
    <w:rsid w:val="00FB6D4A"/>
    <w:rsid w:val="00FB6DE0"/>
    <w:rsid w:val="00FB7051"/>
    <w:rsid w:val="00FC02E4"/>
    <w:rsid w:val="00FC0F26"/>
    <w:rsid w:val="00FC430E"/>
    <w:rsid w:val="00FC493F"/>
    <w:rsid w:val="00FC5D0D"/>
    <w:rsid w:val="00FC60B7"/>
    <w:rsid w:val="00FC65EA"/>
    <w:rsid w:val="00FC6FBE"/>
    <w:rsid w:val="00FC73F5"/>
    <w:rsid w:val="00FC7820"/>
    <w:rsid w:val="00FD0642"/>
    <w:rsid w:val="00FD0D3C"/>
    <w:rsid w:val="00FD0D70"/>
    <w:rsid w:val="00FD18A9"/>
    <w:rsid w:val="00FD20FB"/>
    <w:rsid w:val="00FD2904"/>
    <w:rsid w:val="00FD4CBF"/>
    <w:rsid w:val="00FD51C2"/>
    <w:rsid w:val="00FD561D"/>
    <w:rsid w:val="00FD5FA6"/>
    <w:rsid w:val="00FD6033"/>
    <w:rsid w:val="00FD6DFF"/>
    <w:rsid w:val="00FD776F"/>
    <w:rsid w:val="00FE1A03"/>
    <w:rsid w:val="00FE1B3E"/>
    <w:rsid w:val="00FE2FED"/>
    <w:rsid w:val="00FE320F"/>
    <w:rsid w:val="00FE3D34"/>
    <w:rsid w:val="00FE5123"/>
    <w:rsid w:val="00FE557A"/>
    <w:rsid w:val="00FE6D9C"/>
    <w:rsid w:val="00FE6E32"/>
    <w:rsid w:val="00FE7215"/>
    <w:rsid w:val="00FE7510"/>
    <w:rsid w:val="00FF01A1"/>
    <w:rsid w:val="00FF08F6"/>
    <w:rsid w:val="00FF14D5"/>
    <w:rsid w:val="00FF1CB1"/>
    <w:rsid w:val="00FF27D6"/>
    <w:rsid w:val="00FF4496"/>
    <w:rsid w:val="00FF45D1"/>
    <w:rsid w:val="00FF4998"/>
    <w:rsid w:val="00FF4B75"/>
    <w:rsid w:val="00FF4F06"/>
    <w:rsid w:val="00FF64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B953519"/>
  <w15:docId w15:val="{583DDE53-AB5C-4D70-8C0C-1D1E33889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2D0F38"/>
  </w:style>
  <w:style w:type="paragraph" w:styleId="Heading1">
    <w:name w:val="heading 1"/>
    <w:basedOn w:val="Normal"/>
    <w:next w:val="Normal"/>
    <w:link w:val="Heading1Char"/>
    <w:uiPriority w:val="9"/>
    <w:qFormat/>
    <w:rsid w:val="004A514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309D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SENBodytext">
    <w:name w:val="DSEN Body text"/>
    <w:basedOn w:val="Normal"/>
    <w:link w:val="DSENBodytextChar"/>
    <w:autoRedefine/>
    <w:qFormat/>
    <w:rsid w:val="003E2AE6"/>
    <w:pPr>
      <w:spacing w:after="0" w:line="480" w:lineRule="auto"/>
      <w:jc w:val="both"/>
    </w:pPr>
    <w:rPr>
      <w:rFonts w:ascii="Times New Roman" w:eastAsia="Times New Roman" w:hAnsi="Times New Roman" w:cs="Times New Roman"/>
      <w:sz w:val="24"/>
      <w:lang w:val="en-GB"/>
    </w:rPr>
  </w:style>
  <w:style w:type="character" w:customStyle="1" w:styleId="DSENBodytextChar">
    <w:name w:val="DSEN Body text Char"/>
    <w:basedOn w:val="DefaultParagraphFont"/>
    <w:link w:val="DSENBodytext"/>
    <w:rsid w:val="003E2AE6"/>
    <w:rPr>
      <w:rFonts w:ascii="Times New Roman" w:eastAsia="Times New Roman" w:hAnsi="Times New Roman" w:cs="Times New Roman"/>
      <w:sz w:val="24"/>
      <w:lang w:val="en-GB"/>
    </w:rPr>
  </w:style>
  <w:style w:type="character" w:styleId="CommentReference">
    <w:name w:val="annotation reference"/>
    <w:basedOn w:val="DefaultParagraphFont"/>
    <w:uiPriority w:val="99"/>
    <w:semiHidden/>
    <w:unhideWhenUsed/>
    <w:rsid w:val="000F7F35"/>
    <w:rPr>
      <w:sz w:val="16"/>
      <w:szCs w:val="16"/>
    </w:rPr>
  </w:style>
  <w:style w:type="paragraph" w:styleId="CommentText">
    <w:name w:val="annotation text"/>
    <w:basedOn w:val="Normal"/>
    <w:link w:val="CommentTextChar"/>
    <w:uiPriority w:val="99"/>
    <w:unhideWhenUsed/>
    <w:rsid w:val="000F7F35"/>
    <w:pPr>
      <w:spacing w:line="240" w:lineRule="auto"/>
    </w:pPr>
    <w:rPr>
      <w:sz w:val="20"/>
      <w:szCs w:val="20"/>
    </w:rPr>
  </w:style>
  <w:style w:type="character" w:customStyle="1" w:styleId="CommentTextChar">
    <w:name w:val="Comment Text Char"/>
    <w:basedOn w:val="DefaultParagraphFont"/>
    <w:link w:val="CommentText"/>
    <w:uiPriority w:val="99"/>
    <w:rsid w:val="000F7F35"/>
    <w:rPr>
      <w:sz w:val="20"/>
      <w:szCs w:val="20"/>
    </w:rPr>
  </w:style>
  <w:style w:type="paragraph" w:styleId="CommentSubject">
    <w:name w:val="annotation subject"/>
    <w:basedOn w:val="CommentText"/>
    <w:next w:val="CommentText"/>
    <w:link w:val="CommentSubjectChar"/>
    <w:uiPriority w:val="99"/>
    <w:semiHidden/>
    <w:unhideWhenUsed/>
    <w:rsid w:val="000F7F35"/>
    <w:rPr>
      <w:b/>
      <w:bCs/>
    </w:rPr>
  </w:style>
  <w:style w:type="character" w:customStyle="1" w:styleId="CommentSubjectChar">
    <w:name w:val="Comment Subject Char"/>
    <w:basedOn w:val="CommentTextChar"/>
    <w:link w:val="CommentSubject"/>
    <w:uiPriority w:val="99"/>
    <w:semiHidden/>
    <w:rsid w:val="000F7F35"/>
    <w:rPr>
      <w:b/>
      <w:bCs/>
      <w:sz w:val="20"/>
      <w:szCs w:val="20"/>
    </w:rPr>
  </w:style>
  <w:style w:type="paragraph" w:styleId="BalloonText">
    <w:name w:val="Balloon Text"/>
    <w:basedOn w:val="Normal"/>
    <w:link w:val="BalloonTextChar"/>
    <w:uiPriority w:val="99"/>
    <w:semiHidden/>
    <w:unhideWhenUsed/>
    <w:rsid w:val="000F7F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F35"/>
    <w:rPr>
      <w:rFonts w:ascii="Tahoma" w:hAnsi="Tahoma" w:cs="Tahoma"/>
      <w:sz w:val="16"/>
      <w:szCs w:val="16"/>
    </w:rPr>
  </w:style>
  <w:style w:type="paragraph" w:customStyle="1" w:styleId="DSENTabletext">
    <w:name w:val="DSEN Table text"/>
    <w:basedOn w:val="Normal"/>
    <w:link w:val="DSENTabletextChar"/>
    <w:qFormat/>
    <w:rsid w:val="0070263F"/>
    <w:pPr>
      <w:spacing w:after="0" w:line="240" w:lineRule="auto"/>
      <w:jc w:val="both"/>
    </w:pPr>
    <w:rPr>
      <w:rFonts w:ascii="Times New Roman" w:eastAsia="Times New Roman" w:hAnsi="Times New Roman" w:cs="Times New Roman"/>
      <w:sz w:val="20"/>
      <w:lang w:val="en-GB"/>
    </w:rPr>
  </w:style>
  <w:style w:type="character" w:customStyle="1" w:styleId="DSENTabletextChar">
    <w:name w:val="DSEN Table text Char"/>
    <w:basedOn w:val="DefaultParagraphFont"/>
    <w:link w:val="DSENTabletext"/>
    <w:rsid w:val="0070263F"/>
    <w:rPr>
      <w:rFonts w:ascii="Times New Roman" w:eastAsia="Times New Roman" w:hAnsi="Times New Roman" w:cs="Times New Roman"/>
      <w:sz w:val="20"/>
      <w:lang w:val="en-GB"/>
    </w:rPr>
  </w:style>
  <w:style w:type="paragraph" w:styleId="Title">
    <w:name w:val="Title"/>
    <w:basedOn w:val="Normal"/>
    <w:next w:val="Normal"/>
    <w:link w:val="TitleChar"/>
    <w:uiPriority w:val="10"/>
    <w:qFormat/>
    <w:rsid w:val="001B14A0"/>
    <w:pPr>
      <w:pBdr>
        <w:bottom w:val="single" w:sz="8" w:space="4" w:color="4F81BD" w:themeColor="accent1"/>
      </w:pBdr>
      <w:spacing w:after="300" w:line="240" w:lineRule="auto"/>
      <w:contextualSpacing/>
      <w:jc w:val="center"/>
    </w:pPr>
    <w:rPr>
      <w:rFonts w:asciiTheme="majorHAnsi" w:eastAsiaTheme="majorEastAsia" w:hAnsiTheme="majorHAnsi"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1B14A0"/>
    <w:rPr>
      <w:rFonts w:asciiTheme="majorHAnsi" w:eastAsiaTheme="majorEastAsia" w:hAnsiTheme="majorHAnsi" w:cstheme="majorBidi"/>
      <w:color w:val="17365D" w:themeColor="text2" w:themeShade="BF"/>
      <w:spacing w:val="5"/>
      <w:kern w:val="28"/>
      <w:sz w:val="32"/>
      <w:szCs w:val="52"/>
    </w:rPr>
  </w:style>
  <w:style w:type="character" w:customStyle="1" w:styleId="Heading1Char">
    <w:name w:val="Heading 1 Char"/>
    <w:basedOn w:val="DefaultParagraphFont"/>
    <w:link w:val="Heading1"/>
    <w:uiPriority w:val="9"/>
    <w:rsid w:val="004A5148"/>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95C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5C6E"/>
  </w:style>
  <w:style w:type="paragraph" w:styleId="Footer">
    <w:name w:val="footer"/>
    <w:basedOn w:val="Normal"/>
    <w:link w:val="FooterChar"/>
    <w:uiPriority w:val="99"/>
    <w:unhideWhenUsed/>
    <w:rsid w:val="00095C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C6E"/>
  </w:style>
  <w:style w:type="paragraph" w:styleId="Revision">
    <w:name w:val="Revision"/>
    <w:hidden/>
    <w:uiPriority w:val="99"/>
    <w:semiHidden/>
    <w:rsid w:val="00EC0B65"/>
    <w:pPr>
      <w:spacing w:after="0" w:line="240" w:lineRule="auto"/>
    </w:pPr>
  </w:style>
  <w:style w:type="paragraph" w:styleId="ListParagraph">
    <w:name w:val="List Paragraph"/>
    <w:basedOn w:val="Normal"/>
    <w:link w:val="ListParagraphChar"/>
    <w:uiPriority w:val="34"/>
    <w:qFormat/>
    <w:rsid w:val="00B73DD8"/>
    <w:pPr>
      <w:ind w:left="720"/>
    </w:pPr>
    <w:rPr>
      <w:rFonts w:ascii="Calibri" w:hAnsi="Calibri" w:cs="Times New Roman"/>
      <w:lang w:eastAsia="en-CA"/>
    </w:rPr>
  </w:style>
  <w:style w:type="character" w:styleId="Hyperlink">
    <w:name w:val="Hyperlink"/>
    <w:basedOn w:val="DefaultParagraphFont"/>
    <w:uiPriority w:val="99"/>
    <w:unhideWhenUsed/>
    <w:rsid w:val="00961F16"/>
    <w:rPr>
      <w:color w:val="0000FF" w:themeColor="hyperlink"/>
      <w:u w:val="single"/>
    </w:rPr>
  </w:style>
  <w:style w:type="paragraph" w:styleId="Bibliography">
    <w:name w:val="Bibliography"/>
    <w:basedOn w:val="Normal"/>
    <w:next w:val="Normal"/>
    <w:uiPriority w:val="37"/>
    <w:unhideWhenUsed/>
    <w:rsid w:val="00783037"/>
    <w:pPr>
      <w:tabs>
        <w:tab w:val="left" w:pos="384"/>
      </w:tabs>
      <w:spacing w:after="0" w:line="480" w:lineRule="auto"/>
      <w:ind w:left="384" w:hanging="384"/>
    </w:pPr>
  </w:style>
  <w:style w:type="paragraph" w:styleId="PlainText">
    <w:name w:val="Plain Text"/>
    <w:basedOn w:val="Normal"/>
    <w:link w:val="PlainTextChar"/>
    <w:uiPriority w:val="99"/>
    <w:unhideWhenUsed/>
    <w:rsid w:val="0036192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61923"/>
    <w:rPr>
      <w:rFonts w:ascii="Calibri" w:hAnsi="Calibri"/>
      <w:szCs w:val="21"/>
      <w:lang w:val="en-US"/>
    </w:rPr>
  </w:style>
  <w:style w:type="paragraph" w:styleId="NoSpacing">
    <w:name w:val="No Spacing"/>
    <w:uiPriority w:val="1"/>
    <w:qFormat/>
    <w:rsid w:val="00361923"/>
    <w:pPr>
      <w:spacing w:after="0" w:line="240" w:lineRule="auto"/>
    </w:pPr>
  </w:style>
  <w:style w:type="character" w:styleId="LineNumber">
    <w:name w:val="line number"/>
    <w:basedOn w:val="DefaultParagraphFont"/>
    <w:uiPriority w:val="99"/>
    <w:semiHidden/>
    <w:unhideWhenUsed/>
    <w:rsid w:val="00793953"/>
  </w:style>
  <w:style w:type="paragraph" w:customStyle="1" w:styleId="Default">
    <w:name w:val="Default"/>
    <w:rsid w:val="006908ED"/>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bdr w:val="nil"/>
      <w:lang w:eastAsia="en-CA"/>
    </w:rPr>
  </w:style>
  <w:style w:type="paragraph" w:customStyle="1" w:styleId="KCETableTitle">
    <w:name w:val="KCE Table Title"/>
    <w:basedOn w:val="Normal"/>
    <w:link w:val="KCETableTitleChar"/>
    <w:uiPriority w:val="99"/>
    <w:rsid w:val="00645E4A"/>
    <w:pPr>
      <w:spacing w:before="60" w:after="0" w:line="240" w:lineRule="auto"/>
      <w:jc w:val="both"/>
    </w:pPr>
    <w:rPr>
      <w:rFonts w:ascii="Arial" w:eastAsia="Arial" w:hAnsi="Arial" w:cs="Tahoma"/>
      <w:b/>
      <w:sz w:val="20"/>
      <w:szCs w:val="16"/>
      <w:lang w:val="en-GB"/>
    </w:rPr>
  </w:style>
  <w:style w:type="character" w:customStyle="1" w:styleId="KCETableTitleChar">
    <w:name w:val="KCE Table Title Char"/>
    <w:basedOn w:val="DefaultParagraphFont"/>
    <w:link w:val="KCETableTitle"/>
    <w:uiPriority w:val="99"/>
    <w:locked/>
    <w:rsid w:val="00645E4A"/>
    <w:rPr>
      <w:rFonts w:ascii="Arial" w:eastAsia="Arial" w:hAnsi="Arial" w:cs="Tahoma"/>
      <w:b/>
      <w:sz w:val="20"/>
      <w:szCs w:val="16"/>
      <w:lang w:val="en-GB"/>
    </w:rPr>
  </w:style>
  <w:style w:type="paragraph" w:customStyle="1" w:styleId="KCETableText">
    <w:name w:val="KCE Table Text"/>
    <w:basedOn w:val="Normal"/>
    <w:link w:val="KCETableTextChar"/>
    <w:uiPriority w:val="99"/>
    <w:rsid w:val="00645E4A"/>
    <w:pPr>
      <w:spacing w:before="60" w:after="0" w:line="240" w:lineRule="auto"/>
      <w:jc w:val="both"/>
    </w:pPr>
    <w:rPr>
      <w:rFonts w:ascii="Arial" w:eastAsia="Arial" w:hAnsi="Arial" w:cs="Tahoma"/>
      <w:sz w:val="20"/>
      <w:szCs w:val="20"/>
      <w:lang w:val="en-GB"/>
    </w:rPr>
  </w:style>
  <w:style w:type="character" w:customStyle="1" w:styleId="KCETableTextChar">
    <w:name w:val="KCE Table Text Char"/>
    <w:basedOn w:val="DefaultParagraphFont"/>
    <w:link w:val="KCETableText"/>
    <w:uiPriority w:val="99"/>
    <w:locked/>
    <w:rsid w:val="00645E4A"/>
    <w:rPr>
      <w:rFonts w:ascii="Arial" w:eastAsia="Arial" w:hAnsi="Arial" w:cs="Tahoma"/>
      <w:sz w:val="20"/>
      <w:szCs w:val="20"/>
      <w:lang w:val="en-GB"/>
    </w:rPr>
  </w:style>
  <w:style w:type="character" w:customStyle="1" w:styleId="ListParagraphChar">
    <w:name w:val="List Paragraph Char"/>
    <w:basedOn w:val="DefaultParagraphFont"/>
    <w:link w:val="ListParagraph"/>
    <w:uiPriority w:val="34"/>
    <w:locked/>
    <w:rsid w:val="000E2C05"/>
    <w:rPr>
      <w:rFonts w:ascii="Calibri" w:hAnsi="Calibri" w:cs="Times New Roman"/>
      <w:lang w:eastAsia="en-CA"/>
    </w:rPr>
  </w:style>
  <w:style w:type="table" w:styleId="TableGrid">
    <w:name w:val="Table Grid"/>
    <w:basedOn w:val="TableNormal"/>
    <w:uiPriority w:val="39"/>
    <w:rsid w:val="00595222"/>
    <w:pPr>
      <w:spacing w:after="0" w:line="240" w:lineRule="auto"/>
    </w:pPr>
    <w:rPr>
      <w:rFonts w:eastAsiaTheme="minorHAns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309D9"/>
    <w:rPr>
      <w:rFonts w:asciiTheme="majorHAnsi" w:eastAsiaTheme="majorEastAsia" w:hAnsiTheme="majorHAnsi" w:cstheme="majorBidi"/>
      <w:b/>
      <w:bCs/>
      <w:color w:val="4F81BD" w:themeColor="accent1"/>
      <w:sz w:val="26"/>
      <w:szCs w:val="26"/>
    </w:rPr>
  </w:style>
  <w:style w:type="paragraph" w:customStyle="1" w:styleId="DisplayEquationAurora">
    <w:name w:val="Display Equation (Aurora)"/>
    <w:basedOn w:val="Normal"/>
    <w:link w:val="DisplayEquationAuroraChar"/>
    <w:rsid w:val="00C7037E"/>
    <w:pPr>
      <w:tabs>
        <w:tab w:val="center" w:pos="4680"/>
        <w:tab w:val="right" w:pos="9360"/>
      </w:tabs>
    </w:pPr>
    <w:rPr>
      <w:color w:val="000000"/>
      <w:sz w:val="24"/>
      <w:szCs w:val="24"/>
      <w:lang w:eastAsia="zh-CN"/>
    </w:rPr>
  </w:style>
  <w:style w:type="character" w:customStyle="1" w:styleId="DisplayEquationAuroraChar">
    <w:name w:val="Display Equation (Aurora) Char"/>
    <w:basedOn w:val="DefaultParagraphFont"/>
    <w:link w:val="DisplayEquationAurora"/>
    <w:rsid w:val="00C7037E"/>
    <w:rPr>
      <w:color w:val="000000"/>
      <w:sz w:val="24"/>
      <w:szCs w:val="24"/>
      <w:lang w:eastAsia="zh-CN"/>
    </w:rPr>
  </w:style>
  <w:style w:type="character" w:customStyle="1" w:styleId="apple-converted-space">
    <w:name w:val="apple-converted-space"/>
    <w:basedOn w:val="DefaultParagraphFont"/>
    <w:rsid w:val="00C7037E"/>
  </w:style>
  <w:style w:type="character" w:styleId="PlaceholderText">
    <w:name w:val="Placeholder Text"/>
    <w:basedOn w:val="DefaultParagraphFont"/>
    <w:uiPriority w:val="99"/>
    <w:semiHidden/>
    <w:rsid w:val="00305091"/>
    <w:rPr>
      <w:color w:val="808080"/>
    </w:rPr>
  </w:style>
  <w:style w:type="character" w:customStyle="1" w:styleId="highlight">
    <w:name w:val="highlight"/>
    <w:basedOn w:val="DefaultParagraphFont"/>
    <w:rsid w:val="00E611B8"/>
  </w:style>
  <w:style w:type="paragraph" w:customStyle="1" w:styleId="Title1">
    <w:name w:val="Title1"/>
    <w:basedOn w:val="Normal"/>
    <w:rsid w:val="00E611B8"/>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sc">
    <w:name w:val="desc"/>
    <w:basedOn w:val="Normal"/>
    <w:rsid w:val="00E611B8"/>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details">
    <w:name w:val="details"/>
    <w:basedOn w:val="Normal"/>
    <w:rsid w:val="00E611B8"/>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jrnl">
    <w:name w:val="jrnl"/>
    <w:basedOn w:val="DefaultParagraphFont"/>
    <w:rsid w:val="00E611B8"/>
  </w:style>
  <w:style w:type="character" w:customStyle="1" w:styleId="UnresolvedMention1">
    <w:name w:val="Unresolved Mention1"/>
    <w:basedOn w:val="DefaultParagraphFont"/>
    <w:uiPriority w:val="99"/>
    <w:semiHidden/>
    <w:unhideWhenUsed/>
    <w:rsid w:val="003C2503"/>
    <w:rPr>
      <w:color w:val="808080"/>
      <w:shd w:val="clear" w:color="auto" w:fill="E6E6E6"/>
    </w:rPr>
  </w:style>
  <w:style w:type="paragraph" w:styleId="NormalWeb">
    <w:name w:val="Normal (Web)"/>
    <w:basedOn w:val="Normal"/>
    <w:uiPriority w:val="99"/>
    <w:semiHidden/>
    <w:unhideWhenUsed/>
    <w:rsid w:val="00DB519F"/>
    <w:pPr>
      <w:spacing w:before="100" w:beforeAutospacing="1" w:after="100" w:afterAutospacing="1" w:line="240" w:lineRule="auto"/>
    </w:pPr>
    <w:rPr>
      <w:rFonts w:ascii="Times New Roman" w:hAnsi="Times New Roman" w:cs="Times New Roman"/>
      <w:sz w:val="24"/>
      <w:szCs w:val="24"/>
      <w:lang w:val="en-CA" w:eastAsia="en-CA"/>
    </w:rPr>
  </w:style>
  <w:style w:type="character" w:customStyle="1" w:styleId="currentchapterlink">
    <w:name w:val="currentchapterlink"/>
    <w:basedOn w:val="DefaultParagraphFont"/>
    <w:rsid w:val="00CA57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471492">
      <w:bodyDiv w:val="1"/>
      <w:marLeft w:val="0"/>
      <w:marRight w:val="0"/>
      <w:marTop w:val="0"/>
      <w:marBottom w:val="0"/>
      <w:divBdr>
        <w:top w:val="none" w:sz="0" w:space="0" w:color="auto"/>
        <w:left w:val="none" w:sz="0" w:space="0" w:color="auto"/>
        <w:bottom w:val="none" w:sz="0" w:space="0" w:color="auto"/>
        <w:right w:val="none" w:sz="0" w:space="0" w:color="auto"/>
      </w:divBdr>
      <w:divsChild>
        <w:div w:id="377628296">
          <w:marLeft w:val="0"/>
          <w:marRight w:val="0"/>
          <w:marTop w:val="0"/>
          <w:marBottom w:val="0"/>
          <w:divBdr>
            <w:top w:val="none" w:sz="0" w:space="0" w:color="auto"/>
            <w:left w:val="none" w:sz="0" w:space="0" w:color="auto"/>
            <w:bottom w:val="none" w:sz="0" w:space="0" w:color="auto"/>
            <w:right w:val="none" w:sz="0" w:space="0" w:color="auto"/>
          </w:divBdr>
        </w:div>
        <w:div w:id="1046102638">
          <w:marLeft w:val="0"/>
          <w:marRight w:val="0"/>
          <w:marTop w:val="0"/>
          <w:marBottom w:val="0"/>
          <w:divBdr>
            <w:top w:val="none" w:sz="0" w:space="0" w:color="auto"/>
            <w:left w:val="none" w:sz="0" w:space="0" w:color="auto"/>
            <w:bottom w:val="none" w:sz="0" w:space="0" w:color="auto"/>
            <w:right w:val="none" w:sz="0" w:space="0" w:color="auto"/>
          </w:divBdr>
        </w:div>
        <w:div w:id="492600139">
          <w:marLeft w:val="0"/>
          <w:marRight w:val="0"/>
          <w:marTop w:val="0"/>
          <w:marBottom w:val="0"/>
          <w:divBdr>
            <w:top w:val="none" w:sz="0" w:space="0" w:color="auto"/>
            <w:left w:val="none" w:sz="0" w:space="0" w:color="auto"/>
            <w:bottom w:val="none" w:sz="0" w:space="0" w:color="auto"/>
            <w:right w:val="none" w:sz="0" w:space="0" w:color="auto"/>
          </w:divBdr>
        </w:div>
      </w:divsChild>
    </w:div>
    <w:div w:id="735519855">
      <w:bodyDiv w:val="1"/>
      <w:marLeft w:val="0"/>
      <w:marRight w:val="0"/>
      <w:marTop w:val="0"/>
      <w:marBottom w:val="0"/>
      <w:divBdr>
        <w:top w:val="none" w:sz="0" w:space="0" w:color="auto"/>
        <w:left w:val="none" w:sz="0" w:space="0" w:color="auto"/>
        <w:bottom w:val="none" w:sz="0" w:space="0" w:color="auto"/>
        <w:right w:val="none" w:sz="0" w:space="0" w:color="auto"/>
      </w:divBdr>
    </w:div>
    <w:div w:id="846599723">
      <w:bodyDiv w:val="1"/>
      <w:marLeft w:val="0"/>
      <w:marRight w:val="0"/>
      <w:marTop w:val="0"/>
      <w:marBottom w:val="0"/>
      <w:divBdr>
        <w:top w:val="none" w:sz="0" w:space="0" w:color="auto"/>
        <w:left w:val="none" w:sz="0" w:space="0" w:color="auto"/>
        <w:bottom w:val="none" w:sz="0" w:space="0" w:color="auto"/>
        <w:right w:val="none" w:sz="0" w:space="0" w:color="auto"/>
      </w:divBdr>
    </w:div>
    <w:div w:id="997613841">
      <w:bodyDiv w:val="1"/>
      <w:marLeft w:val="0"/>
      <w:marRight w:val="0"/>
      <w:marTop w:val="0"/>
      <w:marBottom w:val="0"/>
      <w:divBdr>
        <w:top w:val="none" w:sz="0" w:space="0" w:color="auto"/>
        <w:left w:val="none" w:sz="0" w:space="0" w:color="auto"/>
        <w:bottom w:val="none" w:sz="0" w:space="0" w:color="auto"/>
        <w:right w:val="none" w:sz="0" w:space="0" w:color="auto"/>
      </w:divBdr>
    </w:div>
    <w:div w:id="1018461542">
      <w:bodyDiv w:val="1"/>
      <w:marLeft w:val="0"/>
      <w:marRight w:val="0"/>
      <w:marTop w:val="0"/>
      <w:marBottom w:val="0"/>
      <w:divBdr>
        <w:top w:val="none" w:sz="0" w:space="0" w:color="auto"/>
        <w:left w:val="none" w:sz="0" w:space="0" w:color="auto"/>
        <w:bottom w:val="none" w:sz="0" w:space="0" w:color="auto"/>
        <w:right w:val="none" w:sz="0" w:space="0" w:color="auto"/>
      </w:divBdr>
    </w:div>
    <w:div w:id="1765345086">
      <w:bodyDiv w:val="1"/>
      <w:marLeft w:val="0"/>
      <w:marRight w:val="0"/>
      <w:marTop w:val="0"/>
      <w:marBottom w:val="0"/>
      <w:divBdr>
        <w:top w:val="none" w:sz="0" w:space="0" w:color="auto"/>
        <w:left w:val="none" w:sz="0" w:space="0" w:color="auto"/>
        <w:bottom w:val="none" w:sz="0" w:space="0" w:color="auto"/>
        <w:right w:val="none" w:sz="0" w:space="0" w:color="auto"/>
      </w:divBdr>
      <w:divsChild>
        <w:div w:id="15279539">
          <w:marLeft w:val="0"/>
          <w:marRight w:val="0"/>
          <w:marTop w:val="34"/>
          <w:marBottom w:val="34"/>
          <w:divBdr>
            <w:top w:val="none" w:sz="0" w:space="0" w:color="auto"/>
            <w:left w:val="none" w:sz="0" w:space="0" w:color="auto"/>
            <w:bottom w:val="none" w:sz="0" w:space="0" w:color="auto"/>
            <w:right w:val="none" w:sz="0" w:space="0" w:color="auto"/>
          </w:divBdr>
        </w:div>
      </w:divsChild>
    </w:div>
    <w:div w:id="1807814573">
      <w:bodyDiv w:val="1"/>
      <w:marLeft w:val="0"/>
      <w:marRight w:val="0"/>
      <w:marTop w:val="0"/>
      <w:marBottom w:val="0"/>
      <w:divBdr>
        <w:top w:val="none" w:sz="0" w:space="0" w:color="auto"/>
        <w:left w:val="none" w:sz="0" w:space="0" w:color="auto"/>
        <w:bottom w:val="none" w:sz="0" w:space="0" w:color="auto"/>
        <w:right w:val="none" w:sz="0" w:space="0" w:color="auto"/>
      </w:divBdr>
    </w:div>
    <w:div w:id="1885484356">
      <w:bodyDiv w:val="1"/>
      <w:marLeft w:val="0"/>
      <w:marRight w:val="0"/>
      <w:marTop w:val="0"/>
      <w:marBottom w:val="0"/>
      <w:divBdr>
        <w:top w:val="none" w:sz="0" w:space="0" w:color="auto"/>
        <w:left w:val="none" w:sz="0" w:space="0" w:color="auto"/>
        <w:bottom w:val="none" w:sz="0" w:space="0" w:color="auto"/>
        <w:right w:val="none" w:sz="0" w:space="0" w:color="auto"/>
      </w:divBdr>
      <w:divsChild>
        <w:div w:id="1064986961">
          <w:marLeft w:val="0"/>
          <w:marRight w:val="0"/>
          <w:marTop w:val="34"/>
          <w:marBottom w:val="34"/>
          <w:divBdr>
            <w:top w:val="none" w:sz="0" w:space="0" w:color="auto"/>
            <w:left w:val="none" w:sz="0" w:space="0" w:color="auto"/>
            <w:bottom w:val="none" w:sz="0" w:space="0" w:color="auto"/>
            <w:right w:val="none" w:sz="0" w:space="0" w:color="auto"/>
          </w:divBdr>
        </w:div>
      </w:divsChild>
    </w:div>
    <w:div w:id="1959797839">
      <w:bodyDiv w:val="1"/>
      <w:marLeft w:val="0"/>
      <w:marRight w:val="0"/>
      <w:marTop w:val="0"/>
      <w:marBottom w:val="0"/>
      <w:divBdr>
        <w:top w:val="none" w:sz="0" w:space="0" w:color="auto"/>
        <w:left w:val="none" w:sz="0" w:space="0" w:color="auto"/>
        <w:bottom w:val="none" w:sz="0" w:space="0" w:color="auto"/>
        <w:right w:val="none" w:sz="0" w:space="0" w:color="auto"/>
      </w:divBdr>
      <w:divsChild>
        <w:div w:id="515122502">
          <w:marLeft w:val="0"/>
          <w:marRight w:val="0"/>
          <w:marTop w:val="34"/>
          <w:marBottom w:val="34"/>
          <w:divBdr>
            <w:top w:val="none" w:sz="0" w:space="0" w:color="auto"/>
            <w:left w:val="none" w:sz="0" w:space="0" w:color="auto"/>
            <w:bottom w:val="none" w:sz="0" w:space="0" w:color="auto"/>
            <w:right w:val="none" w:sz="0" w:space="0" w:color="auto"/>
          </w:divBdr>
        </w:div>
      </w:divsChild>
    </w:div>
    <w:div w:id="2018463844">
      <w:bodyDiv w:val="1"/>
      <w:marLeft w:val="0"/>
      <w:marRight w:val="0"/>
      <w:marTop w:val="0"/>
      <w:marBottom w:val="0"/>
      <w:divBdr>
        <w:top w:val="none" w:sz="0" w:space="0" w:color="auto"/>
        <w:left w:val="none" w:sz="0" w:space="0" w:color="auto"/>
        <w:bottom w:val="none" w:sz="0" w:space="0" w:color="auto"/>
        <w:right w:val="none" w:sz="0" w:space="0" w:color="auto"/>
      </w:divBdr>
      <w:divsChild>
        <w:div w:id="1655257095">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FFDA27-86A7-44E2-A0C2-055D7A4A7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1</Pages>
  <Words>28341</Words>
  <Characters>161548</Characters>
  <Application>Microsoft Office Word</Application>
  <DocSecurity>0</DocSecurity>
  <Lines>1346</Lines>
  <Paragraphs>37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2 Text: Tables of Additional Study Information</vt:lpstr>
    </vt:vector>
  </TitlesOfParts>
  <Company>The Ottawa Hospital</Company>
  <LinksUpToDate>false</LinksUpToDate>
  <CharactersWithSpaces>18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hmadzai</dc:creator>
  <cp:lastModifiedBy>Hutton, Brian</cp:lastModifiedBy>
  <cp:revision>3</cp:revision>
  <cp:lastPrinted>2018-04-24T17:24:00Z</cp:lastPrinted>
  <dcterms:created xsi:type="dcterms:W3CDTF">2019-08-30T16:41:00Z</dcterms:created>
  <dcterms:modified xsi:type="dcterms:W3CDTF">2019-08-30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V0GXQAZI"/&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delayCitationUpdates" value="true"/&gt;&lt;pref name="dontAskDelayCitationUpdates" value="true"/&gt;&lt;/prefs&gt;&lt;/data&gt;</vt:lpwstr>
  </property>
</Properties>
</file>